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0" w:type="auto"/>
        <w:tblLayout w:type="fixed"/>
        <w:tblLook w:val="04A0" w:firstRow="1" w:lastRow="0" w:firstColumn="1" w:lastColumn="0" w:noHBand="0" w:noVBand="1"/>
      </w:tblPr>
      <w:tblGrid>
        <w:gridCol w:w="3261"/>
        <w:gridCol w:w="1275"/>
        <w:gridCol w:w="1748"/>
        <w:gridCol w:w="1938"/>
        <w:gridCol w:w="2718"/>
        <w:gridCol w:w="3008"/>
      </w:tblGrid>
      <w:tr w:rsidR="00F72727" w14:paraId="598CA9B5" w14:textId="77777777" w:rsidTr="00A87A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61" w:type="dxa"/>
          </w:tcPr>
          <w:p w14:paraId="4472811D" w14:textId="064EFD7F" w:rsidR="00B23AA9" w:rsidRPr="00B06D78" w:rsidRDefault="00B23AA9" w:rsidP="00B23AA9">
            <w:r w:rsidRPr="00B06D78">
              <w:t>Reference</w:t>
            </w:r>
          </w:p>
        </w:tc>
        <w:tc>
          <w:tcPr>
            <w:tcW w:w="1275" w:type="dxa"/>
          </w:tcPr>
          <w:p w14:paraId="77CFFF30" w14:textId="5D0BF8C5"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Source</w:t>
            </w:r>
          </w:p>
        </w:tc>
        <w:tc>
          <w:tcPr>
            <w:tcW w:w="1748" w:type="dxa"/>
          </w:tcPr>
          <w:p w14:paraId="017DC37C" w14:textId="7EFAAAB4" w:rsidR="00B23AA9" w:rsidRPr="00712AC7" w:rsidRDefault="00A63CB4"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Geographical region</w:t>
            </w:r>
          </w:p>
        </w:tc>
        <w:tc>
          <w:tcPr>
            <w:tcW w:w="1938" w:type="dxa"/>
          </w:tcPr>
          <w:p w14:paraId="50C12704" w14:textId="63E2BCC9"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Type of study</w:t>
            </w:r>
          </w:p>
        </w:tc>
        <w:tc>
          <w:tcPr>
            <w:tcW w:w="2718" w:type="dxa"/>
          </w:tcPr>
          <w:p w14:paraId="1D029C6C" w14:textId="4C5CD293"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Population</w:t>
            </w:r>
          </w:p>
        </w:tc>
        <w:tc>
          <w:tcPr>
            <w:tcW w:w="3008" w:type="dxa"/>
          </w:tcPr>
          <w:p w14:paraId="0837A39E" w14:textId="72348907" w:rsidR="00B23AA9" w:rsidRPr="00712AC7" w:rsidRDefault="00B23AA9" w:rsidP="00B23AA9">
            <w:pPr>
              <w:cnfStyle w:val="100000000000" w:firstRow="1" w:lastRow="0" w:firstColumn="0" w:lastColumn="0" w:oddVBand="0" w:evenVBand="0" w:oddHBand="0" w:evenHBand="0" w:firstRowFirstColumn="0" w:firstRowLastColumn="0" w:lastRowFirstColumn="0" w:lastRowLastColumn="0"/>
              <w:rPr>
                <w:b w:val="0"/>
                <w:bCs w:val="0"/>
              </w:rPr>
            </w:pPr>
            <w:r w:rsidRPr="00712AC7">
              <w:t>Aims and objectives</w:t>
            </w:r>
          </w:p>
        </w:tc>
      </w:tr>
      <w:tr w:rsidR="00F72727" w14:paraId="2DE9868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4575F45" w14:textId="2877707C" w:rsidR="00312E04" w:rsidRPr="00B06D78" w:rsidRDefault="00312E04" w:rsidP="00312E04">
            <w:pPr>
              <w:rPr>
                <w:b w:val="0"/>
                <w:bCs w:val="0"/>
              </w:rPr>
            </w:pPr>
            <w:r w:rsidRPr="00B06D78">
              <w:rPr>
                <w:b w:val="0"/>
                <w:bCs w:val="0"/>
              </w:rPr>
              <w:t>ACHESON, L. S., WANG, C., ZYZANSKI, S. J., LYNN, A., RUFFIN, M. T. T., GRAMLING, R., RUBINSTEIN, W. S., O</w:t>
            </w:r>
            <w:r w:rsidR="00EC00E5" w:rsidRPr="00B06D78">
              <w:rPr>
                <w:b w:val="0"/>
                <w:bCs w:val="0"/>
              </w:rPr>
              <w:t>’</w:t>
            </w:r>
            <w:r w:rsidRPr="00B06D78">
              <w:rPr>
                <w:b w:val="0"/>
                <w:bCs w:val="0"/>
              </w:rPr>
              <w:t xml:space="preserve">NEILL, S. M., NEASE, D. E., JR. &amp; FAMILY HEALTHWARE IMPACT TRIAL GROUP 2010. Family history and perceptions about risk and prevention for chronic diseases in primary care: a report from the family healthware impact trial. </w:t>
            </w:r>
            <w:r w:rsidRPr="00B06D78">
              <w:rPr>
                <w:b w:val="0"/>
                <w:bCs w:val="0"/>
                <w:i/>
                <w:iCs/>
              </w:rPr>
              <w:t>Genetics in medicine : official journal of the American College of Medical Genetics,</w:t>
            </w:r>
            <w:r w:rsidRPr="00B06D78">
              <w:rPr>
                <w:b w:val="0"/>
                <w:bCs w:val="0"/>
              </w:rPr>
              <w:t xml:space="preserve"> 12, 212-8.</w:t>
            </w:r>
          </w:p>
        </w:tc>
        <w:tc>
          <w:tcPr>
            <w:tcW w:w="1275" w:type="dxa"/>
          </w:tcPr>
          <w:p w14:paraId="26EE9DBA" w14:textId="13D75B2E" w:rsidR="00312E04" w:rsidRDefault="00D7661D" w:rsidP="00312E0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B25C33C" w14:textId="4796BA4C" w:rsidR="001E5009" w:rsidRDefault="000E154E" w:rsidP="00312E04">
            <w:pPr>
              <w:cnfStyle w:val="000000100000" w:firstRow="0" w:lastRow="0" w:firstColumn="0" w:lastColumn="0" w:oddVBand="0" w:evenVBand="0" w:oddHBand="1" w:evenHBand="0" w:firstRowFirstColumn="0" w:firstRowLastColumn="0" w:lastRowFirstColumn="0" w:lastRowLastColumn="0"/>
            </w:pPr>
            <w:r>
              <w:t>Northern America</w:t>
            </w:r>
            <w:r w:rsidR="008C3262">
              <w:t xml:space="preserve"> (US)</w:t>
            </w:r>
          </w:p>
        </w:tc>
        <w:tc>
          <w:tcPr>
            <w:tcW w:w="1938" w:type="dxa"/>
          </w:tcPr>
          <w:p w14:paraId="62BFA664" w14:textId="15E1DC4A" w:rsidR="00312E04" w:rsidRDefault="004F573E" w:rsidP="00312E04">
            <w:pPr>
              <w:cnfStyle w:val="000000100000" w:firstRow="0" w:lastRow="0" w:firstColumn="0" w:lastColumn="0" w:oddVBand="0" w:evenVBand="0" w:oddHBand="1" w:evenHBand="0" w:firstRowFirstColumn="0" w:firstRowLastColumn="0" w:lastRowFirstColumn="0" w:lastRowLastColumn="0"/>
            </w:pPr>
            <w:r>
              <w:t>Quantitative</w:t>
            </w:r>
            <w:r w:rsidR="00A63CB4">
              <w:t xml:space="preserve"> (c</w:t>
            </w:r>
            <w:r w:rsidR="003B1F7C">
              <w:t>ross-sectional analys</w:t>
            </w:r>
            <w:r w:rsidR="00C24268">
              <w:t>i</w:t>
            </w:r>
            <w:r w:rsidR="003B1F7C">
              <w:t>s</w:t>
            </w:r>
            <w:r w:rsidR="00312E04" w:rsidRPr="00C611A4">
              <w:t xml:space="preserve"> of</w:t>
            </w:r>
            <w:r w:rsidR="00312E04">
              <w:t xml:space="preserve"> </w:t>
            </w:r>
            <w:r w:rsidR="00312E04" w:rsidRPr="00312E04">
              <w:t xml:space="preserve">the </w:t>
            </w:r>
            <w:r w:rsidR="003B1F7C" w:rsidRPr="003B1F7C">
              <w:t>cluster-randomi</w:t>
            </w:r>
            <w:r w:rsidR="003B1F7C">
              <w:t>s</w:t>
            </w:r>
            <w:r w:rsidR="003B1F7C" w:rsidRPr="003B1F7C">
              <w:t xml:space="preserve">ed, controlled </w:t>
            </w:r>
            <w:r w:rsidR="00312E04" w:rsidRPr="00312E04">
              <w:t xml:space="preserve">Family </w:t>
            </w:r>
            <w:proofErr w:type="spellStart"/>
            <w:r w:rsidR="00312E04" w:rsidRPr="00312E04">
              <w:t>Healthware</w:t>
            </w:r>
            <w:proofErr w:type="spellEnd"/>
            <w:r w:rsidR="001E5009">
              <w:t xml:space="preserve"> </w:t>
            </w:r>
            <w:r w:rsidR="00312E04" w:rsidRPr="00312E04">
              <w:t>Impact Trial</w:t>
            </w:r>
            <w:r w:rsidR="00A63CB4">
              <w:t xml:space="preserve">, or </w:t>
            </w:r>
            <w:proofErr w:type="spellStart"/>
            <w:r w:rsidR="00312E04" w:rsidRPr="00312E04">
              <w:t>FHITr</w:t>
            </w:r>
            <w:proofErr w:type="spellEnd"/>
            <w:r w:rsidR="00A63CB4">
              <w:t>)</w:t>
            </w:r>
          </w:p>
        </w:tc>
        <w:tc>
          <w:tcPr>
            <w:tcW w:w="2718" w:type="dxa"/>
          </w:tcPr>
          <w:p w14:paraId="6D5F431C" w14:textId="2133BBA5" w:rsidR="00312E04" w:rsidRDefault="00B23725" w:rsidP="00312E04">
            <w:pPr>
              <w:cnfStyle w:val="000000100000" w:firstRow="0" w:lastRow="0" w:firstColumn="0" w:lastColumn="0" w:oddVBand="0" w:evenVBand="0" w:oddHBand="1" w:evenHBand="0" w:firstRowFirstColumn="0" w:firstRowLastColumn="0" w:lastRowFirstColumn="0" w:lastRowLastColumn="0"/>
            </w:pPr>
            <w:r>
              <w:t>2</w:t>
            </w:r>
            <w:r w:rsidR="00741A35">
              <w:t>,</w:t>
            </w:r>
            <w:r>
              <w:t>330 p</w:t>
            </w:r>
            <w:r w:rsidR="00312E04" w:rsidRPr="00312E04">
              <w:t xml:space="preserve">atients </w:t>
            </w:r>
            <w:r w:rsidR="00C807C6">
              <w:t>recruited to</w:t>
            </w:r>
            <w:r w:rsidR="0047322B">
              <w:t xml:space="preserve"> </w:t>
            </w:r>
            <w:proofErr w:type="spellStart"/>
            <w:r w:rsidR="0047322B">
              <w:t>FHITr</w:t>
            </w:r>
            <w:proofErr w:type="spellEnd"/>
            <w:r w:rsidR="00C807C6">
              <w:t xml:space="preserve"> from primary care practices</w:t>
            </w:r>
            <w:r w:rsidR="009363C3">
              <w:t xml:space="preserve"> (</w:t>
            </w:r>
            <w:r w:rsidR="00C807C6" w:rsidRPr="00312E04">
              <w:t>aged 35</w:t>
            </w:r>
            <w:r w:rsidR="00C807C6">
              <w:t xml:space="preserve"> to </w:t>
            </w:r>
            <w:r w:rsidR="00C807C6" w:rsidRPr="00312E04">
              <w:t>65 years</w:t>
            </w:r>
            <w:r w:rsidR="009363C3">
              <w:t>)</w:t>
            </w:r>
          </w:p>
        </w:tc>
        <w:tc>
          <w:tcPr>
            <w:tcW w:w="3008" w:type="dxa"/>
          </w:tcPr>
          <w:p w14:paraId="7A9E81E1" w14:textId="1EAA9296" w:rsidR="007851D4" w:rsidRPr="007851D4" w:rsidRDefault="007851D4" w:rsidP="007851D4">
            <w:pPr>
              <w:cnfStyle w:val="000000100000" w:firstRow="0" w:lastRow="0" w:firstColumn="0" w:lastColumn="0" w:oddVBand="0" w:evenVBand="0" w:oddHBand="1" w:evenHBand="0" w:firstRowFirstColumn="0" w:firstRowLastColumn="0" w:lastRowFirstColumn="0" w:lastRowLastColumn="0"/>
            </w:pPr>
            <w:r w:rsidRPr="007851D4">
              <w:t xml:space="preserve">To determine whether family medical history as a risk factor for six common diseases </w:t>
            </w:r>
            <w:r w:rsidR="003B1F7C">
              <w:t>(</w:t>
            </w:r>
            <w:r w:rsidR="000A7E9C">
              <w:t>CHD</w:t>
            </w:r>
            <w:r w:rsidR="003B1F7C" w:rsidRPr="003B1F7C">
              <w:t>, stroke, diabetes, and breast, ovarian, and colon cancers</w:t>
            </w:r>
            <w:r w:rsidR="003B1F7C">
              <w:t xml:space="preserve">) </w:t>
            </w:r>
            <w:r w:rsidRPr="007851D4">
              <w:t>is related to patients</w:t>
            </w:r>
            <w:r w:rsidR="00EC00E5">
              <w:t>’</w:t>
            </w:r>
            <w:r w:rsidRPr="007851D4">
              <w:t xml:space="preserve"> perceptions of risk, worry, and control over getting these diseases.</w:t>
            </w:r>
          </w:p>
        </w:tc>
      </w:tr>
      <w:tr w:rsidR="00F72727" w14:paraId="0470D21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2DBCC20" w14:textId="5C39073D" w:rsidR="002A002F" w:rsidRPr="00B06D78" w:rsidRDefault="002A002F" w:rsidP="002A002F">
            <w:pPr>
              <w:rPr>
                <w:b w:val="0"/>
                <w:bCs w:val="0"/>
              </w:rPr>
            </w:pPr>
            <w:r w:rsidRPr="00B06D78">
              <w:rPr>
                <w:b w:val="0"/>
                <w:bCs w:val="0"/>
              </w:rPr>
              <w:t xml:space="preserve">AL SHAFAEE, M. A., AL-SHUKAILI, S., RIZVI, S. G. A., AL FARSI, Y., KHAN, M. A., GANGULY, S. S., AFIFI, M. &amp; AL ADAWI, S. 2008. Knowledge and perceptions of diabetes in a semi-urban Omani population. </w:t>
            </w:r>
            <w:r w:rsidRPr="00B06D78">
              <w:rPr>
                <w:b w:val="0"/>
                <w:bCs w:val="0"/>
                <w:i/>
                <w:iCs/>
              </w:rPr>
              <w:t>BMC PUBLIC HEALTH,</w:t>
            </w:r>
            <w:r w:rsidRPr="00B06D78">
              <w:rPr>
                <w:b w:val="0"/>
                <w:bCs w:val="0"/>
              </w:rPr>
              <w:t xml:space="preserve"> 8.</w:t>
            </w:r>
          </w:p>
        </w:tc>
        <w:tc>
          <w:tcPr>
            <w:tcW w:w="1275" w:type="dxa"/>
          </w:tcPr>
          <w:p w14:paraId="7532DFF5" w14:textId="326FF8AE" w:rsidR="002A002F" w:rsidRDefault="002A002F" w:rsidP="002A002F">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3BC6AF6B" w14:textId="3BA88A8E" w:rsidR="002A002F" w:rsidRDefault="001B5982" w:rsidP="002A002F">
            <w:pPr>
              <w:cnfStyle w:val="000000000000" w:firstRow="0" w:lastRow="0" w:firstColumn="0" w:lastColumn="0" w:oddVBand="0" w:evenVBand="0" w:oddHBand="0" w:evenHBand="0" w:firstRowFirstColumn="0" w:firstRowLastColumn="0" w:lastRowFirstColumn="0" w:lastRowLastColumn="0"/>
            </w:pPr>
            <w:r>
              <w:t>Middle East</w:t>
            </w:r>
            <w:r w:rsidR="008C3262">
              <w:t xml:space="preserve"> (Oman)</w:t>
            </w:r>
          </w:p>
        </w:tc>
        <w:tc>
          <w:tcPr>
            <w:tcW w:w="1938" w:type="dxa"/>
          </w:tcPr>
          <w:p w14:paraId="5044679F" w14:textId="50BE24B7" w:rsidR="002A002F" w:rsidRDefault="004F573E" w:rsidP="002A002F">
            <w:pPr>
              <w:cnfStyle w:val="000000000000" w:firstRow="0" w:lastRow="0" w:firstColumn="0" w:lastColumn="0" w:oddVBand="0" w:evenVBand="0" w:oddHBand="0" w:evenHBand="0" w:firstRowFirstColumn="0" w:firstRowLastColumn="0" w:lastRowFirstColumn="0" w:lastRowLastColumn="0"/>
            </w:pPr>
            <w:r>
              <w:t>Quantitative</w:t>
            </w:r>
            <w:r w:rsidR="00A63CB4">
              <w:t xml:space="preserve"> (</w:t>
            </w:r>
            <w:r w:rsidR="00BF2AB4">
              <w:t>i</w:t>
            </w:r>
            <w:r w:rsidR="00C1796B">
              <w:t>nterview questionnaires</w:t>
            </w:r>
            <w:r w:rsidR="00A63CB4">
              <w:t>)</w:t>
            </w:r>
          </w:p>
        </w:tc>
        <w:tc>
          <w:tcPr>
            <w:tcW w:w="2718" w:type="dxa"/>
          </w:tcPr>
          <w:p w14:paraId="6B48311A" w14:textId="5489F82D" w:rsidR="002A002F" w:rsidRDefault="0047322B" w:rsidP="002A002F">
            <w:pPr>
              <w:cnfStyle w:val="000000000000" w:firstRow="0" w:lastRow="0" w:firstColumn="0" w:lastColumn="0" w:oddVBand="0" w:evenVBand="0" w:oddHBand="0" w:evenHBand="0" w:firstRowFirstColumn="0" w:firstRowLastColumn="0" w:lastRowFirstColumn="0" w:lastRowLastColumn="0"/>
            </w:pPr>
            <w:r>
              <w:t xml:space="preserve">563 adult residents </w:t>
            </w:r>
            <w:r w:rsidR="009A6B3B" w:rsidRPr="009A6B3B">
              <w:t>in two semi-urban localities</w:t>
            </w:r>
            <w:r w:rsidR="009A6B3B">
              <w:t xml:space="preserve"> in </w:t>
            </w:r>
            <w:r w:rsidR="009A6B3B" w:rsidRPr="009A6B3B">
              <w:t>the Sultanate of Oman</w:t>
            </w:r>
            <w:r w:rsidR="009363C3">
              <w:t xml:space="preserve"> (</w:t>
            </w:r>
            <w:r w:rsidR="00626233">
              <w:t xml:space="preserve">aged 20 </w:t>
            </w:r>
            <w:r w:rsidR="00055A03">
              <w:t xml:space="preserve">years </w:t>
            </w:r>
            <w:r w:rsidR="00626233">
              <w:t>and above</w:t>
            </w:r>
            <w:r w:rsidR="009363C3">
              <w:t>)</w:t>
            </w:r>
          </w:p>
        </w:tc>
        <w:tc>
          <w:tcPr>
            <w:tcW w:w="3008" w:type="dxa"/>
          </w:tcPr>
          <w:p w14:paraId="4B909354" w14:textId="6BF2510F" w:rsidR="002A002F" w:rsidRDefault="00A04EC1" w:rsidP="002A002F">
            <w:pPr>
              <w:cnfStyle w:val="000000000000" w:firstRow="0" w:lastRow="0" w:firstColumn="0" w:lastColumn="0" w:oddVBand="0" w:evenVBand="0" w:oddHBand="0" w:evenHBand="0" w:firstRowFirstColumn="0" w:firstRowLastColumn="0" w:lastRowFirstColumn="0" w:lastRowLastColumn="0"/>
            </w:pPr>
            <w:r>
              <w:t>T</w:t>
            </w:r>
            <w:r w:rsidRPr="00A04EC1">
              <w:t>o evaluate the knowledge and perception of diabetes in a sample of the Omani general population, and the associations between the elements of knowledge and perception, and socio-demographic factors</w:t>
            </w:r>
            <w:r w:rsidR="00626233">
              <w:t>.</w:t>
            </w:r>
          </w:p>
        </w:tc>
      </w:tr>
      <w:tr w:rsidR="00F72727" w14:paraId="3C1415A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73958C8" w14:textId="12D78D0C" w:rsidR="002A002F" w:rsidRPr="00B06D78" w:rsidRDefault="002A002F" w:rsidP="002A002F">
            <w:pPr>
              <w:rPr>
                <w:b w:val="0"/>
                <w:bCs w:val="0"/>
              </w:rPr>
            </w:pPr>
            <w:r w:rsidRPr="00B06D78">
              <w:rPr>
                <w:b w:val="0"/>
                <w:bCs w:val="0"/>
              </w:rPr>
              <w:t xml:space="preserve">ALKERWI, A., PAGNY, S., LAIR, M. L., DELAGARDELLE, C. &amp; BEISSEL, J. 2013. Level of Unawareness and Management of Diabetes, Hypertension, and Dyslipidemia among Adults in Luxembourg: Findings </w:t>
            </w:r>
            <w:r w:rsidRPr="00B06D78">
              <w:rPr>
                <w:b w:val="0"/>
                <w:bCs w:val="0"/>
              </w:rPr>
              <w:lastRenderedPageBreak/>
              <w:t xml:space="preserve">from ORISCAV-LUX Study. </w:t>
            </w:r>
            <w:r w:rsidRPr="00B06D78">
              <w:rPr>
                <w:b w:val="0"/>
                <w:bCs w:val="0"/>
                <w:i/>
                <w:iCs/>
              </w:rPr>
              <w:t>PLOS ONE,</w:t>
            </w:r>
            <w:r w:rsidRPr="00B06D78">
              <w:rPr>
                <w:b w:val="0"/>
                <w:bCs w:val="0"/>
              </w:rPr>
              <w:t xml:space="preserve"> 8.</w:t>
            </w:r>
          </w:p>
        </w:tc>
        <w:tc>
          <w:tcPr>
            <w:tcW w:w="1275" w:type="dxa"/>
          </w:tcPr>
          <w:p w14:paraId="6E0FDDF9" w14:textId="0B212CA7" w:rsidR="002A002F" w:rsidRDefault="002A002F" w:rsidP="002A002F">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71C39A42" w14:textId="5B7F6DE1" w:rsidR="002A002F" w:rsidRDefault="008120FF" w:rsidP="002A002F">
            <w:pPr>
              <w:cnfStyle w:val="000000100000" w:firstRow="0" w:lastRow="0" w:firstColumn="0" w:lastColumn="0" w:oddVBand="0" w:evenVBand="0" w:oddHBand="1" w:evenHBand="0" w:firstRowFirstColumn="0" w:firstRowLastColumn="0" w:lastRowFirstColumn="0" w:lastRowLastColumn="0"/>
            </w:pPr>
            <w:r>
              <w:t>Europe (Luxembourg)</w:t>
            </w:r>
          </w:p>
        </w:tc>
        <w:tc>
          <w:tcPr>
            <w:tcW w:w="1938" w:type="dxa"/>
          </w:tcPr>
          <w:p w14:paraId="7801B91B" w14:textId="503262C0" w:rsidR="002A002F" w:rsidRDefault="008120FF" w:rsidP="002A002F">
            <w:pPr>
              <w:cnfStyle w:val="000000100000" w:firstRow="0" w:lastRow="0" w:firstColumn="0" w:lastColumn="0" w:oddVBand="0" w:evenVBand="0" w:oddHBand="1" w:evenHBand="0" w:firstRowFirstColumn="0" w:firstRowLastColumn="0" w:lastRowFirstColumn="0" w:lastRowLastColumn="0"/>
            </w:pPr>
            <w:r>
              <w:t>Quantitative (</w:t>
            </w:r>
            <w:r w:rsidR="006E1F53">
              <w:t>cross-sectional analys</w:t>
            </w:r>
            <w:r w:rsidR="00C24268">
              <w:t>i</w:t>
            </w:r>
            <w:r w:rsidR="006E1F53">
              <w:t xml:space="preserve">s of </w:t>
            </w:r>
            <w:r w:rsidR="00FD37D0">
              <w:t xml:space="preserve">the </w:t>
            </w:r>
            <w:r w:rsidR="00FD37D0" w:rsidRPr="00FD37D0">
              <w:t>ORISCAV-LUX survey</w:t>
            </w:r>
            <w:r w:rsidR="0000280C">
              <w:t xml:space="preserve">, </w:t>
            </w:r>
            <w:r w:rsidR="00AF5E52">
              <w:t>a</w:t>
            </w:r>
            <w:r w:rsidR="0000280C" w:rsidRPr="0000280C">
              <w:t xml:space="preserve"> population-based </w:t>
            </w:r>
            <w:r w:rsidR="0000280C" w:rsidRPr="0000280C">
              <w:lastRenderedPageBreak/>
              <w:t>cardiovascular risk factors survey</w:t>
            </w:r>
            <w:r>
              <w:t>)</w:t>
            </w:r>
          </w:p>
        </w:tc>
        <w:tc>
          <w:tcPr>
            <w:tcW w:w="2718" w:type="dxa"/>
          </w:tcPr>
          <w:p w14:paraId="752726A2" w14:textId="0240D45A" w:rsidR="00FD37D0" w:rsidRPr="00FD37D0" w:rsidRDefault="00FD37D0" w:rsidP="001F515E">
            <w:pPr>
              <w:cnfStyle w:val="000000100000" w:firstRow="0" w:lastRow="0" w:firstColumn="0" w:lastColumn="0" w:oddVBand="0" w:evenVBand="0" w:oddHBand="1" w:evenHBand="0" w:firstRowFirstColumn="0" w:firstRowLastColumn="0" w:lastRowFirstColumn="0" w:lastRowLastColumn="0"/>
            </w:pPr>
            <w:r w:rsidRPr="00FD37D0">
              <w:lastRenderedPageBreak/>
              <w:t>1</w:t>
            </w:r>
            <w:r w:rsidR="00741A35">
              <w:t>,</w:t>
            </w:r>
            <w:r w:rsidRPr="00FD37D0">
              <w:t xml:space="preserve">432 adult </w:t>
            </w:r>
            <w:r w:rsidR="0000280C">
              <w:t>participants</w:t>
            </w:r>
            <w:r w:rsidRPr="00FD37D0">
              <w:t xml:space="preserve"> recruited for ORISCAV-LUX</w:t>
            </w:r>
            <w:r w:rsidR="001F515E">
              <w:t xml:space="preserve">, </w:t>
            </w:r>
            <w:r w:rsidR="001F515E" w:rsidRPr="001F515E">
              <w:t xml:space="preserve">weighted to produce nationally representative estimates of the total population residing in </w:t>
            </w:r>
            <w:r w:rsidR="001F515E" w:rsidRPr="001F515E">
              <w:lastRenderedPageBreak/>
              <w:t>Luxembourg</w:t>
            </w:r>
            <w:r w:rsidR="009363C3">
              <w:t xml:space="preserve"> (</w:t>
            </w:r>
            <w:r w:rsidR="001F515E" w:rsidRPr="001F515E">
              <w:t>aged 18 to 69 years</w:t>
            </w:r>
            <w:r w:rsidR="009363C3">
              <w:t>)</w:t>
            </w:r>
          </w:p>
        </w:tc>
        <w:tc>
          <w:tcPr>
            <w:tcW w:w="3008" w:type="dxa"/>
          </w:tcPr>
          <w:p w14:paraId="7A020F5B" w14:textId="599D70D2" w:rsidR="002A002F" w:rsidRDefault="00A4374A" w:rsidP="002A002F">
            <w:pPr>
              <w:cnfStyle w:val="000000100000" w:firstRow="0" w:lastRow="0" w:firstColumn="0" w:lastColumn="0" w:oddVBand="0" w:evenVBand="0" w:oddHBand="1" w:evenHBand="0" w:firstRowFirstColumn="0" w:firstRowLastColumn="0" w:lastRowFirstColumn="0" w:lastRowLastColumn="0"/>
            </w:pPr>
            <w:r>
              <w:lastRenderedPageBreak/>
              <w:t>To</w:t>
            </w:r>
            <w:r w:rsidRPr="00A4374A">
              <w:t xml:space="preserve"> 1) assess the population level of unawareness diabetes, hypertension, and </w:t>
            </w:r>
            <w:r w:rsidR="00AF5E52" w:rsidRPr="00A4374A">
              <w:t>dyslipidaemia</w:t>
            </w:r>
            <w:r>
              <w:t xml:space="preserve">; </w:t>
            </w:r>
            <w:r w:rsidRPr="00A4374A">
              <w:t>2) identify the potential determinants of lack of awareness</w:t>
            </w:r>
            <w:r>
              <w:t xml:space="preserve">; </w:t>
            </w:r>
            <w:r w:rsidRPr="00A4374A">
              <w:t xml:space="preserve">3) evaluate the level of management for the </w:t>
            </w:r>
            <w:r w:rsidRPr="00A4374A">
              <w:lastRenderedPageBreak/>
              <w:t>three pathologies and 4) provide information about the 10-year risk prediction of CHD among the unaware (untreated) groups.</w:t>
            </w:r>
          </w:p>
        </w:tc>
      </w:tr>
      <w:tr w:rsidR="00F72727" w14:paraId="798C06A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98FDB1E" w14:textId="724ACFAF" w:rsidR="002A002F" w:rsidRPr="00B06D78" w:rsidRDefault="002A002F" w:rsidP="002A002F">
            <w:pPr>
              <w:rPr>
                <w:b w:val="0"/>
                <w:bCs w:val="0"/>
              </w:rPr>
            </w:pPr>
            <w:r w:rsidRPr="00B06D78">
              <w:rPr>
                <w:b w:val="0"/>
                <w:bCs w:val="0"/>
              </w:rPr>
              <w:lastRenderedPageBreak/>
              <w:t xml:space="preserve">AMIREAULT, S., GODIN, G., VOHL, M. C. &amp; PERUSSE, L. 2008. Moderators of the intention-behaviour and perceived behavioural control-behaviour relationships for leisure-time physical activity. </w:t>
            </w:r>
            <w:r w:rsidRPr="00B06D78">
              <w:rPr>
                <w:b w:val="0"/>
                <w:bCs w:val="0"/>
                <w:i/>
                <w:iCs/>
              </w:rPr>
              <w:t>INTERNATIONAL JOURNAL OF BEHAVIORAL NUTRITION AND PHYSICAL ACTIVITY,</w:t>
            </w:r>
            <w:r w:rsidRPr="00B06D78">
              <w:rPr>
                <w:b w:val="0"/>
                <w:bCs w:val="0"/>
              </w:rPr>
              <w:t xml:space="preserve"> 5.</w:t>
            </w:r>
          </w:p>
        </w:tc>
        <w:tc>
          <w:tcPr>
            <w:tcW w:w="1275" w:type="dxa"/>
          </w:tcPr>
          <w:p w14:paraId="4ED60F39" w14:textId="25198BE9" w:rsidR="002A002F" w:rsidRDefault="002A002F" w:rsidP="002A002F">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1E37BAB2" w14:textId="63B4AB9F" w:rsidR="006E25AB" w:rsidRDefault="006E25AB" w:rsidP="006E25AB">
            <w:pPr>
              <w:cnfStyle w:val="000000000000" w:firstRow="0" w:lastRow="0" w:firstColumn="0" w:lastColumn="0" w:oddVBand="0" w:evenVBand="0" w:oddHBand="0" w:evenHBand="0" w:firstRowFirstColumn="0" w:firstRowLastColumn="0" w:lastRowFirstColumn="0" w:lastRowLastColumn="0"/>
            </w:pPr>
            <w:r>
              <w:t>Northern America (Canada)</w:t>
            </w:r>
          </w:p>
          <w:p w14:paraId="0512EB2E" w14:textId="77777777" w:rsidR="002A002F" w:rsidRDefault="002A002F" w:rsidP="002A002F">
            <w:pPr>
              <w:cnfStyle w:val="000000000000" w:firstRow="0" w:lastRow="0" w:firstColumn="0" w:lastColumn="0" w:oddVBand="0" w:evenVBand="0" w:oddHBand="0" w:evenHBand="0" w:firstRowFirstColumn="0" w:firstRowLastColumn="0" w:lastRowFirstColumn="0" w:lastRowLastColumn="0"/>
            </w:pPr>
          </w:p>
        </w:tc>
        <w:tc>
          <w:tcPr>
            <w:tcW w:w="1938" w:type="dxa"/>
          </w:tcPr>
          <w:p w14:paraId="41D505A6" w14:textId="79609422" w:rsidR="002A002F" w:rsidRDefault="006E25AB" w:rsidP="002A002F">
            <w:pPr>
              <w:cnfStyle w:val="000000000000" w:firstRow="0" w:lastRow="0" w:firstColumn="0" w:lastColumn="0" w:oddVBand="0" w:evenVBand="0" w:oddHBand="0" w:evenHBand="0" w:firstRowFirstColumn="0" w:firstRowLastColumn="0" w:lastRowFirstColumn="0" w:lastRowLastColumn="0"/>
            </w:pPr>
            <w:r>
              <w:t>Quantitative (cross-sectional survey</w:t>
            </w:r>
            <w:r w:rsidR="005D2314">
              <w:t xml:space="preserve">, conducted as </w:t>
            </w:r>
            <w:r w:rsidR="005D2314" w:rsidRPr="005D2314">
              <w:t>part of a larger study on genetic susceptibility to obesity</w:t>
            </w:r>
            <w:r>
              <w:t>)</w:t>
            </w:r>
          </w:p>
        </w:tc>
        <w:tc>
          <w:tcPr>
            <w:tcW w:w="2718" w:type="dxa"/>
          </w:tcPr>
          <w:p w14:paraId="24468527" w14:textId="2602E68E" w:rsidR="002A002F" w:rsidRDefault="003C4A04" w:rsidP="002A002F">
            <w:pPr>
              <w:cnfStyle w:val="000000000000" w:firstRow="0" w:lastRow="0" w:firstColumn="0" w:lastColumn="0" w:oddVBand="0" w:evenVBand="0" w:oddHBand="0" w:evenHBand="0" w:firstRowFirstColumn="0" w:firstRowLastColumn="0" w:lastRowFirstColumn="0" w:lastRowLastColumn="0"/>
            </w:pPr>
            <w:r w:rsidRPr="003C4A04">
              <w:t>300 volunteers</w:t>
            </w:r>
            <w:r w:rsidR="00055A03">
              <w:t xml:space="preserve"> </w:t>
            </w:r>
            <w:r w:rsidR="00055A03" w:rsidRPr="00055A03">
              <w:t xml:space="preserve">recruited in the Quebec City metropolitan area via local newspapers and radio advertisements between May 2004 </w:t>
            </w:r>
            <w:r w:rsidR="007D7612">
              <w:t>to</w:t>
            </w:r>
            <w:r w:rsidR="00055A03" w:rsidRPr="00055A03">
              <w:t xml:space="preserve"> March 2007</w:t>
            </w:r>
            <w:r w:rsidR="009363C3">
              <w:t xml:space="preserve"> (</w:t>
            </w:r>
            <w:r w:rsidRPr="003C4A04">
              <w:t>aged 18 to 55</w:t>
            </w:r>
            <w:r w:rsidR="00055A03">
              <w:t xml:space="preserve"> years</w:t>
            </w:r>
            <w:r w:rsidR="009363C3">
              <w:t>)</w:t>
            </w:r>
          </w:p>
        </w:tc>
        <w:tc>
          <w:tcPr>
            <w:tcW w:w="3008" w:type="dxa"/>
          </w:tcPr>
          <w:p w14:paraId="406EE676" w14:textId="2F9F1397" w:rsidR="002A002F" w:rsidRPr="0012241B" w:rsidRDefault="0012241B" w:rsidP="002A002F">
            <w:pPr>
              <w:cnfStyle w:val="000000000000" w:firstRow="0" w:lastRow="0" w:firstColumn="0" w:lastColumn="0" w:oddVBand="0" w:evenVBand="0" w:oddHBand="0" w:evenHBand="0" w:firstRowFirstColumn="0" w:firstRowLastColumn="0" w:lastRowFirstColumn="0" w:lastRowLastColumn="0"/>
            </w:pPr>
            <w:r>
              <w:t xml:space="preserve">To identify </w:t>
            </w:r>
            <w:r w:rsidRPr="0012241B">
              <w:t>psychosocial</w:t>
            </w:r>
            <w:r>
              <w:t xml:space="preserve">, </w:t>
            </w:r>
            <w:r w:rsidRPr="0012241B">
              <w:t>socio-demographic</w:t>
            </w:r>
            <w:r>
              <w:t xml:space="preserve">, as well as </w:t>
            </w:r>
            <w:r w:rsidRPr="0012241B">
              <w:t xml:space="preserve">biological moderators of the intention-behaviour and </w:t>
            </w:r>
            <w:r w:rsidR="009C0DF7" w:rsidRPr="009C0DF7">
              <w:t>perceived behavioural control</w:t>
            </w:r>
            <w:r w:rsidRPr="0012241B">
              <w:t>-behaviour relationships for leisure-time physical activity</w:t>
            </w:r>
            <w:r w:rsidR="001A7AB2">
              <w:t>, using the Theory of Planned Behaviour</w:t>
            </w:r>
            <w:r w:rsidR="00252401">
              <w:t xml:space="preserve"> (TPB)</w:t>
            </w:r>
            <w:r w:rsidR="00C66792">
              <w:t xml:space="preserve">. </w:t>
            </w:r>
          </w:p>
        </w:tc>
      </w:tr>
      <w:tr w:rsidR="00F72727" w14:paraId="2C6DF81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BE8CB1B" w14:textId="3B0E73F8" w:rsidR="00312E04" w:rsidRPr="00B06D78" w:rsidRDefault="00312E04" w:rsidP="00312E04">
            <w:pPr>
              <w:rPr>
                <w:b w:val="0"/>
                <w:bCs w:val="0"/>
              </w:rPr>
            </w:pPr>
            <w:r w:rsidRPr="00B06D78">
              <w:rPr>
                <w:b w:val="0"/>
                <w:bCs w:val="0"/>
              </w:rPr>
              <w:t xml:space="preserve">AMUTA, A. O. 2016. </w:t>
            </w:r>
            <w:r w:rsidRPr="00B06D78">
              <w:rPr>
                <w:b w:val="0"/>
                <w:bCs w:val="0"/>
                <w:i/>
                <w:iCs/>
              </w:rPr>
              <w:t>Diabetes family health history among college students.</w:t>
            </w:r>
            <w:r w:rsidRPr="00B06D78">
              <w:rPr>
                <w:b w:val="0"/>
                <w:bCs w:val="0"/>
              </w:rPr>
              <w:t xml:space="preserve"> 77, ProQuest Information &amp; Learning.</w:t>
            </w:r>
          </w:p>
        </w:tc>
        <w:tc>
          <w:tcPr>
            <w:tcW w:w="1275" w:type="dxa"/>
          </w:tcPr>
          <w:p w14:paraId="7CC47D62" w14:textId="2BAB0D99" w:rsidR="00312E04" w:rsidRDefault="000D194D" w:rsidP="00312E04">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190B09BF" w14:textId="432C2097" w:rsidR="00312E04" w:rsidRDefault="00CE78A1" w:rsidP="00312E0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781A2A7" w14:textId="45645120" w:rsidR="00312E04" w:rsidRDefault="00E80B97" w:rsidP="00312E04">
            <w:pPr>
              <w:cnfStyle w:val="000000100000" w:firstRow="0" w:lastRow="0" w:firstColumn="0" w:lastColumn="0" w:oddVBand="0" w:evenVBand="0" w:oddHBand="1" w:evenHBand="0" w:firstRowFirstColumn="0" w:firstRowLastColumn="0" w:lastRowFirstColumn="0" w:lastRowLastColumn="0"/>
            </w:pPr>
            <w:r>
              <w:t>T</w:t>
            </w:r>
            <w:r w:rsidR="00171D4C" w:rsidRPr="00171D4C">
              <w:t>heses and dissertations</w:t>
            </w:r>
          </w:p>
        </w:tc>
        <w:tc>
          <w:tcPr>
            <w:tcW w:w="2718" w:type="dxa"/>
          </w:tcPr>
          <w:p w14:paraId="2349B856" w14:textId="3901B57E" w:rsidR="00312E04" w:rsidRDefault="00741A35" w:rsidP="00AC4FF8">
            <w:pPr>
              <w:cnfStyle w:val="000000100000" w:firstRow="0" w:lastRow="0" w:firstColumn="0" w:lastColumn="0" w:oddVBand="0" w:evenVBand="0" w:oddHBand="1" w:evenHBand="0" w:firstRowFirstColumn="0" w:firstRowLastColumn="0" w:lastRowFirstColumn="0" w:lastRowLastColumn="0"/>
            </w:pPr>
            <w:r>
              <w:t>909 u</w:t>
            </w:r>
            <w:r w:rsidR="00AC4FF8" w:rsidRPr="00AC4FF8">
              <w:t>ndergraduate students</w:t>
            </w:r>
            <w:r w:rsidR="00AC4FF8">
              <w:t xml:space="preserve"> </w:t>
            </w:r>
            <w:r w:rsidR="00AC4FF8" w:rsidRPr="00AC4FF8">
              <w:t>enrolled full time or part-time in four colleges/</w:t>
            </w:r>
            <w:r w:rsidR="00AC4FF8">
              <w:t>u</w:t>
            </w:r>
            <w:r w:rsidR="00AC4FF8" w:rsidRPr="00AC4FF8">
              <w:t>niversities</w:t>
            </w:r>
            <w:r w:rsidR="00420663">
              <w:t xml:space="preserve"> across Texas</w:t>
            </w:r>
            <w:r w:rsidR="00AC4FF8">
              <w:t xml:space="preserve"> </w:t>
            </w:r>
            <w:r w:rsidR="009363C3">
              <w:t>(</w:t>
            </w:r>
            <w:r w:rsidR="00AC4FF8">
              <w:t>aged 18 years and above</w:t>
            </w:r>
            <w:r w:rsidR="009363C3">
              <w:t>)</w:t>
            </w:r>
          </w:p>
        </w:tc>
        <w:tc>
          <w:tcPr>
            <w:tcW w:w="3008" w:type="dxa"/>
          </w:tcPr>
          <w:p w14:paraId="5E3182A6" w14:textId="6623A6E3" w:rsidR="00312E04" w:rsidRDefault="00E80B97" w:rsidP="00E80B97">
            <w:pPr>
              <w:cnfStyle w:val="000000100000" w:firstRow="0" w:lastRow="0" w:firstColumn="0" w:lastColumn="0" w:oddVBand="0" w:evenVBand="0" w:oddHBand="1" w:evenHBand="0" w:firstRowFirstColumn="0" w:firstRowLastColumn="0" w:lastRowFirstColumn="0" w:lastRowLastColumn="0"/>
            </w:pPr>
            <w:r>
              <w:t>T</w:t>
            </w:r>
            <w:r w:rsidRPr="00E80B97">
              <w:t>o</w:t>
            </w:r>
            <w:r>
              <w:t xml:space="preserve"> </w:t>
            </w:r>
            <w:r w:rsidRPr="00E80B97">
              <w:t xml:space="preserve">1) </w:t>
            </w:r>
            <w:r>
              <w:t>d</w:t>
            </w:r>
            <w:r w:rsidRPr="00E80B97">
              <w:t xml:space="preserve">etermine what the extant scientific literature reports on the association between T2D family history status and T2D related-preventive </w:t>
            </w:r>
            <w:r w:rsidR="00AF5E52" w:rsidRPr="00E80B97">
              <w:t>behaviours</w:t>
            </w:r>
            <w:r>
              <w:t>;</w:t>
            </w:r>
            <w:r w:rsidRPr="00E80B97">
              <w:t xml:space="preserve"> 2) </w:t>
            </w:r>
            <w:r>
              <w:t>e</w:t>
            </w:r>
            <w:r w:rsidRPr="00E80B97">
              <w:t>xamine differences in T2D knowledge (</w:t>
            </w:r>
            <w:r w:rsidR="00AF5E52" w:rsidRPr="00E80B97">
              <w:t>behavioural</w:t>
            </w:r>
            <w:r w:rsidRPr="00E80B97">
              <w:t xml:space="preserve"> and genetic) among college students with and without a family history of T2D, and assess the influence of demographic characteristics (age, biological sex, BMI, race and marital status) and </w:t>
            </w:r>
            <w:r>
              <w:t>3</w:t>
            </w:r>
            <w:r w:rsidRPr="00E80B97">
              <w:t xml:space="preserve">) </w:t>
            </w:r>
            <w:r>
              <w:t>u</w:t>
            </w:r>
            <w:r w:rsidRPr="00E80B97">
              <w:t xml:space="preserve">se Structural Equation Modelling procedures to assess the </w:t>
            </w:r>
            <w:r w:rsidRPr="00E80B97">
              <w:lastRenderedPageBreak/>
              <w:t xml:space="preserve">relative impact of </w:t>
            </w:r>
            <w:r w:rsidR="00AF5E52" w:rsidRPr="00E80B97">
              <w:t>behavioural</w:t>
            </w:r>
            <w:r w:rsidRPr="00E80B97">
              <w:t xml:space="preserve"> intention, attitude, perceptions (risk and severity), family history and demographic factors (age, biological sex, BMI, race and marital status) on T2D related-preventive </w:t>
            </w:r>
            <w:r w:rsidR="00AF5E52" w:rsidRPr="00E80B97">
              <w:t>behaviours</w:t>
            </w:r>
            <w:r w:rsidRPr="00E80B97">
              <w:t xml:space="preserve"> among college students.</w:t>
            </w:r>
          </w:p>
        </w:tc>
      </w:tr>
      <w:tr w:rsidR="00F72727" w14:paraId="770B6C5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1D45A43" w14:textId="3483D3A0" w:rsidR="00312E04" w:rsidRPr="00B06D78" w:rsidRDefault="00312E04" w:rsidP="00312E04">
            <w:pPr>
              <w:rPr>
                <w:b w:val="0"/>
                <w:bCs w:val="0"/>
              </w:rPr>
            </w:pPr>
            <w:r w:rsidRPr="00B06D78">
              <w:rPr>
                <w:b w:val="0"/>
                <w:bCs w:val="0"/>
              </w:rPr>
              <w:lastRenderedPageBreak/>
              <w:t xml:space="preserve">ANDERSSON, P., SJOBERG, R. L., OHRVIK, J. &amp; LEPPERT, J. 2009. The effects of family history and personal experiences of illness on the inclination to change health-related behaviour. </w:t>
            </w:r>
            <w:r w:rsidRPr="00B06D78">
              <w:rPr>
                <w:b w:val="0"/>
                <w:bCs w:val="0"/>
                <w:i/>
                <w:iCs/>
              </w:rPr>
              <w:t>Cent Eur J Public Health,</w:t>
            </w:r>
            <w:r w:rsidRPr="00B06D78">
              <w:rPr>
                <w:b w:val="0"/>
                <w:bCs w:val="0"/>
              </w:rPr>
              <w:t xml:space="preserve"> 17, 3-7.</w:t>
            </w:r>
          </w:p>
        </w:tc>
        <w:tc>
          <w:tcPr>
            <w:tcW w:w="1275" w:type="dxa"/>
          </w:tcPr>
          <w:p w14:paraId="1A977B22" w14:textId="6A527385" w:rsidR="0052646F" w:rsidRDefault="0052646F" w:rsidP="00312E04">
            <w:pPr>
              <w:cnfStyle w:val="000000000000" w:firstRow="0" w:lastRow="0" w:firstColumn="0" w:lastColumn="0" w:oddVBand="0" w:evenVBand="0" w:oddHBand="0" w:evenHBand="0" w:firstRowFirstColumn="0" w:firstRowLastColumn="0" w:lastRowFirstColumn="0" w:lastRowLastColumn="0"/>
            </w:pPr>
            <w:r>
              <w:t>Other</w:t>
            </w:r>
            <w:r w:rsidR="009D0CF0">
              <w:t xml:space="preserve"> </w:t>
            </w:r>
            <w:r w:rsidR="0006612E">
              <w:t>– reference chaining</w:t>
            </w:r>
          </w:p>
        </w:tc>
        <w:tc>
          <w:tcPr>
            <w:tcW w:w="1748" w:type="dxa"/>
          </w:tcPr>
          <w:p w14:paraId="405B8312" w14:textId="20C0D781" w:rsidR="00312E04" w:rsidRDefault="004A6F75" w:rsidP="00312E04">
            <w:pPr>
              <w:cnfStyle w:val="000000000000" w:firstRow="0" w:lastRow="0" w:firstColumn="0" w:lastColumn="0" w:oddVBand="0" w:evenVBand="0" w:oddHBand="0" w:evenHBand="0" w:firstRowFirstColumn="0" w:firstRowLastColumn="0" w:lastRowFirstColumn="0" w:lastRowLastColumn="0"/>
            </w:pPr>
            <w:r>
              <w:t>Europe (Sweden and Poland)</w:t>
            </w:r>
          </w:p>
        </w:tc>
        <w:tc>
          <w:tcPr>
            <w:tcW w:w="1938" w:type="dxa"/>
          </w:tcPr>
          <w:p w14:paraId="11C01A77" w14:textId="1BC347D9" w:rsidR="00312E04" w:rsidRDefault="00F502BF" w:rsidP="00312E04">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11C4014E" w14:textId="136939DE" w:rsidR="00312E04" w:rsidRDefault="00FC374E" w:rsidP="00312E04">
            <w:pPr>
              <w:cnfStyle w:val="000000000000" w:firstRow="0" w:lastRow="0" w:firstColumn="0" w:lastColumn="0" w:oddVBand="0" w:evenVBand="0" w:oddHBand="0" w:evenHBand="0" w:firstRowFirstColumn="0" w:firstRowLastColumn="0" w:lastRowFirstColumn="0" w:lastRowLastColumn="0"/>
            </w:pPr>
            <w:r>
              <w:t>2,054</w:t>
            </w:r>
            <w:r w:rsidR="00741A35">
              <w:t xml:space="preserve"> </w:t>
            </w:r>
            <w:r w:rsidR="00BC25B7">
              <w:t xml:space="preserve">participants </w:t>
            </w:r>
            <w:r w:rsidR="0000392A" w:rsidRPr="0000392A">
              <w:t>recruited from a primary health care screening programme</w:t>
            </w:r>
            <w:r w:rsidR="009363C3">
              <w:t xml:space="preserve"> (</w:t>
            </w:r>
            <w:r w:rsidR="0000392A">
              <w:t>aged 50</w:t>
            </w:r>
            <w:r w:rsidR="009363C3">
              <w:t>)</w:t>
            </w:r>
          </w:p>
        </w:tc>
        <w:tc>
          <w:tcPr>
            <w:tcW w:w="3008" w:type="dxa"/>
          </w:tcPr>
          <w:p w14:paraId="2772B80C" w14:textId="5F0F1900" w:rsidR="00312E04" w:rsidRDefault="004A6F75" w:rsidP="00312E04">
            <w:pPr>
              <w:cnfStyle w:val="000000000000" w:firstRow="0" w:lastRow="0" w:firstColumn="0" w:lastColumn="0" w:oddVBand="0" w:evenVBand="0" w:oddHBand="0" w:evenHBand="0" w:firstRowFirstColumn="0" w:firstRowLastColumn="0" w:lastRowFirstColumn="0" w:lastRowLastColumn="0"/>
            </w:pPr>
            <w:r>
              <w:t>T</w:t>
            </w:r>
            <w:r w:rsidRPr="004A6F75">
              <w:t>o examine how a personal experience of illness and a family history of cardiovascular disease (CVD), adjusted for sex, level of education and nationality, affect risk behaviour.</w:t>
            </w:r>
          </w:p>
        </w:tc>
      </w:tr>
      <w:tr w:rsidR="00F72727" w14:paraId="1AA26B2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C491AFB" w14:textId="405A757F" w:rsidR="00312E04" w:rsidRPr="00B06D78" w:rsidRDefault="00312E04" w:rsidP="00312E04">
            <w:pPr>
              <w:rPr>
                <w:b w:val="0"/>
                <w:bCs w:val="0"/>
              </w:rPr>
            </w:pPr>
            <w:r w:rsidRPr="00B06D78">
              <w:rPr>
                <w:b w:val="0"/>
                <w:bCs w:val="0"/>
              </w:rPr>
              <w:t xml:space="preserve">ASRIL, N. M., TABUCHI, K., TSUNEMATSU, M., KOBAYASHI, T. &amp; KAKEHASHI, M. 2020. Predicting Healthy Lifestyle Behaviours Among Patients With Type 2 Diabetes in Rural Bali, Indonesia. </w:t>
            </w:r>
            <w:r w:rsidRPr="00B06D78">
              <w:rPr>
                <w:b w:val="0"/>
                <w:bCs w:val="0"/>
                <w:i/>
                <w:iCs/>
              </w:rPr>
              <w:t>Clinical Medicine Insights: Endocrinology and Diabetes,</w:t>
            </w:r>
            <w:r w:rsidRPr="00B06D78">
              <w:rPr>
                <w:b w:val="0"/>
                <w:bCs w:val="0"/>
              </w:rPr>
              <w:t xml:space="preserve"> 13.</w:t>
            </w:r>
          </w:p>
        </w:tc>
        <w:tc>
          <w:tcPr>
            <w:tcW w:w="1275" w:type="dxa"/>
          </w:tcPr>
          <w:p w14:paraId="6B9CD7F0" w14:textId="5210054F" w:rsidR="00312E04" w:rsidRDefault="00420534" w:rsidP="00312E04">
            <w:pPr>
              <w:cnfStyle w:val="000000100000" w:firstRow="0" w:lastRow="0" w:firstColumn="0" w:lastColumn="0" w:oddVBand="0" w:evenVBand="0" w:oddHBand="1" w:evenHBand="0" w:firstRowFirstColumn="0" w:firstRowLastColumn="0" w:lastRowFirstColumn="0" w:lastRowLastColumn="0"/>
            </w:pPr>
            <w:r w:rsidRPr="00420534">
              <w:t>EMBASE</w:t>
            </w:r>
          </w:p>
        </w:tc>
        <w:tc>
          <w:tcPr>
            <w:tcW w:w="1748" w:type="dxa"/>
          </w:tcPr>
          <w:p w14:paraId="7B14FA56" w14:textId="16337870" w:rsidR="00312E04" w:rsidRDefault="0000392A" w:rsidP="00312E04">
            <w:pPr>
              <w:cnfStyle w:val="000000100000" w:firstRow="0" w:lastRow="0" w:firstColumn="0" w:lastColumn="0" w:oddVBand="0" w:evenVBand="0" w:oddHBand="1" w:evenHBand="0" w:firstRowFirstColumn="0" w:firstRowLastColumn="0" w:lastRowFirstColumn="0" w:lastRowLastColumn="0"/>
            </w:pPr>
            <w:r>
              <w:t>Asia (Indonesia)</w:t>
            </w:r>
          </w:p>
        </w:tc>
        <w:tc>
          <w:tcPr>
            <w:tcW w:w="1938" w:type="dxa"/>
          </w:tcPr>
          <w:p w14:paraId="6ED4A1A9" w14:textId="37E61180" w:rsidR="00312E04" w:rsidRDefault="0056381E" w:rsidP="00312E0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E4ACA4D" w14:textId="2703EE45" w:rsidR="00312E04" w:rsidRDefault="0000392A" w:rsidP="00312E04">
            <w:pPr>
              <w:cnfStyle w:val="000000100000" w:firstRow="0" w:lastRow="0" w:firstColumn="0" w:lastColumn="0" w:oddVBand="0" w:evenVBand="0" w:oddHBand="1" w:evenHBand="0" w:firstRowFirstColumn="0" w:firstRowLastColumn="0" w:lastRowFirstColumn="0" w:lastRowLastColumn="0"/>
            </w:pPr>
            <w:r>
              <w:t xml:space="preserve">203 patients with </w:t>
            </w:r>
            <w:r w:rsidR="00ED6779">
              <w:t>T2D</w:t>
            </w:r>
            <w:r>
              <w:t xml:space="preserve"> </w:t>
            </w:r>
            <w:r w:rsidR="009D68A5" w:rsidRPr="009D68A5">
              <w:t>recruited from community health centres in the rural areas of Bali province</w:t>
            </w:r>
            <w:r w:rsidR="009363C3">
              <w:t xml:space="preserve"> (</w:t>
            </w:r>
            <w:r w:rsidR="003C4491">
              <w:t>mean age 54.6 years</w:t>
            </w:r>
            <w:r w:rsidR="009363C3">
              <w:t>)</w:t>
            </w:r>
          </w:p>
        </w:tc>
        <w:tc>
          <w:tcPr>
            <w:tcW w:w="3008" w:type="dxa"/>
          </w:tcPr>
          <w:p w14:paraId="57555C90" w14:textId="408AC767" w:rsidR="00312E04" w:rsidRDefault="0000392A" w:rsidP="00312E04">
            <w:pPr>
              <w:cnfStyle w:val="000000100000" w:firstRow="0" w:lastRow="0" w:firstColumn="0" w:lastColumn="0" w:oddVBand="0" w:evenVBand="0" w:oddHBand="1" w:evenHBand="0" w:firstRowFirstColumn="0" w:firstRowLastColumn="0" w:lastRowFirstColumn="0" w:lastRowLastColumn="0"/>
            </w:pPr>
            <w:r>
              <w:t>T</w:t>
            </w:r>
            <w:r w:rsidRPr="0000392A">
              <w:t xml:space="preserve">o identify factors explaining the healthy lifestyle behaviours of patients with </w:t>
            </w:r>
            <w:r w:rsidR="00ED6779">
              <w:t>T2D</w:t>
            </w:r>
            <w:r w:rsidR="0056381E">
              <w:t>, using the extended Health Belief Model</w:t>
            </w:r>
            <w:r w:rsidR="00252401">
              <w:t xml:space="preserve"> (HBM)</w:t>
            </w:r>
            <w:r>
              <w:t xml:space="preserve">. </w:t>
            </w:r>
          </w:p>
          <w:p w14:paraId="4D640C9B" w14:textId="77777777" w:rsidR="0000392A" w:rsidRDefault="0000392A" w:rsidP="0000392A">
            <w:pPr>
              <w:cnfStyle w:val="000000100000" w:firstRow="0" w:lastRow="0" w:firstColumn="0" w:lastColumn="0" w:oddVBand="0" w:evenVBand="0" w:oddHBand="1" w:evenHBand="0" w:firstRowFirstColumn="0" w:firstRowLastColumn="0" w:lastRowFirstColumn="0" w:lastRowLastColumn="0"/>
            </w:pPr>
          </w:p>
          <w:p w14:paraId="679D72C8" w14:textId="77777777" w:rsidR="0000392A" w:rsidRDefault="0000392A" w:rsidP="0000392A">
            <w:pPr>
              <w:cnfStyle w:val="000000100000" w:firstRow="0" w:lastRow="0" w:firstColumn="0" w:lastColumn="0" w:oddVBand="0" w:evenVBand="0" w:oddHBand="1" w:evenHBand="0" w:firstRowFirstColumn="0" w:firstRowLastColumn="0" w:lastRowFirstColumn="0" w:lastRowLastColumn="0"/>
            </w:pPr>
          </w:p>
          <w:p w14:paraId="463FDA31" w14:textId="12447732" w:rsidR="0000392A" w:rsidRPr="0000392A" w:rsidRDefault="0000392A" w:rsidP="0000392A">
            <w:pPr>
              <w:jc w:val="center"/>
              <w:cnfStyle w:val="000000100000" w:firstRow="0" w:lastRow="0" w:firstColumn="0" w:lastColumn="0" w:oddVBand="0" w:evenVBand="0" w:oddHBand="1" w:evenHBand="0" w:firstRowFirstColumn="0" w:firstRowLastColumn="0" w:lastRowFirstColumn="0" w:lastRowLastColumn="0"/>
            </w:pPr>
          </w:p>
        </w:tc>
      </w:tr>
      <w:tr w:rsidR="00F72727" w14:paraId="67EB83E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31B4601" w14:textId="48DC41CA" w:rsidR="00312E04" w:rsidRPr="00B06D78" w:rsidRDefault="00312E04" w:rsidP="00312E04">
            <w:pPr>
              <w:rPr>
                <w:b w:val="0"/>
                <w:bCs w:val="0"/>
              </w:rPr>
            </w:pPr>
            <w:r w:rsidRPr="00B06D78">
              <w:rPr>
                <w:b w:val="0"/>
                <w:bCs w:val="0"/>
              </w:rPr>
              <w:t xml:space="preserve">BANERJEE, A. T., MAHAJAN, A., MATHUR-BALENDRA, A., QURESHI, N., TEEKAH, M., YOGARATNAM, S., PRABHAKAR, P., AHMED, S., SHAH, B. R., VELUMMAILUM, R., PRICE, J. A. </w:t>
            </w:r>
            <w:r w:rsidRPr="00B06D78">
              <w:rPr>
                <w:b w:val="0"/>
                <w:bCs w:val="0"/>
              </w:rPr>
              <w:lastRenderedPageBreak/>
              <w:t xml:space="preserve">D., DE SOUZA, R. J. &amp; BAJAJ, H. S. 2022. Impact of the South Asian Adolescent Diabetes Awareness Program (SAADAP) on diabetes knowledge, risk perception and health behaviour. </w:t>
            </w:r>
            <w:r w:rsidRPr="00B06D78">
              <w:rPr>
                <w:b w:val="0"/>
                <w:bCs w:val="0"/>
                <w:i/>
                <w:iCs/>
              </w:rPr>
              <w:t>HEALTH EDUCATION JOURNAL</w:t>
            </w:r>
            <w:r w:rsidRPr="00B06D78">
              <w:rPr>
                <w:b w:val="0"/>
                <w:bCs w:val="0"/>
              </w:rPr>
              <w:t>.</w:t>
            </w:r>
          </w:p>
        </w:tc>
        <w:tc>
          <w:tcPr>
            <w:tcW w:w="1275" w:type="dxa"/>
          </w:tcPr>
          <w:p w14:paraId="18594598" w14:textId="27F13077" w:rsidR="00312E04" w:rsidRDefault="00B20884" w:rsidP="00312E04">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33CF98A8" w14:textId="1FACEFFB" w:rsidR="00312E04" w:rsidRDefault="00BD501B" w:rsidP="00312E04">
            <w:pPr>
              <w:cnfStyle w:val="000000000000" w:firstRow="0" w:lastRow="0" w:firstColumn="0" w:lastColumn="0" w:oddVBand="0" w:evenVBand="0" w:oddHBand="0" w:evenHBand="0" w:firstRowFirstColumn="0" w:firstRowLastColumn="0" w:lastRowFirstColumn="0" w:lastRowLastColumn="0"/>
            </w:pPr>
            <w:r>
              <w:t>Northern America (Canada)</w:t>
            </w:r>
          </w:p>
        </w:tc>
        <w:tc>
          <w:tcPr>
            <w:tcW w:w="1938" w:type="dxa"/>
          </w:tcPr>
          <w:p w14:paraId="3E2046F7" w14:textId="674E3BE7" w:rsidR="00312E04" w:rsidRDefault="004101A7" w:rsidP="00312E04">
            <w:pPr>
              <w:cnfStyle w:val="000000000000" w:firstRow="0" w:lastRow="0" w:firstColumn="0" w:lastColumn="0" w:oddVBand="0" w:evenVBand="0" w:oddHBand="0" w:evenHBand="0" w:firstRowFirstColumn="0" w:firstRowLastColumn="0" w:lastRowFirstColumn="0" w:lastRowLastColumn="0"/>
            </w:pPr>
            <w:r>
              <w:t>Quantitative</w:t>
            </w:r>
            <w:r w:rsidR="00B85048">
              <w:t xml:space="preserve"> (pilot intervention</w:t>
            </w:r>
            <w:r w:rsidR="004A5F5F">
              <w:t xml:space="preserve"> </w:t>
            </w:r>
            <w:r w:rsidR="004A5F5F" w:rsidRPr="004A5F5F">
              <w:t>with a pre-test, post-test design</w:t>
            </w:r>
            <w:r w:rsidR="00387926">
              <w:t xml:space="preserve"> </w:t>
            </w:r>
            <w:r w:rsidR="00387926" w:rsidRPr="00387926">
              <w:t xml:space="preserve">for </w:t>
            </w:r>
            <w:r w:rsidR="00387926">
              <w:t>South Asian</w:t>
            </w:r>
            <w:r w:rsidR="00387926" w:rsidRPr="00387926">
              <w:t xml:space="preserve"> youth in Canada with a </w:t>
            </w:r>
            <w:r w:rsidR="00387926" w:rsidRPr="00387926">
              <w:lastRenderedPageBreak/>
              <w:t xml:space="preserve">family history of </w:t>
            </w:r>
            <w:r w:rsidR="00ED6779">
              <w:t>T2D</w:t>
            </w:r>
            <w:r w:rsidR="004A5F5F">
              <w:t xml:space="preserve"> –</w:t>
            </w:r>
            <w:r w:rsidR="00B85048">
              <w:t xml:space="preserve"> </w:t>
            </w:r>
            <w:r w:rsidR="004A5F5F">
              <w:t>t</w:t>
            </w:r>
            <w:r w:rsidR="004A5F5F" w:rsidRPr="004A5F5F">
              <w:t>he South Asian Adolescent Diabetes Awareness Program</w:t>
            </w:r>
            <w:r w:rsidR="004A5F5F">
              <w:t xml:space="preserve">, or </w:t>
            </w:r>
            <w:r w:rsidR="004A5F5F" w:rsidRPr="004A5F5F">
              <w:t>SAADAP</w:t>
            </w:r>
            <w:r w:rsidR="00B85048">
              <w:t>)</w:t>
            </w:r>
          </w:p>
        </w:tc>
        <w:tc>
          <w:tcPr>
            <w:tcW w:w="2718" w:type="dxa"/>
          </w:tcPr>
          <w:p w14:paraId="774F34B7" w14:textId="76A72292" w:rsidR="00312E04" w:rsidRDefault="00486F91" w:rsidP="00312E04">
            <w:pPr>
              <w:cnfStyle w:val="000000000000" w:firstRow="0" w:lastRow="0" w:firstColumn="0" w:lastColumn="0" w:oddVBand="0" w:evenVBand="0" w:oddHBand="0" w:evenHBand="0" w:firstRowFirstColumn="0" w:firstRowLastColumn="0" w:lastRowFirstColumn="0" w:lastRowLastColumn="0"/>
            </w:pPr>
            <w:r>
              <w:lastRenderedPageBreak/>
              <w:t>68</w:t>
            </w:r>
            <w:r w:rsidRPr="00486F91">
              <w:t xml:space="preserve"> adolescents with a family history of T2D</w:t>
            </w:r>
            <w:r>
              <w:t>,</w:t>
            </w:r>
            <w:r w:rsidR="008B43E0">
              <w:t xml:space="preserve"> recruited from a clinical-community setting in Canada</w:t>
            </w:r>
            <w:r w:rsidR="009363C3">
              <w:t xml:space="preserve"> (</w:t>
            </w:r>
            <w:r w:rsidRPr="00486F91">
              <w:t>aged 13</w:t>
            </w:r>
            <w:r w:rsidR="00156DAB">
              <w:t xml:space="preserve"> to </w:t>
            </w:r>
            <w:r w:rsidRPr="00486F91">
              <w:t>17 years</w:t>
            </w:r>
            <w:r w:rsidR="009363C3">
              <w:t>)</w:t>
            </w:r>
          </w:p>
        </w:tc>
        <w:tc>
          <w:tcPr>
            <w:tcW w:w="3008" w:type="dxa"/>
          </w:tcPr>
          <w:p w14:paraId="34A63928" w14:textId="7371D6CA" w:rsidR="00312E04" w:rsidRDefault="00EB711F" w:rsidP="00312E04">
            <w:pPr>
              <w:cnfStyle w:val="000000000000" w:firstRow="0" w:lastRow="0" w:firstColumn="0" w:lastColumn="0" w:oddVBand="0" w:evenVBand="0" w:oddHBand="0" w:evenHBand="0" w:firstRowFirstColumn="0" w:firstRowLastColumn="0" w:lastRowFirstColumn="0" w:lastRowLastColumn="0"/>
            </w:pPr>
            <w:r>
              <w:t>T</w:t>
            </w:r>
            <w:r w:rsidRPr="00EB711F">
              <w:t>o investigate changes in 1) diabetes knowledge and associated risk factors</w:t>
            </w:r>
            <w:r>
              <w:t>;</w:t>
            </w:r>
            <w:r w:rsidRPr="00EB711F">
              <w:t xml:space="preserve"> 2) risk perception and 3) health behaviours among adolescents participating in SAADAP.</w:t>
            </w:r>
          </w:p>
        </w:tc>
      </w:tr>
      <w:tr w:rsidR="00F72727" w14:paraId="05ABFAE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131177A" w14:textId="44D4BB9F" w:rsidR="00312E04" w:rsidRPr="00B06D78" w:rsidRDefault="00312E04" w:rsidP="00312E04">
            <w:pPr>
              <w:rPr>
                <w:b w:val="0"/>
                <w:bCs w:val="0"/>
              </w:rPr>
            </w:pPr>
            <w:r w:rsidRPr="00B06D78">
              <w:rPr>
                <w:b w:val="0"/>
                <w:bCs w:val="0"/>
              </w:rPr>
              <w:t xml:space="preserve">BASILIO, C. D., KWAN, V. S. Y. &amp; TOWERS, M. J. 2016. Culture and Risk Assessments: Why Latino Americans Perceive Greater Risk for Diabetes. </w:t>
            </w:r>
            <w:r w:rsidRPr="00B06D78">
              <w:rPr>
                <w:b w:val="0"/>
                <w:bCs w:val="0"/>
                <w:i/>
                <w:iCs/>
              </w:rPr>
              <w:t>CULTURAL DIVERSITY &amp; ETHNIC MINORITY PSYCHOLOGY,</w:t>
            </w:r>
            <w:r w:rsidRPr="00B06D78">
              <w:rPr>
                <w:b w:val="0"/>
                <w:bCs w:val="0"/>
              </w:rPr>
              <w:t xml:space="preserve"> 22, 104-113.</w:t>
            </w:r>
          </w:p>
        </w:tc>
        <w:tc>
          <w:tcPr>
            <w:tcW w:w="1275" w:type="dxa"/>
          </w:tcPr>
          <w:p w14:paraId="635E913D" w14:textId="1DCBC730" w:rsidR="00312E04" w:rsidRDefault="00B20884" w:rsidP="00312E04">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DF6BCE8" w14:textId="5B0C12C1" w:rsidR="00312E04" w:rsidRDefault="009728F2" w:rsidP="00312E04">
            <w:pPr>
              <w:cnfStyle w:val="000000100000" w:firstRow="0" w:lastRow="0" w:firstColumn="0" w:lastColumn="0" w:oddVBand="0" w:evenVBand="0" w:oddHBand="1" w:evenHBand="0" w:firstRowFirstColumn="0" w:firstRowLastColumn="0" w:lastRowFirstColumn="0" w:lastRowLastColumn="0"/>
            </w:pPr>
            <w:r>
              <w:t>Norther</w:t>
            </w:r>
            <w:r w:rsidR="0012324E">
              <w:t>n</w:t>
            </w:r>
            <w:r>
              <w:t xml:space="preserve"> America (</w:t>
            </w:r>
            <w:r w:rsidR="0012324E">
              <w:t>US</w:t>
            </w:r>
            <w:r>
              <w:t>)</w:t>
            </w:r>
          </w:p>
        </w:tc>
        <w:tc>
          <w:tcPr>
            <w:tcW w:w="1938" w:type="dxa"/>
          </w:tcPr>
          <w:p w14:paraId="3DB9F1C3" w14:textId="44E95C43" w:rsidR="00312E04" w:rsidRDefault="00B13725" w:rsidP="00312E0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17CABBF" w14:textId="6FCF3A02" w:rsidR="00312E04" w:rsidRDefault="00B13725" w:rsidP="00312E04">
            <w:pPr>
              <w:cnfStyle w:val="000000100000" w:firstRow="0" w:lastRow="0" w:firstColumn="0" w:lastColumn="0" w:oddVBand="0" w:evenVBand="0" w:oddHBand="1" w:evenHBand="0" w:firstRowFirstColumn="0" w:firstRowLastColumn="0" w:lastRowFirstColumn="0" w:lastRowLastColumn="0"/>
            </w:pPr>
            <w:r>
              <w:t>306 undergraduate students</w:t>
            </w:r>
            <w:r w:rsidR="003A3FF6">
              <w:t xml:space="preserve"> </w:t>
            </w:r>
            <w:r w:rsidR="009B75BD">
              <w:t xml:space="preserve">in Arizona, </w:t>
            </w:r>
            <w:r w:rsidR="003A3FF6">
              <w:t xml:space="preserve">self-identifying as either </w:t>
            </w:r>
            <w:r w:rsidR="003A3FF6" w:rsidRPr="003A3FF6">
              <w:t>Latino</w:t>
            </w:r>
            <w:r w:rsidR="003A3FF6">
              <w:t xml:space="preserve"> American or</w:t>
            </w:r>
            <w:r w:rsidR="003A3FF6" w:rsidRPr="003A3FF6">
              <w:t xml:space="preserve"> European American</w:t>
            </w:r>
            <w:r w:rsidR="009363C3">
              <w:t xml:space="preserve"> (</w:t>
            </w:r>
            <w:r w:rsidR="004B3D6D">
              <w:t>mean age 19.26 years</w:t>
            </w:r>
            <w:r w:rsidR="009363C3">
              <w:t>)</w:t>
            </w:r>
          </w:p>
        </w:tc>
        <w:tc>
          <w:tcPr>
            <w:tcW w:w="3008" w:type="dxa"/>
          </w:tcPr>
          <w:p w14:paraId="46D57310" w14:textId="5EC09342" w:rsidR="00312E04" w:rsidRDefault="00E55FFE" w:rsidP="00312E04">
            <w:pPr>
              <w:cnfStyle w:val="000000100000" w:firstRow="0" w:lastRow="0" w:firstColumn="0" w:lastColumn="0" w:oddVBand="0" w:evenVBand="0" w:oddHBand="1" w:evenHBand="0" w:firstRowFirstColumn="0" w:firstRowLastColumn="0" w:lastRowFirstColumn="0" w:lastRowLastColumn="0"/>
            </w:pPr>
            <w:r>
              <w:t>T</w:t>
            </w:r>
            <w:r w:rsidRPr="00E55FFE">
              <w:t xml:space="preserve">o </w:t>
            </w:r>
            <w:r>
              <w:t xml:space="preserve">1) </w:t>
            </w:r>
            <w:r w:rsidRPr="00E55FFE">
              <w:t xml:space="preserve">examine ethnic group differences in </w:t>
            </w:r>
            <w:r w:rsidR="008B4C6C">
              <w:t>p</w:t>
            </w:r>
            <w:r w:rsidR="008B4C6C" w:rsidRPr="008B4C6C">
              <w:t xml:space="preserve">erceived vulnerability to disease </w:t>
            </w:r>
            <w:r w:rsidRPr="00E55FFE">
              <w:t>between European Americans</w:t>
            </w:r>
            <w:r w:rsidR="008B4C6C">
              <w:t xml:space="preserve"> </w:t>
            </w:r>
            <w:r w:rsidRPr="00E55FFE">
              <w:t>and Latino Americans</w:t>
            </w:r>
            <w:r w:rsidR="008B4C6C">
              <w:t xml:space="preserve">; 2) </w:t>
            </w:r>
            <w:r w:rsidRPr="00E55FFE">
              <w:t>examine potential psychological mechanisms that account for</w:t>
            </w:r>
            <w:r w:rsidR="008B4C6C">
              <w:t xml:space="preserve"> </w:t>
            </w:r>
            <w:r w:rsidRPr="00E55FFE">
              <w:t xml:space="preserve">ethnic differences in </w:t>
            </w:r>
            <w:r w:rsidR="008B4C6C">
              <w:t>p</w:t>
            </w:r>
            <w:r w:rsidR="008B4C6C" w:rsidRPr="008B4C6C">
              <w:t>erceived vulnerability to disease</w:t>
            </w:r>
            <w:r w:rsidR="008B4C6C">
              <w:t xml:space="preserve"> and 3)</w:t>
            </w:r>
            <w:r w:rsidRPr="00E55FFE">
              <w:t xml:space="preserve"> examine the relationship between ethnic identification and</w:t>
            </w:r>
            <w:r w:rsidR="008B4C6C">
              <w:t xml:space="preserve"> p</w:t>
            </w:r>
            <w:r w:rsidR="008B4C6C" w:rsidRPr="008B4C6C">
              <w:t>erceived vulnerability to disease</w:t>
            </w:r>
            <w:r w:rsidRPr="00E55FFE">
              <w:t xml:space="preserve"> among Latino Americans.</w:t>
            </w:r>
          </w:p>
        </w:tc>
      </w:tr>
      <w:tr w:rsidR="00F72727" w14:paraId="70FD352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1C4BAA5" w14:textId="4281AAB9" w:rsidR="00E34004" w:rsidRPr="00B06D78" w:rsidRDefault="00E34004" w:rsidP="00E34004">
            <w:pPr>
              <w:rPr>
                <w:b w:val="0"/>
                <w:bCs w:val="0"/>
              </w:rPr>
            </w:pPr>
            <w:r w:rsidRPr="00B06D78">
              <w:rPr>
                <w:b w:val="0"/>
                <w:bCs w:val="0"/>
              </w:rPr>
              <w:t xml:space="preserve">BATES, B. R., TEMPLETON, A., ACHTER, P. J., HARRIS, T. M. &amp; CONDIT, C. M. 2003. What does </w:t>
            </w:r>
            <w:r w:rsidR="00F45CF4" w:rsidRPr="00B06D78">
              <w:rPr>
                <w:b w:val="0"/>
                <w:bCs w:val="0"/>
              </w:rPr>
              <w:t>“</w:t>
            </w:r>
            <w:r w:rsidRPr="00B06D78">
              <w:rPr>
                <w:b w:val="0"/>
                <w:bCs w:val="0"/>
              </w:rPr>
              <w:t>a gene for heart disease</w:t>
            </w:r>
            <w:r w:rsidR="00F45CF4" w:rsidRPr="00B06D78">
              <w:rPr>
                <w:b w:val="0"/>
                <w:bCs w:val="0"/>
              </w:rPr>
              <w:t>”</w:t>
            </w:r>
            <w:r w:rsidRPr="00B06D78">
              <w:rPr>
                <w:b w:val="0"/>
                <w:bCs w:val="0"/>
              </w:rPr>
              <w:t xml:space="preserve"> mean? A focus group study of public understandings of genetic risk factors. </w:t>
            </w:r>
            <w:r w:rsidRPr="00B06D78">
              <w:rPr>
                <w:b w:val="0"/>
                <w:bCs w:val="0"/>
                <w:i/>
                <w:iCs/>
              </w:rPr>
              <w:t>American journal of medical genetics. Part A,</w:t>
            </w:r>
            <w:r w:rsidRPr="00B06D78">
              <w:rPr>
                <w:b w:val="0"/>
                <w:bCs w:val="0"/>
              </w:rPr>
              <w:t xml:space="preserve"> 119A, 156-61.</w:t>
            </w:r>
          </w:p>
        </w:tc>
        <w:tc>
          <w:tcPr>
            <w:tcW w:w="1275" w:type="dxa"/>
          </w:tcPr>
          <w:p w14:paraId="63392029" w14:textId="76382396" w:rsidR="00E34004" w:rsidRDefault="00E34004" w:rsidP="00E3400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193A508" w14:textId="627CFF4C" w:rsidR="00E34004" w:rsidRDefault="00E34004" w:rsidP="00E3400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82ED91B" w14:textId="060E870A" w:rsidR="00E34004" w:rsidRDefault="00E34004" w:rsidP="00E34004">
            <w:pPr>
              <w:cnfStyle w:val="000000000000" w:firstRow="0" w:lastRow="0" w:firstColumn="0" w:lastColumn="0" w:oddVBand="0" w:evenVBand="0" w:oddHBand="0" w:evenHBand="0" w:firstRowFirstColumn="0" w:firstRowLastColumn="0" w:lastRowFirstColumn="0" w:lastRowLastColumn="0"/>
            </w:pPr>
            <w:r>
              <w:t xml:space="preserve">Qualitative (focus group </w:t>
            </w:r>
            <w:r w:rsidR="00263834">
              <w:t>study</w:t>
            </w:r>
            <w:r>
              <w:t>)</w:t>
            </w:r>
          </w:p>
        </w:tc>
        <w:tc>
          <w:tcPr>
            <w:tcW w:w="2718" w:type="dxa"/>
          </w:tcPr>
          <w:p w14:paraId="784BB94C" w14:textId="08505524" w:rsidR="00E34004" w:rsidRDefault="00263834" w:rsidP="00E34004">
            <w:pPr>
              <w:cnfStyle w:val="000000000000" w:firstRow="0" w:lastRow="0" w:firstColumn="0" w:lastColumn="0" w:oddVBand="0" w:evenVBand="0" w:oddHBand="0" w:evenHBand="0" w:firstRowFirstColumn="0" w:firstRowLastColumn="0" w:lastRowFirstColumn="0" w:lastRowLastColumn="0"/>
            </w:pPr>
            <w:r>
              <w:t xml:space="preserve">108 participants </w:t>
            </w:r>
            <w:r w:rsidR="00F724CF">
              <w:t xml:space="preserve">(predominantly African-Americans) </w:t>
            </w:r>
            <w:r>
              <w:t xml:space="preserve">recruited </w:t>
            </w:r>
            <w:r w:rsidR="004929AA">
              <w:t xml:space="preserve">from </w:t>
            </w:r>
            <w:r w:rsidRPr="00263834">
              <w:t>urban, suburban, and rural communities</w:t>
            </w:r>
            <w:r w:rsidR="004929AA">
              <w:t xml:space="preserve"> </w:t>
            </w:r>
            <w:r w:rsidR="004929AA" w:rsidRPr="00263834">
              <w:t>in Georgia</w:t>
            </w:r>
            <w:r w:rsidRPr="00263834">
              <w:t xml:space="preserve"> </w:t>
            </w:r>
            <w:r w:rsidR="004929AA">
              <w:t>between</w:t>
            </w:r>
            <w:r w:rsidRPr="00263834">
              <w:t xml:space="preserve"> July </w:t>
            </w:r>
            <w:r w:rsidR="004929AA">
              <w:t>to</w:t>
            </w:r>
            <w:r w:rsidRPr="00263834">
              <w:t xml:space="preserve"> October 2001</w:t>
            </w:r>
            <w:r w:rsidR="009363C3">
              <w:t xml:space="preserve"> (mean age 32.6 years)</w:t>
            </w:r>
          </w:p>
        </w:tc>
        <w:tc>
          <w:tcPr>
            <w:tcW w:w="3008" w:type="dxa"/>
          </w:tcPr>
          <w:p w14:paraId="4C086759" w14:textId="06885FB5" w:rsidR="00E34004" w:rsidRDefault="00C873D8" w:rsidP="00E34004">
            <w:pPr>
              <w:cnfStyle w:val="000000000000" w:firstRow="0" w:lastRow="0" w:firstColumn="0" w:lastColumn="0" w:oddVBand="0" w:evenVBand="0" w:oddHBand="0" w:evenHBand="0" w:firstRowFirstColumn="0" w:firstRowLastColumn="0" w:lastRowFirstColumn="0" w:lastRowLastColumn="0"/>
            </w:pPr>
            <w:r w:rsidRPr="00C873D8">
              <w:t>To access public</w:t>
            </w:r>
            <w:r>
              <w:t xml:space="preserve"> </w:t>
            </w:r>
            <w:r w:rsidRPr="00C873D8">
              <w:t>perception</w:t>
            </w:r>
            <w:r>
              <w:t xml:space="preserve">s </w:t>
            </w:r>
            <w:r w:rsidRPr="00C873D8">
              <w:t>of</w:t>
            </w:r>
            <w:r>
              <w:t xml:space="preserve"> </w:t>
            </w:r>
            <w:r w:rsidRPr="00C873D8">
              <w:t>potentially</w:t>
            </w:r>
            <w:r>
              <w:t xml:space="preserve"> d</w:t>
            </w:r>
            <w:r w:rsidRPr="00C873D8">
              <w:t>eterministic phrasing of genetic risk factors</w:t>
            </w:r>
            <w:r>
              <w:t xml:space="preserve"> and </w:t>
            </w:r>
            <w:r w:rsidRPr="00C873D8">
              <w:t>establish</w:t>
            </w:r>
            <w:r>
              <w:t xml:space="preserve"> </w:t>
            </w:r>
            <w:r w:rsidRPr="00C873D8">
              <w:t xml:space="preserve">interpretations of the phrase, </w:t>
            </w:r>
            <w:r w:rsidR="00F45CF4">
              <w:t>“</w:t>
            </w:r>
            <w:r w:rsidRPr="00C873D8">
              <w:t>a gene for heart</w:t>
            </w:r>
            <w:r>
              <w:t xml:space="preserve"> </w:t>
            </w:r>
            <w:r w:rsidRPr="00C873D8">
              <w:t>disease.</w:t>
            </w:r>
            <w:r w:rsidR="00F45CF4">
              <w:t>”</w:t>
            </w:r>
          </w:p>
          <w:p w14:paraId="172126BD" w14:textId="77777777" w:rsidR="00C873D8" w:rsidRDefault="00C873D8" w:rsidP="00C873D8">
            <w:pPr>
              <w:cnfStyle w:val="000000000000" w:firstRow="0" w:lastRow="0" w:firstColumn="0" w:lastColumn="0" w:oddVBand="0" w:evenVBand="0" w:oddHBand="0" w:evenHBand="0" w:firstRowFirstColumn="0" w:firstRowLastColumn="0" w:lastRowFirstColumn="0" w:lastRowLastColumn="0"/>
            </w:pPr>
          </w:p>
          <w:p w14:paraId="0C10864F" w14:textId="7971A057" w:rsidR="00C873D8" w:rsidRPr="00C873D8" w:rsidRDefault="00C873D8" w:rsidP="00C873D8">
            <w:pPr>
              <w:cnfStyle w:val="000000000000" w:firstRow="0" w:lastRow="0" w:firstColumn="0" w:lastColumn="0" w:oddVBand="0" w:evenVBand="0" w:oddHBand="0" w:evenHBand="0" w:firstRowFirstColumn="0" w:firstRowLastColumn="0" w:lastRowFirstColumn="0" w:lastRowLastColumn="0"/>
            </w:pPr>
          </w:p>
        </w:tc>
      </w:tr>
      <w:tr w:rsidR="00F72727" w14:paraId="64E52CF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CEDED31" w14:textId="09261B82" w:rsidR="00E34004" w:rsidRPr="00B06D78" w:rsidRDefault="00E34004" w:rsidP="00E34004">
            <w:pPr>
              <w:rPr>
                <w:b w:val="0"/>
                <w:bCs w:val="0"/>
              </w:rPr>
            </w:pPr>
            <w:r w:rsidRPr="00B06D78">
              <w:rPr>
                <w:b w:val="0"/>
                <w:bCs w:val="0"/>
              </w:rPr>
              <w:t xml:space="preserve">BEKKE-HANSEN, S., WEINMAN, J., THASTUM, M., THYGESEN, K. &amp; </w:t>
            </w:r>
            <w:r w:rsidRPr="00B06D78">
              <w:rPr>
                <w:b w:val="0"/>
                <w:bCs w:val="0"/>
              </w:rPr>
              <w:lastRenderedPageBreak/>
              <w:t xml:space="preserve">ZACHARIAE, R. 2014. Psycho-social factors are important for the perception of disease in patients with acute coronary disease. </w:t>
            </w:r>
            <w:r w:rsidRPr="00B06D78">
              <w:rPr>
                <w:b w:val="0"/>
                <w:bCs w:val="0"/>
                <w:i/>
                <w:iCs/>
              </w:rPr>
              <w:t>Danish medical journal,</w:t>
            </w:r>
            <w:r w:rsidRPr="00B06D78">
              <w:rPr>
                <w:b w:val="0"/>
                <w:bCs w:val="0"/>
              </w:rPr>
              <w:t xml:space="preserve"> 61, A4885.</w:t>
            </w:r>
          </w:p>
        </w:tc>
        <w:tc>
          <w:tcPr>
            <w:tcW w:w="1275" w:type="dxa"/>
          </w:tcPr>
          <w:p w14:paraId="0EB155BC" w14:textId="0FAA28C7" w:rsidR="00E34004" w:rsidRDefault="00E34004" w:rsidP="00E34004">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4432B41C" w14:textId="14104D56" w:rsidR="00E34004" w:rsidRDefault="00232CFE" w:rsidP="00E34004">
            <w:pPr>
              <w:cnfStyle w:val="000000100000" w:firstRow="0" w:lastRow="0" w:firstColumn="0" w:lastColumn="0" w:oddVBand="0" w:evenVBand="0" w:oddHBand="1" w:evenHBand="0" w:firstRowFirstColumn="0" w:firstRowLastColumn="0" w:lastRowFirstColumn="0" w:lastRowLastColumn="0"/>
            </w:pPr>
            <w:r>
              <w:t>Europe (Denmark)</w:t>
            </w:r>
          </w:p>
        </w:tc>
        <w:tc>
          <w:tcPr>
            <w:tcW w:w="1938" w:type="dxa"/>
          </w:tcPr>
          <w:p w14:paraId="68347375" w14:textId="6BC6680D" w:rsidR="00E34004" w:rsidRDefault="00F11FF4" w:rsidP="00E34004">
            <w:pPr>
              <w:cnfStyle w:val="000000100000" w:firstRow="0" w:lastRow="0" w:firstColumn="0" w:lastColumn="0" w:oddVBand="0" w:evenVBand="0" w:oddHBand="1" w:evenHBand="0" w:firstRowFirstColumn="0" w:firstRowLastColumn="0" w:lastRowFirstColumn="0" w:lastRowLastColumn="0"/>
            </w:pPr>
            <w:r>
              <w:t xml:space="preserve">Quantitative (cross-sectional </w:t>
            </w:r>
            <w:r>
              <w:lastRenderedPageBreak/>
              <w:t xml:space="preserve">study, conducted </w:t>
            </w:r>
            <w:r w:rsidRPr="00F11FF4">
              <w:t>as part of a larger prospective questionnaire study</w:t>
            </w:r>
            <w:r>
              <w:t>)</w:t>
            </w:r>
          </w:p>
        </w:tc>
        <w:tc>
          <w:tcPr>
            <w:tcW w:w="2718" w:type="dxa"/>
          </w:tcPr>
          <w:p w14:paraId="3F3E2ED0" w14:textId="2593AC50" w:rsidR="00E34004" w:rsidRDefault="000403DC" w:rsidP="00E34004">
            <w:pPr>
              <w:cnfStyle w:val="000000100000" w:firstRow="0" w:lastRow="0" w:firstColumn="0" w:lastColumn="0" w:oddVBand="0" w:evenVBand="0" w:oddHBand="1" w:evenHBand="0" w:firstRowFirstColumn="0" w:firstRowLastColumn="0" w:lastRowFirstColumn="0" w:lastRowLastColumn="0"/>
            </w:pPr>
            <w:r>
              <w:lastRenderedPageBreak/>
              <w:t xml:space="preserve">97 hospitalised patients with acute coronary </w:t>
            </w:r>
            <w:r>
              <w:lastRenderedPageBreak/>
              <w:t>syndrome (ACS)</w:t>
            </w:r>
            <w:r w:rsidR="007007F3">
              <w:t xml:space="preserve"> </w:t>
            </w:r>
            <w:r w:rsidR="007007F3" w:rsidRPr="007007F3">
              <w:t>recruited consecutively from Aarhus University Hospital, Denmark</w:t>
            </w:r>
            <w:r w:rsidR="007D7612">
              <w:t xml:space="preserve"> </w:t>
            </w:r>
            <w:r w:rsidR="007007F3" w:rsidRPr="007007F3">
              <w:t>in 2008/09</w:t>
            </w:r>
            <w:r w:rsidR="007007F3">
              <w:t xml:space="preserve"> (aged 18 years </w:t>
            </w:r>
            <w:r w:rsidR="00CD475E">
              <w:t>and</w:t>
            </w:r>
            <w:r w:rsidR="007007F3">
              <w:t xml:space="preserve"> above)</w:t>
            </w:r>
          </w:p>
        </w:tc>
        <w:tc>
          <w:tcPr>
            <w:tcW w:w="3008" w:type="dxa"/>
          </w:tcPr>
          <w:p w14:paraId="4F96BD33" w14:textId="5BC623F6" w:rsidR="00E34004" w:rsidRDefault="00C17218" w:rsidP="00E34004">
            <w:pPr>
              <w:cnfStyle w:val="000000100000" w:firstRow="0" w:lastRow="0" w:firstColumn="0" w:lastColumn="0" w:oddVBand="0" w:evenVBand="0" w:oddHBand="1" w:evenHBand="0" w:firstRowFirstColumn="0" w:firstRowLastColumn="0" w:lastRowFirstColumn="0" w:lastRowLastColumn="0"/>
            </w:pPr>
            <w:r>
              <w:lastRenderedPageBreak/>
              <w:t xml:space="preserve">To </w:t>
            </w:r>
            <w:r w:rsidR="000740AF" w:rsidRPr="000740AF">
              <w:t xml:space="preserve">examine the role of socio-demographic, illness-related </w:t>
            </w:r>
            <w:r w:rsidR="000740AF" w:rsidRPr="000740AF">
              <w:lastRenderedPageBreak/>
              <w:t xml:space="preserve">and psycho-social factors (Multidimensional Scale of Perceived Social Support, General Self-Efficacy Scale and Life Orientation Test-Revised) </w:t>
            </w:r>
            <w:r w:rsidR="000740AF">
              <w:t>in the</w:t>
            </w:r>
            <w:r w:rsidR="000740AF" w:rsidRPr="000740AF">
              <w:t xml:space="preserve"> perceived consequences, controllability and causes (Revised Illness Perception Questionnaire) </w:t>
            </w:r>
            <w:r w:rsidR="000740AF">
              <w:t xml:space="preserve">of illness, </w:t>
            </w:r>
            <w:r w:rsidRPr="00C17218">
              <w:t xml:space="preserve">among </w:t>
            </w:r>
            <w:r>
              <w:t xml:space="preserve">patients with </w:t>
            </w:r>
            <w:r w:rsidR="00856B88">
              <w:t>ACS</w:t>
            </w:r>
            <w:r>
              <w:t xml:space="preserve">. </w:t>
            </w:r>
          </w:p>
        </w:tc>
      </w:tr>
      <w:tr w:rsidR="00F72727" w14:paraId="127A135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6FBA91F" w14:textId="15F9EF18" w:rsidR="00ED6779" w:rsidRPr="00B06D78" w:rsidRDefault="00ED6779" w:rsidP="00ED6779">
            <w:pPr>
              <w:rPr>
                <w:b w:val="0"/>
                <w:bCs w:val="0"/>
              </w:rPr>
            </w:pPr>
            <w:r w:rsidRPr="00B06D78">
              <w:rPr>
                <w:b w:val="0"/>
                <w:bCs w:val="0"/>
              </w:rPr>
              <w:lastRenderedPageBreak/>
              <w:t xml:space="preserve">BENNICH, B. B., MUNCH, L., OVERGAARD, D., KONRADSEN, H., KNOP, F. K., RODER, M., VILSBOLL, T. &amp; EGEROD, I. 2020. Experience of family function, family involvement, and self-management in adult patients with type 2 diabetes: A thematic analysis. </w:t>
            </w:r>
            <w:r w:rsidRPr="00B06D78">
              <w:rPr>
                <w:b w:val="0"/>
                <w:bCs w:val="0"/>
                <w:i/>
                <w:iCs/>
              </w:rPr>
              <w:t>JOURNAL OF ADVANCED NURSING,</w:t>
            </w:r>
            <w:r w:rsidRPr="00B06D78">
              <w:rPr>
                <w:b w:val="0"/>
                <w:bCs w:val="0"/>
              </w:rPr>
              <w:t xml:space="preserve"> 76, 621-631.</w:t>
            </w:r>
          </w:p>
        </w:tc>
        <w:tc>
          <w:tcPr>
            <w:tcW w:w="1275" w:type="dxa"/>
          </w:tcPr>
          <w:p w14:paraId="3F93E17B" w14:textId="6A171D8E" w:rsidR="00ED6779" w:rsidRDefault="00ED6779" w:rsidP="00ED6779">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273DEFA5" w14:textId="7EC5CF5F" w:rsidR="00ED6779" w:rsidRDefault="00ED6779" w:rsidP="00ED6779">
            <w:pPr>
              <w:cnfStyle w:val="000000000000" w:firstRow="0" w:lastRow="0" w:firstColumn="0" w:lastColumn="0" w:oddVBand="0" w:evenVBand="0" w:oddHBand="0" w:evenHBand="0" w:firstRowFirstColumn="0" w:firstRowLastColumn="0" w:lastRowFirstColumn="0" w:lastRowLastColumn="0"/>
            </w:pPr>
            <w:r>
              <w:t>Europe (Denmark)</w:t>
            </w:r>
          </w:p>
        </w:tc>
        <w:tc>
          <w:tcPr>
            <w:tcW w:w="1938" w:type="dxa"/>
          </w:tcPr>
          <w:p w14:paraId="0E1F5D1E" w14:textId="03A446A6" w:rsidR="00ED6779" w:rsidRDefault="00ED6779" w:rsidP="00ED6779">
            <w:pPr>
              <w:cnfStyle w:val="000000000000" w:firstRow="0" w:lastRow="0" w:firstColumn="0" w:lastColumn="0" w:oddVBand="0" w:evenVBand="0" w:oddHBand="0" w:evenHBand="0" w:firstRowFirstColumn="0" w:firstRowLastColumn="0" w:lastRowFirstColumn="0" w:lastRowLastColumn="0"/>
            </w:pPr>
            <w:r>
              <w:t>Qualitative (semi-structured interview study)</w:t>
            </w:r>
          </w:p>
        </w:tc>
        <w:tc>
          <w:tcPr>
            <w:tcW w:w="2718" w:type="dxa"/>
          </w:tcPr>
          <w:p w14:paraId="64440902" w14:textId="0219A8A7" w:rsidR="00ED6779" w:rsidRDefault="00ED6779" w:rsidP="00ED6779">
            <w:pPr>
              <w:cnfStyle w:val="000000000000" w:firstRow="0" w:lastRow="0" w:firstColumn="0" w:lastColumn="0" w:oddVBand="0" w:evenVBand="0" w:oddHBand="0" w:evenHBand="0" w:firstRowFirstColumn="0" w:firstRowLastColumn="0" w:lastRowFirstColumn="0" w:lastRowLastColumn="0"/>
            </w:pPr>
            <w:r>
              <w:t>20 adult patients with T2D</w:t>
            </w:r>
            <w:r w:rsidR="006D2DD6">
              <w:t xml:space="preserve"> recruited from the outpatient clinic</w:t>
            </w:r>
            <w:r>
              <w:t xml:space="preserve"> </w:t>
            </w:r>
            <w:r w:rsidR="006D2DD6">
              <w:t xml:space="preserve">of a university hospital in Denmark </w:t>
            </w:r>
            <w:r w:rsidR="00007DFC">
              <w:t>(mean age</w:t>
            </w:r>
            <w:r w:rsidR="00E65BBF">
              <w:t xml:space="preserve"> 69 years</w:t>
            </w:r>
            <w:r w:rsidR="00007DFC">
              <w:t>)</w:t>
            </w:r>
          </w:p>
        </w:tc>
        <w:tc>
          <w:tcPr>
            <w:tcW w:w="3008" w:type="dxa"/>
          </w:tcPr>
          <w:p w14:paraId="211A8C03" w14:textId="6E63D875" w:rsidR="00ED6779" w:rsidRDefault="00FA5683" w:rsidP="00ED6779">
            <w:pPr>
              <w:cnfStyle w:val="000000000000" w:firstRow="0" w:lastRow="0" w:firstColumn="0" w:lastColumn="0" w:oddVBand="0" w:evenVBand="0" w:oddHBand="0" w:evenHBand="0" w:firstRowFirstColumn="0" w:firstRowLastColumn="0" w:lastRowFirstColumn="0" w:lastRowLastColumn="0"/>
            </w:pPr>
            <w:r>
              <w:t>To</w:t>
            </w:r>
            <w:r w:rsidRPr="00FA5683">
              <w:t xml:space="preserve"> describe patients</w:t>
            </w:r>
            <w:r w:rsidR="00EC00E5">
              <w:t>’</w:t>
            </w:r>
            <w:r w:rsidRPr="00FA5683">
              <w:t xml:space="preserve"> experience of family function and its importance in diabetes-related self-management.</w:t>
            </w:r>
          </w:p>
        </w:tc>
      </w:tr>
      <w:tr w:rsidR="00F72727" w14:paraId="3A95487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0452960" w14:textId="30562D48" w:rsidR="00ED6779" w:rsidRPr="00B06D78" w:rsidRDefault="00ED6779" w:rsidP="00ED6779">
            <w:pPr>
              <w:rPr>
                <w:b w:val="0"/>
                <w:bCs w:val="0"/>
              </w:rPr>
            </w:pPr>
            <w:r w:rsidRPr="00B06D78">
              <w:rPr>
                <w:b w:val="0"/>
                <w:bCs w:val="0"/>
              </w:rPr>
              <w:t xml:space="preserve">BERGE, J. M., ARIKIAN, A., DOHERTY, W. J. &amp; NEUMARK-SZTAINER, D. 2012. Healthful eating and physical activity in the home environment: Results from multifamily focus groups. </w:t>
            </w:r>
            <w:r w:rsidRPr="00B06D78">
              <w:rPr>
                <w:b w:val="0"/>
                <w:bCs w:val="0"/>
                <w:i/>
                <w:iCs/>
              </w:rPr>
              <w:t>Journal of Nutrition Education and Behavior,</w:t>
            </w:r>
            <w:r w:rsidRPr="00B06D78">
              <w:rPr>
                <w:b w:val="0"/>
                <w:bCs w:val="0"/>
              </w:rPr>
              <w:t xml:space="preserve"> 44, 123-131.</w:t>
            </w:r>
          </w:p>
        </w:tc>
        <w:tc>
          <w:tcPr>
            <w:tcW w:w="1275" w:type="dxa"/>
          </w:tcPr>
          <w:p w14:paraId="2851453B" w14:textId="4A20389D" w:rsidR="00ED6779" w:rsidRDefault="00ED6779" w:rsidP="00ED6779">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50D9BDED" w14:textId="2B60AFA1" w:rsidR="00ED6779" w:rsidRDefault="00AB42CF" w:rsidP="00ED6779">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C58109A" w14:textId="053AEA37" w:rsidR="00ED6779" w:rsidRDefault="00AB42CF" w:rsidP="00ED6779">
            <w:pPr>
              <w:cnfStyle w:val="000000100000" w:firstRow="0" w:lastRow="0" w:firstColumn="0" w:lastColumn="0" w:oddVBand="0" w:evenVBand="0" w:oddHBand="1" w:evenHBand="0" w:firstRowFirstColumn="0" w:firstRowLastColumn="0" w:lastRowFirstColumn="0" w:lastRowLastColumn="0"/>
            </w:pPr>
            <w:r>
              <w:t>Qualitative (</w:t>
            </w:r>
            <w:r w:rsidR="006F57B3" w:rsidRPr="006F57B3">
              <w:t>multifamily focus group</w:t>
            </w:r>
            <w:r w:rsidR="006F57B3">
              <w:t xml:space="preserve"> study</w:t>
            </w:r>
            <w:r>
              <w:t>)</w:t>
            </w:r>
          </w:p>
        </w:tc>
        <w:tc>
          <w:tcPr>
            <w:tcW w:w="2718" w:type="dxa"/>
          </w:tcPr>
          <w:p w14:paraId="6981C62D" w14:textId="71FDF906" w:rsidR="00ED6779" w:rsidRDefault="006F57B3" w:rsidP="00ED6779">
            <w:pPr>
              <w:cnfStyle w:val="000000100000" w:firstRow="0" w:lastRow="0" w:firstColumn="0" w:lastColumn="0" w:oddVBand="0" w:evenVBand="0" w:oddHBand="1" w:evenHBand="0" w:firstRowFirstColumn="0" w:firstRowLastColumn="0" w:lastRowFirstColumn="0" w:lastRowLastColumn="0"/>
            </w:pPr>
            <w:r>
              <w:t xml:space="preserve">103 participants </w:t>
            </w:r>
            <w:r w:rsidR="007D40B7">
              <w:t>representing 26 family units</w:t>
            </w:r>
            <w:r w:rsidR="00C84ACD">
              <w:t xml:space="preserve">, </w:t>
            </w:r>
            <w:r w:rsidR="00C84ACD" w:rsidRPr="00C84ACD">
              <w:t>primarily black and white low- to middle-income families living in urban Minnesota</w:t>
            </w:r>
            <w:r w:rsidR="007D40B7">
              <w:t xml:space="preserve"> (aged 8 to 61 years)</w:t>
            </w:r>
          </w:p>
        </w:tc>
        <w:tc>
          <w:tcPr>
            <w:tcW w:w="3008" w:type="dxa"/>
          </w:tcPr>
          <w:p w14:paraId="329C8B35" w14:textId="23B13474" w:rsidR="00ED6779" w:rsidRDefault="00D10C96" w:rsidP="00ED6779">
            <w:pPr>
              <w:cnfStyle w:val="000000100000" w:firstRow="0" w:lastRow="0" w:firstColumn="0" w:lastColumn="0" w:oddVBand="0" w:evenVBand="0" w:oddHBand="1" w:evenHBand="0" w:firstRowFirstColumn="0" w:firstRowLastColumn="0" w:lastRowFirstColumn="0" w:lastRowLastColumn="0"/>
            </w:pPr>
            <w:r w:rsidRPr="00D10C96">
              <w:t xml:space="preserve">To explore perceptions of risk and protective factors for </w:t>
            </w:r>
            <w:r w:rsidR="004E35A3" w:rsidRPr="004E35A3">
              <w:t>child and adolescent obesity</w:t>
            </w:r>
            <w:r w:rsidR="004E35A3">
              <w:t xml:space="preserve"> </w:t>
            </w:r>
            <w:r w:rsidRPr="00D10C96">
              <w:t>in the home</w:t>
            </w:r>
            <w:r w:rsidR="004E35A3">
              <w:t xml:space="preserve"> environment</w:t>
            </w:r>
            <w:r w:rsidRPr="00D10C96">
              <w:t>.</w:t>
            </w:r>
          </w:p>
        </w:tc>
      </w:tr>
      <w:tr w:rsidR="00F72727" w14:paraId="2AB3E41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C090F3D" w14:textId="033877A4" w:rsidR="00102E3B" w:rsidRPr="00B06D78" w:rsidRDefault="00102E3B" w:rsidP="00102E3B">
            <w:pPr>
              <w:rPr>
                <w:b w:val="0"/>
                <w:bCs w:val="0"/>
              </w:rPr>
            </w:pPr>
            <w:r w:rsidRPr="00B06D78">
              <w:rPr>
                <w:b w:val="0"/>
                <w:bCs w:val="0"/>
              </w:rPr>
              <w:lastRenderedPageBreak/>
              <w:t>BERNHARDT, B. A., TAMBOR, E. S., FRASER, G., WISSOW, L. S. &amp; GELLER, G. 2003. Parents</w:t>
            </w:r>
            <w:r w:rsidR="00EC00E5" w:rsidRPr="00B06D78">
              <w:rPr>
                <w:b w:val="0"/>
                <w:bCs w:val="0"/>
              </w:rPr>
              <w:t>’</w:t>
            </w:r>
            <w:r w:rsidRPr="00B06D78">
              <w:rPr>
                <w:b w:val="0"/>
                <w:bCs w:val="0"/>
              </w:rPr>
              <w:t xml:space="preserve"> and children</w:t>
            </w:r>
            <w:r w:rsidR="00EC00E5" w:rsidRPr="00B06D78">
              <w:rPr>
                <w:b w:val="0"/>
                <w:bCs w:val="0"/>
              </w:rPr>
              <w:t>’</w:t>
            </w:r>
            <w:r w:rsidRPr="00B06D78">
              <w:rPr>
                <w:b w:val="0"/>
                <w:bCs w:val="0"/>
              </w:rPr>
              <w:t xml:space="preserve">s attitudes toward the enrollment of minors in genetic susceptibility research: implications for informed consent. </w:t>
            </w:r>
            <w:r w:rsidRPr="00B06D78">
              <w:rPr>
                <w:b w:val="0"/>
                <w:bCs w:val="0"/>
                <w:i/>
                <w:iCs/>
              </w:rPr>
              <w:t>American journal of medical genetics. Part A,</w:t>
            </w:r>
            <w:r w:rsidRPr="00B06D78">
              <w:rPr>
                <w:b w:val="0"/>
                <w:bCs w:val="0"/>
              </w:rPr>
              <w:t xml:space="preserve"> 116A, 315-23.</w:t>
            </w:r>
          </w:p>
        </w:tc>
        <w:tc>
          <w:tcPr>
            <w:tcW w:w="1275" w:type="dxa"/>
          </w:tcPr>
          <w:p w14:paraId="529A581F" w14:textId="6E3C2A5A" w:rsidR="00102E3B" w:rsidRDefault="00102E3B" w:rsidP="00102E3B">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633899D" w14:textId="418B9CE4" w:rsidR="00102E3B" w:rsidRDefault="00102E3B" w:rsidP="00102E3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232F22E" w14:textId="67C1F81C" w:rsidR="00102E3B" w:rsidRDefault="00102E3B" w:rsidP="00102E3B">
            <w:pPr>
              <w:cnfStyle w:val="000000000000" w:firstRow="0" w:lastRow="0" w:firstColumn="0" w:lastColumn="0" w:oddVBand="0" w:evenVBand="0" w:oddHBand="0" w:evenHBand="0" w:firstRowFirstColumn="0" w:firstRowLastColumn="0" w:lastRowFirstColumn="0" w:lastRowLastColumn="0"/>
            </w:pPr>
            <w:r>
              <w:t>Qualitative (semi-structured interview study)</w:t>
            </w:r>
          </w:p>
        </w:tc>
        <w:tc>
          <w:tcPr>
            <w:tcW w:w="2718" w:type="dxa"/>
          </w:tcPr>
          <w:p w14:paraId="77816D47" w14:textId="0D4692D7" w:rsidR="00102E3B" w:rsidRDefault="006A6CDC" w:rsidP="00102E3B">
            <w:pPr>
              <w:cnfStyle w:val="000000000000" w:firstRow="0" w:lastRow="0" w:firstColumn="0" w:lastColumn="0" w:oddVBand="0" w:evenVBand="0" w:oddHBand="0" w:evenHBand="0" w:firstRowFirstColumn="0" w:firstRowLastColumn="0" w:lastRowFirstColumn="0" w:lastRowLastColumn="0"/>
            </w:pPr>
            <w:r>
              <w:t>7</w:t>
            </w:r>
            <w:r w:rsidR="00566F35">
              <w:t xml:space="preserve">4 </w:t>
            </w:r>
            <w:r>
              <w:t xml:space="preserve">participants representing </w:t>
            </w:r>
            <w:r w:rsidR="00CD475E">
              <w:t>37 family units (aged 10 years and above)</w:t>
            </w:r>
          </w:p>
        </w:tc>
        <w:tc>
          <w:tcPr>
            <w:tcW w:w="3008" w:type="dxa"/>
          </w:tcPr>
          <w:p w14:paraId="3B4A4132" w14:textId="5206440D" w:rsidR="00102E3B" w:rsidRDefault="00102E3B" w:rsidP="00102E3B">
            <w:pPr>
              <w:cnfStyle w:val="000000000000" w:firstRow="0" w:lastRow="0" w:firstColumn="0" w:lastColumn="0" w:oddVBand="0" w:evenVBand="0" w:oddHBand="0" w:evenHBand="0" w:firstRowFirstColumn="0" w:firstRowLastColumn="0" w:lastRowFirstColumn="0" w:lastRowLastColumn="0"/>
            </w:pPr>
            <w:r>
              <w:t>To assess</w:t>
            </w:r>
            <w:r w:rsidRPr="00E464E5">
              <w:t xml:space="preserve"> parents</w:t>
            </w:r>
            <w:r w:rsidR="00EC00E5">
              <w:t>’</w:t>
            </w:r>
            <w:r w:rsidR="00794C34">
              <w:t xml:space="preserve"> </w:t>
            </w:r>
            <w:r w:rsidRPr="00E464E5">
              <w:t>and children</w:t>
            </w:r>
            <w:r w:rsidR="00EC00E5">
              <w:t>’</w:t>
            </w:r>
            <w:r w:rsidRPr="00E464E5">
              <w:t xml:space="preserve">s reactions to </w:t>
            </w:r>
            <w:r w:rsidRPr="00FE0816">
              <w:t>participation in disease susceptibility research involving genetic testin</w:t>
            </w:r>
            <w:r>
              <w:t>g—</w:t>
            </w:r>
            <w:r w:rsidRPr="00E464E5">
              <w:t>and their perceptions of risks and benefits of participating.</w:t>
            </w:r>
          </w:p>
        </w:tc>
      </w:tr>
      <w:tr w:rsidR="00F72727" w14:paraId="3E0DCDA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A49B3B0" w14:textId="0A7BCDC6" w:rsidR="00102E3B" w:rsidRPr="00B06D78" w:rsidRDefault="00102E3B" w:rsidP="00102E3B">
            <w:pPr>
              <w:rPr>
                <w:b w:val="0"/>
                <w:bCs w:val="0"/>
              </w:rPr>
            </w:pPr>
            <w:r w:rsidRPr="00B06D78">
              <w:rPr>
                <w:b w:val="0"/>
                <w:bCs w:val="0"/>
              </w:rPr>
              <w:t xml:space="preserve">BLUE, G. M., KASPARIAN, N. A., SHOLLER, G. F., KIRK, E. P. &amp; WINLAW, D. S. 2015. Genetic counselling in parents of children with congenital heart disease significantly improves knowledge about causation and enhances psychosocial functioning. </w:t>
            </w:r>
            <w:r w:rsidRPr="00B06D78">
              <w:rPr>
                <w:b w:val="0"/>
                <w:bCs w:val="0"/>
                <w:i/>
                <w:iCs/>
              </w:rPr>
              <w:t>International journal of cardiology,</w:t>
            </w:r>
            <w:r w:rsidRPr="00B06D78">
              <w:rPr>
                <w:b w:val="0"/>
                <w:bCs w:val="0"/>
              </w:rPr>
              <w:t xml:space="preserve"> 178, 124-30.</w:t>
            </w:r>
          </w:p>
        </w:tc>
        <w:tc>
          <w:tcPr>
            <w:tcW w:w="1275" w:type="dxa"/>
          </w:tcPr>
          <w:p w14:paraId="287F547C" w14:textId="65A93056" w:rsidR="00102E3B" w:rsidRDefault="00102E3B" w:rsidP="00102E3B">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7D8E1F4" w14:textId="58772B70" w:rsidR="00102E3B" w:rsidRDefault="00935E49" w:rsidP="00102E3B">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16611D5E" w14:textId="37FEC3C6" w:rsidR="00102E3B" w:rsidRDefault="00213F6F" w:rsidP="00102E3B">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6B05CD1" w14:textId="6697A2B0" w:rsidR="00102E3B" w:rsidRDefault="00892494" w:rsidP="00102E3B">
            <w:pPr>
              <w:cnfStyle w:val="000000100000" w:firstRow="0" w:lastRow="0" w:firstColumn="0" w:lastColumn="0" w:oddVBand="0" w:evenVBand="0" w:oddHBand="1" w:evenHBand="0" w:firstRowFirstColumn="0" w:firstRowLastColumn="0" w:lastRowFirstColumn="0" w:lastRowLastColumn="0"/>
            </w:pPr>
            <w:r>
              <w:t xml:space="preserve">55 parents </w:t>
            </w:r>
            <w:r w:rsidR="004F23BA">
              <w:t xml:space="preserve">of children with CHD </w:t>
            </w:r>
            <w:r w:rsidR="00BE3F78">
              <w:t xml:space="preserve">undergoing </w:t>
            </w:r>
            <w:r w:rsidR="00C83A5F" w:rsidRPr="00C83A5F">
              <w:t>elective cardiac surgery at The Children</w:t>
            </w:r>
            <w:r w:rsidR="00EC00E5">
              <w:t>’</w:t>
            </w:r>
            <w:r w:rsidR="00C83A5F" w:rsidRPr="00C83A5F">
              <w:t xml:space="preserve">s Hospital at </w:t>
            </w:r>
            <w:proofErr w:type="spellStart"/>
            <w:r w:rsidR="00C83A5F" w:rsidRPr="00C83A5F">
              <w:t>Westmead</w:t>
            </w:r>
            <w:proofErr w:type="spellEnd"/>
            <w:r w:rsidR="00C83A5F" w:rsidRPr="00C83A5F">
              <w:t xml:space="preserve"> </w:t>
            </w:r>
            <w:r w:rsidR="004F23BA">
              <w:t xml:space="preserve">(mean age </w:t>
            </w:r>
            <w:r w:rsidR="00BE123D">
              <w:t>34.1 years</w:t>
            </w:r>
            <w:r w:rsidR="004F23BA">
              <w:t>)</w:t>
            </w:r>
          </w:p>
        </w:tc>
        <w:tc>
          <w:tcPr>
            <w:tcW w:w="3008" w:type="dxa"/>
          </w:tcPr>
          <w:p w14:paraId="56E58435" w14:textId="1D7F6991" w:rsidR="00102E3B" w:rsidRDefault="00C83A5F" w:rsidP="00102E3B">
            <w:pPr>
              <w:cnfStyle w:val="000000100000" w:firstRow="0" w:lastRow="0" w:firstColumn="0" w:lastColumn="0" w:oddVBand="0" w:evenVBand="0" w:oddHBand="1" w:evenHBand="0" w:firstRowFirstColumn="0" w:firstRowLastColumn="0" w:lastRowFirstColumn="0" w:lastRowLastColumn="0"/>
            </w:pPr>
            <w:r>
              <w:t xml:space="preserve">To </w:t>
            </w:r>
            <w:r w:rsidRPr="00C83A5F">
              <w:t>assess the efficacy of individualised genetic counselling sessions in improving knowledge of causation and psychosocial functioning in parents of children with CHD</w:t>
            </w:r>
            <w:r>
              <w:t xml:space="preserve">. </w:t>
            </w:r>
          </w:p>
        </w:tc>
      </w:tr>
      <w:tr w:rsidR="00F72727" w14:paraId="74EA4D7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296744D" w14:textId="4A91EDC2" w:rsidR="00B24566" w:rsidRPr="00B06D78" w:rsidRDefault="00B24566" w:rsidP="00B24566">
            <w:pPr>
              <w:rPr>
                <w:b w:val="0"/>
                <w:bCs w:val="0"/>
              </w:rPr>
            </w:pPr>
            <w:r w:rsidRPr="00B06D78">
              <w:rPr>
                <w:b w:val="0"/>
                <w:bCs w:val="0"/>
              </w:rPr>
              <w:t xml:space="preserve">BOELDT, D. L., SCHORK, N. J., TOPOL, E. J. &amp; BLOSS, C. S. 2015. Influence of individual differences in disease perception on consumer response to direct-to-consumer genomic testing. </w:t>
            </w:r>
            <w:r w:rsidRPr="00B06D78">
              <w:rPr>
                <w:b w:val="0"/>
                <w:bCs w:val="0"/>
                <w:i/>
                <w:iCs/>
              </w:rPr>
              <w:t>Clinical Genetics,</w:t>
            </w:r>
            <w:r w:rsidRPr="00B06D78">
              <w:rPr>
                <w:b w:val="0"/>
                <w:bCs w:val="0"/>
              </w:rPr>
              <w:t xml:space="preserve"> 87, 225-232.</w:t>
            </w:r>
          </w:p>
        </w:tc>
        <w:tc>
          <w:tcPr>
            <w:tcW w:w="1275" w:type="dxa"/>
          </w:tcPr>
          <w:p w14:paraId="50F88D81" w14:textId="4BA89851" w:rsidR="00B24566" w:rsidRDefault="00B24566" w:rsidP="00B24566">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6A597E67" w14:textId="77777777" w:rsidR="00B24566" w:rsidRDefault="00B24566" w:rsidP="00B24566">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6532EE1" w14:textId="0DC21A7B" w:rsidR="00B24566" w:rsidRDefault="00B24566" w:rsidP="00B24566">
            <w:pPr>
              <w:cnfStyle w:val="000000000000" w:firstRow="0" w:lastRow="0" w:firstColumn="0" w:lastColumn="0" w:oddVBand="0" w:evenVBand="0" w:oddHBand="0" w:evenHBand="0" w:firstRowFirstColumn="0" w:firstRowLastColumn="0" w:lastRowFirstColumn="0" w:lastRowLastColumn="0"/>
            </w:pPr>
            <w:r>
              <w:t xml:space="preserve">Quantitative (cross-sectional </w:t>
            </w:r>
            <w:r w:rsidR="00B458A9">
              <w:t xml:space="preserve">analysis of </w:t>
            </w:r>
            <w:r w:rsidR="00B458A9" w:rsidRPr="00B458A9">
              <w:t>the Scripps Genomic Health Initiative</w:t>
            </w:r>
            <w:r w:rsidR="00AF5E52">
              <w:t xml:space="preserve">, </w:t>
            </w:r>
            <w:r w:rsidR="00B458A9" w:rsidRPr="00B458A9">
              <w:t xml:space="preserve">a longitudinal cohort study </w:t>
            </w:r>
            <w:r w:rsidR="00AF5E52">
              <w:t>examining the</w:t>
            </w:r>
            <w:r w:rsidR="00B458A9" w:rsidRPr="00B458A9">
              <w:t xml:space="preserve"> psychological and behavio</w:t>
            </w:r>
            <w:r w:rsidR="00B458A9">
              <w:t>u</w:t>
            </w:r>
            <w:r w:rsidR="00B458A9" w:rsidRPr="00B458A9">
              <w:t xml:space="preserve">ral impact of </w:t>
            </w:r>
            <w:r w:rsidR="00B458A9">
              <w:t>direct-to-consumer</w:t>
            </w:r>
            <w:r w:rsidR="00B458A9" w:rsidRPr="00B458A9">
              <w:t xml:space="preserve"> </w:t>
            </w:r>
            <w:r w:rsidR="00B458A9" w:rsidRPr="00B458A9">
              <w:lastRenderedPageBreak/>
              <w:t>testing for common diseases</w:t>
            </w:r>
            <w:r>
              <w:t>)</w:t>
            </w:r>
          </w:p>
        </w:tc>
        <w:tc>
          <w:tcPr>
            <w:tcW w:w="2718" w:type="dxa"/>
          </w:tcPr>
          <w:p w14:paraId="403A3213" w14:textId="7E7A92B0" w:rsidR="00B24566" w:rsidRDefault="00B458A9" w:rsidP="00B24566">
            <w:pPr>
              <w:cnfStyle w:val="000000000000" w:firstRow="0" w:lastRow="0" w:firstColumn="0" w:lastColumn="0" w:oddVBand="0" w:evenVBand="0" w:oddHBand="0" w:evenHBand="0" w:firstRowFirstColumn="0" w:firstRowLastColumn="0" w:lastRowFirstColumn="0" w:lastRowLastColumn="0"/>
            </w:pPr>
            <w:r>
              <w:lastRenderedPageBreak/>
              <w:t>2,037 participants</w:t>
            </w:r>
            <w:r w:rsidR="00CA5424">
              <w:t xml:space="preserve"> </w:t>
            </w:r>
            <w:r w:rsidR="00060D6E">
              <w:t xml:space="preserve">recruited from </w:t>
            </w:r>
            <w:r w:rsidR="00CA5424" w:rsidRPr="00CA5424">
              <w:t>health and technology companie</w:t>
            </w:r>
            <w:r w:rsidR="00CA5424">
              <w:t>s (mean age 46.7 years)</w:t>
            </w:r>
          </w:p>
        </w:tc>
        <w:tc>
          <w:tcPr>
            <w:tcW w:w="3008" w:type="dxa"/>
          </w:tcPr>
          <w:p w14:paraId="139FCF8F" w14:textId="6792923B" w:rsidR="00B24566" w:rsidRDefault="001F3E7D" w:rsidP="001F3E7D">
            <w:pPr>
              <w:spacing w:after="160" w:line="259" w:lineRule="auto"/>
              <w:cnfStyle w:val="000000000000" w:firstRow="0" w:lastRow="0" w:firstColumn="0" w:lastColumn="0" w:oddVBand="0" w:evenVBand="0" w:oddHBand="0" w:evenHBand="0" w:firstRowFirstColumn="0" w:firstRowLastColumn="0" w:lastRowFirstColumn="0" w:lastRowLastColumn="0"/>
            </w:pPr>
            <w:r w:rsidRPr="001F3E7D">
              <w:t>To evaluate consumer perceptions of direct-to-consumer personali</w:t>
            </w:r>
            <w:r>
              <w:t>s</w:t>
            </w:r>
            <w:r w:rsidRPr="001F3E7D">
              <w:t>ed genomic risk assessments and assess the extent to which consumer characteristics may be associated with attitudes toward testing.</w:t>
            </w:r>
          </w:p>
        </w:tc>
      </w:tr>
      <w:tr w:rsidR="00F72727" w14:paraId="706B2E7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BAA574C" w14:textId="5B5B1A98" w:rsidR="00532520" w:rsidRPr="00B06D78" w:rsidRDefault="00532520" w:rsidP="00532520">
            <w:pPr>
              <w:rPr>
                <w:b w:val="0"/>
                <w:bCs w:val="0"/>
              </w:rPr>
            </w:pPr>
            <w:r w:rsidRPr="00B06D78">
              <w:rPr>
                <w:b w:val="0"/>
                <w:bCs w:val="0"/>
              </w:rPr>
              <w:t xml:space="preserve">BOWLES, B. C. 2010. </w:t>
            </w:r>
            <w:r w:rsidRPr="00B06D78">
              <w:rPr>
                <w:b w:val="0"/>
                <w:bCs w:val="0"/>
                <w:i/>
                <w:iCs/>
              </w:rPr>
              <w:t>Genograms as threat appeals: Using the extended parallel process model with familial cardiovascular disease.</w:t>
            </w:r>
            <w:r w:rsidRPr="00B06D78">
              <w:rPr>
                <w:b w:val="0"/>
                <w:bCs w:val="0"/>
              </w:rPr>
              <w:t xml:space="preserve"> 70, ProQuest Information &amp; Learning.</w:t>
            </w:r>
          </w:p>
        </w:tc>
        <w:tc>
          <w:tcPr>
            <w:tcW w:w="1275" w:type="dxa"/>
          </w:tcPr>
          <w:p w14:paraId="30E3D7B3" w14:textId="4881D3B2" w:rsidR="00532520" w:rsidRDefault="00532520" w:rsidP="00532520">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2FD6C6BE" w14:textId="040D00E3" w:rsidR="00532520" w:rsidRDefault="00532520" w:rsidP="00532520">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D934342" w14:textId="58246745" w:rsidR="00532520" w:rsidRDefault="00532520" w:rsidP="00532520">
            <w:pPr>
              <w:cnfStyle w:val="000000100000" w:firstRow="0" w:lastRow="0" w:firstColumn="0" w:lastColumn="0" w:oddVBand="0" w:evenVBand="0" w:oddHBand="1" w:evenHBand="0" w:firstRowFirstColumn="0" w:firstRowLastColumn="0" w:lastRowFirstColumn="0" w:lastRowLastColumn="0"/>
            </w:pPr>
            <w:r>
              <w:t>T</w:t>
            </w:r>
            <w:r w:rsidRPr="00171D4C">
              <w:t>heses and dissertations</w:t>
            </w:r>
          </w:p>
        </w:tc>
        <w:tc>
          <w:tcPr>
            <w:tcW w:w="2718" w:type="dxa"/>
          </w:tcPr>
          <w:p w14:paraId="75882BD1" w14:textId="0F347C5A" w:rsidR="00532520" w:rsidRDefault="008F6888" w:rsidP="00532520">
            <w:pPr>
              <w:cnfStyle w:val="000000100000" w:firstRow="0" w:lastRow="0" w:firstColumn="0" w:lastColumn="0" w:oddVBand="0" w:evenVBand="0" w:oddHBand="1" w:evenHBand="0" w:firstRowFirstColumn="0" w:firstRowLastColumn="0" w:lastRowFirstColumn="0" w:lastRowLastColumn="0"/>
            </w:pPr>
            <w:r>
              <w:t>1</w:t>
            </w:r>
            <w:r w:rsidR="00156DAB">
              <w:t xml:space="preserve">71 </w:t>
            </w:r>
            <w:r>
              <w:t>p</w:t>
            </w:r>
            <w:r w:rsidR="00680979">
              <w:t xml:space="preserve">articipants with at least one first-degree relative with </w:t>
            </w:r>
            <w:r w:rsidR="0029794E">
              <w:t>CVD (</w:t>
            </w:r>
            <w:r>
              <w:t xml:space="preserve">aged </w:t>
            </w:r>
            <w:r w:rsidR="00156DAB">
              <w:t>18 years and above</w:t>
            </w:r>
            <w:r w:rsidR="0029794E">
              <w:t>)</w:t>
            </w:r>
          </w:p>
        </w:tc>
        <w:tc>
          <w:tcPr>
            <w:tcW w:w="3008" w:type="dxa"/>
          </w:tcPr>
          <w:p w14:paraId="0405DFE6" w14:textId="7208C9DB" w:rsidR="00532520" w:rsidRDefault="00312896" w:rsidP="00532520">
            <w:pPr>
              <w:cnfStyle w:val="000000100000" w:firstRow="0" w:lastRow="0" w:firstColumn="0" w:lastColumn="0" w:oddVBand="0" w:evenVBand="0" w:oddHBand="1" w:evenHBand="0" w:firstRowFirstColumn="0" w:firstRowLastColumn="0" w:lastRowFirstColumn="0" w:lastRowLastColumn="0"/>
            </w:pPr>
            <w:r>
              <w:t>T</w:t>
            </w:r>
            <w:r w:rsidRPr="00312896">
              <w:t xml:space="preserve">o introduce the health genogram </w:t>
            </w:r>
            <w:r>
              <w:t xml:space="preserve">(based on the </w:t>
            </w:r>
            <w:r w:rsidR="000A048D" w:rsidRPr="000A048D">
              <w:t>Extended Parallel Process Model</w:t>
            </w:r>
            <w:r>
              <w:t xml:space="preserve">) </w:t>
            </w:r>
            <w:r w:rsidRPr="00312896">
              <w:t>as a threat appeal in motivating intent to perform health promotion and disease prevention behavio</w:t>
            </w:r>
            <w:r w:rsidR="000A048D">
              <w:t>u</w:t>
            </w:r>
            <w:r w:rsidRPr="00312896">
              <w:t>rs in participants with a family history of CVD</w:t>
            </w:r>
            <w:r w:rsidR="000A048D">
              <w:t>.</w:t>
            </w:r>
          </w:p>
        </w:tc>
      </w:tr>
      <w:tr w:rsidR="00F72727" w14:paraId="1C69EC4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B3EDA3F" w14:textId="28A549AC" w:rsidR="00A10F2F" w:rsidRPr="00B06D78" w:rsidRDefault="00A10F2F" w:rsidP="00A10F2F">
            <w:pPr>
              <w:rPr>
                <w:b w:val="0"/>
                <w:bCs w:val="0"/>
              </w:rPr>
            </w:pPr>
            <w:r w:rsidRPr="00B06D78">
              <w:rPr>
                <w:b w:val="0"/>
                <w:bCs w:val="0"/>
              </w:rPr>
              <w:t>BROCKMAN, D. G., PETRONIO, L., DRON, J. S., KWON, B. C., VOSBURG, T., NIP, L., TANG, A., O</w:t>
            </w:r>
            <w:r w:rsidR="00EC00E5" w:rsidRPr="00B06D78">
              <w:rPr>
                <w:b w:val="0"/>
                <w:bCs w:val="0"/>
              </w:rPr>
              <w:t>’</w:t>
            </w:r>
            <w:r w:rsidRPr="00B06D78">
              <w:rPr>
                <w:b w:val="0"/>
                <w:bCs w:val="0"/>
              </w:rPr>
              <w:t xml:space="preserve">REILLY, M., LENNON, N., WONG, B., NG, K., HUANG, K. H., FAHED, A. C. &amp; KHERA, A. V. 2021. Design and user experience testing of a polygenic score report: a qualitative study of prospective users. </w:t>
            </w:r>
            <w:r w:rsidRPr="00B06D78">
              <w:rPr>
                <w:b w:val="0"/>
                <w:bCs w:val="0"/>
                <w:i/>
                <w:iCs/>
              </w:rPr>
              <w:t>BMC Med Genomics,</w:t>
            </w:r>
            <w:r w:rsidRPr="00B06D78">
              <w:rPr>
                <w:b w:val="0"/>
                <w:bCs w:val="0"/>
              </w:rPr>
              <w:t xml:space="preserve"> 14, 238.</w:t>
            </w:r>
          </w:p>
        </w:tc>
        <w:tc>
          <w:tcPr>
            <w:tcW w:w="1275" w:type="dxa"/>
          </w:tcPr>
          <w:p w14:paraId="5547596F" w14:textId="50231D96" w:rsidR="00A10F2F" w:rsidRDefault="00A10F2F" w:rsidP="00A10F2F">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2D3EDA28" w14:textId="56D3FC91" w:rsidR="00A10F2F" w:rsidRDefault="00A10F2F" w:rsidP="00A10F2F">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F43FA69" w14:textId="442E41F3" w:rsidR="00A10F2F" w:rsidRDefault="00A10F2F" w:rsidP="00A10F2F">
            <w:pPr>
              <w:cnfStyle w:val="000000000000" w:firstRow="0" w:lastRow="0" w:firstColumn="0" w:lastColumn="0" w:oddVBand="0" w:evenVBand="0" w:oddHBand="0" w:evenHBand="0" w:firstRowFirstColumn="0" w:firstRowLastColumn="0" w:lastRowFirstColumn="0" w:lastRowLastColumn="0"/>
            </w:pPr>
            <w:r>
              <w:t>Qualitative (</w:t>
            </w:r>
            <w:r w:rsidR="000A7E9C">
              <w:t>i</w:t>
            </w:r>
            <w:r w:rsidR="003A7E55">
              <w:t>nterview study on user experience</w:t>
            </w:r>
            <w:r>
              <w:t>)</w:t>
            </w:r>
          </w:p>
        </w:tc>
        <w:tc>
          <w:tcPr>
            <w:tcW w:w="2718" w:type="dxa"/>
          </w:tcPr>
          <w:p w14:paraId="4DEA6BBB" w14:textId="3796FFB5" w:rsidR="00A10F2F" w:rsidRDefault="003A7E55" w:rsidP="00A10F2F">
            <w:pPr>
              <w:cnfStyle w:val="000000000000" w:firstRow="0" w:lastRow="0" w:firstColumn="0" w:lastColumn="0" w:oddVBand="0" w:evenVBand="0" w:oddHBand="0" w:evenHBand="0" w:firstRowFirstColumn="0" w:firstRowLastColumn="0" w:lastRowFirstColumn="0" w:lastRowLastColumn="0"/>
            </w:pPr>
            <w:r>
              <w:t xml:space="preserve">10 participants </w:t>
            </w:r>
            <w:r w:rsidR="00E42AF6">
              <w:t xml:space="preserve">recruited from a national online recruitment platform </w:t>
            </w:r>
            <w:r w:rsidR="0053307A">
              <w:t>(mean age 50.3 years)</w:t>
            </w:r>
          </w:p>
        </w:tc>
        <w:tc>
          <w:tcPr>
            <w:tcW w:w="3008" w:type="dxa"/>
          </w:tcPr>
          <w:p w14:paraId="3533B9C1" w14:textId="0E96E001" w:rsidR="00A10F2F" w:rsidRDefault="00793776" w:rsidP="00A10F2F">
            <w:pPr>
              <w:cnfStyle w:val="000000000000" w:firstRow="0" w:lastRow="0" w:firstColumn="0" w:lastColumn="0" w:oddVBand="0" w:evenVBand="0" w:oddHBand="0" w:evenHBand="0" w:firstRowFirstColumn="0" w:firstRowLastColumn="0" w:lastRowFirstColumn="0" w:lastRowLastColumn="0"/>
            </w:pPr>
            <w:r>
              <w:t xml:space="preserve">To </w:t>
            </w:r>
            <w:r w:rsidRPr="00793776">
              <w:t xml:space="preserve">review the landscape of </w:t>
            </w:r>
            <w:r w:rsidR="00CF6A78">
              <w:t>PRS</w:t>
            </w:r>
            <w:r w:rsidRPr="00793776">
              <w:t xml:space="preserve"> reporting and describe a generali</w:t>
            </w:r>
            <w:r>
              <w:t>s</w:t>
            </w:r>
            <w:r w:rsidRPr="00793776">
              <w:t xml:space="preserve">able approach for development of a </w:t>
            </w:r>
            <w:r w:rsidR="00CF6A78">
              <w:t>PRS</w:t>
            </w:r>
            <w:r w:rsidRPr="00793776">
              <w:t xml:space="preserve"> disclosure tool for </w:t>
            </w:r>
            <w:r w:rsidR="000A7E9C">
              <w:t xml:space="preserve">CAD. </w:t>
            </w:r>
          </w:p>
        </w:tc>
      </w:tr>
      <w:tr w:rsidR="00F72727" w14:paraId="6759146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699CDAA" w14:textId="118797C5" w:rsidR="00A10F2F" w:rsidRPr="00B06D78" w:rsidRDefault="00A10F2F" w:rsidP="00A10F2F">
            <w:pPr>
              <w:rPr>
                <w:b w:val="0"/>
                <w:bCs w:val="0"/>
              </w:rPr>
            </w:pPr>
            <w:r w:rsidRPr="00B06D78">
              <w:rPr>
                <w:b w:val="0"/>
                <w:bCs w:val="0"/>
              </w:rPr>
              <w:t xml:space="preserve">BROWN, J. B., HARRIS, S. B., WEBSTER-BOGAERT, S., WETMORE, S., FAULDS, C. &amp; STEWART, M. 2002. The role of patient, physician and systemic factors in the management of type 2 diabetes mellitus. </w:t>
            </w:r>
            <w:r w:rsidRPr="00B06D78">
              <w:rPr>
                <w:b w:val="0"/>
                <w:bCs w:val="0"/>
                <w:i/>
                <w:iCs/>
              </w:rPr>
              <w:t>FAMILY PRACTICE,</w:t>
            </w:r>
            <w:r w:rsidRPr="00B06D78">
              <w:rPr>
                <w:b w:val="0"/>
                <w:bCs w:val="0"/>
              </w:rPr>
              <w:t xml:space="preserve"> 19, 344-349.</w:t>
            </w:r>
          </w:p>
        </w:tc>
        <w:tc>
          <w:tcPr>
            <w:tcW w:w="1275" w:type="dxa"/>
          </w:tcPr>
          <w:p w14:paraId="7573A7E1" w14:textId="6B6E5016" w:rsidR="00A10F2F" w:rsidRDefault="00A10F2F" w:rsidP="00A10F2F">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70FC5A9F" w14:textId="3D51CAB2" w:rsidR="00A10F2F" w:rsidRDefault="000F6565" w:rsidP="00A10F2F">
            <w:pPr>
              <w:cnfStyle w:val="000000100000" w:firstRow="0" w:lastRow="0" w:firstColumn="0" w:lastColumn="0" w:oddVBand="0" w:evenVBand="0" w:oddHBand="1" w:evenHBand="0" w:firstRowFirstColumn="0" w:firstRowLastColumn="0" w:lastRowFirstColumn="0" w:lastRowLastColumn="0"/>
            </w:pPr>
            <w:r>
              <w:t>Northern America (Canada)</w:t>
            </w:r>
          </w:p>
        </w:tc>
        <w:tc>
          <w:tcPr>
            <w:tcW w:w="1938" w:type="dxa"/>
          </w:tcPr>
          <w:p w14:paraId="1C2D7795" w14:textId="11A752BF" w:rsidR="00A10F2F" w:rsidRDefault="000A7E9C" w:rsidP="00A10F2F">
            <w:pPr>
              <w:cnfStyle w:val="000000100000" w:firstRow="0" w:lastRow="0" w:firstColumn="0" w:lastColumn="0" w:oddVBand="0" w:evenVBand="0" w:oddHBand="1" w:evenHBand="0" w:firstRowFirstColumn="0" w:firstRowLastColumn="0" w:lastRowFirstColumn="0" w:lastRowLastColumn="0"/>
            </w:pPr>
            <w:r>
              <w:t xml:space="preserve">Qualitative (semi-structured </w:t>
            </w:r>
            <w:r w:rsidR="005C0756">
              <w:t>focus group interview study</w:t>
            </w:r>
            <w:r>
              <w:t>)</w:t>
            </w:r>
          </w:p>
        </w:tc>
        <w:tc>
          <w:tcPr>
            <w:tcW w:w="2718" w:type="dxa"/>
          </w:tcPr>
          <w:p w14:paraId="17513F50" w14:textId="77DC9092" w:rsidR="00A10F2F" w:rsidRDefault="000F6565" w:rsidP="00A10F2F">
            <w:pPr>
              <w:cnfStyle w:val="000000100000" w:firstRow="0" w:lastRow="0" w:firstColumn="0" w:lastColumn="0" w:oddVBand="0" w:evenVBand="0" w:oddHBand="1" w:evenHBand="0" w:firstRowFirstColumn="0" w:firstRowLastColumn="0" w:lastRowFirstColumn="0" w:lastRowLastColumn="0"/>
            </w:pPr>
            <w:r>
              <w:t>30 family physicians</w:t>
            </w:r>
            <w:r w:rsidR="00270AE8">
              <w:t xml:space="preserve"> </w:t>
            </w:r>
            <w:r w:rsidR="00D37D50">
              <w:t>participating</w:t>
            </w:r>
            <w:r w:rsidR="00EF612D">
              <w:t xml:space="preserve"> in a simultaneous quantitative study on</w:t>
            </w:r>
            <w:r w:rsidR="00270AE8">
              <w:t xml:space="preserve"> the manageme</w:t>
            </w:r>
            <w:r w:rsidR="00D256AC">
              <w:t>nt of patients with T2D</w:t>
            </w:r>
          </w:p>
        </w:tc>
        <w:tc>
          <w:tcPr>
            <w:tcW w:w="3008" w:type="dxa"/>
          </w:tcPr>
          <w:p w14:paraId="22F68BAC" w14:textId="1B0E3884" w:rsidR="00A10F2F" w:rsidRDefault="005E75C0" w:rsidP="00A10F2F">
            <w:pPr>
              <w:cnfStyle w:val="000000100000" w:firstRow="0" w:lastRow="0" w:firstColumn="0" w:lastColumn="0" w:oddVBand="0" w:evenVBand="0" w:oddHBand="1" w:evenHBand="0" w:firstRowFirstColumn="0" w:firstRowLastColumn="0" w:lastRowFirstColumn="0" w:lastRowLastColumn="0"/>
            </w:pPr>
            <w:r>
              <w:t>T</w:t>
            </w:r>
            <w:r w:rsidRPr="005E75C0">
              <w:t>o explore family physicians</w:t>
            </w:r>
            <w:r w:rsidR="00EC00E5">
              <w:t>’</w:t>
            </w:r>
            <w:r w:rsidRPr="005E75C0">
              <w:t xml:space="preserve"> issues and perceptions regarding the barriers to and facilitators of the management of patients with</w:t>
            </w:r>
            <w:r>
              <w:t xml:space="preserve"> T2D. </w:t>
            </w:r>
          </w:p>
        </w:tc>
      </w:tr>
      <w:tr w:rsidR="00F72727" w14:paraId="7A79BD7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F6FD7B4" w14:textId="19D629A0" w:rsidR="00A10F2F" w:rsidRPr="00B06D78" w:rsidRDefault="00A10F2F" w:rsidP="00A10F2F">
            <w:pPr>
              <w:rPr>
                <w:b w:val="0"/>
                <w:bCs w:val="0"/>
              </w:rPr>
            </w:pPr>
            <w:r w:rsidRPr="00B06D78">
              <w:rPr>
                <w:b w:val="0"/>
                <w:bCs w:val="0"/>
              </w:rPr>
              <w:t xml:space="preserve">BRUST-RENCK, P. G., REYNA, V. F., WILHELMS, E. A. &amp; LAZAR, A. N. </w:t>
            </w:r>
            <w:r w:rsidRPr="00B06D78">
              <w:rPr>
                <w:b w:val="0"/>
                <w:bCs w:val="0"/>
              </w:rPr>
              <w:lastRenderedPageBreak/>
              <w:t xml:space="preserve">2016. A fuzzy-trace theory of judgment and decision-making in health care: Explanation, prediction, and application. </w:t>
            </w:r>
            <w:r w:rsidRPr="00B06D78">
              <w:rPr>
                <w:b w:val="0"/>
                <w:bCs w:val="0"/>
                <w:i/>
                <w:iCs/>
              </w:rPr>
              <w:t>In:</w:t>
            </w:r>
            <w:r w:rsidRPr="00B06D78">
              <w:rPr>
                <w:b w:val="0"/>
                <w:bCs w:val="0"/>
              </w:rPr>
              <w:t xml:space="preserve"> DIEFENBACH, M. A., MILLER-HALEGOUA, S. &amp; BOWEN, D. J. (eds.) </w:t>
            </w:r>
            <w:r w:rsidRPr="00B06D78">
              <w:rPr>
                <w:b w:val="0"/>
                <w:bCs w:val="0"/>
                <w:i/>
                <w:iCs/>
              </w:rPr>
              <w:t>Handbook of health decision science.</w:t>
            </w:r>
            <w:r w:rsidRPr="00B06D78">
              <w:rPr>
                <w:b w:val="0"/>
                <w:bCs w:val="0"/>
              </w:rPr>
              <w:t xml:space="preserve"> New York, NY: Springer Science + Business Media.</w:t>
            </w:r>
          </w:p>
        </w:tc>
        <w:tc>
          <w:tcPr>
            <w:tcW w:w="1275" w:type="dxa"/>
          </w:tcPr>
          <w:p w14:paraId="60B30801" w14:textId="483917BA" w:rsidR="00A10F2F" w:rsidRDefault="00A10F2F" w:rsidP="00A10F2F">
            <w:pPr>
              <w:cnfStyle w:val="000000000000" w:firstRow="0" w:lastRow="0" w:firstColumn="0" w:lastColumn="0" w:oddVBand="0" w:evenVBand="0" w:oddHBand="0" w:evenHBand="0" w:firstRowFirstColumn="0" w:firstRowLastColumn="0" w:lastRowFirstColumn="0" w:lastRowLastColumn="0"/>
            </w:pPr>
            <w:r w:rsidRPr="000D194D">
              <w:lastRenderedPageBreak/>
              <w:t>PsycINFO</w:t>
            </w:r>
          </w:p>
        </w:tc>
        <w:tc>
          <w:tcPr>
            <w:tcW w:w="1748" w:type="dxa"/>
          </w:tcPr>
          <w:p w14:paraId="4F46F29E" w14:textId="39512A77" w:rsidR="00A10F2F" w:rsidRDefault="0056771F" w:rsidP="00A10F2F">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6FD67295" w14:textId="65011214" w:rsidR="00A10F2F" w:rsidRDefault="0056771F" w:rsidP="00A10F2F">
            <w:pPr>
              <w:cnfStyle w:val="000000000000" w:firstRow="0" w:lastRow="0" w:firstColumn="0" w:lastColumn="0" w:oddVBand="0" w:evenVBand="0" w:oddHBand="0" w:evenHBand="0" w:firstRowFirstColumn="0" w:firstRowLastColumn="0" w:lastRowFirstColumn="0" w:lastRowLastColumn="0"/>
            </w:pPr>
            <w:r>
              <w:t>C</w:t>
            </w:r>
            <w:r w:rsidR="00291002" w:rsidRPr="00291002">
              <w:t>ommentaries and opinion pieces</w:t>
            </w:r>
          </w:p>
        </w:tc>
        <w:tc>
          <w:tcPr>
            <w:tcW w:w="2718" w:type="dxa"/>
          </w:tcPr>
          <w:p w14:paraId="10F6C082" w14:textId="4D82556D" w:rsidR="00A10F2F" w:rsidRDefault="00291002" w:rsidP="00A10F2F">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6543F0CC" w14:textId="38034461" w:rsidR="00A10F2F" w:rsidRDefault="004D159B" w:rsidP="00A10F2F">
            <w:pPr>
              <w:cnfStyle w:val="000000000000" w:firstRow="0" w:lastRow="0" w:firstColumn="0" w:lastColumn="0" w:oddVBand="0" w:evenVBand="0" w:oddHBand="0" w:evenHBand="0" w:firstRowFirstColumn="0" w:firstRowLastColumn="0" w:lastRowFirstColumn="0" w:lastRowLastColumn="0"/>
            </w:pPr>
            <w:r>
              <w:t xml:space="preserve">To discuss </w:t>
            </w:r>
            <w:r w:rsidRPr="004D159B">
              <w:t xml:space="preserve">how an evidence-based theory of human </w:t>
            </w:r>
            <w:r w:rsidRPr="004D159B">
              <w:lastRenderedPageBreak/>
              <w:t>behavio</w:t>
            </w:r>
            <w:r w:rsidR="00AF5E52">
              <w:t>u</w:t>
            </w:r>
            <w:r w:rsidRPr="004D159B">
              <w:t>r and decision-making—Fuzzy-Trace Theory (FTT)—can be used to better understand and improve public health and medicine</w:t>
            </w:r>
            <w:r>
              <w:t xml:space="preserve">. </w:t>
            </w:r>
          </w:p>
        </w:tc>
      </w:tr>
      <w:tr w:rsidR="00F72727" w14:paraId="189592C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B657124" w14:textId="4807966C" w:rsidR="00A10F2F" w:rsidRPr="00B06D78" w:rsidRDefault="00A10F2F" w:rsidP="00A10F2F">
            <w:pPr>
              <w:rPr>
                <w:b w:val="0"/>
                <w:bCs w:val="0"/>
              </w:rPr>
            </w:pPr>
            <w:r w:rsidRPr="00B06D78">
              <w:rPr>
                <w:b w:val="0"/>
                <w:bCs w:val="0"/>
              </w:rPr>
              <w:lastRenderedPageBreak/>
              <w:t xml:space="preserve">BUIGUES, C., QUERALT, A., DE VELASCO, J. A., SALVADOR-SANZ, A., JENNINGS, C., WOOD, D. &amp; TRAPERO, I. 2021. Psycho-Social Factors in Patients with Cardiovascular Disease Attending a Family-Centred Prevention and Rehabilitation Programme: EUROACTION Model in Spain. </w:t>
            </w:r>
            <w:r w:rsidRPr="00B06D78">
              <w:rPr>
                <w:b w:val="0"/>
                <w:bCs w:val="0"/>
                <w:i/>
                <w:iCs/>
              </w:rPr>
              <w:t>LIFE-BASEL,</w:t>
            </w:r>
            <w:r w:rsidRPr="00B06D78">
              <w:rPr>
                <w:b w:val="0"/>
                <w:bCs w:val="0"/>
              </w:rPr>
              <w:t xml:space="preserve"> 11.</w:t>
            </w:r>
          </w:p>
        </w:tc>
        <w:tc>
          <w:tcPr>
            <w:tcW w:w="1275" w:type="dxa"/>
          </w:tcPr>
          <w:p w14:paraId="6DB24ADE" w14:textId="0B26F9E6" w:rsidR="00A10F2F" w:rsidRDefault="00A10F2F" w:rsidP="00A10F2F">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6BEF09DA" w14:textId="6DA7139C" w:rsidR="00A10F2F" w:rsidRDefault="00636A15" w:rsidP="00A10F2F">
            <w:pPr>
              <w:cnfStyle w:val="000000100000" w:firstRow="0" w:lastRow="0" w:firstColumn="0" w:lastColumn="0" w:oddVBand="0" w:evenVBand="0" w:oddHBand="1" w:evenHBand="0" w:firstRowFirstColumn="0" w:firstRowLastColumn="0" w:lastRowFirstColumn="0" w:lastRowLastColumn="0"/>
            </w:pPr>
            <w:r>
              <w:t>Europe (Spain)</w:t>
            </w:r>
          </w:p>
        </w:tc>
        <w:tc>
          <w:tcPr>
            <w:tcW w:w="1938" w:type="dxa"/>
          </w:tcPr>
          <w:p w14:paraId="4C59DCEA" w14:textId="16CD35B9" w:rsidR="00A10F2F" w:rsidRDefault="00636A15" w:rsidP="00A10F2F">
            <w:pPr>
              <w:cnfStyle w:val="000000100000" w:firstRow="0" w:lastRow="0" w:firstColumn="0" w:lastColumn="0" w:oddVBand="0" w:evenVBand="0" w:oddHBand="1" w:evenHBand="0" w:firstRowFirstColumn="0" w:firstRowLastColumn="0" w:lastRowFirstColumn="0" w:lastRowLastColumn="0"/>
            </w:pPr>
            <w:r>
              <w:t>Quan</w:t>
            </w:r>
            <w:r w:rsidR="00D75019">
              <w:t>ti</w:t>
            </w:r>
            <w:r>
              <w:t>tative</w:t>
            </w:r>
            <w:r w:rsidR="00D75019">
              <w:t xml:space="preserve"> (</w:t>
            </w:r>
            <w:r w:rsidR="00C24268">
              <w:t>a</w:t>
            </w:r>
            <w:r w:rsidR="00D75019">
              <w:t>nalys</w:t>
            </w:r>
            <w:r w:rsidR="00C24268">
              <w:t>i</w:t>
            </w:r>
            <w:r w:rsidR="00D75019">
              <w:t xml:space="preserve">s of the </w:t>
            </w:r>
            <w:r w:rsidR="0029495D" w:rsidRPr="0029495D">
              <w:t xml:space="preserve">cluster randomised, controlled trial </w:t>
            </w:r>
            <w:r w:rsidR="00D75019">
              <w:t>EUROACTION)</w:t>
            </w:r>
          </w:p>
        </w:tc>
        <w:tc>
          <w:tcPr>
            <w:tcW w:w="2718" w:type="dxa"/>
          </w:tcPr>
          <w:p w14:paraId="2E7CEC6D" w14:textId="63ED0AE7" w:rsidR="00A10F2F" w:rsidRDefault="001A757D" w:rsidP="00A10F2F">
            <w:pPr>
              <w:cnfStyle w:val="000000100000" w:firstRow="0" w:lastRow="0" w:firstColumn="0" w:lastColumn="0" w:oddVBand="0" w:evenVBand="0" w:oddHBand="1" w:evenHBand="0" w:firstRowFirstColumn="0" w:firstRowLastColumn="0" w:lastRowFirstColumn="0" w:lastRowLastColumn="0"/>
            </w:pPr>
            <w:r>
              <w:t xml:space="preserve">165 </w:t>
            </w:r>
            <w:r w:rsidR="00934035">
              <w:t xml:space="preserve">participants </w:t>
            </w:r>
            <w:r w:rsidR="00FA3286">
              <w:t>in intervention group</w:t>
            </w:r>
            <w:r w:rsidR="00813B7A">
              <w:t xml:space="preserve"> and 210 </w:t>
            </w:r>
            <w:r w:rsidR="00934035" w:rsidRPr="00934035">
              <w:t xml:space="preserve">participants </w:t>
            </w:r>
            <w:r w:rsidR="00813B7A">
              <w:t>in usual care</w:t>
            </w:r>
            <w:r w:rsidR="00934035">
              <w:t xml:space="preserve"> (mean age 59.87 and 64.53 years respectively</w:t>
            </w:r>
            <w:r w:rsidR="00813B7A">
              <w:t>)</w:t>
            </w:r>
            <w:r w:rsidR="000E7E37">
              <w:t xml:space="preserve"> </w:t>
            </w:r>
          </w:p>
        </w:tc>
        <w:tc>
          <w:tcPr>
            <w:tcW w:w="3008" w:type="dxa"/>
          </w:tcPr>
          <w:p w14:paraId="0986EF43" w14:textId="6EB46434" w:rsidR="00A10F2F" w:rsidRDefault="00567BBF" w:rsidP="00A10F2F">
            <w:pPr>
              <w:cnfStyle w:val="000000100000" w:firstRow="0" w:lastRow="0" w:firstColumn="0" w:lastColumn="0" w:oddVBand="0" w:evenVBand="0" w:oddHBand="1" w:evenHBand="0" w:firstRowFirstColumn="0" w:firstRowLastColumn="0" w:lastRowFirstColumn="0" w:lastRowLastColumn="0"/>
            </w:pPr>
            <w:r>
              <w:t>T</w:t>
            </w:r>
            <w:r w:rsidRPr="00567BBF">
              <w:t xml:space="preserve">o highlight the effects of an interdisciplinary, family-centred </w:t>
            </w:r>
            <w:r w:rsidR="007A1CE6">
              <w:t>c</w:t>
            </w:r>
            <w:r w:rsidR="007A1CE6" w:rsidRPr="007A1CE6">
              <w:t>ardiovascular prevention and rehabilitation</w:t>
            </w:r>
            <w:r w:rsidR="007A1CE6">
              <w:t xml:space="preserve"> </w:t>
            </w:r>
            <w:r w:rsidRPr="00567BBF">
              <w:t>programme on modifying illness perceptions to achieve better outcomes and therefore improve the state of anxiety and depression of patients, as well as improving not only their lifestyle but also that of their partners</w:t>
            </w:r>
            <w:r w:rsidR="007A1CE6">
              <w:t xml:space="preserve">. </w:t>
            </w:r>
          </w:p>
        </w:tc>
      </w:tr>
      <w:tr w:rsidR="00F72727" w14:paraId="06FD1D8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D2C303C" w14:textId="66228905" w:rsidR="00A10F2F" w:rsidRPr="00B06D78" w:rsidRDefault="00A10F2F" w:rsidP="00A10F2F">
            <w:pPr>
              <w:rPr>
                <w:b w:val="0"/>
                <w:bCs w:val="0"/>
              </w:rPr>
            </w:pPr>
            <w:r w:rsidRPr="00B06D78">
              <w:rPr>
                <w:b w:val="0"/>
                <w:bCs w:val="0"/>
              </w:rPr>
              <w:t xml:space="preserve">CAMERON, L. D., SHERMAN, K. A., MARTEAU, T. M. &amp; BROWN, P. M. 2009. Impact of genetic risk information and type of disease on perceived risk, anticipated affect, and expected consequences of genetic tests. </w:t>
            </w:r>
            <w:r w:rsidRPr="00B06D78">
              <w:rPr>
                <w:b w:val="0"/>
                <w:bCs w:val="0"/>
                <w:i/>
                <w:iCs/>
              </w:rPr>
              <w:t xml:space="preserve">Health psychology : official journal of the Division of Health Psychology, American </w:t>
            </w:r>
            <w:r w:rsidRPr="00B06D78">
              <w:rPr>
                <w:b w:val="0"/>
                <w:bCs w:val="0"/>
                <w:i/>
                <w:iCs/>
              </w:rPr>
              <w:lastRenderedPageBreak/>
              <w:t>Psychological Association,</w:t>
            </w:r>
            <w:r w:rsidRPr="00B06D78">
              <w:rPr>
                <w:b w:val="0"/>
                <w:bCs w:val="0"/>
              </w:rPr>
              <w:t xml:space="preserve"> 28, 307-16.</w:t>
            </w:r>
          </w:p>
        </w:tc>
        <w:tc>
          <w:tcPr>
            <w:tcW w:w="1275" w:type="dxa"/>
          </w:tcPr>
          <w:p w14:paraId="63434F20" w14:textId="4CB79D24" w:rsidR="00A10F2F" w:rsidRDefault="00A10F2F" w:rsidP="00A10F2F">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283F7CF5" w14:textId="37D47BFB" w:rsidR="00A10F2F" w:rsidRDefault="008D5902" w:rsidP="00A10F2F">
            <w:pPr>
              <w:cnfStyle w:val="000000000000" w:firstRow="0" w:lastRow="0" w:firstColumn="0" w:lastColumn="0" w:oddVBand="0" w:evenVBand="0" w:oddHBand="0" w:evenHBand="0" w:firstRowFirstColumn="0" w:firstRowLastColumn="0" w:lastRowFirstColumn="0" w:lastRowLastColumn="0"/>
            </w:pPr>
            <w:r>
              <w:t>Europe and Oceania (UK, Australia, New Zealand)</w:t>
            </w:r>
          </w:p>
        </w:tc>
        <w:tc>
          <w:tcPr>
            <w:tcW w:w="1938" w:type="dxa"/>
          </w:tcPr>
          <w:p w14:paraId="26A97FEC" w14:textId="0B77324B" w:rsidR="00A10F2F" w:rsidRDefault="008D5902" w:rsidP="00A10F2F">
            <w:pPr>
              <w:cnfStyle w:val="000000000000" w:firstRow="0" w:lastRow="0" w:firstColumn="0" w:lastColumn="0" w:oddVBand="0" w:evenVBand="0" w:oddHBand="0" w:evenHBand="0" w:firstRowFirstColumn="0" w:firstRowLastColumn="0" w:lastRowFirstColumn="0" w:lastRowLastColumn="0"/>
            </w:pPr>
            <w:r>
              <w:t>Quantitative (</w:t>
            </w:r>
            <w:r w:rsidR="003D4E2C">
              <w:t xml:space="preserve">randomised online </w:t>
            </w:r>
            <w:r w:rsidR="002F35DE">
              <w:t>experiment</w:t>
            </w:r>
            <w:r>
              <w:t>)</w:t>
            </w:r>
          </w:p>
        </w:tc>
        <w:tc>
          <w:tcPr>
            <w:tcW w:w="2718" w:type="dxa"/>
          </w:tcPr>
          <w:p w14:paraId="4F9D4E0F" w14:textId="5710F751" w:rsidR="00A10F2F" w:rsidRDefault="008D5902" w:rsidP="00A10F2F">
            <w:pPr>
              <w:cnfStyle w:val="000000000000" w:firstRow="0" w:lastRow="0" w:firstColumn="0" w:lastColumn="0" w:oddVBand="0" w:evenVBand="0" w:oddHBand="0" w:evenHBand="0" w:firstRowFirstColumn="0" w:firstRowLastColumn="0" w:lastRowFirstColumn="0" w:lastRowLastColumn="0"/>
            </w:pPr>
            <w:r>
              <w:t xml:space="preserve">752 participants </w:t>
            </w:r>
            <w:r w:rsidR="003D4E2C">
              <w:t xml:space="preserve">recruited </w:t>
            </w:r>
            <w:r w:rsidR="000016FA">
              <w:t>through university networks (</w:t>
            </w:r>
            <w:r w:rsidR="002F35DE">
              <w:t>mean age 26 years</w:t>
            </w:r>
            <w:r w:rsidR="000016FA">
              <w:t>)</w:t>
            </w:r>
          </w:p>
        </w:tc>
        <w:tc>
          <w:tcPr>
            <w:tcW w:w="3008" w:type="dxa"/>
          </w:tcPr>
          <w:p w14:paraId="60C880AC" w14:textId="1D9973BA" w:rsidR="00A10F2F" w:rsidRDefault="00F30F3D" w:rsidP="00A10F2F">
            <w:pPr>
              <w:cnfStyle w:val="000000000000" w:firstRow="0" w:lastRow="0" w:firstColumn="0" w:lastColumn="0" w:oddVBand="0" w:evenVBand="0" w:oddHBand="0" w:evenHBand="0" w:firstRowFirstColumn="0" w:firstRowLastColumn="0" w:lastRowFirstColumn="0" w:lastRowLastColumn="0"/>
            </w:pPr>
            <w:r>
              <w:t xml:space="preserve">To </w:t>
            </w:r>
            <w:r w:rsidRPr="00F30F3D">
              <w:t xml:space="preserve">assess how increments in absolute risk of disease </w:t>
            </w:r>
            <w:r>
              <w:t>(</w:t>
            </w:r>
            <w:r w:rsidRPr="00F30F3D">
              <w:t>diabetes, heart disease, colon cancer, or lung cancer</w:t>
            </w:r>
            <w:r>
              <w:t xml:space="preserve">) </w:t>
            </w:r>
            <w:r w:rsidRPr="00F30F3D">
              <w:t>influence risk perceptions, interest, and expected consequences of genetic tests for diseases of varying severity.</w:t>
            </w:r>
          </w:p>
        </w:tc>
      </w:tr>
      <w:tr w:rsidR="00F72727" w14:paraId="59B8DE1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763869C" w14:textId="55EF7236" w:rsidR="008D6C1C" w:rsidRPr="00B06D78" w:rsidRDefault="008D6C1C" w:rsidP="008D6C1C">
            <w:pPr>
              <w:rPr>
                <w:b w:val="0"/>
                <w:bCs w:val="0"/>
              </w:rPr>
            </w:pPr>
            <w:r w:rsidRPr="00B06D78">
              <w:rPr>
                <w:b w:val="0"/>
                <w:bCs w:val="0"/>
              </w:rPr>
              <w:t xml:space="preserve">CERSOSIMO, E. &amp; MUSI, N. 2011. Improving Treatment in Hispanic/Latino Patients. </w:t>
            </w:r>
            <w:r w:rsidRPr="00B06D78">
              <w:rPr>
                <w:b w:val="0"/>
                <w:bCs w:val="0"/>
                <w:i/>
                <w:iCs/>
              </w:rPr>
              <w:t>AMERICAN JOURNAL OF MEDICINE,</w:t>
            </w:r>
            <w:r w:rsidRPr="00B06D78">
              <w:rPr>
                <w:b w:val="0"/>
                <w:bCs w:val="0"/>
              </w:rPr>
              <w:t xml:space="preserve"> 124, S16-S21.</w:t>
            </w:r>
          </w:p>
        </w:tc>
        <w:tc>
          <w:tcPr>
            <w:tcW w:w="1275" w:type="dxa"/>
          </w:tcPr>
          <w:p w14:paraId="002FE717" w14:textId="007BE0BA" w:rsidR="008D6C1C" w:rsidRDefault="008D6C1C" w:rsidP="008D6C1C">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48C11DB8" w14:textId="68FCEBD5" w:rsidR="008D6C1C" w:rsidRDefault="008D6C1C" w:rsidP="008D6C1C">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339DF6CF" w14:textId="39C093A2" w:rsidR="008D6C1C" w:rsidRDefault="008D6C1C" w:rsidP="008D6C1C">
            <w:pPr>
              <w:cnfStyle w:val="000000100000" w:firstRow="0" w:lastRow="0" w:firstColumn="0" w:lastColumn="0" w:oddVBand="0" w:evenVBand="0" w:oddHBand="1" w:evenHBand="0" w:firstRowFirstColumn="0" w:firstRowLastColumn="0" w:lastRowFirstColumn="0" w:lastRowLastColumn="0"/>
            </w:pPr>
            <w:r>
              <w:t>C</w:t>
            </w:r>
            <w:r w:rsidRPr="00291002">
              <w:t>ommentaries and opinion pieces</w:t>
            </w:r>
          </w:p>
        </w:tc>
        <w:tc>
          <w:tcPr>
            <w:tcW w:w="2718" w:type="dxa"/>
          </w:tcPr>
          <w:p w14:paraId="4E1238B1" w14:textId="2D27C267" w:rsidR="008D6C1C" w:rsidRDefault="008D6C1C" w:rsidP="008D6C1C">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2C15C1CF" w14:textId="656368EB" w:rsidR="008D6C1C" w:rsidRDefault="00BD41CD" w:rsidP="008D6C1C">
            <w:pPr>
              <w:cnfStyle w:val="000000100000" w:firstRow="0" w:lastRow="0" w:firstColumn="0" w:lastColumn="0" w:oddVBand="0" w:evenVBand="0" w:oddHBand="1" w:evenHBand="0" w:firstRowFirstColumn="0" w:firstRowLastColumn="0" w:lastRowFirstColumn="0" w:lastRowLastColumn="0"/>
            </w:pPr>
            <w:r>
              <w:t xml:space="preserve">To propose </w:t>
            </w:r>
            <w:r w:rsidRPr="00BD41CD">
              <w:t>policies</w:t>
            </w:r>
            <w:r w:rsidR="007F73F0">
              <w:t xml:space="preserve"> </w:t>
            </w:r>
            <w:r>
              <w:t>that can</w:t>
            </w:r>
            <w:r w:rsidRPr="00BD41CD">
              <w:t xml:space="preserve"> reduce disparities between Hispanics/Latinos and non-Hispanic whites regarding health insurance coverage and access to healthcare</w:t>
            </w:r>
            <w:r w:rsidR="007F73F0">
              <w:t xml:space="preserve">. </w:t>
            </w:r>
          </w:p>
        </w:tc>
      </w:tr>
      <w:tr w:rsidR="00F72727" w14:paraId="2265BF1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42C1109" w14:textId="5DFD62F3" w:rsidR="008D6C1C" w:rsidRPr="00B06D78" w:rsidRDefault="008D6C1C" w:rsidP="008D6C1C">
            <w:pPr>
              <w:rPr>
                <w:b w:val="0"/>
                <w:bCs w:val="0"/>
              </w:rPr>
            </w:pPr>
            <w:r w:rsidRPr="00B06D78">
              <w:rPr>
                <w:b w:val="0"/>
                <w:bCs w:val="0"/>
              </w:rPr>
              <w:t xml:space="preserve">CHARBONNEAU, J., NICOL, D., CHALMERS, D., KATO, K., YAMAMOTO, N., WALSHE, J. &amp; CRITCHLEY, C. 2020. Public reactions to direct-to-consumer genetic health tests: A comparison across the US, UK, Japan and Australia. </w:t>
            </w:r>
            <w:r w:rsidRPr="00B06D78">
              <w:rPr>
                <w:b w:val="0"/>
                <w:bCs w:val="0"/>
                <w:i/>
                <w:iCs/>
              </w:rPr>
              <w:t>European Journal of Human Genetics,</w:t>
            </w:r>
            <w:r w:rsidRPr="00B06D78">
              <w:rPr>
                <w:b w:val="0"/>
                <w:bCs w:val="0"/>
              </w:rPr>
              <w:t xml:space="preserve"> 28, 339-348.</w:t>
            </w:r>
          </w:p>
        </w:tc>
        <w:tc>
          <w:tcPr>
            <w:tcW w:w="1275" w:type="dxa"/>
          </w:tcPr>
          <w:p w14:paraId="49965E76" w14:textId="3EE4FB25" w:rsidR="008D6C1C" w:rsidRDefault="008D6C1C" w:rsidP="008D6C1C">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28B2A6B1" w14:textId="1782E1AE" w:rsidR="008D6C1C" w:rsidRDefault="009F50F8" w:rsidP="008D6C1C">
            <w:pPr>
              <w:cnfStyle w:val="000000000000" w:firstRow="0" w:lastRow="0" w:firstColumn="0" w:lastColumn="0" w:oddVBand="0" w:evenVBand="0" w:oddHBand="0" w:evenHBand="0" w:firstRowFirstColumn="0" w:firstRowLastColumn="0" w:lastRowFirstColumn="0" w:lastRowLastColumn="0"/>
            </w:pPr>
            <w:r>
              <w:t>Northern America, Europe, Asia and Oceania (US, UK, Japan and Australia)</w:t>
            </w:r>
          </w:p>
        </w:tc>
        <w:tc>
          <w:tcPr>
            <w:tcW w:w="1938" w:type="dxa"/>
          </w:tcPr>
          <w:p w14:paraId="68B19543" w14:textId="36184FC7" w:rsidR="008D6C1C" w:rsidRDefault="00FD633C" w:rsidP="008D6C1C">
            <w:pPr>
              <w:cnfStyle w:val="000000000000" w:firstRow="0" w:lastRow="0" w:firstColumn="0" w:lastColumn="0" w:oddVBand="0" w:evenVBand="0" w:oddHBand="0" w:evenHBand="0" w:firstRowFirstColumn="0" w:firstRowLastColumn="0" w:lastRowFirstColumn="0" w:lastRowLastColumn="0"/>
            </w:pPr>
            <w:r>
              <w:t>Quantitative (cross-sectional study)</w:t>
            </w:r>
          </w:p>
        </w:tc>
        <w:tc>
          <w:tcPr>
            <w:tcW w:w="2718" w:type="dxa"/>
          </w:tcPr>
          <w:p w14:paraId="7FB817AF" w14:textId="22F30328" w:rsidR="008D6C1C" w:rsidRDefault="00590C4F" w:rsidP="008D6C1C">
            <w:pPr>
              <w:cnfStyle w:val="000000000000" w:firstRow="0" w:lastRow="0" w:firstColumn="0" w:lastColumn="0" w:oddVBand="0" w:evenVBand="0" w:oddHBand="0" w:evenHBand="0" w:firstRowFirstColumn="0" w:firstRowLastColumn="0" w:lastRowFirstColumn="0" w:lastRowLastColumn="0"/>
            </w:pPr>
            <w:r>
              <w:t>4,032</w:t>
            </w:r>
            <w:r w:rsidR="008173C4">
              <w:t xml:space="preserve"> participants </w:t>
            </w:r>
            <w:r w:rsidR="003B3DD8">
              <w:t xml:space="preserve">sourced by Qualtrics in four countries </w:t>
            </w:r>
            <w:r w:rsidR="008173C4">
              <w:t>(mean age 46.51 years)</w:t>
            </w:r>
          </w:p>
        </w:tc>
        <w:tc>
          <w:tcPr>
            <w:tcW w:w="3008" w:type="dxa"/>
          </w:tcPr>
          <w:p w14:paraId="54718770" w14:textId="5B8D2F83" w:rsidR="008D6C1C" w:rsidRDefault="00FD633C" w:rsidP="008D6C1C">
            <w:pPr>
              <w:cnfStyle w:val="000000000000" w:firstRow="0" w:lastRow="0" w:firstColumn="0" w:lastColumn="0" w:oddVBand="0" w:evenVBand="0" w:oddHBand="0" w:evenHBand="0" w:firstRowFirstColumn="0" w:firstRowLastColumn="0" w:lastRowFirstColumn="0" w:lastRowLastColumn="0"/>
            </w:pPr>
            <w:r>
              <w:t>T</w:t>
            </w:r>
            <w:r w:rsidRPr="00FD633C">
              <w:t xml:space="preserve">o investigate general public views </w:t>
            </w:r>
            <w:r>
              <w:t xml:space="preserve">of direct-to-consumer genetic testing </w:t>
            </w:r>
            <w:r w:rsidRPr="00FD633C">
              <w:t>across four countries, each at different stages of market development.</w:t>
            </w:r>
          </w:p>
        </w:tc>
      </w:tr>
      <w:tr w:rsidR="00774360" w14:paraId="3F8CF6F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1AA4C46" w14:textId="7C0F0BCA" w:rsidR="00774360" w:rsidRPr="00B06D78" w:rsidRDefault="00774360" w:rsidP="008D6C1C">
            <w:r w:rsidRPr="00774360">
              <w:t xml:space="preserve">CHEUNG, J. T. K., LAU, E., TSUI, C. C. T., SIU, E. L. N., TSE, N. K. W., HUI, N. Y. L., MA, R. C. W., KONG, A. P. S., FU, A., LAU, V., JIA, W., SHEU, W. H. H., SOBREPENA, L., YOON, K. H., TAN, A. T. B., CHIA, Y.-C., SOSALE, A., SABOO, B. D., KESAVADEV, J., GOH, S.-Y., NGUYEN, T. K., THEWJITCHAROEN, Y., SUWITA, R., LUK, A. O. Y., YANG, A., CHOW, E., LIM, L. L. &amp; CHAN, J. C. N. 2022. Combined </w:t>
            </w:r>
            <w:r w:rsidRPr="00774360">
              <w:lastRenderedPageBreak/>
              <w:t>associations of family history and self-management with age at diagnosis and cardiometabolic risk in 86,931 patients with type 2 diabetes: Joint Asia Diabetes Evaluation (JADE) Register from 11 countries. BMC Medicine, 20, 249.</w:t>
            </w:r>
          </w:p>
        </w:tc>
        <w:tc>
          <w:tcPr>
            <w:tcW w:w="1275" w:type="dxa"/>
          </w:tcPr>
          <w:p w14:paraId="5D3D0CD1" w14:textId="72F244D3" w:rsidR="00774360" w:rsidRPr="00A420C0" w:rsidRDefault="00977A92" w:rsidP="008D6C1C">
            <w:pPr>
              <w:cnfStyle w:val="000000100000" w:firstRow="0" w:lastRow="0" w:firstColumn="0" w:lastColumn="0" w:oddVBand="0" w:evenVBand="0" w:oddHBand="1" w:evenHBand="0" w:firstRowFirstColumn="0" w:firstRowLastColumn="0" w:lastRowFirstColumn="0" w:lastRowLastColumn="0"/>
            </w:pPr>
            <w:r w:rsidRPr="00977A92">
              <w:lastRenderedPageBreak/>
              <w:t>Other – reference chaining</w:t>
            </w:r>
          </w:p>
        </w:tc>
        <w:tc>
          <w:tcPr>
            <w:tcW w:w="1748" w:type="dxa"/>
          </w:tcPr>
          <w:p w14:paraId="0A21A3A4" w14:textId="732D782F" w:rsidR="00774360" w:rsidRDefault="00977A92" w:rsidP="008D6C1C">
            <w:pPr>
              <w:cnfStyle w:val="000000100000" w:firstRow="0" w:lastRow="0" w:firstColumn="0" w:lastColumn="0" w:oddVBand="0" w:evenVBand="0" w:oddHBand="1" w:evenHBand="0" w:firstRowFirstColumn="0" w:firstRowLastColumn="0" w:lastRowFirstColumn="0" w:lastRowLastColumn="0"/>
            </w:pPr>
            <w:r>
              <w:t>Asia (</w:t>
            </w:r>
            <w:r w:rsidR="00C331B1" w:rsidRPr="00C331B1">
              <w:t>China, Hong Kong, India, Indonesia, Korea, Malaysia, Philippines, Singapore, Taiwan, Thailand, and Vietnam</w:t>
            </w:r>
            <w:r>
              <w:t>)</w:t>
            </w:r>
          </w:p>
        </w:tc>
        <w:tc>
          <w:tcPr>
            <w:tcW w:w="1938" w:type="dxa"/>
          </w:tcPr>
          <w:p w14:paraId="478F8BC4" w14:textId="22C4AA20" w:rsidR="00774360" w:rsidRDefault="00C331B1" w:rsidP="008D6C1C">
            <w:pPr>
              <w:cnfStyle w:val="000000100000" w:firstRow="0" w:lastRow="0" w:firstColumn="0" w:lastColumn="0" w:oddVBand="0" w:evenVBand="0" w:oddHBand="1" w:evenHBand="0" w:firstRowFirstColumn="0" w:firstRowLastColumn="0" w:lastRowFirstColumn="0" w:lastRowLastColumn="0"/>
            </w:pPr>
            <w:r>
              <w:t>Quantitative (cross-sectional study)</w:t>
            </w:r>
          </w:p>
        </w:tc>
        <w:tc>
          <w:tcPr>
            <w:tcW w:w="2718" w:type="dxa"/>
          </w:tcPr>
          <w:p w14:paraId="68F1B917" w14:textId="06E0E8FB" w:rsidR="00774360" w:rsidRDefault="007C0268" w:rsidP="008D6C1C">
            <w:pPr>
              <w:cnfStyle w:val="000000100000" w:firstRow="0" w:lastRow="0" w:firstColumn="0" w:lastColumn="0" w:oddVBand="0" w:evenVBand="0" w:oddHBand="1" w:evenHBand="0" w:firstRowFirstColumn="0" w:firstRowLastColumn="0" w:lastRowFirstColumn="0" w:lastRowLastColumn="0"/>
            </w:pPr>
            <w:r>
              <w:t>86,</w:t>
            </w:r>
            <w:r w:rsidR="002272E7">
              <w:t xml:space="preserve">931 participants enrolled in the </w:t>
            </w:r>
            <w:r w:rsidR="0006494A" w:rsidRPr="0006494A">
              <w:t>Joint Asia Diabetes Evaluation (JADE) Register</w:t>
            </w:r>
            <w:r w:rsidR="0006494A">
              <w:t xml:space="preserve"> (mean age 56.6 years)</w:t>
            </w:r>
          </w:p>
        </w:tc>
        <w:tc>
          <w:tcPr>
            <w:tcW w:w="3008" w:type="dxa"/>
          </w:tcPr>
          <w:p w14:paraId="1C568DDC" w14:textId="18C10BA9" w:rsidR="00774360" w:rsidRDefault="00FB5212" w:rsidP="008D6C1C">
            <w:pPr>
              <w:cnfStyle w:val="000000100000" w:firstRow="0" w:lastRow="0" w:firstColumn="0" w:lastColumn="0" w:oddVBand="0" w:evenVBand="0" w:oddHBand="1" w:evenHBand="0" w:firstRowFirstColumn="0" w:firstRowLastColumn="0" w:lastRowFirstColumn="0" w:lastRowLastColumn="0"/>
            </w:pPr>
            <w:r>
              <w:t xml:space="preserve">To explore whether family history interacts with unhealthy behaviours to increase the risk of early onset of diabetes and poor cardiometabolic control. </w:t>
            </w:r>
          </w:p>
        </w:tc>
      </w:tr>
      <w:tr w:rsidR="00F72727" w14:paraId="0BA8227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45F8774" w14:textId="5CC9DC3E" w:rsidR="008D6C1C" w:rsidRPr="00B06D78" w:rsidRDefault="008D6C1C" w:rsidP="008D6C1C">
            <w:pPr>
              <w:rPr>
                <w:b w:val="0"/>
                <w:bCs w:val="0"/>
              </w:rPr>
            </w:pPr>
            <w:r w:rsidRPr="00B06D78">
              <w:rPr>
                <w:b w:val="0"/>
                <w:bCs w:val="0"/>
              </w:rPr>
              <w:t xml:space="preserve">CISLAK, A., SAFRON, M., PRATT, M., GASPAR, T. &amp; LUSZCZYNSKA, A. 2012. Family-related predictors of body weight and weight-related behaviours among children and adolescents: a systematic umbrella review. </w:t>
            </w:r>
            <w:r w:rsidRPr="00B06D78">
              <w:rPr>
                <w:b w:val="0"/>
                <w:bCs w:val="0"/>
                <w:i/>
                <w:iCs/>
              </w:rPr>
              <w:t>CHILD CARE HEALTH AND DEVELOPMENT,</w:t>
            </w:r>
            <w:r w:rsidRPr="00B06D78">
              <w:rPr>
                <w:b w:val="0"/>
                <w:bCs w:val="0"/>
              </w:rPr>
              <w:t xml:space="preserve"> 38, 321-331.</w:t>
            </w:r>
          </w:p>
        </w:tc>
        <w:tc>
          <w:tcPr>
            <w:tcW w:w="1275" w:type="dxa"/>
          </w:tcPr>
          <w:p w14:paraId="4FDC4149" w14:textId="4A8B6345" w:rsidR="008D6C1C" w:rsidRDefault="008D6C1C" w:rsidP="008D6C1C">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4FC166AF" w14:textId="645D6C1A" w:rsidR="008D6C1C" w:rsidRDefault="00820D1E" w:rsidP="008D6C1C">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498D2742" w14:textId="69BD321E" w:rsidR="008D6C1C" w:rsidRDefault="00597436" w:rsidP="008D6C1C">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4727E718" w14:textId="7E1A44C1" w:rsidR="008D6C1C" w:rsidRDefault="00096528" w:rsidP="008D6C1C">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60D94E92" w14:textId="0CF4D67D" w:rsidR="008D6C1C" w:rsidRDefault="001F5ACE" w:rsidP="008D6C1C">
            <w:pPr>
              <w:cnfStyle w:val="000000000000" w:firstRow="0" w:lastRow="0" w:firstColumn="0" w:lastColumn="0" w:oddVBand="0" w:evenVBand="0" w:oddHBand="0" w:evenHBand="0" w:firstRowFirstColumn="0" w:firstRowLastColumn="0" w:lastRowFirstColumn="0" w:lastRowLastColumn="0"/>
            </w:pPr>
            <w:r>
              <w:t xml:space="preserve">To </w:t>
            </w:r>
            <w:r w:rsidRPr="001F5ACE">
              <w:t>analyse the relationships between family variables and child/adolescent body weight, diet and physical activity.</w:t>
            </w:r>
          </w:p>
        </w:tc>
      </w:tr>
      <w:tr w:rsidR="00F72727" w14:paraId="0CD59BA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C3FDB05" w14:textId="471319CE" w:rsidR="008D6C1C" w:rsidRPr="00B06D78" w:rsidRDefault="008D6C1C" w:rsidP="008D6C1C">
            <w:pPr>
              <w:rPr>
                <w:b w:val="0"/>
                <w:bCs w:val="0"/>
              </w:rPr>
            </w:pPr>
            <w:r w:rsidRPr="00B06D78">
              <w:rPr>
                <w:b w:val="0"/>
                <w:bCs w:val="0"/>
              </w:rPr>
              <w:t xml:space="preserve">CITARELLA, A., KIELER, H., SUNDSTROM, A., LINDER, M., WETTERMARK, B., BERGLIND, I. A. &amp; ANDERSEN, M. 2014. Family history of cardiovascular disease and influence on statin therapy persistence. </w:t>
            </w:r>
            <w:r w:rsidRPr="00B06D78">
              <w:rPr>
                <w:b w:val="0"/>
                <w:bCs w:val="0"/>
                <w:i/>
                <w:iCs/>
              </w:rPr>
              <w:t>EUROPEAN JOURNAL OF CLINICAL PHARMACOLOGY,</w:t>
            </w:r>
            <w:r w:rsidRPr="00B06D78">
              <w:rPr>
                <w:b w:val="0"/>
                <w:bCs w:val="0"/>
              </w:rPr>
              <w:t xml:space="preserve"> 70, 701-707.</w:t>
            </w:r>
          </w:p>
        </w:tc>
        <w:tc>
          <w:tcPr>
            <w:tcW w:w="1275" w:type="dxa"/>
          </w:tcPr>
          <w:p w14:paraId="48C21ED7" w14:textId="6914B8FE" w:rsidR="008D6C1C" w:rsidRDefault="008D6C1C" w:rsidP="008D6C1C">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5A25F7A5" w14:textId="65B633B1" w:rsidR="008D6C1C" w:rsidRDefault="002934B7" w:rsidP="008D6C1C">
            <w:pPr>
              <w:cnfStyle w:val="000000100000" w:firstRow="0" w:lastRow="0" w:firstColumn="0" w:lastColumn="0" w:oddVBand="0" w:evenVBand="0" w:oddHBand="1" w:evenHBand="0" w:firstRowFirstColumn="0" w:firstRowLastColumn="0" w:lastRowFirstColumn="0" w:lastRowLastColumn="0"/>
            </w:pPr>
            <w:r>
              <w:t>Europe (Sweden)</w:t>
            </w:r>
          </w:p>
        </w:tc>
        <w:tc>
          <w:tcPr>
            <w:tcW w:w="1938" w:type="dxa"/>
          </w:tcPr>
          <w:p w14:paraId="7D9A511A" w14:textId="24F39836" w:rsidR="008D6C1C" w:rsidRDefault="002934B7" w:rsidP="008D6C1C">
            <w:pPr>
              <w:cnfStyle w:val="000000100000" w:firstRow="0" w:lastRow="0" w:firstColumn="0" w:lastColumn="0" w:oddVBand="0" w:evenVBand="0" w:oddHBand="1" w:evenHBand="0" w:firstRowFirstColumn="0" w:firstRowLastColumn="0" w:lastRowFirstColumn="0" w:lastRowLastColumn="0"/>
            </w:pPr>
            <w:r>
              <w:t>Quantitative (population-based cohort</w:t>
            </w:r>
            <w:r w:rsidR="0070444D">
              <w:t xml:space="preserve"> study</w:t>
            </w:r>
            <w:r>
              <w:t>)</w:t>
            </w:r>
          </w:p>
        </w:tc>
        <w:tc>
          <w:tcPr>
            <w:tcW w:w="2718" w:type="dxa"/>
          </w:tcPr>
          <w:p w14:paraId="24263C52" w14:textId="7D00B9BC" w:rsidR="008D6C1C" w:rsidRDefault="0070444D" w:rsidP="008D6C1C">
            <w:pPr>
              <w:cnfStyle w:val="000000100000" w:firstRow="0" w:lastRow="0" w:firstColumn="0" w:lastColumn="0" w:oddVBand="0" w:evenVBand="0" w:oddHBand="1" w:evenHBand="0" w:firstRowFirstColumn="0" w:firstRowLastColumn="0" w:lastRowFirstColumn="0" w:lastRowLastColumn="0"/>
            </w:pPr>
            <w:r>
              <w:t xml:space="preserve">86,002 patients identified </w:t>
            </w:r>
            <w:r w:rsidR="008751A8">
              <w:t>in the Swedish registe</w:t>
            </w:r>
            <w:r w:rsidR="00D9742D">
              <w:t>r</w:t>
            </w:r>
            <w:r w:rsidR="008751A8">
              <w:t xml:space="preserve"> on </w:t>
            </w:r>
            <w:r w:rsidR="008751A8" w:rsidRPr="008751A8">
              <w:t>dispensed drugs, hospitali</w:t>
            </w:r>
            <w:r w:rsidR="008751A8">
              <w:t>s</w:t>
            </w:r>
            <w:r w:rsidR="008751A8" w:rsidRPr="008751A8">
              <w:t xml:space="preserve">ation and cause of death </w:t>
            </w:r>
            <w:r w:rsidR="008751A8">
              <w:t>and the</w:t>
            </w:r>
            <w:r w:rsidR="008751A8" w:rsidRPr="008751A8">
              <w:t xml:space="preserve"> </w:t>
            </w:r>
            <w:r w:rsidR="008751A8">
              <w:t>M</w:t>
            </w:r>
            <w:r w:rsidR="008751A8" w:rsidRPr="008751A8">
              <w:t>ulti-generation Register</w:t>
            </w:r>
            <w:r w:rsidR="008751A8">
              <w:t xml:space="preserve"> </w:t>
            </w:r>
            <w:r>
              <w:t>(aged 20 to 72 years)</w:t>
            </w:r>
          </w:p>
        </w:tc>
        <w:tc>
          <w:tcPr>
            <w:tcW w:w="3008" w:type="dxa"/>
          </w:tcPr>
          <w:p w14:paraId="69E4E297" w14:textId="5FC65EA1" w:rsidR="008D6C1C" w:rsidRDefault="00D9742D" w:rsidP="008D6C1C">
            <w:pPr>
              <w:cnfStyle w:val="000000100000" w:firstRow="0" w:lastRow="0" w:firstColumn="0" w:lastColumn="0" w:oddVBand="0" w:evenVBand="0" w:oddHBand="1" w:evenHBand="0" w:firstRowFirstColumn="0" w:firstRowLastColumn="0" w:lastRowFirstColumn="0" w:lastRowLastColumn="0"/>
            </w:pPr>
            <w:r>
              <w:t xml:space="preserve">To </w:t>
            </w:r>
            <w:r w:rsidRPr="00D9742D">
              <w:t>investigate</w:t>
            </w:r>
            <w:r>
              <w:t xml:space="preserve"> </w:t>
            </w:r>
            <w:r w:rsidRPr="00D9742D">
              <w:t>whether family history of CVD influences the discontinuation of statin treatment.</w:t>
            </w:r>
          </w:p>
        </w:tc>
      </w:tr>
      <w:tr w:rsidR="00F72727" w14:paraId="7D4BCE9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9C1964E" w14:textId="42D1C129" w:rsidR="008D6C1C" w:rsidRPr="00B06D78" w:rsidRDefault="008D6C1C" w:rsidP="008D6C1C">
            <w:pPr>
              <w:rPr>
                <w:b w:val="0"/>
                <w:bCs w:val="0"/>
              </w:rPr>
            </w:pPr>
            <w:r w:rsidRPr="00B06D78">
              <w:rPr>
                <w:b w:val="0"/>
                <w:bCs w:val="0"/>
              </w:rPr>
              <w:t xml:space="preserve">CLAASSEN, L., HENNEMAN, L., DE VET, R., KNOL, D., MARTEAU, T. &amp; TIMMERMANS, D. 2010. Fatalistic responses to </w:t>
            </w:r>
            <w:r w:rsidRPr="00B06D78">
              <w:rPr>
                <w:b w:val="0"/>
                <w:bCs w:val="0"/>
              </w:rPr>
              <w:lastRenderedPageBreak/>
              <w:t xml:space="preserve">different types of genetic risk information: Exploring the role of self-malleability. </w:t>
            </w:r>
            <w:r w:rsidRPr="00B06D78">
              <w:rPr>
                <w:b w:val="0"/>
                <w:bCs w:val="0"/>
                <w:i/>
                <w:iCs/>
              </w:rPr>
              <w:t>Psychology &amp; Health,</w:t>
            </w:r>
            <w:r w:rsidRPr="00B06D78">
              <w:rPr>
                <w:b w:val="0"/>
                <w:bCs w:val="0"/>
              </w:rPr>
              <w:t xml:space="preserve"> 25, 183-196.</w:t>
            </w:r>
          </w:p>
        </w:tc>
        <w:tc>
          <w:tcPr>
            <w:tcW w:w="1275" w:type="dxa"/>
          </w:tcPr>
          <w:p w14:paraId="12B02E77" w14:textId="456985DB" w:rsidR="008D6C1C" w:rsidRDefault="008D6C1C" w:rsidP="008D6C1C">
            <w:pPr>
              <w:cnfStyle w:val="000000000000" w:firstRow="0" w:lastRow="0" w:firstColumn="0" w:lastColumn="0" w:oddVBand="0" w:evenVBand="0" w:oddHBand="0" w:evenHBand="0" w:firstRowFirstColumn="0" w:firstRowLastColumn="0" w:lastRowFirstColumn="0" w:lastRowLastColumn="0"/>
            </w:pPr>
            <w:r w:rsidRPr="000D194D">
              <w:lastRenderedPageBreak/>
              <w:t>PsycINFO</w:t>
            </w:r>
          </w:p>
        </w:tc>
        <w:tc>
          <w:tcPr>
            <w:tcW w:w="1748" w:type="dxa"/>
          </w:tcPr>
          <w:p w14:paraId="0BF35616" w14:textId="70A74E8F" w:rsidR="008D6C1C" w:rsidRDefault="00D53E24" w:rsidP="008D6C1C">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113A4F14" w14:textId="654F02CE" w:rsidR="008D6C1C" w:rsidRDefault="00D53E24" w:rsidP="008D6C1C">
            <w:pPr>
              <w:cnfStyle w:val="000000000000" w:firstRow="0" w:lastRow="0" w:firstColumn="0" w:lastColumn="0" w:oddVBand="0" w:evenVBand="0" w:oddHBand="0" w:evenHBand="0" w:firstRowFirstColumn="0" w:firstRowLastColumn="0" w:lastRowFirstColumn="0" w:lastRowLastColumn="0"/>
            </w:pPr>
            <w:r>
              <w:t xml:space="preserve">Quantitative </w:t>
            </w:r>
            <w:r w:rsidR="00B82030">
              <w:t>(cross-sectional study)</w:t>
            </w:r>
          </w:p>
        </w:tc>
        <w:tc>
          <w:tcPr>
            <w:tcW w:w="2718" w:type="dxa"/>
          </w:tcPr>
          <w:p w14:paraId="04F877E1" w14:textId="7E9F5E00" w:rsidR="008D6C1C" w:rsidRDefault="00FA273D" w:rsidP="008D6C1C">
            <w:pPr>
              <w:cnfStyle w:val="000000000000" w:firstRow="0" w:lastRow="0" w:firstColumn="0" w:lastColumn="0" w:oddVBand="0" w:evenVBand="0" w:oddHBand="0" w:evenHBand="0" w:firstRowFirstColumn="0" w:firstRowLastColumn="0" w:lastRowFirstColumn="0" w:lastRowLastColumn="0"/>
            </w:pPr>
            <w:r>
              <w:t>94 students from</w:t>
            </w:r>
            <w:r w:rsidR="00D80C0E">
              <w:t xml:space="preserve"> </w:t>
            </w:r>
            <w:r w:rsidR="00D80C0E" w:rsidRPr="00D80C0E">
              <w:t>The Vrije Universiteit Amsterdam</w:t>
            </w:r>
            <w:r w:rsidR="00D80C0E">
              <w:t xml:space="preserve"> (mean age 21.5 years)</w:t>
            </w:r>
          </w:p>
        </w:tc>
        <w:tc>
          <w:tcPr>
            <w:tcW w:w="3008" w:type="dxa"/>
          </w:tcPr>
          <w:p w14:paraId="4B1B9C66" w14:textId="72882790" w:rsidR="008D6C1C" w:rsidRDefault="00D36CFC" w:rsidP="008D6C1C">
            <w:pPr>
              <w:cnfStyle w:val="000000000000" w:firstRow="0" w:lastRow="0" w:firstColumn="0" w:lastColumn="0" w:oddVBand="0" w:evenVBand="0" w:oddHBand="0" w:evenHBand="0" w:firstRowFirstColumn="0" w:firstRowLastColumn="0" w:lastRowFirstColumn="0" w:lastRowLastColumn="0"/>
            </w:pPr>
            <w:r>
              <w:t>T</w:t>
            </w:r>
            <w:r w:rsidRPr="00D36CFC">
              <w:t xml:space="preserve">o </w:t>
            </w:r>
            <w:r>
              <w:t xml:space="preserve">1) </w:t>
            </w:r>
            <w:r w:rsidRPr="00D36CFC">
              <w:t xml:space="preserve">construct a scale that captures the extent to which people view themselves as able to change self-attributes, </w:t>
            </w:r>
            <w:r w:rsidRPr="00D36CFC">
              <w:lastRenderedPageBreak/>
              <w:t>the Malleability of Self questionnaire</w:t>
            </w:r>
            <w:r>
              <w:t xml:space="preserve"> and 2) </w:t>
            </w:r>
            <w:r w:rsidR="001107B2" w:rsidRPr="001107B2">
              <w:t xml:space="preserve">examine responses to scenario vignettes describing different types of health risk information and to assess the predictive validity of Malleability of Self in explaining these responses. </w:t>
            </w:r>
          </w:p>
        </w:tc>
      </w:tr>
      <w:tr w:rsidR="00F72727" w14:paraId="0A0EA35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0417961" w14:textId="03EC2D1F" w:rsidR="00CA3488" w:rsidRPr="00B06D78" w:rsidRDefault="00CA3488" w:rsidP="00CA3488">
            <w:pPr>
              <w:rPr>
                <w:b w:val="0"/>
                <w:bCs w:val="0"/>
              </w:rPr>
            </w:pPr>
            <w:r w:rsidRPr="00B06D78">
              <w:rPr>
                <w:b w:val="0"/>
                <w:bCs w:val="0"/>
              </w:rPr>
              <w:lastRenderedPageBreak/>
              <w:t xml:space="preserve">CLAASSEN, L., HENNEMAN, L., KINDT, I., MARTEAU, T. M. &amp; TIMMERMANS, D. R. M. 2010. Perceived risk and representations of cardiovascular disease and preventive behaviour in people diagnosed with familial hypercholesterolemia: a cross-sectional questionnaire study. </w:t>
            </w:r>
            <w:r w:rsidRPr="00B06D78">
              <w:rPr>
                <w:b w:val="0"/>
                <w:bCs w:val="0"/>
                <w:i/>
                <w:iCs/>
              </w:rPr>
              <w:t>Journal of health psychology,</w:t>
            </w:r>
            <w:r w:rsidRPr="00B06D78">
              <w:rPr>
                <w:b w:val="0"/>
                <w:bCs w:val="0"/>
              </w:rPr>
              <w:t xml:space="preserve"> 15, 33-43.</w:t>
            </w:r>
          </w:p>
        </w:tc>
        <w:tc>
          <w:tcPr>
            <w:tcW w:w="1275" w:type="dxa"/>
          </w:tcPr>
          <w:p w14:paraId="4ADA6843" w14:textId="60AC2246" w:rsidR="00CA3488" w:rsidRDefault="00CA3488" w:rsidP="00CA3488">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7DEAD01" w14:textId="20EDA29F" w:rsidR="00CA3488" w:rsidRDefault="00CA3488" w:rsidP="00CA3488">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749FD0F5" w14:textId="4D707A8B" w:rsidR="00CA3488" w:rsidRDefault="00CA3488" w:rsidP="00CA3488">
            <w:pPr>
              <w:cnfStyle w:val="000000100000" w:firstRow="0" w:lastRow="0" w:firstColumn="0" w:lastColumn="0" w:oddVBand="0" w:evenVBand="0" w:oddHBand="1" w:evenHBand="0" w:firstRowFirstColumn="0" w:firstRowLastColumn="0" w:lastRowFirstColumn="0" w:lastRowLastColumn="0"/>
            </w:pPr>
            <w:r>
              <w:t>Quantitative (cross-sectional study)</w:t>
            </w:r>
          </w:p>
        </w:tc>
        <w:tc>
          <w:tcPr>
            <w:tcW w:w="2718" w:type="dxa"/>
          </w:tcPr>
          <w:p w14:paraId="32203FCA" w14:textId="40006F2B" w:rsidR="00CA3488" w:rsidRDefault="0004531A" w:rsidP="00CA3488">
            <w:pPr>
              <w:cnfStyle w:val="000000100000" w:firstRow="0" w:lastRow="0" w:firstColumn="0" w:lastColumn="0" w:oddVBand="0" w:evenVBand="0" w:oddHBand="1" w:evenHBand="0" w:firstRowFirstColumn="0" w:firstRowLastColumn="0" w:lastRowFirstColumn="0" w:lastRowLastColumn="0"/>
            </w:pPr>
            <w:r>
              <w:t>81 participants</w:t>
            </w:r>
            <w:r w:rsidR="006E5C61">
              <w:t xml:space="preserve"> screen positive for </w:t>
            </w:r>
            <w:r w:rsidR="006E5C61" w:rsidRPr="00706494">
              <w:t>Familial Hypercholesterolemia</w:t>
            </w:r>
            <w:r w:rsidR="00907096">
              <w:t xml:space="preserve"> in nationwide family cascade screening programme</w:t>
            </w:r>
          </w:p>
        </w:tc>
        <w:tc>
          <w:tcPr>
            <w:tcW w:w="3008" w:type="dxa"/>
          </w:tcPr>
          <w:p w14:paraId="1A3BFABB" w14:textId="005DD8AD" w:rsidR="00CA3488" w:rsidRDefault="00706494" w:rsidP="00CA3488">
            <w:pPr>
              <w:cnfStyle w:val="000000100000" w:firstRow="0" w:lastRow="0" w:firstColumn="0" w:lastColumn="0" w:oddVBand="0" w:evenVBand="0" w:oddHBand="1" w:evenHBand="0" w:firstRowFirstColumn="0" w:firstRowLastColumn="0" w:lastRowFirstColumn="0" w:lastRowLastColumn="0"/>
            </w:pPr>
            <w:r>
              <w:t>To assess the p</w:t>
            </w:r>
            <w:r w:rsidRPr="00706494">
              <w:t>erceived risk</w:t>
            </w:r>
            <w:r>
              <w:t xml:space="preserve"> and </w:t>
            </w:r>
            <w:r w:rsidRPr="00706494">
              <w:t xml:space="preserve">representations of </w:t>
            </w:r>
            <w:r>
              <w:t xml:space="preserve">CVD </w:t>
            </w:r>
            <w:r w:rsidRPr="00706494">
              <w:t>and preventive behaviour</w:t>
            </w:r>
            <w:r>
              <w:t>s</w:t>
            </w:r>
            <w:r w:rsidRPr="00706494">
              <w:t xml:space="preserve"> of people diagnosed with Familial Hypercholesterolemia by DNA testing</w:t>
            </w:r>
            <w:r>
              <w:t xml:space="preserve">. </w:t>
            </w:r>
          </w:p>
        </w:tc>
      </w:tr>
      <w:tr w:rsidR="00F72727" w14:paraId="3B818E8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E9C038F" w14:textId="168BAEF8" w:rsidR="00CA3488" w:rsidRPr="00B06D78" w:rsidRDefault="00CA3488" w:rsidP="00CA3488">
            <w:pPr>
              <w:rPr>
                <w:b w:val="0"/>
                <w:bCs w:val="0"/>
              </w:rPr>
            </w:pPr>
            <w:r w:rsidRPr="00B06D78">
              <w:rPr>
                <w:b w:val="0"/>
                <w:bCs w:val="0"/>
              </w:rPr>
              <w:t xml:space="preserve">CLAASSEN, L., HENNEMAN, L., VAN DER WEIJDEN, T., MARTEAU, T. M. &amp; TIMMERMANS, D. R. M. 2012. Being at risk for cardiovascular disease: perceptions and preventive behavior in people with and without a known genetic predisposition. </w:t>
            </w:r>
            <w:r w:rsidRPr="00B06D78">
              <w:rPr>
                <w:b w:val="0"/>
                <w:bCs w:val="0"/>
                <w:i/>
                <w:iCs/>
              </w:rPr>
              <w:t>Psychology, health &amp; medicine,</w:t>
            </w:r>
            <w:r w:rsidRPr="00B06D78">
              <w:rPr>
                <w:b w:val="0"/>
                <w:bCs w:val="0"/>
              </w:rPr>
              <w:t xml:space="preserve"> 17, 511-21.</w:t>
            </w:r>
          </w:p>
        </w:tc>
        <w:tc>
          <w:tcPr>
            <w:tcW w:w="1275" w:type="dxa"/>
          </w:tcPr>
          <w:p w14:paraId="72417A6F" w14:textId="1A39E5D9" w:rsidR="00CA3488" w:rsidRDefault="00CA3488" w:rsidP="00CA3488">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502ED55" w14:textId="36802AC9" w:rsidR="00CA3488" w:rsidRDefault="00CA3488" w:rsidP="00CA3488">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6C57BD34" w14:textId="6DF64067" w:rsidR="00CA3488" w:rsidRDefault="00CA3488" w:rsidP="00CA3488">
            <w:pPr>
              <w:cnfStyle w:val="000000000000" w:firstRow="0" w:lastRow="0" w:firstColumn="0" w:lastColumn="0" w:oddVBand="0" w:evenVBand="0" w:oddHBand="0" w:evenHBand="0" w:firstRowFirstColumn="0" w:firstRowLastColumn="0" w:lastRowFirstColumn="0" w:lastRowLastColumn="0"/>
            </w:pPr>
            <w:r>
              <w:t>Quantitative (cross-sectional study)</w:t>
            </w:r>
          </w:p>
        </w:tc>
        <w:tc>
          <w:tcPr>
            <w:tcW w:w="2718" w:type="dxa"/>
          </w:tcPr>
          <w:p w14:paraId="7D02603C" w14:textId="1B119207" w:rsidR="00CA3488" w:rsidRDefault="00CA3488" w:rsidP="00CA3488">
            <w:pPr>
              <w:cnfStyle w:val="000000000000" w:firstRow="0" w:lastRow="0" w:firstColumn="0" w:lastColumn="0" w:oddVBand="0" w:evenVBand="0" w:oddHBand="0" w:evenHBand="0" w:firstRowFirstColumn="0" w:firstRowLastColumn="0" w:lastRowFirstColumn="0" w:lastRowLastColumn="0"/>
            </w:pPr>
            <w:r>
              <w:t>51 participants with a genetic predisposition to CVD and 49 participants without a genetic predisposition to CVD (mean age 54 and 55 years respectively)</w:t>
            </w:r>
          </w:p>
        </w:tc>
        <w:tc>
          <w:tcPr>
            <w:tcW w:w="3008" w:type="dxa"/>
          </w:tcPr>
          <w:p w14:paraId="5F32D0CF" w14:textId="0C1BCB85" w:rsidR="00CA3488" w:rsidRDefault="00CA3488" w:rsidP="00CA3488">
            <w:pPr>
              <w:cnfStyle w:val="000000000000" w:firstRow="0" w:lastRow="0" w:firstColumn="0" w:lastColumn="0" w:oddVBand="0" w:evenVBand="0" w:oddHBand="0" w:evenHBand="0" w:firstRowFirstColumn="0" w:firstRowLastColumn="0" w:lastRowFirstColumn="0" w:lastRowLastColumn="0"/>
            </w:pPr>
            <w:r>
              <w:t xml:space="preserve">To </w:t>
            </w:r>
            <w:r w:rsidRPr="00AF7D4F">
              <w:t>compare and explain differences in perceptions of CVD</w:t>
            </w:r>
            <w:r>
              <w:t xml:space="preserve"> </w:t>
            </w:r>
            <w:r w:rsidRPr="00AF7D4F">
              <w:t>risk and preventive behavio</w:t>
            </w:r>
            <w:r>
              <w:t>u</w:t>
            </w:r>
            <w:r w:rsidRPr="00AF7D4F">
              <w:t>rs in people with and without a known genetic predisposition to CVD.</w:t>
            </w:r>
          </w:p>
        </w:tc>
      </w:tr>
      <w:tr w:rsidR="00F72727" w14:paraId="782DCA2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444EDFC" w14:textId="07C4161F" w:rsidR="00CA3488" w:rsidRPr="00B06D78" w:rsidRDefault="00CA3488" w:rsidP="00CA3488">
            <w:pPr>
              <w:rPr>
                <w:b w:val="0"/>
                <w:bCs w:val="0"/>
              </w:rPr>
            </w:pPr>
            <w:r w:rsidRPr="00B06D78">
              <w:rPr>
                <w:b w:val="0"/>
                <w:bCs w:val="0"/>
              </w:rPr>
              <w:lastRenderedPageBreak/>
              <w:t xml:space="preserve">COLLINS, J., RYAN, L. &amp; TRUBY, H. 2014. A systematic review of the factors associated with interest in predictive genetic testing for obesity, type II diabetes and heart disease. </w:t>
            </w:r>
            <w:r w:rsidRPr="00B06D78">
              <w:rPr>
                <w:b w:val="0"/>
                <w:bCs w:val="0"/>
                <w:i/>
                <w:iCs/>
              </w:rPr>
              <w:t>Journal of human nutrition and dietetics : the official journal of the British Dietetic Association,</w:t>
            </w:r>
            <w:r w:rsidRPr="00B06D78">
              <w:rPr>
                <w:b w:val="0"/>
                <w:bCs w:val="0"/>
              </w:rPr>
              <w:t xml:space="preserve"> 27, 479-88.</w:t>
            </w:r>
          </w:p>
        </w:tc>
        <w:tc>
          <w:tcPr>
            <w:tcW w:w="1275" w:type="dxa"/>
          </w:tcPr>
          <w:p w14:paraId="136AD7CF" w14:textId="17760B89" w:rsidR="00CA3488" w:rsidRDefault="00CA3488" w:rsidP="00CA3488">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4E5CC09" w14:textId="02EA5B19" w:rsidR="00CA3488" w:rsidRDefault="00907096" w:rsidP="00CA3488">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7ED132B5" w14:textId="2460246A" w:rsidR="00CA3488" w:rsidRDefault="00907096" w:rsidP="00CA3488">
            <w:pPr>
              <w:cnfStyle w:val="000000100000" w:firstRow="0" w:lastRow="0" w:firstColumn="0" w:lastColumn="0" w:oddVBand="0" w:evenVBand="0" w:oddHBand="1" w:evenHBand="0" w:firstRowFirstColumn="0" w:firstRowLastColumn="0" w:lastRowFirstColumn="0" w:lastRowLastColumn="0"/>
            </w:pPr>
            <w:r>
              <w:t>Systematic review</w:t>
            </w:r>
            <w:r w:rsidR="00805ACE">
              <w:t>s</w:t>
            </w:r>
          </w:p>
        </w:tc>
        <w:tc>
          <w:tcPr>
            <w:tcW w:w="2718" w:type="dxa"/>
          </w:tcPr>
          <w:p w14:paraId="3A9347DC" w14:textId="4A6657C2" w:rsidR="00CA3488" w:rsidRDefault="00907096" w:rsidP="00CA3488">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3F38915F" w14:textId="1E755B52" w:rsidR="00CA3488" w:rsidRDefault="004E6C26" w:rsidP="00CA3488">
            <w:pPr>
              <w:cnfStyle w:val="000000100000" w:firstRow="0" w:lastRow="0" w:firstColumn="0" w:lastColumn="0" w:oddVBand="0" w:evenVBand="0" w:oddHBand="1" w:evenHBand="0" w:firstRowFirstColumn="0" w:firstRowLastColumn="0" w:lastRowFirstColumn="0" w:lastRowLastColumn="0"/>
            </w:pPr>
            <w:r>
              <w:t>T</w:t>
            </w:r>
            <w:r w:rsidRPr="004E6C26">
              <w:t>o identify the factors associated with an interest in having predictive genetic testing for obesity, type II diabetes and heart disease amongst unaffected adults.</w:t>
            </w:r>
          </w:p>
        </w:tc>
      </w:tr>
      <w:tr w:rsidR="00F72727" w14:paraId="62F8747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FB1B99A" w14:textId="08915551" w:rsidR="00CA3488" w:rsidRPr="00B06D78" w:rsidRDefault="00CA3488" w:rsidP="00CA3488">
            <w:pPr>
              <w:rPr>
                <w:b w:val="0"/>
                <w:bCs w:val="0"/>
              </w:rPr>
            </w:pPr>
            <w:r w:rsidRPr="00B06D78">
              <w:rPr>
                <w:b w:val="0"/>
                <w:bCs w:val="0"/>
              </w:rPr>
              <w:t xml:space="preserve">COLLINS, R. E., WRIGHT, A. J. &amp; MARTEAU, T. M. 2011. Impact of communicating personalized genetic risk information on perceived control over the risk: a systematic review. </w:t>
            </w:r>
            <w:r w:rsidRPr="00B06D78">
              <w:rPr>
                <w:b w:val="0"/>
                <w:bCs w:val="0"/>
                <w:i/>
                <w:iCs/>
              </w:rPr>
              <w:t>Genet Med,</w:t>
            </w:r>
            <w:r w:rsidRPr="00B06D78">
              <w:rPr>
                <w:b w:val="0"/>
                <w:bCs w:val="0"/>
              </w:rPr>
              <w:t xml:space="preserve"> 13, 273-7.</w:t>
            </w:r>
          </w:p>
        </w:tc>
        <w:tc>
          <w:tcPr>
            <w:tcW w:w="1275" w:type="dxa"/>
          </w:tcPr>
          <w:p w14:paraId="302A04AA" w14:textId="44531B58" w:rsidR="00CA3488" w:rsidRDefault="00CA3488" w:rsidP="00CA3488">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5701BEAE" w14:textId="341C4A52" w:rsidR="00CA3488" w:rsidRDefault="004A3877" w:rsidP="00CA3488">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78FCF9A4" w14:textId="1761C470" w:rsidR="00CA3488" w:rsidRDefault="004A3877" w:rsidP="00CA3488">
            <w:pPr>
              <w:cnfStyle w:val="000000000000" w:firstRow="0" w:lastRow="0" w:firstColumn="0" w:lastColumn="0" w:oddVBand="0" w:evenVBand="0" w:oddHBand="0" w:evenHBand="0" w:firstRowFirstColumn="0" w:firstRowLastColumn="0" w:lastRowFirstColumn="0" w:lastRowLastColumn="0"/>
            </w:pPr>
            <w:r>
              <w:t>Systematic review</w:t>
            </w:r>
            <w:r w:rsidR="00805ACE">
              <w:t>s</w:t>
            </w:r>
          </w:p>
        </w:tc>
        <w:tc>
          <w:tcPr>
            <w:tcW w:w="2718" w:type="dxa"/>
          </w:tcPr>
          <w:p w14:paraId="1C020004" w14:textId="51794F83" w:rsidR="00CA3488" w:rsidRDefault="004A3877" w:rsidP="00CA3488">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13C7619D" w14:textId="16360C00" w:rsidR="00CA3488" w:rsidRDefault="00D52342" w:rsidP="00CA3488">
            <w:pPr>
              <w:cnfStyle w:val="000000000000" w:firstRow="0" w:lastRow="0" w:firstColumn="0" w:lastColumn="0" w:oddVBand="0" w:evenVBand="0" w:oddHBand="0" w:evenHBand="0" w:firstRowFirstColumn="0" w:firstRowLastColumn="0" w:lastRowFirstColumn="0" w:lastRowLastColumn="0"/>
            </w:pPr>
            <w:r>
              <w:t>T</w:t>
            </w:r>
            <w:r w:rsidRPr="00D52342">
              <w:t xml:space="preserve">o assess the strength of evidence </w:t>
            </w:r>
            <w:r w:rsidR="004A3877">
              <w:t>surrounding the</w:t>
            </w:r>
            <w:r w:rsidRPr="00D52342">
              <w:t xml:space="preserve"> feedback of personali</w:t>
            </w:r>
            <w:r>
              <w:t>s</w:t>
            </w:r>
            <w:r w:rsidRPr="00D52342">
              <w:t>ed genetic risk information lead</w:t>
            </w:r>
            <w:r w:rsidR="004A3877">
              <w:t>ing</w:t>
            </w:r>
            <w:r w:rsidRPr="00D52342">
              <w:t xml:space="preserve"> to fatalism, i.e., a lack of perceived control over risk.</w:t>
            </w:r>
            <w:r w:rsidR="004A3877">
              <w:t xml:space="preserve"> </w:t>
            </w:r>
          </w:p>
        </w:tc>
      </w:tr>
      <w:tr w:rsidR="00F72727" w14:paraId="5E589D7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097D390" w14:textId="4A82C4CA" w:rsidR="00CA3488" w:rsidRPr="00B06D78" w:rsidRDefault="00CA3488" w:rsidP="00CA3488">
            <w:pPr>
              <w:rPr>
                <w:b w:val="0"/>
                <w:bCs w:val="0"/>
              </w:rPr>
            </w:pPr>
            <w:r w:rsidRPr="00B06D78">
              <w:rPr>
                <w:b w:val="0"/>
                <w:bCs w:val="0"/>
              </w:rPr>
              <w:t xml:space="preserve">CULLEN, K. W. &amp; BUZEK, B. B. 2009. Knowledge about type 2 diabetes risk and prevention of African-American and Hispanic adults and adolescents with family history of type 2 diabetes. </w:t>
            </w:r>
            <w:r w:rsidRPr="00B06D78">
              <w:rPr>
                <w:b w:val="0"/>
                <w:bCs w:val="0"/>
                <w:i/>
                <w:iCs/>
              </w:rPr>
              <w:t>The Diabetes educator,</w:t>
            </w:r>
            <w:r w:rsidRPr="00B06D78">
              <w:rPr>
                <w:b w:val="0"/>
                <w:bCs w:val="0"/>
              </w:rPr>
              <w:t xml:space="preserve"> 35, 836-42.</w:t>
            </w:r>
          </w:p>
        </w:tc>
        <w:tc>
          <w:tcPr>
            <w:tcW w:w="1275" w:type="dxa"/>
          </w:tcPr>
          <w:p w14:paraId="0B9C2437" w14:textId="2C386421" w:rsidR="00CA3488" w:rsidRDefault="00CA3488" w:rsidP="00CA3488">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02610D9" w14:textId="58D6976B" w:rsidR="00CA3488" w:rsidRDefault="001F1AB9" w:rsidP="00CA3488">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F611785" w14:textId="3D6A0B4E" w:rsidR="00CA3488" w:rsidRDefault="001F1AB9" w:rsidP="00CA3488">
            <w:pPr>
              <w:cnfStyle w:val="000000100000" w:firstRow="0" w:lastRow="0" w:firstColumn="0" w:lastColumn="0" w:oddVBand="0" w:evenVBand="0" w:oddHBand="1" w:evenHBand="0" w:firstRowFirstColumn="0" w:firstRowLastColumn="0" w:lastRowFirstColumn="0" w:lastRowLastColumn="0"/>
            </w:pPr>
            <w:r>
              <w:t>Qualitative (interview study)</w:t>
            </w:r>
          </w:p>
        </w:tc>
        <w:tc>
          <w:tcPr>
            <w:tcW w:w="2718" w:type="dxa"/>
          </w:tcPr>
          <w:p w14:paraId="5AD0161E" w14:textId="7268519F" w:rsidR="00CA3488" w:rsidRDefault="006B3CF7" w:rsidP="00CA3488">
            <w:pPr>
              <w:cnfStyle w:val="000000100000" w:firstRow="0" w:lastRow="0" w:firstColumn="0" w:lastColumn="0" w:oddVBand="0" w:evenVBand="0" w:oddHBand="1" w:evenHBand="0" w:firstRowFirstColumn="0" w:firstRowLastColumn="0" w:lastRowFirstColumn="0" w:lastRowLastColumn="0"/>
            </w:pPr>
            <w:r>
              <w:t xml:space="preserve">39 parents and 21 ninth and tenth grade adolescents </w:t>
            </w:r>
            <w:r w:rsidR="00107E23">
              <w:t xml:space="preserve">in Houston, Texas </w:t>
            </w:r>
            <w:r w:rsidR="00294BFE">
              <w:t>reporting a family history of T2D</w:t>
            </w:r>
          </w:p>
        </w:tc>
        <w:tc>
          <w:tcPr>
            <w:tcW w:w="3008" w:type="dxa"/>
          </w:tcPr>
          <w:p w14:paraId="7BED6C17" w14:textId="2CA3FD57" w:rsidR="00CA3488" w:rsidRDefault="00DE0A9B" w:rsidP="00CA3488">
            <w:pPr>
              <w:cnfStyle w:val="000000100000" w:firstRow="0" w:lastRow="0" w:firstColumn="0" w:lastColumn="0" w:oddVBand="0" w:evenVBand="0" w:oddHBand="1" w:evenHBand="0" w:firstRowFirstColumn="0" w:firstRowLastColumn="0" w:lastRowFirstColumn="0" w:lastRowLastColumn="0"/>
            </w:pPr>
            <w:r>
              <w:t>T</w:t>
            </w:r>
            <w:r w:rsidRPr="00DE0A9B">
              <w:t xml:space="preserve">o assess </w:t>
            </w:r>
            <w:r w:rsidR="00294BFE">
              <w:t xml:space="preserve">T2D </w:t>
            </w:r>
            <w:r w:rsidRPr="00DE0A9B">
              <w:t>knowledge, perceptions, risk factor awareness, and prevention practices among African American and Hispanic families with a history of diabetes.</w:t>
            </w:r>
          </w:p>
        </w:tc>
      </w:tr>
      <w:tr w:rsidR="00F72727" w14:paraId="44B63DB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89E1330" w14:textId="16DEDCBA" w:rsidR="001F79CD" w:rsidRPr="00B06D78" w:rsidRDefault="001F79CD" w:rsidP="001F79CD">
            <w:pPr>
              <w:rPr>
                <w:b w:val="0"/>
                <w:bCs w:val="0"/>
              </w:rPr>
            </w:pPr>
            <w:r w:rsidRPr="00B06D78">
              <w:rPr>
                <w:b w:val="0"/>
                <w:bCs w:val="0"/>
              </w:rPr>
              <w:t xml:space="preserve">CUNNINGHAM, A. T., GENTSCH, A. T., DOTY, A. M. B., MILLS, G., LANOUE, M., CARR, B. G., HOLLANDER, J. E. &amp; RISING, K. L. 2020. </w:t>
            </w:r>
            <w:r w:rsidR="00F45CF4" w:rsidRPr="00B06D78">
              <w:rPr>
                <w:b w:val="0"/>
                <w:bCs w:val="0"/>
              </w:rPr>
              <w:t>“</w:t>
            </w:r>
            <w:r w:rsidRPr="00B06D78">
              <w:rPr>
                <w:b w:val="0"/>
                <w:bCs w:val="0"/>
              </w:rPr>
              <w:t xml:space="preserve">I had no other choice </w:t>
            </w:r>
            <w:r w:rsidRPr="00B06D78">
              <w:rPr>
                <w:b w:val="0"/>
                <w:bCs w:val="0"/>
              </w:rPr>
              <w:lastRenderedPageBreak/>
              <w:t>but to catch it too</w:t>
            </w:r>
            <w:r w:rsidR="00F45CF4" w:rsidRPr="00B06D78">
              <w:rPr>
                <w:b w:val="0"/>
                <w:bCs w:val="0"/>
              </w:rPr>
              <w:t>”</w:t>
            </w:r>
            <w:r w:rsidRPr="00B06D78">
              <w:rPr>
                <w:b w:val="0"/>
                <w:bCs w:val="0"/>
              </w:rPr>
              <w:t xml:space="preserve">: the roles of family history and experiences with diabetes in illness representations. </w:t>
            </w:r>
            <w:r w:rsidRPr="00B06D78">
              <w:rPr>
                <w:b w:val="0"/>
                <w:bCs w:val="0"/>
                <w:i/>
                <w:iCs/>
              </w:rPr>
              <w:t>BMC endocrine disorders,</w:t>
            </w:r>
            <w:r w:rsidRPr="00B06D78">
              <w:rPr>
                <w:b w:val="0"/>
                <w:bCs w:val="0"/>
              </w:rPr>
              <w:t xml:space="preserve"> 20, 95.</w:t>
            </w:r>
          </w:p>
        </w:tc>
        <w:tc>
          <w:tcPr>
            <w:tcW w:w="1275" w:type="dxa"/>
          </w:tcPr>
          <w:p w14:paraId="3352BEF4" w14:textId="495C32ED" w:rsidR="001F79CD" w:rsidRDefault="001F79CD" w:rsidP="001F79CD">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0874580F" w14:textId="6180BCB4" w:rsidR="001F79CD" w:rsidRDefault="001F79CD" w:rsidP="001F79C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262DA83" w14:textId="43731F84" w:rsidR="001F79CD" w:rsidRDefault="001F79CD" w:rsidP="001F79CD">
            <w:pPr>
              <w:cnfStyle w:val="000000000000" w:firstRow="0" w:lastRow="0" w:firstColumn="0" w:lastColumn="0" w:oddVBand="0" w:evenVBand="0" w:oddHBand="0" w:evenHBand="0" w:firstRowFirstColumn="0" w:firstRowLastColumn="0" w:lastRowFirstColumn="0" w:lastRowLastColumn="0"/>
            </w:pPr>
            <w:r>
              <w:t xml:space="preserve">Qualitative (secondary analysis of </w:t>
            </w:r>
            <w:r w:rsidRPr="00C24268">
              <w:t>interview</w:t>
            </w:r>
            <w:r w:rsidR="001A5DA0">
              <w:t xml:space="preserve"> data</w:t>
            </w:r>
            <w:r>
              <w:t>)</w:t>
            </w:r>
          </w:p>
        </w:tc>
        <w:tc>
          <w:tcPr>
            <w:tcW w:w="2718" w:type="dxa"/>
          </w:tcPr>
          <w:p w14:paraId="5565D417" w14:textId="7E4DC116" w:rsidR="001F79CD" w:rsidRDefault="001F79CD" w:rsidP="001F79CD">
            <w:pPr>
              <w:cnfStyle w:val="000000000000" w:firstRow="0" w:lastRow="0" w:firstColumn="0" w:lastColumn="0" w:oddVBand="0" w:evenVBand="0" w:oddHBand="0" w:evenHBand="0" w:firstRowFirstColumn="0" w:firstRowLastColumn="0" w:lastRowFirstColumn="0" w:lastRowLastColumn="0"/>
            </w:pPr>
            <w:r>
              <w:t xml:space="preserve">89 </w:t>
            </w:r>
            <w:r w:rsidR="009433A9">
              <w:t>patients</w:t>
            </w:r>
            <w:r w:rsidRPr="00A97497">
              <w:t xml:space="preserve"> with </w:t>
            </w:r>
            <w:r>
              <w:t>T1D or T2D</w:t>
            </w:r>
            <w:r w:rsidRPr="00A97497">
              <w:t xml:space="preserve"> seeking care in an urban health system</w:t>
            </w:r>
            <w:r>
              <w:t xml:space="preserve"> (mean age 54.6 years)</w:t>
            </w:r>
          </w:p>
        </w:tc>
        <w:tc>
          <w:tcPr>
            <w:tcW w:w="3008" w:type="dxa"/>
          </w:tcPr>
          <w:p w14:paraId="3E8663FA" w14:textId="22BE16B8" w:rsidR="001F79CD" w:rsidRDefault="00746DBE" w:rsidP="001F79CD">
            <w:pPr>
              <w:cnfStyle w:val="000000000000" w:firstRow="0" w:lastRow="0" w:firstColumn="0" w:lastColumn="0" w:oddVBand="0" w:evenVBand="0" w:oddHBand="0" w:evenHBand="0" w:firstRowFirstColumn="0" w:firstRowLastColumn="0" w:lastRowFirstColumn="0" w:lastRowLastColumn="0"/>
            </w:pPr>
            <w:r>
              <w:t xml:space="preserve">To explore </w:t>
            </w:r>
            <w:r w:rsidRPr="00746DBE">
              <w:t>the perceptions of diabetes family history and experiences on the illness representations of individuals with diabetes</w:t>
            </w:r>
            <w:r>
              <w:t xml:space="preserve">. </w:t>
            </w:r>
          </w:p>
        </w:tc>
      </w:tr>
      <w:tr w:rsidR="00F72727" w14:paraId="235C5E80"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E69A145" w14:textId="27E4A171" w:rsidR="00FE029C" w:rsidRPr="00B06D78" w:rsidRDefault="00FE029C" w:rsidP="00FE029C">
            <w:pPr>
              <w:rPr>
                <w:b w:val="0"/>
                <w:bCs w:val="0"/>
              </w:rPr>
            </w:pPr>
            <w:r w:rsidRPr="00B06D78">
              <w:rPr>
                <w:b w:val="0"/>
                <w:bCs w:val="0"/>
              </w:rPr>
              <w:t xml:space="preserve">DAACK-HIRSCH, S., SCHUMACHER, A. C., SHAH, L. &amp; CAMPO, S. 2019. Type 2 diabetes familial risk personalization process profiles: Implications for patient-provider communication. </w:t>
            </w:r>
            <w:r w:rsidRPr="00B06D78">
              <w:rPr>
                <w:b w:val="0"/>
                <w:bCs w:val="0"/>
                <w:i/>
                <w:iCs/>
              </w:rPr>
              <w:t>Research in nursing &amp; health,</w:t>
            </w:r>
            <w:r w:rsidRPr="00B06D78">
              <w:rPr>
                <w:b w:val="0"/>
                <w:bCs w:val="0"/>
              </w:rPr>
              <w:t xml:space="preserve"> 42, 369-381.</w:t>
            </w:r>
          </w:p>
        </w:tc>
        <w:tc>
          <w:tcPr>
            <w:tcW w:w="1275" w:type="dxa"/>
          </w:tcPr>
          <w:p w14:paraId="555C921B" w14:textId="4CC1022A" w:rsidR="00FE029C" w:rsidRDefault="00FE029C" w:rsidP="00FE029C">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B5DFEEF" w14:textId="4959AE52" w:rsidR="00FE029C" w:rsidRDefault="00FE029C" w:rsidP="00FE029C">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009EA98" w14:textId="6755F496" w:rsidR="00FE029C" w:rsidRDefault="00C87C22" w:rsidP="00FE029C">
            <w:pPr>
              <w:cnfStyle w:val="000000100000" w:firstRow="0" w:lastRow="0" w:firstColumn="0" w:lastColumn="0" w:oddVBand="0" w:evenVBand="0" w:oddHBand="1" w:evenHBand="0" w:firstRowFirstColumn="0" w:firstRowLastColumn="0" w:lastRowFirstColumn="0" w:lastRowLastColumn="0"/>
            </w:pPr>
            <w:r>
              <w:t>Mixed-methods</w:t>
            </w:r>
            <w:r w:rsidR="002B16DE">
              <w:t xml:space="preserve"> (secondary analysis of </w:t>
            </w:r>
            <w:r>
              <w:t xml:space="preserve">survey data and </w:t>
            </w:r>
            <w:r w:rsidR="009442B3">
              <w:t>interview</w:t>
            </w:r>
            <w:r w:rsidR="001A5DA0">
              <w:t xml:space="preserve"> data</w:t>
            </w:r>
            <w:r w:rsidR="002B16DE">
              <w:t>)</w:t>
            </w:r>
          </w:p>
        </w:tc>
        <w:tc>
          <w:tcPr>
            <w:tcW w:w="2718" w:type="dxa"/>
          </w:tcPr>
          <w:p w14:paraId="5779A5E7" w14:textId="57D05B2E" w:rsidR="00FE029C" w:rsidRDefault="00FE029C" w:rsidP="00FE029C">
            <w:pPr>
              <w:cnfStyle w:val="000000100000" w:firstRow="0" w:lastRow="0" w:firstColumn="0" w:lastColumn="0" w:oddVBand="0" w:evenVBand="0" w:oddHBand="1" w:evenHBand="0" w:firstRowFirstColumn="0" w:firstRowLastColumn="0" w:lastRowFirstColumn="0" w:lastRowLastColumn="0"/>
            </w:pPr>
            <w:r>
              <w:t xml:space="preserve">109 participants </w:t>
            </w:r>
            <w:r w:rsidR="00045A8F">
              <w:t xml:space="preserve">with a positive family history of T2D </w:t>
            </w:r>
            <w:r>
              <w:t>(mean age 28.8 years)</w:t>
            </w:r>
          </w:p>
        </w:tc>
        <w:tc>
          <w:tcPr>
            <w:tcW w:w="3008" w:type="dxa"/>
          </w:tcPr>
          <w:p w14:paraId="70DE8334" w14:textId="5E9C0C44" w:rsidR="00FE029C" w:rsidRDefault="00EA2000" w:rsidP="00FE029C">
            <w:pPr>
              <w:cnfStyle w:val="000000100000" w:firstRow="0" w:lastRow="0" w:firstColumn="0" w:lastColumn="0" w:oddVBand="0" w:evenVBand="0" w:oddHBand="1" w:evenHBand="0" w:firstRowFirstColumn="0" w:firstRowLastColumn="0" w:lastRowFirstColumn="0" w:lastRowLastColumn="0"/>
            </w:pPr>
            <w:r>
              <w:t>To</w:t>
            </w:r>
            <w:r w:rsidRPr="00EA2000">
              <w:t xml:space="preserve"> identify possible</w:t>
            </w:r>
            <w:r>
              <w:t xml:space="preserve"> </w:t>
            </w:r>
            <w:r w:rsidRPr="00EA2000">
              <w:t>subtype</w:t>
            </w:r>
            <w:r>
              <w:t xml:space="preserve">s of the familial risk perception </w:t>
            </w:r>
            <w:r w:rsidR="00B25543">
              <w:t xml:space="preserve">(FRP) </w:t>
            </w:r>
            <w:r>
              <w:t xml:space="preserve">model </w:t>
            </w:r>
            <w:r w:rsidR="00045A8F">
              <w:t xml:space="preserve">and </w:t>
            </w:r>
            <w:r w:rsidR="00B25543">
              <w:t xml:space="preserve">explore </w:t>
            </w:r>
            <w:r w:rsidR="00B25543" w:rsidRPr="00B25543">
              <w:t>how people with</w:t>
            </w:r>
            <w:r w:rsidR="00B25543">
              <w:t xml:space="preserve"> </w:t>
            </w:r>
            <w:r w:rsidR="00B25543" w:rsidRPr="00B25543">
              <w:t xml:space="preserve">a positive family history for </w:t>
            </w:r>
            <w:r w:rsidR="00B25543">
              <w:t>T2D</w:t>
            </w:r>
            <w:r w:rsidR="00B25543" w:rsidRPr="00B25543">
              <w:t xml:space="preserve"> personali</w:t>
            </w:r>
            <w:r w:rsidR="00B25543">
              <w:t>s</w:t>
            </w:r>
            <w:r w:rsidR="00B25543" w:rsidRPr="00B25543">
              <w:t>e and process their familial risk to form</w:t>
            </w:r>
            <w:r w:rsidR="00B25543">
              <w:t xml:space="preserve"> </w:t>
            </w:r>
            <w:r w:rsidR="00B25543" w:rsidRPr="00B25543">
              <w:t>perceptions about their own risk</w:t>
            </w:r>
            <w:r w:rsidR="005A5F27">
              <w:t xml:space="preserve">. </w:t>
            </w:r>
          </w:p>
        </w:tc>
      </w:tr>
      <w:tr w:rsidR="00F72727" w14:paraId="0EF0D51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9A20AAD" w14:textId="09122DFE" w:rsidR="003F6E7E" w:rsidRPr="00B06D78" w:rsidRDefault="003F6E7E" w:rsidP="003F6E7E">
            <w:pPr>
              <w:rPr>
                <w:b w:val="0"/>
                <w:bCs w:val="0"/>
              </w:rPr>
            </w:pPr>
            <w:r w:rsidRPr="00B06D78">
              <w:rPr>
                <w:b w:val="0"/>
                <w:bCs w:val="0"/>
              </w:rPr>
              <w:t xml:space="preserve">DAACK-HIRSCH, S., SHAH, L. L. &amp; CADY, A. D. 2018. Mental Models of Cause and Inheritance for Type 2 Diabetes Among Unaffected Individuals Who Have a Positive Family History. </w:t>
            </w:r>
            <w:r w:rsidRPr="00B06D78">
              <w:rPr>
                <w:b w:val="0"/>
                <w:bCs w:val="0"/>
                <w:i/>
                <w:iCs/>
              </w:rPr>
              <w:t>Qualitative health research,</w:t>
            </w:r>
            <w:r w:rsidRPr="00B06D78">
              <w:rPr>
                <w:b w:val="0"/>
                <w:bCs w:val="0"/>
              </w:rPr>
              <w:t xml:space="preserve"> 28, 534-547.</w:t>
            </w:r>
          </w:p>
        </w:tc>
        <w:tc>
          <w:tcPr>
            <w:tcW w:w="1275" w:type="dxa"/>
          </w:tcPr>
          <w:p w14:paraId="48804ED6" w14:textId="6C0A54DC" w:rsidR="003F6E7E" w:rsidRDefault="003F6E7E" w:rsidP="003F6E7E">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D5D4639" w14:textId="1E29D818" w:rsidR="003F6E7E" w:rsidRDefault="003F6E7E" w:rsidP="003F6E7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E5BFAC7" w14:textId="7399F813" w:rsidR="003F6E7E" w:rsidRDefault="003F6E7E" w:rsidP="003F6E7E">
            <w:pPr>
              <w:cnfStyle w:val="000000000000" w:firstRow="0" w:lastRow="0" w:firstColumn="0" w:lastColumn="0" w:oddVBand="0" w:evenVBand="0" w:oddHBand="0" w:evenHBand="0" w:firstRowFirstColumn="0" w:firstRowLastColumn="0" w:lastRowFirstColumn="0" w:lastRowLastColumn="0"/>
            </w:pPr>
            <w:r>
              <w:t xml:space="preserve">Qualitative (secondary analysis of </w:t>
            </w:r>
            <w:r w:rsidRPr="00C24268">
              <w:t>interview</w:t>
            </w:r>
            <w:r>
              <w:t xml:space="preserve"> data)</w:t>
            </w:r>
          </w:p>
        </w:tc>
        <w:tc>
          <w:tcPr>
            <w:tcW w:w="2718" w:type="dxa"/>
          </w:tcPr>
          <w:p w14:paraId="29B0B116" w14:textId="17954DDB" w:rsidR="003F6E7E" w:rsidRDefault="00B728B4" w:rsidP="003F6E7E">
            <w:pPr>
              <w:cnfStyle w:val="000000000000" w:firstRow="0" w:lastRow="0" w:firstColumn="0" w:lastColumn="0" w:oddVBand="0" w:evenVBand="0" w:oddHBand="0" w:evenHBand="0" w:firstRowFirstColumn="0" w:firstRowLastColumn="0" w:lastRowFirstColumn="0" w:lastRowLastColumn="0"/>
            </w:pPr>
            <w:r>
              <w:t>111 participants with moderate-to-high familial risk for T2D (mean age 2</w:t>
            </w:r>
            <w:r w:rsidR="00045A8F">
              <w:t>9</w:t>
            </w:r>
            <w:r>
              <w:t xml:space="preserve"> years)</w:t>
            </w:r>
          </w:p>
        </w:tc>
        <w:tc>
          <w:tcPr>
            <w:tcW w:w="3008" w:type="dxa"/>
          </w:tcPr>
          <w:p w14:paraId="7A865827" w14:textId="5F1A2355" w:rsidR="003F6E7E" w:rsidRDefault="003F6E7E" w:rsidP="003F6E7E">
            <w:pPr>
              <w:cnfStyle w:val="000000000000" w:firstRow="0" w:lastRow="0" w:firstColumn="0" w:lastColumn="0" w:oddVBand="0" w:evenVBand="0" w:oddHBand="0" w:evenHBand="0" w:firstRowFirstColumn="0" w:firstRowLastColumn="0" w:lastRowFirstColumn="0" w:lastRowLastColumn="0"/>
            </w:pPr>
            <w:r>
              <w:t>To elicit</w:t>
            </w:r>
            <w:r w:rsidRPr="00F971C0">
              <w:t xml:space="preserve"> causal and inheritance explanations for </w:t>
            </w:r>
            <w:r>
              <w:t xml:space="preserve">T2D, using </w:t>
            </w:r>
            <w:r w:rsidRPr="00F971C0">
              <w:t xml:space="preserve">the </w:t>
            </w:r>
            <w:r w:rsidR="00B25543">
              <w:t>FRP</w:t>
            </w:r>
            <w:r w:rsidRPr="00F971C0">
              <w:t xml:space="preserve"> model as a framework</w:t>
            </w:r>
            <w:r>
              <w:t>, in participants</w:t>
            </w:r>
            <w:r w:rsidRPr="00F971C0">
              <w:t xml:space="preserve"> </w:t>
            </w:r>
            <w:r>
              <w:t>with</w:t>
            </w:r>
            <w:r w:rsidRPr="00F971C0">
              <w:t xml:space="preserve"> a family history</w:t>
            </w:r>
            <w:r>
              <w:t xml:space="preserve">. </w:t>
            </w:r>
          </w:p>
        </w:tc>
      </w:tr>
      <w:tr w:rsidR="00F72727" w14:paraId="3983BBA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82BB630" w14:textId="197B16C2" w:rsidR="00A174D3" w:rsidRPr="00B06D78" w:rsidRDefault="00A174D3" w:rsidP="00A174D3">
            <w:pPr>
              <w:rPr>
                <w:b w:val="0"/>
                <w:bCs w:val="0"/>
              </w:rPr>
            </w:pPr>
            <w:r w:rsidRPr="00B06D78">
              <w:rPr>
                <w:b w:val="0"/>
                <w:bCs w:val="0"/>
              </w:rPr>
              <w:t xml:space="preserve">DAACK-HIRSCH, S., SHAH, L. L., JONES, K., ROCHA, B., DOERR, M., GABITZSCH, E. &amp; MEESE, T. 2020. All things considered, my risk for diabetes is medium: A risk personalization process of familial risk for type 2 diabetes. </w:t>
            </w:r>
            <w:r w:rsidRPr="00B06D78">
              <w:rPr>
                <w:b w:val="0"/>
                <w:bCs w:val="0"/>
                <w:i/>
                <w:iCs/>
              </w:rPr>
              <w:t xml:space="preserve">Health expectations : an international journal of </w:t>
            </w:r>
            <w:r w:rsidRPr="00B06D78">
              <w:rPr>
                <w:b w:val="0"/>
                <w:bCs w:val="0"/>
                <w:i/>
                <w:iCs/>
              </w:rPr>
              <w:lastRenderedPageBreak/>
              <w:t>public participation in health care and health policy,</w:t>
            </w:r>
            <w:r w:rsidRPr="00B06D78">
              <w:rPr>
                <w:b w:val="0"/>
                <w:bCs w:val="0"/>
              </w:rPr>
              <w:t xml:space="preserve"> 23, 169-181.</w:t>
            </w:r>
          </w:p>
        </w:tc>
        <w:tc>
          <w:tcPr>
            <w:tcW w:w="1275" w:type="dxa"/>
          </w:tcPr>
          <w:p w14:paraId="4FF91951" w14:textId="77FC3D1A" w:rsidR="00A174D3" w:rsidRDefault="00A174D3" w:rsidP="00A174D3">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224D1603" w14:textId="4BB75052" w:rsidR="00A174D3" w:rsidRDefault="00A174D3" w:rsidP="00A174D3">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25245EA" w14:textId="3E3C94EE" w:rsidR="00A174D3" w:rsidRDefault="00A174D3" w:rsidP="00A174D3">
            <w:pPr>
              <w:cnfStyle w:val="000000100000" w:firstRow="0" w:lastRow="0" w:firstColumn="0" w:lastColumn="0" w:oddVBand="0" w:evenVBand="0" w:oddHBand="1" w:evenHBand="0" w:firstRowFirstColumn="0" w:firstRowLastColumn="0" w:lastRowFirstColumn="0" w:lastRowLastColumn="0"/>
            </w:pPr>
            <w:r>
              <w:t xml:space="preserve">Mixed-methods (secondary analysis of survey data and </w:t>
            </w:r>
            <w:r w:rsidR="003E26AD">
              <w:t>clinical risk assessment</w:t>
            </w:r>
            <w:r>
              <w:t>)</w:t>
            </w:r>
          </w:p>
        </w:tc>
        <w:tc>
          <w:tcPr>
            <w:tcW w:w="2718" w:type="dxa"/>
          </w:tcPr>
          <w:p w14:paraId="2950C6CD" w14:textId="27AFF693" w:rsidR="00A174D3" w:rsidRDefault="00A174D3" w:rsidP="00A174D3">
            <w:pPr>
              <w:cnfStyle w:val="000000100000" w:firstRow="0" w:lastRow="0" w:firstColumn="0" w:lastColumn="0" w:oddVBand="0" w:evenVBand="0" w:oddHBand="1" w:evenHBand="0" w:firstRowFirstColumn="0" w:firstRowLastColumn="0" w:lastRowFirstColumn="0" w:lastRowLastColumn="0"/>
            </w:pPr>
            <w:r>
              <w:t>111 participants with moderate-to-high familial risk for T2D (mean age 29 years)</w:t>
            </w:r>
          </w:p>
        </w:tc>
        <w:tc>
          <w:tcPr>
            <w:tcW w:w="3008" w:type="dxa"/>
          </w:tcPr>
          <w:p w14:paraId="1AE76112" w14:textId="0AEAD476" w:rsidR="00A174D3" w:rsidRDefault="002A4FFD" w:rsidP="002A4FFD">
            <w:pPr>
              <w:spacing w:after="160" w:line="259" w:lineRule="auto"/>
              <w:cnfStyle w:val="000000100000" w:firstRow="0" w:lastRow="0" w:firstColumn="0" w:lastColumn="0" w:oddVBand="0" w:evenVBand="0" w:oddHBand="1" w:evenHBand="0" w:firstRowFirstColumn="0" w:firstRowLastColumn="0" w:lastRowFirstColumn="0" w:lastRowLastColumn="0"/>
            </w:pPr>
            <w:r w:rsidRPr="002A4FFD">
              <w:t xml:space="preserve">To characterize two key concepts, salience and vulnerability, within the </w:t>
            </w:r>
            <w:r>
              <w:t>FRP</w:t>
            </w:r>
            <w:r w:rsidRPr="002A4FFD">
              <w:t xml:space="preserve"> model among unaffected individuals, at increased familial risk for T2D.</w:t>
            </w:r>
          </w:p>
        </w:tc>
      </w:tr>
      <w:tr w:rsidR="00F72727" w14:paraId="4E30046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DC35795" w14:textId="2224CDC5" w:rsidR="00A174D3" w:rsidRPr="00B06D78" w:rsidRDefault="00A174D3" w:rsidP="00A174D3">
            <w:pPr>
              <w:rPr>
                <w:b w:val="0"/>
                <w:bCs w:val="0"/>
              </w:rPr>
            </w:pPr>
            <w:r w:rsidRPr="00B06D78">
              <w:rPr>
                <w:b w:val="0"/>
                <w:bCs w:val="0"/>
              </w:rPr>
              <w:t xml:space="preserve">DAMMAN, O. C., BOGAERTS, N. M. M., VAN DEN HAAK, M. J. &amp; TIMMERMANS, D. R. M. 2017. How lay people understand and make sense of personalized disease risk information. </w:t>
            </w:r>
            <w:r w:rsidRPr="00B06D78">
              <w:rPr>
                <w:b w:val="0"/>
                <w:bCs w:val="0"/>
                <w:i/>
                <w:iCs/>
              </w:rPr>
              <w:t>Health Expectations: An International Journal of Public Participation in Health Care &amp; Health Policy,</w:t>
            </w:r>
            <w:r w:rsidRPr="00B06D78">
              <w:rPr>
                <w:b w:val="0"/>
                <w:bCs w:val="0"/>
              </w:rPr>
              <w:t xml:space="preserve"> 20, 973-983.</w:t>
            </w:r>
          </w:p>
        </w:tc>
        <w:tc>
          <w:tcPr>
            <w:tcW w:w="1275" w:type="dxa"/>
          </w:tcPr>
          <w:p w14:paraId="1A03950C" w14:textId="4CDA79A9" w:rsidR="00A174D3" w:rsidRDefault="00A174D3" w:rsidP="00A174D3">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16799D64" w14:textId="6B9BF991" w:rsidR="00A174D3" w:rsidRDefault="00AC742C" w:rsidP="00A174D3">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5297C95D" w14:textId="6BE776BA" w:rsidR="00A174D3" w:rsidRDefault="00E66372" w:rsidP="00A174D3">
            <w:pPr>
              <w:cnfStyle w:val="000000000000" w:firstRow="0" w:lastRow="0" w:firstColumn="0" w:lastColumn="0" w:oddVBand="0" w:evenVBand="0" w:oddHBand="0" w:evenHBand="0" w:firstRowFirstColumn="0" w:firstRowLastColumn="0" w:lastRowFirstColumn="0" w:lastRowLastColumn="0"/>
            </w:pPr>
            <w:r>
              <w:t xml:space="preserve">Mixed-methods (analysis of eye-tracking data and interview </w:t>
            </w:r>
            <w:r w:rsidR="0011722A">
              <w:t>data</w:t>
            </w:r>
            <w:r>
              <w:t>)</w:t>
            </w:r>
          </w:p>
        </w:tc>
        <w:tc>
          <w:tcPr>
            <w:tcW w:w="2718" w:type="dxa"/>
          </w:tcPr>
          <w:p w14:paraId="2414CBEE" w14:textId="58D6C9BE" w:rsidR="00A174D3" w:rsidRDefault="0040056A" w:rsidP="00A174D3">
            <w:pPr>
              <w:cnfStyle w:val="000000000000" w:firstRow="0" w:lastRow="0" w:firstColumn="0" w:lastColumn="0" w:oddVBand="0" w:evenVBand="0" w:oddHBand="0" w:evenHBand="0" w:firstRowFirstColumn="0" w:firstRowLastColumn="0" w:lastRowFirstColumn="0" w:lastRowLastColumn="0"/>
            </w:pPr>
            <w:r>
              <w:t xml:space="preserve">16 participants </w:t>
            </w:r>
            <w:r w:rsidR="00A64839">
              <w:t xml:space="preserve">without medical history of T2D </w:t>
            </w:r>
            <w:r>
              <w:t>(a</w:t>
            </w:r>
            <w:r w:rsidR="00E21770">
              <w:t>ged 45 to 65 years</w:t>
            </w:r>
            <w:r>
              <w:t>)</w:t>
            </w:r>
          </w:p>
        </w:tc>
        <w:tc>
          <w:tcPr>
            <w:tcW w:w="3008" w:type="dxa"/>
          </w:tcPr>
          <w:p w14:paraId="4CE02674" w14:textId="36B90076" w:rsidR="00A174D3" w:rsidRDefault="00C34F32" w:rsidP="00A174D3">
            <w:pPr>
              <w:cnfStyle w:val="000000000000" w:firstRow="0" w:lastRow="0" w:firstColumn="0" w:lastColumn="0" w:oddVBand="0" w:evenVBand="0" w:oddHBand="0" w:evenHBand="0" w:firstRowFirstColumn="0" w:firstRowLastColumn="0" w:lastRowFirstColumn="0" w:lastRowLastColumn="0"/>
            </w:pPr>
            <w:r w:rsidRPr="00C34F32">
              <w:t>To examine how lay people understand the result derived from an online cardiometabolic risk calculator.</w:t>
            </w:r>
          </w:p>
        </w:tc>
      </w:tr>
      <w:tr w:rsidR="00F72727" w14:paraId="0333E19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326FD6D" w14:textId="78F6C85E" w:rsidR="00A174D3" w:rsidRPr="00B06D78" w:rsidRDefault="00A174D3" w:rsidP="00A174D3">
            <w:pPr>
              <w:rPr>
                <w:b w:val="0"/>
                <w:bCs w:val="0"/>
              </w:rPr>
            </w:pPr>
            <w:r w:rsidRPr="00B06D78">
              <w:rPr>
                <w:b w:val="0"/>
                <w:bCs w:val="0"/>
              </w:rPr>
              <w:t xml:space="preserve">DAR-NIMROD, I., CHEUNG, B. Y., RUBY, M. B. &amp; HEINE, S. J. 2014. Can merely learning about obesity genes affect eating behavior? </w:t>
            </w:r>
            <w:r w:rsidRPr="00B06D78">
              <w:rPr>
                <w:b w:val="0"/>
                <w:bCs w:val="0"/>
                <w:i/>
                <w:iCs/>
              </w:rPr>
              <w:t>Appetite,</w:t>
            </w:r>
            <w:r w:rsidRPr="00B06D78">
              <w:rPr>
                <w:b w:val="0"/>
                <w:bCs w:val="0"/>
              </w:rPr>
              <w:t xml:space="preserve"> 81, 269-76.</w:t>
            </w:r>
          </w:p>
        </w:tc>
        <w:tc>
          <w:tcPr>
            <w:tcW w:w="1275" w:type="dxa"/>
          </w:tcPr>
          <w:p w14:paraId="29D5160A" w14:textId="1D3629C7" w:rsidR="00A174D3" w:rsidRDefault="00A174D3" w:rsidP="00A174D3">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6EBB567F" w14:textId="3443CBFA" w:rsidR="00A174D3" w:rsidRDefault="0047264F" w:rsidP="00A174D3">
            <w:pPr>
              <w:cnfStyle w:val="000000100000" w:firstRow="0" w:lastRow="0" w:firstColumn="0" w:lastColumn="0" w:oddVBand="0" w:evenVBand="0" w:oddHBand="1" w:evenHBand="0" w:firstRowFirstColumn="0" w:firstRowLastColumn="0" w:lastRowFirstColumn="0" w:lastRowLastColumn="0"/>
            </w:pPr>
            <w:r>
              <w:t>Northern America (Canada)</w:t>
            </w:r>
          </w:p>
        </w:tc>
        <w:tc>
          <w:tcPr>
            <w:tcW w:w="1938" w:type="dxa"/>
          </w:tcPr>
          <w:p w14:paraId="23F23050" w14:textId="7F8EDF97" w:rsidR="00A174D3" w:rsidRDefault="005E7B8A" w:rsidP="00A174D3">
            <w:pPr>
              <w:cnfStyle w:val="000000100000" w:firstRow="0" w:lastRow="0" w:firstColumn="0" w:lastColumn="0" w:oddVBand="0" w:evenVBand="0" w:oddHBand="1" w:evenHBand="0" w:firstRowFirstColumn="0" w:firstRowLastColumn="0" w:lastRowFirstColumn="0" w:lastRowLastColumn="0"/>
            </w:pPr>
            <w:r>
              <w:t>Quantitative (</w:t>
            </w:r>
            <w:r w:rsidR="006A2466">
              <w:t>experimental study</w:t>
            </w:r>
            <w:r>
              <w:t>)</w:t>
            </w:r>
          </w:p>
        </w:tc>
        <w:tc>
          <w:tcPr>
            <w:tcW w:w="2718" w:type="dxa"/>
          </w:tcPr>
          <w:p w14:paraId="1D342F60" w14:textId="38C33806" w:rsidR="00A174D3" w:rsidRDefault="00A754D3" w:rsidP="00E26F48">
            <w:pPr>
              <w:cnfStyle w:val="000000100000" w:firstRow="0" w:lastRow="0" w:firstColumn="0" w:lastColumn="0" w:oddVBand="0" w:evenVBand="0" w:oddHBand="1" w:evenHBand="0" w:firstRowFirstColumn="0" w:firstRowLastColumn="0" w:lastRowFirstColumn="0" w:lastRowLastColumn="0"/>
            </w:pPr>
            <w:r>
              <w:t>143</w:t>
            </w:r>
            <w:r w:rsidR="00E26F48">
              <w:t xml:space="preserve"> undergraduate students (mean age 20.5 years) </w:t>
            </w:r>
          </w:p>
        </w:tc>
        <w:tc>
          <w:tcPr>
            <w:tcW w:w="3008" w:type="dxa"/>
          </w:tcPr>
          <w:p w14:paraId="760A4632" w14:textId="7E263024" w:rsidR="00A174D3" w:rsidRDefault="00980331" w:rsidP="00980331">
            <w:pPr>
              <w:cnfStyle w:val="000000100000" w:firstRow="0" w:lastRow="0" w:firstColumn="0" w:lastColumn="0" w:oddVBand="0" w:evenVBand="0" w:oddHBand="1" w:evenHBand="0" w:firstRowFirstColumn="0" w:firstRowLastColumn="0" w:lastRowFirstColumn="0" w:lastRowLastColumn="0"/>
            </w:pPr>
            <w:r>
              <w:t>To assess the potential behavioural implications of a perceived genetic aetiology for obesity</w:t>
            </w:r>
            <w:r w:rsidR="007B39EA">
              <w:t>, using the TPB as framework</w:t>
            </w:r>
            <w:r>
              <w:t>.</w:t>
            </w:r>
          </w:p>
        </w:tc>
      </w:tr>
      <w:tr w:rsidR="00F72727" w14:paraId="1BED0BF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861B684" w14:textId="51CA054C" w:rsidR="00A174D3" w:rsidRPr="00B06D78" w:rsidRDefault="00A174D3" w:rsidP="00A174D3">
            <w:pPr>
              <w:rPr>
                <w:b w:val="0"/>
                <w:bCs w:val="0"/>
              </w:rPr>
            </w:pPr>
            <w:r w:rsidRPr="00B06D78">
              <w:rPr>
                <w:b w:val="0"/>
                <w:bCs w:val="0"/>
              </w:rPr>
              <w:t>DAVIES, L. E. &amp; THIRLAWAY, K. 2013. The influence of genetic explanations of type 2 diabetes on patients</w:t>
            </w:r>
            <w:r w:rsidR="00EC00E5" w:rsidRPr="00B06D78">
              <w:rPr>
                <w:b w:val="0"/>
                <w:bCs w:val="0"/>
              </w:rPr>
              <w:t>’</w:t>
            </w:r>
            <w:r w:rsidRPr="00B06D78">
              <w:rPr>
                <w:b w:val="0"/>
                <w:bCs w:val="0"/>
              </w:rPr>
              <w:t xml:space="preserve"> attitudes to prevention, treatment and personal responsibility for health. </w:t>
            </w:r>
            <w:r w:rsidRPr="00B06D78">
              <w:rPr>
                <w:b w:val="0"/>
                <w:bCs w:val="0"/>
                <w:i/>
                <w:iCs/>
              </w:rPr>
              <w:t>Public health genomics,</w:t>
            </w:r>
            <w:r w:rsidRPr="00B06D78">
              <w:rPr>
                <w:b w:val="0"/>
                <w:bCs w:val="0"/>
              </w:rPr>
              <w:t xml:space="preserve"> 16, 199-207.</w:t>
            </w:r>
          </w:p>
        </w:tc>
        <w:tc>
          <w:tcPr>
            <w:tcW w:w="1275" w:type="dxa"/>
          </w:tcPr>
          <w:p w14:paraId="57A3D84C" w14:textId="343ABAAD" w:rsidR="00A174D3" w:rsidRDefault="00A174D3" w:rsidP="00A174D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43ADAD35" w14:textId="2AD147F7" w:rsidR="00A174D3" w:rsidRDefault="009F6198" w:rsidP="00A174D3">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78DA9CAC" w14:textId="3A538EEB" w:rsidR="00A174D3" w:rsidRDefault="00D63EB3" w:rsidP="00A174D3">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75B96B31" w14:textId="0726A220" w:rsidR="00A174D3" w:rsidRDefault="00D63EB3" w:rsidP="00A174D3">
            <w:pPr>
              <w:cnfStyle w:val="000000000000" w:firstRow="0" w:lastRow="0" w:firstColumn="0" w:lastColumn="0" w:oddVBand="0" w:evenVBand="0" w:oddHBand="0" w:evenHBand="0" w:firstRowFirstColumn="0" w:firstRowLastColumn="0" w:lastRowFirstColumn="0" w:lastRowLastColumn="0"/>
            </w:pPr>
            <w:r>
              <w:t>200 participants recruited from a primary care setting (</w:t>
            </w:r>
            <w:r w:rsidR="000C046F">
              <w:t>mean age 59.2 years</w:t>
            </w:r>
            <w:r>
              <w:t>)</w:t>
            </w:r>
          </w:p>
        </w:tc>
        <w:tc>
          <w:tcPr>
            <w:tcW w:w="3008" w:type="dxa"/>
          </w:tcPr>
          <w:p w14:paraId="6552289D" w14:textId="71D2FE85" w:rsidR="00A174D3" w:rsidRDefault="005534A2" w:rsidP="00A174D3">
            <w:pPr>
              <w:cnfStyle w:val="000000000000" w:firstRow="0" w:lastRow="0" w:firstColumn="0" w:lastColumn="0" w:oddVBand="0" w:evenVBand="0" w:oddHBand="0" w:evenHBand="0" w:firstRowFirstColumn="0" w:firstRowLastColumn="0" w:lastRowFirstColumn="0" w:lastRowLastColumn="0"/>
            </w:pPr>
            <w:r>
              <w:t>T</w:t>
            </w:r>
            <w:r w:rsidRPr="005534A2">
              <w:t xml:space="preserve">o investigate the role of perceived aetiology in the beliefs and attitudes that may influence personal responsibility and perceived efficacy of preventative behaviours and treatment of </w:t>
            </w:r>
            <w:r>
              <w:t xml:space="preserve">T2D. </w:t>
            </w:r>
          </w:p>
        </w:tc>
      </w:tr>
      <w:tr w:rsidR="00F72727" w14:paraId="4F855F2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FEFEE85" w14:textId="5C24B9ED" w:rsidR="00A174D3" w:rsidRPr="00B06D78" w:rsidRDefault="00A174D3" w:rsidP="00A174D3">
            <w:pPr>
              <w:rPr>
                <w:b w:val="0"/>
                <w:bCs w:val="0"/>
              </w:rPr>
            </w:pPr>
            <w:r w:rsidRPr="00B06D78">
              <w:rPr>
                <w:b w:val="0"/>
                <w:bCs w:val="0"/>
              </w:rPr>
              <w:t xml:space="preserve">DE GROOT, M. &amp; WESSEL, J. 2014. Genetic Testing and Type 2 Diabetes Risk Awareness. </w:t>
            </w:r>
            <w:r w:rsidRPr="00B06D78">
              <w:rPr>
                <w:b w:val="0"/>
                <w:bCs w:val="0"/>
                <w:i/>
                <w:iCs/>
              </w:rPr>
              <w:t xml:space="preserve">The </w:t>
            </w:r>
            <w:r w:rsidRPr="00B06D78">
              <w:rPr>
                <w:b w:val="0"/>
                <w:bCs w:val="0"/>
                <w:i/>
                <w:iCs/>
              </w:rPr>
              <w:lastRenderedPageBreak/>
              <w:t>Diabetes educator,</w:t>
            </w:r>
            <w:r w:rsidRPr="00B06D78">
              <w:rPr>
                <w:b w:val="0"/>
                <w:bCs w:val="0"/>
              </w:rPr>
              <w:t xml:space="preserve"> 40, 427-433.</w:t>
            </w:r>
          </w:p>
        </w:tc>
        <w:tc>
          <w:tcPr>
            <w:tcW w:w="1275" w:type="dxa"/>
          </w:tcPr>
          <w:p w14:paraId="629E5994" w14:textId="3F508C83" w:rsidR="00A174D3" w:rsidRDefault="00A174D3" w:rsidP="00A174D3">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6FDF66F1" w14:textId="35BC593B" w:rsidR="00A174D3" w:rsidRDefault="009B0C45" w:rsidP="00A174D3">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87D2622" w14:textId="38F02D36" w:rsidR="00A174D3" w:rsidRDefault="009B0C45" w:rsidP="00A174D3">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242CC67D" w14:textId="79E3DAEC" w:rsidR="00A174D3" w:rsidRDefault="005C55AB" w:rsidP="00A174D3">
            <w:pPr>
              <w:cnfStyle w:val="000000100000" w:firstRow="0" w:lastRow="0" w:firstColumn="0" w:lastColumn="0" w:oddVBand="0" w:evenVBand="0" w:oddHBand="1" w:evenHBand="0" w:firstRowFirstColumn="0" w:firstRowLastColumn="0" w:lastRowFirstColumn="0" w:lastRowLastColumn="0"/>
            </w:pPr>
            <w:r>
              <w:t xml:space="preserve">265 participants </w:t>
            </w:r>
            <w:r w:rsidR="009B0C45">
              <w:t>representing diverse groups in Indiana (</w:t>
            </w:r>
            <w:r w:rsidR="001A792C">
              <w:t>mean age 37 years</w:t>
            </w:r>
            <w:r w:rsidR="009B0C45">
              <w:t>)</w:t>
            </w:r>
          </w:p>
        </w:tc>
        <w:tc>
          <w:tcPr>
            <w:tcW w:w="3008" w:type="dxa"/>
          </w:tcPr>
          <w:p w14:paraId="64C75E9B" w14:textId="79E58328" w:rsidR="00A174D3" w:rsidRDefault="00BA710C" w:rsidP="00A174D3">
            <w:pPr>
              <w:cnfStyle w:val="000000100000" w:firstRow="0" w:lastRow="0" w:firstColumn="0" w:lastColumn="0" w:oddVBand="0" w:evenVBand="0" w:oddHBand="1" w:evenHBand="0" w:firstRowFirstColumn="0" w:firstRowLastColumn="0" w:lastRowFirstColumn="0" w:lastRowLastColumn="0"/>
            </w:pPr>
            <w:r>
              <w:t>T</w:t>
            </w:r>
            <w:r w:rsidRPr="00BA710C">
              <w:t>o examine the motivational, attitudinal, and behavio</w:t>
            </w:r>
            <w:r>
              <w:t>u</w:t>
            </w:r>
            <w:r w:rsidRPr="00BA710C">
              <w:t xml:space="preserve">ral predictors of interest in genetic testing in those with </w:t>
            </w:r>
            <w:r w:rsidRPr="00BA710C">
              <w:lastRenderedPageBreak/>
              <w:t xml:space="preserve">and without awareness of their risk for </w:t>
            </w:r>
            <w:r>
              <w:t xml:space="preserve">T2D. </w:t>
            </w:r>
          </w:p>
        </w:tc>
      </w:tr>
      <w:tr w:rsidR="00F72727" w14:paraId="7E0F5C8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AA09597" w14:textId="07FDAA3E" w:rsidR="008B6616" w:rsidRPr="00B06D78" w:rsidRDefault="008B6616" w:rsidP="008B6616">
            <w:pPr>
              <w:rPr>
                <w:b w:val="0"/>
                <w:bCs w:val="0"/>
              </w:rPr>
            </w:pPr>
            <w:r w:rsidRPr="00B06D78">
              <w:rPr>
                <w:b w:val="0"/>
                <w:bCs w:val="0"/>
              </w:rPr>
              <w:lastRenderedPageBreak/>
              <w:t xml:space="preserve">DESALVO, K. B., GREGG, J., KLEINPETER, M., PEDERSEN, B. R., STEPTER, A. &amp; PEABODY, J. 2005. Cardiac risk underestimation in urban, black women. </w:t>
            </w:r>
            <w:r w:rsidRPr="00B06D78">
              <w:rPr>
                <w:b w:val="0"/>
                <w:bCs w:val="0"/>
                <w:i/>
                <w:iCs/>
              </w:rPr>
              <w:t>JOURNAL OF GENERAL INTERNAL MEDICINE,</w:t>
            </w:r>
            <w:r w:rsidRPr="00B06D78">
              <w:rPr>
                <w:b w:val="0"/>
                <w:bCs w:val="0"/>
              </w:rPr>
              <w:t xml:space="preserve"> 20, 1127-1131.</w:t>
            </w:r>
          </w:p>
        </w:tc>
        <w:tc>
          <w:tcPr>
            <w:tcW w:w="1275" w:type="dxa"/>
          </w:tcPr>
          <w:p w14:paraId="0D9798B3" w14:textId="6C83758E" w:rsidR="008B6616" w:rsidRDefault="008B6616" w:rsidP="008B6616">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0BC9D283" w14:textId="40FE17FF" w:rsidR="008B6616" w:rsidRDefault="008B6616" w:rsidP="008B6616">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89DAA01" w14:textId="4F22F08A" w:rsidR="008B6616" w:rsidRDefault="008B6616" w:rsidP="008B6616">
            <w:pPr>
              <w:cnfStyle w:val="000000000000" w:firstRow="0" w:lastRow="0" w:firstColumn="0" w:lastColumn="0" w:oddVBand="0" w:evenVBand="0" w:oddHBand="0" w:evenHBand="0" w:firstRowFirstColumn="0" w:firstRowLastColumn="0" w:lastRowFirstColumn="0" w:lastRowLastColumn="0"/>
            </w:pPr>
            <w:r>
              <w:t>Mixed-methods (interview study and clinical risk assessment)</w:t>
            </w:r>
          </w:p>
        </w:tc>
        <w:tc>
          <w:tcPr>
            <w:tcW w:w="2718" w:type="dxa"/>
          </w:tcPr>
          <w:p w14:paraId="202D4526" w14:textId="0D8CB698" w:rsidR="008B6616" w:rsidRDefault="008B6616" w:rsidP="008B6616">
            <w:pPr>
              <w:cnfStyle w:val="000000000000" w:firstRow="0" w:lastRow="0" w:firstColumn="0" w:lastColumn="0" w:oddVBand="0" w:evenVBand="0" w:oddHBand="0" w:evenHBand="0" w:firstRowFirstColumn="0" w:firstRowLastColumn="0" w:lastRowFirstColumn="0" w:lastRowLastColumn="0"/>
            </w:pPr>
            <w:r>
              <w:t>128 black women recruited from an urban continuity clinic in metropolitan</w:t>
            </w:r>
          </w:p>
          <w:p w14:paraId="338FCDF8" w14:textId="4597779B" w:rsidR="008B6616" w:rsidRDefault="008B6616" w:rsidP="008B6616">
            <w:pPr>
              <w:cnfStyle w:val="000000000000" w:firstRow="0" w:lastRow="0" w:firstColumn="0" w:lastColumn="0" w:oddVBand="0" w:evenVBand="0" w:oddHBand="0" w:evenHBand="0" w:firstRowFirstColumn="0" w:firstRowLastColumn="0" w:lastRowFirstColumn="0" w:lastRowLastColumn="0"/>
            </w:pPr>
            <w:r>
              <w:t>New Orleans (mean age 56 years)</w:t>
            </w:r>
          </w:p>
        </w:tc>
        <w:tc>
          <w:tcPr>
            <w:tcW w:w="3008" w:type="dxa"/>
          </w:tcPr>
          <w:p w14:paraId="2EDD6242" w14:textId="733AD4AD" w:rsidR="008B6616" w:rsidRDefault="008B6616" w:rsidP="008B6616">
            <w:pPr>
              <w:cnfStyle w:val="000000000000" w:firstRow="0" w:lastRow="0" w:firstColumn="0" w:lastColumn="0" w:oddVBand="0" w:evenVBand="0" w:oddHBand="0" w:evenHBand="0" w:firstRowFirstColumn="0" w:firstRowLastColumn="0" w:lastRowFirstColumn="0" w:lastRowLastColumn="0"/>
            </w:pPr>
            <w:r>
              <w:t xml:space="preserve">To </w:t>
            </w:r>
            <w:r w:rsidRPr="009D6E7D">
              <w:t>investigate the personal characteristics associated with underestimating cardiovascular disease in black women</w:t>
            </w:r>
            <w:r>
              <w:t xml:space="preserve">. </w:t>
            </w:r>
          </w:p>
        </w:tc>
      </w:tr>
      <w:tr w:rsidR="00F72727" w14:paraId="100DB1B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E5DD674" w14:textId="2978CAA4" w:rsidR="008B6616" w:rsidRPr="00B06D78" w:rsidRDefault="008B6616" w:rsidP="008B6616">
            <w:pPr>
              <w:rPr>
                <w:b w:val="0"/>
                <w:bCs w:val="0"/>
              </w:rPr>
            </w:pPr>
            <w:r w:rsidRPr="00B06D78">
              <w:rPr>
                <w:b w:val="0"/>
                <w:bCs w:val="0"/>
              </w:rPr>
              <w:t xml:space="preserve">DIGNAN, M. B., YOUNG, L. D., CROUSE, J. R. &amp; KING, J. M. 1995. Factors associated with participation in a preventive cardiology service by patients with coronary heart disease. </w:t>
            </w:r>
            <w:r w:rsidRPr="00B06D78">
              <w:rPr>
                <w:b w:val="0"/>
                <w:bCs w:val="0"/>
                <w:i/>
                <w:iCs/>
              </w:rPr>
              <w:t>Southern medical journal,</w:t>
            </w:r>
            <w:r w:rsidRPr="00B06D78">
              <w:rPr>
                <w:b w:val="0"/>
                <w:bCs w:val="0"/>
              </w:rPr>
              <w:t xml:space="preserve"> 88, 1057-61.</w:t>
            </w:r>
          </w:p>
        </w:tc>
        <w:tc>
          <w:tcPr>
            <w:tcW w:w="1275" w:type="dxa"/>
          </w:tcPr>
          <w:p w14:paraId="60F8DC28" w14:textId="13F99714" w:rsidR="008B6616" w:rsidRDefault="008B6616" w:rsidP="008B6616">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4622D754" w14:textId="3AF26874" w:rsidR="008B6616" w:rsidRDefault="008B6616" w:rsidP="008B6616">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1AB8177" w14:textId="2E120358" w:rsidR="008B6616" w:rsidRDefault="008B6616" w:rsidP="008B6616">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6B9284CD" w14:textId="2EC77DA0" w:rsidR="008B6616" w:rsidRDefault="008B6616" w:rsidP="008B6616">
            <w:pPr>
              <w:cnfStyle w:val="000000100000" w:firstRow="0" w:lastRow="0" w:firstColumn="0" w:lastColumn="0" w:oddVBand="0" w:evenVBand="0" w:oddHBand="1" w:evenHBand="0" w:firstRowFirstColumn="0" w:firstRowLastColumn="0" w:lastRowFirstColumn="0" w:lastRowLastColumn="0"/>
            </w:pPr>
            <w:r>
              <w:t>62 patients with CHD (mean age 51.1 years)</w:t>
            </w:r>
          </w:p>
        </w:tc>
        <w:tc>
          <w:tcPr>
            <w:tcW w:w="3008" w:type="dxa"/>
          </w:tcPr>
          <w:p w14:paraId="6EFD8CC1" w14:textId="00FB23FF" w:rsidR="008B6616" w:rsidRDefault="009C665E" w:rsidP="008B6616">
            <w:pPr>
              <w:cnfStyle w:val="000000100000" w:firstRow="0" w:lastRow="0" w:firstColumn="0" w:lastColumn="0" w:oddVBand="0" w:evenVBand="0" w:oddHBand="1" w:evenHBand="0" w:firstRowFirstColumn="0" w:firstRowLastColumn="0" w:lastRowFirstColumn="0" w:lastRowLastColumn="0"/>
            </w:pPr>
            <w:r>
              <w:t>To explore determinants of atten</w:t>
            </w:r>
            <w:r w:rsidR="003E5410">
              <w:t>d</w:t>
            </w:r>
            <w:r>
              <w:t xml:space="preserve">ing </w:t>
            </w:r>
            <w:r w:rsidR="003E5410">
              <w:t xml:space="preserve">a preventive cardiology consultation service, using the HBM as framework.  </w:t>
            </w:r>
          </w:p>
        </w:tc>
      </w:tr>
      <w:tr w:rsidR="00F72727" w14:paraId="7BF95C6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866843A" w14:textId="1A02BF4F" w:rsidR="001C4EDE" w:rsidRPr="00B06D78" w:rsidRDefault="001C4EDE" w:rsidP="001C4EDE">
            <w:pPr>
              <w:rPr>
                <w:b w:val="0"/>
                <w:bCs w:val="0"/>
              </w:rPr>
            </w:pPr>
            <w:r w:rsidRPr="00B06D78">
              <w:rPr>
                <w:b w:val="0"/>
                <w:bCs w:val="0"/>
              </w:rPr>
              <w:t xml:space="preserve">DILORENZO, T. A., SCHNUR, J., MONTGOMERY, G. H., ERBLICH, J., WINKEL, G. &amp; BOVBJERG, D. H. 2006. A model of disease-specific worry in heritable disease: the influence of family history, perceived risk and worry about other illnesses. </w:t>
            </w:r>
            <w:r w:rsidRPr="00B06D78">
              <w:rPr>
                <w:b w:val="0"/>
                <w:bCs w:val="0"/>
                <w:i/>
                <w:iCs/>
              </w:rPr>
              <w:t>Journal of behavioral medicine,</w:t>
            </w:r>
            <w:r w:rsidRPr="00B06D78">
              <w:rPr>
                <w:b w:val="0"/>
                <w:bCs w:val="0"/>
              </w:rPr>
              <w:t xml:space="preserve"> 29, 37-49.</w:t>
            </w:r>
          </w:p>
        </w:tc>
        <w:tc>
          <w:tcPr>
            <w:tcW w:w="1275" w:type="dxa"/>
          </w:tcPr>
          <w:p w14:paraId="0FEB965D" w14:textId="36C38BA4" w:rsidR="001C4EDE" w:rsidRDefault="001C4EDE" w:rsidP="001C4EDE">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BF439D6" w14:textId="5A3C9493" w:rsidR="001C4EDE" w:rsidRDefault="001C4EDE" w:rsidP="001C4ED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35BAE98" w14:textId="06F64F81" w:rsidR="001C4EDE" w:rsidRDefault="001C4EDE" w:rsidP="001C4EDE">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2F45CD9E" w14:textId="71B3E281" w:rsidR="001C4EDE" w:rsidRDefault="001C4EDE" w:rsidP="001C4EDE">
            <w:pPr>
              <w:cnfStyle w:val="000000000000" w:firstRow="0" w:lastRow="0" w:firstColumn="0" w:lastColumn="0" w:oddVBand="0" w:evenVBand="0" w:oddHBand="0" w:evenHBand="0" w:firstRowFirstColumn="0" w:firstRowLastColumn="0" w:lastRowFirstColumn="0" w:lastRowLastColumn="0"/>
            </w:pPr>
            <w:r>
              <w:t xml:space="preserve">434 participants recruited </w:t>
            </w:r>
            <w:r w:rsidRPr="003A5A22">
              <w:t>near the entrance to the cafeteria of a large urban medical cent</w:t>
            </w:r>
            <w:r>
              <w:t>re (mean age 37.9 years)</w:t>
            </w:r>
          </w:p>
        </w:tc>
        <w:tc>
          <w:tcPr>
            <w:tcW w:w="3008" w:type="dxa"/>
          </w:tcPr>
          <w:p w14:paraId="23EDFC6B" w14:textId="1D057224" w:rsidR="001C4EDE" w:rsidRDefault="001C4EDE" w:rsidP="001C4EDE">
            <w:pPr>
              <w:cnfStyle w:val="000000000000" w:firstRow="0" w:lastRow="0" w:firstColumn="0" w:lastColumn="0" w:oddVBand="0" w:evenVBand="0" w:oddHBand="0" w:evenHBand="0" w:firstRowFirstColumn="0" w:firstRowLastColumn="0" w:lastRowFirstColumn="0" w:lastRowLastColumn="0"/>
            </w:pPr>
            <w:r>
              <w:t>T</w:t>
            </w:r>
            <w:r w:rsidRPr="001D0028">
              <w:t>o examine a theoretical model of disease-specific worry which includes family history of disease, disease-specific perceived risk, perceived risk for other diseases, and worry about other diseases using structural equation mode</w:t>
            </w:r>
            <w:r>
              <w:t>l</w:t>
            </w:r>
            <w:r w:rsidRPr="001D0028">
              <w:t>ling.</w:t>
            </w:r>
          </w:p>
        </w:tc>
      </w:tr>
      <w:tr w:rsidR="00F72727" w14:paraId="056C20E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85BAD59" w14:textId="76720958" w:rsidR="004E2FD8" w:rsidRPr="00B06D78" w:rsidRDefault="004E2FD8" w:rsidP="004E2FD8">
            <w:pPr>
              <w:rPr>
                <w:b w:val="0"/>
                <w:bCs w:val="0"/>
              </w:rPr>
            </w:pPr>
            <w:r w:rsidRPr="00B06D78">
              <w:rPr>
                <w:b w:val="0"/>
                <w:bCs w:val="0"/>
              </w:rPr>
              <w:t xml:space="preserve">DONG, Y. &amp; BRANSCUM, P. 2019. What Motivates Individuals to Get Obesity Related Direct-To-Consumer Genetic </w:t>
            </w:r>
            <w:r w:rsidRPr="00B06D78">
              <w:rPr>
                <w:b w:val="0"/>
                <w:bCs w:val="0"/>
              </w:rPr>
              <w:lastRenderedPageBreak/>
              <w:t xml:space="preserve">Tests? A Reasoned Action Approach. </w:t>
            </w:r>
            <w:r w:rsidRPr="00B06D78">
              <w:rPr>
                <w:b w:val="0"/>
                <w:bCs w:val="0"/>
                <w:i/>
                <w:iCs/>
              </w:rPr>
              <w:t>AMERICAN JOURNAL OF HEALTH EDUCATION,</w:t>
            </w:r>
            <w:r w:rsidRPr="00B06D78">
              <w:rPr>
                <w:b w:val="0"/>
                <w:bCs w:val="0"/>
              </w:rPr>
              <w:t xml:space="preserve"> 50, 356-365.</w:t>
            </w:r>
          </w:p>
        </w:tc>
        <w:tc>
          <w:tcPr>
            <w:tcW w:w="1275" w:type="dxa"/>
          </w:tcPr>
          <w:p w14:paraId="6015EA99" w14:textId="1AC60E05" w:rsidR="004E2FD8" w:rsidRDefault="004E2FD8" w:rsidP="004E2FD8">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43D5E36C" w14:textId="7A2FFF06" w:rsidR="004E2FD8" w:rsidRDefault="004E2FD8" w:rsidP="004E2FD8">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F827907" w14:textId="76DD7333" w:rsidR="004E2FD8" w:rsidRDefault="004E2FD8" w:rsidP="004E2FD8">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4B69F6BB" w14:textId="41BD155A" w:rsidR="004E2FD8" w:rsidRDefault="00755F61" w:rsidP="004E2FD8">
            <w:pPr>
              <w:cnfStyle w:val="000000100000" w:firstRow="0" w:lastRow="0" w:firstColumn="0" w:lastColumn="0" w:oddVBand="0" w:evenVBand="0" w:oddHBand="1" w:evenHBand="0" w:firstRowFirstColumn="0" w:firstRowLastColumn="0" w:lastRowFirstColumn="0" w:lastRowLastColumn="0"/>
            </w:pPr>
            <w:r>
              <w:t>288 undergraduate and postgraduate students (mean age 24.57 years)</w:t>
            </w:r>
          </w:p>
        </w:tc>
        <w:tc>
          <w:tcPr>
            <w:tcW w:w="3008" w:type="dxa"/>
          </w:tcPr>
          <w:p w14:paraId="3B2B4112" w14:textId="2825F6F6" w:rsidR="004E2FD8" w:rsidRDefault="0018493C" w:rsidP="004E2FD8">
            <w:pPr>
              <w:cnfStyle w:val="000000100000" w:firstRow="0" w:lastRow="0" w:firstColumn="0" w:lastColumn="0" w:oddVBand="0" w:evenVBand="0" w:oddHBand="1" w:evenHBand="0" w:firstRowFirstColumn="0" w:firstRowLastColumn="0" w:lastRowFirstColumn="0" w:lastRowLastColumn="0"/>
            </w:pPr>
            <w:r>
              <w:t xml:space="preserve">To 1) </w:t>
            </w:r>
            <w:r w:rsidRPr="0018493C">
              <w:t>better understand what</w:t>
            </w:r>
            <w:r>
              <w:t xml:space="preserve"> </w:t>
            </w:r>
            <w:r w:rsidRPr="0018493C">
              <w:t xml:space="preserve">motivates individuals  to  take  an  </w:t>
            </w:r>
            <w:r>
              <w:t xml:space="preserve">obesity-related direct-to-consumer genetic test, </w:t>
            </w:r>
            <w:r w:rsidRPr="0018493C">
              <w:t>using</w:t>
            </w:r>
            <w:r>
              <w:t xml:space="preserve"> </w:t>
            </w:r>
            <w:r>
              <w:lastRenderedPageBreak/>
              <w:t xml:space="preserve">the </w:t>
            </w:r>
            <w:r w:rsidRPr="0018493C">
              <w:t>Reasoned Action Approach as</w:t>
            </w:r>
            <w:r>
              <w:t xml:space="preserve"> </w:t>
            </w:r>
            <w:r w:rsidRPr="0018493C">
              <w:t>a  theoretical framework</w:t>
            </w:r>
            <w:r>
              <w:t xml:space="preserve"> and 2) </w:t>
            </w:r>
            <w:r w:rsidR="007F2309" w:rsidRPr="007F2309">
              <w:t>evaluate differences in the behavio</w:t>
            </w:r>
            <w:r w:rsidR="007F2309">
              <w:t>u</w:t>
            </w:r>
            <w:r w:rsidR="007F2309" w:rsidRPr="007F2309">
              <w:t>ral intentions and</w:t>
            </w:r>
            <w:r w:rsidR="007F2309">
              <w:t xml:space="preserve"> </w:t>
            </w:r>
            <w:r w:rsidR="007F2309" w:rsidRPr="007F2309">
              <w:t>other behavio</w:t>
            </w:r>
            <w:r w:rsidR="007F2309">
              <w:t>u</w:t>
            </w:r>
            <w:r w:rsidR="007F2309" w:rsidRPr="007F2309">
              <w:t xml:space="preserve">ral antecedents based on </w:t>
            </w:r>
            <w:r w:rsidR="007F2309">
              <w:t>participants</w:t>
            </w:r>
            <w:r w:rsidR="00EC00E5">
              <w:t>’</w:t>
            </w:r>
            <w:r w:rsidR="007F2309" w:rsidRPr="007F2309">
              <w:t xml:space="preserve"> awareness of genetic testing</w:t>
            </w:r>
            <w:r w:rsidR="007F2309">
              <w:t xml:space="preserve">. </w:t>
            </w:r>
          </w:p>
        </w:tc>
      </w:tr>
      <w:tr w:rsidR="00F72727" w14:paraId="44292D0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0376E87" w14:textId="73EE2198" w:rsidR="003417BC" w:rsidRPr="00B06D78" w:rsidRDefault="003417BC" w:rsidP="003417BC">
            <w:pPr>
              <w:rPr>
                <w:b w:val="0"/>
                <w:bCs w:val="0"/>
              </w:rPr>
            </w:pPr>
            <w:r w:rsidRPr="00B06D78">
              <w:rPr>
                <w:b w:val="0"/>
                <w:bCs w:val="0"/>
              </w:rPr>
              <w:lastRenderedPageBreak/>
              <w:t>DORMAN, J. S., VALDEZ, R., LIU, T., WANG, C., RUBINSTEIN, W. S., O</w:t>
            </w:r>
            <w:r w:rsidR="00EC00E5" w:rsidRPr="00B06D78">
              <w:rPr>
                <w:b w:val="0"/>
                <w:bCs w:val="0"/>
              </w:rPr>
              <w:t>’</w:t>
            </w:r>
            <w:r w:rsidRPr="00B06D78">
              <w:rPr>
                <w:b w:val="0"/>
                <w:bCs w:val="0"/>
              </w:rPr>
              <w:t xml:space="preserve">NEILL, S. M., ACHESON, L. S., RUFFIN, M. T. T. &amp; KHOURY, M. J. 2012. Health beliefs among individuals at increased familial risk for type 2 diabetes: implications for prevention. </w:t>
            </w:r>
            <w:r w:rsidRPr="00B06D78">
              <w:rPr>
                <w:b w:val="0"/>
                <w:bCs w:val="0"/>
                <w:i/>
                <w:iCs/>
              </w:rPr>
              <w:t>Diabetes research and clinical practice,</w:t>
            </w:r>
            <w:r w:rsidRPr="00B06D78">
              <w:rPr>
                <w:b w:val="0"/>
                <w:bCs w:val="0"/>
              </w:rPr>
              <w:t xml:space="preserve"> 96, 156-62.</w:t>
            </w:r>
          </w:p>
        </w:tc>
        <w:tc>
          <w:tcPr>
            <w:tcW w:w="1275" w:type="dxa"/>
          </w:tcPr>
          <w:p w14:paraId="0997E965" w14:textId="0F6BE66A" w:rsidR="003417BC" w:rsidRDefault="003417BC" w:rsidP="003417BC">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3E16B96" w14:textId="74A09994" w:rsidR="003417BC" w:rsidRDefault="003417BC" w:rsidP="003417BC">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9E90D32" w14:textId="76B3D093" w:rsidR="003417BC" w:rsidRDefault="003417BC" w:rsidP="003417BC">
            <w:pPr>
              <w:cnfStyle w:val="000000000000" w:firstRow="0" w:lastRow="0" w:firstColumn="0" w:lastColumn="0" w:oddVBand="0" w:evenVBand="0" w:oddHBand="0" w:evenHBand="0" w:firstRowFirstColumn="0" w:firstRowLastColumn="0" w:lastRowFirstColumn="0" w:lastRowLastColumn="0"/>
            </w:pPr>
            <w:r>
              <w:t>Quantitative (cross-sectional analysis</w:t>
            </w:r>
            <w:r w:rsidRPr="00C611A4">
              <w:t xml:space="preserve"> of</w:t>
            </w:r>
            <w:r w:rsidR="003F397B">
              <w:t xml:space="preserve"> </w:t>
            </w:r>
            <w:proofErr w:type="spellStart"/>
            <w:r w:rsidRPr="00312E04">
              <w:t>FHITr</w:t>
            </w:r>
            <w:proofErr w:type="spellEnd"/>
            <w:r>
              <w:t>)</w:t>
            </w:r>
          </w:p>
        </w:tc>
        <w:tc>
          <w:tcPr>
            <w:tcW w:w="2718" w:type="dxa"/>
          </w:tcPr>
          <w:p w14:paraId="1CABF761" w14:textId="68B4AB89" w:rsidR="003417BC" w:rsidRDefault="003417BC" w:rsidP="003417BC">
            <w:pPr>
              <w:cnfStyle w:val="000000000000" w:firstRow="0" w:lastRow="0" w:firstColumn="0" w:lastColumn="0" w:oddVBand="0" w:evenVBand="0" w:oddHBand="0" w:evenHBand="0" w:firstRowFirstColumn="0" w:firstRowLastColumn="0" w:lastRowFirstColumn="0" w:lastRowLastColumn="0"/>
            </w:pPr>
            <w:r>
              <w:t>2</w:t>
            </w:r>
            <w:r w:rsidR="00D807A9">
              <w:t>,</w:t>
            </w:r>
            <w:r>
              <w:t xml:space="preserve">081 </w:t>
            </w:r>
            <w:r w:rsidRPr="003417BC">
              <w:t xml:space="preserve">patients recruited to </w:t>
            </w:r>
            <w:proofErr w:type="spellStart"/>
            <w:r w:rsidRPr="003417BC">
              <w:t>FHITr</w:t>
            </w:r>
            <w:proofErr w:type="spellEnd"/>
            <w:r w:rsidRPr="003417BC">
              <w:t xml:space="preserve"> from primary care practices (</w:t>
            </w:r>
            <w:r>
              <w:t>mean age 50.82 years</w:t>
            </w:r>
            <w:r w:rsidRPr="003417BC">
              <w:t>)</w:t>
            </w:r>
          </w:p>
        </w:tc>
        <w:tc>
          <w:tcPr>
            <w:tcW w:w="3008" w:type="dxa"/>
          </w:tcPr>
          <w:p w14:paraId="0C3E1145" w14:textId="7F804F07" w:rsidR="003417BC" w:rsidRDefault="003417BC" w:rsidP="003417BC">
            <w:pPr>
              <w:cnfStyle w:val="000000000000" w:firstRow="0" w:lastRow="0" w:firstColumn="0" w:lastColumn="0" w:oddVBand="0" w:evenVBand="0" w:oddHBand="0" w:evenHBand="0" w:firstRowFirstColumn="0" w:firstRowLastColumn="0" w:lastRowFirstColumn="0" w:lastRowLastColumn="0"/>
            </w:pPr>
            <w:r w:rsidRPr="00827372">
              <w:t>To evaluate perceived risk, control, worry, and severity about diabetes</w:t>
            </w:r>
            <w:r>
              <w:t xml:space="preserve"> CHD</w:t>
            </w:r>
            <w:r w:rsidRPr="00827372">
              <w:t xml:space="preserve"> and stroke among individuals at increased familial risk of diabetes.</w:t>
            </w:r>
          </w:p>
        </w:tc>
      </w:tr>
      <w:tr w:rsidR="00F72727" w14:paraId="2C06C6D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AB23345" w14:textId="3E60853F" w:rsidR="00551F13" w:rsidRPr="00B06D78" w:rsidRDefault="00551F13" w:rsidP="00551F13">
            <w:pPr>
              <w:rPr>
                <w:b w:val="0"/>
                <w:bCs w:val="0"/>
              </w:rPr>
            </w:pPr>
            <w:r w:rsidRPr="00B06D78">
              <w:rPr>
                <w:b w:val="0"/>
                <w:bCs w:val="0"/>
              </w:rPr>
              <w:t xml:space="preserve">DRAPKIN, R. G., WING, R. R. &amp; SHIFFMAN, S. 1995. Responses to hypothetical high risk situations: Do they predict weight loss in a behavioral treatment program or the context of dietary lapses? </w:t>
            </w:r>
            <w:r w:rsidRPr="00B06D78">
              <w:rPr>
                <w:b w:val="0"/>
                <w:bCs w:val="0"/>
                <w:i/>
                <w:iCs/>
              </w:rPr>
              <w:t>Health Psychology,</w:t>
            </w:r>
            <w:r w:rsidRPr="00B06D78">
              <w:rPr>
                <w:b w:val="0"/>
                <w:bCs w:val="0"/>
              </w:rPr>
              <w:t xml:space="preserve"> 14, 427-434.</w:t>
            </w:r>
          </w:p>
        </w:tc>
        <w:tc>
          <w:tcPr>
            <w:tcW w:w="1275" w:type="dxa"/>
          </w:tcPr>
          <w:p w14:paraId="2165DF52" w14:textId="0E696BCA" w:rsidR="00551F13" w:rsidRDefault="00551F13" w:rsidP="00551F13">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5C350D00" w14:textId="6544FD98" w:rsidR="00551F13" w:rsidRDefault="00551F13" w:rsidP="00551F13">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A40AC63" w14:textId="75FD4B3F" w:rsidR="00551F13" w:rsidRDefault="002243D8" w:rsidP="00551F13">
            <w:pPr>
              <w:cnfStyle w:val="000000100000" w:firstRow="0" w:lastRow="0" w:firstColumn="0" w:lastColumn="0" w:oddVBand="0" w:evenVBand="0" w:oddHBand="1" w:evenHBand="0" w:firstRowFirstColumn="0" w:firstRowLastColumn="0" w:lastRowFirstColumn="0" w:lastRowLastColumn="0"/>
            </w:pPr>
            <w:r>
              <w:t>Quantitative</w:t>
            </w:r>
            <w:r w:rsidR="00E30095">
              <w:t xml:space="preserve"> </w:t>
            </w:r>
            <w:r w:rsidR="007279D8">
              <w:t>(experimental study)</w:t>
            </w:r>
          </w:p>
        </w:tc>
        <w:tc>
          <w:tcPr>
            <w:tcW w:w="2718" w:type="dxa"/>
          </w:tcPr>
          <w:p w14:paraId="1E2247AE" w14:textId="4962A9CF" w:rsidR="00551F13" w:rsidRDefault="00551F13" w:rsidP="00551F13">
            <w:pPr>
              <w:cnfStyle w:val="000000100000" w:firstRow="0" w:lastRow="0" w:firstColumn="0" w:lastColumn="0" w:oddVBand="0" w:evenVBand="0" w:oddHBand="1" w:evenHBand="0" w:firstRowFirstColumn="0" w:firstRowLastColumn="0" w:lastRowFirstColumn="0" w:lastRowLastColumn="0"/>
            </w:pPr>
            <w:r>
              <w:t>93 participants with T2D (mean age 52 years)</w:t>
            </w:r>
          </w:p>
        </w:tc>
        <w:tc>
          <w:tcPr>
            <w:tcW w:w="3008" w:type="dxa"/>
          </w:tcPr>
          <w:p w14:paraId="74302A25" w14:textId="016BB44A" w:rsidR="00E30095" w:rsidRDefault="00E30095" w:rsidP="00E30095">
            <w:pPr>
              <w:cnfStyle w:val="000000100000" w:firstRow="0" w:lastRow="0" w:firstColumn="0" w:lastColumn="0" w:oddVBand="0" w:evenVBand="0" w:oddHBand="1" w:evenHBand="0" w:firstRowFirstColumn="0" w:firstRowLastColumn="0" w:lastRowFirstColumn="0" w:lastRowLastColumn="0"/>
            </w:pPr>
            <w:r>
              <w:t xml:space="preserve">To determine whether baseline performance on a </w:t>
            </w:r>
            <w:r w:rsidRPr="00E30095">
              <w:t>hypothetical high risk task</w:t>
            </w:r>
            <w:r>
              <w:t xml:space="preserve"> would predict subsequent weight loss, the type of situations in which</w:t>
            </w:r>
          </w:p>
          <w:p w14:paraId="24249F7A" w14:textId="76CDB13E" w:rsidR="00551F13" w:rsidRDefault="00E30095" w:rsidP="00E30095">
            <w:pPr>
              <w:cnfStyle w:val="000000100000" w:firstRow="0" w:lastRow="0" w:firstColumn="0" w:lastColumn="0" w:oddVBand="0" w:evenVBand="0" w:oddHBand="1" w:evenHBand="0" w:firstRowFirstColumn="0" w:firstRowLastColumn="0" w:lastRowFirstColumn="0" w:lastRowLastColumn="0"/>
            </w:pPr>
            <w:r>
              <w:t>participants would actually lapse, or both.</w:t>
            </w:r>
          </w:p>
        </w:tc>
      </w:tr>
      <w:tr w:rsidR="00F72727" w14:paraId="7CEEEEC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B05FBF2" w14:textId="17E49177" w:rsidR="008B1A25" w:rsidRPr="00B06D78" w:rsidRDefault="008B1A25" w:rsidP="008B1A25">
            <w:pPr>
              <w:rPr>
                <w:b w:val="0"/>
                <w:bCs w:val="0"/>
              </w:rPr>
            </w:pPr>
            <w:r w:rsidRPr="00B06D78">
              <w:rPr>
                <w:b w:val="0"/>
                <w:bCs w:val="0"/>
              </w:rPr>
              <w:t xml:space="preserve">EDELSTEIN, J. &amp; LINN, M. W. 1985. The influence of the family on control of diabetes. </w:t>
            </w:r>
            <w:r w:rsidRPr="00B06D78">
              <w:rPr>
                <w:b w:val="0"/>
                <w:bCs w:val="0"/>
                <w:i/>
                <w:iCs/>
              </w:rPr>
              <w:t>Social Science &amp; Medicine,</w:t>
            </w:r>
            <w:r w:rsidRPr="00B06D78">
              <w:rPr>
                <w:b w:val="0"/>
                <w:bCs w:val="0"/>
              </w:rPr>
              <w:t xml:space="preserve"> 21, 541-544.</w:t>
            </w:r>
          </w:p>
        </w:tc>
        <w:tc>
          <w:tcPr>
            <w:tcW w:w="1275" w:type="dxa"/>
          </w:tcPr>
          <w:p w14:paraId="4F9F3959" w14:textId="2EBFBCD7" w:rsidR="008B1A25" w:rsidRDefault="008B1A25" w:rsidP="008B1A25">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2A67DB48" w14:textId="5A4E1809" w:rsidR="008B1A25" w:rsidRDefault="008B1A25" w:rsidP="008B1A2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D542BBA" w14:textId="1D543E50" w:rsidR="008B1A25" w:rsidRDefault="008B1A25" w:rsidP="008B1A25">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511E5EDA" w14:textId="5383A63F" w:rsidR="008B1A25" w:rsidRDefault="008B1A25" w:rsidP="008B1A25">
            <w:pPr>
              <w:cnfStyle w:val="000000000000" w:firstRow="0" w:lastRow="0" w:firstColumn="0" w:lastColumn="0" w:oddVBand="0" w:evenVBand="0" w:oddHBand="0" w:evenHBand="0" w:firstRowFirstColumn="0" w:firstRowLastColumn="0" w:lastRowFirstColumn="0" w:lastRowLastColumn="0"/>
            </w:pPr>
            <w:r>
              <w:t>97 male patients with diabetes (mean age 55 years)</w:t>
            </w:r>
          </w:p>
        </w:tc>
        <w:tc>
          <w:tcPr>
            <w:tcW w:w="3008" w:type="dxa"/>
          </w:tcPr>
          <w:p w14:paraId="1529BAC6" w14:textId="3D430492" w:rsidR="008B1A25" w:rsidRDefault="008B1A25" w:rsidP="008B1A25">
            <w:pPr>
              <w:cnfStyle w:val="000000000000" w:firstRow="0" w:lastRow="0" w:firstColumn="0" w:lastColumn="0" w:oddVBand="0" w:evenVBand="0" w:oddHBand="0" w:evenHBand="0" w:firstRowFirstColumn="0" w:firstRowLastColumn="0" w:lastRowFirstColumn="0" w:lastRowLastColumn="0"/>
            </w:pPr>
            <w:r>
              <w:t xml:space="preserve">To determine the role of family environment in the metabolic control of adult men with diabetes. </w:t>
            </w:r>
          </w:p>
        </w:tc>
      </w:tr>
      <w:tr w:rsidR="00F72727" w14:paraId="3DEB88E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54B58FA" w14:textId="3A4BB15C" w:rsidR="006E2A25" w:rsidRPr="00B06D78" w:rsidRDefault="006E2A25" w:rsidP="006E2A25">
            <w:pPr>
              <w:rPr>
                <w:b w:val="0"/>
                <w:bCs w:val="0"/>
              </w:rPr>
            </w:pPr>
            <w:r w:rsidRPr="00B06D78">
              <w:rPr>
                <w:b w:val="0"/>
                <w:bCs w:val="0"/>
              </w:rPr>
              <w:lastRenderedPageBreak/>
              <w:t>ERBLICH, J., BOVBJERG, D. H., NORMAN, C., VALDIMARSDOTTIR, H. B. &amp; MONTGOMERY, G. H. 2000. It won</w:t>
            </w:r>
            <w:r w:rsidR="00EC00E5" w:rsidRPr="00B06D78">
              <w:rPr>
                <w:b w:val="0"/>
                <w:bCs w:val="0"/>
              </w:rPr>
              <w:t>’</w:t>
            </w:r>
            <w:r w:rsidRPr="00B06D78">
              <w:rPr>
                <w:b w:val="0"/>
                <w:bCs w:val="0"/>
              </w:rPr>
              <w:t xml:space="preserve">t happen to me: Lower perception of heart disease risk among women with family histories of breast cancer. </w:t>
            </w:r>
            <w:r w:rsidRPr="00B06D78">
              <w:rPr>
                <w:b w:val="0"/>
                <w:bCs w:val="0"/>
                <w:i/>
                <w:iCs/>
              </w:rPr>
              <w:t>PREVENTIVE MEDICINE,</w:t>
            </w:r>
            <w:r w:rsidRPr="00B06D78">
              <w:rPr>
                <w:b w:val="0"/>
                <w:bCs w:val="0"/>
              </w:rPr>
              <w:t xml:space="preserve"> 31, 714-721.</w:t>
            </w:r>
          </w:p>
        </w:tc>
        <w:tc>
          <w:tcPr>
            <w:tcW w:w="1275" w:type="dxa"/>
          </w:tcPr>
          <w:p w14:paraId="66A1656E" w14:textId="463E95EF" w:rsidR="006E2A25" w:rsidRDefault="006E2A25" w:rsidP="006E2A25">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58BD1B7B" w14:textId="014328F2" w:rsidR="006E2A25" w:rsidRDefault="006E2A25" w:rsidP="006E2A2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9D41473" w14:textId="17F34002" w:rsidR="006E2A25" w:rsidRDefault="006E2A25" w:rsidP="006E2A25">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082166A8" w14:textId="5BFDC97A" w:rsidR="006E2A25" w:rsidRDefault="006E2A25" w:rsidP="006E2A25">
            <w:pPr>
              <w:cnfStyle w:val="000000100000" w:firstRow="0" w:lastRow="0" w:firstColumn="0" w:lastColumn="0" w:oddVBand="0" w:evenVBand="0" w:oddHBand="1" w:evenHBand="0" w:firstRowFirstColumn="0" w:firstRowLastColumn="0" w:lastRowFirstColumn="0" w:lastRowLastColumn="0"/>
            </w:pPr>
            <w:r>
              <w:t>177 healthy women with and without a family history of breast cancer (mean age 41.7 years)</w:t>
            </w:r>
          </w:p>
        </w:tc>
        <w:tc>
          <w:tcPr>
            <w:tcW w:w="3008" w:type="dxa"/>
          </w:tcPr>
          <w:p w14:paraId="046BFD92" w14:textId="00128406" w:rsidR="006E2A25" w:rsidRDefault="006E2A25" w:rsidP="006E2A25">
            <w:pPr>
              <w:cnfStyle w:val="000000100000" w:firstRow="0" w:lastRow="0" w:firstColumn="0" w:lastColumn="0" w:oddVBand="0" w:evenVBand="0" w:oddHBand="1" w:evenHBand="0" w:firstRowFirstColumn="0" w:firstRowLastColumn="0" w:lastRowFirstColumn="0" w:lastRowLastColumn="0"/>
            </w:pPr>
            <w:r>
              <w:t>To examine</w:t>
            </w:r>
            <w:r w:rsidRPr="00DD016D">
              <w:t xml:space="preserve"> the possibility that women with family histories of breast cancer may be particularly susceptible to overestimating their risks of breast cancer while minimizing their risks of </w:t>
            </w:r>
            <w:r>
              <w:t>CVD</w:t>
            </w:r>
            <w:r w:rsidRPr="00DD016D">
              <w:t>.</w:t>
            </w:r>
          </w:p>
        </w:tc>
      </w:tr>
      <w:tr w:rsidR="00F72727" w14:paraId="4FBCDDF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FEFEEF8" w14:textId="2D6278E5" w:rsidR="004F1980" w:rsidRPr="00B06D78" w:rsidRDefault="004F1980" w:rsidP="004F1980">
            <w:pPr>
              <w:rPr>
                <w:b w:val="0"/>
                <w:bCs w:val="0"/>
              </w:rPr>
            </w:pPr>
            <w:r w:rsidRPr="00B06D78">
              <w:rPr>
                <w:b w:val="0"/>
                <w:bCs w:val="0"/>
              </w:rPr>
              <w:t xml:space="preserve">ETELSON, D., BRAND, D. A., PATRICK, P. A. &amp; SHIRALI, A. 2003. Childhood obesity: Do parents recognize this health risk? </w:t>
            </w:r>
            <w:r w:rsidRPr="00B06D78">
              <w:rPr>
                <w:b w:val="0"/>
                <w:bCs w:val="0"/>
                <w:i/>
                <w:iCs/>
              </w:rPr>
              <w:t>OBESITY RESEARCH,</w:t>
            </w:r>
            <w:r w:rsidRPr="00B06D78">
              <w:rPr>
                <w:b w:val="0"/>
                <w:bCs w:val="0"/>
              </w:rPr>
              <w:t xml:space="preserve"> 11, 1362-1368.</w:t>
            </w:r>
          </w:p>
        </w:tc>
        <w:tc>
          <w:tcPr>
            <w:tcW w:w="1275" w:type="dxa"/>
          </w:tcPr>
          <w:p w14:paraId="02AF6CE6" w14:textId="73DD4D52" w:rsidR="004F1980" w:rsidRDefault="004F1980" w:rsidP="004F1980">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1EF16E00" w14:textId="199476A9" w:rsidR="004F1980" w:rsidRDefault="004F1980" w:rsidP="004F1980">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F15C38E" w14:textId="7FF9C8D8" w:rsidR="004F1980" w:rsidRDefault="004F1980" w:rsidP="004F1980">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70FBE8FD" w14:textId="3A7D8DFA" w:rsidR="004F1980" w:rsidRDefault="009B5D2C" w:rsidP="004F1980">
            <w:pPr>
              <w:cnfStyle w:val="000000000000" w:firstRow="0" w:lastRow="0" w:firstColumn="0" w:lastColumn="0" w:oddVBand="0" w:evenVBand="0" w:oddHBand="0" w:evenHBand="0" w:firstRowFirstColumn="0" w:firstRowLastColumn="0" w:lastRowFirstColumn="0" w:lastRowLastColumn="0"/>
            </w:pPr>
            <w:r>
              <w:t>83 parents</w:t>
            </w:r>
            <w:r w:rsidR="008534AE">
              <w:t xml:space="preserve"> o</w:t>
            </w:r>
            <w:r w:rsidR="008534AE" w:rsidRPr="008534AE">
              <w:t>f children</w:t>
            </w:r>
            <w:r w:rsidR="008534AE">
              <w:t xml:space="preserve"> </w:t>
            </w:r>
            <w:r w:rsidR="006067E0">
              <w:t xml:space="preserve"> aged </w:t>
            </w:r>
            <w:r w:rsidR="008534AE">
              <w:t>between</w:t>
            </w:r>
            <w:r w:rsidR="008534AE" w:rsidRPr="008534AE">
              <w:t xml:space="preserve"> 4 to 8 years</w:t>
            </w:r>
          </w:p>
        </w:tc>
        <w:tc>
          <w:tcPr>
            <w:tcW w:w="3008" w:type="dxa"/>
          </w:tcPr>
          <w:p w14:paraId="0B2619EA" w14:textId="1EFFA148" w:rsidR="004F1980" w:rsidRDefault="004F1980" w:rsidP="004F1980">
            <w:pPr>
              <w:cnfStyle w:val="000000000000" w:firstRow="0" w:lastRow="0" w:firstColumn="0" w:lastColumn="0" w:oddVBand="0" w:evenVBand="0" w:oddHBand="0" w:evenHBand="0" w:firstRowFirstColumn="0" w:firstRowLastColumn="0" w:lastRowFirstColumn="0" w:lastRowLastColumn="0"/>
            </w:pPr>
            <w:r>
              <w:t xml:space="preserve">To </w:t>
            </w:r>
            <w:r w:rsidRPr="00B14A35">
              <w:t>examine parents</w:t>
            </w:r>
            <w:r w:rsidR="00EC00E5">
              <w:t>’</w:t>
            </w:r>
            <w:r w:rsidRPr="00B14A35">
              <w:t xml:space="preserve"> understanding of excess weight as a health risk, knowledge of healthy eating habits, and recognition of obesity in their children.</w:t>
            </w:r>
          </w:p>
        </w:tc>
      </w:tr>
      <w:tr w:rsidR="00F72727" w14:paraId="5D37CFF6"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B9CB3F6" w14:textId="35C4AA74" w:rsidR="004F1980" w:rsidRPr="00B06D78" w:rsidRDefault="004F1980" w:rsidP="004F1980">
            <w:pPr>
              <w:rPr>
                <w:b w:val="0"/>
                <w:bCs w:val="0"/>
              </w:rPr>
            </w:pPr>
            <w:r w:rsidRPr="00B06D78">
              <w:rPr>
                <w:b w:val="0"/>
                <w:bCs w:val="0"/>
              </w:rPr>
              <w:t xml:space="preserve">FARMER, A. J., LEVY, J. C. &amp; TURNER, R. C. 1999. Knowledge of risk of developing diabetes mellitus among siblings of Type 2 diabetic patients. </w:t>
            </w:r>
            <w:r w:rsidRPr="00B06D78">
              <w:rPr>
                <w:b w:val="0"/>
                <w:bCs w:val="0"/>
                <w:i/>
                <w:iCs/>
              </w:rPr>
              <w:t>Diabetic medicine,</w:t>
            </w:r>
            <w:r w:rsidRPr="00B06D78">
              <w:rPr>
                <w:b w:val="0"/>
                <w:bCs w:val="0"/>
              </w:rPr>
              <w:t xml:space="preserve"> 16, 233‐237.</w:t>
            </w:r>
          </w:p>
        </w:tc>
        <w:tc>
          <w:tcPr>
            <w:tcW w:w="1275" w:type="dxa"/>
          </w:tcPr>
          <w:p w14:paraId="65B0ACAC" w14:textId="6BEB6137" w:rsidR="004F1980" w:rsidRDefault="004F1980" w:rsidP="004F1980">
            <w:pPr>
              <w:cnfStyle w:val="000000100000" w:firstRow="0" w:lastRow="0" w:firstColumn="0" w:lastColumn="0" w:oddVBand="0" w:evenVBand="0" w:oddHBand="1" w:evenHBand="0" w:firstRowFirstColumn="0" w:firstRowLastColumn="0" w:lastRowFirstColumn="0" w:lastRowLastColumn="0"/>
            </w:pPr>
            <w:r w:rsidRPr="00A420C0">
              <w:t>Cochrane Central Register of Controlled Trials (CENTRAL</w:t>
            </w:r>
            <w:r>
              <w:t>)</w:t>
            </w:r>
          </w:p>
        </w:tc>
        <w:tc>
          <w:tcPr>
            <w:tcW w:w="1748" w:type="dxa"/>
          </w:tcPr>
          <w:p w14:paraId="45DD2730" w14:textId="62139748" w:rsidR="004F1980" w:rsidRDefault="00CA0EEF" w:rsidP="004F1980">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50353B12" w14:textId="53785980" w:rsidR="004F1980" w:rsidRDefault="00CA0EEF" w:rsidP="004F1980">
            <w:pPr>
              <w:cnfStyle w:val="000000100000" w:firstRow="0" w:lastRow="0" w:firstColumn="0" w:lastColumn="0" w:oddVBand="0" w:evenVBand="0" w:oddHBand="1" w:evenHBand="0" w:firstRowFirstColumn="0" w:firstRowLastColumn="0" w:lastRowFirstColumn="0" w:lastRowLastColumn="0"/>
            </w:pPr>
            <w:r>
              <w:t>Quantitative (</w:t>
            </w:r>
            <w:r w:rsidR="004460E4">
              <w:t>cross-sectional survey</w:t>
            </w:r>
            <w:r>
              <w:t>)</w:t>
            </w:r>
          </w:p>
        </w:tc>
        <w:tc>
          <w:tcPr>
            <w:tcW w:w="2718" w:type="dxa"/>
          </w:tcPr>
          <w:p w14:paraId="25280B31" w14:textId="4C417792" w:rsidR="004F1980" w:rsidRDefault="000F0FC7" w:rsidP="004F1980">
            <w:pPr>
              <w:cnfStyle w:val="000000100000" w:firstRow="0" w:lastRow="0" w:firstColumn="0" w:lastColumn="0" w:oddVBand="0" w:evenVBand="0" w:oddHBand="1" w:evenHBand="0" w:firstRowFirstColumn="0" w:firstRowLastColumn="0" w:lastRowFirstColumn="0" w:lastRowLastColumn="0"/>
            </w:pPr>
            <w:r>
              <w:t>481 participants</w:t>
            </w:r>
            <w:r w:rsidR="001F5CCA">
              <w:t xml:space="preserve"> identified</w:t>
            </w:r>
            <w:r w:rsidR="001F5CCA" w:rsidRPr="001F5CCA">
              <w:t xml:space="preserve"> through a</w:t>
            </w:r>
            <w:r w:rsidR="001F5CCA">
              <w:t xml:space="preserve"> </w:t>
            </w:r>
            <w:r w:rsidR="001F5CCA" w:rsidRPr="001F5CCA">
              <w:t xml:space="preserve">progressive search of disease registers in all </w:t>
            </w:r>
            <w:r w:rsidR="00CA0EEF">
              <w:t>GPs</w:t>
            </w:r>
            <w:r w:rsidR="001F5CCA" w:rsidRPr="001F5CCA">
              <w:t xml:space="preserve"> in</w:t>
            </w:r>
            <w:r w:rsidR="001F5CCA">
              <w:t xml:space="preserve"> </w:t>
            </w:r>
            <w:r w:rsidR="001F5CCA" w:rsidRPr="001F5CCA">
              <w:t>the areas of the Oxford and Northampton Health Authorities</w:t>
            </w:r>
            <w:r w:rsidR="001F5CCA">
              <w:t xml:space="preserve"> (median age </w:t>
            </w:r>
            <w:r w:rsidR="00CA0EEF">
              <w:t>60 years</w:t>
            </w:r>
            <w:r w:rsidR="001F5CCA">
              <w:t>)</w:t>
            </w:r>
          </w:p>
        </w:tc>
        <w:tc>
          <w:tcPr>
            <w:tcW w:w="3008" w:type="dxa"/>
          </w:tcPr>
          <w:p w14:paraId="0C420EA0" w14:textId="53DA92B2" w:rsidR="004F1980" w:rsidRDefault="006329D5" w:rsidP="004F1980">
            <w:pPr>
              <w:cnfStyle w:val="000000100000" w:firstRow="0" w:lastRow="0" w:firstColumn="0" w:lastColumn="0" w:oddVBand="0" w:evenVBand="0" w:oddHBand="1" w:evenHBand="0" w:firstRowFirstColumn="0" w:firstRowLastColumn="0" w:lastRowFirstColumn="0" w:lastRowLastColumn="0"/>
            </w:pPr>
            <w:r>
              <w:t>T</w:t>
            </w:r>
            <w:r w:rsidRPr="006329D5">
              <w:t xml:space="preserve">o investigate the extent to which siblings of </w:t>
            </w:r>
            <w:r>
              <w:t>patients with T2D</w:t>
            </w:r>
            <w:r w:rsidRPr="006329D5">
              <w:t xml:space="preserve"> perceived themselves likely to develop </w:t>
            </w:r>
            <w:r>
              <w:t>T2D</w:t>
            </w:r>
            <w:r w:rsidRPr="006329D5">
              <w:t xml:space="preserve"> when offered screening tests.</w:t>
            </w:r>
          </w:p>
        </w:tc>
      </w:tr>
      <w:tr w:rsidR="00F72727" w14:paraId="0CFA335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1320747" w14:textId="54CC05FF" w:rsidR="00301BC5" w:rsidRPr="00B06D78" w:rsidRDefault="00301BC5" w:rsidP="00301BC5">
            <w:pPr>
              <w:rPr>
                <w:b w:val="0"/>
                <w:bCs w:val="0"/>
              </w:rPr>
            </w:pPr>
            <w:r w:rsidRPr="00B06D78">
              <w:rPr>
                <w:b w:val="0"/>
                <w:bCs w:val="0"/>
              </w:rPr>
              <w:t xml:space="preserve">FERRANTI, E. P. 2014. </w:t>
            </w:r>
            <w:r w:rsidRPr="00B06D78">
              <w:rPr>
                <w:b w:val="0"/>
                <w:bCs w:val="0"/>
                <w:i/>
                <w:iCs/>
              </w:rPr>
              <w:t>Dietary quality and cardiometabolic risk after gestational diabetes.</w:t>
            </w:r>
            <w:r w:rsidRPr="00B06D78">
              <w:rPr>
                <w:b w:val="0"/>
                <w:bCs w:val="0"/>
              </w:rPr>
              <w:t xml:space="preserve"> 74, ProQuest Information &amp; Learning.</w:t>
            </w:r>
          </w:p>
        </w:tc>
        <w:tc>
          <w:tcPr>
            <w:tcW w:w="1275" w:type="dxa"/>
          </w:tcPr>
          <w:p w14:paraId="374E12C0" w14:textId="393F9816" w:rsidR="00301BC5" w:rsidRDefault="00301BC5" w:rsidP="00301BC5">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49320F10" w14:textId="4FD23E77" w:rsidR="00301BC5" w:rsidRDefault="00301BC5" w:rsidP="00301BC5">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078C550" w14:textId="053E94D2" w:rsidR="00301BC5" w:rsidRDefault="00301BC5" w:rsidP="00301BC5">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54364223" w14:textId="4EB84D8A" w:rsidR="00301BC5" w:rsidRDefault="00301BC5" w:rsidP="00301BC5">
            <w:pPr>
              <w:cnfStyle w:val="000000000000" w:firstRow="0" w:lastRow="0" w:firstColumn="0" w:lastColumn="0" w:oddVBand="0" w:evenVBand="0" w:oddHBand="0" w:evenHBand="0" w:firstRowFirstColumn="0" w:firstRowLastColumn="0" w:lastRowFirstColumn="0" w:lastRowLastColumn="0"/>
            </w:pPr>
            <w:r>
              <w:t>75 women with a history of gestational diabetes (mean age 35.5 years)</w:t>
            </w:r>
          </w:p>
        </w:tc>
        <w:tc>
          <w:tcPr>
            <w:tcW w:w="3008" w:type="dxa"/>
          </w:tcPr>
          <w:p w14:paraId="40941BC5" w14:textId="1D12B6D8" w:rsidR="00301BC5" w:rsidRDefault="00301BC5" w:rsidP="00301BC5">
            <w:pPr>
              <w:cnfStyle w:val="000000000000" w:firstRow="0" w:lastRow="0" w:firstColumn="0" w:lastColumn="0" w:oddVBand="0" w:evenVBand="0" w:oddHBand="0" w:evenHBand="0" w:firstRowFirstColumn="0" w:firstRowLastColumn="0" w:lastRowFirstColumn="0" w:lastRowLastColumn="0"/>
            </w:pPr>
            <w:r>
              <w:t>To</w:t>
            </w:r>
            <w:r w:rsidRPr="00006CA7">
              <w:t xml:space="preserve"> examine</w:t>
            </w:r>
            <w:r>
              <w:t xml:space="preserve"> </w:t>
            </w:r>
            <w:r w:rsidRPr="00006CA7">
              <w:t>individual, family, and social-level influences of diet quality</w:t>
            </w:r>
            <w:r>
              <w:t xml:space="preserve"> in women with a history of gestational diabetes—guided </w:t>
            </w:r>
            <w:r w:rsidRPr="00490788">
              <w:t xml:space="preserve">by a synthesis of the </w:t>
            </w:r>
            <w:r>
              <w:t xml:space="preserve">HBM </w:t>
            </w:r>
            <w:r w:rsidRPr="00490788">
              <w:t>and the ecological framework for eating behavi</w:t>
            </w:r>
            <w:r>
              <w:t xml:space="preserve">our. </w:t>
            </w:r>
          </w:p>
        </w:tc>
      </w:tr>
      <w:tr w:rsidR="00F72727" w14:paraId="5B73803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590D4EA" w14:textId="320EEA05" w:rsidR="0017178A" w:rsidRPr="00B06D78" w:rsidRDefault="0017178A" w:rsidP="0017178A">
            <w:pPr>
              <w:rPr>
                <w:b w:val="0"/>
                <w:bCs w:val="0"/>
              </w:rPr>
            </w:pPr>
            <w:r w:rsidRPr="00B06D78">
              <w:rPr>
                <w:b w:val="0"/>
                <w:bCs w:val="0"/>
              </w:rPr>
              <w:t xml:space="preserve">FISHER, E., ACHILLES, S. &amp; TÖNNIES, H. 2014. Predictive genetic testing, risk </w:t>
            </w:r>
            <w:r w:rsidRPr="00B06D78">
              <w:rPr>
                <w:b w:val="0"/>
                <w:bCs w:val="0"/>
              </w:rPr>
              <w:lastRenderedPageBreak/>
              <w:t xml:space="preserve">communication, and risk perception: An international expert meeting in Berlin, Germany. </w:t>
            </w:r>
            <w:r w:rsidRPr="00B06D78">
              <w:rPr>
                <w:b w:val="0"/>
                <w:bCs w:val="0"/>
                <w:i/>
                <w:iCs/>
              </w:rPr>
              <w:t>Journal of Community Genetics,</w:t>
            </w:r>
            <w:r w:rsidRPr="00B06D78">
              <w:rPr>
                <w:b w:val="0"/>
                <w:bCs w:val="0"/>
              </w:rPr>
              <w:t xml:space="preserve"> 5, 1-5.</w:t>
            </w:r>
          </w:p>
        </w:tc>
        <w:tc>
          <w:tcPr>
            <w:tcW w:w="1275" w:type="dxa"/>
          </w:tcPr>
          <w:p w14:paraId="50451150" w14:textId="67D6A5CD" w:rsidR="0017178A" w:rsidRDefault="0017178A" w:rsidP="0017178A">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04B61118" w14:textId="4533529B" w:rsidR="0017178A" w:rsidRDefault="007619D7" w:rsidP="0017178A">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57BA6FD4" w14:textId="45570A8A" w:rsidR="0017178A" w:rsidRDefault="00E56436" w:rsidP="0017178A">
            <w:pPr>
              <w:cnfStyle w:val="000000100000" w:firstRow="0" w:lastRow="0" w:firstColumn="0" w:lastColumn="0" w:oddVBand="0" w:evenVBand="0" w:oddHBand="1" w:evenHBand="0" w:firstRowFirstColumn="0" w:firstRowLastColumn="0" w:lastRowFirstColumn="0" w:lastRowLastColumn="0"/>
            </w:pPr>
            <w:r>
              <w:t>C</w:t>
            </w:r>
            <w:r w:rsidRPr="00096F20">
              <w:t>onference papers and proceedings</w:t>
            </w:r>
          </w:p>
        </w:tc>
        <w:tc>
          <w:tcPr>
            <w:tcW w:w="2718" w:type="dxa"/>
          </w:tcPr>
          <w:p w14:paraId="2660F501" w14:textId="2FC82D13" w:rsidR="0017178A" w:rsidRDefault="007619D7" w:rsidP="0017178A">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70A3EACC" w14:textId="6B6EA49A" w:rsidR="0017178A" w:rsidRDefault="008D0B6B" w:rsidP="0017178A">
            <w:pPr>
              <w:cnfStyle w:val="000000100000" w:firstRow="0" w:lastRow="0" w:firstColumn="0" w:lastColumn="0" w:oddVBand="0" w:evenVBand="0" w:oddHBand="1" w:evenHBand="0" w:firstRowFirstColumn="0" w:firstRowLastColumn="0" w:lastRowFirstColumn="0" w:lastRowLastColumn="0"/>
            </w:pPr>
            <w:r>
              <w:t xml:space="preserve">To discuss 1) </w:t>
            </w:r>
            <w:r w:rsidRPr="008D0B6B">
              <w:t xml:space="preserve">the current status of risk prediction models for common diseases (breast </w:t>
            </w:r>
            <w:r w:rsidRPr="008D0B6B">
              <w:lastRenderedPageBreak/>
              <w:t xml:space="preserve">cancer, </w:t>
            </w:r>
            <w:r w:rsidR="00D55AE4">
              <w:t>T2D</w:t>
            </w:r>
            <w:r w:rsidRPr="008D0B6B">
              <w:t>) and the evidence-based evaluation of genetic tests, in particular, pre</w:t>
            </w:r>
            <w:r>
              <w:t>-</w:t>
            </w:r>
            <w:r w:rsidRPr="008D0B6B">
              <w:t xml:space="preserve">symptomatic or probabilistic genetic tests for health care purposes; </w:t>
            </w:r>
            <w:r>
              <w:t>2)</w:t>
            </w:r>
            <w:r w:rsidRPr="008D0B6B">
              <w:t xml:space="preserve"> the communication of genetic risks to, and perception of genetic risks by healthy persons</w:t>
            </w:r>
            <w:r>
              <w:t xml:space="preserve"> and 3) the </w:t>
            </w:r>
            <w:r w:rsidRPr="008D0B6B">
              <w:t>psychological and motivational impacts on persons who underwent genetic testing.</w:t>
            </w:r>
          </w:p>
        </w:tc>
      </w:tr>
      <w:tr w:rsidR="00F72727" w14:paraId="711D6F7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90B3577" w14:textId="01348841" w:rsidR="0017178A" w:rsidRPr="00B06D78" w:rsidRDefault="0017178A" w:rsidP="0017178A">
            <w:pPr>
              <w:rPr>
                <w:b w:val="0"/>
                <w:bCs w:val="0"/>
              </w:rPr>
            </w:pPr>
            <w:r w:rsidRPr="00B06D78">
              <w:rPr>
                <w:b w:val="0"/>
                <w:bCs w:val="0"/>
              </w:rPr>
              <w:lastRenderedPageBreak/>
              <w:t xml:space="preserve">FOLLING, I. S., SOLBJOR, M., MIDTHJELL, K., KULSENG, B. &amp; HELVIK, A.-S. 2016. Exploring lifestyle and risk in preventing type 2 diabetes-a nested qualitative study of older participants in a lifestyle intervention program (VEND-RISK). </w:t>
            </w:r>
            <w:r w:rsidRPr="00B06D78">
              <w:rPr>
                <w:b w:val="0"/>
                <w:bCs w:val="0"/>
                <w:i/>
                <w:iCs/>
              </w:rPr>
              <w:t>BMC public health,</w:t>
            </w:r>
            <w:r w:rsidRPr="00B06D78">
              <w:rPr>
                <w:b w:val="0"/>
                <w:bCs w:val="0"/>
              </w:rPr>
              <w:t xml:space="preserve"> 16, 876.</w:t>
            </w:r>
          </w:p>
        </w:tc>
        <w:tc>
          <w:tcPr>
            <w:tcW w:w="1275" w:type="dxa"/>
          </w:tcPr>
          <w:p w14:paraId="3E0F14DC" w14:textId="32AFF89F" w:rsidR="0017178A" w:rsidRDefault="0017178A" w:rsidP="0017178A">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3A014DC" w14:textId="182A818C" w:rsidR="0017178A" w:rsidRDefault="00552BD8" w:rsidP="0017178A">
            <w:pPr>
              <w:cnfStyle w:val="000000000000" w:firstRow="0" w:lastRow="0" w:firstColumn="0" w:lastColumn="0" w:oddVBand="0" w:evenVBand="0" w:oddHBand="0" w:evenHBand="0" w:firstRowFirstColumn="0" w:firstRowLastColumn="0" w:lastRowFirstColumn="0" w:lastRowLastColumn="0"/>
            </w:pPr>
            <w:r>
              <w:t>Europe (Norway and Finland)</w:t>
            </w:r>
          </w:p>
        </w:tc>
        <w:tc>
          <w:tcPr>
            <w:tcW w:w="1938" w:type="dxa"/>
          </w:tcPr>
          <w:p w14:paraId="0F4D2D11" w14:textId="552BDA44" w:rsidR="0017178A" w:rsidRDefault="006A241E" w:rsidP="0017178A">
            <w:pPr>
              <w:cnfStyle w:val="000000000000" w:firstRow="0" w:lastRow="0" w:firstColumn="0" w:lastColumn="0" w:oddVBand="0" w:evenVBand="0" w:oddHBand="0" w:evenHBand="0" w:firstRowFirstColumn="0" w:firstRowLastColumn="0" w:lastRowFirstColumn="0" w:lastRowLastColumn="0"/>
            </w:pPr>
            <w:r>
              <w:t xml:space="preserve">Qualitative </w:t>
            </w:r>
            <w:r w:rsidR="00D121BC">
              <w:t>(secondary analysis of semi-structured interviews)</w:t>
            </w:r>
          </w:p>
        </w:tc>
        <w:tc>
          <w:tcPr>
            <w:tcW w:w="2718" w:type="dxa"/>
          </w:tcPr>
          <w:p w14:paraId="1EC6A34B" w14:textId="0B031B3A" w:rsidR="0017178A" w:rsidRDefault="00550199" w:rsidP="0017178A">
            <w:pPr>
              <w:cnfStyle w:val="000000000000" w:firstRow="0" w:lastRow="0" w:firstColumn="0" w:lastColumn="0" w:oddVBand="0" w:evenVBand="0" w:oddHBand="0" w:evenHBand="0" w:firstRowFirstColumn="0" w:firstRowLastColumn="0" w:lastRowFirstColumn="0" w:lastRowLastColumn="0"/>
            </w:pPr>
            <w:r>
              <w:t xml:space="preserve">26 participants previously recruited onto the </w:t>
            </w:r>
            <w:r w:rsidRPr="00550199">
              <w:t>Nord-</w:t>
            </w:r>
            <w:proofErr w:type="spellStart"/>
            <w:r w:rsidRPr="00550199">
              <w:t>Trøndelag</w:t>
            </w:r>
            <w:proofErr w:type="spellEnd"/>
            <w:r w:rsidRPr="00550199">
              <w:t xml:space="preserve"> Health Study 3 (HUNT3), the HUNT DE-PLAN Study and the VEND-RISK Study</w:t>
            </w:r>
            <w:r>
              <w:t xml:space="preserve"> (mean age 68 years)</w:t>
            </w:r>
          </w:p>
        </w:tc>
        <w:tc>
          <w:tcPr>
            <w:tcW w:w="3008" w:type="dxa"/>
          </w:tcPr>
          <w:p w14:paraId="45733DFA" w14:textId="057D8492" w:rsidR="00D55AE4" w:rsidRPr="00D55AE4" w:rsidRDefault="00D55AE4" w:rsidP="00D55AE4">
            <w:pPr>
              <w:cnfStyle w:val="000000000000" w:firstRow="0" w:lastRow="0" w:firstColumn="0" w:lastColumn="0" w:oddVBand="0" w:evenVBand="0" w:oddHBand="0" w:evenHBand="0" w:firstRowFirstColumn="0" w:firstRowLastColumn="0" w:lastRowFirstColumn="0" w:lastRowLastColumn="0"/>
            </w:pPr>
            <w:r>
              <w:t>T</w:t>
            </w:r>
            <w:r w:rsidRPr="00D55AE4">
              <w:t xml:space="preserve">o explore how older adults perceived their own lifestyle and being at increased risk for </w:t>
            </w:r>
            <w:r>
              <w:t>T2D</w:t>
            </w:r>
            <w:r w:rsidRPr="00D55AE4">
              <w:t xml:space="preserve"> while they participated in a lifestyle intervention programme.</w:t>
            </w:r>
          </w:p>
        </w:tc>
      </w:tr>
      <w:tr w:rsidR="00F72727" w14:paraId="4FDEF78A"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14A2BA8" w14:textId="575BCF33" w:rsidR="0017178A" w:rsidRPr="00B06D78" w:rsidRDefault="0017178A" w:rsidP="0017178A">
            <w:pPr>
              <w:rPr>
                <w:b w:val="0"/>
                <w:bCs w:val="0"/>
              </w:rPr>
            </w:pPr>
            <w:r w:rsidRPr="00B06D78">
              <w:rPr>
                <w:b w:val="0"/>
                <w:bCs w:val="0"/>
              </w:rPr>
              <w:t xml:space="preserve">FRENCH, D. P., BANAFA, R., WILLIAMS, S., TAYLOR, C. &amp; BROWN, L. J. E. 2021. How Does the Understanding, Experience, and Enactment of Self-Regulation Behaviour Change Techniques Vary with Age? A Thematic Analysis. </w:t>
            </w:r>
            <w:r w:rsidRPr="00B06D78">
              <w:rPr>
                <w:b w:val="0"/>
                <w:bCs w:val="0"/>
                <w:i/>
                <w:iCs/>
              </w:rPr>
              <w:t xml:space="preserve">Appl </w:t>
            </w:r>
            <w:r w:rsidRPr="00B06D78">
              <w:rPr>
                <w:b w:val="0"/>
                <w:bCs w:val="0"/>
                <w:i/>
                <w:iCs/>
              </w:rPr>
              <w:lastRenderedPageBreak/>
              <w:t>Psychol Health Well Being,</w:t>
            </w:r>
            <w:r w:rsidRPr="00B06D78">
              <w:rPr>
                <w:b w:val="0"/>
                <w:bCs w:val="0"/>
              </w:rPr>
              <w:t xml:space="preserve"> 13, 239-260.</w:t>
            </w:r>
          </w:p>
        </w:tc>
        <w:tc>
          <w:tcPr>
            <w:tcW w:w="1275" w:type="dxa"/>
          </w:tcPr>
          <w:p w14:paraId="65799695" w14:textId="197E14C6" w:rsidR="0017178A" w:rsidRDefault="0017178A" w:rsidP="0017178A">
            <w:pPr>
              <w:cnfStyle w:val="000000100000" w:firstRow="0" w:lastRow="0" w:firstColumn="0" w:lastColumn="0" w:oddVBand="0" w:evenVBand="0" w:oddHBand="1" w:evenHBand="0" w:firstRowFirstColumn="0" w:firstRowLastColumn="0" w:lastRowFirstColumn="0" w:lastRowLastColumn="0"/>
            </w:pPr>
            <w:r>
              <w:lastRenderedPageBreak/>
              <w:t>Other – expert subject knowledge in review team</w:t>
            </w:r>
          </w:p>
        </w:tc>
        <w:tc>
          <w:tcPr>
            <w:tcW w:w="1748" w:type="dxa"/>
          </w:tcPr>
          <w:p w14:paraId="0492C812" w14:textId="5C236940" w:rsidR="0017178A" w:rsidRDefault="00CB539F" w:rsidP="0017178A">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0E120A46" w14:textId="5C9AEE6B" w:rsidR="0017178A" w:rsidRDefault="00681553" w:rsidP="0017178A">
            <w:pPr>
              <w:cnfStyle w:val="000000100000" w:firstRow="0" w:lastRow="0" w:firstColumn="0" w:lastColumn="0" w:oddVBand="0" w:evenVBand="0" w:oddHBand="1" w:evenHBand="0" w:firstRowFirstColumn="0" w:firstRowLastColumn="0" w:lastRowFirstColumn="0" w:lastRowLastColumn="0"/>
            </w:pPr>
            <w:r>
              <w:t>Qualitative (semi-structured interviews study)</w:t>
            </w:r>
          </w:p>
        </w:tc>
        <w:tc>
          <w:tcPr>
            <w:tcW w:w="2718" w:type="dxa"/>
          </w:tcPr>
          <w:p w14:paraId="6520C797" w14:textId="3F5753F6" w:rsidR="0017178A" w:rsidRDefault="00B42F1C" w:rsidP="0017178A">
            <w:pPr>
              <w:cnfStyle w:val="000000100000" w:firstRow="0" w:lastRow="0" w:firstColumn="0" w:lastColumn="0" w:oddVBand="0" w:evenVBand="0" w:oddHBand="1" w:evenHBand="0" w:firstRowFirstColumn="0" w:firstRowLastColumn="0" w:lastRowFirstColumn="0" w:lastRowLastColumn="0"/>
            </w:pPr>
            <w:r>
              <w:t>12 participants</w:t>
            </w:r>
            <w:r w:rsidR="0021411B">
              <w:t xml:space="preserve"> involved in </w:t>
            </w:r>
            <w:r w:rsidR="0021411B" w:rsidRPr="0021411B">
              <w:t xml:space="preserve">a feasibility study of a walking intervention delivered by nurses or healthcare assistants in seven </w:t>
            </w:r>
            <w:r w:rsidR="0021411B">
              <w:t>GP</w:t>
            </w:r>
            <w:r w:rsidR="0021411B" w:rsidRPr="0021411B">
              <w:t xml:space="preserve"> surgeries</w:t>
            </w:r>
            <w:r>
              <w:t xml:space="preserve"> (mean age 58 years)</w:t>
            </w:r>
          </w:p>
        </w:tc>
        <w:tc>
          <w:tcPr>
            <w:tcW w:w="3008" w:type="dxa"/>
          </w:tcPr>
          <w:p w14:paraId="3595D37B" w14:textId="1F3845BE" w:rsidR="00733629" w:rsidRPr="00733629" w:rsidRDefault="00733629" w:rsidP="00733629">
            <w:pPr>
              <w:cnfStyle w:val="000000100000" w:firstRow="0" w:lastRow="0" w:firstColumn="0" w:lastColumn="0" w:oddVBand="0" w:evenVBand="0" w:oddHBand="1" w:evenHBand="0" w:firstRowFirstColumn="0" w:firstRowLastColumn="0" w:lastRowFirstColumn="0" w:lastRowLastColumn="0"/>
            </w:pPr>
            <w:r>
              <w:t>To</w:t>
            </w:r>
            <w:r w:rsidRPr="00733629">
              <w:t xml:space="preserve"> investigate participants</w:t>
            </w:r>
            <w:r w:rsidR="00EC00E5">
              <w:t>’</w:t>
            </w:r>
            <w:r w:rsidRPr="00733629">
              <w:t xml:space="preserve"> understanding, experiences and enactment of self-regulatory </w:t>
            </w:r>
            <w:r>
              <w:t>behaviour change techniques,</w:t>
            </w:r>
            <w:r w:rsidRPr="00733629">
              <w:t xml:space="preserve"> and to consider how these differ according to age</w:t>
            </w:r>
            <w:r>
              <w:t xml:space="preserve">. </w:t>
            </w:r>
          </w:p>
        </w:tc>
      </w:tr>
      <w:tr w:rsidR="00F72727" w14:paraId="4BB1742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7CB4B84" w14:textId="7828AA19" w:rsidR="0017178A" w:rsidRPr="00B06D78" w:rsidRDefault="0017178A" w:rsidP="0017178A">
            <w:pPr>
              <w:rPr>
                <w:b w:val="0"/>
                <w:bCs w:val="0"/>
              </w:rPr>
            </w:pPr>
            <w:r w:rsidRPr="00B06D78">
              <w:rPr>
                <w:b w:val="0"/>
                <w:bCs w:val="0"/>
              </w:rPr>
              <w:t xml:space="preserve">FRICH, J. C., OSE, L., MALTERUD, K. &amp; FUGELLI, P. 2006. Perceived Vulnerability to Heart Disease in Patients with Familial Hypercholesterolemia: A Qualitative Interview Study. </w:t>
            </w:r>
            <w:r w:rsidRPr="00B06D78">
              <w:rPr>
                <w:b w:val="0"/>
                <w:bCs w:val="0"/>
                <w:i/>
                <w:iCs/>
              </w:rPr>
              <w:t>Annals of Family Medicine,</w:t>
            </w:r>
            <w:r w:rsidRPr="00B06D78">
              <w:rPr>
                <w:b w:val="0"/>
                <w:bCs w:val="0"/>
              </w:rPr>
              <w:t xml:space="preserve"> 4, 198-204.</w:t>
            </w:r>
          </w:p>
        </w:tc>
        <w:tc>
          <w:tcPr>
            <w:tcW w:w="1275" w:type="dxa"/>
          </w:tcPr>
          <w:p w14:paraId="0D1CCD64" w14:textId="5F956E36" w:rsidR="0017178A" w:rsidRDefault="0017178A" w:rsidP="0017178A">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25001EEA" w14:textId="3CDCF18A" w:rsidR="0017178A" w:rsidRDefault="00E813D0" w:rsidP="0017178A">
            <w:pPr>
              <w:cnfStyle w:val="000000000000" w:firstRow="0" w:lastRow="0" w:firstColumn="0" w:lastColumn="0" w:oddVBand="0" w:evenVBand="0" w:oddHBand="0" w:evenHBand="0" w:firstRowFirstColumn="0" w:firstRowLastColumn="0" w:lastRowFirstColumn="0" w:lastRowLastColumn="0"/>
            </w:pPr>
            <w:r>
              <w:t>Europe (Norway)</w:t>
            </w:r>
          </w:p>
        </w:tc>
        <w:tc>
          <w:tcPr>
            <w:tcW w:w="1938" w:type="dxa"/>
          </w:tcPr>
          <w:p w14:paraId="10AEC995" w14:textId="28F2C0A8" w:rsidR="0017178A" w:rsidRDefault="00284178" w:rsidP="0017178A">
            <w:pPr>
              <w:cnfStyle w:val="000000000000" w:firstRow="0" w:lastRow="0" w:firstColumn="0" w:lastColumn="0" w:oddVBand="0" w:evenVBand="0" w:oddHBand="0" w:evenHBand="0" w:firstRowFirstColumn="0" w:firstRowLastColumn="0" w:lastRowFirstColumn="0" w:lastRowLastColumn="0"/>
            </w:pPr>
            <w:r>
              <w:t>Qualitative (semi-structured interview study)</w:t>
            </w:r>
          </w:p>
        </w:tc>
        <w:tc>
          <w:tcPr>
            <w:tcW w:w="2718" w:type="dxa"/>
          </w:tcPr>
          <w:p w14:paraId="1C78130D" w14:textId="30A8FA61" w:rsidR="0017178A" w:rsidRDefault="00703ADC" w:rsidP="0017178A">
            <w:pPr>
              <w:cnfStyle w:val="000000000000" w:firstRow="0" w:lastRow="0" w:firstColumn="0" w:lastColumn="0" w:oddVBand="0" w:evenVBand="0" w:oddHBand="0" w:evenHBand="0" w:firstRowFirstColumn="0" w:firstRowLastColumn="0" w:lastRowFirstColumn="0" w:lastRowLastColumn="0"/>
            </w:pPr>
            <w:r w:rsidRPr="00703ADC">
              <w:t>40 patients with familial hypercholesterolemia</w:t>
            </w:r>
            <w:r>
              <w:t xml:space="preserve"> </w:t>
            </w:r>
            <w:r w:rsidRPr="00703ADC">
              <w:t xml:space="preserve">recruited through a lipid clinic </w:t>
            </w:r>
            <w:r>
              <w:t>(</w:t>
            </w:r>
            <w:r w:rsidR="00284178">
              <w:t>mean age 31 years</w:t>
            </w:r>
            <w:r>
              <w:t>)</w:t>
            </w:r>
          </w:p>
        </w:tc>
        <w:tc>
          <w:tcPr>
            <w:tcW w:w="3008" w:type="dxa"/>
          </w:tcPr>
          <w:p w14:paraId="457F9CDC" w14:textId="5FBC04DE" w:rsidR="0017178A" w:rsidRDefault="00E813D0" w:rsidP="0017178A">
            <w:pPr>
              <w:cnfStyle w:val="000000000000" w:firstRow="0" w:lastRow="0" w:firstColumn="0" w:lastColumn="0" w:oddVBand="0" w:evenVBand="0" w:oddHBand="0" w:evenHBand="0" w:firstRowFirstColumn="0" w:firstRowLastColumn="0" w:lastRowFirstColumn="0" w:lastRowLastColumn="0"/>
            </w:pPr>
            <w:r>
              <w:t>To</w:t>
            </w:r>
            <w:r w:rsidRPr="00E813D0">
              <w:t xml:space="preserve"> explore how patients with a diagnosis of heterozygous familial hypercholesterolemia understand and perceive their vulnerability to </w:t>
            </w:r>
            <w:r>
              <w:t>CHD</w:t>
            </w:r>
            <w:r w:rsidRPr="00E813D0">
              <w:t>.</w:t>
            </w:r>
          </w:p>
        </w:tc>
      </w:tr>
      <w:tr w:rsidR="00F72727" w14:paraId="70990C9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1C28410" w14:textId="4B126CD4" w:rsidR="0017178A" w:rsidRPr="00B06D78" w:rsidRDefault="0017178A" w:rsidP="0017178A">
            <w:pPr>
              <w:rPr>
                <w:b w:val="0"/>
                <w:bCs w:val="0"/>
              </w:rPr>
            </w:pPr>
            <w:r w:rsidRPr="00B06D78">
              <w:rPr>
                <w:b w:val="0"/>
                <w:bCs w:val="0"/>
              </w:rPr>
              <w:t xml:space="preserve">FRIEDRICH, O., KUNSCHITZ, E., PONGRATZ, L., WIELÄNDER, S., SCHÖPPL, C. &amp; SIPÖTZ, J. 2021. Classification of illness attributions in patients with coronary artery disease. </w:t>
            </w:r>
            <w:r w:rsidRPr="00B06D78">
              <w:rPr>
                <w:b w:val="0"/>
                <w:bCs w:val="0"/>
                <w:i/>
                <w:iCs/>
              </w:rPr>
              <w:t>Psychology &amp; health</w:t>
            </w:r>
            <w:r w:rsidRPr="00B06D78">
              <w:rPr>
                <w:b w:val="0"/>
                <w:bCs w:val="0"/>
              </w:rPr>
              <w:t>, 1-16.</w:t>
            </w:r>
          </w:p>
        </w:tc>
        <w:tc>
          <w:tcPr>
            <w:tcW w:w="1275" w:type="dxa"/>
          </w:tcPr>
          <w:p w14:paraId="4E514FF9" w14:textId="4957CD4C" w:rsidR="0017178A" w:rsidRDefault="0017178A" w:rsidP="0017178A">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2075EE88" w14:textId="477B5B25" w:rsidR="0017178A" w:rsidRDefault="002A78FD" w:rsidP="0017178A">
            <w:pPr>
              <w:cnfStyle w:val="000000100000" w:firstRow="0" w:lastRow="0" w:firstColumn="0" w:lastColumn="0" w:oddVBand="0" w:evenVBand="0" w:oddHBand="1" w:evenHBand="0" w:firstRowFirstColumn="0" w:firstRowLastColumn="0" w:lastRowFirstColumn="0" w:lastRowLastColumn="0"/>
            </w:pPr>
            <w:r>
              <w:t>Europe (Vienna)</w:t>
            </w:r>
          </w:p>
        </w:tc>
        <w:tc>
          <w:tcPr>
            <w:tcW w:w="1938" w:type="dxa"/>
          </w:tcPr>
          <w:p w14:paraId="674CA089" w14:textId="57F16EFA" w:rsidR="0017178A" w:rsidRDefault="004B01C8" w:rsidP="0017178A">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01B78C67" w14:textId="3BDCD733" w:rsidR="0017178A" w:rsidRDefault="00F02413" w:rsidP="0017178A">
            <w:pPr>
              <w:cnfStyle w:val="000000100000" w:firstRow="0" w:lastRow="0" w:firstColumn="0" w:lastColumn="0" w:oddVBand="0" w:evenVBand="0" w:oddHBand="1" w:evenHBand="0" w:firstRowFirstColumn="0" w:firstRowLastColumn="0" w:lastRowFirstColumn="0" w:lastRowLastColumn="0"/>
            </w:pPr>
            <w:r>
              <w:t>459 p</w:t>
            </w:r>
            <w:r w:rsidRPr="00F02413">
              <w:t xml:space="preserve">atients with angiographically verified </w:t>
            </w:r>
            <w:r>
              <w:t>CAD (</w:t>
            </w:r>
            <w:r w:rsidR="00B75CE0">
              <w:t>median</w:t>
            </w:r>
            <w:r>
              <w:t xml:space="preserve"> age</w:t>
            </w:r>
            <w:r w:rsidR="00B75CE0">
              <w:t xml:space="preserve"> 66 years</w:t>
            </w:r>
            <w:r>
              <w:t>)</w:t>
            </w:r>
          </w:p>
        </w:tc>
        <w:tc>
          <w:tcPr>
            <w:tcW w:w="3008" w:type="dxa"/>
          </w:tcPr>
          <w:p w14:paraId="7991FCB8" w14:textId="19A0ACE2" w:rsidR="00F1693B" w:rsidRPr="00F1693B" w:rsidRDefault="00F1693B" w:rsidP="00F1693B">
            <w:pPr>
              <w:spacing w:after="160" w:line="259" w:lineRule="auto"/>
              <w:cnfStyle w:val="000000100000" w:firstRow="0" w:lastRow="0" w:firstColumn="0" w:lastColumn="0" w:oddVBand="0" w:evenVBand="0" w:oddHBand="1" w:evenHBand="0" w:firstRowFirstColumn="0" w:firstRowLastColumn="0" w:lastRowFirstColumn="0" w:lastRowLastColumn="0"/>
            </w:pPr>
            <w:r w:rsidRPr="00F1693B">
              <w:t xml:space="preserve">To examine patient-reported causal attributions in patients with </w:t>
            </w:r>
            <w:r>
              <w:t>CAD</w:t>
            </w:r>
            <w:r w:rsidRPr="00F1693B">
              <w:t xml:space="preserve"> and classify them according to attribution theory.</w:t>
            </w:r>
          </w:p>
        </w:tc>
      </w:tr>
      <w:tr w:rsidR="009A35B4" w14:paraId="0A4CF4A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A85D7D9" w14:textId="1CE5E2A6" w:rsidR="009A35B4" w:rsidRPr="00B06D78" w:rsidRDefault="009A35B4" w:rsidP="009A35B4">
            <w:pPr>
              <w:rPr>
                <w:b w:val="0"/>
                <w:bCs w:val="0"/>
              </w:rPr>
            </w:pPr>
            <w:r w:rsidRPr="00B06D78">
              <w:rPr>
                <w:b w:val="0"/>
                <w:bCs w:val="0"/>
              </w:rPr>
              <w:t xml:space="preserve">FRIJLING, B. D., LOBO, C. M., KEUS, I. M., JENKS, K. M., AKKERMANS, R. P., HULSCHER, M. E. J. L., PRINS, A., VAN DER WOUDEN, J. C. &amp; GROL, R. P. T. M. 2004. Perceptions of cardiovascular risk among patients with hypertension or diabetes. </w:t>
            </w:r>
            <w:r w:rsidRPr="00B06D78">
              <w:rPr>
                <w:b w:val="0"/>
                <w:bCs w:val="0"/>
                <w:i/>
                <w:iCs/>
              </w:rPr>
              <w:t>Patient education and counseling,</w:t>
            </w:r>
            <w:r w:rsidRPr="00B06D78">
              <w:rPr>
                <w:b w:val="0"/>
                <w:bCs w:val="0"/>
              </w:rPr>
              <w:t xml:space="preserve"> 52, 47-53.</w:t>
            </w:r>
          </w:p>
        </w:tc>
        <w:tc>
          <w:tcPr>
            <w:tcW w:w="1275" w:type="dxa"/>
          </w:tcPr>
          <w:p w14:paraId="3BB68091" w14:textId="4784B332" w:rsidR="009A35B4" w:rsidRDefault="009A35B4" w:rsidP="009A35B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36F0142" w14:textId="4FACDE98" w:rsidR="009A35B4" w:rsidRDefault="009A35B4" w:rsidP="009A35B4">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34901EDD" w14:textId="71034E6D" w:rsidR="009A35B4" w:rsidRDefault="009A35B4" w:rsidP="009A35B4">
            <w:pPr>
              <w:cnfStyle w:val="000000000000" w:firstRow="0" w:lastRow="0" w:firstColumn="0" w:lastColumn="0" w:oddVBand="0" w:evenVBand="0" w:oddHBand="0" w:evenHBand="0" w:firstRowFirstColumn="0" w:firstRowLastColumn="0" w:lastRowFirstColumn="0" w:lastRowLastColumn="0"/>
            </w:pPr>
            <w:r>
              <w:t xml:space="preserve">Quantitative </w:t>
            </w:r>
            <w:r w:rsidR="00E33138">
              <w:t>(survey embedded in trial)</w:t>
            </w:r>
          </w:p>
        </w:tc>
        <w:tc>
          <w:tcPr>
            <w:tcW w:w="2718" w:type="dxa"/>
          </w:tcPr>
          <w:p w14:paraId="17FCCE9E" w14:textId="2D7B27DA" w:rsidR="009A35B4" w:rsidRDefault="0090610B" w:rsidP="009A35B4">
            <w:pPr>
              <w:cnfStyle w:val="000000000000" w:firstRow="0" w:lastRow="0" w:firstColumn="0" w:lastColumn="0" w:oddVBand="0" w:evenVBand="0" w:oddHBand="0" w:evenHBand="0" w:firstRowFirstColumn="0" w:firstRowLastColumn="0" w:lastRowFirstColumn="0" w:lastRowLastColumn="0"/>
            </w:pPr>
            <w:r w:rsidRPr="0090610B">
              <w:t>1</w:t>
            </w:r>
            <w:r w:rsidR="00D807A9">
              <w:t>,</w:t>
            </w:r>
            <w:r w:rsidRPr="0090610B">
              <w:t>557 patients with hypertension or diabetes but no known atherosclerotic disease</w:t>
            </w:r>
            <w:r>
              <w:t xml:space="preserve"> (mean age 62.5 years)</w:t>
            </w:r>
          </w:p>
        </w:tc>
        <w:tc>
          <w:tcPr>
            <w:tcW w:w="3008" w:type="dxa"/>
          </w:tcPr>
          <w:p w14:paraId="588F3E11" w14:textId="008D3F4A" w:rsidR="0090610B" w:rsidRPr="0090610B" w:rsidRDefault="0090610B" w:rsidP="0090610B">
            <w:pPr>
              <w:cnfStyle w:val="000000000000" w:firstRow="0" w:lastRow="0" w:firstColumn="0" w:lastColumn="0" w:oddVBand="0" w:evenVBand="0" w:oddHBand="0" w:evenHBand="0" w:firstRowFirstColumn="0" w:firstRowLastColumn="0" w:lastRowFirstColumn="0" w:lastRowLastColumn="0"/>
            </w:pPr>
            <w:r>
              <w:t xml:space="preserve">To </w:t>
            </w:r>
            <w:r w:rsidRPr="0090610B">
              <w:t>examine risk perceptions among patients at moderate to high cardiovascular risk</w:t>
            </w:r>
            <w:r>
              <w:t xml:space="preserve">. </w:t>
            </w:r>
          </w:p>
        </w:tc>
      </w:tr>
      <w:tr w:rsidR="009A35B4" w14:paraId="506BC41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551B841" w14:textId="3A34C7C8" w:rsidR="009A35B4" w:rsidRPr="00B06D78" w:rsidRDefault="009A35B4" w:rsidP="009A35B4">
            <w:pPr>
              <w:rPr>
                <w:b w:val="0"/>
                <w:bCs w:val="0"/>
              </w:rPr>
            </w:pPr>
            <w:r w:rsidRPr="00B06D78">
              <w:rPr>
                <w:b w:val="0"/>
                <w:bCs w:val="0"/>
              </w:rPr>
              <w:t xml:space="preserve">FROSCH, D. L., MELLO, P. &amp; LERMAN, C. 2005. Behavioral consequences of testing for obesity risk. </w:t>
            </w:r>
            <w:r w:rsidRPr="00B06D78">
              <w:rPr>
                <w:b w:val="0"/>
                <w:bCs w:val="0"/>
                <w:i/>
                <w:iCs/>
              </w:rPr>
              <w:t xml:space="preserve">Cancer </w:t>
            </w:r>
            <w:r w:rsidRPr="00B06D78">
              <w:rPr>
                <w:b w:val="0"/>
                <w:bCs w:val="0"/>
                <w:i/>
                <w:iCs/>
              </w:rPr>
              <w:lastRenderedPageBreak/>
              <w:t>epidemiology, biomarkers &amp; prevention : a publication of the American Association for Cancer Research, cosponsored by the American Society of Preventive Oncology,</w:t>
            </w:r>
            <w:r w:rsidRPr="00B06D78">
              <w:rPr>
                <w:b w:val="0"/>
                <w:bCs w:val="0"/>
              </w:rPr>
              <w:t xml:space="preserve"> 14, 1485-9.</w:t>
            </w:r>
          </w:p>
        </w:tc>
        <w:tc>
          <w:tcPr>
            <w:tcW w:w="1275" w:type="dxa"/>
          </w:tcPr>
          <w:p w14:paraId="6B166170" w14:textId="1F6DF72B" w:rsidR="009A35B4" w:rsidRDefault="009A35B4" w:rsidP="009A35B4">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54A4FEFF" w14:textId="6D8BD941" w:rsidR="009A35B4" w:rsidRDefault="00760F40" w:rsidP="009A35B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8D75979" w14:textId="6901BE95" w:rsidR="009A35B4" w:rsidRDefault="00256023" w:rsidP="009A35B4">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589052D1" w14:textId="0C91434D" w:rsidR="009A35B4" w:rsidRDefault="00760F40" w:rsidP="009A35B4">
            <w:pPr>
              <w:cnfStyle w:val="000000100000" w:firstRow="0" w:lastRow="0" w:firstColumn="0" w:lastColumn="0" w:oddVBand="0" w:evenVBand="0" w:oddHBand="1" w:evenHBand="0" w:firstRowFirstColumn="0" w:firstRowLastColumn="0" w:lastRowFirstColumn="0" w:lastRowLastColumn="0"/>
            </w:pPr>
            <w:r w:rsidRPr="00760F40">
              <w:t>249 undergraduate students from the University of Pennsylvania</w:t>
            </w:r>
            <w:r>
              <w:t xml:space="preserve"> (</w:t>
            </w:r>
            <w:r w:rsidR="002765FA">
              <w:t xml:space="preserve">mean age </w:t>
            </w:r>
            <w:r w:rsidR="002765FA" w:rsidRPr="002765FA">
              <w:t>20.5 years</w:t>
            </w:r>
            <w:r>
              <w:t>)</w:t>
            </w:r>
          </w:p>
        </w:tc>
        <w:tc>
          <w:tcPr>
            <w:tcW w:w="3008" w:type="dxa"/>
          </w:tcPr>
          <w:p w14:paraId="33C6104A" w14:textId="26DD81AC" w:rsidR="009A35B4" w:rsidRDefault="002765FA" w:rsidP="009A35B4">
            <w:pPr>
              <w:cnfStyle w:val="000000100000" w:firstRow="0" w:lastRow="0" w:firstColumn="0" w:lastColumn="0" w:oddVBand="0" w:evenVBand="0" w:oddHBand="1" w:evenHBand="0" w:firstRowFirstColumn="0" w:firstRowLastColumn="0" w:lastRowFirstColumn="0" w:lastRowLastColumn="0"/>
            </w:pPr>
            <w:r>
              <w:t>T</w:t>
            </w:r>
            <w:r w:rsidRPr="002765FA">
              <w:t>o examine potential behavio</w:t>
            </w:r>
            <w:r>
              <w:t>u</w:t>
            </w:r>
            <w:r w:rsidRPr="002765FA">
              <w:t>ral consequences of genetic testing for susceptibility to obesity</w:t>
            </w:r>
            <w:r>
              <w:t xml:space="preserve">. </w:t>
            </w:r>
          </w:p>
        </w:tc>
      </w:tr>
      <w:tr w:rsidR="0056330C" w14:paraId="6281791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14EA50F" w14:textId="15E11674" w:rsidR="0056330C" w:rsidRPr="00B06D78" w:rsidRDefault="0056330C" w:rsidP="0056330C">
            <w:pPr>
              <w:rPr>
                <w:b w:val="0"/>
                <w:bCs w:val="0"/>
              </w:rPr>
            </w:pPr>
            <w:r w:rsidRPr="00B06D78">
              <w:rPr>
                <w:b w:val="0"/>
                <w:bCs w:val="0"/>
              </w:rPr>
              <w:t xml:space="preserve">GALLAGHER, P., KING, H. A., HAGA, S. B., ORLANDO, L. A., JOY, S. V., TRUJILLO, G. M., SCOTT, W. M., BEMBE, M., CREIGHTON, D. L., CHO, A. H., GINSBURG, G. S. &amp; VORDERSTRASSE, A. 2015. Patient beliefs and behaviors about genomic risk for type 2 diabetes: Implications for prevention. </w:t>
            </w:r>
            <w:r w:rsidRPr="00B06D78">
              <w:rPr>
                <w:b w:val="0"/>
                <w:bCs w:val="0"/>
                <w:i/>
                <w:iCs/>
              </w:rPr>
              <w:t>Journal of Health Communication,</w:t>
            </w:r>
            <w:r w:rsidRPr="00B06D78">
              <w:rPr>
                <w:b w:val="0"/>
                <w:bCs w:val="0"/>
              </w:rPr>
              <w:t xml:space="preserve"> 20, 728-735.</w:t>
            </w:r>
          </w:p>
        </w:tc>
        <w:tc>
          <w:tcPr>
            <w:tcW w:w="1275" w:type="dxa"/>
          </w:tcPr>
          <w:p w14:paraId="511F1035" w14:textId="437F73FE" w:rsidR="0056330C" w:rsidRDefault="0056330C" w:rsidP="0056330C">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2FBDA057" w14:textId="297BF672" w:rsidR="0056330C" w:rsidRDefault="0056330C" w:rsidP="0056330C">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8BCF057" w14:textId="437D00B7" w:rsidR="0056330C" w:rsidRDefault="00CA7978" w:rsidP="0056330C">
            <w:pPr>
              <w:cnfStyle w:val="000000000000" w:firstRow="0" w:lastRow="0" w:firstColumn="0" w:lastColumn="0" w:oddVBand="0" w:evenVBand="0" w:oddHBand="0" w:evenHBand="0" w:firstRowFirstColumn="0" w:firstRowLastColumn="0" w:lastRowFirstColumn="0" w:lastRowLastColumn="0"/>
            </w:pPr>
            <w:r>
              <w:t>Quantitative (</w:t>
            </w:r>
            <w:r w:rsidR="004460E4">
              <w:t>cross-sectional survey</w:t>
            </w:r>
            <w:r>
              <w:t>)</w:t>
            </w:r>
          </w:p>
        </w:tc>
        <w:tc>
          <w:tcPr>
            <w:tcW w:w="2718" w:type="dxa"/>
          </w:tcPr>
          <w:p w14:paraId="235CFF11" w14:textId="2A1B6DEF" w:rsidR="0056330C" w:rsidRDefault="004E0F39" w:rsidP="0056330C">
            <w:pPr>
              <w:cnfStyle w:val="000000000000" w:firstRow="0" w:lastRow="0" w:firstColumn="0" w:lastColumn="0" w:oddVBand="0" w:evenVBand="0" w:oddHBand="0" w:evenHBand="0" w:firstRowFirstColumn="0" w:firstRowLastColumn="0" w:lastRowFirstColumn="0" w:lastRowLastColumn="0"/>
            </w:pPr>
            <w:r>
              <w:t xml:space="preserve">409 </w:t>
            </w:r>
            <w:r w:rsidR="001C3DB6" w:rsidRPr="001C3DB6">
              <w:t>patients recruited in the clinical laboratory waiting areas of two primary care outpatient clinics</w:t>
            </w:r>
            <w:r>
              <w:t xml:space="preserve"> (</w:t>
            </w:r>
            <w:r w:rsidR="00CF5BD7">
              <w:t>mean age 50 years</w:t>
            </w:r>
            <w:r>
              <w:t>)</w:t>
            </w:r>
          </w:p>
        </w:tc>
        <w:tc>
          <w:tcPr>
            <w:tcW w:w="3008" w:type="dxa"/>
          </w:tcPr>
          <w:p w14:paraId="41B1F143" w14:textId="2B694953" w:rsidR="0056330C" w:rsidRDefault="00CA7978" w:rsidP="0056330C">
            <w:pPr>
              <w:cnfStyle w:val="000000000000" w:firstRow="0" w:lastRow="0" w:firstColumn="0" w:lastColumn="0" w:oddVBand="0" w:evenVBand="0" w:oddHBand="0" w:evenHBand="0" w:firstRowFirstColumn="0" w:firstRowLastColumn="0" w:lastRowFirstColumn="0" w:lastRowLastColumn="0"/>
            </w:pPr>
            <w:r>
              <w:t>T</w:t>
            </w:r>
            <w:r w:rsidRPr="00CA7978">
              <w:t xml:space="preserve">o examine illness representations in a clinical sample who are at risk for </w:t>
            </w:r>
            <w:r>
              <w:t xml:space="preserve">T2D </w:t>
            </w:r>
            <w:r w:rsidRPr="00CA7978">
              <w:t>and interested in genetic testing</w:t>
            </w:r>
            <w:r>
              <w:t xml:space="preserve">, using the CSM-SR as a framework. </w:t>
            </w:r>
          </w:p>
        </w:tc>
      </w:tr>
      <w:tr w:rsidR="0056330C" w14:paraId="69F9420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C1075AD" w14:textId="77272EF6" w:rsidR="0056330C" w:rsidRPr="00B06D78" w:rsidRDefault="0056330C" w:rsidP="0056330C">
            <w:pPr>
              <w:rPr>
                <w:b w:val="0"/>
                <w:bCs w:val="0"/>
              </w:rPr>
            </w:pPr>
            <w:r w:rsidRPr="00B06D78">
              <w:rPr>
                <w:b w:val="0"/>
                <w:bCs w:val="0"/>
              </w:rPr>
              <w:t xml:space="preserve">GODINO, J. G., VAN SLUIJS, E. M. F., MARTEAU, T. M., SUTTON, S., SHARP, S. J. &amp; GRIFFIN, S. J. 2016. Lifestyle Advice Combined with Personalized Estimates of Genetic or Phenotypic Risk of Type 2 Diabetes, and Objectively Measured Physical Activity: A Randomized Controlled Trial. </w:t>
            </w:r>
            <w:r w:rsidRPr="00B06D78">
              <w:rPr>
                <w:b w:val="0"/>
                <w:bCs w:val="0"/>
                <w:i/>
                <w:iCs/>
              </w:rPr>
              <w:t>PLoS medicine,</w:t>
            </w:r>
            <w:r w:rsidRPr="00B06D78">
              <w:rPr>
                <w:b w:val="0"/>
                <w:bCs w:val="0"/>
              </w:rPr>
              <w:t xml:space="preserve"> 13, e1002185.</w:t>
            </w:r>
          </w:p>
        </w:tc>
        <w:tc>
          <w:tcPr>
            <w:tcW w:w="1275" w:type="dxa"/>
          </w:tcPr>
          <w:p w14:paraId="3E7F3867" w14:textId="148B6275" w:rsidR="0056330C" w:rsidRDefault="0056330C" w:rsidP="0056330C">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1A396FE" w14:textId="1776292D" w:rsidR="0056330C" w:rsidRDefault="009465A3" w:rsidP="0056330C">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6BE4645D" w14:textId="4BFBF24E" w:rsidR="0056330C" w:rsidRDefault="00F934A1" w:rsidP="0056330C">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33EB38AD" w14:textId="66CD910F" w:rsidR="0056330C" w:rsidRDefault="007728F5" w:rsidP="0056330C">
            <w:pPr>
              <w:cnfStyle w:val="000000100000" w:firstRow="0" w:lastRow="0" w:firstColumn="0" w:lastColumn="0" w:oddVBand="0" w:evenVBand="0" w:oddHBand="1" w:evenHBand="0" w:firstRowFirstColumn="0" w:firstRowLastColumn="0" w:lastRowFirstColumn="0" w:lastRowLastColumn="0"/>
            </w:pPr>
            <w:r>
              <w:t xml:space="preserve">569 </w:t>
            </w:r>
            <w:r w:rsidR="00A259C9" w:rsidRPr="00A259C9">
              <w:t xml:space="preserve">healthy middle-aged adults </w:t>
            </w:r>
            <w:r w:rsidR="00A259C9">
              <w:t xml:space="preserve">recruited </w:t>
            </w:r>
            <w:r w:rsidR="00A259C9" w:rsidRPr="00A259C9">
              <w:t>from the Fenland Study, an ongoing population-based, observational study</w:t>
            </w:r>
            <w:r>
              <w:t xml:space="preserve"> (mean age 48.7 years)</w:t>
            </w:r>
          </w:p>
        </w:tc>
        <w:tc>
          <w:tcPr>
            <w:tcW w:w="3008" w:type="dxa"/>
          </w:tcPr>
          <w:p w14:paraId="61EA061C" w14:textId="6ED192A0" w:rsidR="00806B4F" w:rsidRPr="00806B4F" w:rsidRDefault="00806B4F" w:rsidP="00806B4F">
            <w:pPr>
              <w:cnfStyle w:val="000000100000" w:firstRow="0" w:lastRow="0" w:firstColumn="0" w:lastColumn="0" w:oddVBand="0" w:evenVBand="0" w:oddHBand="1" w:evenHBand="0" w:firstRowFirstColumn="0" w:firstRowLastColumn="0" w:lastRowFirstColumn="0" w:lastRowLastColumn="0"/>
            </w:pPr>
            <w:r>
              <w:t xml:space="preserve">To </w:t>
            </w:r>
            <w:r w:rsidRPr="00806B4F">
              <w:t xml:space="preserve">examine the effect of communicating an estimate of genetic or phenotypic risk of </w:t>
            </w:r>
            <w:r>
              <w:t>T2D</w:t>
            </w:r>
            <w:r w:rsidRPr="00806B4F">
              <w:t xml:space="preserve"> in a parallel</w:t>
            </w:r>
            <w:r>
              <w:t>-</w:t>
            </w:r>
            <w:r w:rsidRPr="00806B4F">
              <w:t>group, open</w:t>
            </w:r>
            <w:r>
              <w:t xml:space="preserve"> RCT. </w:t>
            </w:r>
          </w:p>
        </w:tc>
      </w:tr>
      <w:tr w:rsidR="00F37C7B" w14:paraId="41E8DDA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A66E8ED" w14:textId="354196DE" w:rsidR="00F37C7B" w:rsidRPr="00B06D78" w:rsidRDefault="00F37C7B" w:rsidP="00F37C7B">
            <w:pPr>
              <w:rPr>
                <w:b w:val="0"/>
                <w:bCs w:val="0"/>
              </w:rPr>
            </w:pPr>
            <w:r w:rsidRPr="00B06D78">
              <w:rPr>
                <w:b w:val="0"/>
                <w:bCs w:val="0"/>
              </w:rPr>
              <w:lastRenderedPageBreak/>
              <w:t xml:space="preserve">GOODWIN, C. L. 2018. </w:t>
            </w:r>
            <w:r w:rsidRPr="00B06D78">
              <w:rPr>
                <w:b w:val="0"/>
                <w:bCs w:val="0"/>
                <w:i/>
                <w:iCs/>
              </w:rPr>
              <w:t>A randomized controlled trial of heart disease risk education on delay discounting, perceived disease risk, health behavior, and health behavior intentions among men and women with and without a family history of cardiovascular disease.</w:t>
            </w:r>
            <w:r w:rsidRPr="00B06D78">
              <w:rPr>
                <w:b w:val="0"/>
                <w:bCs w:val="0"/>
              </w:rPr>
              <w:t xml:space="preserve"> 79, ProQuest Information &amp; Learning.</w:t>
            </w:r>
          </w:p>
        </w:tc>
        <w:tc>
          <w:tcPr>
            <w:tcW w:w="1275" w:type="dxa"/>
          </w:tcPr>
          <w:p w14:paraId="79029287" w14:textId="36F7F30A" w:rsidR="00F37C7B" w:rsidRDefault="00F37C7B" w:rsidP="00F37C7B">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72BC3B5A" w14:textId="2435C86A" w:rsidR="00F37C7B" w:rsidRDefault="00F37C7B" w:rsidP="00F37C7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A3DE4B5" w14:textId="21340655" w:rsidR="00F37C7B" w:rsidRDefault="00F37C7B" w:rsidP="00F37C7B">
            <w:pPr>
              <w:cnfStyle w:val="000000000000" w:firstRow="0" w:lastRow="0" w:firstColumn="0" w:lastColumn="0" w:oddVBand="0" w:evenVBand="0" w:oddHBand="0" w:evenHBand="0" w:firstRowFirstColumn="0" w:firstRowLastColumn="0" w:lastRowFirstColumn="0" w:lastRowLastColumn="0"/>
            </w:pPr>
            <w:r>
              <w:t>T</w:t>
            </w:r>
            <w:r w:rsidRPr="00171D4C">
              <w:t>heses and dissertations</w:t>
            </w:r>
          </w:p>
        </w:tc>
        <w:tc>
          <w:tcPr>
            <w:tcW w:w="2718" w:type="dxa"/>
          </w:tcPr>
          <w:p w14:paraId="737BB4B7" w14:textId="394F5835" w:rsidR="00F37C7B" w:rsidRDefault="003A0969" w:rsidP="00F37C7B">
            <w:pPr>
              <w:cnfStyle w:val="000000000000" w:firstRow="0" w:lastRow="0" w:firstColumn="0" w:lastColumn="0" w:oddVBand="0" w:evenVBand="0" w:oddHBand="0" w:evenHBand="0" w:firstRowFirstColumn="0" w:firstRowLastColumn="0" w:lastRowFirstColumn="0" w:lastRowLastColumn="0"/>
            </w:pPr>
            <w:r>
              <w:t xml:space="preserve">108 participants </w:t>
            </w:r>
            <w:r w:rsidR="00901658">
              <w:t>recruited from</w:t>
            </w:r>
            <w:r w:rsidR="00EC5E06">
              <w:t xml:space="preserve"> undergraduate students at The Ohio State University, as well as in</w:t>
            </w:r>
            <w:r w:rsidR="00901658">
              <w:t xml:space="preserve"> the community </w:t>
            </w:r>
            <w:r>
              <w:t>(mean age 23.68 years)</w:t>
            </w:r>
          </w:p>
        </w:tc>
        <w:tc>
          <w:tcPr>
            <w:tcW w:w="3008" w:type="dxa"/>
          </w:tcPr>
          <w:p w14:paraId="6BD0BCD3" w14:textId="789A7D3D" w:rsidR="00F37C7B" w:rsidRDefault="00F37C7B" w:rsidP="00F37C7B">
            <w:pPr>
              <w:cnfStyle w:val="000000000000" w:firstRow="0" w:lastRow="0" w:firstColumn="0" w:lastColumn="0" w:oddVBand="0" w:evenVBand="0" w:oddHBand="0" w:evenHBand="0" w:firstRowFirstColumn="0" w:firstRowLastColumn="0" w:lastRowFirstColumn="0" w:lastRowLastColumn="0"/>
            </w:pPr>
            <w:r>
              <w:t>To examine</w:t>
            </w:r>
            <w:r w:rsidRPr="00410266">
              <w:t xml:space="preserve"> rates of </w:t>
            </w:r>
            <w:r>
              <w:t>delay discounting</w:t>
            </w:r>
            <w:r w:rsidRPr="00410266">
              <w:t xml:space="preserve"> among young adults with a family history of early-onset CVD (i.e., adults with higher genetic risk for CVD</w:t>
            </w:r>
            <w:r>
              <w:t>)</w:t>
            </w:r>
            <w:r w:rsidRPr="00410266">
              <w:t xml:space="preserve">; and without a </w:t>
            </w:r>
            <w:r>
              <w:t>family history</w:t>
            </w:r>
            <w:r w:rsidRPr="00410266">
              <w:t xml:space="preserve"> of CVD.</w:t>
            </w:r>
          </w:p>
        </w:tc>
      </w:tr>
      <w:tr w:rsidR="00F37C7B" w14:paraId="0355C3E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D8CBC12" w14:textId="30459419" w:rsidR="00F37C7B" w:rsidRPr="00B06D78" w:rsidRDefault="00F37C7B" w:rsidP="00F37C7B">
            <w:pPr>
              <w:rPr>
                <w:b w:val="0"/>
                <w:bCs w:val="0"/>
              </w:rPr>
            </w:pPr>
            <w:r w:rsidRPr="00B06D78">
              <w:rPr>
                <w:b w:val="0"/>
                <w:bCs w:val="0"/>
              </w:rPr>
              <w:t xml:space="preserve">GRABOWSKI, D. &amp; ANDERSEN, T. H. 2020. Barriers to intra-familial prevention of type 2 diabetes: A qualitative study on horizons of significance and social imaginaries. </w:t>
            </w:r>
            <w:r w:rsidRPr="00B06D78">
              <w:rPr>
                <w:b w:val="0"/>
                <w:bCs w:val="0"/>
                <w:i/>
                <w:iCs/>
              </w:rPr>
              <w:t>Chronic Illness,</w:t>
            </w:r>
            <w:r w:rsidRPr="00B06D78">
              <w:rPr>
                <w:b w:val="0"/>
                <w:bCs w:val="0"/>
              </w:rPr>
              <w:t xml:space="preserve"> 16, 119-130.</w:t>
            </w:r>
          </w:p>
        </w:tc>
        <w:tc>
          <w:tcPr>
            <w:tcW w:w="1275" w:type="dxa"/>
          </w:tcPr>
          <w:p w14:paraId="3B17B4F0" w14:textId="3D82B193" w:rsidR="00F37C7B" w:rsidRDefault="00F37C7B" w:rsidP="00F37C7B">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17853016" w14:textId="3B2B6834" w:rsidR="00F37C7B" w:rsidRDefault="00234070" w:rsidP="00F37C7B">
            <w:pPr>
              <w:cnfStyle w:val="000000100000" w:firstRow="0" w:lastRow="0" w:firstColumn="0" w:lastColumn="0" w:oddVBand="0" w:evenVBand="0" w:oddHBand="1" w:evenHBand="0" w:firstRowFirstColumn="0" w:firstRowLastColumn="0" w:lastRowFirstColumn="0" w:lastRowLastColumn="0"/>
            </w:pPr>
            <w:r>
              <w:t>Europe (Denmark)</w:t>
            </w:r>
          </w:p>
        </w:tc>
        <w:tc>
          <w:tcPr>
            <w:tcW w:w="1938" w:type="dxa"/>
          </w:tcPr>
          <w:p w14:paraId="6B9267BF" w14:textId="449B0931" w:rsidR="00F37C7B" w:rsidRDefault="00803254" w:rsidP="00F37C7B">
            <w:pPr>
              <w:cnfStyle w:val="000000100000" w:firstRow="0" w:lastRow="0" w:firstColumn="0" w:lastColumn="0" w:oddVBand="0" w:evenVBand="0" w:oddHBand="1" w:evenHBand="0" w:firstRowFirstColumn="0" w:firstRowLastColumn="0" w:lastRowFirstColumn="0" w:lastRowLastColumn="0"/>
            </w:pPr>
            <w:r>
              <w:t>Qualitative (</w:t>
            </w:r>
            <w:r w:rsidRPr="00803254">
              <w:t>problem assessment and ideation workshops with families</w:t>
            </w:r>
            <w:r>
              <w:t>)</w:t>
            </w:r>
          </w:p>
        </w:tc>
        <w:tc>
          <w:tcPr>
            <w:tcW w:w="2718" w:type="dxa"/>
          </w:tcPr>
          <w:p w14:paraId="6AA30D95" w14:textId="25AFDB0B" w:rsidR="00F37C7B" w:rsidRDefault="00EA4FAA" w:rsidP="00F37C7B">
            <w:pPr>
              <w:cnfStyle w:val="000000100000" w:firstRow="0" w:lastRow="0" w:firstColumn="0" w:lastColumn="0" w:oddVBand="0" w:evenVBand="0" w:oddHBand="1" w:evenHBand="0" w:firstRowFirstColumn="0" w:firstRowLastColumn="0" w:lastRowFirstColumn="0" w:lastRowLastColumn="0"/>
            </w:pPr>
            <w:r>
              <w:t xml:space="preserve">57 </w:t>
            </w:r>
            <w:r w:rsidR="00785263">
              <w:t>participants with T2D</w:t>
            </w:r>
            <w:r w:rsidR="00785263" w:rsidRPr="00785263">
              <w:t xml:space="preserve"> and their relatives</w:t>
            </w:r>
            <w:r w:rsidR="00785263">
              <w:t xml:space="preserve"> (aged </w:t>
            </w:r>
            <w:r w:rsidR="008B48F0">
              <w:t>15 years and above</w:t>
            </w:r>
            <w:r w:rsidR="00785263">
              <w:t>)</w:t>
            </w:r>
          </w:p>
        </w:tc>
        <w:tc>
          <w:tcPr>
            <w:tcW w:w="3008" w:type="dxa"/>
          </w:tcPr>
          <w:p w14:paraId="0C4D0F6F" w14:textId="46748EB9" w:rsidR="00F37C7B" w:rsidRDefault="00C25DE8" w:rsidP="00F37C7B">
            <w:pPr>
              <w:cnfStyle w:val="000000100000" w:firstRow="0" w:lastRow="0" w:firstColumn="0" w:lastColumn="0" w:oddVBand="0" w:evenVBand="0" w:oddHBand="1" w:evenHBand="0" w:firstRowFirstColumn="0" w:firstRowLastColumn="0" w:lastRowFirstColumn="0" w:lastRowLastColumn="0"/>
            </w:pPr>
            <w:r>
              <w:t>T</w:t>
            </w:r>
            <w:r w:rsidRPr="00C25DE8">
              <w:t xml:space="preserve">o explore barriers to prevention in families with at least one adult with </w:t>
            </w:r>
            <w:r>
              <w:t xml:space="preserve">T2D. </w:t>
            </w:r>
          </w:p>
        </w:tc>
      </w:tr>
      <w:tr w:rsidR="00F37C7B" w14:paraId="4576013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C4A5A8E" w14:textId="784F4790" w:rsidR="00F37C7B" w:rsidRPr="00B06D78" w:rsidRDefault="00F37C7B" w:rsidP="00F37C7B">
            <w:pPr>
              <w:rPr>
                <w:b w:val="0"/>
                <w:bCs w:val="0"/>
              </w:rPr>
            </w:pPr>
            <w:r w:rsidRPr="00B06D78">
              <w:rPr>
                <w:b w:val="0"/>
                <w:bCs w:val="0"/>
              </w:rPr>
              <w:t xml:space="preserve">GRAUMAN, Å., VELDWIJK, J., JAMES, S., HANSSON, M. &amp; BYBERG, L. 2021. Good general health and lack of family history influence the underestimation of cardiovascular risk: a cross-sectional study. </w:t>
            </w:r>
            <w:r w:rsidRPr="00B06D78">
              <w:rPr>
                <w:b w:val="0"/>
                <w:bCs w:val="0"/>
                <w:i/>
                <w:iCs/>
              </w:rPr>
              <w:t xml:space="preserve">European journal of cardiovascular nursing : journal of the Working Group on Cardiovascular Nursing of </w:t>
            </w:r>
            <w:r w:rsidRPr="00B06D78">
              <w:rPr>
                <w:b w:val="0"/>
                <w:bCs w:val="0"/>
                <w:i/>
                <w:iCs/>
              </w:rPr>
              <w:lastRenderedPageBreak/>
              <w:t>the European Society of Cardiology</w:t>
            </w:r>
            <w:r w:rsidRPr="00B06D78">
              <w:rPr>
                <w:b w:val="0"/>
                <w:bCs w:val="0"/>
              </w:rPr>
              <w:t>.</w:t>
            </w:r>
          </w:p>
        </w:tc>
        <w:tc>
          <w:tcPr>
            <w:tcW w:w="1275" w:type="dxa"/>
          </w:tcPr>
          <w:p w14:paraId="1B80ABF1" w14:textId="028C1986" w:rsidR="00F37C7B" w:rsidRDefault="00F37C7B" w:rsidP="00F37C7B">
            <w:pPr>
              <w:cnfStyle w:val="000000000000" w:firstRow="0" w:lastRow="0" w:firstColumn="0" w:lastColumn="0" w:oddVBand="0" w:evenVBand="0" w:oddHBand="0" w:evenHBand="0" w:firstRowFirstColumn="0" w:firstRowLastColumn="0" w:lastRowFirstColumn="0" w:lastRowLastColumn="0"/>
            </w:pPr>
            <w:r w:rsidRPr="00A420C0">
              <w:lastRenderedPageBreak/>
              <w:t>EMBASE</w:t>
            </w:r>
          </w:p>
        </w:tc>
        <w:tc>
          <w:tcPr>
            <w:tcW w:w="1748" w:type="dxa"/>
          </w:tcPr>
          <w:p w14:paraId="3250F26D" w14:textId="1ADF3F9F" w:rsidR="00F37C7B" w:rsidRDefault="00696B66" w:rsidP="00F37C7B">
            <w:pPr>
              <w:cnfStyle w:val="000000000000" w:firstRow="0" w:lastRow="0" w:firstColumn="0" w:lastColumn="0" w:oddVBand="0" w:evenVBand="0" w:oddHBand="0" w:evenHBand="0" w:firstRowFirstColumn="0" w:firstRowLastColumn="0" w:lastRowFirstColumn="0" w:lastRowLastColumn="0"/>
            </w:pPr>
            <w:r>
              <w:t>Europe (Sweden)</w:t>
            </w:r>
          </w:p>
        </w:tc>
        <w:tc>
          <w:tcPr>
            <w:tcW w:w="1938" w:type="dxa"/>
          </w:tcPr>
          <w:p w14:paraId="66710A13" w14:textId="01570BDD" w:rsidR="00F37C7B" w:rsidRDefault="00696B66" w:rsidP="00F37C7B">
            <w:pPr>
              <w:cnfStyle w:val="000000000000" w:firstRow="0" w:lastRow="0" w:firstColumn="0" w:lastColumn="0" w:oddVBand="0" w:evenVBand="0" w:oddHBand="0" w:evenHBand="0" w:firstRowFirstColumn="0" w:firstRowLastColumn="0" w:lastRowFirstColumn="0" w:lastRowLastColumn="0"/>
            </w:pPr>
            <w:r>
              <w:t xml:space="preserve">Quantitative (cross-sectional analysis of </w:t>
            </w:r>
            <w:r w:rsidR="00D918A8" w:rsidRPr="00D918A8">
              <w:t>the Swedish C</w:t>
            </w:r>
            <w:r w:rsidR="001E47B8" w:rsidRPr="00D918A8">
              <w:t>a</w:t>
            </w:r>
            <w:r w:rsidR="00D918A8" w:rsidRPr="00D918A8">
              <w:t>rdio</w:t>
            </w:r>
            <w:r w:rsidR="001E47B8">
              <w:t xml:space="preserve"> </w:t>
            </w:r>
            <w:r w:rsidR="00D918A8" w:rsidRPr="00D918A8">
              <w:t xml:space="preserve">Pulmonary </w:t>
            </w:r>
            <w:proofErr w:type="spellStart"/>
            <w:r w:rsidR="00D918A8" w:rsidRPr="00D918A8">
              <w:t>BioImage</w:t>
            </w:r>
            <w:proofErr w:type="spellEnd"/>
            <w:r w:rsidR="00D918A8" w:rsidRPr="00D918A8">
              <w:t xml:space="preserve"> Study</w:t>
            </w:r>
            <w:r w:rsidR="00BE01D1">
              <w:t>, or SCAPIS</w:t>
            </w:r>
            <w:r>
              <w:t>)</w:t>
            </w:r>
          </w:p>
        </w:tc>
        <w:tc>
          <w:tcPr>
            <w:tcW w:w="2718" w:type="dxa"/>
          </w:tcPr>
          <w:p w14:paraId="199C69E0" w14:textId="159924A4" w:rsidR="00F37C7B" w:rsidRDefault="00D918A8" w:rsidP="00F37C7B">
            <w:pPr>
              <w:cnfStyle w:val="000000000000" w:firstRow="0" w:lastRow="0" w:firstColumn="0" w:lastColumn="0" w:oddVBand="0" w:evenVBand="0" w:oddHBand="0" w:evenHBand="0" w:firstRowFirstColumn="0" w:firstRowLastColumn="0" w:lastRowFirstColumn="0" w:lastRowLastColumn="0"/>
            </w:pPr>
            <w:r>
              <w:t xml:space="preserve">526 participants </w:t>
            </w:r>
            <w:r w:rsidR="00BE01D1">
              <w:t xml:space="preserve">enrolled in SCAPIS </w:t>
            </w:r>
            <w:r>
              <w:t>(aged 50 to 64 years)</w:t>
            </w:r>
          </w:p>
        </w:tc>
        <w:tc>
          <w:tcPr>
            <w:tcW w:w="3008" w:type="dxa"/>
          </w:tcPr>
          <w:p w14:paraId="20966A3A" w14:textId="1ED04845" w:rsidR="00F37C7B" w:rsidRDefault="00794C34" w:rsidP="00F37C7B">
            <w:pPr>
              <w:cnfStyle w:val="000000000000" w:firstRow="0" w:lastRow="0" w:firstColumn="0" w:lastColumn="0" w:oddVBand="0" w:evenVBand="0" w:oddHBand="0" w:evenHBand="0" w:firstRowFirstColumn="0" w:firstRowLastColumn="0" w:lastRowFirstColumn="0" w:lastRowLastColumn="0"/>
            </w:pPr>
            <w:r>
              <w:t xml:space="preserve">To </w:t>
            </w:r>
            <w:r w:rsidRPr="00794C34">
              <w:t>investigate whether general health and family history of myocardial infarction are associated with underestimation of perceived cardiovascular risk, and if the participants</w:t>
            </w:r>
            <w:r w:rsidR="00EC00E5">
              <w:t>’</w:t>
            </w:r>
            <w:r>
              <w:t xml:space="preserve"> </w:t>
            </w:r>
            <w:r w:rsidRPr="00794C34">
              <w:t>calculated risk modifies that association</w:t>
            </w:r>
            <w:r>
              <w:t>.</w:t>
            </w:r>
          </w:p>
        </w:tc>
      </w:tr>
      <w:tr w:rsidR="00F37C7B" w14:paraId="40FEBFF3"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B19AC7D" w14:textId="14796044" w:rsidR="00F37C7B" w:rsidRPr="00B06D78" w:rsidRDefault="00F37C7B" w:rsidP="00F37C7B">
            <w:pPr>
              <w:rPr>
                <w:b w:val="0"/>
                <w:bCs w:val="0"/>
              </w:rPr>
            </w:pPr>
            <w:r w:rsidRPr="00B06D78">
              <w:rPr>
                <w:b w:val="0"/>
                <w:bCs w:val="0"/>
              </w:rPr>
              <w:t xml:space="preserve">GREENHALGH, T., CLINCH, M., AFSAR, N., CHOUDHURY, Y., SUDRA, R., CAMPBELL-RICHARDS, D., CLAYDON, A., HITMAN, G. A., HANSON, P. &amp; FINER, S. 2015. Socio-cultural influences on the behaviour of South Asian women with diabetes in pregnancy: qualitative study using a multi-level theoretical approach. </w:t>
            </w:r>
            <w:r w:rsidRPr="00B06D78">
              <w:rPr>
                <w:b w:val="0"/>
                <w:bCs w:val="0"/>
                <w:i/>
                <w:iCs/>
              </w:rPr>
              <w:t>BMC Med,</w:t>
            </w:r>
            <w:r w:rsidRPr="00B06D78">
              <w:rPr>
                <w:b w:val="0"/>
                <w:bCs w:val="0"/>
              </w:rPr>
              <w:t xml:space="preserve"> 13, 120.</w:t>
            </w:r>
          </w:p>
        </w:tc>
        <w:tc>
          <w:tcPr>
            <w:tcW w:w="1275" w:type="dxa"/>
          </w:tcPr>
          <w:p w14:paraId="02FB2DE0" w14:textId="371EE58B" w:rsidR="00F37C7B" w:rsidRDefault="00F37C7B" w:rsidP="00F37C7B">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791BA484" w14:textId="053A0A61" w:rsidR="00F37C7B" w:rsidRDefault="00AD32EC" w:rsidP="00F37C7B">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34835A5C" w14:textId="70D4C59E" w:rsidR="00F37C7B" w:rsidRDefault="00AE042C" w:rsidP="00F37C7B">
            <w:pPr>
              <w:cnfStyle w:val="000000100000" w:firstRow="0" w:lastRow="0" w:firstColumn="0" w:lastColumn="0" w:oddVBand="0" w:evenVBand="0" w:oddHBand="1" w:evenHBand="0" w:firstRowFirstColumn="0" w:firstRowLastColumn="0" w:lastRowFirstColumn="0" w:lastRowLastColumn="0"/>
            </w:pPr>
            <w:r>
              <w:t>Qualitative (</w:t>
            </w:r>
            <w:r w:rsidR="00AD32EC">
              <w:t>interview study</w:t>
            </w:r>
            <w:r>
              <w:t>)</w:t>
            </w:r>
          </w:p>
        </w:tc>
        <w:tc>
          <w:tcPr>
            <w:tcW w:w="2718" w:type="dxa"/>
          </w:tcPr>
          <w:p w14:paraId="2E2E5650" w14:textId="73D4D17B" w:rsidR="00F37C7B" w:rsidRDefault="00AE042C" w:rsidP="00F37C7B">
            <w:pPr>
              <w:cnfStyle w:val="000000100000" w:firstRow="0" w:lastRow="0" w:firstColumn="0" w:lastColumn="0" w:oddVBand="0" w:evenVBand="0" w:oddHBand="1" w:evenHBand="0" w:firstRowFirstColumn="0" w:firstRowLastColumn="0" w:lastRowFirstColumn="0" w:lastRowLastColumn="0"/>
            </w:pPr>
            <w:r w:rsidRPr="00AE042C">
              <w:t>45 women of Bangladeshi, Indian, Sri Lankan, or Pakistani origin with a history of diabetes in pregnancy, recruited from diabetes and antenatal services in two deprived London boroughs</w:t>
            </w:r>
            <w:r>
              <w:t xml:space="preserve"> (</w:t>
            </w:r>
            <w:r w:rsidRPr="00AE042C">
              <w:t>aged 21</w:t>
            </w:r>
            <w:r>
              <w:t xml:space="preserve"> to </w:t>
            </w:r>
            <w:r w:rsidRPr="00AE042C">
              <w:t>45 years</w:t>
            </w:r>
            <w:r>
              <w:t>)</w:t>
            </w:r>
          </w:p>
        </w:tc>
        <w:tc>
          <w:tcPr>
            <w:tcW w:w="3008" w:type="dxa"/>
          </w:tcPr>
          <w:p w14:paraId="42B1FB34" w14:textId="4BA0EEBA" w:rsidR="00F37C7B" w:rsidRDefault="00B753FA" w:rsidP="00F37C7B">
            <w:pPr>
              <w:cnfStyle w:val="000000100000" w:firstRow="0" w:lastRow="0" w:firstColumn="0" w:lastColumn="0" w:oddVBand="0" w:evenVBand="0" w:oddHBand="1" w:evenHBand="0" w:firstRowFirstColumn="0" w:firstRowLastColumn="0" w:lastRowFirstColumn="0" w:lastRowLastColumn="0"/>
            </w:pPr>
            <w:r>
              <w:t>T</w:t>
            </w:r>
            <w:r w:rsidRPr="00B753FA">
              <w:t>o understand the multiple influences on behaviour (hence risks to metabolic health) of South Asian mothers and their unborn child, theorise how these influences interact and build over time, and inform the design of culturally congruent, multi-level interventions.</w:t>
            </w:r>
          </w:p>
        </w:tc>
      </w:tr>
      <w:tr w:rsidR="00AD32EC" w14:paraId="3A83ED0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816A0C0" w14:textId="0F6EDB69" w:rsidR="00AD32EC" w:rsidRPr="00B06D78" w:rsidRDefault="00AD32EC" w:rsidP="00AD32EC">
            <w:pPr>
              <w:rPr>
                <w:b w:val="0"/>
                <w:bCs w:val="0"/>
              </w:rPr>
            </w:pPr>
            <w:r w:rsidRPr="00B06D78">
              <w:rPr>
                <w:b w:val="0"/>
                <w:bCs w:val="0"/>
              </w:rPr>
              <w:t xml:space="preserve">GUBRIUM, A., LECKENBY, D., HARVEY, M. W., MARCUS, B. H., ROSAL, M. C. &amp; CHASAN-TABER, L. 2019. Perspectives of health educators and interviewers in a randomized controlled trial of a postpartum diabetes prevention program for Latinas: a qualitative assessment. </w:t>
            </w:r>
            <w:r w:rsidRPr="00B06D78">
              <w:rPr>
                <w:b w:val="0"/>
                <w:bCs w:val="0"/>
                <w:i/>
                <w:iCs/>
              </w:rPr>
              <w:t>BMC HEALTH SERVICES RESEARCH,</w:t>
            </w:r>
            <w:r w:rsidRPr="00B06D78">
              <w:rPr>
                <w:b w:val="0"/>
                <w:bCs w:val="0"/>
              </w:rPr>
              <w:t xml:space="preserve"> 19.</w:t>
            </w:r>
          </w:p>
        </w:tc>
        <w:tc>
          <w:tcPr>
            <w:tcW w:w="1275" w:type="dxa"/>
          </w:tcPr>
          <w:p w14:paraId="6721A690" w14:textId="665CD3EA" w:rsidR="00AD32EC" w:rsidRDefault="00AD32EC" w:rsidP="00AD32EC">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10FFC0BA" w14:textId="217B8360" w:rsidR="00AD32EC" w:rsidRDefault="00007251" w:rsidP="00AD32EC">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E914DF4" w14:textId="3D6C5032" w:rsidR="00AD32EC" w:rsidRDefault="00AD32EC" w:rsidP="00AD32EC">
            <w:pPr>
              <w:cnfStyle w:val="000000000000" w:firstRow="0" w:lastRow="0" w:firstColumn="0" w:lastColumn="0" w:oddVBand="0" w:evenVBand="0" w:oddHBand="0" w:evenHBand="0" w:firstRowFirstColumn="0" w:firstRowLastColumn="0" w:lastRowFirstColumn="0" w:lastRowLastColumn="0"/>
            </w:pPr>
            <w:r>
              <w:t>Qualitative (focus group study)</w:t>
            </w:r>
          </w:p>
        </w:tc>
        <w:tc>
          <w:tcPr>
            <w:tcW w:w="2718" w:type="dxa"/>
          </w:tcPr>
          <w:p w14:paraId="67684DD3" w14:textId="1451429F" w:rsidR="00AD32EC" w:rsidRDefault="000D2754" w:rsidP="00AD32EC">
            <w:pPr>
              <w:cnfStyle w:val="000000000000" w:firstRow="0" w:lastRow="0" w:firstColumn="0" w:lastColumn="0" w:oddVBand="0" w:evenVBand="0" w:oddHBand="0" w:evenHBand="0" w:firstRowFirstColumn="0" w:firstRowLastColumn="0" w:lastRowFirstColumn="0" w:lastRowLastColumn="0"/>
            </w:pPr>
            <w:r>
              <w:t>8</w:t>
            </w:r>
            <w:r w:rsidRPr="000D2754">
              <w:t xml:space="preserve"> staff members </w:t>
            </w:r>
            <w:r w:rsidR="00F83566">
              <w:t>(5</w:t>
            </w:r>
            <w:r w:rsidRPr="000D2754">
              <w:t xml:space="preserve"> health educators and </w:t>
            </w:r>
            <w:r w:rsidR="00F83566">
              <w:t>3</w:t>
            </w:r>
            <w:r w:rsidRPr="000D2754">
              <w:t xml:space="preserve"> health interviewers</w:t>
            </w:r>
            <w:r w:rsidR="00F83566">
              <w:t>)</w:t>
            </w:r>
          </w:p>
        </w:tc>
        <w:tc>
          <w:tcPr>
            <w:tcW w:w="3008" w:type="dxa"/>
          </w:tcPr>
          <w:p w14:paraId="277E7CBC" w14:textId="08FB7E0E" w:rsidR="00007251" w:rsidRPr="00007251" w:rsidRDefault="00007251" w:rsidP="00007251">
            <w:pPr>
              <w:cnfStyle w:val="000000000000" w:firstRow="0" w:lastRow="0" w:firstColumn="0" w:lastColumn="0" w:oddVBand="0" w:evenVBand="0" w:oddHBand="0" w:evenHBand="0" w:firstRowFirstColumn="0" w:firstRowLastColumn="0" w:lastRowFirstColumn="0" w:lastRowLastColumn="0"/>
            </w:pPr>
            <w:r>
              <w:t>To d</w:t>
            </w:r>
            <w:r w:rsidRPr="00007251">
              <w:t xml:space="preserve">escribe the experiences of project staff in two </w:t>
            </w:r>
            <w:r>
              <w:t>RCTs</w:t>
            </w:r>
            <w:r w:rsidRPr="00007251">
              <w:t xml:space="preserve"> of a postpartum lifestyle intervention to reduce risk factors for </w:t>
            </w:r>
            <w:r>
              <w:t>T2D</w:t>
            </w:r>
            <w:r w:rsidRPr="00007251">
              <w:t xml:space="preserve"> in Latinas</w:t>
            </w:r>
            <w:r>
              <w:t xml:space="preserve">. </w:t>
            </w:r>
          </w:p>
        </w:tc>
      </w:tr>
      <w:tr w:rsidR="001714CE" w14:paraId="54131BE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ABEE453" w14:textId="0838C51A" w:rsidR="001714CE" w:rsidRPr="00B06D78" w:rsidRDefault="001714CE" w:rsidP="001714CE">
            <w:pPr>
              <w:rPr>
                <w:b w:val="0"/>
                <w:bCs w:val="0"/>
              </w:rPr>
            </w:pPr>
            <w:r w:rsidRPr="00B06D78">
              <w:rPr>
                <w:b w:val="0"/>
                <w:bCs w:val="0"/>
              </w:rPr>
              <w:t xml:space="preserve">HAGA, S. B., BARRY, W. T., MILLS, R., SVETKEY, L., SUCHINDRAN, S., WILLARD, H. F. &amp; GINSBURG, G. S. 2014. Impact of delivery models on understanding genomic risk for type 2 </w:t>
            </w:r>
            <w:r w:rsidRPr="00B06D78">
              <w:rPr>
                <w:b w:val="0"/>
                <w:bCs w:val="0"/>
              </w:rPr>
              <w:lastRenderedPageBreak/>
              <w:t xml:space="preserve">diabetes. </w:t>
            </w:r>
            <w:r w:rsidRPr="00B06D78">
              <w:rPr>
                <w:b w:val="0"/>
                <w:bCs w:val="0"/>
                <w:i/>
                <w:iCs/>
              </w:rPr>
              <w:t>Public Health Genomics,</w:t>
            </w:r>
            <w:r w:rsidRPr="00B06D78">
              <w:rPr>
                <w:b w:val="0"/>
                <w:bCs w:val="0"/>
              </w:rPr>
              <w:t xml:space="preserve"> 17, 95-104.</w:t>
            </w:r>
          </w:p>
        </w:tc>
        <w:tc>
          <w:tcPr>
            <w:tcW w:w="1275" w:type="dxa"/>
          </w:tcPr>
          <w:p w14:paraId="784A18E5" w14:textId="12D7FF2D" w:rsidR="001714CE" w:rsidRDefault="001714CE" w:rsidP="001714CE">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4DA9F3BD" w14:textId="4C208B4F" w:rsidR="001714CE" w:rsidRDefault="001714CE" w:rsidP="001714C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BF87EE4" w14:textId="2F494388" w:rsidR="001714CE" w:rsidRDefault="001714CE" w:rsidP="001714CE">
            <w:pPr>
              <w:cnfStyle w:val="000000100000" w:firstRow="0" w:lastRow="0" w:firstColumn="0" w:lastColumn="0" w:oddVBand="0" w:evenVBand="0" w:oddHBand="1" w:evenHBand="0" w:firstRowFirstColumn="0" w:firstRowLastColumn="0" w:lastRowFirstColumn="0" w:lastRowLastColumn="0"/>
            </w:pPr>
            <w:r>
              <w:t>Quantitative (randomised clinical trial)</w:t>
            </w:r>
          </w:p>
        </w:tc>
        <w:tc>
          <w:tcPr>
            <w:tcW w:w="2718" w:type="dxa"/>
          </w:tcPr>
          <w:p w14:paraId="5728B383" w14:textId="3F7B3D8B" w:rsidR="001714CE" w:rsidRDefault="001714CE" w:rsidP="001714CE">
            <w:pPr>
              <w:cnfStyle w:val="000000100000" w:firstRow="0" w:lastRow="0" w:firstColumn="0" w:lastColumn="0" w:oddVBand="0" w:evenVBand="0" w:oddHBand="1" w:evenHBand="0" w:firstRowFirstColumn="0" w:firstRowLastColumn="0" w:lastRowFirstColumn="0" w:lastRowLastColumn="0"/>
            </w:pPr>
            <w:r>
              <w:t>300 participants without T2D, recruited from Duke University and surrounding areas (</w:t>
            </w:r>
            <w:r w:rsidR="004E7876">
              <w:t xml:space="preserve">aged 18 </w:t>
            </w:r>
            <w:r>
              <w:t>years</w:t>
            </w:r>
            <w:r w:rsidR="004E7876">
              <w:t xml:space="preserve"> and above</w:t>
            </w:r>
            <w:r>
              <w:t>)</w:t>
            </w:r>
          </w:p>
        </w:tc>
        <w:tc>
          <w:tcPr>
            <w:tcW w:w="3008" w:type="dxa"/>
          </w:tcPr>
          <w:p w14:paraId="4F7B9BC1" w14:textId="77DE3066" w:rsidR="001714CE" w:rsidRDefault="001714CE" w:rsidP="001714CE">
            <w:pPr>
              <w:cnfStyle w:val="000000100000" w:firstRow="0" w:lastRow="0" w:firstColumn="0" w:lastColumn="0" w:oddVBand="0" w:evenVBand="0" w:oddHBand="1" w:evenHBand="0" w:firstRowFirstColumn="0" w:firstRowLastColumn="0" w:lastRowFirstColumn="0" w:lastRowLastColumn="0"/>
            </w:pPr>
            <w:r w:rsidRPr="002646F6">
              <w:t>To address the effectiveness of in-person versus online delivery models for understanding genomic risk and adoption of healthy behavio</w:t>
            </w:r>
            <w:r>
              <w:t>u</w:t>
            </w:r>
            <w:r w:rsidRPr="002646F6">
              <w:t>rs</w:t>
            </w:r>
            <w:r>
              <w:t xml:space="preserve">. </w:t>
            </w:r>
          </w:p>
        </w:tc>
      </w:tr>
      <w:tr w:rsidR="001714CE" w14:paraId="02EBB20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C22FA48" w14:textId="04EE1F5C" w:rsidR="001714CE" w:rsidRPr="00B06D78" w:rsidRDefault="001714CE" w:rsidP="001714CE">
            <w:pPr>
              <w:rPr>
                <w:b w:val="0"/>
                <w:bCs w:val="0"/>
              </w:rPr>
            </w:pPr>
            <w:r w:rsidRPr="00B06D78">
              <w:rPr>
                <w:b w:val="0"/>
                <w:bCs w:val="0"/>
              </w:rPr>
              <w:t xml:space="preserve">HALL, R., SAUKKO, P. M., EVANS, P. H., QURESHI, N. &amp; HUMPHRIES, S. E. 2007. Assessing family history of heart disease in primary care consultations: A qualitative study. </w:t>
            </w:r>
            <w:r w:rsidRPr="00B06D78">
              <w:rPr>
                <w:b w:val="0"/>
                <w:bCs w:val="0"/>
                <w:i/>
                <w:iCs/>
              </w:rPr>
              <w:t>Family Practice,</w:t>
            </w:r>
            <w:r w:rsidRPr="00B06D78">
              <w:rPr>
                <w:b w:val="0"/>
                <w:bCs w:val="0"/>
              </w:rPr>
              <w:t xml:space="preserve"> 24, 435-442.</w:t>
            </w:r>
          </w:p>
        </w:tc>
        <w:tc>
          <w:tcPr>
            <w:tcW w:w="1275" w:type="dxa"/>
          </w:tcPr>
          <w:p w14:paraId="64E89C48" w14:textId="102B83FF" w:rsidR="001714CE" w:rsidRDefault="001714CE" w:rsidP="001714CE">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4AC0675F" w14:textId="17522760" w:rsidR="001714CE" w:rsidRDefault="008B00A0" w:rsidP="001714CE">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524A92F5" w14:textId="76B9ADFC" w:rsidR="001714CE" w:rsidRDefault="00CB56B3" w:rsidP="001714CE">
            <w:pPr>
              <w:cnfStyle w:val="000000000000" w:firstRow="0" w:lastRow="0" w:firstColumn="0" w:lastColumn="0" w:oddVBand="0" w:evenVBand="0" w:oddHBand="0" w:evenHBand="0" w:firstRowFirstColumn="0" w:firstRowLastColumn="0" w:lastRowFirstColumn="0" w:lastRowLastColumn="0"/>
            </w:pPr>
            <w:r>
              <w:t>Qualitative (</w:t>
            </w:r>
            <w:r w:rsidR="008B00A0">
              <w:t>semi-structured interviews</w:t>
            </w:r>
            <w:r>
              <w:t>)</w:t>
            </w:r>
          </w:p>
        </w:tc>
        <w:tc>
          <w:tcPr>
            <w:tcW w:w="2718" w:type="dxa"/>
          </w:tcPr>
          <w:p w14:paraId="11F4ACFB" w14:textId="1B891C3C" w:rsidR="001714CE" w:rsidRDefault="008B00A0" w:rsidP="001714CE">
            <w:pPr>
              <w:cnfStyle w:val="000000000000" w:firstRow="0" w:lastRow="0" w:firstColumn="0" w:lastColumn="0" w:oddVBand="0" w:evenVBand="0" w:oddHBand="0" w:evenHBand="0" w:firstRowFirstColumn="0" w:firstRowLastColumn="0" w:lastRowFirstColumn="0" w:lastRowLastColumn="0"/>
            </w:pPr>
            <w:r w:rsidRPr="008B00A0">
              <w:t xml:space="preserve">21 primary care patients and </w:t>
            </w:r>
            <w:r w:rsidR="000B6763">
              <w:t>7</w:t>
            </w:r>
            <w:r w:rsidRPr="008B00A0">
              <w:t xml:space="preserve"> primary care clinicians (</w:t>
            </w:r>
            <w:r w:rsidR="000B6763">
              <w:t>2</w:t>
            </w:r>
            <w:r w:rsidRPr="008B00A0">
              <w:t xml:space="preserve"> practice nurses, </w:t>
            </w:r>
            <w:r w:rsidR="000B6763">
              <w:t>5</w:t>
            </w:r>
            <w:r w:rsidRPr="008B00A0">
              <w:t xml:space="preserve"> GPs)</w:t>
            </w:r>
            <w:r w:rsidR="000B6763">
              <w:t xml:space="preserve"> recruited from 4 practices in South West England</w:t>
            </w:r>
          </w:p>
        </w:tc>
        <w:tc>
          <w:tcPr>
            <w:tcW w:w="3008" w:type="dxa"/>
          </w:tcPr>
          <w:p w14:paraId="729CC2D7" w14:textId="4641F732" w:rsidR="001714CE" w:rsidRDefault="00CB56B3" w:rsidP="001714CE">
            <w:pPr>
              <w:cnfStyle w:val="000000000000" w:firstRow="0" w:lastRow="0" w:firstColumn="0" w:lastColumn="0" w:oddVBand="0" w:evenVBand="0" w:oddHBand="0" w:evenHBand="0" w:firstRowFirstColumn="0" w:firstRowLastColumn="0" w:lastRowFirstColumn="0" w:lastRowLastColumn="0"/>
            </w:pPr>
            <w:r w:rsidRPr="00CB56B3">
              <w:t>To examine how clinicians and patients understand and communicate family history in the context of CHD risk assessment in primary care.</w:t>
            </w:r>
          </w:p>
        </w:tc>
      </w:tr>
      <w:tr w:rsidR="00CD4261" w14:paraId="638481A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718D2F7" w14:textId="3E35C6A4" w:rsidR="00CD4261" w:rsidRPr="00B06D78" w:rsidRDefault="00CD4261" w:rsidP="00CD4261">
            <w:pPr>
              <w:rPr>
                <w:b w:val="0"/>
                <w:bCs w:val="0"/>
              </w:rPr>
            </w:pPr>
            <w:r w:rsidRPr="00B06D78">
              <w:rPr>
                <w:b w:val="0"/>
                <w:bCs w:val="0"/>
              </w:rPr>
              <w:t xml:space="preserve">HAYES, J. F., FOWLER, L. A., BALANTEKIN, K. N., ROTMAN, S. A., ALTMAN, M. &amp; WILFLEY, D. E. 2021. Child and Family Predictors of Relative Weight Change in a Low-Income, School-Based Weight Management Intervention. </w:t>
            </w:r>
            <w:r w:rsidRPr="00B06D78">
              <w:rPr>
                <w:b w:val="0"/>
                <w:bCs w:val="0"/>
                <w:i/>
                <w:iCs/>
              </w:rPr>
              <w:t>FAMILIES SYSTEMS &amp; HEALTH,</w:t>
            </w:r>
            <w:r w:rsidRPr="00B06D78">
              <w:rPr>
                <w:b w:val="0"/>
                <w:bCs w:val="0"/>
              </w:rPr>
              <w:t xml:space="preserve"> 39, 316-326.</w:t>
            </w:r>
          </w:p>
        </w:tc>
        <w:tc>
          <w:tcPr>
            <w:tcW w:w="1275" w:type="dxa"/>
          </w:tcPr>
          <w:p w14:paraId="7E621835" w14:textId="4EBC861C" w:rsidR="00CD4261" w:rsidRDefault="00CD4261" w:rsidP="00CD4261">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1447AF3B" w14:textId="5F769CB4" w:rsidR="00CD4261" w:rsidRDefault="00CD4261" w:rsidP="00CD4261">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D1A1538" w14:textId="65F4698E" w:rsidR="00CD4261" w:rsidRDefault="00CD4261" w:rsidP="00CD4261">
            <w:pPr>
              <w:cnfStyle w:val="000000100000" w:firstRow="0" w:lastRow="0" w:firstColumn="0" w:lastColumn="0" w:oddVBand="0" w:evenVBand="0" w:oddHBand="1" w:evenHBand="0" w:firstRowFirstColumn="0" w:firstRowLastColumn="0" w:lastRowFirstColumn="0" w:lastRowLastColumn="0"/>
            </w:pPr>
            <w:r>
              <w:t>Quantitative (intervention study)</w:t>
            </w:r>
          </w:p>
        </w:tc>
        <w:tc>
          <w:tcPr>
            <w:tcW w:w="2718" w:type="dxa"/>
          </w:tcPr>
          <w:p w14:paraId="0CACD452" w14:textId="581D97AB" w:rsidR="00CD4261" w:rsidRDefault="00CD4261" w:rsidP="00CD4261">
            <w:pPr>
              <w:cnfStyle w:val="000000100000" w:firstRow="0" w:lastRow="0" w:firstColumn="0" w:lastColumn="0" w:oddVBand="0" w:evenVBand="0" w:oddHBand="1" w:evenHBand="0" w:firstRowFirstColumn="0" w:firstRowLastColumn="0" w:lastRowFirstColumn="0" w:lastRowLastColumn="0"/>
            </w:pPr>
            <w:r>
              <w:t xml:space="preserve">145 </w:t>
            </w:r>
            <w:r w:rsidRPr="00B93A2D">
              <w:t>children and families from an</w:t>
            </w:r>
            <w:r>
              <w:t xml:space="preserve"> </w:t>
            </w:r>
            <w:r w:rsidRPr="00B93A2D">
              <w:t xml:space="preserve">urban elementary school in the Midwest </w:t>
            </w:r>
            <w:r>
              <w:t xml:space="preserve"> (children mean age 6.5 years)</w:t>
            </w:r>
          </w:p>
        </w:tc>
        <w:tc>
          <w:tcPr>
            <w:tcW w:w="3008" w:type="dxa"/>
          </w:tcPr>
          <w:p w14:paraId="423F52B1" w14:textId="76161158" w:rsidR="00CD4261" w:rsidRDefault="00CD4261" w:rsidP="00CD4261">
            <w:pPr>
              <w:cnfStyle w:val="000000100000" w:firstRow="0" w:lastRow="0" w:firstColumn="0" w:lastColumn="0" w:oddVBand="0" w:evenVBand="0" w:oddHBand="1" w:evenHBand="0" w:firstRowFirstColumn="0" w:firstRowLastColumn="0" w:lastRowFirstColumn="0" w:lastRowLastColumn="0"/>
            </w:pPr>
            <w:r>
              <w:t xml:space="preserve">To </w:t>
            </w:r>
            <w:r w:rsidRPr="00AC170D">
              <w:t>examines predictors of weight outcomes following the socioecological model in a school-based weight management intervention implemented in an elementary school serving primarily low-income, Black youth.</w:t>
            </w:r>
          </w:p>
          <w:p w14:paraId="40F2E37C" w14:textId="77777777" w:rsidR="00CD4261" w:rsidRDefault="00CD4261" w:rsidP="00CD4261">
            <w:pPr>
              <w:cnfStyle w:val="000000100000" w:firstRow="0" w:lastRow="0" w:firstColumn="0" w:lastColumn="0" w:oddVBand="0" w:evenVBand="0" w:oddHBand="1" w:evenHBand="0" w:firstRowFirstColumn="0" w:firstRowLastColumn="0" w:lastRowFirstColumn="0" w:lastRowLastColumn="0"/>
            </w:pPr>
          </w:p>
          <w:p w14:paraId="5D5A127F" w14:textId="125423ED" w:rsidR="00CD4261" w:rsidRPr="00AC170D" w:rsidRDefault="00CD4261" w:rsidP="00CD4261">
            <w:pPr>
              <w:jc w:val="center"/>
              <w:cnfStyle w:val="000000100000" w:firstRow="0" w:lastRow="0" w:firstColumn="0" w:lastColumn="0" w:oddVBand="0" w:evenVBand="0" w:oddHBand="1" w:evenHBand="0" w:firstRowFirstColumn="0" w:firstRowLastColumn="0" w:lastRowFirstColumn="0" w:lastRowLastColumn="0"/>
            </w:pPr>
          </w:p>
        </w:tc>
      </w:tr>
      <w:tr w:rsidR="00CD4261" w14:paraId="3213146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D6DE21D" w14:textId="30126097" w:rsidR="00CD4261" w:rsidRPr="00B06D78" w:rsidRDefault="00CD4261" w:rsidP="00CD4261">
            <w:pPr>
              <w:rPr>
                <w:b w:val="0"/>
                <w:bCs w:val="0"/>
              </w:rPr>
            </w:pPr>
            <w:r w:rsidRPr="00B06D78">
              <w:rPr>
                <w:b w:val="0"/>
                <w:bCs w:val="0"/>
              </w:rPr>
              <w:t xml:space="preserve">HEIDEMAN, W. H., DE WIT, M., MIDDELKOOP, B. J. C., NIERKENS, V., STRONKS, K., VERHOEFF, A. P. &amp; SNOEK, F. J. 2012. DiAlert: a prevention program for overweight first degree relatives of type 2 diabetes patients: results of a pilot study to test feasibility and acceptability. </w:t>
            </w:r>
            <w:r w:rsidRPr="00B06D78">
              <w:rPr>
                <w:b w:val="0"/>
                <w:bCs w:val="0"/>
                <w:i/>
                <w:iCs/>
              </w:rPr>
              <w:t>Trials,</w:t>
            </w:r>
            <w:r w:rsidRPr="00B06D78">
              <w:rPr>
                <w:b w:val="0"/>
                <w:bCs w:val="0"/>
              </w:rPr>
              <w:t xml:space="preserve"> 13, 178.</w:t>
            </w:r>
          </w:p>
        </w:tc>
        <w:tc>
          <w:tcPr>
            <w:tcW w:w="1275" w:type="dxa"/>
          </w:tcPr>
          <w:p w14:paraId="2B887091" w14:textId="4F257E4A" w:rsidR="00CD4261" w:rsidRDefault="00CD4261" w:rsidP="00CD4261">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2C53323C" w14:textId="62271E9C" w:rsidR="00CD4261" w:rsidRDefault="00153EE0" w:rsidP="00CD4261">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0EBAED2F" w14:textId="6F1BFD7A" w:rsidR="00CD4261" w:rsidRDefault="00286FBF" w:rsidP="00CD4261">
            <w:pPr>
              <w:cnfStyle w:val="000000000000" w:firstRow="0" w:lastRow="0" w:firstColumn="0" w:lastColumn="0" w:oddVBand="0" w:evenVBand="0" w:oddHBand="0" w:evenHBand="0" w:firstRowFirstColumn="0" w:firstRowLastColumn="0" w:lastRowFirstColumn="0" w:lastRowLastColumn="0"/>
            </w:pPr>
            <w:r>
              <w:t>Quantitative</w:t>
            </w:r>
            <w:r w:rsidR="00D820A3">
              <w:t xml:space="preserve"> (pilot trial)</w:t>
            </w:r>
          </w:p>
        </w:tc>
        <w:tc>
          <w:tcPr>
            <w:tcW w:w="2718" w:type="dxa"/>
          </w:tcPr>
          <w:p w14:paraId="3429DF32" w14:textId="18AD9422" w:rsidR="00CD4261" w:rsidRDefault="00BC3273" w:rsidP="00CD4261">
            <w:pPr>
              <w:cnfStyle w:val="000000000000" w:firstRow="0" w:lastRow="0" w:firstColumn="0" w:lastColumn="0" w:oddVBand="0" w:evenVBand="0" w:oddHBand="0" w:evenHBand="0" w:firstRowFirstColumn="0" w:firstRowLastColumn="0" w:lastRowFirstColumn="0" w:lastRowLastColumn="0"/>
            </w:pPr>
            <w:r>
              <w:t xml:space="preserve">21 participants </w:t>
            </w:r>
            <w:r w:rsidR="00AB2992">
              <w:t xml:space="preserve">with first- or second-degree relatives with T2D (mean age </w:t>
            </w:r>
            <w:r w:rsidR="00AB2992" w:rsidRPr="00AB2992">
              <w:t>47.9</w:t>
            </w:r>
            <w:r w:rsidR="00AB2992">
              <w:t xml:space="preserve"> years)</w:t>
            </w:r>
          </w:p>
        </w:tc>
        <w:tc>
          <w:tcPr>
            <w:tcW w:w="3008" w:type="dxa"/>
          </w:tcPr>
          <w:p w14:paraId="456440B4" w14:textId="7084E187" w:rsidR="00CD4261" w:rsidRDefault="00286FBF" w:rsidP="00CD4261">
            <w:pPr>
              <w:cnfStyle w:val="000000000000" w:firstRow="0" w:lastRow="0" w:firstColumn="0" w:lastColumn="0" w:oddVBand="0" w:evenVBand="0" w:oddHBand="0" w:evenHBand="0" w:firstRowFirstColumn="0" w:firstRowLastColumn="0" w:lastRowFirstColumn="0" w:lastRowLastColumn="0"/>
            </w:pPr>
            <w:r>
              <w:t>To</w:t>
            </w:r>
            <w:r w:rsidRPr="00286FBF">
              <w:t xml:space="preserve"> assess fidelity, feasibility and acceptability prior to starting </w:t>
            </w:r>
            <w:proofErr w:type="spellStart"/>
            <w:r>
              <w:t>DiAlert</w:t>
            </w:r>
            <w:proofErr w:type="spellEnd"/>
            <w:r w:rsidR="00D820A3">
              <w:t xml:space="preserve">, </w:t>
            </w:r>
            <w:r w:rsidR="00D820A3" w:rsidRPr="00D820A3">
              <w:t xml:space="preserve">a targeted group-based intervention aimed to promote intrinsic motivation and action planning for lifestyle changes and weight loss in relatives of patients with </w:t>
            </w:r>
            <w:r w:rsidR="00D820A3">
              <w:t xml:space="preserve">T2D. </w:t>
            </w:r>
          </w:p>
        </w:tc>
      </w:tr>
      <w:tr w:rsidR="00A64C6B" w14:paraId="3F965D8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E95014B" w14:textId="268BDD58" w:rsidR="00A64C6B" w:rsidRPr="00B06D78" w:rsidRDefault="00A64C6B" w:rsidP="00A64C6B">
            <w:pPr>
              <w:rPr>
                <w:b w:val="0"/>
                <w:bCs w:val="0"/>
              </w:rPr>
            </w:pPr>
            <w:r w:rsidRPr="00B06D78">
              <w:rPr>
                <w:b w:val="0"/>
                <w:bCs w:val="0"/>
              </w:rPr>
              <w:t xml:space="preserve">HICKEY, K. T., TAYLOR, J. Y., SCIACCA, R. R., ABOELELA, S., GONZALEZ, P., CASTILLO, C., HAUSER, N. &amp; FRULLA, A. 2014. </w:t>
            </w:r>
            <w:r w:rsidRPr="00B06D78">
              <w:rPr>
                <w:b w:val="0"/>
                <w:bCs w:val="0"/>
              </w:rPr>
              <w:lastRenderedPageBreak/>
              <w:t xml:space="preserve">Cardiac genetic testing: a single-center pilot study of a Dominican population. </w:t>
            </w:r>
            <w:r w:rsidRPr="00B06D78">
              <w:rPr>
                <w:b w:val="0"/>
                <w:bCs w:val="0"/>
                <w:i/>
                <w:iCs/>
              </w:rPr>
              <w:t>Hispanic health care international : the official journal of the National Association of Hispanic Nurses,</w:t>
            </w:r>
            <w:r w:rsidRPr="00B06D78">
              <w:rPr>
                <w:b w:val="0"/>
                <w:bCs w:val="0"/>
              </w:rPr>
              <w:t xml:space="preserve"> 12, 183-8.</w:t>
            </w:r>
          </w:p>
        </w:tc>
        <w:tc>
          <w:tcPr>
            <w:tcW w:w="1275" w:type="dxa"/>
          </w:tcPr>
          <w:p w14:paraId="155F8818" w14:textId="4947D58A" w:rsidR="00A64C6B" w:rsidRDefault="00A64C6B" w:rsidP="00A64C6B">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0CF4BF23" w14:textId="59DFF270" w:rsidR="00A64C6B" w:rsidRDefault="00A64C6B" w:rsidP="00A64C6B">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45560F5" w14:textId="7F6497D6" w:rsidR="00A64C6B" w:rsidRDefault="00A64C6B" w:rsidP="00A64C6B">
            <w:pPr>
              <w:cnfStyle w:val="000000100000" w:firstRow="0" w:lastRow="0" w:firstColumn="0" w:lastColumn="0" w:oddVBand="0" w:evenVBand="0" w:oddHBand="1" w:evenHBand="0" w:firstRowFirstColumn="0" w:firstRowLastColumn="0" w:lastRowFirstColumn="0" w:lastRowLastColumn="0"/>
            </w:pPr>
            <w:r>
              <w:t>Mixed-methods (survey and interviews)</w:t>
            </w:r>
          </w:p>
        </w:tc>
        <w:tc>
          <w:tcPr>
            <w:tcW w:w="2718" w:type="dxa"/>
          </w:tcPr>
          <w:p w14:paraId="7A75562A" w14:textId="5121F530" w:rsidR="00A64C6B" w:rsidRDefault="00A64C6B" w:rsidP="00A64C6B">
            <w:pPr>
              <w:cnfStyle w:val="000000100000" w:firstRow="0" w:lastRow="0" w:firstColumn="0" w:lastColumn="0" w:oddVBand="0" w:evenVBand="0" w:oddHBand="1" w:evenHBand="0" w:firstRowFirstColumn="0" w:firstRowLastColumn="0" w:lastRowFirstColumn="0" w:lastRowLastColumn="0"/>
            </w:pPr>
            <w:r>
              <w:t xml:space="preserve">31 </w:t>
            </w:r>
            <w:r w:rsidRPr="00D90DDD">
              <w:t>participants recruited from the cardiovascular services and ICD clinic at New York</w:t>
            </w:r>
            <w:r>
              <w:t>-</w:t>
            </w:r>
            <w:r w:rsidRPr="00D90DDD">
              <w:t xml:space="preserve">Presbyterian </w:t>
            </w:r>
            <w:r w:rsidRPr="00D90DDD">
              <w:lastRenderedPageBreak/>
              <w:t>Hospital, Columbia University Medical Cent</w:t>
            </w:r>
            <w:r>
              <w:t>re (mean age 42 years)</w:t>
            </w:r>
          </w:p>
        </w:tc>
        <w:tc>
          <w:tcPr>
            <w:tcW w:w="3008" w:type="dxa"/>
          </w:tcPr>
          <w:p w14:paraId="02778E2F" w14:textId="1EC80370" w:rsidR="00A64C6B" w:rsidRDefault="00A64C6B" w:rsidP="00A64C6B">
            <w:pPr>
              <w:cnfStyle w:val="000000100000" w:firstRow="0" w:lastRow="0" w:firstColumn="0" w:lastColumn="0" w:oddVBand="0" w:evenVBand="0" w:oddHBand="1" w:evenHBand="0" w:firstRowFirstColumn="0" w:firstRowLastColumn="0" w:lastRowFirstColumn="0" w:lastRowLastColumn="0"/>
            </w:pPr>
            <w:r>
              <w:lastRenderedPageBreak/>
              <w:t>To</w:t>
            </w:r>
            <w:r w:rsidRPr="00B90C0C">
              <w:t xml:space="preserve"> evaluate the physiological well-being and perceived cardiac risk among Dominicans </w:t>
            </w:r>
            <w:r w:rsidRPr="00B90C0C">
              <w:lastRenderedPageBreak/>
              <w:t>who underwent genetic testing.</w:t>
            </w:r>
          </w:p>
        </w:tc>
      </w:tr>
      <w:tr w:rsidR="006616AD" w14:paraId="52DACAE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68F6762" w14:textId="5EB73AAE" w:rsidR="006616AD" w:rsidRPr="00B06D78" w:rsidRDefault="006616AD" w:rsidP="006616AD">
            <w:pPr>
              <w:rPr>
                <w:b w:val="0"/>
                <w:bCs w:val="0"/>
              </w:rPr>
            </w:pPr>
            <w:r w:rsidRPr="00B06D78">
              <w:rPr>
                <w:b w:val="0"/>
                <w:bCs w:val="0"/>
              </w:rPr>
              <w:lastRenderedPageBreak/>
              <w:t xml:space="preserve">HILBERT, A. 2013. Genetic determinism in weight bias reduction. </w:t>
            </w:r>
            <w:r w:rsidRPr="00B06D78">
              <w:rPr>
                <w:b w:val="0"/>
                <w:bCs w:val="0"/>
                <w:i/>
                <w:iCs/>
              </w:rPr>
              <w:t>Obesity Facts,</w:t>
            </w:r>
            <w:r w:rsidRPr="00B06D78">
              <w:rPr>
                <w:b w:val="0"/>
                <w:bCs w:val="0"/>
              </w:rPr>
              <w:t xml:space="preserve"> 6, 49.</w:t>
            </w:r>
          </w:p>
        </w:tc>
        <w:tc>
          <w:tcPr>
            <w:tcW w:w="1275" w:type="dxa"/>
          </w:tcPr>
          <w:p w14:paraId="467DC277" w14:textId="2D9CDF1A" w:rsidR="006616AD" w:rsidRDefault="006616AD" w:rsidP="006616AD">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619A1AFB" w14:textId="08FDB373" w:rsidR="006616AD" w:rsidRDefault="006616AD" w:rsidP="006616AD">
            <w:pPr>
              <w:cnfStyle w:val="000000000000" w:firstRow="0" w:lastRow="0" w:firstColumn="0" w:lastColumn="0" w:oddVBand="0" w:evenVBand="0" w:oddHBand="0" w:evenHBand="0" w:firstRowFirstColumn="0" w:firstRowLastColumn="0" w:lastRowFirstColumn="0" w:lastRowLastColumn="0"/>
            </w:pPr>
            <w:r>
              <w:t>Europe (Germany)</w:t>
            </w:r>
          </w:p>
        </w:tc>
        <w:tc>
          <w:tcPr>
            <w:tcW w:w="1938" w:type="dxa"/>
          </w:tcPr>
          <w:p w14:paraId="700A0186" w14:textId="56A48681" w:rsidR="006616AD" w:rsidRDefault="006616AD" w:rsidP="006616AD">
            <w:pPr>
              <w:cnfStyle w:val="000000000000" w:firstRow="0" w:lastRow="0" w:firstColumn="0" w:lastColumn="0" w:oddVBand="0" w:evenVBand="0" w:oddHBand="0" w:evenHBand="0" w:firstRowFirstColumn="0" w:firstRowLastColumn="0" w:lastRowFirstColumn="0" w:lastRowLastColumn="0"/>
            </w:pPr>
            <w:r>
              <w:t>Quantitative (intervention study)</w:t>
            </w:r>
          </w:p>
        </w:tc>
        <w:tc>
          <w:tcPr>
            <w:tcW w:w="2718" w:type="dxa"/>
          </w:tcPr>
          <w:p w14:paraId="4AE95290" w14:textId="2EE81BFD" w:rsidR="006616AD" w:rsidRDefault="006616AD" w:rsidP="006616AD">
            <w:pPr>
              <w:cnfStyle w:val="000000000000" w:firstRow="0" w:lastRow="0" w:firstColumn="0" w:lastColumn="0" w:oddVBand="0" w:evenVBand="0" w:oddHBand="0" w:evenHBand="0" w:firstRowFirstColumn="0" w:firstRowLastColumn="0" w:lastRowFirstColumn="0" w:lastRowLastColumn="0"/>
            </w:pPr>
            <w:r>
              <w:t xml:space="preserve">128 university students (mean age 23.01 years) and 128 individuals </w:t>
            </w:r>
            <w:r w:rsidRPr="00AF50F4">
              <w:t xml:space="preserve">recruited from the community </w:t>
            </w:r>
            <w:r>
              <w:t>(mean age 35.31 years)</w:t>
            </w:r>
          </w:p>
        </w:tc>
        <w:tc>
          <w:tcPr>
            <w:tcW w:w="3008" w:type="dxa"/>
          </w:tcPr>
          <w:p w14:paraId="741132E7" w14:textId="7FBB1880" w:rsidR="006616AD" w:rsidRDefault="006616AD" w:rsidP="006616AD">
            <w:pPr>
              <w:cnfStyle w:val="000000000000" w:firstRow="0" w:lastRow="0" w:firstColumn="0" w:lastColumn="0" w:oddVBand="0" w:evenVBand="0" w:oddHBand="0" w:evenHBand="0" w:firstRowFirstColumn="0" w:firstRowLastColumn="0" w:lastRowFirstColumn="0" w:lastRowLastColumn="0"/>
            </w:pPr>
            <w:r>
              <w:t>To</w:t>
            </w:r>
            <w:r w:rsidRPr="00566AED">
              <w:t xml:space="preserve"> 1) examine associations between genetic causal attributions, belief in genetic determinism, and stigmatizing attitudes (N = 432); 2) develop and pilot a brief, interactive stigma reduction intervention educating about gene x environment interactions in the </w:t>
            </w:r>
            <w:r>
              <w:t>a</w:t>
            </w:r>
            <w:r w:rsidRPr="00566AED">
              <w:t>etiology of obesity within</w:t>
            </w:r>
            <w:r>
              <w:t xml:space="preserve"> an</w:t>
            </w:r>
            <w:r w:rsidRPr="00566AED">
              <w:t xml:space="preserve"> </w:t>
            </w:r>
            <w:r>
              <w:t>RCT</w:t>
            </w:r>
            <w:r w:rsidRPr="00566AED">
              <w:t xml:space="preserve"> with N = 128 university students and 3) evaluate this intervention in an RCT in the general population (N = 128).</w:t>
            </w:r>
          </w:p>
        </w:tc>
      </w:tr>
      <w:tr w:rsidR="000657F5" w14:paraId="0968271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EA67A26" w14:textId="36530A84" w:rsidR="000657F5" w:rsidRPr="00B06D78" w:rsidRDefault="000657F5" w:rsidP="000657F5">
            <w:pPr>
              <w:rPr>
                <w:b w:val="0"/>
                <w:bCs w:val="0"/>
              </w:rPr>
            </w:pPr>
            <w:r w:rsidRPr="00B06D78">
              <w:rPr>
                <w:b w:val="0"/>
                <w:bCs w:val="0"/>
              </w:rPr>
              <w:t xml:space="preserve">HILBERT, A., DIERK, J.-M., CONRADT, M., SCHLUMBERGER, P., HINNEY, A., HEBEBRAND, J. &amp; RIEF, W. 2009. Causal attributions of obese men and women in genetic testing: implications of genetic/biological attributions. </w:t>
            </w:r>
            <w:r w:rsidRPr="00B06D78">
              <w:rPr>
                <w:b w:val="0"/>
                <w:bCs w:val="0"/>
                <w:i/>
                <w:iCs/>
              </w:rPr>
              <w:t>Psychology &amp; health,</w:t>
            </w:r>
            <w:r w:rsidRPr="00B06D78">
              <w:rPr>
                <w:b w:val="0"/>
                <w:bCs w:val="0"/>
              </w:rPr>
              <w:t xml:space="preserve"> 24, 749-61.</w:t>
            </w:r>
          </w:p>
        </w:tc>
        <w:tc>
          <w:tcPr>
            <w:tcW w:w="1275" w:type="dxa"/>
          </w:tcPr>
          <w:p w14:paraId="43A8DE2B" w14:textId="7EDB7961" w:rsidR="000657F5" w:rsidRDefault="000657F5" w:rsidP="000657F5">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405FF3B5" w14:textId="1F208EAE" w:rsidR="000657F5" w:rsidRDefault="000657F5" w:rsidP="000657F5">
            <w:pPr>
              <w:cnfStyle w:val="000000100000" w:firstRow="0" w:lastRow="0" w:firstColumn="0" w:lastColumn="0" w:oddVBand="0" w:evenVBand="0" w:oddHBand="1" w:evenHBand="0" w:firstRowFirstColumn="0" w:firstRowLastColumn="0" w:lastRowFirstColumn="0" w:lastRowLastColumn="0"/>
            </w:pPr>
            <w:r>
              <w:t>Europe (Germany)</w:t>
            </w:r>
          </w:p>
        </w:tc>
        <w:tc>
          <w:tcPr>
            <w:tcW w:w="1938" w:type="dxa"/>
          </w:tcPr>
          <w:p w14:paraId="3C1549A9" w14:textId="54D5F56E" w:rsidR="000657F5" w:rsidRDefault="000657F5" w:rsidP="000657F5">
            <w:pPr>
              <w:cnfStyle w:val="000000100000" w:firstRow="0" w:lastRow="0" w:firstColumn="0" w:lastColumn="0" w:oddVBand="0" w:evenVBand="0" w:oddHBand="1" w:evenHBand="0" w:firstRowFirstColumn="0" w:firstRowLastColumn="0" w:lastRowFirstColumn="0" w:lastRowLastColumn="0"/>
            </w:pPr>
            <w:r>
              <w:t>Quantitative (</w:t>
            </w:r>
            <w:r w:rsidR="00ED06C3">
              <w:t xml:space="preserve">secondary analysis of </w:t>
            </w:r>
            <w:r>
              <w:t>intervention study)</w:t>
            </w:r>
          </w:p>
        </w:tc>
        <w:tc>
          <w:tcPr>
            <w:tcW w:w="2718" w:type="dxa"/>
          </w:tcPr>
          <w:p w14:paraId="17B7A93F" w14:textId="5B4C1BFD" w:rsidR="000657F5" w:rsidRDefault="000657F5" w:rsidP="000657F5">
            <w:pPr>
              <w:cnfStyle w:val="000000100000" w:firstRow="0" w:lastRow="0" w:firstColumn="0" w:lastColumn="0" w:oddVBand="0" w:evenVBand="0" w:oddHBand="1" w:evenHBand="0" w:firstRowFirstColumn="0" w:firstRowLastColumn="0" w:lastRowFirstColumn="0" w:lastRowLastColumn="0"/>
            </w:pPr>
            <w:r>
              <w:t>421 individuals with obesity, r</w:t>
            </w:r>
            <w:r w:rsidRPr="00934C85">
              <w:t>ecruited from the community for a larger study on genetic testing and counselling of obesity</w:t>
            </w:r>
            <w:r>
              <w:t xml:space="preserve"> (mean age 45.8 years)</w:t>
            </w:r>
          </w:p>
        </w:tc>
        <w:tc>
          <w:tcPr>
            <w:tcW w:w="3008" w:type="dxa"/>
          </w:tcPr>
          <w:p w14:paraId="7BE488FC" w14:textId="25963C64" w:rsidR="000657F5" w:rsidRDefault="000657F5" w:rsidP="000657F5">
            <w:pPr>
              <w:cnfStyle w:val="000000100000" w:firstRow="0" w:lastRow="0" w:firstColumn="0" w:lastColumn="0" w:oddVBand="0" w:evenVBand="0" w:oddHBand="1" w:evenHBand="0" w:firstRowFirstColumn="0" w:firstRowLastColumn="0" w:lastRowFirstColumn="0" w:lastRowLastColumn="0"/>
            </w:pPr>
            <w:r>
              <w:t>T</w:t>
            </w:r>
            <w:r w:rsidRPr="002E57E3">
              <w:t>o investigate genetic/biological attributions of obesity, their associations with a predisposition to obesity and their cros</w:t>
            </w:r>
            <w:r>
              <w:t>s-</w:t>
            </w:r>
            <w:r w:rsidRPr="002E57E3">
              <w:t>sectional and longitudinal implications for weight regulation in individuals</w:t>
            </w:r>
            <w:r>
              <w:t xml:space="preserve"> with obesity</w:t>
            </w:r>
            <w:r w:rsidRPr="002E57E3">
              <w:t xml:space="preserve"> presenting for genetic testing and counselling</w:t>
            </w:r>
            <w:r>
              <w:t xml:space="preserve">. </w:t>
            </w:r>
          </w:p>
        </w:tc>
      </w:tr>
      <w:tr w:rsidR="00CF7942" w14:paraId="3247C2F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BB0FE83" w14:textId="2AC7339C" w:rsidR="00CF7942" w:rsidRPr="00B06D78" w:rsidRDefault="00CF7942" w:rsidP="00CF7942">
            <w:pPr>
              <w:rPr>
                <w:b w:val="0"/>
                <w:bCs w:val="0"/>
              </w:rPr>
            </w:pPr>
            <w:r w:rsidRPr="00B06D78">
              <w:rPr>
                <w:b w:val="0"/>
                <w:bCs w:val="0"/>
              </w:rPr>
              <w:lastRenderedPageBreak/>
              <w:t xml:space="preserve">HOEDEMAEKERS, E., JASPERS, J. P. C. &amp; VAN TINTELEN, J. P. 2007. The influence of coping styles and perceived control on emotional distress in persons at risk for a hereditary heart disease. </w:t>
            </w:r>
            <w:r w:rsidRPr="00B06D78">
              <w:rPr>
                <w:b w:val="0"/>
                <w:bCs w:val="0"/>
                <w:i/>
                <w:iCs/>
              </w:rPr>
              <w:t>American Journal of Medical Genetics, Part A,</w:t>
            </w:r>
            <w:r w:rsidRPr="00B06D78">
              <w:rPr>
                <w:b w:val="0"/>
                <w:bCs w:val="0"/>
              </w:rPr>
              <w:t xml:space="preserve"> 143, 1997-2005.</w:t>
            </w:r>
          </w:p>
        </w:tc>
        <w:tc>
          <w:tcPr>
            <w:tcW w:w="1275" w:type="dxa"/>
          </w:tcPr>
          <w:p w14:paraId="5020E146" w14:textId="2C225F84" w:rsidR="00CF7942" w:rsidRDefault="00CF7942" w:rsidP="00CF7942">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186F13AC" w14:textId="3E12E48B" w:rsidR="00CF7942" w:rsidRDefault="00CF7942" w:rsidP="00CF7942">
            <w:pPr>
              <w:cnfStyle w:val="000000000000" w:firstRow="0" w:lastRow="0" w:firstColumn="0" w:lastColumn="0" w:oddVBand="0" w:evenVBand="0" w:oddHBand="0" w:evenHBand="0" w:firstRowFirstColumn="0" w:firstRowLastColumn="0" w:lastRowFirstColumn="0" w:lastRowLastColumn="0"/>
            </w:pPr>
            <w:r>
              <w:t>Europe (</w:t>
            </w:r>
            <w:r w:rsidR="00CB5328">
              <w:t>the Netherlands</w:t>
            </w:r>
            <w:r>
              <w:t>)</w:t>
            </w:r>
          </w:p>
        </w:tc>
        <w:tc>
          <w:tcPr>
            <w:tcW w:w="1938" w:type="dxa"/>
          </w:tcPr>
          <w:p w14:paraId="78526DC5" w14:textId="0403BEDC" w:rsidR="00CF7942" w:rsidRDefault="00BD7C53" w:rsidP="00CF7942">
            <w:pPr>
              <w:cnfStyle w:val="000000000000" w:firstRow="0" w:lastRow="0" w:firstColumn="0" w:lastColumn="0" w:oddVBand="0" w:evenVBand="0" w:oddHBand="0" w:evenHBand="0" w:firstRowFirstColumn="0" w:firstRowLastColumn="0" w:lastRowFirstColumn="0" w:lastRowLastColumn="0"/>
            </w:pPr>
            <w:r>
              <w:t>Quantitative (trial)</w:t>
            </w:r>
          </w:p>
        </w:tc>
        <w:tc>
          <w:tcPr>
            <w:tcW w:w="2718" w:type="dxa"/>
          </w:tcPr>
          <w:p w14:paraId="0D4A18ED" w14:textId="59341F47" w:rsidR="00CF7942" w:rsidRDefault="00CF7942" w:rsidP="00CF7942">
            <w:pPr>
              <w:cnfStyle w:val="000000000000" w:firstRow="0" w:lastRow="0" w:firstColumn="0" w:lastColumn="0" w:oddVBand="0" w:evenVBand="0" w:oddHBand="0" w:evenHBand="0" w:firstRowFirstColumn="0" w:firstRowLastColumn="0" w:lastRowFirstColumn="0" w:lastRowLastColumn="0"/>
            </w:pPr>
            <w:r>
              <w:t xml:space="preserve">114 participants </w:t>
            </w:r>
            <w:r w:rsidRPr="005A534E">
              <w:t>at risk</w:t>
            </w:r>
            <w:r>
              <w:t xml:space="preserve"> f</w:t>
            </w:r>
            <w:r w:rsidRPr="005A534E">
              <w:t>or</w:t>
            </w:r>
            <w:r>
              <w:t xml:space="preserve"> </w:t>
            </w:r>
            <w:r w:rsidRPr="005A534E">
              <w:t>different hereditary cardiac diseases</w:t>
            </w:r>
            <w:r>
              <w:t xml:space="preserve"> (aged 18 years and above)</w:t>
            </w:r>
          </w:p>
        </w:tc>
        <w:tc>
          <w:tcPr>
            <w:tcW w:w="3008" w:type="dxa"/>
          </w:tcPr>
          <w:p w14:paraId="6EAB0766" w14:textId="6F6266DD" w:rsidR="00CF7942" w:rsidRDefault="00CF7942" w:rsidP="00CF7942">
            <w:pPr>
              <w:cnfStyle w:val="000000000000" w:firstRow="0" w:lastRow="0" w:firstColumn="0" w:lastColumn="0" w:oddVBand="0" w:evenVBand="0" w:oddHBand="0" w:evenHBand="0" w:firstRowFirstColumn="0" w:firstRowLastColumn="0" w:lastRowFirstColumn="0" w:lastRowLastColumn="0"/>
            </w:pPr>
            <w:r>
              <w:t xml:space="preserve">To </w:t>
            </w:r>
            <w:r w:rsidRPr="00FA208D">
              <w:t>investigate</w:t>
            </w:r>
            <w:r>
              <w:t xml:space="preserve"> </w:t>
            </w:r>
            <w:r w:rsidRPr="00FA208D">
              <w:t>the influence of</w:t>
            </w:r>
            <w:r>
              <w:t xml:space="preserve"> </w:t>
            </w:r>
            <w:r w:rsidRPr="00FA208D">
              <w:t>two</w:t>
            </w:r>
            <w:r>
              <w:t xml:space="preserve"> </w:t>
            </w:r>
            <w:r w:rsidRPr="00FA208D">
              <w:t>coping</w:t>
            </w:r>
            <w:r>
              <w:t xml:space="preserve"> </w:t>
            </w:r>
            <w:r w:rsidRPr="00FA208D">
              <w:t>styles (monitoring</w:t>
            </w:r>
            <w:r>
              <w:t xml:space="preserve"> a</w:t>
            </w:r>
            <w:r w:rsidRPr="00FA208D">
              <w:t>nd blunting) and perceived</w:t>
            </w:r>
            <w:r>
              <w:t xml:space="preserve"> </w:t>
            </w:r>
            <w:r w:rsidRPr="00FA208D">
              <w:t>control</w:t>
            </w:r>
            <w:r>
              <w:t xml:space="preserve"> </w:t>
            </w:r>
            <w:r w:rsidRPr="00FA208D">
              <w:t>(health locus of control and mastery)</w:t>
            </w:r>
            <w:r>
              <w:t xml:space="preserve"> </w:t>
            </w:r>
            <w:r w:rsidRPr="00FA208D">
              <w:t>on</w:t>
            </w:r>
            <w:r>
              <w:t xml:space="preserve"> </w:t>
            </w:r>
            <w:r w:rsidRPr="00FA208D">
              <w:t>emotional</w:t>
            </w:r>
            <w:r>
              <w:t xml:space="preserve"> </w:t>
            </w:r>
            <w:r w:rsidRPr="00FA208D">
              <w:t>stress in persons at risk of a hereditary cardiac disease</w:t>
            </w:r>
            <w:r>
              <w:t xml:space="preserve">. </w:t>
            </w:r>
          </w:p>
        </w:tc>
      </w:tr>
      <w:tr w:rsidR="00CF7942" w14:paraId="0DC5858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60EB787" w14:textId="3713B05A" w:rsidR="00CF7942" w:rsidRPr="00B06D78" w:rsidRDefault="00CF7942" w:rsidP="00CF7942">
            <w:pPr>
              <w:rPr>
                <w:b w:val="0"/>
                <w:bCs w:val="0"/>
              </w:rPr>
            </w:pPr>
            <w:r w:rsidRPr="00B06D78">
              <w:rPr>
                <w:b w:val="0"/>
                <w:bCs w:val="0"/>
              </w:rPr>
              <w:t xml:space="preserve">HOEEG, D., CHRISTENSEN, U. &amp; GRABOWSKI, D. 2020. Intra-familial health polarisation: how diverse health concerns become barriers to health behaviour change in families with preschool children and emerging obesity. </w:t>
            </w:r>
            <w:r w:rsidRPr="00B06D78">
              <w:rPr>
                <w:b w:val="0"/>
                <w:bCs w:val="0"/>
                <w:i/>
                <w:iCs/>
              </w:rPr>
              <w:t>Sociology of health &amp; illness,</w:t>
            </w:r>
            <w:r w:rsidRPr="00B06D78">
              <w:rPr>
                <w:b w:val="0"/>
                <w:bCs w:val="0"/>
              </w:rPr>
              <w:t xml:space="preserve"> 42, 1243-1258.</w:t>
            </w:r>
          </w:p>
        </w:tc>
        <w:tc>
          <w:tcPr>
            <w:tcW w:w="1275" w:type="dxa"/>
          </w:tcPr>
          <w:p w14:paraId="7DA361F3" w14:textId="6882DAA2" w:rsidR="00CF7942" w:rsidRDefault="00CF7942" w:rsidP="00CF7942">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7FF1920C" w14:textId="2060E384" w:rsidR="00CF7942" w:rsidRDefault="00205BBD" w:rsidP="00CF7942">
            <w:pPr>
              <w:cnfStyle w:val="000000100000" w:firstRow="0" w:lastRow="0" w:firstColumn="0" w:lastColumn="0" w:oddVBand="0" w:evenVBand="0" w:oddHBand="1" w:evenHBand="0" w:firstRowFirstColumn="0" w:firstRowLastColumn="0" w:lastRowFirstColumn="0" w:lastRowLastColumn="0"/>
            </w:pPr>
            <w:r>
              <w:t>Europe (Denmark)</w:t>
            </w:r>
          </w:p>
        </w:tc>
        <w:tc>
          <w:tcPr>
            <w:tcW w:w="1938" w:type="dxa"/>
          </w:tcPr>
          <w:p w14:paraId="717CD06A" w14:textId="0CBE843B" w:rsidR="00CF7942" w:rsidRDefault="00CC54B4" w:rsidP="00CF7942">
            <w:pPr>
              <w:cnfStyle w:val="000000100000" w:firstRow="0" w:lastRow="0" w:firstColumn="0" w:lastColumn="0" w:oddVBand="0" w:evenVBand="0" w:oddHBand="1" w:evenHBand="0" w:firstRowFirstColumn="0" w:firstRowLastColumn="0" w:lastRowFirstColumn="0" w:lastRowLastColumn="0"/>
            </w:pPr>
            <w:r>
              <w:t>Qualitative (</w:t>
            </w:r>
            <w:r w:rsidR="00017403">
              <w:t>workshops with families and professionals</w:t>
            </w:r>
            <w:r>
              <w:t>)</w:t>
            </w:r>
          </w:p>
        </w:tc>
        <w:tc>
          <w:tcPr>
            <w:tcW w:w="2718" w:type="dxa"/>
          </w:tcPr>
          <w:p w14:paraId="5C546EAA" w14:textId="004E26F0" w:rsidR="00CF7942" w:rsidRDefault="003B44CA" w:rsidP="00CF7942">
            <w:pPr>
              <w:cnfStyle w:val="000000100000" w:firstRow="0" w:lastRow="0" w:firstColumn="0" w:lastColumn="0" w:oddVBand="0" w:evenVBand="0" w:oddHBand="1" w:evenHBand="0" w:firstRowFirstColumn="0" w:firstRowLastColumn="0" w:lastRowFirstColumn="0" w:lastRowLastColumn="0"/>
            </w:pPr>
            <w:r>
              <w:t xml:space="preserve">12 families and 34 professionals recruited from a rural municipality in Denmark </w:t>
            </w:r>
          </w:p>
        </w:tc>
        <w:tc>
          <w:tcPr>
            <w:tcW w:w="3008" w:type="dxa"/>
          </w:tcPr>
          <w:p w14:paraId="2E2648D9" w14:textId="5C108C21" w:rsidR="00BF4139" w:rsidRPr="00BF4139" w:rsidRDefault="00BF4139" w:rsidP="00BF4139">
            <w:pPr>
              <w:cnfStyle w:val="000000100000" w:firstRow="0" w:lastRow="0" w:firstColumn="0" w:lastColumn="0" w:oddVBand="0" w:evenVBand="0" w:oddHBand="1" w:evenHBand="0" w:firstRowFirstColumn="0" w:firstRowLastColumn="0" w:lastRowFirstColumn="0" w:lastRowLastColumn="0"/>
            </w:pPr>
            <w:r w:rsidRPr="00BF4139">
              <w:t>To understand the role of family dynamics in families</w:t>
            </w:r>
            <w:r w:rsidR="00BC0351">
              <w:t xml:space="preserve">’ </w:t>
            </w:r>
            <w:r w:rsidRPr="00BF4139">
              <w:t xml:space="preserve">everyday health practices in </w:t>
            </w:r>
            <w:r>
              <w:t>a</w:t>
            </w:r>
            <w:r w:rsidRPr="00BF4139">
              <w:t xml:space="preserve"> disadvantaged area</w:t>
            </w:r>
            <w:r>
              <w:t xml:space="preserve">. </w:t>
            </w:r>
          </w:p>
        </w:tc>
      </w:tr>
      <w:tr w:rsidR="00CC54B4" w14:paraId="7909DA6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DA12818" w14:textId="09614DE2" w:rsidR="00CC54B4" w:rsidRPr="00B06D78" w:rsidRDefault="00CC54B4" w:rsidP="00CC54B4">
            <w:pPr>
              <w:rPr>
                <w:b w:val="0"/>
                <w:bCs w:val="0"/>
              </w:rPr>
            </w:pPr>
            <w:r w:rsidRPr="00B06D78">
              <w:rPr>
                <w:b w:val="0"/>
                <w:bCs w:val="0"/>
              </w:rPr>
              <w:t xml:space="preserve">HOLLANDS, G. J., FRENCH, D. P., GRIFFIN, S. J., PREVOST, A. T., SUTTON, S., KING, S. &amp; MARTEAU, T. M. 2016. The impact of communicating genetic risks of disease on risk-reducing health behaviour: systematic review with meta-analysis. </w:t>
            </w:r>
            <w:r w:rsidRPr="00B06D78">
              <w:rPr>
                <w:b w:val="0"/>
                <w:bCs w:val="0"/>
                <w:i/>
                <w:iCs/>
              </w:rPr>
              <w:t>BMJ,</w:t>
            </w:r>
            <w:r w:rsidRPr="00B06D78">
              <w:rPr>
                <w:b w:val="0"/>
                <w:bCs w:val="0"/>
              </w:rPr>
              <w:t xml:space="preserve"> 352, i1102.</w:t>
            </w:r>
          </w:p>
        </w:tc>
        <w:tc>
          <w:tcPr>
            <w:tcW w:w="1275" w:type="dxa"/>
          </w:tcPr>
          <w:p w14:paraId="5A8C118F" w14:textId="07AB1E25" w:rsidR="00CC54B4" w:rsidRDefault="00CC54B4" w:rsidP="00CC54B4">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4A8A8A11" w14:textId="60BE01EB" w:rsidR="00CC54B4" w:rsidRDefault="00CC54B4" w:rsidP="00CC54B4">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3FDF9654" w14:textId="34E71DF9" w:rsidR="00CC54B4" w:rsidRDefault="00CC54B4" w:rsidP="00CC54B4">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7F96DA6C" w14:textId="74B828BF" w:rsidR="00CC54B4" w:rsidRDefault="00CC54B4" w:rsidP="00CC54B4">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59464D21" w14:textId="52881F4F" w:rsidR="00CC54B4" w:rsidRDefault="00D873C7" w:rsidP="00CC54B4">
            <w:pPr>
              <w:cnfStyle w:val="000000000000" w:firstRow="0" w:lastRow="0" w:firstColumn="0" w:lastColumn="0" w:oddVBand="0" w:evenVBand="0" w:oddHBand="0" w:evenHBand="0" w:firstRowFirstColumn="0" w:firstRowLastColumn="0" w:lastRowFirstColumn="0" w:lastRowLastColumn="0"/>
            </w:pPr>
            <w:r w:rsidRPr="00D873C7">
              <w:t>To assess the impact of communicating DNA based disease risk estimates on risk-reducing health behaviours and motivation to engage in such behaviours.</w:t>
            </w:r>
            <w:r>
              <w:t xml:space="preserve"> </w:t>
            </w:r>
          </w:p>
        </w:tc>
      </w:tr>
      <w:tr w:rsidR="00CC54B4" w14:paraId="194EE80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ED8E9FA" w14:textId="3018533D" w:rsidR="00CC54B4" w:rsidRPr="00B06D78" w:rsidRDefault="00CC54B4" w:rsidP="00CC54B4">
            <w:pPr>
              <w:rPr>
                <w:b w:val="0"/>
                <w:bCs w:val="0"/>
              </w:rPr>
            </w:pPr>
            <w:r w:rsidRPr="00B06D78">
              <w:rPr>
                <w:b w:val="0"/>
                <w:bCs w:val="0"/>
              </w:rPr>
              <w:t xml:space="preserve">HOVICK, S. R., WILKINSON, A. V., ASHIDA, S., DE HEER, H. D. &amp; KOEHLY, L. M. 2014. The impact of personalized risk </w:t>
            </w:r>
            <w:r w:rsidRPr="00B06D78">
              <w:rPr>
                <w:b w:val="0"/>
                <w:bCs w:val="0"/>
              </w:rPr>
              <w:lastRenderedPageBreak/>
              <w:t xml:space="preserve">feedback on Mexican Americans’ perceived risk for heart disease and diabetes. </w:t>
            </w:r>
            <w:r w:rsidRPr="00B06D78">
              <w:rPr>
                <w:b w:val="0"/>
                <w:bCs w:val="0"/>
                <w:i/>
                <w:iCs/>
              </w:rPr>
              <w:t>Health education research,</w:t>
            </w:r>
            <w:r w:rsidRPr="00B06D78">
              <w:rPr>
                <w:b w:val="0"/>
                <w:bCs w:val="0"/>
              </w:rPr>
              <w:t xml:space="preserve"> 29, 222-34.</w:t>
            </w:r>
          </w:p>
        </w:tc>
        <w:tc>
          <w:tcPr>
            <w:tcW w:w="1275" w:type="dxa"/>
          </w:tcPr>
          <w:p w14:paraId="3294DDFC" w14:textId="520D045C" w:rsidR="00CC54B4" w:rsidRDefault="00CC54B4" w:rsidP="00CC54B4">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1414CEF0" w14:textId="03C251FA" w:rsidR="00CC54B4" w:rsidRDefault="00BC0351" w:rsidP="00CC54B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D537E1D" w14:textId="26698417" w:rsidR="00CC54B4" w:rsidRDefault="004B56E5" w:rsidP="00CC54B4">
            <w:pPr>
              <w:cnfStyle w:val="000000100000" w:firstRow="0" w:lastRow="0" w:firstColumn="0" w:lastColumn="0" w:oddVBand="0" w:evenVBand="0" w:oddHBand="1" w:evenHBand="0" w:firstRowFirstColumn="0" w:firstRowLastColumn="0" w:lastRowFirstColumn="0" w:lastRowLastColumn="0"/>
            </w:pPr>
            <w:r>
              <w:t>Quantitative (cluster RCT)</w:t>
            </w:r>
          </w:p>
        </w:tc>
        <w:tc>
          <w:tcPr>
            <w:tcW w:w="2718" w:type="dxa"/>
          </w:tcPr>
          <w:p w14:paraId="071A0FD5" w14:textId="55E4F7CD" w:rsidR="00CC54B4" w:rsidRDefault="005830D3" w:rsidP="00CC54B4">
            <w:pPr>
              <w:cnfStyle w:val="000000100000" w:firstRow="0" w:lastRow="0" w:firstColumn="0" w:lastColumn="0" w:oddVBand="0" w:evenVBand="0" w:oddHBand="1" w:evenHBand="0" w:firstRowFirstColumn="0" w:firstRowLastColumn="0" w:lastRowFirstColumn="0" w:lastRowLastColumn="0"/>
            </w:pPr>
            <w:r w:rsidRPr="005830D3">
              <w:t>497 adults (comprising 162 households)</w:t>
            </w:r>
            <w:r>
              <w:t xml:space="preserve"> </w:t>
            </w:r>
            <w:r w:rsidRPr="005830D3">
              <w:t xml:space="preserve">recruited from The University of Texas MD Anderson Cancer </w:t>
            </w:r>
            <w:proofErr w:type="spellStart"/>
            <w:r w:rsidRPr="005830D3">
              <w:t>Center</w:t>
            </w:r>
            <w:r>
              <w:t>’</w:t>
            </w:r>
            <w:r w:rsidRPr="005830D3">
              <w:t>s</w:t>
            </w:r>
            <w:proofErr w:type="spellEnd"/>
            <w:r w:rsidRPr="005830D3">
              <w:t xml:space="preserve"> </w:t>
            </w:r>
            <w:r w:rsidRPr="005830D3">
              <w:lastRenderedPageBreak/>
              <w:t>Mexican American Cohort Study</w:t>
            </w:r>
            <w:r>
              <w:t xml:space="preserve"> (mean age 41.2 years)</w:t>
            </w:r>
          </w:p>
        </w:tc>
        <w:tc>
          <w:tcPr>
            <w:tcW w:w="3008" w:type="dxa"/>
          </w:tcPr>
          <w:p w14:paraId="0DDE0412" w14:textId="775EF79E" w:rsidR="00CC54B4" w:rsidRDefault="004B0885" w:rsidP="00CC54B4">
            <w:pPr>
              <w:cnfStyle w:val="000000100000" w:firstRow="0" w:lastRow="0" w:firstColumn="0" w:lastColumn="0" w:oddVBand="0" w:evenVBand="0" w:oddHBand="1" w:evenHBand="0" w:firstRowFirstColumn="0" w:firstRowLastColumn="0" w:lastRowFirstColumn="0" w:lastRowLastColumn="0"/>
            </w:pPr>
            <w:r>
              <w:lastRenderedPageBreak/>
              <w:t>To</w:t>
            </w:r>
            <w:r w:rsidRPr="004B0885">
              <w:t xml:space="preserve"> examine Mexican American</w:t>
            </w:r>
            <w:r>
              <w:t xml:space="preserve">s’ </w:t>
            </w:r>
            <w:r w:rsidRPr="004B0885">
              <w:t xml:space="preserve">risk perceptions for heart disease and diabetes at baseline and following receipt </w:t>
            </w:r>
            <w:r w:rsidRPr="004B0885">
              <w:lastRenderedPageBreak/>
              <w:t>of risk feedback based on family health history.</w:t>
            </w:r>
          </w:p>
        </w:tc>
      </w:tr>
      <w:tr w:rsidR="004459C1" w14:paraId="31A6CA9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32824F2" w14:textId="63555593" w:rsidR="004459C1" w:rsidRPr="00B06D78" w:rsidRDefault="004459C1" w:rsidP="004459C1">
            <w:pPr>
              <w:rPr>
                <w:b w:val="0"/>
                <w:bCs w:val="0"/>
              </w:rPr>
            </w:pPr>
            <w:r w:rsidRPr="00B06D78">
              <w:rPr>
                <w:b w:val="0"/>
                <w:bCs w:val="0"/>
              </w:rPr>
              <w:lastRenderedPageBreak/>
              <w:t xml:space="preserve">HULKOWER, R., DAVIS, N., SCHECHTER, C. &amp; WALKER, E. 2015. Risk perception of obesity and fast food behavior among obese adults in primary care. </w:t>
            </w:r>
            <w:r w:rsidRPr="00B06D78">
              <w:rPr>
                <w:b w:val="0"/>
                <w:bCs w:val="0"/>
                <w:i/>
                <w:iCs/>
              </w:rPr>
              <w:t>Endocrine Reviews,</w:t>
            </w:r>
            <w:r w:rsidRPr="00B06D78">
              <w:rPr>
                <w:b w:val="0"/>
                <w:bCs w:val="0"/>
              </w:rPr>
              <w:t xml:space="preserve"> 36.</w:t>
            </w:r>
          </w:p>
        </w:tc>
        <w:tc>
          <w:tcPr>
            <w:tcW w:w="1275" w:type="dxa"/>
          </w:tcPr>
          <w:p w14:paraId="361E0792" w14:textId="72328B82" w:rsidR="004459C1" w:rsidRDefault="004459C1" w:rsidP="004459C1">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39153399" w14:textId="4737A571" w:rsidR="004459C1" w:rsidRDefault="004459C1" w:rsidP="004459C1">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D6950F7" w14:textId="272425E5" w:rsidR="004459C1" w:rsidRDefault="004459C1" w:rsidP="004459C1">
            <w:pPr>
              <w:cnfStyle w:val="000000000000" w:firstRow="0" w:lastRow="0" w:firstColumn="0" w:lastColumn="0" w:oddVBand="0" w:evenVBand="0" w:oddHBand="0" w:evenHBand="0" w:firstRowFirstColumn="0" w:firstRowLastColumn="0" w:lastRowFirstColumn="0" w:lastRowLastColumn="0"/>
            </w:pPr>
            <w:r>
              <w:t>Quantitative (</w:t>
            </w:r>
            <w:r w:rsidR="004460E4">
              <w:t xml:space="preserve">cross-sectional </w:t>
            </w:r>
            <w:r>
              <w:t>survey)</w:t>
            </w:r>
          </w:p>
        </w:tc>
        <w:tc>
          <w:tcPr>
            <w:tcW w:w="2718" w:type="dxa"/>
          </w:tcPr>
          <w:p w14:paraId="4C541282" w14:textId="1B265600" w:rsidR="004459C1" w:rsidRDefault="004460E4" w:rsidP="004459C1">
            <w:pPr>
              <w:cnfStyle w:val="000000000000" w:firstRow="0" w:lastRow="0" w:firstColumn="0" w:lastColumn="0" w:oddVBand="0" w:evenVBand="0" w:oddHBand="0" w:evenHBand="0" w:firstRowFirstColumn="0" w:firstRowLastColumn="0" w:lastRowFirstColumn="0" w:lastRowLastColumn="0"/>
            </w:pPr>
            <w:r>
              <w:t xml:space="preserve">145 participants </w:t>
            </w:r>
            <w:r w:rsidRPr="004460E4">
              <w:t>recruited from municipal hospital clinics in Bronx NYC, a largely Latino and Black population</w:t>
            </w:r>
            <w:r>
              <w:t xml:space="preserve"> (mean age 49 years)</w:t>
            </w:r>
          </w:p>
        </w:tc>
        <w:tc>
          <w:tcPr>
            <w:tcW w:w="3008" w:type="dxa"/>
          </w:tcPr>
          <w:p w14:paraId="5056EBF4" w14:textId="45548DD7" w:rsidR="004459C1" w:rsidRDefault="004459C1" w:rsidP="004459C1">
            <w:pPr>
              <w:cnfStyle w:val="000000000000" w:firstRow="0" w:lastRow="0" w:firstColumn="0" w:lastColumn="0" w:oddVBand="0" w:evenVBand="0" w:oddHBand="0" w:evenHBand="0" w:firstRowFirstColumn="0" w:firstRowLastColumn="0" w:lastRowFirstColumn="0" w:lastRowLastColumn="0"/>
            </w:pPr>
            <w:r>
              <w:t>To</w:t>
            </w:r>
            <w:r w:rsidRPr="0080145A">
              <w:t xml:space="preserve"> determine the associations between BMI, calories purchased in fast food restaurants and risk perception among overweight and obese adults.</w:t>
            </w:r>
          </w:p>
        </w:tc>
      </w:tr>
      <w:tr w:rsidR="004460E4" w14:paraId="3B36CB5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6B7636A" w14:textId="56CE5845" w:rsidR="004460E4" w:rsidRPr="00B06D78" w:rsidRDefault="004460E4" w:rsidP="004460E4">
            <w:pPr>
              <w:rPr>
                <w:b w:val="0"/>
                <w:bCs w:val="0"/>
              </w:rPr>
            </w:pPr>
            <w:r w:rsidRPr="00B06D78">
              <w:rPr>
                <w:b w:val="0"/>
                <w:bCs w:val="0"/>
              </w:rPr>
              <w:t xml:space="preserve">HUNT, A. V., HILTON, D. C. K., VERRALL, C. E., BARLOW-STEWART, K. K., FLEMING, J., WINLAW, D. S. &amp; BLUE, G. M. 2020. “Why and how did this happen?”: development and evaluation of an information resource for parents of children with CHD. </w:t>
            </w:r>
            <w:r w:rsidRPr="00B06D78">
              <w:rPr>
                <w:b w:val="0"/>
                <w:bCs w:val="0"/>
                <w:i/>
                <w:iCs/>
              </w:rPr>
              <w:t>Cardiology in the young,</w:t>
            </w:r>
            <w:r w:rsidRPr="00B06D78">
              <w:rPr>
                <w:b w:val="0"/>
                <w:bCs w:val="0"/>
              </w:rPr>
              <w:t xml:space="preserve"> 30, 346-352.</w:t>
            </w:r>
          </w:p>
        </w:tc>
        <w:tc>
          <w:tcPr>
            <w:tcW w:w="1275" w:type="dxa"/>
          </w:tcPr>
          <w:p w14:paraId="246DC1CF" w14:textId="5F34B5B1"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1B0F60C" w14:textId="647BCDF0" w:rsidR="004460E4" w:rsidRDefault="004460E4" w:rsidP="004460E4">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1CDBE7A7" w14:textId="42470EE8" w:rsidR="004460E4" w:rsidRDefault="004460E4" w:rsidP="004460E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3B52BB79" w14:textId="447A43AB" w:rsidR="004460E4" w:rsidRDefault="004460E4" w:rsidP="004460E4">
            <w:pPr>
              <w:cnfStyle w:val="000000100000" w:firstRow="0" w:lastRow="0" w:firstColumn="0" w:lastColumn="0" w:oddVBand="0" w:evenVBand="0" w:oddHBand="1" w:evenHBand="0" w:firstRowFirstColumn="0" w:firstRowLastColumn="0" w:lastRowFirstColumn="0" w:lastRowLastColumn="0"/>
            </w:pPr>
            <w:r>
              <w:t xml:space="preserve">52 parents </w:t>
            </w:r>
            <w:r w:rsidRPr="004460E4">
              <w:t>of children attending preadmission clinic for surgery</w:t>
            </w:r>
            <w:r>
              <w:t xml:space="preserve"> (mean age </w:t>
            </w:r>
            <w:r w:rsidRPr="004460E4">
              <w:t>35.22 years</w:t>
            </w:r>
            <w:r>
              <w:t>)</w:t>
            </w:r>
          </w:p>
        </w:tc>
        <w:tc>
          <w:tcPr>
            <w:tcW w:w="3008" w:type="dxa"/>
          </w:tcPr>
          <w:p w14:paraId="6FEEE792" w14:textId="39177340" w:rsidR="004460E4" w:rsidRDefault="004460E4" w:rsidP="004460E4">
            <w:pPr>
              <w:cnfStyle w:val="000000100000" w:firstRow="0" w:lastRow="0" w:firstColumn="0" w:lastColumn="0" w:oddVBand="0" w:evenVBand="0" w:oddHBand="1" w:evenHBand="0" w:firstRowFirstColumn="0" w:firstRowLastColumn="0" w:lastRowFirstColumn="0" w:lastRowLastColumn="0"/>
            </w:pPr>
            <w:r>
              <w:t>T</w:t>
            </w:r>
            <w:r w:rsidRPr="004460E4">
              <w:t>o develop a brochure to determine whether an information resource could improve parents</w:t>
            </w:r>
            <w:r>
              <w:t xml:space="preserve">’ </w:t>
            </w:r>
            <w:r w:rsidRPr="004460E4">
              <w:t>knowledge about CHD causation and inheritance and increase psychosocial functioning.</w:t>
            </w:r>
          </w:p>
        </w:tc>
      </w:tr>
      <w:tr w:rsidR="004460E4" w14:paraId="21CEB59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023B9D3" w14:textId="120D1AF8" w:rsidR="004460E4" w:rsidRPr="00B06D78" w:rsidRDefault="004460E4" w:rsidP="004460E4">
            <w:pPr>
              <w:rPr>
                <w:b w:val="0"/>
                <w:bCs w:val="0"/>
              </w:rPr>
            </w:pPr>
            <w:r w:rsidRPr="00B06D78">
              <w:rPr>
                <w:b w:val="0"/>
                <w:bCs w:val="0"/>
              </w:rPr>
              <w:t xml:space="preserve">IMES, C. C. 2013. </w:t>
            </w:r>
            <w:r w:rsidRPr="00B06D78">
              <w:rPr>
                <w:b w:val="0"/>
                <w:bCs w:val="0"/>
                <w:i/>
                <w:iCs/>
              </w:rPr>
              <w:t>Family history and cardiovascular disease risk in at-risk young adults: A pilot intervention study.</w:t>
            </w:r>
            <w:r w:rsidRPr="00B06D78">
              <w:rPr>
                <w:b w:val="0"/>
                <w:bCs w:val="0"/>
              </w:rPr>
              <w:t xml:space="preserve"> 74, ProQuest Information &amp; Learning.</w:t>
            </w:r>
          </w:p>
        </w:tc>
        <w:tc>
          <w:tcPr>
            <w:tcW w:w="1275" w:type="dxa"/>
          </w:tcPr>
          <w:p w14:paraId="359C98BD" w14:textId="7996EB6F"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539C5045" w14:textId="6C47D93A" w:rsidR="004460E4" w:rsidRDefault="004460E4" w:rsidP="004460E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EC03717" w14:textId="58BFE8E5" w:rsidR="004460E4" w:rsidRDefault="004460E4" w:rsidP="004460E4">
            <w:pPr>
              <w:cnfStyle w:val="000000000000" w:firstRow="0" w:lastRow="0" w:firstColumn="0" w:lastColumn="0" w:oddVBand="0" w:evenVBand="0" w:oddHBand="0" w:evenHBand="0" w:firstRowFirstColumn="0" w:firstRowLastColumn="0" w:lastRowFirstColumn="0" w:lastRowLastColumn="0"/>
            </w:pPr>
            <w:r>
              <w:t>T</w:t>
            </w:r>
            <w:r w:rsidRPr="00171D4C">
              <w:t>heses and dissertations</w:t>
            </w:r>
          </w:p>
        </w:tc>
        <w:tc>
          <w:tcPr>
            <w:tcW w:w="2718" w:type="dxa"/>
          </w:tcPr>
          <w:p w14:paraId="1F0E46E6" w14:textId="5166C34E" w:rsidR="004460E4" w:rsidRDefault="004460E4" w:rsidP="004460E4">
            <w:pPr>
              <w:cnfStyle w:val="000000000000" w:firstRow="0" w:lastRow="0" w:firstColumn="0" w:lastColumn="0" w:oddVBand="0" w:evenVBand="0" w:oddHBand="0" w:evenHBand="0" w:firstRowFirstColumn="0" w:firstRowLastColumn="0" w:lastRowFirstColumn="0" w:lastRowLastColumn="0"/>
            </w:pPr>
            <w:r>
              <w:t xml:space="preserve">15 </w:t>
            </w:r>
            <w:r w:rsidRPr="004460E4">
              <w:t xml:space="preserve">asymptomatic, young adults with a family history of CVD </w:t>
            </w:r>
            <w:r>
              <w:t>(mean age 20.8 years)</w:t>
            </w:r>
          </w:p>
        </w:tc>
        <w:tc>
          <w:tcPr>
            <w:tcW w:w="3008" w:type="dxa"/>
          </w:tcPr>
          <w:p w14:paraId="01C29B5B" w14:textId="370296F3" w:rsidR="004460E4" w:rsidRDefault="004460E4" w:rsidP="004460E4">
            <w:pPr>
              <w:cnfStyle w:val="000000000000" w:firstRow="0" w:lastRow="0" w:firstColumn="0" w:lastColumn="0" w:oddVBand="0" w:evenVBand="0" w:oddHBand="0" w:evenHBand="0" w:firstRowFirstColumn="0" w:firstRowLastColumn="0" w:lastRowFirstColumn="0" w:lastRowLastColumn="0"/>
            </w:pPr>
            <w:r>
              <w:t>To</w:t>
            </w:r>
            <w:r w:rsidRPr="004460E4">
              <w:t xml:space="preserve"> examine the short-term impact of a theoretically driven, educational intervention on perceived CVD risk and behavio</w:t>
            </w:r>
            <w:r>
              <w:t>u</w:t>
            </w:r>
            <w:r w:rsidRPr="004460E4">
              <w:t>ral intention to change health-related behavio</w:t>
            </w:r>
            <w:r>
              <w:t>u</w:t>
            </w:r>
            <w:r w:rsidRPr="004460E4">
              <w:t>r to reduce CVD risk in asymptomatic young adults with a known family history of CVD.</w:t>
            </w:r>
          </w:p>
        </w:tc>
      </w:tr>
      <w:tr w:rsidR="004460E4" w14:paraId="2C38B256"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2186EC5" w14:textId="1BD0477B" w:rsidR="004460E4" w:rsidRPr="00B06D78" w:rsidRDefault="004460E4" w:rsidP="004460E4">
            <w:pPr>
              <w:rPr>
                <w:b w:val="0"/>
                <w:bCs w:val="0"/>
              </w:rPr>
            </w:pPr>
            <w:r w:rsidRPr="00B06D78">
              <w:rPr>
                <w:b w:val="0"/>
                <w:bCs w:val="0"/>
              </w:rPr>
              <w:lastRenderedPageBreak/>
              <w:t xml:space="preserve">IMES, C. C., DOUGHERTY, C. M., LEWIS, F. M. &amp; AUSTIN, M. A. 2016. Outcomes of a Pilot Intervention Study for Young Adults at Risk for Cardiovascular Disease Based on Their Family History. </w:t>
            </w:r>
            <w:r w:rsidRPr="00B06D78">
              <w:rPr>
                <w:b w:val="0"/>
                <w:bCs w:val="0"/>
                <w:i/>
                <w:iCs/>
              </w:rPr>
              <w:t>The Journal of cardiovascular nursing,</w:t>
            </w:r>
            <w:r w:rsidRPr="00B06D78">
              <w:rPr>
                <w:b w:val="0"/>
                <w:bCs w:val="0"/>
              </w:rPr>
              <w:t xml:space="preserve"> 31, 433-40.</w:t>
            </w:r>
          </w:p>
        </w:tc>
        <w:tc>
          <w:tcPr>
            <w:tcW w:w="1275" w:type="dxa"/>
          </w:tcPr>
          <w:p w14:paraId="4E5E460B" w14:textId="4FBB8DE5"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11B202F8" w14:textId="6CB72451" w:rsidR="004460E4" w:rsidRDefault="004460E4" w:rsidP="004460E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52897F1" w14:textId="5650A8AD" w:rsidR="004460E4" w:rsidRDefault="004460E4" w:rsidP="004460E4">
            <w:pPr>
              <w:cnfStyle w:val="000000100000" w:firstRow="0" w:lastRow="0" w:firstColumn="0" w:lastColumn="0" w:oddVBand="0" w:evenVBand="0" w:oddHBand="1" w:evenHBand="0" w:firstRowFirstColumn="0" w:firstRowLastColumn="0" w:lastRowFirstColumn="0" w:lastRowLastColumn="0"/>
            </w:pPr>
            <w:r>
              <w:t>Quantitative (pilot feasibility study)</w:t>
            </w:r>
          </w:p>
        </w:tc>
        <w:tc>
          <w:tcPr>
            <w:tcW w:w="2718" w:type="dxa"/>
          </w:tcPr>
          <w:p w14:paraId="3159ED11" w14:textId="19E9837B" w:rsidR="004460E4" w:rsidRDefault="004460E4" w:rsidP="004460E4">
            <w:pPr>
              <w:cnfStyle w:val="000000100000" w:firstRow="0" w:lastRow="0" w:firstColumn="0" w:lastColumn="0" w:oddVBand="0" w:evenVBand="0" w:oddHBand="1" w:evenHBand="0" w:firstRowFirstColumn="0" w:firstRowLastColumn="0" w:lastRowFirstColumn="0" w:lastRowLastColumn="0"/>
            </w:pPr>
            <w:r>
              <w:t xml:space="preserve">15 </w:t>
            </w:r>
            <w:r w:rsidRPr="004460E4">
              <w:t xml:space="preserve">asymptomatic, young adults with a family history of CVD </w:t>
            </w:r>
            <w:r>
              <w:t>(mean age 20.8 years)</w:t>
            </w:r>
          </w:p>
        </w:tc>
        <w:tc>
          <w:tcPr>
            <w:tcW w:w="3008" w:type="dxa"/>
          </w:tcPr>
          <w:p w14:paraId="61E86A08" w14:textId="2E65D1F6" w:rsidR="004460E4" w:rsidRDefault="004460E4" w:rsidP="004460E4">
            <w:pPr>
              <w:cnfStyle w:val="000000100000" w:firstRow="0" w:lastRow="0" w:firstColumn="0" w:lastColumn="0" w:oddVBand="0" w:evenVBand="0" w:oddHBand="1" w:evenHBand="0" w:firstRowFirstColumn="0" w:firstRowLastColumn="0" w:lastRowFirstColumn="0" w:lastRowLastColumn="0"/>
            </w:pPr>
            <w:r>
              <w:t>To</w:t>
            </w:r>
            <w:r w:rsidRPr="004460E4">
              <w:t xml:space="preserve"> examine the short-term impact of a theoretically driven, educational intervention on perceived CVD risk and behavio</w:t>
            </w:r>
            <w:r>
              <w:t>u</w:t>
            </w:r>
            <w:r w:rsidRPr="004460E4">
              <w:t>ral intention to change health-related behavio</w:t>
            </w:r>
            <w:r>
              <w:t>u</w:t>
            </w:r>
            <w:r w:rsidRPr="004460E4">
              <w:t>r to reduce CVD risk in asymptomatic young adults with a known family history of CVD.</w:t>
            </w:r>
          </w:p>
        </w:tc>
      </w:tr>
      <w:tr w:rsidR="004460E4" w14:paraId="2B36AE8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61E69A2" w14:textId="2052F3AE" w:rsidR="004460E4" w:rsidRPr="00B06D78" w:rsidRDefault="004460E4" w:rsidP="004460E4">
            <w:pPr>
              <w:rPr>
                <w:b w:val="0"/>
                <w:bCs w:val="0"/>
              </w:rPr>
            </w:pPr>
            <w:r w:rsidRPr="00B06D78">
              <w:rPr>
                <w:b w:val="0"/>
                <w:bCs w:val="0"/>
              </w:rPr>
              <w:t xml:space="preserve">IMES, C. C. &amp; LEWIS, F. M. 2014. Family history of cardiovascular disease, perceived cardiovascular disease risk, and health-related behavior: a review of the literature. </w:t>
            </w:r>
            <w:r w:rsidRPr="00B06D78">
              <w:rPr>
                <w:b w:val="0"/>
                <w:bCs w:val="0"/>
                <w:i/>
                <w:iCs/>
              </w:rPr>
              <w:t>J Cardiovasc Nurs,</w:t>
            </w:r>
            <w:r w:rsidRPr="00B06D78">
              <w:rPr>
                <w:b w:val="0"/>
                <w:bCs w:val="0"/>
              </w:rPr>
              <w:t xml:space="preserve"> 29, 108-29.</w:t>
            </w:r>
          </w:p>
        </w:tc>
        <w:tc>
          <w:tcPr>
            <w:tcW w:w="1275" w:type="dxa"/>
          </w:tcPr>
          <w:p w14:paraId="27C71DE8" w14:textId="47EEB989" w:rsidR="004460E4" w:rsidRDefault="004460E4" w:rsidP="004460E4">
            <w:pPr>
              <w:cnfStyle w:val="000000000000" w:firstRow="0" w:lastRow="0" w:firstColumn="0" w:lastColumn="0" w:oddVBand="0" w:evenVBand="0" w:oddHBand="0" w:evenHBand="0" w:firstRowFirstColumn="0" w:firstRowLastColumn="0" w:lastRowFirstColumn="0" w:lastRowLastColumn="0"/>
            </w:pPr>
            <w:r>
              <w:t>Other – reference chaining</w:t>
            </w:r>
          </w:p>
        </w:tc>
        <w:tc>
          <w:tcPr>
            <w:tcW w:w="1748" w:type="dxa"/>
          </w:tcPr>
          <w:p w14:paraId="1CD30DA6" w14:textId="4DB03051" w:rsidR="004460E4" w:rsidRDefault="004460E4" w:rsidP="004460E4">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67BF4DE7" w14:textId="018CCE52" w:rsidR="004460E4" w:rsidRDefault="004460E4" w:rsidP="004460E4">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311C8464" w14:textId="51B1317A" w:rsidR="004460E4" w:rsidRDefault="004460E4" w:rsidP="004460E4">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2E0FB244" w14:textId="4B29E29B" w:rsidR="004460E4" w:rsidRDefault="004460E4" w:rsidP="004460E4">
            <w:pPr>
              <w:cnfStyle w:val="000000000000" w:firstRow="0" w:lastRow="0" w:firstColumn="0" w:lastColumn="0" w:oddVBand="0" w:evenVBand="0" w:oddHBand="0" w:evenHBand="0" w:firstRowFirstColumn="0" w:firstRowLastColumn="0" w:lastRowFirstColumn="0" w:lastRowLastColumn="0"/>
            </w:pPr>
            <w:r>
              <w:t>To</w:t>
            </w:r>
            <w:r w:rsidRPr="004460E4">
              <w:t xml:space="preserve"> review and summarize the published research on the relationship between an </w:t>
            </w:r>
            <w:r>
              <w:t>family history</w:t>
            </w:r>
            <w:r w:rsidRPr="004460E4">
              <w:t xml:space="preserve"> of CVD, an individual's perceived risk, and health-related behavio</w:t>
            </w:r>
            <w:r>
              <w:t>u</w:t>
            </w:r>
            <w:r w:rsidRPr="004460E4">
              <w:t>r to make recommendations for clinical practice and future research.</w:t>
            </w:r>
          </w:p>
        </w:tc>
      </w:tr>
      <w:tr w:rsidR="004460E4" w14:paraId="615EAF5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BD31483" w14:textId="295B2451" w:rsidR="004460E4" w:rsidRPr="00B06D78" w:rsidRDefault="004460E4" w:rsidP="004460E4">
            <w:pPr>
              <w:rPr>
                <w:b w:val="0"/>
                <w:bCs w:val="0"/>
              </w:rPr>
            </w:pPr>
            <w:r w:rsidRPr="00B06D78">
              <w:rPr>
                <w:b w:val="0"/>
                <w:bCs w:val="0"/>
              </w:rPr>
              <w:t xml:space="preserve">IMES, C. C., NOVOSEL, L. M. &amp; BURKE, L. E. 2016. Heart Disease Risk and Self-efficacy in Overweight and Obese Adults. </w:t>
            </w:r>
            <w:r w:rsidRPr="00B06D78">
              <w:rPr>
                <w:b w:val="0"/>
                <w:bCs w:val="0"/>
                <w:i/>
                <w:iCs/>
              </w:rPr>
              <w:t>JNP-JOURNAL FOR NURSE PRACTITIONERS,</w:t>
            </w:r>
            <w:r w:rsidRPr="00B06D78">
              <w:rPr>
                <w:b w:val="0"/>
                <w:bCs w:val="0"/>
              </w:rPr>
              <w:t xml:space="preserve"> 12, 710-716.</w:t>
            </w:r>
          </w:p>
        </w:tc>
        <w:tc>
          <w:tcPr>
            <w:tcW w:w="1275" w:type="dxa"/>
          </w:tcPr>
          <w:p w14:paraId="1BC6D5C3" w14:textId="3C22DCB5"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6034A2B" w14:textId="0411187C" w:rsidR="004460E4" w:rsidRDefault="004460E4" w:rsidP="004460E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7413388" w14:textId="35DD3F14" w:rsidR="004460E4" w:rsidRDefault="004460E4" w:rsidP="004460E4">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5B62AF10" w14:textId="74E5DB80" w:rsidR="004460E4" w:rsidRDefault="004460E4" w:rsidP="004460E4">
            <w:pPr>
              <w:cnfStyle w:val="000000100000" w:firstRow="0" w:lastRow="0" w:firstColumn="0" w:lastColumn="0" w:oddVBand="0" w:evenVBand="0" w:oddHBand="1" w:evenHBand="0" w:firstRowFirstColumn="0" w:firstRowLastColumn="0" w:lastRowFirstColumn="0" w:lastRowLastColumn="0"/>
            </w:pPr>
            <w:r>
              <w:t>151 respondents recruited from a weight loss research registry (mean age 51.3 years)</w:t>
            </w:r>
          </w:p>
        </w:tc>
        <w:tc>
          <w:tcPr>
            <w:tcW w:w="3008" w:type="dxa"/>
          </w:tcPr>
          <w:p w14:paraId="73E2DDAA" w14:textId="0BC8858A" w:rsidR="004460E4" w:rsidRDefault="004460E4" w:rsidP="004460E4">
            <w:pPr>
              <w:cnfStyle w:val="000000100000" w:firstRow="0" w:lastRow="0" w:firstColumn="0" w:lastColumn="0" w:oddVBand="0" w:evenVBand="0" w:oddHBand="1" w:evenHBand="0" w:firstRowFirstColumn="0" w:firstRowLastColumn="0" w:lastRowFirstColumn="0" w:lastRowLastColumn="0"/>
            </w:pPr>
            <w:r>
              <w:t>T</w:t>
            </w:r>
            <w:r w:rsidRPr="004460E4">
              <w:t>o examine the associations between sociodemographic characteristics, CHD risk factors including family history, perceived CHD risk, and self-efficacy to eat a heart healthy low-fat, low-salt diet, in a sample of overweight and obese adults.</w:t>
            </w:r>
          </w:p>
        </w:tc>
      </w:tr>
      <w:tr w:rsidR="004460E4" w14:paraId="1EE9DBE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8790B00" w14:textId="288D038E" w:rsidR="004460E4" w:rsidRPr="00B06D78" w:rsidRDefault="004460E4" w:rsidP="004460E4">
            <w:pPr>
              <w:rPr>
                <w:b w:val="0"/>
                <w:bCs w:val="0"/>
              </w:rPr>
            </w:pPr>
            <w:r w:rsidRPr="00B06D78">
              <w:rPr>
                <w:b w:val="0"/>
                <w:bCs w:val="0"/>
              </w:rPr>
              <w:t xml:space="preserve">JAFAR-MOHAMMADI, B. &amp; MCCARTHY, M. I. 2008. Genetics of type 2 diabetes mellitus and obesity - A review. </w:t>
            </w:r>
            <w:r w:rsidRPr="00B06D78">
              <w:rPr>
                <w:b w:val="0"/>
                <w:bCs w:val="0"/>
                <w:i/>
                <w:iCs/>
              </w:rPr>
              <w:t>Annals of Medicine,</w:t>
            </w:r>
            <w:r w:rsidRPr="00B06D78">
              <w:rPr>
                <w:b w:val="0"/>
                <w:bCs w:val="0"/>
              </w:rPr>
              <w:t xml:space="preserve"> 40, 2-10.</w:t>
            </w:r>
          </w:p>
        </w:tc>
        <w:tc>
          <w:tcPr>
            <w:tcW w:w="1275" w:type="dxa"/>
          </w:tcPr>
          <w:p w14:paraId="26A7BE8B" w14:textId="55BE41F7"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A420C0">
              <w:t>Scopus</w:t>
            </w:r>
          </w:p>
        </w:tc>
        <w:tc>
          <w:tcPr>
            <w:tcW w:w="1748" w:type="dxa"/>
          </w:tcPr>
          <w:p w14:paraId="0C458F2D" w14:textId="6E8C6B33" w:rsidR="004460E4" w:rsidRDefault="004460E4" w:rsidP="004460E4">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6392590F" w14:textId="1BF97798" w:rsidR="004460E4" w:rsidRDefault="004460E4" w:rsidP="004460E4">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006F78A2" w14:textId="4C6DC3A1" w:rsidR="004460E4" w:rsidRDefault="004460E4" w:rsidP="004460E4">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4F738CB5" w14:textId="6A84B220" w:rsidR="004460E4" w:rsidRDefault="004460E4" w:rsidP="004460E4">
            <w:pPr>
              <w:cnfStyle w:val="000000000000" w:firstRow="0" w:lastRow="0" w:firstColumn="0" w:lastColumn="0" w:oddVBand="0" w:evenVBand="0" w:oddHBand="0" w:evenHBand="0" w:firstRowFirstColumn="0" w:firstRowLastColumn="0" w:lastRowFirstColumn="0" w:lastRowLastColumn="0"/>
            </w:pPr>
            <w:r>
              <w:t>To review the g</w:t>
            </w:r>
            <w:r w:rsidRPr="004460E4">
              <w:t xml:space="preserve">enetics of </w:t>
            </w:r>
            <w:r>
              <w:t xml:space="preserve">T2D and obesity. </w:t>
            </w:r>
          </w:p>
        </w:tc>
      </w:tr>
      <w:tr w:rsidR="004460E4" w14:paraId="6094300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CA57A7F" w14:textId="44CE270B" w:rsidR="004460E4" w:rsidRPr="00B06D78" w:rsidRDefault="004460E4" w:rsidP="004460E4">
            <w:pPr>
              <w:rPr>
                <w:b w:val="0"/>
                <w:bCs w:val="0"/>
              </w:rPr>
            </w:pPr>
            <w:r w:rsidRPr="00B06D78">
              <w:rPr>
                <w:b w:val="0"/>
                <w:bCs w:val="0"/>
              </w:rPr>
              <w:lastRenderedPageBreak/>
              <w:t xml:space="preserve">JAMES, K. M., COWL, C. T., TILBURT, J. C., SINICROPE, P. S., ROBINSON, M. E., FRIMANNSDOTTIR, K. R., TIEDJE, K. &amp; KOENIG, B. A. 2011. Impact of direct-to-consumer predictive genomic testing on risk perception and worry among patients receiving routine care in a preventive health clinic. </w:t>
            </w:r>
            <w:r w:rsidRPr="00B06D78">
              <w:rPr>
                <w:b w:val="0"/>
                <w:bCs w:val="0"/>
                <w:i/>
                <w:iCs/>
              </w:rPr>
              <w:t>Mayo Clinic proceedings,</w:t>
            </w:r>
            <w:r w:rsidRPr="00B06D78">
              <w:rPr>
                <w:b w:val="0"/>
                <w:bCs w:val="0"/>
              </w:rPr>
              <w:t xml:space="preserve"> 86, 933-40.</w:t>
            </w:r>
          </w:p>
        </w:tc>
        <w:tc>
          <w:tcPr>
            <w:tcW w:w="1275" w:type="dxa"/>
          </w:tcPr>
          <w:p w14:paraId="4359043F" w14:textId="30C4D7B4"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4904C1DF" w14:textId="5A578B2A" w:rsidR="004460E4" w:rsidRDefault="004460E4" w:rsidP="004460E4">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568E71CF" w14:textId="77142C98" w:rsidR="004460E4" w:rsidRDefault="004460E4" w:rsidP="004460E4">
            <w:pPr>
              <w:cnfStyle w:val="000000100000" w:firstRow="0" w:lastRow="0" w:firstColumn="0" w:lastColumn="0" w:oddVBand="0" w:evenVBand="0" w:oddHBand="1" w:evenHBand="0" w:firstRowFirstColumn="0" w:firstRowLastColumn="0" w:lastRowFirstColumn="0" w:lastRowLastColumn="0"/>
            </w:pPr>
            <w:r>
              <w:t>Mixed-methods (trial and follow-up interviews)</w:t>
            </w:r>
          </w:p>
        </w:tc>
        <w:tc>
          <w:tcPr>
            <w:tcW w:w="2718" w:type="dxa"/>
          </w:tcPr>
          <w:p w14:paraId="31B0FE52" w14:textId="64F3F991" w:rsidR="004460E4" w:rsidRDefault="004460E4" w:rsidP="004460E4">
            <w:pPr>
              <w:cnfStyle w:val="000000100000" w:firstRow="0" w:lastRow="0" w:firstColumn="0" w:lastColumn="0" w:oddVBand="0" w:evenVBand="0" w:oddHBand="1" w:evenHBand="0" w:firstRowFirstColumn="0" w:firstRowLastColumn="0" w:lastRowFirstColumn="0" w:lastRowLastColumn="0"/>
            </w:pPr>
            <w:r>
              <w:t xml:space="preserve">150 patients </w:t>
            </w:r>
            <w:r w:rsidRPr="004460E4">
              <w:t>attending a preventive medicine clinic</w:t>
            </w:r>
            <w:r>
              <w:t xml:space="preserve"> (aged 70 years and below)</w:t>
            </w:r>
          </w:p>
        </w:tc>
        <w:tc>
          <w:tcPr>
            <w:tcW w:w="3008" w:type="dxa"/>
          </w:tcPr>
          <w:p w14:paraId="6E196DBF" w14:textId="507DFBF7" w:rsidR="004460E4" w:rsidRDefault="004460E4" w:rsidP="004460E4">
            <w:pPr>
              <w:cnfStyle w:val="000000100000" w:firstRow="0" w:lastRow="0" w:firstColumn="0" w:lastColumn="0" w:oddVBand="0" w:evenVBand="0" w:oddHBand="1" w:evenHBand="0" w:firstRowFirstColumn="0" w:firstRowLastColumn="0" w:lastRowFirstColumn="0" w:lastRowLastColumn="0"/>
            </w:pPr>
            <w:r w:rsidRPr="004460E4">
              <w:t>To assess the impact of direct-to-consumer predictive genomic risk information on perceived risk and worry in the context of routine clinical care.</w:t>
            </w:r>
          </w:p>
        </w:tc>
      </w:tr>
      <w:tr w:rsidR="004460E4" w14:paraId="0C2929B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0041959" w14:textId="33BC9D46" w:rsidR="004460E4" w:rsidRPr="00B06D78" w:rsidRDefault="004460E4" w:rsidP="004460E4">
            <w:pPr>
              <w:rPr>
                <w:b w:val="0"/>
                <w:bCs w:val="0"/>
              </w:rPr>
            </w:pPr>
            <w:r w:rsidRPr="00B06D78">
              <w:rPr>
                <w:b w:val="0"/>
                <w:bCs w:val="0"/>
              </w:rPr>
              <w:t xml:space="preserve">JEONG, S.-H. 2007. Effects of news about genetics and obesity on controllability attribution and helping behavior. </w:t>
            </w:r>
            <w:r w:rsidRPr="00B06D78">
              <w:rPr>
                <w:b w:val="0"/>
                <w:bCs w:val="0"/>
                <w:i/>
                <w:iCs/>
              </w:rPr>
              <w:t>Health communication,</w:t>
            </w:r>
            <w:r w:rsidRPr="00B06D78">
              <w:rPr>
                <w:b w:val="0"/>
                <w:bCs w:val="0"/>
              </w:rPr>
              <w:t xml:space="preserve"> 22, 221-8.</w:t>
            </w:r>
          </w:p>
        </w:tc>
        <w:tc>
          <w:tcPr>
            <w:tcW w:w="1275" w:type="dxa"/>
          </w:tcPr>
          <w:p w14:paraId="284D2EC5" w14:textId="64D12996" w:rsidR="004460E4" w:rsidRDefault="004460E4" w:rsidP="004460E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34080153" w14:textId="035FF688" w:rsidR="004460E4" w:rsidRDefault="004460E4" w:rsidP="004460E4">
            <w:pPr>
              <w:cnfStyle w:val="000000000000" w:firstRow="0" w:lastRow="0" w:firstColumn="0" w:lastColumn="0" w:oddVBand="0" w:evenVBand="0" w:oddHBand="0" w:evenHBand="0" w:firstRowFirstColumn="0" w:firstRowLastColumn="0" w:lastRowFirstColumn="0" w:lastRowLastColumn="0"/>
            </w:pPr>
            <w:r>
              <w:t>Asia (Korea)</w:t>
            </w:r>
          </w:p>
        </w:tc>
        <w:tc>
          <w:tcPr>
            <w:tcW w:w="1938" w:type="dxa"/>
          </w:tcPr>
          <w:p w14:paraId="3227AB1D" w14:textId="3F2B9310" w:rsidR="004460E4" w:rsidRDefault="004460E4" w:rsidP="004460E4">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36DC48D5" w14:textId="21911A2A" w:rsidR="004460E4" w:rsidRDefault="004460E4" w:rsidP="004460E4">
            <w:pPr>
              <w:cnfStyle w:val="000000000000" w:firstRow="0" w:lastRow="0" w:firstColumn="0" w:lastColumn="0" w:oddVBand="0" w:evenVBand="0" w:oddHBand="0" w:evenHBand="0" w:firstRowFirstColumn="0" w:firstRowLastColumn="0" w:lastRowFirstColumn="0" w:lastRowLastColumn="0"/>
            </w:pPr>
            <w:r>
              <w:t xml:space="preserve">95 </w:t>
            </w:r>
            <w:r w:rsidRPr="004460E4">
              <w:t xml:space="preserve">undergraduate students recruited from a psychology course at a large private </w:t>
            </w:r>
            <w:r>
              <w:t>university (mean age 20.3 years)</w:t>
            </w:r>
          </w:p>
        </w:tc>
        <w:tc>
          <w:tcPr>
            <w:tcW w:w="3008" w:type="dxa"/>
          </w:tcPr>
          <w:p w14:paraId="3BE2F04A" w14:textId="4BA8B257" w:rsidR="004460E4" w:rsidRDefault="004460E4" w:rsidP="004460E4">
            <w:pPr>
              <w:cnfStyle w:val="000000000000" w:firstRow="0" w:lastRow="0" w:firstColumn="0" w:lastColumn="0" w:oddVBand="0" w:evenVBand="0" w:oddHBand="0" w:evenHBand="0" w:firstRowFirstColumn="0" w:firstRowLastColumn="0" w:lastRowFirstColumn="0" w:lastRowLastColumn="0"/>
            </w:pPr>
            <w:r>
              <w:t>To test</w:t>
            </w:r>
            <w:r w:rsidRPr="004460E4">
              <w:t xml:space="preserve"> the effects of news stories that offer gene-based explanations of obesity compared to behavio</w:t>
            </w:r>
            <w:r>
              <w:t>u</w:t>
            </w:r>
            <w:r w:rsidRPr="004460E4">
              <w:t>r-based and complex (combining genetic and behavio</w:t>
            </w:r>
            <w:r>
              <w:t>u</w:t>
            </w:r>
            <w:r w:rsidRPr="004460E4">
              <w:t>ral) explanations</w:t>
            </w:r>
            <w:r>
              <w:t xml:space="preserve">. </w:t>
            </w:r>
          </w:p>
        </w:tc>
      </w:tr>
      <w:tr w:rsidR="00260E15" w14:paraId="37420DF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2321B5D" w14:textId="65EA5CD2" w:rsidR="00260E15" w:rsidRPr="00B06D78" w:rsidRDefault="00260E15" w:rsidP="00260E15">
            <w:pPr>
              <w:rPr>
                <w:b w:val="0"/>
                <w:bCs w:val="0"/>
              </w:rPr>
            </w:pPr>
            <w:r w:rsidRPr="00B06D78">
              <w:rPr>
                <w:b w:val="0"/>
                <w:bCs w:val="0"/>
              </w:rPr>
              <w:t xml:space="preserve">JOSLYN, M. R. &amp; HAIDER-MARKEL, D. P. 2019. Perceived causes of obesity, emotions, and attitudes about Discrimination Policy. </w:t>
            </w:r>
            <w:r w:rsidRPr="00B06D78">
              <w:rPr>
                <w:b w:val="0"/>
                <w:bCs w:val="0"/>
                <w:i/>
                <w:iCs/>
              </w:rPr>
              <w:t>Social Science &amp; Medicine,</w:t>
            </w:r>
            <w:r w:rsidRPr="00B06D78">
              <w:rPr>
                <w:b w:val="0"/>
                <w:bCs w:val="0"/>
              </w:rPr>
              <w:t xml:space="preserve"> 223, 97-103.</w:t>
            </w:r>
          </w:p>
        </w:tc>
        <w:tc>
          <w:tcPr>
            <w:tcW w:w="1275" w:type="dxa"/>
          </w:tcPr>
          <w:p w14:paraId="77507601" w14:textId="4866448A" w:rsidR="00260E15" w:rsidRDefault="00260E15" w:rsidP="00260E15">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64CBFF8B" w14:textId="444942D8" w:rsidR="00260E15" w:rsidRDefault="00260E15" w:rsidP="00260E1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1176904" w14:textId="6DB69CE9" w:rsidR="00260E15" w:rsidRDefault="00260E15" w:rsidP="00260E15">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7A24790B" w14:textId="7E696CAD" w:rsidR="00260E15" w:rsidRDefault="004D6E07" w:rsidP="00260E15">
            <w:pPr>
              <w:cnfStyle w:val="000000100000" w:firstRow="0" w:lastRow="0" w:firstColumn="0" w:lastColumn="0" w:oddVBand="0" w:evenVBand="0" w:oddHBand="1" w:evenHBand="0" w:firstRowFirstColumn="0" w:firstRowLastColumn="0" w:lastRowFirstColumn="0" w:lastRowLastColumn="0"/>
            </w:pPr>
            <w:r w:rsidRPr="004D6E07">
              <w:t>1</w:t>
            </w:r>
            <w:r w:rsidR="00D807A9">
              <w:t>,</w:t>
            </w:r>
            <w:r w:rsidRPr="004D6E07">
              <w:t>596</w:t>
            </w:r>
            <w:r>
              <w:t xml:space="preserve"> adults </w:t>
            </w:r>
            <w:r w:rsidR="00B2359D">
              <w:t>for Study 1 and 2</w:t>
            </w:r>
            <w:r w:rsidR="00D807A9">
              <w:t>,</w:t>
            </w:r>
            <w:r w:rsidR="00B2359D">
              <w:t>250 adults for Study 2</w:t>
            </w:r>
          </w:p>
        </w:tc>
        <w:tc>
          <w:tcPr>
            <w:tcW w:w="3008" w:type="dxa"/>
          </w:tcPr>
          <w:p w14:paraId="64449CD9" w14:textId="05C2D9BC" w:rsidR="00260E15" w:rsidRDefault="00F07ADA" w:rsidP="00260E15">
            <w:pPr>
              <w:cnfStyle w:val="000000100000" w:firstRow="0" w:lastRow="0" w:firstColumn="0" w:lastColumn="0" w:oddVBand="0" w:evenVBand="0" w:oddHBand="1" w:evenHBand="0" w:firstRowFirstColumn="0" w:firstRowLastColumn="0" w:lastRowFirstColumn="0" w:lastRowLastColumn="0"/>
            </w:pPr>
            <w:r>
              <w:t>T</w:t>
            </w:r>
            <w:r w:rsidRPr="00F07ADA">
              <w:t>o examine perceived causes of obesity, emotional responses, and related policy implications.</w:t>
            </w:r>
          </w:p>
        </w:tc>
      </w:tr>
      <w:tr w:rsidR="00260E15" w14:paraId="2E10AFE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9BE5C9B" w14:textId="3FC10D14" w:rsidR="00260E15" w:rsidRPr="00B06D78" w:rsidRDefault="00260E15" w:rsidP="00260E15">
            <w:pPr>
              <w:rPr>
                <w:b w:val="0"/>
                <w:bCs w:val="0"/>
              </w:rPr>
            </w:pPr>
            <w:r w:rsidRPr="00B06D78">
              <w:rPr>
                <w:b w:val="0"/>
                <w:bCs w:val="0"/>
              </w:rPr>
              <w:t xml:space="preserve">KANE, M., THORNTON, J. &amp; BIBBY, J. 2022. Building public understanding of health and health inequalities. </w:t>
            </w:r>
            <w:r w:rsidRPr="00B06D78">
              <w:rPr>
                <w:b w:val="0"/>
                <w:bCs w:val="0"/>
                <w:i/>
                <w:iCs/>
              </w:rPr>
              <w:t>The Health Foundation</w:t>
            </w:r>
            <w:r w:rsidRPr="00B06D78">
              <w:rPr>
                <w:b w:val="0"/>
                <w:bCs w:val="0"/>
              </w:rPr>
              <w:t>.</w:t>
            </w:r>
          </w:p>
        </w:tc>
        <w:tc>
          <w:tcPr>
            <w:tcW w:w="1275" w:type="dxa"/>
          </w:tcPr>
          <w:p w14:paraId="46F39E1A" w14:textId="4CC7B3BE" w:rsidR="00260E15" w:rsidRDefault="00260E15" w:rsidP="00260E15">
            <w:pPr>
              <w:cnfStyle w:val="000000000000" w:firstRow="0" w:lastRow="0" w:firstColumn="0" w:lastColumn="0" w:oddVBand="0" w:evenVBand="0" w:oddHBand="0" w:evenHBand="0" w:firstRowFirstColumn="0" w:firstRowLastColumn="0" w:lastRowFirstColumn="0" w:lastRowLastColumn="0"/>
            </w:pPr>
            <w:r>
              <w:t>Other – reference chaining</w:t>
            </w:r>
          </w:p>
        </w:tc>
        <w:tc>
          <w:tcPr>
            <w:tcW w:w="1748" w:type="dxa"/>
          </w:tcPr>
          <w:p w14:paraId="0B0517CD" w14:textId="2D0BD1B8" w:rsidR="00260E15" w:rsidRDefault="00AD3E03" w:rsidP="00260E15">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5D6ECA78" w14:textId="4E7E5F26" w:rsidR="00260E15" w:rsidRDefault="00AD3E03" w:rsidP="00260E15">
            <w:pPr>
              <w:cnfStyle w:val="000000000000" w:firstRow="0" w:lastRow="0" w:firstColumn="0" w:lastColumn="0" w:oddVBand="0" w:evenVBand="0" w:oddHBand="0" w:evenHBand="0" w:firstRowFirstColumn="0" w:firstRowLastColumn="0" w:lastRowFirstColumn="0" w:lastRowLastColumn="0"/>
            </w:pPr>
            <w:r>
              <w:t>R</w:t>
            </w:r>
            <w:r w:rsidRPr="00AD3E03">
              <w:t>eports and policy document</w:t>
            </w:r>
            <w:r>
              <w:t>s</w:t>
            </w:r>
          </w:p>
        </w:tc>
        <w:tc>
          <w:tcPr>
            <w:tcW w:w="2718" w:type="dxa"/>
          </w:tcPr>
          <w:p w14:paraId="7E5A43DE" w14:textId="150BF2ED" w:rsidR="00260E15" w:rsidRDefault="00AD3E03" w:rsidP="00260E15">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67EA9987" w14:textId="70284ED2" w:rsidR="00260E15" w:rsidRDefault="006864B7" w:rsidP="00260E15">
            <w:pPr>
              <w:cnfStyle w:val="000000000000" w:firstRow="0" w:lastRow="0" w:firstColumn="0" w:lastColumn="0" w:oddVBand="0" w:evenVBand="0" w:oddHBand="0" w:evenHBand="0" w:firstRowFirstColumn="0" w:firstRowLastColumn="0" w:lastRowFirstColumn="0" w:lastRowLastColumn="0"/>
            </w:pPr>
            <w:r>
              <w:t>T</w:t>
            </w:r>
            <w:r w:rsidRPr="006864B7">
              <w:t>o explore the reasons behind public attitudes towards health and health inequalities</w:t>
            </w:r>
            <w:r w:rsidR="000D5557">
              <w:t>.</w:t>
            </w:r>
          </w:p>
        </w:tc>
      </w:tr>
      <w:tr w:rsidR="00260E15" w14:paraId="5DA0E4C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1380A6D" w14:textId="6C1F9BB1" w:rsidR="00260E15" w:rsidRPr="00B06D78" w:rsidRDefault="00260E15" w:rsidP="00260E15">
            <w:pPr>
              <w:rPr>
                <w:b w:val="0"/>
                <w:bCs w:val="0"/>
              </w:rPr>
            </w:pPr>
            <w:r w:rsidRPr="00B06D78">
              <w:rPr>
                <w:b w:val="0"/>
                <w:bCs w:val="0"/>
              </w:rPr>
              <w:lastRenderedPageBreak/>
              <w:t xml:space="preserve">KASHANI, M., ELIASSON, A., VERNALIS, M., COSTA, L. &amp; TERHAAR, M. 2013. Improving assessment of cardiovascular disease risk by using family history: an integrative literature review. </w:t>
            </w:r>
            <w:r w:rsidRPr="00B06D78">
              <w:rPr>
                <w:b w:val="0"/>
                <w:bCs w:val="0"/>
                <w:i/>
                <w:iCs/>
              </w:rPr>
              <w:t>The Journal of cardiovascular nursing,</w:t>
            </w:r>
            <w:r w:rsidRPr="00B06D78">
              <w:rPr>
                <w:b w:val="0"/>
                <w:bCs w:val="0"/>
              </w:rPr>
              <w:t xml:space="preserve"> 28, E18-27.</w:t>
            </w:r>
          </w:p>
        </w:tc>
        <w:tc>
          <w:tcPr>
            <w:tcW w:w="1275" w:type="dxa"/>
          </w:tcPr>
          <w:p w14:paraId="6DF4E092" w14:textId="0DCAED57" w:rsidR="00260E15" w:rsidRDefault="00260E15" w:rsidP="00260E15">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66582D3C" w14:textId="44A09ED7" w:rsidR="00260E15" w:rsidRDefault="00805ACE" w:rsidP="00260E15">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5FCC3BB9" w14:textId="1CB9AC92" w:rsidR="00260E15" w:rsidRDefault="00805ACE" w:rsidP="00260E15">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391C1BBF" w14:textId="2A193703" w:rsidR="00260E15" w:rsidRDefault="00805ACE" w:rsidP="00260E15">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06614BAD" w14:textId="5564BA42" w:rsidR="00260E15" w:rsidRDefault="000D5557" w:rsidP="00260E15">
            <w:pPr>
              <w:cnfStyle w:val="000000100000" w:firstRow="0" w:lastRow="0" w:firstColumn="0" w:lastColumn="0" w:oddVBand="0" w:evenVBand="0" w:oddHBand="1" w:evenHBand="0" w:firstRowFirstColumn="0" w:firstRowLastColumn="0" w:lastRowFirstColumn="0" w:lastRowLastColumn="0"/>
            </w:pPr>
            <w:r>
              <w:t>T</w:t>
            </w:r>
            <w:r w:rsidRPr="000D5557">
              <w:t>o examine the state of evidence for the use of family history as a predictor in CVD risk stratification</w:t>
            </w:r>
            <w:r>
              <w:t>.</w:t>
            </w:r>
          </w:p>
        </w:tc>
      </w:tr>
      <w:tr w:rsidR="00260E15" w14:paraId="01A15AA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0761B63" w14:textId="13A4D6EE" w:rsidR="00260E15" w:rsidRPr="00B06D78" w:rsidRDefault="00260E15" w:rsidP="00260E15">
            <w:pPr>
              <w:rPr>
                <w:b w:val="0"/>
                <w:bCs w:val="0"/>
              </w:rPr>
            </w:pPr>
            <w:r w:rsidRPr="00B06D78">
              <w:rPr>
                <w:b w:val="0"/>
                <w:bCs w:val="0"/>
              </w:rPr>
              <w:t xml:space="preserve">KAYANIYIL, S., ARDERN, C. I., WINSTANLEY, J., PARSONS, C., BRISTER, S., OH, P., STEWART, D. E. &amp; GRACE, S. L. 2009. Degree and correlates of cardiac knowledge and awareness among cardiac inpatients. </w:t>
            </w:r>
            <w:r w:rsidRPr="00B06D78">
              <w:rPr>
                <w:b w:val="0"/>
                <w:bCs w:val="0"/>
                <w:i/>
                <w:iCs/>
              </w:rPr>
              <w:t>Patient Education and Counseling,</w:t>
            </w:r>
            <w:r w:rsidRPr="00B06D78">
              <w:rPr>
                <w:b w:val="0"/>
                <w:bCs w:val="0"/>
              </w:rPr>
              <w:t xml:space="preserve"> 75, 99-107.</w:t>
            </w:r>
          </w:p>
        </w:tc>
        <w:tc>
          <w:tcPr>
            <w:tcW w:w="1275" w:type="dxa"/>
          </w:tcPr>
          <w:p w14:paraId="4E055E0F" w14:textId="05E8E131" w:rsidR="00260E15" w:rsidRDefault="00260E15" w:rsidP="00260E15">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3EF64F06" w14:textId="0E3BBB9F" w:rsidR="00260E15" w:rsidRDefault="00E5603B" w:rsidP="00260E15">
            <w:pPr>
              <w:cnfStyle w:val="000000000000" w:firstRow="0" w:lastRow="0" w:firstColumn="0" w:lastColumn="0" w:oddVBand="0" w:evenVBand="0" w:oddHBand="0" w:evenHBand="0" w:firstRowFirstColumn="0" w:firstRowLastColumn="0" w:lastRowFirstColumn="0" w:lastRowLastColumn="0"/>
            </w:pPr>
            <w:r>
              <w:t>Northern America (Canada)</w:t>
            </w:r>
          </w:p>
        </w:tc>
        <w:tc>
          <w:tcPr>
            <w:tcW w:w="1938" w:type="dxa"/>
          </w:tcPr>
          <w:p w14:paraId="0A427BDD" w14:textId="0BED88B7" w:rsidR="00260E15" w:rsidRDefault="00006178" w:rsidP="00260E15">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3396893B" w14:textId="21538D01" w:rsidR="00260E15" w:rsidRDefault="00006178" w:rsidP="00260E15">
            <w:pPr>
              <w:cnfStyle w:val="000000000000" w:firstRow="0" w:lastRow="0" w:firstColumn="0" w:lastColumn="0" w:oddVBand="0" w:evenVBand="0" w:oddHBand="0" w:evenHBand="0" w:firstRowFirstColumn="0" w:firstRowLastColumn="0" w:lastRowFirstColumn="0" w:lastRowLastColumn="0"/>
            </w:pPr>
            <w:r>
              <w:t>1,308 CHD inpatients (</w:t>
            </w:r>
            <w:r w:rsidR="00D141ED">
              <w:t>mean age 65.2 years</w:t>
            </w:r>
            <w:r>
              <w:t>)</w:t>
            </w:r>
          </w:p>
        </w:tc>
        <w:tc>
          <w:tcPr>
            <w:tcW w:w="3008" w:type="dxa"/>
          </w:tcPr>
          <w:p w14:paraId="311B5BE6" w14:textId="7FC73E5C" w:rsidR="00260E15" w:rsidRDefault="00E5603B" w:rsidP="00260E15">
            <w:pPr>
              <w:cnfStyle w:val="000000000000" w:firstRow="0" w:lastRow="0" w:firstColumn="0" w:lastColumn="0" w:oddVBand="0" w:evenVBand="0" w:oddHBand="0" w:evenHBand="0" w:firstRowFirstColumn="0" w:firstRowLastColumn="0" w:lastRowFirstColumn="0" w:lastRowLastColumn="0"/>
            </w:pPr>
            <w:r w:rsidRPr="00E5603B">
              <w:t>To investigate the degree of CHD awareness as well as symptom, risk factor, and treatment knowledge in a broad sample of cardiac inpatients, and to examine its sociodemographic, clinical and psychosocial correlates.</w:t>
            </w:r>
          </w:p>
        </w:tc>
      </w:tr>
      <w:tr w:rsidR="008756E3" w14:paraId="5318D90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61E7E53" w14:textId="35D6253B" w:rsidR="008756E3" w:rsidRPr="00B06D78" w:rsidRDefault="008756E3" w:rsidP="008756E3">
            <w:pPr>
              <w:rPr>
                <w:b w:val="0"/>
                <w:bCs w:val="0"/>
              </w:rPr>
            </w:pPr>
            <w:r w:rsidRPr="00B06D78">
              <w:rPr>
                <w:b w:val="0"/>
                <w:bCs w:val="0"/>
              </w:rPr>
              <w:t xml:space="preserve">KHALID, Y., MALINA, O., ROFIAH, A., LATINAH, M., THAHIRAHTUL, A. Z., ZARIDAH, M. S. &amp; TAN, M. H. 1994. Disease and risk factor perception among patients with coronary artery disease in Kuala Terengganu. </w:t>
            </w:r>
            <w:r w:rsidRPr="00B06D78">
              <w:rPr>
                <w:b w:val="0"/>
                <w:bCs w:val="0"/>
                <w:i/>
                <w:iCs/>
              </w:rPr>
              <w:t>The Medical journal of Malaysia,</w:t>
            </w:r>
            <w:r w:rsidRPr="00B06D78">
              <w:rPr>
                <w:b w:val="0"/>
                <w:bCs w:val="0"/>
              </w:rPr>
              <w:t xml:space="preserve"> 49, 205-8.</w:t>
            </w:r>
          </w:p>
        </w:tc>
        <w:tc>
          <w:tcPr>
            <w:tcW w:w="1275" w:type="dxa"/>
          </w:tcPr>
          <w:p w14:paraId="7AE0F397" w14:textId="2C0531FC" w:rsidR="008756E3" w:rsidRDefault="008756E3" w:rsidP="008756E3">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2EDF177" w14:textId="4274D1FD" w:rsidR="008756E3" w:rsidRDefault="008756E3" w:rsidP="008756E3">
            <w:pPr>
              <w:cnfStyle w:val="000000100000" w:firstRow="0" w:lastRow="0" w:firstColumn="0" w:lastColumn="0" w:oddVBand="0" w:evenVBand="0" w:oddHBand="1" w:evenHBand="0" w:firstRowFirstColumn="0" w:firstRowLastColumn="0" w:lastRowFirstColumn="0" w:lastRowLastColumn="0"/>
            </w:pPr>
            <w:r>
              <w:t>Asia (Malaysia)</w:t>
            </w:r>
          </w:p>
        </w:tc>
        <w:tc>
          <w:tcPr>
            <w:tcW w:w="1938" w:type="dxa"/>
          </w:tcPr>
          <w:p w14:paraId="1D551901" w14:textId="2D978AAB" w:rsidR="008756E3" w:rsidRDefault="008756E3" w:rsidP="008756E3">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64AD0CBC" w14:textId="6704DFC9" w:rsidR="008756E3" w:rsidRDefault="008756E3" w:rsidP="008756E3">
            <w:pPr>
              <w:cnfStyle w:val="000000100000" w:firstRow="0" w:lastRow="0" w:firstColumn="0" w:lastColumn="0" w:oddVBand="0" w:evenVBand="0" w:oddHBand="1" w:evenHBand="0" w:firstRowFirstColumn="0" w:firstRowLastColumn="0" w:lastRowFirstColumn="0" w:lastRowLastColumn="0"/>
            </w:pPr>
            <w:r>
              <w:t>100</w:t>
            </w:r>
            <w:r w:rsidRPr="008756E3">
              <w:t xml:space="preserve"> patients with </w:t>
            </w:r>
            <w:r w:rsidR="00EE29F2">
              <w:t xml:space="preserve">CHD </w:t>
            </w:r>
            <w:r w:rsidRPr="008756E3">
              <w:t>attending the Physician Clinic, Kuala Terengganu General Hospital</w:t>
            </w:r>
            <w:r>
              <w:t xml:space="preserve"> (</w:t>
            </w:r>
            <w:r w:rsidR="00A52828">
              <w:t>mean age 60.3 years</w:t>
            </w:r>
            <w:r>
              <w:t>)</w:t>
            </w:r>
          </w:p>
        </w:tc>
        <w:tc>
          <w:tcPr>
            <w:tcW w:w="3008" w:type="dxa"/>
          </w:tcPr>
          <w:p w14:paraId="5D47C35D" w14:textId="77777777" w:rsidR="008756E3" w:rsidRDefault="00EE29F2" w:rsidP="008756E3">
            <w:pPr>
              <w:cnfStyle w:val="000000100000" w:firstRow="0" w:lastRow="0" w:firstColumn="0" w:lastColumn="0" w:oddVBand="0" w:evenVBand="0" w:oddHBand="1" w:evenHBand="0" w:firstRowFirstColumn="0" w:firstRowLastColumn="0" w:lastRowFirstColumn="0" w:lastRowLastColumn="0"/>
            </w:pPr>
            <w:r>
              <w:t xml:space="preserve">To explore CHD patients’ </w:t>
            </w:r>
            <w:r w:rsidRPr="00EE29F2">
              <w:t>awareness of coronary risk factors and their perception</w:t>
            </w:r>
            <w:r>
              <w:t>s</w:t>
            </w:r>
            <w:r w:rsidRPr="00EE29F2">
              <w:t xml:space="preserve"> of their disease.</w:t>
            </w:r>
          </w:p>
          <w:p w14:paraId="5DCE6C2D" w14:textId="37719E1B" w:rsidR="008A4119" w:rsidRDefault="008A4119" w:rsidP="008756E3">
            <w:pPr>
              <w:cnfStyle w:val="000000100000" w:firstRow="0" w:lastRow="0" w:firstColumn="0" w:lastColumn="0" w:oddVBand="0" w:evenVBand="0" w:oddHBand="1" w:evenHBand="0" w:firstRowFirstColumn="0" w:firstRowLastColumn="0" w:lastRowFirstColumn="0" w:lastRowLastColumn="0"/>
            </w:pPr>
          </w:p>
        </w:tc>
      </w:tr>
      <w:tr w:rsidR="003674D9" w14:paraId="38B0FC1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B4BDEB3" w14:textId="735F07D2" w:rsidR="003674D9" w:rsidRPr="00B06D78" w:rsidRDefault="003674D9" w:rsidP="003674D9">
            <w:pPr>
              <w:rPr>
                <w:b w:val="0"/>
                <w:bCs w:val="0"/>
              </w:rPr>
            </w:pPr>
            <w:r w:rsidRPr="00B06D78">
              <w:rPr>
                <w:b w:val="0"/>
                <w:bCs w:val="0"/>
              </w:rPr>
              <w:t xml:space="preserve">KIM, J., CHOI, S., KIM, C. J., OH, Y. &amp; SHINN, S. H. 2002. Perception of risk of developing diabetes in offspring of type </w:t>
            </w:r>
            <w:r w:rsidRPr="00B06D78">
              <w:rPr>
                <w:b w:val="0"/>
                <w:bCs w:val="0"/>
              </w:rPr>
              <w:lastRenderedPageBreak/>
              <w:t xml:space="preserve">2 diabetic patients. </w:t>
            </w:r>
            <w:r w:rsidRPr="00B06D78">
              <w:rPr>
                <w:b w:val="0"/>
                <w:bCs w:val="0"/>
                <w:i/>
                <w:iCs/>
              </w:rPr>
              <w:t>The Korean journal of internal medicine,</w:t>
            </w:r>
            <w:r w:rsidRPr="00B06D78">
              <w:rPr>
                <w:b w:val="0"/>
                <w:bCs w:val="0"/>
              </w:rPr>
              <w:t xml:space="preserve"> 17, 14-8.</w:t>
            </w:r>
          </w:p>
        </w:tc>
        <w:tc>
          <w:tcPr>
            <w:tcW w:w="1275" w:type="dxa"/>
          </w:tcPr>
          <w:p w14:paraId="28AB7975" w14:textId="187F529E" w:rsidR="003674D9" w:rsidRDefault="003674D9" w:rsidP="003674D9">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555F3DDE" w14:textId="5A8DA61C" w:rsidR="003674D9" w:rsidRDefault="003674D9" w:rsidP="003674D9">
            <w:pPr>
              <w:cnfStyle w:val="000000000000" w:firstRow="0" w:lastRow="0" w:firstColumn="0" w:lastColumn="0" w:oddVBand="0" w:evenVBand="0" w:oddHBand="0" w:evenHBand="0" w:firstRowFirstColumn="0" w:firstRowLastColumn="0" w:lastRowFirstColumn="0" w:lastRowLastColumn="0"/>
            </w:pPr>
            <w:r>
              <w:t>Asia (Korea)</w:t>
            </w:r>
          </w:p>
        </w:tc>
        <w:tc>
          <w:tcPr>
            <w:tcW w:w="1938" w:type="dxa"/>
          </w:tcPr>
          <w:p w14:paraId="41D5489D" w14:textId="217C15F6" w:rsidR="003674D9" w:rsidRDefault="003674D9" w:rsidP="003674D9">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2E4F7625" w14:textId="7C4039E4" w:rsidR="003674D9" w:rsidRDefault="003674D9" w:rsidP="003674D9">
            <w:pPr>
              <w:cnfStyle w:val="000000000000" w:firstRow="0" w:lastRow="0" w:firstColumn="0" w:lastColumn="0" w:oddVBand="0" w:evenVBand="0" w:oddHBand="0" w:evenHBand="0" w:firstRowFirstColumn="0" w:firstRowLastColumn="0" w:lastRowFirstColumn="0" w:lastRowLastColumn="0"/>
            </w:pPr>
            <w:r>
              <w:t>101</w:t>
            </w:r>
            <w:r w:rsidRPr="00560B5B">
              <w:t xml:space="preserve"> men with</w:t>
            </w:r>
            <w:r>
              <w:t>out T2D, but with</w:t>
            </w:r>
            <w:r w:rsidRPr="00560B5B">
              <w:t xml:space="preserve"> one or both parents having </w:t>
            </w:r>
            <w:r>
              <w:t>T2D (median age 22 years)</w:t>
            </w:r>
          </w:p>
        </w:tc>
        <w:tc>
          <w:tcPr>
            <w:tcW w:w="3008" w:type="dxa"/>
          </w:tcPr>
          <w:p w14:paraId="39742B61" w14:textId="202FEC88" w:rsidR="003674D9" w:rsidRDefault="003674D9" w:rsidP="003674D9">
            <w:pPr>
              <w:cnfStyle w:val="000000000000" w:firstRow="0" w:lastRow="0" w:firstColumn="0" w:lastColumn="0" w:oddVBand="0" w:evenVBand="0" w:oddHBand="0" w:evenHBand="0" w:firstRowFirstColumn="0" w:firstRowLastColumn="0" w:lastRowFirstColumn="0" w:lastRowLastColumn="0"/>
            </w:pPr>
            <w:r>
              <w:t>T</w:t>
            </w:r>
            <w:r w:rsidRPr="008A4119">
              <w:t xml:space="preserve">o investigate how the male offspring of patients </w:t>
            </w:r>
            <w:r>
              <w:t xml:space="preserve">with T2D </w:t>
            </w:r>
            <w:r w:rsidRPr="008A4119">
              <w:t>assess their likelihood of developing diabetes</w:t>
            </w:r>
            <w:r>
              <w:t xml:space="preserve">. </w:t>
            </w:r>
          </w:p>
        </w:tc>
      </w:tr>
      <w:tr w:rsidR="00197AEB" w14:paraId="2E454F0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8C39548" w14:textId="1FBBF6C2" w:rsidR="00197AEB" w:rsidRPr="00B06D78" w:rsidRDefault="00197AEB" w:rsidP="00197AEB">
            <w:pPr>
              <w:rPr>
                <w:b w:val="0"/>
                <w:bCs w:val="0"/>
              </w:rPr>
            </w:pPr>
            <w:r w:rsidRPr="00B06D78">
              <w:rPr>
                <w:b w:val="0"/>
                <w:bCs w:val="0"/>
              </w:rPr>
              <w:t xml:space="preserve">KNOWLES, J., ZARAFSHAR, S., PAVLOVIC, A., GOLDSTEIN, B., KIERNAN, M., TSAI, S., MCCONNELL, M., ABSHER, D., ASHLEY, E., IOANNIDIS, J. &amp; ASSIMES, T. 2016. Impact of a genetic risk score for coronary artery disease in reducing cardiovascular risk: A pilot randomized controlled study. </w:t>
            </w:r>
            <w:r w:rsidRPr="00B06D78">
              <w:rPr>
                <w:b w:val="0"/>
                <w:bCs w:val="0"/>
                <w:i/>
                <w:iCs/>
              </w:rPr>
              <w:t>Circulation,</w:t>
            </w:r>
            <w:r w:rsidRPr="00B06D78">
              <w:rPr>
                <w:b w:val="0"/>
                <w:bCs w:val="0"/>
              </w:rPr>
              <w:t xml:space="preserve"> 134.</w:t>
            </w:r>
          </w:p>
        </w:tc>
        <w:tc>
          <w:tcPr>
            <w:tcW w:w="1275" w:type="dxa"/>
          </w:tcPr>
          <w:p w14:paraId="0242DB54" w14:textId="73F5BE90" w:rsidR="00197AEB" w:rsidRDefault="00197AEB" w:rsidP="00197AEB">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59E4D5D8" w14:textId="6CADE837" w:rsidR="00197AEB" w:rsidRDefault="00197AEB" w:rsidP="00197AEB">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AEC9F61" w14:textId="13AFD75B" w:rsidR="00197AEB" w:rsidRDefault="00197AEB" w:rsidP="00197AEB">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22AB29E7" w14:textId="7A66FAF0" w:rsidR="00197AEB" w:rsidRDefault="00197AEB" w:rsidP="00197AEB">
            <w:pPr>
              <w:cnfStyle w:val="000000100000" w:firstRow="0" w:lastRow="0" w:firstColumn="0" w:lastColumn="0" w:oddVBand="0" w:evenVBand="0" w:oddHBand="1" w:evenHBand="0" w:firstRowFirstColumn="0" w:firstRowLastColumn="0" w:lastRowFirstColumn="0" w:lastRowLastColumn="0"/>
            </w:pPr>
            <w:r>
              <w:t>84 participants</w:t>
            </w:r>
            <w:r w:rsidRPr="004A6A7B">
              <w:t xml:space="preserve"> with moderate CAD risk</w:t>
            </w:r>
            <w:r>
              <w:t xml:space="preserve"> (mean age 57 years in intervention arm and 58 years in control arm)</w:t>
            </w:r>
          </w:p>
        </w:tc>
        <w:tc>
          <w:tcPr>
            <w:tcW w:w="3008" w:type="dxa"/>
          </w:tcPr>
          <w:p w14:paraId="1B733858" w14:textId="2546B2D6" w:rsidR="00197AEB" w:rsidRDefault="00197AEB" w:rsidP="00197AEB">
            <w:pPr>
              <w:cnfStyle w:val="000000100000" w:firstRow="0" w:lastRow="0" w:firstColumn="0" w:lastColumn="0" w:oddVBand="0" w:evenVBand="0" w:oddHBand="1" w:evenHBand="0" w:firstRowFirstColumn="0" w:firstRowLastColumn="0" w:lastRowFirstColumn="0" w:lastRowLastColumn="0"/>
            </w:pPr>
            <w:r>
              <w:t xml:space="preserve">To test </w:t>
            </w:r>
            <w:r w:rsidRPr="001D4E1D">
              <w:t>whether providing a genetic risk score of CAD would improve adherence to risk-reducing strategies.</w:t>
            </w:r>
          </w:p>
        </w:tc>
      </w:tr>
      <w:tr w:rsidR="00475571" w14:paraId="1ED8A1E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115A05A" w14:textId="0CDE1EC2" w:rsidR="00475571" w:rsidRPr="00B06D78" w:rsidRDefault="00475571" w:rsidP="00475571">
            <w:pPr>
              <w:rPr>
                <w:b w:val="0"/>
                <w:bCs w:val="0"/>
              </w:rPr>
            </w:pPr>
            <w:r w:rsidRPr="00B06D78">
              <w:rPr>
                <w:b w:val="0"/>
                <w:bCs w:val="0"/>
              </w:rPr>
              <w:t xml:space="preserve">LASCO, G., MENDOZA, J., RENEDO, A., SEGUIN, M. L., PALAFOX, B., PALILEO-VILLANUEVA, L. M., AMIT, A. M. L., DANS, A. L., BALABANOVA, D. &amp; MCKEE, M. 2020. Nasa dugo(‘It’s in the blood’): lay conceptions of hypertension in the Philippines. </w:t>
            </w:r>
            <w:r w:rsidRPr="00B06D78">
              <w:rPr>
                <w:b w:val="0"/>
                <w:bCs w:val="0"/>
                <w:i/>
                <w:iCs/>
              </w:rPr>
              <w:t>BMJ GLOBAL HEALTH,</w:t>
            </w:r>
            <w:r w:rsidRPr="00B06D78">
              <w:rPr>
                <w:b w:val="0"/>
                <w:bCs w:val="0"/>
              </w:rPr>
              <w:t xml:space="preserve"> 5.</w:t>
            </w:r>
          </w:p>
        </w:tc>
        <w:tc>
          <w:tcPr>
            <w:tcW w:w="1275" w:type="dxa"/>
          </w:tcPr>
          <w:p w14:paraId="75B5836B" w14:textId="74E40DB4" w:rsidR="00475571" w:rsidRDefault="00475571" w:rsidP="00475571">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4F7FA132" w14:textId="21B68C61" w:rsidR="00475571" w:rsidRDefault="009471ED" w:rsidP="00475571">
            <w:pPr>
              <w:cnfStyle w:val="000000000000" w:firstRow="0" w:lastRow="0" w:firstColumn="0" w:lastColumn="0" w:oddVBand="0" w:evenVBand="0" w:oddHBand="0" w:evenHBand="0" w:firstRowFirstColumn="0" w:firstRowLastColumn="0" w:lastRowFirstColumn="0" w:lastRowLastColumn="0"/>
            </w:pPr>
            <w:r>
              <w:t>Asia (</w:t>
            </w:r>
            <w:r w:rsidRPr="009471ED">
              <w:t>the Philippines</w:t>
            </w:r>
            <w:r>
              <w:t>)</w:t>
            </w:r>
          </w:p>
        </w:tc>
        <w:tc>
          <w:tcPr>
            <w:tcW w:w="1938" w:type="dxa"/>
          </w:tcPr>
          <w:p w14:paraId="6E57E8C8" w14:textId="76C6AAFD" w:rsidR="00475571" w:rsidRDefault="00BF09DB" w:rsidP="00475571">
            <w:pPr>
              <w:cnfStyle w:val="000000000000" w:firstRow="0" w:lastRow="0" w:firstColumn="0" w:lastColumn="0" w:oddVBand="0" w:evenVBand="0" w:oddHBand="0" w:evenHBand="0" w:firstRowFirstColumn="0" w:firstRowLastColumn="0" w:lastRowFirstColumn="0" w:lastRowLastColumn="0"/>
            </w:pPr>
            <w:r>
              <w:t>Qualitative (semi-structured interviews)</w:t>
            </w:r>
          </w:p>
        </w:tc>
        <w:tc>
          <w:tcPr>
            <w:tcW w:w="2718" w:type="dxa"/>
          </w:tcPr>
          <w:p w14:paraId="3D8A36E5" w14:textId="44AA6554" w:rsidR="00475571" w:rsidRDefault="00431279" w:rsidP="00475571">
            <w:pPr>
              <w:cnfStyle w:val="000000000000" w:firstRow="0" w:lastRow="0" w:firstColumn="0" w:lastColumn="0" w:oddVBand="0" w:evenVBand="0" w:oddHBand="0" w:evenHBand="0" w:firstRowFirstColumn="0" w:firstRowLastColumn="0" w:lastRowFirstColumn="0" w:lastRowLastColumn="0"/>
            </w:pPr>
            <w:r w:rsidRPr="00431279">
              <w:t xml:space="preserve">33 patients </w:t>
            </w:r>
            <w:r>
              <w:t xml:space="preserve">with hypertension from </w:t>
            </w:r>
            <w:r w:rsidRPr="00431279">
              <w:t>low-income communities in Valenzuela City (urban) and Quezon Province (rural)</w:t>
            </w:r>
            <w:r>
              <w:t xml:space="preserve"> (</w:t>
            </w:r>
            <w:r w:rsidRPr="00431279">
              <w:t>aged 35</w:t>
            </w:r>
            <w:r>
              <w:t xml:space="preserve"> to </w:t>
            </w:r>
            <w:r w:rsidRPr="00431279">
              <w:t>70 yea</w:t>
            </w:r>
            <w:r>
              <w:t>rs)</w:t>
            </w:r>
          </w:p>
        </w:tc>
        <w:tc>
          <w:tcPr>
            <w:tcW w:w="3008" w:type="dxa"/>
          </w:tcPr>
          <w:p w14:paraId="7A68BAF1" w14:textId="0AB9CD46" w:rsidR="00475571" w:rsidRDefault="009471ED" w:rsidP="00475571">
            <w:pPr>
              <w:cnfStyle w:val="000000000000" w:firstRow="0" w:lastRow="0" w:firstColumn="0" w:lastColumn="0" w:oddVBand="0" w:evenVBand="0" w:oddHBand="0" w:evenHBand="0" w:firstRowFirstColumn="0" w:firstRowLastColumn="0" w:lastRowFirstColumn="0" w:lastRowLastColumn="0"/>
            </w:pPr>
            <w:r>
              <w:t>T</w:t>
            </w:r>
            <w:r w:rsidRPr="009471ED">
              <w:t>o determine what adult patients with hypertension in the Philippines attribute their condition to, how these views might be explained and what the implications are for hypertension management</w:t>
            </w:r>
            <w:r>
              <w:t xml:space="preserve">. </w:t>
            </w:r>
          </w:p>
        </w:tc>
      </w:tr>
      <w:tr w:rsidR="001A257D" w14:paraId="02B4D00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FA82810" w14:textId="5DAEFC36" w:rsidR="001A257D" w:rsidRPr="00B06D78" w:rsidRDefault="001A257D" w:rsidP="001A257D">
            <w:pPr>
              <w:rPr>
                <w:b w:val="0"/>
                <w:bCs w:val="0"/>
              </w:rPr>
            </w:pPr>
            <w:r w:rsidRPr="00B06D78">
              <w:rPr>
                <w:b w:val="0"/>
                <w:bCs w:val="0"/>
              </w:rPr>
              <w:t xml:space="preserve">LEWIS, A. C. F., PEREZ, E. F., PRINCE, A. E. R., FLAXMAN, H. R., GOMEZ, L., BROCKMAN, D. G., CHANDLER, P. D., KERMAN, B. J., LEBO, M. S., SMOLLER, J. W., WEISS, S. T., BLOUT ZAWATKSY, C. L., MEIGS, J. B., GREEN, R. C., VASSY, J. L. &amp; KARLSON, E. W. </w:t>
            </w:r>
            <w:r w:rsidRPr="00B06D78">
              <w:rPr>
                <w:b w:val="0"/>
                <w:bCs w:val="0"/>
              </w:rPr>
              <w:lastRenderedPageBreak/>
              <w:t>2022. Patient and provider perspectives on polygenic risk scores: implications for clinical reporting and utilization. Genome Medicine, 14.</w:t>
            </w:r>
          </w:p>
        </w:tc>
        <w:tc>
          <w:tcPr>
            <w:tcW w:w="1275" w:type="dxa"/>
          </w:tcPr>
          <w:p w14:paraId="1115A437" w14:textId="66ED8A7E" w:rsidR="001A257D" w:rsidRPr="00A420C0" w:rsidRDefault="001A257D" w:rsidP="001A257D">
            <w:pPr>
              <w:cnfStyle w:val="000000100000" w:firstRow="0" w:lastRow="0" w:firstColumn="0" w:lastColumn="0" w:oddVBand="0" w:evenVBand="0" w:oddHBand="1" w:evenHBand="0" w:firstRowFirstColumn="0" w:firstRowLastColumn="0" w:lastRowFirstColumn="0" w:lastRowLastColumn="0"/>
            </w:pPr>
            <w:r>
              <w:lastRenderedPageBreak/>
              <w:t>Other – expert subject knowledge in review team</w:t>
            </w:r>
          </w:p>
        </w:tc>
        <w:tc>
          <w:tcPr>
            <w:tcW w:w="1748" w:type="dxa"/>
          </w:tcPr>
          <w:p w14:paraId="06498084" w14:textId="37F9FB04" w:rsidR="001A257D" w:rsidRDefault="001A257D" w:rsidP="001A257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CD3F3B6" w14:textId="05A8FB65" w:rsidR="001A257D" w:rsidRDefault="00252F03" w:rsidP="001A257D">
            <w:pPr>
              <w:cnfStyle w:val="000000100000" w:firstRow="0" w:lastRow="0" w:firstColumn="0" w:lastColumn="0" w:oddVBand="0" w:evenVBand="0" w:oddHBand="1" w:evenHBand="0" w:firstRowFirstColumn="0" w:firstRowLastColumn="0" w:lastRowFirstColumn="0" w:lastRowLastColumn="0"/>
            </w:pPr>
            <w:r>
              <w:t>Mixed-methods (survey and interviews)</w:t>
            </w:r>
          </w:p>
        </w:tc>
        <w:tc>
          <w:tcPr>
            <w:tcW w:w="2718" w:type="dxa"/>
          </w:tcPr>
          <w:p w14:paraId="7A3969F3" w14:textId="3768A5B8" w:rsidR="001A257D" w:rsidRDefault="00252F03" w:rsidP="001A257D">
            <w:pPr>
              <w:cnfStyle w:val="000000100000" w:firstRow="0" w:lastRow="0" w:firstColumn="0" w:lastColumn="0" w:oddVBand="0" w:evenVBand="0" w:oddHBand="1" w:evenHBand="0" w:firstRowFirstColumn="0" w:firstRowLastColumn="0" w:lastRowFirstColumn="0" w:lastRowLastColumn="0"/>
            </w:pPr>
            <w:r>
              <w:t>46 patients and primary care providers</w:t>
            </w:r>
          </w:p>
        </w:tc>
        <w:tc>
          <w:tcPr>
            <w:tcW w:w="3008" w:type="dxa"/>
          </w:tcPr>
          <w:p w14:paraId="07A29182" w14:textId="0189E752" w:rsidR="001A257D" w:rsidRDefault="001A257D" w:rsidP="001A257D">
            <w:pPr>
              <w:cnfStyle w:val="000000100000" w:firstRow="0" w:lastRow="0" w:firstColumn="0" w:lastColumn="0" w:oddVBand="0" w:evenVBand="0" w:oddHBand="1" w:evenHBand="0" w:firstRowFirstColumn="0" w:firstRowLastColumn="0" w:lastRowFirstColumn="0" w:lastRowLastColumn="0"/>
            </w:pPr>
            <w:r>
              <w:t>To explore</w:t>
            </w:r>
            <w:r w:rsidRPr="00B808CC">
              <w:t xml:space="preserve"> patient and </w:t>
            </w:r>
            <w:r>
              <w:t>primary care provider</w:t>
            </w:r>
            <w:r w:rsidRPr="00B808CC">
              <w:t xml:space="preserve"> responses to PRS clinical reporting choice</w:t>
            </w:r>
            <w:r w:rsidR="005C5A57" w:rsidRPr="005C5A57">
              <w:t>, which can then inform future implementation considerations</w:t>
            </w:r>
            <w:r>
              <w:t xml:space="preserve">. </w:t>
            </w:r>
          </w:p>
        </w:tc>
      </w:tr>
      <w:tr w:rsidR="001A257D" w14:paraId="4555C55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D7EF3F1" w14:textId="4978260A" w:rsidR="001A257D" w:rsidRPr="00B06D78" w:rsidRDefault="001A257D" w:rsidP="001A257D">
            <w:pPr>
              <w:rPr>
                <w:b w:val="0"/>
                <w:bCs w:val="0"/>
              </w:rPr>
            </w:pPr>
            <w:r w:rsidRPr="00B06D78">
              <w:rPr>
                <w:b w:val="0"/>
                <w:bCs w:val="0"/>
              </w:rPr>
              <w:t xml:space="preserve">LI, S. X., YE, Z., WHELAN, K. &amp; TRUBY, H. 2016. The effect of communicating the genetic risk of cardiometabolic disorders on motivation and actual engagement in preventative lifestyle modification and clinical outcome: a systematic review and meta-analysis of randomised controlled trials. </w:t>
            </w:r>
            <w:r w:rsidRPr="00B06D78">
              <w:rPr>
                <w:b w:val="0"/>
                <w:bCs w:val="0"/>
                <w:i/>
                <w:iCs/>
              </w:rPr>
              <w:t>Br J Nutr,</w:t>
            </w:r>
            <w:r w:rsidRPr="00B06D78">
              <w:rPr>
                <w:b w:val="0"/>
                <w:bCs w:val="0"/>
              </w:rPr>
              <w:t xml:space="preserve"> 116, 924-34.</w:t>
            </w:r>
          </w:p>
        </w:tc>
        <w:tc>
          <w:tcPr>
            <w:tcW w:w="1275" w:type="dxa"/>
          </w:tcPr>
          <w:p w14:paraId="7A6125BC" w14:textId="433731FC" w:rsidR="001A257D" w:rsidRDefault="001A257D" w:rsidP="001A257D">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7BF19E8B" w14:textId="5E80236F" w:rsidR="001A257D" w:rsidRDefault="00396ECC" w:rsidP="001A257D">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7F5C476F" w14:textId="13495B1E" w:rsidR="001A257D" w:rsidRDefault="00396ECC" w:rsidP="001A257D">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122D60CB" w14:textId="3F5D059F" w:rsidR="001A257D" w:rsidRDefault="00396ECC" w:rsidP="001A257D">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71E6FBC6" w14:textId="5E1F3B85" w:rsidR="001A257D" w:rsidRDefault="00F77769" w:rsidP="001A257D">
            <w:pPr>
              <w:cnfStyle w:val="000000000000" w:firstRow="0" w:lastRow="0" w:firstColumn="0" w:lastColumn="0" w:oddVBand="0" w:evenVBand="0" w:oddHBand="0" w:evenHBand="0" w:firstRowFirstColumn="0" w:firstRowLastColumn="0" w:lastRowFirstColumn="0" w:lastRowLastColumn="0"/>
            </w:pPr>
            <w:r>
              <w:t>To</w:t>
            </w:r>
            <w:r w:rsidRPr="00F77769">
              <w:t xml:space="preserve"> </w:t>
            </w:r>
            <w:r w:rsidR="00CC36C9">
              <w:t>investigate</w:t>
            </w:r>
            <w:r w:rsidRPr="00F77769">
              <w:t xml:space="preserve"> whether genetic risk communication affects motivation and actual behaviour change towards preventative lifestyle modification.</w:t>
            </w:r>
            <w:r w:rsidR="00CC36C9">
              <w:t xml:space="preserve"> </w:t>
            </w:r>
          </w:p>
        </w:tc>
      </w:tr>
      <w:tr w:rsidR="001A257D" w14:paraId="3C1564C6"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67FFEA9" w14:textId="215821EE" w:rsidR="001A257D" w:rsidRPr="00B06D78" w:rsidRDefault="001A257D" w:rsidP="001A257D">
            <w:pPr>
              <w:rPr>
                <w:b w:val="0"/>
                <w:bCs w:val="0"/>
              </w:rPr>
            </w:pPr>
            <w:r w:rsidRPr="00B06D78">
              <w:rPr>
                <w:b w:val="0"/>
                <w:bCs w:val="0"/>
              </w:rPr>
              <w:t xml:space="preserve">LIN, J., MARCUM, C. S., MYERS, M. F. &amp; KOEHLY, L. M. 2017. Put the family back in family health history: A multiple-informant approach. </w:t>
            </w:r>
            <w:r w:rsidRPr="00B06D78">
              <w:rPr>
                <w:b w:val="0"/>
                <w:bCs w:val="0"/>
                <w:i/>
                <w:iCs/>
              </w:rPr>
              <w:t>American Journal of Preventive Medicine,</w:t>
            </w:r>
            <w:r w:rsidRPr="00B06D78">
              <w:rPr>
                <w:b w:val="0"/>
                <w:bCs w:val="0"/>
              </w:rPr>
              <w:t xml:space="preserve"> 52, 640-644.</w:t>
            </w:r>
          </w:p>
        </w:tc>
        <w:tc>
          <w:tcPr>
            <w:tcW w:w="1275" w:type="dxa"/>
          </w:tcPr>
          <w:p w14:paraId="77595662" w14:textId="4FCA2280" w:rsidR="001A257D" w:rsidRDefault="001A257D" w:rsidP="001A257D">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3953E843" w14:textId="6FDAC5CA" w:rsidR="001A257D" w:rsidRDefault="00221B7E" w:rsidP="001A257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63021327" w14:textId="2978E111" w:rsidR="001A257D" w:rsidRDefault="009349F1" w:rsidP="001A257D">
            <w:pPr>
              <w:cnfStyle w:val="000000100000" w:firstRow="0" w:lastRow="0" w:firstColumn="0" w:lastColumn="0" w:oddVBand="0" w:evenVBand="0" w:oddHBand="1" w:evenHBand="0" w:firstRowFirstColumn="0" w:firstRowLastColumn="0" w:lastRowFirstColumn="0" w:lastRowLastColumn="0"/>
            </w:pPr>
            <w:r>
              <w:t>Quantitative (</w:t>
            </w:r>
            <w:r w:rsidR="00093A1B">
              <w:t>secondary analysis of family history data</w:t>
            </w:r>
            <w:r>
              <w:t>)</w:t>
            </w:r>
          </w:p>
        </w:tc>
        <w:tc>
          <w:tcPr>
            <w:tcW w:w="2718" w:type="dxa"/>
          </w:tcPr>
          <w:p w14:paraId="61A59D93" w14:textId="06FD4CD4" w:rsidR="001A257D" w:rsidRDefault="0095683C" w:rsidP="0095683C">
            <w:pPr>
              <w:cnfStyle w:val="000000100000" w:firstRow="0" w:lastRow="0" w:firstColumn="0" w:lastColumn="0" w:oddVBand="0" w:evenVBand="0" w:oddHBand="1" w:evenHBand="0" w:firstRowFirstColumn="0" w:firstRowLastColumn="0" w:lastRowFirstColumn="0" w:lastRowLastColumn="0"/>
            </w:pPr>
            <w:r w:rsidRPr="0095683C">
              <w:t>1</w:t>
            </w:r>
            <w:r w:rsidR="008A062A">
              <w:t>27</w:t>
            </w:r>
            <w:r w:rsidRPr="0095683C">
              <w:t xml:space="preserve"> participants from</w:t>
            </w:r>
            <w:r w:rsidR="008A062A">
              <w:t xml:space="preserve"> 45 </w:t>
            </w:r>
            <w:r w:rsidRPr="0095683C">
              <w:t>families of diverse backgrounds</w:t>
            </w:r>
            <w:r>
              <w:t xml:space="preserve"> (mean age </w:t>
            </w:r>
            <w:r w:rsidR="00317D01">
              <w:t>47.83 years</w:t>
            </w:r>
            <w:r>
              <w:t>)</w:t>
            </w:r>
          </w:p>
        </w:tc>
        <w:tc>
          <w:tcPr>
            <w:tcW w:w="3008" w:type="dxa"/>
          </w:tcPr>
          <w:p w14:paraId="299B0B83" w14:textId="487DF3EB" w:rsidR="001A257D" w:rsidRDefault="00787445" w:rsidP="001A257D">
            <w:pPr>
              <w:cnfStyle w:val="000000100000" w:firstRow="0" w:lastRow="0" w:firstColumn="0" w:lastColumn="0" w:oddVBand="0" w:evenVBand="0" w:oddHBand="1" w:evenHBand="0" w:firstRowFirstColumn="0" w:firstRowLastColumn="0" w:lastRowFirstColumn="0" w:lastRowLastColumn="0"/>
            </w:pPr>
            <w:r>
              <w:t>To</w:t>
            </w:r>
            <w:r w:rsidRPr="00787445">
              <w:t xml:space="preserve"> examine whether family members have consistent perceptions of shared familial risk for four common chronic conditions (heart disease</w:t>
            </w:r>
            <w:r w:rsidR="00710A46">
              <w:t>, T2D</w:t>
            </w:r>
            <w:r w:rsidRPr="00787445">
              <w:t xml:space="preserve">, high cholesterol, and hypertension) </w:t>
            </w:r>
            <w:r>
              <w:t>using a multiple-informant approach—</w:t>
            </w:r>
            <w:r w:rsidRPr="00787445">
              <w:t>and whether accounting for inconsistency in family health history reports leads to more accurate risk assessment</w:t>
            </w:r>
            <w:r>
              <w:t xml:space="preserve">. </w:t>
            </w:r>
          </w:p>
        </w:tc>
      </w:tr>
      <w:tr w:rsidR="00E4666F" w14:paraId="00C8F3A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BC7E503" w14:textId="4D1A6833" w:rsidR="00E4666F" w:rsidRPr="00B06D78" w:rsidRDefault="00E4666F" w:rsidP="00E4666F">
            <w:pPr>
              <w:rPr>
                <w:b w:val="0"/>
                <w:bCs w:val="0"/>
              </w:rPr>
            </w:pPr>
            <w:r w:rsidRPr="00B06D78">
              <w:rPr>
                <w:b w:val="0"/>
                <w:bCs w:val="0"/>
              </w:rPr>
              <w:t xml:space="preserve">LIN, J., MARCUM, C. S., WILKINSON, A. V. &amp; KOEHLY, L. M. 2018. Developing Shared </w:t>
            </w:r>
            <w:r w:rsidRPr="00B06D78">
              <w:rPr>
                <w:b w:val="0"/>
                <w:bCs w:val="0"/>
              </w:rPr>
              <w:lastRenderedPageBreak/>
              <w:t xml:space="preserve">Appraisals of Diabetes Risk Through Family Health History Feedback: The Case of Mexican-Heritage Families. </w:t>
            </w:r>
            <w:r w:rsidRPr="00B06D78">
              <w:rPr>
                <w:b w:val="0"/>
                <w:bCs w:val="0"/>
                <w:i/>
                <w:iCs/>
              </w:rPr>
              <w:t>Annals of behavioral medicine : a publication of the Society of Behavioral Medicine,</w:t>
            </w:r>
            <w:r w:rsidRPr="00B06D78">
              <w:rPr>
                <w:b w:val="0"/>
                <w:bCs w:val="0"/>
              </w:rPr>
              <w:t xml:space="preserve"> 52, 262-271.</w:t>
            </w:r>
          </w:p>
        </w:tc>
        <w:tc>
          <w:tcPr>
            <w:tcW w:w="1275" w:type="dxa"/>
          </w:tcPr>
          <w:p w14:paraId="5EA958D6" w14:textId="358DDD45" w:rsidR="00E4666F" w:rsidRDefault="00E4666F" w:rsidP="00E4666F">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21C20527" w14:textId="5331EFAA" w:rsidR="00E4666F" w:rsidRDefault="00E4666F" w:rsidP="00E4666F">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B4C62DD" w14:textId="4B163205" w:rsidR="00E4666F" w:rsidRDefault="00183842" w:rsidP="00E4666F">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2C798CE1" w14:textId="05207368" w:rsidR="00E4666F" w:rsidRDefault="00F37B05" w:rsidP="00E4666F">
            <w:pPr>
              <w:cnfStyle w:val="000000000000" w:firstRow="0" w:lastRow="0" w:firstColumn="0" w:lastColumn="0" w:oddVBand="0" w:evenVBand="0" w:oddHBand="0" w:evenHBand="0" w:firstRowFirstColumn="0" w:firstRowLastColumn="0" w:lastRowFirstColumn="0" w:lastRowLastColumn="0"/>
            </w:pPr>
            <w:r>
              <w:t xml:space="preserve">222 parents (mean age 48.32 years) and 131 </w:t>
            </w:r>
            <w:r>
              <w:lastRenderedPageBreak/>
              <w:t>children (mean age 22.34 years)</w:t>
            </w:r>
          </w:p>
        </w:tc>
        <w:tc>
          <w:tcPr>
            <w:tcW w:w="3008" w:type="dxa"/>
          </w:tcPr>
          <w:p w14:paraId="4E1E7059" w14:textId="553A334A" w:rsidR="00E4666F" w:rsidRDefault="00E4666F" w:rsidP="00E4666F">
            <w:pPr>
              <w:cnfStyle w:val="000000000000" w:firstRow="0" w:lastRow="0" w:firstColumn="0" w:lastColumn="0" w:oddVBand="0" w:evenVBand="0" w:oddHBand="0" w:evenHBand="0" w:firstRowFirstColumn="0" w:firstRowLastColumn="0" w:lastRowFirstColumn="0" w:lastRowLastColumn="0"/>
            </w:pPr>
            <w:r>
              <w:lastRenderedPageBreak/>
              <w:t>To</w:t>
            </w:r>
            <w:r w:rsidRPr="0099436A">
              <w:t xml:space="preserve"> identify the optimal risk feedback approach that facilitates risk communication </w:t>
            </w:r>
            <w:r w:rsidRPr="0099436A">
              <w:lastRenderedPageBreak/>
              <w:t xml:space="preserve">between parents and their adult children and helps them develop shared appraisals of family history of </w:t>
            </w:r>
            <w:r>
              <w:t>T2D</w:t>
            </w:r>
            <w:r w:rsidRPr="0099436A">
              <w:t>.</w:t>
            </w:r>
          </w:p>
        </w:tc>
      </w:tr>
      <w:tr w:rsidR="003470A9" w14:paraId="3BA47C7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8382808" w14:textId="091C43F9" w:rsidR="003470A9" w:rsidRPr="00B06D78" w:rsidRDefault="003470A9" w:rsidP="003470A9">
            <w:pPr>
              <w:rPr>
                <w:b w:val="0"/>
                <w:bCs w:val="0"/>
              </w:rPr>
            </w:pPr>
            <w:r w:rsidRPr="00B06D78">
              <w:rPr>
                <w:b w:val="0"/>
                <w:bCs w:val="0"/>
              </w:rPr>
              <w:lastRenderedPageBreak/>
              <w:t xml:space="preserve">LINDSAY, A. C., WALLINGTON, S. F., LEES, F. D. &amp; GREANEY, M. L. 2018. Exploring How the Home Environment Influences Eating and Physical Activity Habits of Low-Income, Latino Children of Predominantly Immigrant Families: A Qualitative Study. </w:t>
            </w:r>
            <w:r w:rsidRPr="00B06D78">
              <w:rPr>
                <w:b w:val="0"/>
                <w:bCs w:val="0"/>
                <w:i/>
                <w:iCs/>
              </w:rPr>
              <w:t>INTERNATIONAL JOURNAL OF ENVIRONMENTAL RESEARCH AND PUBLIC HEALTH,</w:t>
            </w:r>
            <w:r w:rsidRPr="00B06D78">
              <w:rPr>
                <w:b w:val="0"/>
                <w:bCs w:val="0"/>
              </w:rPr>
              <w:t xml:space="preserve"> 15.</w:t>
            </w:r>
          </w:p>
        </w:tc>
        <w:tc>
          <w:tcPr>
            <w:tcW w:w="1275" w:type="dxa"/>
          </w:tcPr>
          <w:p w14:paraId="5D6496FE" w14:textId="40A07107" w:rsidR="003470A9" w:rsidRDefault="003470A9" w:rsidP="003470A9">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77017CA4" w14:textId="7F90938B" w:rsidR="003470A9" w:rsidRDefault="003470A9" w:rsidP="003470A9">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F178EC6" w14:textId="6C32FAEC" w:rsidR="003470A9" w:rsidRDefault="003470A9" w:rsidP="003470A9">
            <w:pPr>
              <w:cnfStyle w:val="000000100000" w:firstRow="0" w:lastRow="0" w:firstColumn="0" w:lastColumn="0" w:oddVBand="0" w:evenVBand="0" w:oddHBand="1" w:evenHBand="0" w:firstRowFirstColumn="0" w:firstRowLastColumn="0" w:lastRowFirstColumn="0" w:lastRowLastColumn="0"/>
            </w:pPr>
            <w:r>
              <w:t>Qualitative (focus group discussions)</w:t>
            </w:r>
          </w:p>
        </w:tc>
        <w:tc>
          <w:tcPr>
            <w:tcW w:w="2718" w:type="dxa"/>
          </w:tcPr>
          <w:p w14:paraId="15CD0AB0" w14:textId="7CE4B7BA" w:rsidR="003470A9" w:rsidRDefault="003470A9" w:rsidP="003470A9">
            <w:pPr>
              <w:cnfStyle w:val="000000100000" w:firstRow="0" w:lastRow="0" w:firstColumn="0" w:lastColumn="0" w:oddVBand="0" w:evenVBand="0" w:oddHBand="1" w:evenHBand="0" w:firstRowFirstColumn="0" w:firstRowLastColumn="0" w:lastRowFirstColumn="0" w:lastRowLastColumn="0"/>
            </w:pPr>
            <w:r w:rsidRPr="0096710B">
              <w:t xml:space="preserve">33 low-income Latino parents of preschool children </w:t>
            </w:r>
            <w:r>
              <w:t xml:space="preserve">(aged </w:t>
            </w:r>
            <w:r w:rsidRPr="0096710B">
              <w:t>2 to 5 years</w:t>
            </w:r>
            <w:r>
              <w:t>)</w:t>
            </w:r>
          </w:p>
        </w:tc>
        <w:tc>
          <w:tcPr>
            <w:tcW w:w="3008" w:type="dxa"/>
          </w:tcPr>
          <w:p w14:paraId="761FC3B9" w14:textId="4AD3D65E" w:rsidR="003470A9" w:rsidRDefault="003470A9" w:rsidP="003470A9">
            <w:pPr>
              <w:cnfStyle w:val="000000100000" w:firstRow="0" w:lastRow="0" w:firstColumn="0" w:lastColumn="0" w:oddVBand="0" w:evenVBand="0" w:oddHBand="1" w:evenHBand="0" w:firstRowFirstColumn="0" w:firstRowLastColumn="0" w:lastRowFirstColumn="0" w:lastRowLastColumn="0"/>
            </w:pPr>
            <w:r>
              <w:t xml:space="preserve">To </w:t>
            </w:r>
            <w:r w:rsidRPr="006C6673">
              <w:t xml:space="preserve">explore low-income Latino parents’ beliefs, parenting styles, and parenting practices related to their children’s eating and </w:t>
            </w:r>
            <w:r>
              <w:t>physical activity</w:t>
            </w:r>
            <w:r w:rsidRPr="006C6673">
              <w:t xml:space="preserve"> behavio</w:t>
            </w:r>
            <w:r>
              <w:t>u</w:t>
            </w:r>
            <w:r w:rsidRPr="006C6673">
              <w:t>rs while at home.</w:t>
            </w:r>
          </w:p>
        </w:tc>
      </w:tr>
      <w:tr w:rsidR="00DB11C7" w14:paraId="094B7FA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048404B" w14:textId="1C6859F6" w:rsidR="00DB11C7" w:rsidRPr="00B06D78" w:rsidRDefault="00DB11C7" w:rsidP="00DB11C7">
            <w:pPr>
              <w:rPr>
                <w:b w:val="0"/>
                <w:bCs w:val="0"/>
              </w:rPr>
            </w:pPr>
            <w:r w:rsidRPr="00B06D78">
              <w:rPr>
                <w:b w:val="0"/>
                <w:bCs w:val="0"/>
              </w:rPr>
              <w:t xml:space="preserve">LIPPA, N. C. &amp; SANDERSON, S. C. 2012. Impact of information about obesity genomics on the stigmatization of overweight individuals: An experimental study. </w:t>
            </w:r>
            <w:r w:rsidRPr="00B06D78">
              <w:rPr>
                <w:b w:val="0"/>
                <w:bCs w:val="0"/>
                <w:i/>
                <w:iCs/>
              </w:rPr>
              <w:t>Obesity,</w:t>
            </w:r>
            <w:r w:rsidRPr="00B06D78">
              <w:rPr>
                <w:b w:val="0"/>
                <w:bCs w:val="0"/>
              </w:rPr>
              <w:t xml:space="preserve"> 20, 2367-2376.</w:t>
            </w:r>
          </w:p>
        </w:tc>
        <w:tc>
          <w:tcPr>
            <w:tcW w:w="1275" w:type="dxa"/>
          </w:tcPr>
          <w:p w14:paraId="5ED74D45" w14:textId="3FDB0AB7" w:rsidR="00DB11C7" w:rsidRDefault="00DB11C7" w:rsidP="00DB11C7">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04BC299C" w14:textId="7EB7BFD6" w:rsidR="00DB11C7" w:rsidRDefault="00D42CB8" w:rsidP="00DB11C7">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4194FB78" w14:textId="0134DF75" w:rsidR="00DB11C7" w:rsidRDefault="00DB11C7" w:rsidP="00DB11C7">
            <w:pPr>
              <w:cnfStyle w:val="000000000000" w:firstRow="0" w:lastRow="0" w:firstColumn="0" w:lastColumn="0" w:oddVBand="0" w:evenVBand="0" w:oddHBand="0" w:evenHBand="0" w:firstRowFirstColumn="0" w:firstRowLastColumn="0" w:lastRowFirstColumn="0" w:lastRowLastColumn="0"/>
            </w:pPr>
            <w:r>
              <w:t xml:space="preserve">Quantitative (randomised online experiment) </w:t>
            </w:r>
          </w:p>
        </w:tc>
        <w:tc>
          <w:tcPr>
            <w:tcW w:w="2718" w:type="dxa"/>
          </w:tcPr>
          <w:p w14:paraId="0B801479" w14:textId="3E051826" w:rsidR="00DB11C7" w:rsidRDefault="00DB11C7" w:rsidP="00DB11C7">
            <w:pPr>
              <w:cnfStyle w:val="000000000000" w:firstRow="0" w:lastRow="0" w:firstColumn="0" w:lastColumn="0" w:oddVBand="0" w:evenVBand="0" w:oddHBand="0" w:evenHBand="0" w:firstRowFirstColumn="0" w:firstRowLastColumn="0" w:lastRowFirstColumn="0" w:lastRowLastColumn="0"/>
            </w:pPr>
            <w:r>
              <w:t xml:space="preserve">396 participants (mean age 42.7 years) </w:t>
            </w:r>
          </w:p>
        </w:tc>
        <w:tc>
          <w:tcPr>
            <w:tcW w:w="3008" w:type="dxa"/>
          </w:tcPr>
          <w:p w14:paraId="4B9E0C52" w14:textId="6FEA84D0" w:rsidR="00DB11C7" w:rsidRDefault="00DB11C7" w:rsidP="00DB11C7">
            <w:pPr>
              <w:cnfStyle w:val="000000000000" w:firstRow="0" w:lastRow="0" w:firstColumn="0" w:lastColumn="0" w:oddVBand="0" w:evenVBand="0" w:oddHBand="0" w:evenHBand="0" w:firstRowFirstColumn="0" w:firstRowLastColumn="0" w:lastRowFirstColumn="0" w:lastRowLastColumn="0"/>
            </w:pPr>
            <w:r>
              <w:t>To</w:t>
            </w:r>
            <w:r w:rsidRPr="00DB11C7">
              <w:t xml:space="preserve"> examine the impact of genetic versus non-genetic information on obesity stigma among self-perceived non-overweight individuals.</w:t>
            </w:r>
            <w:r>
              <w:t xml:space="preserve"> </w:t>
            </w:r>
          </w:p>
        </w:tc>
      </w:tr>
      <w:tr w:rsidR="003470A9" w14:paraId="030A145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06C1529" w14:textId="23FC8EC4" w:rsidR="003470A9" w:rsidRPr="00B06D78" w:rsidRDefault="003470A9" w:rsidP="003470A9">
            <w:pPr>
              <w:rPr>
                <w:b w:val="0"/>
                <w:bCs w:val="0"/>
              </w:rPr>
            </w:pPr>
            <w:r w:rsidRPr="00B06D78">
              <w:rPr>
                <w:b w:val="0"/>
                <w:bCs w:val="0"/>
              </w:rPr>
              <w:t xml:space="preserve">MARKOWITZ, S. M., PARK, E. R., DELAHANTY, L. M., O’BRIEN, K. E. &amp; GRANT, R. W. 2011. Perceived impact of diabetes genetic risk testing among patients </w:t>
            </w:r>
            <w:r w:rsidRPr="00B06D78">
              <w:rPr>
                <w:b w:val="0"/>
                <w:bCs w:val="0"/>
              </w:rPr>
              <w:lastRenderedPageBreak/>
              <w:t xml:space="preserve">at high phenotypic risk for type 2 diabetes. </w:t>
            </w:r>
            <w:r w:rsidRPr="00B06D78">
              <w:rPr>
                <w:b w:val="0"/>
                <w:bCs w:val="0"/>
                <w:i/>
                <w:iCs/>
              </w:rPr>
              <w:t>Diabetes care,</w:t>
            </w:r>
            <w:r w:rsidRPr="00B06D78">
              <w:rPr>
                <w:b w:val="0"/>
                <w:bCs w:val="0"/>
              </w:rPr>
              <w:t xml:space="preserve"> 34, 568-73.</w:t>
            </w:r>
          </w:p>
        </w:tc>
        <w:tc>
          <w:tcPr>
            <w:tcW w:w="1275" w:type="dxa"/>
          </w:tcPr>
          <w:p w14:paraId="3D749F49" w14:textId="1B40709D" w:rsidR="003470A9" w:rsidRDefault="003470A9" w:rsidP="003470A9">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3E0F81BF" w14:textId="1F7F9AD1" w:rsidR="003470A9" w:rsidRDefault="003470A9" w:rsidP="003470A9">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3F14823" w14:textId="2BF6B2B2" w:rsidR="003470A9" w:rsidRDefault="003470A9" w:rsidP="003470A9">
            <w:pPr>
              <w:cnfStyle w:val="000000100000" w:firstRow="0" w:lastRow="0" w:firstColumn="0" w:lastColumn="0" w:oddVBand="0" w:evenVBand="0" w:oddHBand="1" w:evenHBand="0" w:firstRowFirstColumn="0" w:firstRowLastColumn="0" w:lastRowFirstColumn="0" w:lastRowLastColumn="0"/>
            </w:pPr>
            <w:r>
              <w:t>Qualitative (interview study)</w:t>
            </w:r>
          </w:p>
        </w:tc>
        <w:tc>
          <w:tcPr>
            <w:tcW w:w="2718" w:type="dxa"/>
          </w:tcPr>
          <w:p w14:paraId="0A69590F" w14:textId="6485E8E5" w:rsidR="003470A9" w:rsidRDefault="003470A9" w:rsidP="003470A9">
            <w:pPr>
              <w:cnfStyle w:val="000000100000" w:firstRow="0" w:lastRow="0" w:firstColumn="0" w:lastColumn="0" w:oddVBand="0" w:evenVBand="0" w:oddHBand="1" w:evenHBand="0" w:firstRowFirstColumn="0" w:firstRowLastColumn="0" w:lastRowFirstColumn="0" w:lastRowLastColumn="0"/>
            </w:pPr>
            <w:r w:rsidRPr="007340FD">
              <w:t xml:space="preserve">22 overweight participants at high phenotypic risk for </w:t>
            </w:r>
            <w:r>
              <w:t>T2D (</w:t>
            </w:r>
            <w:r w:rsidR="005904B8">
              <w:t>mean age 57.7 years</w:t>
            </w:r>
            <w:r>
              <w:t>)</w:t>
            </w:r>
          </w:p>
        </w:tc>
        <w:tc>
          <w:tcPr>
            <w:tcW w:w="3008" w:type="dxa"/>
          </w:tcPr>
          <w:p w14:paraId="068A4F1F" w14:textId="4635ABEC" w:rsidR="003470A9" w:rsidRDefault="003470A9" w:rsidP="003470A9">
            <w:pPr>
              <w:cnfStyle w:val="000000100000" w:firstRow="0" w:lastRow="0" w:firstColumn="0" w:lastColumn="0" w:oddVBand="0" w:evenVBand="0" w:oddHBand="1" w:evenHBand="0" w:firstRowFirstColumn="0" w:firstRowLastColumn="0" w:lastRowFirstColumn="0" w:lastRowLastColumn="0"/>
            </w:pPr>
            <w:r>
              <w:t>To</w:t>
            </w:r>
            <w:r w:rsidRPr="003470A9">
              <w:t xml:space="preserve"> explore perceptions of diabetes genetic risk testing compared with currently available prediction using nongenetic risk factors (e.g., </w:t>
            </w:r>
            <w:r w:rsidRPr="003470A9">
              <w:lastRenderedPageBreak/>
              <w:t>family history, abnormal fasting glucose, obesity).</w:t>
            </w:r>
          </w:p>
        </w:tc>
      </w:tr>
      <w:tr w:rsidR="003470A9" w14:paraId="01CF6B5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4BBB476" w14:textId="18A404F3" w:rsidR="003470A9" w:rsidRPr="00B06D78" w:rsidRDefault="003470A9" w:rsidP="003470A9">
            <w:pPr>
              <w:rPr>
                <w:b w:val="0"/>
                <w:bCs w:val="0"/>
              </w:rPr>
            </w:pPr>
            <w:r w:rsidRPr="00B06D78">
              <w:rPr>
                <w:b w:val="0"/>
                <w:bCs w:val="0"/>
              </w:rPr>
              <w:lastRenderedPageBreak/>
              <w:t xml:space="preserve">MARTEAU, T. &amp; LERMAN, C. 2001. Genetic risk and behavioural change. </w:t>
            </w:r>
            <w:r w:rsidRPr="00B06D78">
              <w:rPr>
                <w:b w:val="0"/>
                <w:bCs w:val="0"/>
                <w:i/>
                <w:iCs/>
              </w:rPr>
              <w:t>BMJ (Clinical research ed.),</w:t>
            </w:r>
            <w:r w:rsidRPr="00B06D78">
              <w:rPr>
                <w:b w:val="0"/>
                <w:bCs w:val="0"/>
              </w:rPr>
              <w:t xml:space="preserve"> 322, 1056.</w:t>
            </w:r>
          </w:p>
        </w:tc>
        <w:tc>
          <w:tcPr>
            <w:tcW w:w="1275" w:type="dxa"/>
          </w:tcPr>
          <w:p w14:paraId="2006DEB3" w14:textId="71229C38" w:rsidR="003470A9" w:rsidRDefault="003470A9" w:rsidP="003470A9">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429A3C9D" w14:textId="326D111B" w:rsidR="003470A9" w:rsidRDefault="00680A8E" w:rsidP="003470A9">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321426BB" w14:textId="16547186" w:rsidR="003470A9" w:rsidRDefault="00680A8E" w:rsidP="003470A9">
            <w:pPr>
              <w:cnfStyle w:val="000000000000" w:firstRow="0" w:lastRow="0" w:firstColumn="0" w:lastColumn="0" w:oddVBand="0" w:evenVBand="0" w:oddHBand="0" w:evenHBand="0" w:firstRowFirstColumn="0" w:firstRowLastColumn="0" w:lastRowFirstColumn="0" w:lastRowLastColumn="0"/>
            </w:pPr>
            <w:r>
              <w:t>Systematic reviews</w:t>
            </w:r>
          </w:p>
        </w:tc>
        <w:tc>
          <w:tcPr>
            <w:tcW w:w="2718" w:type="dxa"/>
          </w:tcPr>
          <w:p w14:paraId="4A1EA9A7" w14:textId="3BE5C3DD" w:rsidR="003470A9" w:rsidRDefault="00680A8E" w:rsidP="003470A9">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155F3DB8" w14:textId="4D66A06F" w:rsidR="003470A9" w:rsidRDefault="00680A8E" w:rsidP="003470A9">
            <w:pPr>
              <w:cnfStyle w:val="000000000000" w:firstRow="0" w:lastRow="0" w:firstColumn="0" w:lastColumn="0" w:oddVBand="0" w:evenVBand="0" w:oddHBand="0" w:evenHBand="0" w:firstRowFirstColumn="0" w:firstRowLastColumn="0" w:lastRowFirstColumn="0" w:lastRowLastColumn="0"/>
            </w:pPr>
            <w:r>
              <w:t xml:space="preserve">To </w:t>
            </w:r>
            <w:r w:rsidRPr="00680A8E">
              <w:t>review the limited evidence concerning behavioural responses to genetic information on risk.</w:t>
            </w:r>
            <w:r>
              <w:t xml:space="preserve"> </w:t>
            </w:r>
          </w:p>
        </w:tc>
      </w:tr>
      <w:tr w:rsidR="003470A9" w14:paraId="64E15D7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D561552" w14:textId="675EA7A1" w:rsidR="003470A9" w:rsidRPr="00B06D78" w:rsidRDefault="003470A9" w:rsidP="003470A9">
            <w:pPr>
              <w:rPr>
                <w:b w:val="0"/>
                <w:bCs w:val="0"/>
              </w:rPr>
            </w:pPr>
            <w:r w:rsidRPr="00B06D78">
              <w:rPr>
                <w:b w:val="0"/>
                <w:bCs w:val="0"/>
              </w:rPr>
              <w:t xml:space="preserve">MARTEAU, T., SENIOR, V., HUMPHRIES, S. E., BOBROW, M., CRANSTON, T., CROOK, M. A., DAY, L., FERNANDEZ, M., HORNE, R., IVERSEN, A., JACKSON, Z., LYNAS, J., MIDDLETON-PRICE, H., SAVINE, R., SIKORSKI, J., WATSON, M., WEINMAN, J., WIERZBICKI, A. S., WRAY, R. &amp; GENETIC RISK ASSESSMENT FOR, F. H. T. S. G. 2004. Psychological impact of genetic testing for familial hypercholesterolemia within a previously aware population: a randomized controlled trial. </w:t>
            </w:r>
            <w:r w:rsidRPr="00B06D78">
              <w:rPr>
                <w:b w:val="0"/>
                <w:bCs w:val="0"/>
                <w:i/>
                <w:iCs/>
              </w:rPr>
              <w:t>Am J Med Genet A,</w:t>
            </w:r>
            <w:r w:rsidRPr="00B06D78">
              <w:rPr>
                <w:b w:val="0"/>
                <w:bCs w:val="0"/>
              </w:rPr>
              <w:t xml:space="preserve"> 128A, 285-93.</w:t>
            </w:r>
          </w:p>
        </w:tc>
        <w:tc>
          <w:tcPr>
            <w:tcW w:w="1275" w:type="dxa"/>
          </w:tcPr>
          <w:p w14:paraId="3A7C920E" w14:textId="5F157779" w:rsidR="003470A9" w:rsidRDefault="003470A9" w:rsidP="003470A9">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57FBF473" w14:textId="06EAF4AE" w:rsidR="003470A9" w:rsidRDefault="006D4A3B" w:rsidP="003470A9">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77DDB45E" w14:textId="5C2FA400" w:rsidR="003470A9" w:rsidRDefault="006D4A3B" w:rsidP="003470A9">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0F5D7D20" w14:textId="08D303D6" w:rsidR="003470A9" w:rsidRDefault="003D679C" w:rsidP="003470A9">
            <w:pPr>
              <w:cnfStyle w:val="000000100000" w:firstRow="0" w:lastRow="0" w:firstColumn="0" w:lastColumn="0" w:oddVBand="0" w:evenVBand="0" w:oddHBand="1" w:evenHBand="0" w:firstRowFirstColumn="0" w:firstRowLastColumn="0" w:lastRowFirstColumn="0" w:lastRowLastColumn="0"/>
            </w:pPr>
            <w:r>
              <w:t>341</w:t>
            </w:r>
            <w:r w:rsidRPr="003D679C">
              <w:t xml:space="preserve"> families, comprising 341 hypercholesterolemia probands and 128 adult relatives</w:t>
            </w:r>
            <w:r>
              <w:t xml:space="preserve"> (mean age ranging from</w:t>
            </w:r>
            <w:r w:rsidR="000E3452">
              <w:t xml:space="preserve"> 44.1 years to 56.2 years</w:t>
            </w:r>
            <w:r>
              <w:t>)</w:t>
            </w:r>
          </w:p>
        </w:tc>
        <w:tc>
          <w:tcPr>
            <w:tcW w:w="3008" w:type="dxa"/>
          </w:tcPr>
          <w:p w14:paraId="1095FB96" w14:textId="7047975B" w:rsidR="003470A9" w:rsidRDefault="00416384" w:rsidP="003470A9">
            <w:pPr>
              <w:cnfStyle w:val="000000100000" w:firstRow="0" w:lastRow="0" w:firstColumn="0" w:lastColumn="0" w:oddVBand="0" w:evenVBand="0" w:oddHBand="1" w:evenHBand="0" w:firstRowFirstColumn="0" w:firstRowLastColumn="0" w:lastRowFirstColumn="0" w:lastRowLastColumn="0"/>
            </w:pPr>
            <w:r>
              <w:t>To investigate</w:t>
            </w:r>
            <w:r w:rsidRPr="00416384">
              <w:t xml:space="preserve"> the psychological impact of</w:t>
            </w:r>
            <w:r>
              <w:t xml:space="preserve"> </w:t>
            </w:r>
            <w:r w:rsidRPr="00416384">
              <w:t>using genetic testing to make or confirm a clinical diagnosis</w:t>
            </w:r>
            <w:r>
              <w:t xml:space="preserve"> of hypercholesterolemia</w:t>
            </w:r>
            <w:r w:rsidRPr="00416384">
              <w:t>.</w:t>
            </w:r>
          </w:p>
        </w:tc>
      </w:tr>
      <w:tr w:rsidR="00BF45A3" w14:paraId="6D8B103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4CC86DC" w14:textId="3551C506" w:rsidR="00BF45A3" w:rsidRPr="00B06D78" w:rsidRDefault="00BF45A3" w:rsidP="00BF45A3">
            <w:pPr>
              <w:rPr>
                <w:b w:val="0"/>
                <w:bCs w:val="0"/>
              </w:rPr>
            </w:pPr>
            <w:r w:rsidRPr="00B06D78">
              <w:rPr>
                <w:b w:val="0"/>
                <w:bCs w:val="0"/>
              </w:rPr>
              <w:t xml:space="preserve">MARTEAU, T. M., KINMONTH, A. L., PYKE, S. &amp; THOMPSON, S. G. 1995. READINESS FOR LIFE-STYLE ADVICE - SELF-ASSESSMENTS OF CORONARY RISK PRIOR TO SCREENING IN THE BRITISH </w:t>
            </w:r>
            <w:r w:rsidRPr="00B06D78">
              <w:rPr>
                <w:b w:val="0"/>
                <w:bCs w:val="0"/>
              </w:rPr>
              <w:lastRenderedPageBreak/>
              <w:t xml:space="preserve">FAMILY HEART-STUDY. </w:t>
            </w:r>
            <w:r w:rsidRPr="00B06D78">
              <w:rPr>
                <w:b w:val="0"/>
                <w:bCs w:val="0"/>
                <w:i/>
                <w:iCs/>
              </w:rPr>
              <w:t>BRITISH JOURNAL OF GENERAL PRACTICE,</w:t>
            </w:r>
            <w:r w:rsidRPr="00B06D78">
              <w:rPr>
                <w:b w:val="0"/>
                <w:bCs w:val="0"/>
              </w:rPr>
              <w:t xml:space="preserve"> 45, 5-8.</w:t>
            </w:r>
          </w:p>
        </w:tc>
        <w:tc>
          <w:tcPr>
            <w:tcW w:w="1275" w:type="dxa"/>
          </w:tcPr>
          <w:p w14:paraId="255E88D4" w14:textId="5230BE33" w:rsidR="00BF45A3" w:rsidRDefault="00BF45A3" w:rsidP="00BF45A3">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36B3FDDD" w14:textId="1410FDA7" w:rsidR="00BF45A3" w:rsidRDefault="00BF45A3" w:rsidP="00BF45A3">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321EE0C0" w14:textId="38E12C9B" w:rsidR="00BF45A3" w:rsidRDefault="00BF45A3" w:rsidP="00BF45A3">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65A0FAF1" w14:textId="4979EC81" w:rsidR="00BF45A3" w:rsidRDefault="00BF45A3" w:rsidP="00BF45A3">
            <w:pPr>
              <w:cnfStyle w:val="000000000000" w:firstRow="0" w:lastRow="0" w:firstColumn="0" w:lastColumn="0" w:oddVBand="0" w:evenVBand="0" w:oddHBand="0" w:evenHBand="0" w:firstRowFirstColumn="0" w:firstRowLastColumn="0" w:lastRowFirstColumn="0" w:lastRowLastColumn="0"/>
            </w:pPr>
            <w:r w:rsidRPr="00AC3BB6">
              <w:t>3</w:t>
            </w:r>
            <w:r>
              <w:t>,</w:t>
            </w:r>
            <w:r w:rsidRPr="00AC3BB6">
              <w:t xml:space="preserve">725 </w:t>
            </w:r>
            <w:r>
              <w:t>participants</w:t>
            </w:r>
            <w:r w:rsidRPr="00AC3BB6">
              <w:t xml:space="preserve"> who accepted an invitation to attend health screening as part of the British family heart study</w:t>
            </w:r>
            <w:r>
              <w:t xml:space="preserve"> (mean age 50.1 </w:t>
            </w:r>
            <w:r>
              <w:lastRenderedPageBreak/>
              <w:t>years for men and 47.8 years for women)</w:t>
            </w:r>
          </w:p>
        </w:tc>
        <w:tc>
          <w:tcPr>
            <w:tcW w:w="3008" w:type="dxa"/>
          </w:tcPr>
          <w:p w14:paraId="6BC7DD8B" w14:textId="08FB9FAC" w:rsidR="00BF45A3" w:rsidRDefault="00BF45A3" w:rsidP="00BF45A3">
            <w:pPr>
              <w:cnfStyle w:val="000000000000" w:firstRow="0" w:lastRow="0" w:firstColumn="0" w:lastColumn="0" w:oddVBand="0" w:evenVBand="0" w:oddHBand="0" w:evenHBand="0" w:firstRowFirstColumn="0" w:firstRowLastColumn="0" w:lastRowFirstColumn="0" w:lastRowLastColumn="0"/>
            </w:pPr>
            <w:r>
              <w:lastRenderedPageBreak/>
              <w:t>T</w:t>
            </w:r>
            <w:r w:rsidRPr="00A03AEA">
              <w:t xml:space="preserve">o document how attenders at primary care cardiovascular screening clinics perceived their risks of </w:t>
            </w:r>
            <w:r>
              <w:t>CHD</w:t>
            </w:r>
            <w:r w:rsidRPr="00A03AEA">
              <w:t xml:space="preserve"> prior to screening; the degree of similarity between perceived </w:t>
            </w:r>
            <w:r w:rsidRPr="00A03AEA">
              <w:lastRenderedPageBreak/>
              <w:t>level of risk and an epidemiologically derived risk score; and the relative importance assigned to individual risk factors by subjects compared with those assigned by the risk score.</w:t>
            </w:r>
          </w:p>
        </w:tc>
      </w:tr>
      <w:tr w:rsidR="00BF45A3" w14:paraId="457946F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AF9C50E" w14:textId="1D00427C" w:rsidR="00BF45A3" w:rsidRPr="00B06D78" w:rsidRDefault="00BF45A3" w:rsidP="00BF45A3">
            <w:pPr>
              <w:rPr>
                <w:b w:val="0"/>
                <w:bCs w:val="0"/>
              </w:rPr>
            </w:pPr>
            <w:r w:rsidRPr="00B06D78">
              <w:rPr>
                <w:b w:val="0"/>
                <w:bCs w:val="0"/>
              </w:rPr>
              <w:lastRenderedPageBreak/>
              <w:t xml:space="preserve">MARTEAU, T. M. &amp; WEINMAN, J. 2006. Self-regulation and the behavioural response to DNA risk information: A theoretical analysis and framework for future research. </w:t>
            </w:r>
            <w:r w:rsidRPr="00B06D78">
              <w:rPr>
                <w:b w:val="0"/>
                <w:bCs w:val="0"/>
                <w:i/>
                <w:iCs/>
              </w:rPr>
              <w:t>Social Science and Medicine,</w:t>
            </w:r>
            <w:r w:rsidRPr="00B06D78">
              <w:rPr>
                <w:b w:val="0"/>
                <w:bCs w:val="0"/>
              </w:rPr>
              <w:t xml:space="preserve"> 62, 1360-1368.</w:t>
            </w:r>
          </w:p>
        </w:tc>
        <w:tc>
          <w:tcPr>
            <w:tcW w:w="1275" w:type="dxa"/>
          </w:tcPr>
          <w:p w14:paraId="2B09710B" w14:textId="40836B41" w:rsidR="00BF45A3" w:rsidRDefault="00BF45A3" w:rsidP="00BF45A3">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24428D5D" w14:textId="50B1413F" w:rsidR="00BF45A3" w:rsidRDefault="00C94331" w:rsidP="00BF45A3">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2835DE83" w14:textId="5BBD2C8F" w:rsidR="00BF45A3" w:rsidRDefault="00C94331" w:rsidP="00BF45A3">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35A60422" w14:textId="0FC5AD0A" w:rsidR="00BF45A3" w:rsidRDefault="00C94331" w:rsidP="00BF45A3">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0616DB6C" w14:textId="5167635B" w:rsidR="00412890" w:rsidRDefault="00412890" w:rsidP="00412890">
            <w:pPr>
              <w:cnfStyle w:val="000000100000" w:firstRow="0" w:lastRow="0" w:firstColumn="0" w:lastColumn="0" w:oddVBand="0" w:evenVBand="0" w:oddHBand="1" w:evenHBand="0" w:firstRowFirstColumn="0" w:firstRowLastColumn="0" w:lastRowFirstColumn="0" w:lastRowLastColumn="0"/>
            </w:pPr>
            <w:r>
              <w:t>To explain and predict the</w:t>
            </w:r>
          </w:p>
          <w:p w14:paraId="3CF95D33" w14:textId="3C4A8D7A" w:rsidR="00BF45A3" w:rsidRDefault="00412890" w:rsidP="00412890">
            <w:pPr>
              <w:cnfStyle w:val="000000100000" w:firstRow="0" w:lastRow="0" w:firstColumn="0" w:lastColumn="0" w:oddVBand="0" w:evenVBand="0" w:oddHBand="1" w:evenHBand="0" w:firstRowFirstColumn="0" w:firstRowLastColumn="0" w:lastRowFirstColumn="0" w:lastRowLastColumn="0"/>
            </w:pPr>
            <w:r>
              <w:t xml:space="preserve">characteristics of risk information that are more and less likely to motivate behaviour change, drawing upon the CSM-SR. </w:t>
            </w:r>
          </w:p>
        </w:tc>
      </w:tr>
      <w:tr w:rsidR="00BF45A3" w14:paraId="3F9D895F"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8A55377" w14:textId="2E035794" w:rsidR="00BF45A3" w:rsidRPr="00B06D78" w:rsidRDefault="00BF45A3" w:rsidP="00BF45A3">
            <w:pPr>
              <w:rPr>
                <w:b w:val="0"/>
                <w:bCs w:val="0"/>
              </w:rPr>
            </w:pPr>
            <w:r w:rsidRPr="00B06D78">
              <w:rPr>
                <w:b w:val="0"/>
                <w:bCs w:val="0"/>
              </w:rPr>
              <w:t xml:space="preserve">MCVAY, M. A., BEADLES, C., WU, R., GRUBBER, J., COFFMAN, C. J., YANCY, W. S., REINER, I. L. &amp; VOILS, C. I. 2015. Effects of provision of type 2 diabetes genetic risk feedback on patient perceptions of diabetes control and diet and physical activity self-efficacy. </w:t>
            </w:r>
            <w:r w:rsidRPr="00B06D78">
              <w:rPr>
                <w:b w:val="0"/>
                <w:bCs w:val="0"/>
                <w:i/>
                <w:iCs/>
              </w:rPr>
              <w:t>Patient education and counseling,</w:t>
            </w:r>
            <w:r w:rsidRPr="00B06D78">
              <w:rPr>
                <w:b w:val="0"/>
                <w:bCs w:val="0"/>
              </w:rPr>
              <w:t xml:space="preserve"> 98, 1600‐1607.</w:t>
            </w:r>
          </w:p>
        </w:tc>
        <w:tc>
          <w:tcPr>
            <w:tcW w:w="1275" w:type="dxa"/>
          </w:tcPr>
          <w:p w14:paraId="597FEA39" w14:textId="39A51D05" w:rsidR="00BF45A3" w:rsidRDefault="00BF45A3" w:rsidP="00BF45A3">
            <w:pPr>
              <w:cnfStyle w:val="000000000000" w:firstRow="0" w:lastRow="0" w:firstColumn="0" w:lastColumn="0" w:oddVBand="0" w:evenVBand="0" w:oddHBand="0" w:evenHBand="0" w:firstRowFirstColumn="0" w:firstRowLastColumn="0" w:lastRowFirstColumn="0" w:lastRowLastColumn="0"/>
            </w:pPr>
            <w:r w:rsidRPr="00A420C0">
              <w:t>Cochrane Central Register of Controlled Trials (CENTRAL</w:t>
            </w:r>
            <w:r>
              <w:t>)</w:t>
            </w:r>
          </w:p>
        </w:tc>
        <w:tc>
          <w:tcPr>
            <w:tcW w:w="1748" w:type="dxa"/>
          </w:tcPr>
          <w:p w14:paraId="1B497F6D" w14:textId="65B16C1C" w:rsidR="00BF45A3" w:rsidRDefault="0039663C" w:rsidP="00BF45A3">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DAA2F98" w14:textId="102C69ED" w:rsidR="00BF45A3" w:rsidRDefault="0039663C" w:rsidP="00BF45A3">
            <w:pPr>
              <w:cnfStyle w:val="000000000000" w:firstRow="0" w:lastRow="0" w:firstColumn="0" w:lastColumn="0" w:oddVBand="0" w:evenVBand="0" w:oddHBand="0" w:evenHBand="0" w:firstRowFirstColumn="0" w:firstRowLastColumn="0" w:lastRowFirstColumn="0" w:lastRowLastColumn="0"/>
            </w:pPr>
            <w:r>
              <w:t>Quantitative (secondary analysis of RCT)</w:t>
            </w:r>
          </w:p>
        </w:tc>
        <w:tc>
          <w:tcPr>
            <w:tcW w:w="2718" w:type="dxa"/>
          </w:tcPr>
          <w:p w14:paraId="34F0C07F" w14:textId="7DBE7560" w:rsidR="00BF45A3" w:rsidRDefault="00B36963" w:rsidP="00BF45A3">
            <w:pPr>
              <w:cnfStyle w:val="000000000000" w:firstRow="0" w:lastRow="0" w:firstColumn="0" w:lastColumn="0" w:oddVBand="0" w:evenVBand="0" w:oddHBand="0" w:evenHBand="0" w:firstRowFirstColumn="0" w:firstRowLastColumn="0" w:lastRowFirstColumn="0" w:lastRowLastColumn="0"/>
            </w:pPr>
            <w:r>
              <w:t xml:space="preserve">531 participants, predominantly Black American (mean age 54.0 years in </w:t>
            </w:r>
            <w:r w:rsidR="00204CEB">
              <w:t xml:space="preserve">intervention group </w:t>
            </w:r>
            <w:r>
              <w:t>and 54.9 years</w:t>
            </w:r>
            <w:r w:rsidR="00204CEB">
              <w:t xml:space="preserve"> in control group</w:t>
            </w:r>
            <w:r>
              <w:t>)</w:t>
            </w:r>
          </w:p>
        </w:tc>
        <w:tc>
          <w:tcPr>
            <w:tcW w:w="3008" w:type="dxa"/>
          </w:tcPr>
          <w:p w14:paraId="13159FBB" w14:textId="71C8BDED" w:rsidR="00BF45A3" w:rsidRDefault="0039663C" w:rsidP="00BF45A3">
            <w:pPr>
              <w:cnfStyle w:val="000000000000" w:firstRow="0" w:lastRow="0" w:firstColumn="0" w:lastColumn="0" w:oddVBand="0" w:evenVBand="0" w:oddHBand="0" w:evenHBand="0" w:firstRowFirstColumn="0" w:firstRowLastColumn="0" w:lastRowFirstColumn="0" w:lastRowLastColumn="0"/>
            </w:pPr>
            <w:r>
              <w:t>To examine the</w:t>
            </w:r>
            <w:r w:rsidRPr="0039663C">
              <w:t xml:space="preserve"> effects of providing genetic risk feedback for </w:t>
            </w:r>
            <w:r>
              <w:t>T2D</w:t>
            </w:r>
            <w:r w:rsidRPr="0039663C">
              <w:t xml:space="preserve"> on perceived diabetes control and self-efficacy for diet and physical activity.</w:t>
            </w:r>
          </w:p>
        </w:tc>
      </w:tr>
      <w:tr w:rsidR="00BF45A3" w14:paraId="6DA4006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9ABE372" w14:textId="51439C03" w:rsidR="00BF45A3" w:rsidRPr="00B06D78" w:rsidRDefault="00BF45A3" w:rsidP="00BF45A3">
            <w:pPr>
              <w:rPr>
                <w:b w:val="0"/>
                <w:bCs w:val="0"/>
              </w:rPr>
            </w:pPr>
            <w:r w:rsidRPr="00B06D78">
              <w:rPr>
                <w:b w:val="0"/>
                <w:bCs w:val="0"/>
              </w:rPr>
              <w:t xml:space="preserve">MEULENKAMP, T. M., TIBBEN, A., MOLLEMA, E. D., VAN LANGEN, I. M., WIEGMAN, A., DE WERT, G. M., DE BEAUFORT, I. D., WILDE, A. A. M. &amp; SMETS, E. M. A. 2008. Predictive genetic testing </w:t>
            </w:r>
            <w:r w:rsidRPr="00B06D78">
              <w:rPr>
                <w:b w:val="0"/>
                <w:bCs w:val="0"/>
              </w:rPr>
              <w:lastRenderedPageBreak/>
              <w:t xml:space="preserve">for cardiovascular diseases: impact on carrier children. </w:t>
            </w:r>
            <w:r w:rsidRPr="00B06D78">
              <w:rPr>
                <w:b w:val="0"/>
                <w:bCs w:val="0"/>
                <w:i/>
                <w:iCs/>
              </w:rPr>
              <w:t>American journal of medical genetics. Part A,</w:t>
            </w:r>
            <w:r w:rsidRPr="00B06D78">
              <w:rPr>
                <w:b w:val="0"/>
                <w:bCs w:val="0"/>
              </w:rPr>
              <w:t xml:space="preserve"> 146A, 3136-46.</w:t>
            </w:r>
          </w:p>
        </w:tc>
        <w:tc>
          <w:tcPr>
            <w:tcW w:w="1275" w:type="dxa"/>
          </w:tcPr>
          <w:p w14:paraId="72414F66" w14:textId="32ACDABC" w:rsidR="00BF45A3" w:rsidRDefault="00BF45A3" w:rsidP="00BF45A3">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4E8FE4BB" w14:textId="417B7717" w:rsidR="00BF45A3" w:rsidRDefault="00366032" w:rsidP="00BF45A3">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0146AA56" w14:textId="7E0F9F18" w:rsidR="00BF45A3" w:rsidRDefault="00366032" w:rsidP="00BF45A3">
            <w:pPr>
              <w:cnfStyle w:val="000000100000" w:firstRow="0" w:lastRow="0" w:firstColumn="0" w:lastColumn="0" w:oddVBand="0" w:evenVBand="0" w:oddHBand="1" w:evenHBand="0" w:firstRowFirstColumn="0" w:firstRowLastColumn="0" w:lastRowFirstColumn="0" w:lastRowLastColumn="0"/>
            </w:pPr>
            <w:r>
              <w:t>Qualitative (</w:t>
            </w:r>
            <w:r w:rsidR="005632FF">
              <w:t>semi-structured interviews</w:t>
            </w:r>
            <w:r>
              <w:t>)</w:t>
            </w:r>
          </w:p>
        </w:tc>
        <w:tc>
          <w:tcPr>
            <w:tcW w:w="2718" w:type="dxa"/>
          </w:tcPr>
          <w:p w14:paraId="0F0154E6" w14:textId="07801C5D" w:rsidR="00BF45A3" w:rsidRDefault="00311093" w:rsidP="00BF45A3">
            <w:pPr>
              <w:cnfStyle w:val="000000100000" w:firstRow="0" w:lastRow="0" w:firstColumn="0" w:lastColumn="0" w:oddVBand="0" w:evenVBand="0" w:oddHBand="1" w:evenHBand="0" w:firstRowFirstColumn="0" w:firstRowLastColumn="0" w:lastRowFirstColumn="0" w:lastRowLastColumn="0"/>
            </w:pPr>
            <w:r>
              <w:t>33 c</w:t>
            </w:r>
            <w:r w:rsidR="00885981" w:rsidRPr="00885981">
              <w:t>hildren who tested positive for</w:t>
            </w:r>
            <w:r w:rsidR="00885981">
              <w:t xml:space="preserve"> </w:t>
            </w:r>
            <w:r w:rsidR="00885981" w:rsidRPr="00252D49">
              <w:t xml:space="preserve">Long QT Syndrome (LQTS), Hypertrophic Cardiomyopathy (HCM), Familial </w:t>
            </w:r>
            <w:r w:rsidR="00885981" w:rsidRPr="00252D49">
              <w:lastRenderedPageBreak/>
              <w:t>Hypercholesterolemia (FH)</w:t>
            </w:r>
            <w:r w:rsidR="00885981">
              <w:t xml:space="preserve"> and their parents</w:t>
            </w:r>
            <w:r w:rsidR="008E6428">
              <w:t xml:space="preserve"> (children aged 8 to 18 years)</w:t>
            </w:r>
          </w:p>
        </w:tc>
        <w:tc>
          <w:tcPr>
            <w:tcW w:w="3008" w:type="dxa"/>
          </w:tcPr>
          <w:p w14:paraId="4122C31D" w14:textId="62A53A1E" w:rsidR="00BF45A3" w:rsidRDefault="00252D49" w:rsidP="00BF45A3">
            <w:pPr>
              <w:cnfStyle w:val="000000100000" w:firstRow="0" w:lastRow="0" w:firstColumn="0" w:lastColumn="0" w:oddVBand="0" w:evenVBand="0" w:oddHBand="1" w:evenHBand="0" w:firstRowFirstColumn="0" w:firstRowLastColumn="0" w:lastRowFirstColumn="0" w:lastRowLastColumn="0"/>
            </w:pPr>
            <w:r>
              <w:lastRenderedPageBreak/>
              <w:t>To study</w:t>
            </w:r>
            <w:r w:rsidRPr="00252D49">
              <w:t xml:space="preserve"> the experiences of children identified by family screening who were found to be a mutation carrier for a genetic cardiovascular disease</w:t>
            </w:r>
            <w:r w:rsidR="00311093">
              <w:t xml:space="preserve">. </w:t>
            </w:r>
          </w:p>
        </w:tc>
      </w:tr>
      <w:tr w:rsidR="00BF45A3" w14:paraId="06869A4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7B0F8F7" w14:textId="29C4F15D" w:rsidR="00BF45A3" w:rsidRPr="00B06D78" w:rsidRDefault="00BF45A3" w:rsidP="00BF45A3">
            <w:pPr>
              <w:rPr>
                <w:b w:val="0"/>
                <w:bCs w:val="0"/>
              </w:rPr>
            </w:pPr>
            <w:r w:rsidRPr="00B06D78">
              <w:rPr>
                <w:b w:val="0"/>
                <w:bCs w:val="0"/>
              </w:rPr>
              <w:t xml:space="preserve">MIDDLEMASS, J. B., YAZDANI, M. F., KAI, J., STANDEN, P. J. &amp; QURESHI, N. 2014. Introducing genetic testing for cardiovascular disease in primary care: a qualitative study. </w:t>
            </w:r>
            <w:r w:rsidRPr="00B06D78">
              <w:rPr>
                <w:b w:val="0"/>
                <w:bCs w:val="0"/>
                <w:i/>
                <w:iCs/>
              </w:rPr>
              <w:t>The British journal of general practice : the journal of the Royal College of General Practitioners,</w:t>
            </w:r>
            <w:r w:rsidRPr="00B06D78">
              <w:rPr>
                <w:b w:val="0"/>
                <w:bCs w:val="0"/>
              </w:rPr>
              <w:t xml:space="preserve"> 64, e282-9.</w:t>
            </w:r>
          </w:p>
        </w:tc>
        <w:tc>
          <w:tcPr>
            <w:tcW w:w="1275" w:type="dxa"/>
          </w:tcPr>
          <w:p w14:paraId="6B4BEB60" w14:textId="623D1927" w:rsidR="00BF45A3" w:rsidRDefault="00BF45A3" w:rsidP="00BF45A3">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A91C54C" w14:textId="322CBA79" w:rsidR="00BF45A3" w:rsidRDefault="005632FF" w:rsidP="00BF45A3">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254AE587" w14:textId="5BCA809D" w:rsidR="00BF45A3" w:rsidRDefault="005632FF" w:rsidP="00BF45A3">
            <w:pPr>
              <w:cnfStyle w:val="000000000000" w:firstRow="0" w:lastRow="0" w:firstColumn="0" w:lastColumn="0" w:oddVBand="0" w:evenVBand="0" w:oddHBand="0" w:evenHBand="0" w:firstRowFirstColumn="0" w:firstRowLastColumn="0" w:lastRowFirstColumn="0" w:lastRowLastColumn="0"/>
            </w:pPr>
            <w:r>
              <w:t>Qualitative (interview study)</w:t>
            </w:r>
          </w:p>
        </w:tc>
        <w:tc>
          <w:tcPr>
            <w:tcW w:w="2718" w:type="dxa"/>
          </w:tcPr>
          <w:p w14:paraId="45543B9E" w14:textId="71409C60" w:rsidR="00BF45A3" w:rsidRDefault="00FA24FF" w:rsidP="00BF45A3">
            <w:pPr>
              <w:cnfStyle w:val="000000000000" w:firstRow="0" w:lastRow="0" w:firstColumn="0" w:lastColumn="0" w:oddVBand="0" w:evenVBand="0" w:oddHBand="0" w:evenHBand="0" w:firstRowFirstColumn="0" w:firstRowLastColumn="0" w:lastRowFirstColumn="0" w:lastRowLastColumn="0"/>
            </w:pPr>
            <w:r w:rsidRPr="00FA24FF">
              <w:t>29 adults</w:t>
            </w:r>
            <w:r>
              <w:t xml:space="preserve"> w</w:t>
            </w:r>
            <w:r w:rsidRPr="00FA24FF">
              <w:t>ho consented to genetic testing after having had a conventional cardiovascular risk assessment</w:t>
            </w:r>
            <w:r w:rsidR="00711798">
              <w:t xml:space="preserve"> (median age 59 years) </w:t>
            </w:r>
          </w:p>
        </w:tc>
        <w:tc>
          <w:tcPr>
            <w:tcW w:w="3008" w:type="dxa"/>
          </w:tcPr>
          <w:p w14:paraId="4B7FF27E" w14:textId="519ADF76" w:rsidR="00BF45A3" w:rsidRDefault="00FA24FF" w:rsidP="00BF45A3">
            <w:pPr>
              <w:cnfStyle w:val="000000000000" w:firstRow="0" w:lastRow="0" w:firstColumn="0" w:lastColumn="0" w:oddVBand="0" w:evenVBand="0" w:oddHBand="0" w:evenHBand="0" w:firstRowFirstColumn="0" w:firstRowLastColumn="0" w:lastRowFirstColumn="0" w:lastRowLastColumn="0"/>
            </w:pPr>
            <w:r w:rsidRPr="00FA24FF">
              <w:t>To explore how patients who have had a recent conventional cardiovascular risk assessment, perceive additional information from genetic testing for CHD.</w:t>
            </w:r>
          </w:p>
        </w:tc>
      </w:tr>
      <w:tr w:rsidR="00AE146D" w14:paraId="100F316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03909A7" w14:textId="6128A247" w:rsidR="00AE146D" w:rsidRPr="00B06D78" w:rsidRDefault="00AE146D" w:rsidP="00AE146D">
            <w:pPr>
              <w:rPr>
                <w:b w:val="0"/>
                <w:bCs w:val="0"/>
              </w:rPr>
            </w:pPr>
            <w:r w:rsidRPr="00B06D78">
              <w:rPr>
                <w:b w:val="0"/>
                <w:bCs w:val="0"/>
              </w:rPr>
              <w:t xml:space="preserve">MUNOZ, L. R., ETNYRE, A., ADAMS, M., HERBERS, S., WITTE, A., HORLEN, C., BAYNTON, S., ESTRADA, R. &amp; JONES, M. E. 2010. Awareness of heart disease among female college students. </w:t>
            </w:r>
            <w:r w:rsidRPr="00B06D78">
              <w:rPr>
                <w:b w:val="0"/>
                <w:bCs w:val="0"/>
                <w:i/>
                <w:iCs/>
              </w:rPr>
              <w:t>Journal of women’s health (2002),</w:t>
            </w:r>
            <w:r w:rsidRPr="00B06D78">
              <w:rPr>
                <w:b w:val="0"/>
                <w:bCs w:val="0"/>
              </w:rPr>
              <w:t xml:space="preserve"> 19, 2253-9.</w:t>
            </w:r>
          </w:p>
        </w:tc>
        <w:tc>
          <w:tcPr>
            <w:tcW w:w="1275" w:type="dxa"/>
          </w:tcPr>
          <w:p w14:paraId="3734322C" w14:textId="604EBFA6" w:rsidR="00AE146D" w:rsidRDefault="00AE146D" w:rsidP="00AE146D">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6875880A" w14:textId="401740BE" w:rsidR="00AE146D" w:rsidRDefault="00AE146D" w:rsidP="00AE146D">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FF0E176" w14:textId="76A9B813" w:rsidR="00AE146D" w:rsidRDefault="00AE146D" w:rsidP="00AE146D">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57067968" w14:textId="6045412A" w:rsidR="00AE146D" w:rsidRDefault="00AE146D" w:rsidP="00AE146D">
            <w:pPr>
              <w:cnfStyle w:val="000000100000" w:firstRow="0" w:lastRow="0" w:firstColumn="0" w:lastColumn="0" w:oddVBand="0" w:evenVBand="0" w:oddHBand="1" w:evenHBand="0" w:firstRowFirstColumn="0" w:firstRowLastColumn="0" w:lastRowFirstColumn="0" w:lastRowLastColumn="0"/>
            </w:pPr>
            <w:r>
              <w:t>320 women from a private university (mean age 23 years)</w:t>
            </w:r>
          </w:p>
        </w:tc>
        <w:tc>
          <w:tcPr>
            <w:tcW w:w="3008" w:type="dxa"/>
          </w:tcPr>
          <w:p w14:paraId="2E6C6944" w14:textId="3F737D94" w:rsidR="00AE146D" w:rsidRDefault="00AE146D" w:rsidP="00AE146D">
            <w:pPr>
              <w:cnfStyle w:val="000000100000" w:firstRow="0" w:lastRow="0" w:firstColumn="0" w:lastColumn="0" w:oddVBand="0" w:evenVBand="0" w:oddHBand="1" w:evenHBand="0" w:firstRowFirstColumn="0" w:firstRowLastColumn="0" w:lastRowFirstColumn="0" w:lastRowLastColumn="0"/>
            </w:pPr>
            <w:r>
              <w:t>To evaluate</w:t>
            </w:r>
            <w:r w:rsidRPr="001B7F8D">
              <w:t xml:space="preserve"> the level of awareness and knowledge of heart disease in women among college students</w:t>
            </w:r>
            <w:r>
              <w:t xml:space="preserve">. </w:t>
            </w:r>
          </w:p>
        </w:tc>
      </w:tr>
      <w:tr w:rsidR="00AE146D" w14:paraId="37E2DBE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1E795F0" w14:textId="108E63C6" w:rsidR="00AE146D" w:rsidRPr="00B06D78" w:rsidRDefault="00AE146D" w:rsidP="00AE146D">
            <w:pPr>
              <w:rPr>
                <w:b w:val="0"/>
                <w:bCs w:val="0"/>
              </w:rPr>
            </w:pPr>
            <w:r w:rsidRPr="00B06D78">
              <w:rPr>
                <w:b w:val="0"/>
                <w:bCs w:val="0"/>
              </w:rPr>
              <w:t xml:space="preserve">MURPHY, B., WORCESTER, M., HIGGINS, R., LE GRANDE, M., LARRITT, P. &amp; GOBLE, A. 2005. Causal attributions for coronary heart disease among female cardiac patients. </w:t>
            </w:r>
            <w:r w:rsidRPr="00B06D78">
              <w:rPr>
                <w:b w:val="0"/>
                <w:bCs w:val="0"/>
                <w:i/>
                <w:iCs/>
              </w:rPr>
              <w:t xml:space="preserve">Journal of </w:t>
            </w:r>
            <w:r w:rsidRPr="00B06D78">
              <w:rPr>
                <w:b w:val="0"/>
                <w:bCs w:val="0"/>
                <w:i/>
                <w:iCs/>
              </w:rPr>
              <w:lastRenderedPageBreak/>
              <w:t>Cardiopulmonary Rehabilitation,</w:t>
            </w:r>
            <w:r w:rsidRPr="00B06D78">
              <w:rPr>
                <w:b w:val="0"/>
                <w:bCs w:val="0"/>
              </w:rPr>
              <w:t xml:space="preserve"> 25, 135-145.</w:t>
            </w:r>
          </w:p>
        </w:tc>
        <w:tc>
          <w:tcPr>
            <w:tcW w:w="1275" w:type="dxa"/>
          </w:tcPr>
          <w:p w14:paraId="1C6FD748" w14:textId="76871935" w:rsidR="00AE146D" w:rsidRDefault="00AE146D" w:rsidP="00AE146D">
            <w:pPr>
              <w:cnfStyle w:val="000000000000" w:firstRow="0" w:lastRow="0" w:firstColumn="0" w:lastColumn="0" w:oddVBand="0" w:evenVBand="0" w:oddHBand="0" w:evenHBand="0" w:firstRowFirstColumn="0" w:firstRowLastColumn="0" w:lastRowFirstColumn="0" w:lastRowLastColumn="0"/>
            </w:pPr>
            <w:r w:rsidRPr="00A420C0">
              <w:lastRenderedPageBreak/>
              <w:t>Scopus</w:t>
            </w:r>
          </w:p>
        </w:tc>
        <w:tc>
          <w:tcPr>
            <w:tcW w:w="1748" w:type="dxa"/>
          </w:tcPr>
          <w:p w14:paraId="09A29663" w14:textId="2ACE3324" w:rsidR="00AE146D" w:rsidRDefault="003A427E" w:rsidP="00AE146D">
            <w:pPr>
              <w:cnfStyle w:val="000000000000" w:firstRow="0" w:lastRow="0" w:firstColumn="0" w:lastColumn="0" w:oddVBand="0" w:evenVBand="0" w:oddHBand="0" w:evenHBand="0" w:firstRowFirstColumn="0" w:firstRowLastColumn="0" w:lastRowFirstColumn="0" w:lastRowLastColumn="0"/>
            </w:pPr>
            <w:r>
              <w:t>Oceania (Australia)</w:t>
            </w:r>
          </w:p>
        </w:tc>
        <w:tc>
          <w:tcPr>
            <w:tcW w:w="1938" w:type="dxa"/>
          </w:tcPr>
          <w:p w14:paraId="3D701467" w14:textId="3D011CB2" w:rsidR="00AE146D" w:rsidRDefault="00C35D54" w:rsidP="00AE146D">
            <w:pPr>
              <w:cnfStyle w:val="000000000000" w:firstRow="0" w:lastRow="0" w:firstColumn="0" w:lastColumn="0" w:oddVBand="0" w:evenVBand="0" w:oddHBand="0" w:evenHBand="0" w:firstRowFirstColumn="0" w:firstRowLastColumn="0" w:lastRowFirstColumn="0" w:lastRowLastColumn="0"/>
            </w:pPr>
            <w:r>
              <w:t>Mixed-methods (survey and semi-structured interviews)</w:t>
            </w:r>
          </w:p>
        </w:tc>
        <w:tc>
          <w:tcPr>
            <w:tcW w:w="2718" w:type="dxa"/>
          </w:tcPr>
          <w:p w14:paraId="0FCB955A" w14:textId="12DAAF68" w:rsidR="00AE146D" w:rsidRDefault="00C35D54" w:rsidP="00AE146D">
            <w:pPr>
              <w:cnfStyle w:val="000000000000" w:firstRow="0" w:lastRow="0" w:firstColumn="0" w:lastColumn="0" w:oddVBand="0" w:evenVBand="0" w:oddHBand="0" w:evenHBand="0" w:firstRowFirstColumn="0" w:firstRowLastColumn="0" w:lastRowFirstColumn="0" w:lastRowLastColumn="0"/>
            </w:pPr>
            <w:r>
              <w:t>260 women</w:t>
            </w:r>
            <w:r w:rsidR="008E6428">
              <w:t xml:space="preserve"> </w:t>
            </w:r>
            <w:r w:rsidR="008E6428" w:rsidRPr="008E6428">
              <w:t xml:space="preserve">admitted to hospital after an acute myocardial infarction or for coronary artery bypass graft </w:t>
            </w:r>
            <w:r w:rsidR="008E6428">
              <w:t>surgery (mean age 68.6 years)</w:t>
            </w:r>
          </w:p>
        </w:tc>
        <w:tc>
          <w:tcPr>
            <w:tcW w:w="3008" w:type="dxa"/>
          </w:tcPr>
          <w:p w14:paraId="102D60AF" w14:textId="4829904D" w:rsidR="00AE146D" w:rsidRDefault="003A427E" w:rsidP="00AE146D">
            <w:pPr>
              <w:cnfStyle w:val="000000000000" w:firstRow="0" w:lastRow="0" w:firstColumn="0" w:lastColumn="0" w:oddVBand="0" w:evenVBand="0" w:oddHBand="0" w:evenHBand="0" w:firstRowFirstColumn="0" w:firstRowLastColumn="0" w:lastRowFirstColumn="0" w:lastRowLastColumn="0"/>
            </w:pPr>
            <w:r>
              <w:t>To investigate</w:t>
            </w:r>
            <w:r w:rsidRPr="003A427E">
              <w:t xml:space="preserve"> causal attributions and their associations with actual risk profiles in female cardiac patients</w:t>
            </w:r>
            <w:r>
              <w:t xml:space="preserve">. </w:t>
            </w:r>
          </w:p>
        </w:tc>
      </w:tr>
      <w:tr w:rsidR="00AE146D" w14:paraId="4202EED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6C739DC" w14:textId="3EF3ABA9" w:rsidR="00AE146D" w:rsidRPr="00B06D78" w:rsidRDefault="00AE146D" w:rsidP="00AE146D">
            <w:pPr>
              <w:rPr>
                <w:b w:val="0"/>
                <w:bCs w:val="0"/>
              </w:rPr>
            </w:pPr>
            <w:r w:rsidRPr="00B06D78">
              <w:rPr>
                <w:b w:val="0"/>
                <w:bCs w:val="0"/>
              </w:rPr>
              <w:t xml:space="preserve">NISHIGAKI, M., KOBAYASHI, K., KATO, N., SEKI, N., YOKOMURA, T., YOKOYAMA, M. &amp; KAZUMA, K. 2009. Preventive advice given by patients with type 2 diabetes to their offspring. </w:t>
            </w:r>
            <w:r w:rsidRPr="00B06D78">
              <w:rPr>
                <w:b w:val="0"/>
                <w:bCs w:val="0"/>
                <w:i/>
                <w:iCs/>
              </w:rPr>
              <w:t>The British journal of general practice : the journal of the Royal College of General Practitioners,</w:t>
            </w:r>
            <w:r w:rsidRPr="00B06D78">
              <w:rPr>
                <w:b w:val="0"/>
                <w:bCs w:val="0"/>
              </w:rPr>
              <w:t xml:space="preserve"> 59, 37-42.</w:t>
            </w:r>
          </w:p>
        </w:tc>
        <w:tc>
          <w:tcPr>
            <w:tcW w:w="1275" w:type="dxa"/>
          </w:tcPr>
          <w:p w14:paraId="44037B4C" w14:textId="58083723" w:rsidR="00AE146D" w:rsidRDefault="00AE146D" w:rsidP="00AE146D">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49DEC4C" w14:textId="32541224" w:rsidR="00AE146D" w:rsidRDefault="00945D16" w:rsidP="00AE146D">
            <w:pPr>
              <w:cnfStyle w:val="000000100000" w:firstRow="0" w:lastRow="0" w:firstColumn="0" w:lastColumn="0" w:oddVBand="0" w:evenVBand="0" w:oddHBand="1" w:evenHBand="0" w:firstRowFirstColumn="0" w:firstRowLastColumn="0" w:lastRowFirstColumn="0" w:lastRowLastColumn="0"/>
            </w:pPr>
            <w:r>
              <w:t>Asia (Japan)</w:t>
            </w:r>
          </w:p>
        </w:tc>
        <w:tc>
          <w:tcPr>
            <w:tcW w:w="1938" w:type="dxa"/>
          </w:tcPr>
          <w:p w14:paraId="497F09B5" w14:textId="4F9F7DA4" w:rsidR="00AE146D" w:rsidRDefault="00945D16" w:rsidP="00AE146D">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9A44663" w14:textId="7EC9A169" w:rsidR="00AE146D" w:rsidRDefault="008F4875" w:rsidP="00AE146D">
            <w:pPr>
              <w:cnfStyle w:val="000000100000" w:firstRow="0" w:lastRow="0" w:firstColumn="0" w:lastColumn="0" w:oddVBand="0" w:evenVBand="0" w:oddHBand="1" w:evenHBand="0" w:firstRowFirstColumn="0" w:firstRowLastColumn="0" w:lastRowFirstColumn="0" w:lastRowLastColumn="0"/>
            </w:pPr>
            <w:r>
              <w:t>221 p</w:t>
            </w:r>
            <w:r w:rsidRPr="008F4875">
              <w:t xml:space="preserve">arents </w:t>
            </w:r>
            <w:r>
              <w:t>with T2D</w:t>
            </w:r>
            <w:r w:rsidRPr="008F4875">
              <w:t xml:space="preserve"> who had offspring aged 20</w:t>
            </w:r>
            <w:r>
              <w:t xml:space="preserve"> to </w:t>
            </w:r>
            <w:r w:rsidRPr="008F4875">
              <w:t>49 years</w:t>
            </w:r>
            <w:r w:rsidR="00EA28D3">
              <w:t xml:space="preserve"> (mean age 64.2 years)</w:t>
            </w:r>
          </w:p>
        </w:tc>
        <w:tc>
          <w:tcPr>
            <w:tcW w:w="3008" w:type="dxa"/>
          </w:tcPr>
          <w:p w14:paraId="1E2D1171" w14:textId="4F0C6AD3" w:rsidR="00AE146D" w:rsidRDefault="00945D16" w:rsidP="00945D16">
            <w:pPr>
              <w:spacing w:after="160" w:line="259" w:lineRule="auto"/>
              <w:cnfStyle w:val="000000100000" w:firstRow="0" w:lastRow="0" w:firstColumn="0" w:lastColumn="0" w:oddVBand="0" w:evenVBand="0" w:oddHBand="1" w:evenHBand="0" w:firstRowFirstColumn="0" w:firstRowLastColumn="0" w:lastRowFirstColumn="0" w:lastRowLastColumn="0"/>
            </w:pPr>
            <w:r w:rsidRPr="00945D16">
              <w:t xml:space="preserve">To investigate the conditions under which patients </w:t>
            </w:r>
            <w:r>
              <w:t xml:space="preserve">with T2D </w:t>
            </w:r>
            <w:r w:rsidRPr="00945D16">
              <w:t>offer advice to their offspring and to assess the factors that facilitate advice giving.</w:t>
            </w:r>
          </w:p>
        </w:tc>
      </w:tr>
      <w:tr w:rsidR="000D36DC" w14:paraId="144E365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591C9A9" w14:textId="250D51C8" w:rsidR="000D36DC" w:rsidRPr="00B06D78" w:rsidRDefault="000D36DC" w:rsidP="000D36DC">
            <w:pPr>
              <w:rPr>
                <w:b w:val="0"/>
                <w:bCs w:val="0"/>
              </w:rPr>
            </w:pPr>
            <w:r w:rsidRPr="00B06D78">
              <w:rPr>
                <w:b w:val="0"/>
                <w:bCs w:val="0"/>
              </w:rPr>
              <w:t xml:space="preserve">NISHIGAKI, M., TOKUNAGA-NAKAWATASE, Y., NISHIDA, J. &amp; KAZUMA, K. 2014. The effect of genetic counseling for adult offspring of patients with type 2 diabetes on attitudes toward diabetes and its heredity: a randomized controlled trial. </w:t>
            </w:r>
            <w:r w:rsidRPr="00B06D78">
              <w:rPr>
                <w:b w:val="0"/>
                <w:bCs w:val="0"/>
                <w:i/>
                <w:iCs/>
              </w:rPr>
              <w:t>Journal of genetic counseling,</w:t>
            </w:r>
            <w:r w:rsidRPr="00B06D78">
              <w:rPr>
                <w:b w:val="0"/>
                <w:bCs w:val="0"/>
              </w:rPr>
              <w:t xml:space="preserve"> 23, 762-9.</w:t>
            </w:r>
          </w:p>
        </w:tc>
        <w:tc>
          <w:tcPr>
            <w:tcW w:w="1275" w:type="dxa"/>
          </w:tcPr>
          <w:p w14:paraId="44F20F2B" w14:textId="2900BBDA" w:rsidR="000D36DC" w:rsidRDefault="000D36DC" w:rsidP="000D36DC">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153CB5FF" w14:textId="0E62269A" w:rsidR="000D36DC" w:rsidRDefault="000D36DC" w:rsidP="000D36DC">
            <w:pPr>
              <w:cnfStyle w:val="000000000000" w:firstRow="0" w:lastRow="0" w:firstColumn="0" w:lastColumn="0" w:oddVBand="0" w:evenVBand="0" w:oddHBand="0" w:evenHBand="0" w:firstRowFirstColumn="0" w:firstRowLastColumn="0" w:lastRowFirstColumn="0" w:lastRowLastColumn="0"/>
            </w:pPr>
            <w:r>
              <w:t>Asia (Japan)</w:t>
            </w:r>
          </w:p>
        </w:tc>
        <w:tc>
          <w:tcPr>
            <w:tcW w:w="1938" w:type="dxa"/>
          </w:tcPr>
          <w:p w14:paraId="551EB527" w14:textId="326CB5DD" w:rsidR="000D36DC" w:rsidRDefault="005C3833" w:rsidP="000D36DC">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161877E1" w14:textId="321A553F" w:rsidR="000D36DC" w:rsidRDefault="005A0292" w:rsidP="000D36DC">
            <w:pPr>
              <w:cnfStyle w:val="000000000000" w:firstRow="0" w:lastRow="0" w:firstColumn="0" w:lastColumn="0" w:oddVBand="0" w:evenVBand="0" w:oddHBand="0" w:evenHBand="0" w:firstRowFirstColumn="0" w:firstRowLastColumn="0" w:lastRowFirstColumn="0" w:lastRowLastColumn="0"/>
            </w:pPr>
            <w:r>
              <w:t xml:space="preserve">145 </w:t>
            </w:r>
            <w:r w:rsidR="000E783E" w:rsidRPr="000E783E">
              <w:t xml:space="preserve">healthy adults who have a family history of </w:t>
            </w:r>
            <w:r>
              <w:t>T2D</w:t>
            </w:r>
            <w:r w:rsidR="000E783E" w:rsidRPr="000E783E">
              <w:t xml:space="preserve"> in their first degree relatives</w:t>
            </w:r>
            <w:r>
              <w:t xml:space="preserve"> (mean age </w:t>
            </w:r>
            <w:r w:rsidR="00164D6B">
              <w:t>46.9 years in intervention group and 44.9 years in control group)</w:t>
            </w:r>
          </w:p>
        </w:tc>
        <w:tc>
          <w:tcPr>
            <w:tcW w:w="3008" w:type="dxa"/>
          </w:tcPr>
          <w:p w14:paraId="43BBBCFE" w14:textId="0A00EAD7" w:rsidR="000D36DC" w:rsidRDefault="005C3833" w:rsidP="000D36DC">
            <w:pPr>
              <w:cnfStyle w:val="000000000000" w:firstRow="0" w:lastRow="0" w:firstColumn="0" w:lastColumn="0" w:oddVBand="0" w:evenVBand="0" w:oddHBand="0" w:evenHBand="0" w:firstRowFirstColumn="0" w:firstRowLastColumn="0" w:lastRowFirstColumn="0" w:lastRowLastColumn="0"/>
            </w:pPr>
            <w:r>
              <w:t>T</w:t>
            </w:r>
            <w:r w:rsidRPr="005C3833">
              <w:t>o investigate the effect of diabetes genetic counselling</w:t>
            </w:r>
            <w:r w:rsidR="000E783E">
              <w:t>—based on the HBM—</w:t>
            </w:r>
            <w:r w:rsidRPr="005C3833">
              <w:t xml:space="preserve">on attitudes toward diabetes and its heredity in relatives of </w:t>
            </w:r>
            <w:r w:rsidR="000E783E">
              <w:t xml:space="preserve">patients with </w:t>
            </w:r>
            <w:r>
              <w:t>T2D</w:t>
            </w:r>
            <w:r w:rsidRPr="005C3833">
              <w:t>.</w:t>
            </w:r>
          </w:p>
        </w:tc>
      </w:tr>
      <w:tr w:rsidR="000D36DC" w14:paraId="3BBC978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78767D2" w14:textId="16C527A1" w:rsidR="000D36DC" w:rsidRPr="00B06D78" w:rsidRDefault="000D36DC" w:rsidP="000D36DC">
            <w:pPr>
              <w:rPr>
                <w:b w:val="0"/>
                <w:bCs w:val="0"/>
              </w:rPr>
            </w:pPr>
            <w:r w:rsidRPr="00B06D78">
              <w:rPr>
                <w:b w:val="0"/>
                <w:bCs w:val="0"/>
              </w:rPr>
              <w:t xml:space="preserve">O’DONOVAN, C. E., SKINNER, J. R. &amp; BROADBENT, E. 2020. Perceptions of Risk of Cardiac Arrest in Individuals Living With a Cardiac Inherited Disease: Are the Doctor and the Patient on the Same Page? </w:t>
            </w:r>
            <w:r w:rsidRPr="00B06D78">
              <w:rPr>
                <w:b w:val="0"/>
                <w:bCs w:val="0"/>
                <w:i/>
                <w:iCs/>
              </w:rPr>
              <w:t>Heart Lung and Circulation,</w:t>
            </w:r>
            <w:r w:rsidRPr="00B06D78">
              <w:rPr>
                <w:b w:val="0"/>
                <w:bCs w:val="0"/>
              </w:rPr>
              <w:t xml:space="preserve"> 29, 851-858.</w:t>
            </w:r>
          </w:p>
        </w:tc>
        <w:tc>
          <w:tcPr>
            <w:tcW w:w="1275" w:type="dxa"/>
          </w:tcPr>
          <w:p w14:paraId="40A6B051" w14:textId="0A27C7C9" w:rsidR="000D36DC" w:rsidRDefault="000D36DC" w:rsidP="000D36DC">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55C6E2C6" w14:textId="72F9F557" w:rsidR="000D36DC" w:rsidRDefault="00536DB4" w:rsidP="000D36DC">
            <w:pPr>
              <w:cnfStyle w:val="000000100000" w:firstRow="0" w:lastRow="0" w:firstColumn="0" w:lastColumn="0" w:oddVBand="0" w:evenVBand="0" w:oddHBand="1" w:evenHBand="0" w:firstRowFirstColumn="0" w:firstRowLastColumn="0" w:lastRowFirstColumn="0" w:lastRowLastColumn="0"/>
            </w:pPr>
            <w:r>
              <w:t>Oceania (New Zealand)</w:t>
            </w:r>
          </w:p>
        </w:tc>
        <w:tc>
          <w:tcPr>
            <w:tcW w:w="1938" w:type="dxa"/>
          </w:tcPr>
          <w:p w14:paraId="49F6AD7B" w14:textId="3AFFDD64" w:rsidR="000D36DC" w:rsidRDefault="004C2864" w:rsidP="000D36DC">
            <w:pPr>
              <w:cnfStyle w:val="000000100000" w:firstRow="0" w:lastRow="0" w:firstColumn="0" w:lastColumn="0" w:oddVBand="0" w:evenVBand="0" w:oddHBand="1" w:evenHBand="0" w:firstRowFirstColumn="0" w:firstRowLastColumn="0" w:lastRowFirstColumn="0" w:lastRowLastColumn="0"/>
            </w:pPr>
            <w:r>
              <w:t>Quantitative (postal survey)</w:t>
            </w:r>
          </w:p>
        </w:tc>
        <w:tc>
          <w:tcPr>
            <w:tcW w:w="2718" w:type="dxa"/>
          </w:tcPr>
          <w:p w14:paraId="176A2293" w14:textId="4120356C" w:rsidR="000D36DC" w:rsidRDefault="0005637F" w:rsidP="000D36DC">
            <w:pPr>
              <w:cnfStyle w:val="000000100000" w:firstRow="0" w:lastRow="0" w:firstColumn="0" w:lastColumn="0" w:oddVBand="0" w:evenVBand="0" w:oddHBand="1" w:evenHBand="0" w:firstRowFirstColumn="0" w:firstRowLastColumn="0" w:lastRowFirstColumn="0" w:lastRowLastColumn="0"/>
            </w:pPr>
            <w:r>
              <w:t xml:space="preserve">177 </w:t>
            </w:r>
            <w:r w:rsidR="002B13EA">
              <w:t>patients and clinicians</w:t>
            </w:r>
            <w:r w:rsidR="00D562BA">
              <w:t xml:space="preserve"> (mean age 45 years) </w:t>
            </w:r>
          </w:p>
        </w:tc>
        <w:tc>
          <w:tcPr>
            <w:tcW w:w="3008" w:type="dxa"/>
          </w:tcPr>
          <w:p w14:paraId="5DBD218A" w14:textId="2C573D00" w:rsidR="000D36DC" w:rsidRDefault="00C63384" w:rsidP="000D36DC">
            <w:pPr>
              <w:cnfStyle w:val="000000100000" w:firstRow="0" w:lastRow="0" w:firstColumn="0" w:lastColumn="0" w:oddVBand="0" w:evenVBand="0" w:oddHBand="1" w:evenHBand="0" w:firstRowFirstColumn="0" w:firstRowLastColumn="0" w:lastRowFirstColumn="0" w:lastRowLastColumn="0"/>
            </w:pPr>
            <w:r>
              <w:t>T</w:t>
            </w:r>
            <w:r w:rsidRPr="00C63384">
              <w:t>o examine whether patients’ and clinician’s risk perceptions</w:t>
            </w:r>
            <w:r w:rsidR="004C2864">
              <w:t xml:space="preserve"> about c</w:t>
            </w:r>
            <w:r w:rsidR="004C2864" w:rsidRPr="004C2864">
              <w:t>ardiac inherited disease</w:t>
            </w:r>
            <w:r w:rsidRPr="00C63384">
              <w:t xml:space="preserve"> correlate</w:t>
            </w:r>
            <w:r w:rsidR="004C2864">
              <w:t>—</w:t>
            </w:r>
            <w:r w:rsidRPr="00C63384">
              <w:t>and factors associated with patient perceptions</w:t>
            </w:r>
            <w:r w:rsidR="004C2864">
              <w:t xml:space="preserve">. </w:t>
            </w:r>
          </w:p>
        </w:tc>
      </w:tr>
      <w:tr w:rsidR="000D36DC" w14:paraId="021F71C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D0EF60E" w14:textId="2BAC4FE5" w:rsidR="000D36DC" w:rsidRPr="00B06D78" w:rsidRDefault="000D36DC" w:rsidP="000D36DC">
            <w:pPr>
              <w:rPr>
                <w:b w:val="0"/>
                <w:bCs w:val="0"/>
              </w:rPr>
            </w:pPr>
            <w:r w:rsidRPr="00B06D78">
              <w:rPr>
                <w:b w:val="0"/>
                <w:bCs w:val="0"/>
              </w:rPr>
              <w:lastRenderedPageBreak/>
              <w:t xml:space="preserve">OGDEN, J., DALKOU, M., KOUSANTONI, M., VENTURA, S. S. &amp; REYNOLDS, R. 2017. Body weight, the home environment, and eating behaviour across three generations of women: A quasi‐longitudinal study in four Mediterranean and non‐Mediterranean countries. </w:t>
            </w:r>
            <w:r w:rsidRPr="00B06D78">
              <w:rPr>
                <w:b w:val="0"/>
                <w:bCs w:val="0"/>
                <w:i/>
                <w:iCs/>
              </w:rPr>
              <w:t>Australian Psychologist,</w:t>
            </w:r>
            <w:r w:rsidRPr="00B06D78">
              <w:rPr>
                <w:b w:val="0"/>
                <w:bCs w:val="0"/>
              </w:rPr>
              <w:t xml:space="preserve"> 52, 442-452.</w:t>
            </w:r>
          </w:p>
        </w:tc>
        <w:tc>
          <w:tcPr>
            <w:tcW w:w="1275" w:type="dxa"/>
          </w:tcPr>
          <w:p w14:paraId="52025E43" w14:textId="602DDBA8" w:rsidR="000D36DC" w:rsidRDefault="000D36DC" w:rsidP="000D36DC">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3FE70EC0" w14:textId="770A8540" w:rsidR="000D36DC" w:rsidRDefault="00D23441" w:rsidP="000D36DC">
            <w:pPr>
              <w:cnfStyle w:val="000000000000" w:firstRow="0" w:lastRow="0" w:firstColumn="0" w:lastColumn="0" w:oddVBand="0" w:evenVBand="0" w:oddHBand="0" w:evenHBand="0" w:firstRowFirstColumn="0" w:firstRowLastColumn="0" w:lastRowFirstColumn="0" w:lastRowLastColumn="0"/>
            </w:pPr>
            <w:r>
              <w:t>Europe (UK, Greece, Malta) and Oceania (Australia)</w:t>
            </w:r>
          </w:p>
        </w:tc>
        <w:tc>
          <w:tcPr>
            <w:tcW w:w="1938" w:type="dxa"/>
          </w:tcPr>
          <w:p w14:paraId="1E2DB07F" w14:textId="4EEB156A" w:rsidR="000D36DC" w:rsidRDefault="00D23441" w:rsidP="000D36DC">
            <w:pPr>
              <w:cnfStyle w:val="000000000000" w:firstRow="0" w:lastRow="0" w:firstColumn="0" w:lastColumn="0" w:oddVBand="0" w:evenVBand="0" w:oddHBand="0" w:evenHBand="0" w:firstRowFirstColumn="0" w:firstRowLastColumn="0" w:lastRowFirstColumn="0" w:lastRowLastColumn="0"/>
            </w:pPr>
            <w:r>
              <w:t>Quantitative (</w:t>
            </w:r>
            <w:r w:rsidR="007D3D31" w:rsidRPr="007D3D31">
              <w:rPr>
                <w:rFonts w:hint="eastAsia"/>
              </w:rPr>
              <w:t>quasi</w:t>
            </w:r>
            <w:r w:rsidR="007D3D31" w:rsidRPr="007D3D31">
              <w:rPr>
                <w:rFonts w:hint="eastAsia"/>
              </w:rPr>
              <w:t>‐</w:t>
            </w:r>
            <w:r w:rsidR="007D3D31" w:rsidRPr="007D3D31">
              <w:rPr>
                <w:rFonts w:hint="eastAsia"/>
              </w:rPr>
              <w:t>longitudinal</w:t>
            </w:r>
            <w:r w:rsidR="007D3D31">
              <w:t xml:space="preserve"> study</w:t>
            </w:r>
            <w:r>
              <w:t>)</w:t>
            </w:r>
          </w:p>
        </w:tc>
        <w:tc>
          <w:tcPr>
            <w:tcW w:w="2718" w:type="dxa"/>
          </w:tcPr>
          <w:p w14:paraId="59D8BC52" w14:textId="13F02568" w:rsidR="000D36DC" w:rsidRDefault="00B81848" w:rsidP="000D36DC">
            <w:pPr>
              <w:cnfStyle w:val="000000000000" w:firstRow="0" w:lastRow="0" w:firstColumn="0" w:lastColumn="0" w:oddVBand="0" w:evenVBand="0" w:oddHBand="0" w:evenHBand="0" w:firstRowFirstColumn="0" w:firstRowLastColumn="0" w:lastRowFirstColumn="0" w:lastRowLastColumn="0"/>
            </w:pPr>
            <w:r>
              <w:t>1</w:t>
            </w:r>
            <w:r w:rsidR="006744D8">
              <w:t>70</w:t>
            </w:r>
            <w:r>
              <w:t xml:space="preserve"> women coming from three generations of families </w:t>
            </w:r>
            <w:r w:rsidR="006744D8">
              <w:t>(mean age 21.7 years for daughters, 51.1 years for mothers and 77.3 years for grandmothers)</w:t>
            </w:r>
          </w:p>
        </w:tc>
        <w:tc>
          <w:tcPr>
            <w:tcW w:w="3008" w:type="dxa"/>
          </w:tcPr>
          <w:p w14:paraId="6ABD7ADD" w14:textId="11FC5769" w:rsidR="000D36DC" w:rsidRDefault="0098651C" w:rsidP="000D36DC">
            <w:pPr>
              <w:cnfStyle w:val="000000000000" w:firstRow="0" w:lastRow="0" w:firstColumn="0" w:lastColumn="0" w:oddVBand="0" w:evenVBand="0" w:oddHBand="0" w:evenHBand="0" w:firstRowFirstColumn="0" w:firstRowLastColumn="0" w:lastRowFirstColumn="0" w:lastRowLastColumn="0"/>
            </w:pPr>
            <w:r>
              <w:t>T</w:t>
            </w:r>
            <w:r w:rsidRPr="0098651C">
              <w:rPr>
                <w:rFonts w:hint="eastAsia"/>
              </w:rPr>
              <w:t>o explore how changes in the home environment reflect body weight and eating behaviours in three generations of women across two non</w:t>
            </w:r>
            <w:r w:rsidRPr="0098651C">
              <w:rPr>
                <w:rFonts w:hint="eastAsia"/>
              </w:rPr>
              <w:t>‐</w:t>
            </w:r>
            <w:r w:rsidRPr="0098651C">
              <w:rPr>
                <w:rFonts w:hint="eastAsia"/>
              </w:rPr>
              <w:t>Mediterranean (UK and Australia) and two Mediterranean countries (Greece and Malta).</w:t>
            </w:r>
          </w:p>
        </w:tc>
      </w:tr>
      <w:tr w:rsidR="000D36DC" w14:paraId="1A9CC36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B5C1AE3" w14:textId="0C81C7C8" w:rsidR="000D36DC" w:rsidRPr="00B06D78" w:rsidRDefault="000D36DC" w:rsidP="000D36DC">
            <w:pPr>
              <w:rPr>
                <w:b w:val="0"/>
                <w:bCs w:val="0"/>
              </w:rPr>
            </w:pPr>
            <w:r w:rsidRPr="00B06D78">
              <w:rPr>
                <w:b w:val="0"/>
                <w:bCs w:val="0"/>
              </w:rPr>
              <w:t xml:space="preserve">OLIVERI, S., FERRARI, F., MANFRINATI, A. &amp; PRAVETTONI, G. 2018. A systematic review of the psychological implications of genetic testing: A comparative analysis among cardiovascular, neurodegenerative and cancer diseases. </w:t>
            </w:r>
            <w:r w:rsidRPr="00B06D78">
              <w:rPr>
                <w:b w:val="0"/>
                <w:bCs w:val="0"/>
                <w:i/>
                <w:iCs/>
              </w:rPr>
              <w:t>Frontiers in Genetics,</w:t>
            </w:r>
            <w:r w:rsidRPr="00B06D78">
              <w:rPr>
                <w:b w:val="0"/>
                <w:bCs w:val="0"/>
              </w:rPr>
              <w:t xml:space="preserve"> 9.</w:t>
            </w:r>
          </w:p>
        </w:tc>
        <w:tc>
          <w:tcPr>
            <w:tcW w:w="1275" w:type="dxa"/>
          </w:tcPr>
          <w:p w14:paraId="67803029" w14:textId="65FE7EB2" w:rsidR="000D36DC" w:rsidRDefault="000D36DC" w:rsidP="000D36DC">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3BC4807C" w14:textId="7BFFB9C6" w:rsidR="000D36DC" w:rsidRDefault="00893F77" w:rsidP="000D36DC">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7C81D94E" w14:textId="554318D2" w:rsidR="000D36DC" w:rsidRDefault="00893F77" w:rsidP="000D36DC">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1C7A7163" w14:textId="16CEEE04" w:rsidR="000D36DC" w:rsidRDefault="00893F77" w:rsidP="000D36DC">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205C93BF" w14:textId="0DED5482" w:rsidR="000D36DC" w:rsidRDefault="00893F77" w:rsidP="000D36DC">
            <w:pPr>
              <w:cnfStyle w:val="000000100000" w:firstRow="0" w:lastRow="0" w:firstColumn="0" w:lastColumn="0" w:oddVBand="0" w:evenVBand="0" w:oddHBand="1" w:evenHBand="0" w:firstRowFirstColumn="0" w:firstRowLastColumn="0" w:lastRowFirstColumn="0" w:lastRowLastColumn="0"/>
            </w:pPr>
            <w:r>
              <w:t>To review</w:t>
            </w:r>
            <w:r w:rsidRPr="00893F77">
              <w:t xml:space="preserve"> the psychological implication of undergoing genetic testing for cardiovascular, neurodegenerative and cancer diseases.</w:t>
            </w:r>
            <w:r>
              <w:t xml:space="preserve"> </w:t>
            </w:r>
          </w:p>
        </w:tc>
      </w:tr>
      <w:tr w:rsidR="000D36DC" w14:paraId="52FA3CB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B003489" w14:textId="69D9F0FC" w:rsidR="000D36DC" w:rsidRPr="00B06D78" w:rsidRDefault="000D36DC" w:rsidP="000D36DC">
            <w:pPr>
              <w:rPr>
                <w:b w:val="0"/>
                <w:bCs w:val="0"/>
              </w:rPr>
            </w:pPr>
            <w:r w:rsidRPr="00B06D78">
              <w:rPr>
                <w:b w:val="0"/>
                <w:bCs w:val="0"/>
              </w:rPr>
              <w:t xml:space="preserve">OROM, H., SCHOFIELD, E., KIVINIEMI, M. T., WATERS, E. A. &amp; HAY, J. L. 2021. Agency beliefs are associated with lower health information avoidance. </w:t>
            </w:r>
            <w:r w:rsidRPr="00B06D78">
              <w:rPr>
                <w:b w:val="0"/>
                <w:bCs w:val="0"/>
                <w:i/>
                <w:iCs/>
              </w:rPr>
              <w:t>Health Education Journal,</w:t>
            </w:r>
            <w:r w:rsidRPr="00B06D78">
              <w:rPr>
                <w:b w:val="0"/>
                <w:bCs w:val="0"/>
              </w:rPr>
              <w:t xml:space="preserve"> 80, 272-286.</w:t>
            </w:r>
          </w:p>
        </w:tc>
        <w:tc>
          <w:tcPr>
            <w:tcW w:w="1275" w:type="dxa"/>
          </w:tcPr>
          <w:p w14:paraId="21EC2C82" w14:textId="4A63916B" w:rsidR="000D36DC" w:rsidRDefault="000D36DC" w:rsidP="000D36DC">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7C744EAA" w14:textId="71FCABE3" w:rsidR="000D36DC" w:rsidRDefault="00F3486C" w:rsidP="000D36DC">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4FACEFD" w14:textId="71E34CA7" w:rsidR="000D36DC" w:rsidRDefault="00A75325" w:rsidP="000D36DC">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74E383DE" w14:textId="4D8A8733" w:rsidR="000D36DC" w:rsidRDefault="00602378" w:rsidP="000D36DC">
            <w:pPr>
              <w:cnfStyle w:val="000000000000" w:firstRow="0" w:lastRow="0" w:firstColumn="0" w:lastColumn="0" w:oddVBand="0" w:evenVBand="0" w:oddHBand="0" w:evenHBand="0" w:firstRowFirstColumn="0" w:firstRowLastColumn="0" w:lastRowFirstColumn="0" w:lastRowLastColumn="0"/>
            </w:pPr>
            <w:r>
              <w:t xml:space="preserve">1,605 participants </w:t>
            </w:r>
            <w:r w:rsidR="007D26F1" w:rsidRPr="007D26F1">
              <w:t xml:space="preserve">recruited from </w:t>
            </w:r>
            <w:r w:rsidR="003D30E9">
              <w:t>an</w:t>
            </w:r>
            <w:r w:rsidR="007D26F1" w:rsidRPr="007D26F1">
              <w:t xml:space="preserve"> Internet survey panel (GfK </w:t>
            </w:r>
            <w:proofErr w:type="spellStart"/>
            <w:r w:rsidR="007D26F1" w:rsidRPr="007D26F1">
              <w:t>KnowledgePanel</w:t>
            </w:r>
            <w:proofErr w:type="spellEnd"/>
            <w:r w:rsidR="007D26F1" w:rsidRPr="007D26F1">
              <w:t>)</w:t>
            </w:r>
            <w:r w:rsidR="007D26F1">
              <w:t xml:space="preserve"> (mean age 46.93 years in Sample 1 and </w:t>
            </w:r>
            <w:r w:rsidR="008750D9">
              <w:t xml:space="preserve">47.32 </w:t>
            </w:r>
            <w:r w:rsidR="003D30E9">
              <w:t xml:space="preserve">years </w:t>
            </w:r>
            <w:r w:rsidR="008750D9">
              <w:t>in Sample 2</w:t>
            </w:r>
            <w:r w:rsidR="007D26F1">
              <w:t>)</w:t>
            </w:r>
          </w:p>
        </w:tc>
        <w:tc>
          <w:tcPr>
            <w:tcW w:w="3008" w:type="dxa"/>
          </w:tcPr>
          <w:p w14:paraId="5746D22F" w14:textId="2DA283A3" w:rsidR="000D36DC" w:rsidRDefault="00072661" w:rsidP="000D36DC">
            <w:pPr>
              <w:cnfStyle w:val="000000000000" w:firstRow="0" w:lastRow="0" w:firstColumn="0" w:lastColumn="0" w:oddVBand="0" w:evenVBand="0" w:oddHBand="0" w:evenHBand="0" w:firstRowFirstColumn="0" w:firstRowLastColumn="0" w:lastRowFirstColumn="0" w:lastRowLastColumn="0"/>
            </w:pPr>
            <w:r w:rsidRPr="00072661">
              <w:t>To explore the association between risk perception and health information avoidance</w:t>
            </w:r>
            <w:r>
              <w:t xml:space="preserve">. </w:t>
            </w:r>
          </w:p>
        </w:tc>
      </w:tr>
      <w:tr w:rsidR="00C06FE2" w14:paraId="2D7AF05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4F780E2" w14:textId="68FEEFA0" w:rsidR="00C06FE2" w:rsidRPr="00B06D78" w:rsidRDefault="00C06FE2" w:rsidP="00C06FE2">
            <w:pPr>
              <w:rPr>
                <w:b w:val="0"/>
                <w:bCs w:val="0"/>
              </w:rPr>
            </w:pPr>
            <w:r w:rsidRPr="00B06D78">
              <w:rPr>
                <w:b w:val="0"/>
                <w:bCs w:val="0"/>
              </w:rPr>
              <w:t xml:space="preserve">OSUJI, N. A., OJO, O. S., MALOMO, S. O., SOGUNLE, P. T., EGUNJOBI, A. O. &amp; ODEBUNMI, </w:t>
            </w:r>
            <w:r w:rsidRPr="00B06D78">
              <w:rPr>
                <w:b w:val="0"/>
                <w:bCs w:val="0"/>
              </w:rPr>
              <w:lastRenderedPageBreak/>
              <w:t xml:space="preserve">O. O. 2018. Relationship between glycemic control and perceived family support among people with type 2 diabetes mellitus seen in a rich kinship network in Southwest Nigeria. </w:t>
            </w:r>
            <w:r w:rsidRPr="00B06D78">
              <w:rPr>
                <w:b w:val="0"/>
                <w:bCs w:val="0"/>
                <w:i/>
                <w:iCs/>
              </w:rPr>
              <w:t>FAMILY MEDICINE AND COMMUNITY HEALTH,</w:t>
            </w:r>
            <w:r w:rsidRPr="00B06D78">
              <w:rPr>
                <w:b w:val="0"/>
                <w:bCs w:val="0"/>
              </w:rPr>
              <w:t xml:space="preserve"> 6, 168-177.</w:t>
            </w:r>
          </w:p>
        </w:tc>
        <w:tc>
          <w:tcPr>
            <w:tcW w:w="1275" w:type="dxa"/>
          </w:tcPr>
          <w:p w14:paraId="0618407C" w14:textId="77052E17" w:rsidR="00C06FE2" w:rsidRDefault="00C06FE2" w:rsidP="00C06FE2">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6B6E9B7A" w14:textId="7F8FB4F7" w:rsidR="00C06FE2" w:rsidRDefault="00C06FE2" w:rsidP="00C06FE2">
            <w:pPr>
              <w:cnfStyle w:val="000000100000" w:firstRow="0" w:lastRow="0" w:firstColumn="0" w:lastColumn="0" w:oddVBand="0" w:evenVBand="0" w:oddHBand="1" w:evenHBand="0" w:firstRowFirstColumn="0" w:firstRowLastColumn="0" w:lastRowFirstColumn="0" w:lastRowLastColumn="0"/>
            </w:pPr>
            <w:r>
              <w:t>Africa (Nigeria)</w:t>
            </w:r>
          </w:p>
        </w:tc>
        <w:tc>
          <w:tcPr>
            <w:tcW w:w="1938" w:type="dxa"/>
          </w:tcPr>
          <w:p w14:paraId="0D4F8DA3" w14:textId="6FD9A909" w:rsidR="00C06FE2" w:rsidRDefault="00C06FE2" w:rsidP="00C06FE2">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3FF9527F" w14:textId="56AAAEBF" w:rsidR="00C06FE2" w:rsidRDefault="00C06FE2" w:rsidP="00C06FE2">
            <w:pPr>
              <w:cnfStyle w:val="000000100000" w:firstRow="0" w:lastRow="0" w:firstColumn="0" w:lastColumn="0" w:oddVBand="0" w:evenVBand="0" w:oddHBand="1" w:evenHBand="0" w:firstRowFirstColumn="0" w:firstRowLastColumn="0" w:lastRowFirstColumn="0" w:lastRowLastColumn="0"/>
            </w:pPr>
            <w:r w:rsidRPr="00C06FE2">
              <w:t xml:space="preserve">316 adults with </w:t>
            </w:r>
            <w:r>
              <w:t>T2D</w:t>
            </w:r>
            <w:r w:rsidRPr="00C06FE2">
              <w:t xml:space="preserve"> who attended a medical </w:t>
            </w:r>
            <w:r w:rsidRPr="00C06FE2">
              <w:lastRenderedPageBreak/>
              <w:t>outpatient clinic</w:t>
            </w:r>
            <w:r>
              <w:t xml:space="preserve"> (</w:t>
            </w:r>
            <w:r w:rsidR="003D30E9">
              <w:t>mean age 60.96 years</w:t>
            </w:r>
            <w:r>
              <w:t>)</w:t>
            </w:r>
          </w:p>
        </w:tc>
        <w:tc>
          <w:tcPr>
            <w:tcW w:w="3008" w:type="dxa"/>
          </w:tcPr>
          <w:p w14:paraId="5ADEB963" w14:textId="61B5321D" w:rsidR="00C06FE2" w:rsidRDefault="00C06FE2" w:rsidP="00C06FE2">
            <w:pPr>
              <w:cnfStyle w:val="000000100000" w:firstRow="0" w:lastRow="0" w:firstColumn="0" w:lastColumn="0" w:oddVBand="0" w:evenVBand="0" w:oddHBand="1" w:evenHBand="0" w:firstRowFirstColumn="0" w:firstRowLastColumn="0" w:lastRowFirstColumn="0" w:lastRowLastColumn="0"/>
            </w:pPr>
            <w:r>
              <w:lastRenderedPageBreak/>
              <w:t>T</w:t>
            </w:r>
            <w:r w:rsidRPr="005F51A2">
              <w:t>o investigate the relationship between glyc</w:t>
            </w:r>
            <w:r>
              <w:t>a</w:t>
            </w:r>
            <w:r w:rsidRPr="005F51A2">
              <w:t xml:space="preserve">emic control </w:t>
            </w:r>
            <w:r w:rsidRPr="005F51A2">
              <w:lastRenderedPageBreak/>
              <w:t xml:space="preserve">and perceived family support among Nigerians with </w:t>
            </w:r>
            <w:r>
              <w:t>T2D</w:t>
            </w:r>
            <w:r w:rsidRPr="005F51A2">
              <w:t>.</w:t>
            </w:r>
          </w:p>
        </w:tc>
      </w:tr>
      <w:tr w:rsidR="00802136" w14:paraId="7C54FFD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0633097" w14:textId="173BC58A" w:rsidR="00802136" w:rsidRPr="00B06D78" w:rsidRDefault="00802136" w:rsidP="00802136">
            <w:pPr>
              <w:rPr>
                <w:b w:val="0"/>
                <w:bCs w:val="0"/>
              </w:rPr>
            </w:pPr>
            <w:r w:rsidRPr="00B06D78">
              <w:rPr>
                <w:b w:val="0"/>
                <w:bCs w:val="0"/>
              </w:rPr>
              <w:lastRenderedPageBreak/>
              <w:t xml:space="preserve">PAPPA, E., KONTODIMOPOULOS, N., PAPADOPOULOS, A. A., PALLIKARONA, G., NIAKAS, D. &amp; TOUNTAS, Y. 2009. Factors Affecting Use of Preventive Tests for Cardiovascular Risk among Greeks. </w:t>
            </w:r>
            <w:r w:rsidRPr="00B06D78">
              <w:rPr>
                <w:b w:val="0"/>
                <w:bCs w:val="0"/>
                <w:i/>
                <w:iCs/>
              </w:rPr>
              <w:t>INTERNATIONAL JOURNAL OF ENVIRONMENTAL RESEARCH AND PUBLIC HEALTH,</w:t>
            </w:r>
            <w:r w:rsidRPr="00B06D78">
              <w:rPr>
                <w:b w:val="0"/>
                <w:bCs w:val="0"/>
              </w:rPr>
              <w:t xml:space="preserve"> 6, 2712-2724.</w:t>
            </w:r>
          </w:p>
        </w:tc>
        <w:tc>
          <w:tcPr>
            <w:tcW w:w="1275" w:type="dxa"/>
          </w:tcPr>
          <w:p w14:paraId="584BFBC7" w14:textId="093D71AA" w:rsidR="00802136" w:rsidRDefault="00802136" w:rsidP="00802136">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7606E2D9" w14:textId="1120A4C0" w:rsidR="00802136" w:rsidRDefault="00802136" w:rsidP="00802136">
            <w:pPr>
              <w:cnfStyle w:val="000000000000" w:firstRow="0" w:lastRow="0" w:firstColumn="0" w:lastColumn="0" w:oddVBand="0" w:evenVBand="0" w:oddHBand="0" w:evenHBand="0" w:firstRowFirstColumn="0" w:firstRowLastColumn="0" w:lastRowFirstColumn="0" w:lastRowLastColumn="0"/>
            </w:pPr>
            <w:r>
              <w:t>Europe (Greece)</w:t>
            </w:r>
          </w:p>
        </w:tc>
        <w:tc>
          <w:tcPr>
            <w:tcW w:w="1938" w:type="dxa"/>
          </w:tcPr>
          <w:p w14:paraId="01398BB5" w14:textId="20C59C3C" w:rsidR="00802136" w:rsidRDefault="00802136" w:rsidP="00802136">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17B14F63" w14:textId="50AA2FA2" w:rsidR="00802136" w:rsidRDefault="0012273F" w:rsidP="00802136">
            <w:pPr>
              <w:cnfStyle w:val="000000000000" w:firstRow="0" w:lastRow="0" w:firstColumn="0" w:lastColumn="0" w:oddVBand="0" w:evenVBand="0" w:oddHBand="0" w:evenHBand="0" w:firstRowFirstColumn="0" w:firstRowLastColumn="0" w:lastRowFirstColumn="0" w:lastRowLastColumn="0"/>
            </w:pPr>
            <w:r>
              <w:t xml:space="preserve">1,005 </w:t>
            </w:r>
            <w:r w:rsidR="003C420B">
              <w:t xml:space="preserve">participants </w:t>
            </w:r>
            <w:r w:rsidR="003C420B" w:rsidRPr="003C420B">
              <w:t xml:space="preserve">residing in </w:t>
            </w:r>
            <w:r w:rsidR="003C420B">
              <w:t>urban</w:t>
            </w:r>
            <w:r w:rsidR="003C420B" w:rsidRPr="003C420B">
              <w:t xml:space="preserve"> and rural areas of the country </w:t>
            </w:r>
            <w:r>
              <w:t>(aged 18 years and above)</w:t>
            </w:r>
          </w:p>
        </w:tc>
        <w:tc>
          <w:tcPr>
            <w:tcW w:w="3008" w:type="dxa"/>
          </w:tcPr>
          <w:p w14:paraId="083F3806" w14:textId="5023BE17" w:rsidR="00802136" w:rsidRDefault="00802136" w:rsidP="00802136">
            <w:pPr>
              <w:cnfStyle w:val="000000000000" w:firstRow="0" w:lastRow="0" w:firstColumn="0" w:lastColumn="0" w:oddVBand="0" w:evenVBand="0" w:oddHBand="0" w:evenHBand="0" w:firstRowFirstColumn="0" w:firstRowLastColumn="0" w:lastRowFirstColumn="0" w:lastRowLastColumn="0"/>
            </w:pPr>
            <w:r>
              <w:t>T</w:t>
            </w:r>
            <w:r w:rsidRPr="00802136">
              <w:t>o investigate socio-demographic, self-perceived health, and health risk factors that determine the use of cardiovascular preventive tests (blood pressure, cholesterol and blood glucose).</w:t>
            </w:r>
          </w:p>
        </w:tc>
      </w:tr>
      <w:tr w:rsidR="00F82B43" w14:paraId="73C87A9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3E84332" w14:textId="6B15EEA3" w:rsidR="00F82B43" w:rsidRPr="00B06D78" w:rsidRDefault="00F82B43" w:rsidP="00F82B43">
            <w:pPr>
              <w:rPr>
                <w:b w:val="0"/>
                <w:bCs w:val="0"/>
              </w:rPr>
            </w:pPr>
            <w:r w:rsidRPr="00B06D78">
              <w:rPr>
                <w:b w:val="0"/>
                <w:bCs w:val="0"/>
              </w:rPr>
              <w:t xml:space="preserve">PATEL, N. R. 2012. </w:t>
            </w:r>
            <w:r w:rsidRPr="00B06D78">
              <w:rPr>
                <w:b w:val="0"/>
                <w:bCs w:val="0"/>
                <w:i/>
                <w:iCs/>
              </w:rPr>
              <w:t>The role of illness beliefs and social networks in South Asian people: A mixed-methods study.</w:t>
            </w:r>
          </w:p>
        </w:tc>
        <w:tc>
          <w:tcPr>
            <w:tcW w:w="1275" w:type="dxa"/>
          </w:tcPr>
          <w:p w14:paraId="6066B419" w14:textId="4F5D62E8" w:rsidR="00F82B43" w:rsidRDefault="00F82B43" w:rsidP="00F82B43">
            <w:pPr>
              <w:cnfStyle w:val="000000100000" w:firstRow="0" w:lastRow="0" w:firstColumn="0" w:lastColumn="0" w:oddVBand="0" w:evenVBand="0" w:oddHBand="1" w:evenHBand="0" w:firstRowFirstColumn="0" w:firstRowLastColumn="0" w:lastRowFirstColumn="0" w:lastRowLastColumn="0"/>
            </w:pPr>
            <w:r>
              <w:t>Other – reference chaining</w:t>
            </w:r>
          </w:p>
        </w:tc>
        <w:tc>
          <w:tcPr>
            <w:tcW w:w="1748" w:type="dxa"/>
          </w:tcPr>
          <w:p w14:paraId="5F18023D" w14:textId="06710A4C" w:rsidR="00F82B43" w:rsidRDefault="00F82B43" w:rsidP="00F82B43">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13212575" w14:textId="71AF5570" w:rsidR="00F82B43" w:rsidRDefault="00CC7677" w:rsidP="00F82B43">
            <w:pPr>
              <w:cnfStyle w:val="000000100000" w:firstRow="0" w:lastRow="0" w:firstColumn="0" w:lastColumn="0" w:oddVBand="0" w:evenVBand="0" w:oddHBand="1" w:evenHBand="0" w:firstRowFirstColumn="0" w:firstRowLastColumn="0" w:lastRowFirstColumn="0" w:lastRowLastColumn="0"/>
            </w:pPr>
            <w:r w:rsidRPr="00CC7677">
              <w:t>Theses and dissertations</w:t>
            </w:r>
          </w:p>
          <w:p w14:paraId="371AD23A" w14:textId="08FAA88F" w:rsidR="00CC7677" w:rsidRDefault="00CC7677" w:rsidP="00F82B43">
            <w:pPr>
              <w:cnfStyle w:val="000000100000" w:firstRow="0" w:lastRow="0" w:firstColumn="0" w:lastColumn="0" w:oddVBand="0" w:evenVBand="0" w:oddHBand="1" w:evenHBand="0" w:firstRowFirstColumn="0" w:firstRowLastColumn="0" w:lastRowFirstColumn="0" w:lastRowLastColumn="0"/>
            </w:pPr>
          </w:p>
        </w:tc>
        <w:tc>
          <w:tcPr>
            <w:tcW w:w="2718" w:type="dxa"/>
          </w:tcPr>
          <w:p w14:paraId="1AFFBC69" w14:textId="20FC3C3B" w:rsidR="00F82B43" w:rsidRDefault="001921A4" w:rsidP="00F82B43">
            <w:pPr>
              <w:cnfStyle w:val="000000100000" w:firstRow="0" w:lastRow="0" w:firstColumn="0" w:lastColumn="0" w:oddVBand="0" w:evenVBand="0" w:oddHBand="1" w:evenHBand="0" w:firstRowFirstColumn="0" w:firstRowLastColumn="0" w:lastRowFirstColumn="0" w:lastRowLastColumn="0"/>
            </w:pPr>
            <w:r>
              <w:t>67 South Asian participants</w:t>
            </w:r>
            <w:r w:rsidR="00166558">
              <w:t xml:space="preserve"> with T1D or T2D</w:t>
            </w:r>
            <w:r>
              <w:t xml:space="preserve"> (mean age 61 years)</w:t>
            </w:r>
          </w:p>
        </w:tc>
        <w:tc>
          <w:tcPr>
            <w:tcW w:w="3008" w:type="dxa"/>
          </w:tcPr>
          <w:p w14:paraId="7AD9DB11" w14:textId="4177D712" w:rsidR="00E12880" w:rsidRDefault="00E12880" w:rsidP="00E12880">
            <w:pPr>
              <w:cnfStyle w:val="000000100000" w:firstRow="0" w:lastRow="0" w:firstColumn="0" w:lastColumn="0" w:oddVBand="0" w:evenVBand="0" w:oddHBand="1" w:evenHBand="0" w:firstRowFirstColumn="0" w:firstRowLastColumn="0" w:lastRowFirstColumn="0" w:lastRowLastColumn="0"/>
            </w:pPr>
            <w:r>
              <w:t>To provide a better</w:t>
            </w:r>
          </w:p>
          <w:p w14:paraId="5FEBCA9B" w14:textId="055FD007" w:rsidR="00F82B43" w:rsidRDefault="00E12880" w:rsidP="00E12880">
            <w:pPr>
              <w:cnfStyle w:val="000000100000" w:firstRow="0" w:lastRow="0" w:firstColumn="0" w:lastColumn="0" w:oddVBand="0" w:evenVBand="0" w:oddHBand="1" w:evenHBand="0" w:firstRowFirstColumn="0" w:firstRowLastColumn="0" w:lastRowFirstColumn="0" w:lastRowLastColumn="0"/>
            </w:pPr>
            <w:r>
              <w:t>understanding of diabetes management in people of South Asian origin in the UK.</w:t>
            </w:r>
          </w:p>
        </w:tc>
      </w:tr>
      <w:tr w:rsidR="000A770D" w14:paraId="7A7B8D4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D12F9D8" w14:textId="4370C333" w:rsidR="000A770D" w:rsidRPr="00B06D78" w:rsidRDefault="000A770D" w:rsidP="000A770D">
            <w:pPr>
              <w:rPr>
                <w:b w:val="0"/>
                <w:bCs w:val="0"/>
              </w:rPr>
            </w:pPr>
            <w:r w:rsidRPr="00B06D78">
              <w:rPr>
                <w:b w:val="0"/>
                <w:bCs w:val="0"/>
              </w:rPr>
              <w:t xml:space="preserve">PATEL, N. R., CHEW-GRAHAM, C., BUNDY, C., KENNEDY, A., BLICKEM, C. &amp; REEVES, D. 2015. Illness beliefs and the sociocultural context of diabetes self-management in British South Asians: a mixed methods study. </w:t>
            </w:r>
            <w:r w:rsidRPr="00B06D78">
              <w:rPr>
                <w:b w:val="0"/>
                <w:bCs w:val="0"/>
                <w:i/>
                <w:iCs/>
              </w:rPr>
              <w:t>BMC Fam Pract,</w:t>
            </w:r>
            <w:r w:rsidRPr="00B06D78">
              <w:rPr>
                <w:b w:val="0"/>
                <w:bCs w:val="0"/>
              </w:rPr>
              <w:t xml:space="preserve"> 16, 58.</w:t>
            </w:r>
          </w:p>
        </w:tc>
        <w:tc>
          <w:tcPr>
            <w:tcW w:w="1275" w:type="dxa"/>
          </w:tcPr>
          <w:p w14:paraId="0C07C656" w14:textId="1F4A9048" w:rsidR="000A770D" w:rsidRDefault="000A770D" w:rsidP="000A770D">
            <w:pPr>
              <w:cnfStyle w:val="000000000000" w:firstRow="0" w:lastRow="0" w:firstColumn="0" w:lastColumn="0" w:oddVBand="0" w:evenVBand="0" w:oddHBand="0" w:evenHBand="0" w:firstRowFirstColumn="0" w:firstRowLastColumn="0" w:lastRowFirstColumn="0" w:lastRowLastColumn="0"/>
            </w:pPr>
            <w:r>
              <w:t>Other – reference chaining</w:t>
            </w:r>
          </w:p>
        </w:tc>
        <w:tc>
          <w:tcPr>
            <w:tcW w:w="1748" w:type="dxa"/>
          </w:tcPr>
          <w:p w14:paraId="21509641" w14:textId="423B16AC" w:rsidR="000A770D" w:rsidRDefault="000A770D" w:rsidP="000A770D">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2BA0FA41" w14:textId="37E58FD7" w:rsidR="000A770D" w:rsidRDefault="000A770D" w:rsidP="000A770D">
            <w:pPr>
              <w:cnfStyle w:val="000000000000" w:firstRow="0" w:lastRow="0" w:firstColumn="0" w:lastColumn="0" w:oddVBand="0" w:evenVBand="0" w:oddHBand="0" w:evenHBand="0" w:firstRowFirstColumn="0" w:firstRowLastColumn="0" w:lastRowFirstColumn="0" w:lastRowLastColumn="0"/>
            </w:pPr>
            <w:r w:rsidRPr="00CC7677">
              <w:t>Mixed-methods (survey and interviews)</w:t>
            </w:r>
          </w:p>
        </w:tc>
        <w:tc>
          <w:tcPr>
            <w:tcW w:w="2718" w:type="dxa"/>
          </w:tcPr>
          <w:p w14:paraId="59AD63C2" w14:textId="60303620" w:rsidR="000A770D" w:rsidRDefault="000A770D" w:rsidP="000A770D">
            <w:pPr>
              <w:cnfStyle w:val="000000000000" w:firstRow="0" w:lastRow="0" w:firstColumn="0" w:lastColumn="0" w:oddVBand="0" w:evenVBand="0" w:oddHBand="0" w:evenHBand="0" w:firstRowFirstColumn="0" w:firstRowLastColumn="0" w:lastRowFirstColumn="0" w:lastRowLastColumn="0"/>
            </w:pPr>
            <w:r>
              <w:t>67 South Asian participants</w:t>
            </w:r>
            <w:r w:rsidR="00166558">
              <w:t xml:space="preserve"> with T1D or T2D</w:t>
            </w:r>
            <w:r>
              <w:t xml:space="preserve"> (mean age 61 years)</w:t>
            </w:r>
          </w:p>
        </w:tc>
        <w:tc>
          <w:tcPr>
            <w:tcW w:w="3008" w:type="dxa"/>
          </w:tcPr>
          <w:p w14:paraId="076F2AFD" w14:textId="22F0B3B7" w:rsidR="000A770D" w:rsidRDefault="000A770D" w:rsidP="000A770D">
            <w:pPr>
              <w:cnfStyle w:val="000000000000" w:firstRow="0" w:lastRow="0" w:firstColumn="0" w:lastColumn="0" w:oddVBand="0" w:evenVBand="0" w:oddHBand="0" w:evenHBand="0" w:firstRowFirstColumn="0" w:firstRowLastColumn="0" w:lastRowFirstColumn="0" w:lastRowLastColumn="0"/>
            </w:pPr>
            <w:r>
              <w:t>To explore the influence of sociocultural</w:t>
            </w:r>
          </w:p>
          <w:p w14:paraId="6BD8E2A4" w14:textId="4ED0D306" w:rsidR="000A770D" w:rsidRDefault="000A770D" w:rsidP="000A770D">
            <w:pPr>
              <w:cnfStyle w:val="000000000000" w:firstRow="0" w:lastRow="0" w:firstColumn="0" w:lastColumn="0" w:oddVBand="0" w:evenVBand="0" w:oddHBand="0" w:evenHBand="0" w:firstRowFirstColumn="0" w:firstRowLastColumn="0" w:lastRowFirstColumn="0" w:lastRowLastColumn="0"/>
            </w:pPr>
            <w:r>
              <w:t>context on illness beliefs and diabetes self-management in British South Asians.</w:t>
            </w:r>
          </w:p>
        </w:tc>
      </w:tr>
      <w:tr w:rsidR="000A770D" w14:paraId="098B28D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0E71B87" w14:textId="57FD493A" w:rsidR="000A770D" w:rsidRPr="00B06D78" w:rsidRDefault="000A770D" w:rsidP="000A770D">
            <w:pPr>
              <w:rPr>
                <w:b w:val="0"/>
                <w:bCs w:val="0"/>
              </w:rPr>
            </w:pPr>
            <w:r w:rsidRPr="00B06D78">
              <w:rPr>
                <w:b w:val="0"/>
                <w:bCs w:val="0"/>
              </w:rPr>
              <w:lastRenderedPageBreak/>
              <w:t xml:space="preserve">PELEG, O., HADAR, E. &amp; COHEN, A. 2020. Individuals with type 2 diabetes: An exploratory study of their experience of family relationships and coping with the illness. </w:t>
            </w:r>
            <w:r w:rsidRPr="00B06D78">
              <w:rPr>
                <w:b w:val="0"/>
                <w:bCs w:val="0"/>
                <w:i/>
                <w:iCs/>
              </w:rPr>
              <w:t>The Diabetes Educator,</w:t>
            </w:r>
            <w:r w:rsidRPr="00B06D78">
              <w:rPr>
                <w:b w:val="0"/>
                <w:bCs w:val="0"/>
              </w:rPr>
              <w:t xml:space="preserve"> 46, 83-93.</w:t>
            </w:r>
          </w:p>
        </w:tc>
        <w:tc>
          <w:tcPr>
            <w:tcW w:w="1275" w:type="dxa"/>
          </w:tcPr>
          <w:p w14:paraId="6D18024D" w14:textId="002DC110" w:rsidR="000A770D" w:rsidRDefault="000A770D" w:rsidP="000A770D">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4D1D3257" w14:textId="2F536730" w:rsidR="000A770D" w:rsidRDefault="007547E1" w:rsidP="000A770D">
            <w:pPr>
              <w:cnfStyle w:val="000000100000" w:firstRow="0" w:lastRow="0" w:firstColumn="0" w:lastColumn="0" w:oddVBand="0" w:evenVBand="0" w:oddHBand="1" w:evenHBand="0" w:firstRowFirstColumn="0" w:firstRowLastColumn="0" w:lastRowFirstColumn="0" w:lastRowLastColumn="0"/>
            </w:pPr>
            <w:r>
              <w:t>Middle East (Israel)</w:t>
            </w:r>
          </w:p>
        </w:tc>
        <w:tc>
          <w:tcPr>
            <w:tcW w:w="1938" w:type="dxa"/>
          </w:tcPr>
          <w:p w14:paraId="742122DF" w14:textId="04DDA8B7" w:rsidR="000A770D" w:rsidRDefault="0052627C" w:rsidP="000A770D">
            <w:pPr>
              <w:cnfStyle w:val="000000100000" w:firstRow="0" w:lastRow="0" w:firstColumn="0" w:lastColumn="0" w:oddVBand="0" w:evenVBand="0" w:oddHBand="1" w:evenHBand="0" w:firstRowFirstColumn="0" w:firstRowLastColumn="0" w:lastRowFirstColumn="0" w:lastRowLastColumn="0"/>
            </w:pPr>
            <w:r>
              <w:t>Qualitative (interview study)</w:t>
            </w:r>
          </w:p>
        </w:tc>
        <w:tc>
          <w:tcPr>
            <w:tcW w:w="2718" w:type="dxa"/>
          </w:tcPr>
          <w:p w14:paraId="3643BB1A" w14:textId="4F634996" w:rsidR="000A770D" w:rsidRDefault="00AC03CD" w:rsidP="000A770D">
            <w:pPr>
              <w:cnfStyle w:val="000000100000" w:firstRow="0" w:lastRow="0" w:firstColumn="0" w:lastColumn="0" w:oddVBand="0" w:evenVBand="0" w:oddHBand="1" w:evenHBand="0" w:firstRowFirstColumn="0" w:firstRowLastColumn="0" w:lastRowFirstColumn="0" w:lastRowLastColumn="0"/>
            </w:pPr>
            <w:r>
              <w:t>3</w:t>
            </w:r>
            <w:r w:rsidRPr="00AC03CD">
              <w:t xml:space="preserve">2 Israeli Jewish </w:t>
            </w:r>
            <w:r>
              <w:t>and Arab</w:t>
            </w:r>
            <w:r w:rsidRPr="00AC03CD">
              <w:t xml:space="preserve"> individuals with T2D recruited from a community population</w:t>
            </w:r>
            <w:r>
              <w:t xml:space="preserve"> </w:t>
            </w:r>
            <w:r w:rsidR="0052627C">
              <w:t>(mean age 54.1 years)</w:t>
            </w:r>
          </w:p>
        </w:tc>
        <w:tc>
          <w:tcPr>
            <w:tcW w:w="3008" w:type="dxa"/>
          </w:tcPr>
          <w:p w14:paraId="5F6D921C" w14:textId="2055BAF4" w:rsidR="000A770D" w:rsidRDefault="00AC03CD" w:rsidP="000A770D">
            <w:pPr>
              <w:cnfStyle w:val="000000100000" w:firstRow="0" w:lastRow="0" w:firstColumn="0" w:lastColumn="0" w:oddVBand="0" w:evenVBand="0" w:oddHBand="1" w:evenHBand="0" w:firstRowFirstColumn="0" w:firstRowLastColumn="0" w:lastRowFirstColumn="0" w:lastRowLastColumn="0"/>
            </w:pPr>
            <w:r>
              <w:t>To</w:t>
            </w:r>
            <w:r w:rsidRPr="00AC03CD">
              <w:t xml:space="preserve"> explore familial patterns that may be related to </w:t>
            </w:r>
            <w:r>
              <w:t xml:space="preserve">T2D </w:t>
            </w:r>
            <w:r w:rsidRPr="00AC03CD">
              <w:t>and to patients’ ways of coping with the illness.</w:t>
            </w:r>
          </w:p>
        </w:tc>
      </w:tr>
      <w:tr w:rsidR="000A770D" w14:paraId="2302745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AA9C24D" w14:textId="2AEF1DC6" w:rsidR="000A770D" w:rsidRPr="00B06D78" w:rsidRDefault="000A770D" w:rsidP="000A770D">
            <w:pPr>
              <w:rPr>
                <w:b w:val="0"/>
                <w:bCs w:val="0"/>
              </w:rPr>
            </w:pPr>
            <w:r w:rsidRPr="00B06D78">
              <w:rPr>
                <w:b w:val="0"/>
                <w:bCs w:val="0"/>
              </w:rPr>
              <w:t xml:space="preserve">PERSKY, S., BOUHLAL, S., GOLDRING, M. R. &amp; MCBRIDE, C. M. 2017. Beliefs about genetic influences on eating behaviors: Characteristics and associations with weight management confidence. </w:t>
            </w:r>
            <w:r w:rsidRPr="00B06D78">
              <w:rPr>
                <w:b w:val="0"/>
                <w:bCs w:val="0"/>
                <w:i/>
                <w:iCs/>
              </w:rPr>
              <w:t>EATING BEHAVIORS,</w:t>
            </w:r>
            <w:r w:rsidRPr="00B06D78">
              <w:rPr>
                <w:b w:val="0"/>
                <w:bCs w:val="0"/>
              </w:rPr>
              <w:t xml:space="preserve"> 26, 93-98.</w:t>
            </w:r>
          </w:p>
        </w:tc>
        <w:tc>
          <w:tcPr>
            <w:tcW w:w="1275" w:type="dxa"/>
          </w:tcPr>
          <w:p w14:paraId="1D8FDECA" w14:textId="327EC84A" w:rsidR="000A770D" w:rsidRDefault="000A770D" w:rsidP="000A770D">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3362A48E" w14:textId="3C8F485F" w:rsidR="000A770D" w:rsidRDefault="00235B8C" w:rsidP="000A770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A4FA5C3" w14:textId="2BADCB90" w:rsidR="000A770D" w:rsidRDefault="008E2028" w:rsidP="000A770D">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0C97234D" w14:textId="0C03DAA2" w:rsidR="000A770D" w:rsidRDefault="00C21C39" w:rsidP="000A770D">
            <w:pPr>
              <w:cnfStyle w:val="000000000000" w:firstRow="0" w:lastRow="0" w:firstColumn="0" w:lastColumn="0" w:oddVBand="0" w:evenVBand="0" w:oddHBand="0" w:evenHBand="0" w:firstRowFirstColumn="0" w:firstRowLastColumn="0" w:lastRowFirstColumn="0" w:lastRowLastColumn="0"/>
            </w:pPr>
            <w:r>
              <w:t>261 participants (mean age 34 yea</w:t>
            </w:r>
            <w:r w:rsidR="0032099F">
              <w:t>rs</w:t>
            </w:r>
            <w:r>
              <w:t>)</w:t>
            </w:r>
          </w:p>
        </w:tc>
        <w:tc>
          <w:tcPr>
            <w:tcW w:w="3008" w:type="dxa"/>
          </w:tcPr>
          <w:p w14:paraId="1D32054F" w14:textId="4A6D150C" w:rsidR="000A770D" w:rsidRDefault="002D1818" w:rsidP="000A770D">
            <w:pPr>
              <w:cnfStyle w:val="000000000000" w:firstRow="0" w:lastRow="0" w:firstColumn="0" w:lastColumn="0" w:oddVBand="0" w:evenVBand="0" w:oddHBand="0" w:evenHBand="0" w:firstRowFirstColumn="0" w:firstRowLastColumn="0" w:lastRowFirstColumn="0" w:lastRowLastColumn="0"/>
            </w:pPr>
            <w:r>
              <w:t>To characterise</w:t>
            </w:r>
            <w:r w:rsidRPr="002D1818">
              <w:t xml:space="preserve"> healthy individuals’ beliefs about the notion that there are genetic influences on eating behavio</w:t>
            </w:r>
            <w:r>
              <w:t>u</w:t>
            </w:r>
            <w:r w:rsidRPr="002D1818">
              <w:t>r in comparison with beliefs about genetic influences on body weight.</w:t>
            </w:r>
          </w:p>
        </w:tc>
      </w:tr>
      <w:tr w:rsidR="00E638BE" w14:paraId="319DEB4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0367391" w14:textId="771C1428" w:rsidR="00E638BE" w:rsidRPr="00B06D78" w:rsidRDefault="00E638BE" w:rsidP="00E638BE">
            <w:pPr>
              <w:rPr>
                <w:b w:val="0"/>
                <w:bCs w:val="0"/>
              </w:rPr>
            </w:pPr>
            <w:r w:rsidRPr="00B06D78">
              <w:rPr>
                <w:b w:val="0"/>
                <w:bCs w:val="0"/>
              </w:rPr>
              <w:t xml:space="preserve">PERSKY, S. &amp; ECCLESTON, C. P. 2011. Impact of Genetic Causal Information on Medical Students’ Clinical Encounters with an Obese Virtual Patient: Health Promotion and Social Stigma. </w:t>
            </w:r>
            <w:r w:rsidRPr="00B06D78">
              <w:rPr>
                <w:b w:val="0"/>
                <w:bCs w:val="0"/>
                <w:i/>
                <w:iCs/>
              </w:rPr>
              <w:t>ANNALS OF BEHAVIORAL MEDICINE,</w:t>
            </w:r>
            <w:r w:rsidRPr="00B06D78">
              <w:rPr>
                <w:b w:val="0"/>
                <w:bCs w:val="0"/>
              </w:rPr>
              <w:t xml:space="preserve"> 41, 363-372.</w:t>
            </w:r>
          </w:p>
        </w:tc>
        <w:tc>
          <w:tcPr>
            <w:tcW w:w="1275" w:type="dxa"/>
          </w:tcPr>
          <w:p w14:paraId="33FC5778" w14:textId="0A4979F2" w:rsidR="00E638BE" w:rsidRDefault="00E638BE" w:rsidP="00E638BE">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72B46F9B" w14:textId="53470112" w:rsidR="00E638BE" w:rsidRDefault="00E638BE" w:rsidP="00E638B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0F2A856C" w14:textId="716A6EA7" w:rsidR="00E638BE" w:rsidRDefault="00E638BE" w:rsidP="00E638BE">
            <w:pPr>
              <w:cnfStyle w:val="000000100000" w:firstRow="0" w:lastRow="0" w:firstColumn="0" w:lastColumn="0" w:oddVBand="0" w:evenVBand="0" w:oddHBand="1" w:evenHBand="0" w:firstRowFirstColumn="0" w:firstRowLastColumn="0" w:lastRowFirstColumn="0" w:lastRowLastColumn="0"/>
            </w:pPr>
            <w:r>
              <w:t>Quantitative (randomised experiment)</w:t>
            </w:r>
          </w:p>
        </w:tc>
        <w:tc>
          <w:tcPr>
            <w:tcW w:w="2718" w:type="dxa"/>
          </w:tcPr>
          <w:p w14:paraId="6D4D3A4D" w14:textId="7C6CE000" w:rsidR="00E638BE" w:rsidRDefault="00E638BE" w:rsidP="00E638BE">
            <w:pPr>
              <w:cnfStyle w:val="000000100000" w:firstRow="0" w:lastRow="0" w:firstColumn="0" w:lastColumn="0" w:oddVBand="0" w:evenVBand="0" w:oddHBand="1" w:evenHBand="0" w:firstRowFirstColumn="0" w:firstRowLastColumn="0" w:lastRowFirstColumn="0" w:lastRowLastColumn="0"/>
            </w:pPr>
            <w:r>
              <w:t>110 third- and fourth-year medical students (mean age 26.22 years)</w:t>
            </w:r>
          </w:p>
        </w:tc>
        <w:tc>
          <w:tcPr>
            <w:tcW w:w="3008" w:type="dxa"/>
          </w:tcPr>
          <w:p w14:paraId="46C29369" w14:textId="5EB7D995" w:rsidR="00E638BE" w:rsidRDefault="00E638BE" w:rsidP="00E638BE">
            <w:pPr>
              <w:cnfStyle w:val="000000100000" w:firstRow="0" w:lastRow="0" w:firstColumn="0" w:lastColumn="0" w:oddVBand="0" w:evenVBand="0" w:oddHBand="1" w:evenHBand="0" w:firstRowFirstColumn="0" w:firstRowLastColumn="0" w:lastRowFirstColumn="0" w:lastRowLastColumn="0"/>
            </w:pPr>
            <w:r>
              <w:t>To e</w:t>
            </w:r>
            <w:r w:rsidRPr="008176AB">
              <w:t>xplore whether information about the genetics of obesity reduces medical student stigmati</w:t>
            </w:r>
            <w:r>
              <w:t>s</w:t>
            </w:r>
            <w:r w:rsidRPr="008176AB">
              <w:t>ation of patients</w:t>
            </w:r>
            <w:r>
              <w:t xml:space="preserve"> with obesity</w:t>
            </w:r>
            <w:r w:rsidRPr="008176AB">
              <w:t>, and how it affects rates of health behavio</w:t>
            </w:r>
            <w:r>
              <w:t>u</w:t>
            </w:r>
            <w:r w:rsidRPr="008176AB">
              <w:t>r-related referral</w:t>
            </w:r>
            <w:r>
              <w:t xml:space="preserve">. </w:t>
            </w:r>
          </w:p>
        </w:tc>
      </w:tr>
      <w:tr w:rsidR="00E638BE" w14:paraId="5484483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258BFBE" w14:textId="6E6AB9DA" w:rsidR="00E638BE" w:rsidRPr="00B06D78" w:rsidRDefault="00E638BE" w:rsidP="00E638BE">
            <w:pPr>
              <w:rPr>
                <w:b w:val="0"/>
                <w:bCs w:val="0"/>
              </w:rPr>
            </w:pPr>
            <w:r w:rsidRPr="00B06D78">
              <w:rPr>
                <w:b w:val="0"/>
                <w:bCs w:val="0"/>
              </w:rPr>
              <w:t xml:space="preserve">PERSKY, S., GOLDRING, M. R., EL-TOUKHY, S., FERRER, R. A. &amp; HOLLISTER, B. 2019. Parental Defensiveness about Multifactorial Genomic and Environmental Causes of Children’s Obesity Risk. </w:t>
            </w:r>
            <w:r w:rsidRPr="00B06D78">
              <w:rPr>
                <w:b w:val="0"/>
                <w:bCs w:val="0"/>
                <w:i/>
                <w:iCs/>
              </w:rPr>
              <w:lastRenderedPageBreak/>
              <w:t>Childhood obesity (Print),</w:t>
            </w:r>
            <w:r w:rsidRPr="00B06D78">
              <w:rPr>
                <w:b w:val="0"/>
                <w:bCs w:val="0"/>
              </w:rPr>
              <w:t xml:space="preserve"> 15, 289-297.</w:t>
            </w:r>
          </w:p>
        </w:tc>
        <w:tc>
          <w:tcPr>
            <w:tcW w:w="1275" w:type="dxa"/>
          </w:tcPr>
          <w:p w14:paraId="71C09C89" w14:textId="0D41E34A" w:rsidR="00E638BE" w:rsidRDefault="00E638BE" w:rsidP="00E638BE">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05421CAC" w14:textId="2E68FCCC" w:rsidR="00E638BE" w:rsidRDefault="00E638BE" w:rsidP="00E638B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452B159" w14:textId="2A7E011B" w:rsidR="00E638BE" w:rsidRDefault="00E638BE" w:rsidP="00E638BE">
            <w:pPr>
              <w:cnfStyle w:val="000000000000" w:firstRow="0" w:lastRow="0" w:firstColumn="0" w:lastColumn="0" w:oddVBand="0" w:evenVBand="0" w:oddHBand="0" w:evenHBand="0" w:firstRowFirstColumn="0" w:firstRowLastColumn="0" w:lastRowFirstColumn="0" w:lastRowLastColumn="0"/>
            </w:pPr>
            <w:r>
              <w:t>Quantitative (randomised experiment)</w:t>
            </w:r>
          </w:p>
        </w:tc>
        <w:tc>
          <w:tcPr>
            <w:tcW w:w="2718" w:type="dxa"/>
          </w:tcPr>
          <w:p w14:paraId="036A8C63" w14:textId="71969832" w:rsidR="00E638BE" w:rsidRDefault="00E638BE" w:rsidP="00E638BE">
            <w:pPr>
              <w:cnfStyle w:val="000000000000" w:firstRow="0" w:lastRow="0" w:firstColumn="0" w:lastColumn="0" w:oddVBand="0" w:evenVBand="0" w:oddHBand="0" w:evenHBand="0" w:firstRowFirstColumn="0" w:firstRowLastColumn="0" w:lastRowFirstColumn="0" w:lastRowLastColumn="0"/>
            </w:pPr>
            <w:r w:rsidRPr="00E638BE">
              <w:t>324 self-identified</w:t>
            </w:r>
            <w:r w:rsidR="00615390">
              <w:t xml:space="preserve"> </w:t>
            </w:r>
            <w:r w:rsidRPr="00E638BE">
              <w:t xml:space="preserve">overweight </w:t>
            </w:r>
            <w:r w:rsidR="00615390">
              <w:t>adults recruited</w:t>
            </w:r>
            <w:r w:rsidR="004A42B7">
              <w:t xml:space="preserve">, with </w:t>
            </w:r>
            <w:r w:rsidR="00615390" w:rsidRPr="00E638BE">
              <w:t xml:space="preserve">children </w:t>
            </w:r>
            <w:r w:rsidR="00615390">
              <w:t>aged 3 to 13 years</w:t>
            </w:r>
            <w:r w:rsidR="008818A4">
              <w:t xml:space="preserve"> (mean age </w:t>
            </w:r>
            <w:r w:rsidR="004A42B7">
              <w:t>35.34 years to 37.16 years across conditions</w:t>
            </w:r>
            <w:r w:rsidR="008818A4">
              <w:t>)</w:t>
            </w:r>
          </w:p>
        </w:tc>
        <w:tc>
          <w:tcPr>
            <w:tcW w:w="3008" w:type="dxa"/>
          </w:tcPr>
          <w:p w14:paraId="29985868" w14:textId="767E1197" w:rsidR="00E638BE" w:rsidRDefault="00E638BE" w:rsidP="00E638BE">
            <w:pPr>
              <w:cnfStyle w:val="000000000000" w:firstRow="0" w:lastRow="0" w:firstColumn="0" w:lastColumn="0" w:oddVBand="0" w:evenVBand="0" w:oddHBand="0" w:evenHBand="0" w:firstRowFirstColumn="0" w:firstRowLastColumn="0" w:lastRowFirstColumn="0" w:lastRowLastColumn="0"/>
            </w:pPr>
            <w:r>
              <w:t xml:space="preserve">To </w:t>
            </w:r>
            <w:r w:rsidRPr="005F56C8">
              <w:t>examine the psychological consequences (in terms of risk perception and guilt) of parental exposure to genomics-oriented media reports about obesity risk among children.</w:t>
            </w:r>
          </w:p>
        </w:tc>
      </w:tr>
      <w:tr w:rsidR="00A753B5" w14:paraId="1DE0666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1D3A69E" w14:textId="27D2FBBB" w:rsidR="00A753B5" w:rsidRPr="00B06D78" w:rsidRDefault="00A753B5" w:rsidP="00A753B5">
            <w:pPr>
              <w:rPr>
                <w:b w:val="0"/>
                <w:bCs w:val="0"/>
              </w:rPr>
            </w:pPr>
            <w:r w:rsidRPr="00B06D78">
              <w:rPr>
                <w:b w:val="0"/>
                <w:bCs w:val="0"/>
              </w:rPr>
              <w:t xml:space="preserve">PERSKY, S. &amp; YAREMYCH, H. E. 2020. Parents’ genetic attributions for children’s eating behaviors: Relationships with beliefs, emotions, and food choice behavior. </w:t>
            </w:r>
            <w:r w:rsidRPr="00B06D78">
              <w:rPr>
                <w:b w:val="0"/>
                <w:bCs w:val="0"/>
                <w:i/>
                <w:iCs/>
              </w:rPr>
              <w:t>APPETITE,</w:t>
            </w:r>
            <w:r w:rsidRPr="00B06D78">
              <w:rPr>
                <w:b w:val="0"/>
                <w:bCs w:val="0"/>
              </w:rPr>
              <w:t xml:space="preserve"> 155.</w:t>
            </w:r>
          </w:p>
        </w:tc>
        <w:tc>
          <w:tcPr>
            <w:tcW w:w="1275" w:type="dxa"/>
          </w:tcPr>
          <w:p w14:paraId="5FABFB86" w14:textId="55B7DCA4" w:rsidR="00A753B5" w:rsidRDefault="00A753B5" w:rsidP="00A753B5">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63DD34E5" w14:textId="46FDD947" w:rsidR="00A753B5" w:rsidRDefault="00A753B5" w:rsidP="00A753B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84320A4" w14:textId="577FD79F" w:rsidR="00A753B5" w:rsidRDefault="00A753B5" w:rsidP="00A753B5">
            <w:pPr>
              <w:cnfStyle w:val="000000100000" w:firstRow="0" w:lastRow="0" w:firstColumn="0" w:lastColumn="0" w:oddVBand="0" w:evenVBand="0" w:oddHBand="1" w:evenHBand="0" w:firstRowFirstColumn="0" w:firstRowLastColumn="0" w:lastRowFirstColumn="0" w:lastRowLastColumn="0"/>
            </w:pPr>
            <w:r>
              <w:t>Quantitative (randomised experiment)</w:t>
            </w:r>
          </w:p>
        </w:tc>
        <w:tc>
          <w:tcPr>
            <w:tcW w:w="2718" w:type="dxa"/>
          </w:tcPr>
          <w:p w14:paraId="0247F931" w14:textId="69DC1696" w:rsidR="00A753B5" w:rsidRDefault="00A753B5" w:rsidP="00A753B5">
            <w:pPr>
              <w:cnfStyle w:val="000000100000" w:firstRow="0" w:lastRow="0" w:firstColumn="0" w:lastColumn="0" w:oddVBand="0" w:evenVBand="0" w:oddHBand="1" w:evenHBand="0" w:firstRowFirstColumn="0" w:firstRowLastColumn="0" w:lastRowFirstColumn="0" w:lastRowLastColumn="0"/>
            </w:pPr>
            <w:r w:rsidRPr="00A753B5">
              <w:t xml:space="preserve">190 parents </w:t>
            </w:r>
            <w:r>
              <w:t>with</w:t>
            </w:r>
            <w:r w:rsidRPr="00A753B5">
              <w:t xml:space="preserve"> child</w:t>
            </w:r>
            <w:r>
              <w:t>ren aged</w:t>
            </w:r>
            <w:r w:rsidRPr="00A753B5">
              <w:t xml:space="preserve"> 4 </w:t>
            </w:r>
            <w:r>
              <w:t>to</w:t>
            </w:r>
            <w:r w:rsidRPr="00A753B5">
              <w:t xml:space="preserve"> 7 year</w:t>
            </w:r>
            <w:r>
              <w:t>s (mean age 37.71 years)</w:t>
            </w:r>
          </w:p>
        </w:tc>
        <w:tc>
          <w:tcPr>
            <w:tcW w:w="3008" w:type="dxa"/>
          </w:tcPr>
          <w:p w14:paraId="1E2F7677" w14:textId="245EE0DF" w:rsidR="00A753B5" w:rsidRDefault="00A753B5" w:rsidP="00A753B5">
            <w:pPr>
              <w:cnfStyle w:val="000000100000" w:firstRow="0" w:lastRow="0" w:firstColumn="0" w:lastColumn="0" w:oddVBand="0" w:evenVBand="0" w:oddHBand="1" w:evenHBand="0" w:firstRowFirstColumn="0" w:firstRowLastColumn="0" w:lastRowFirstColumn="0" w:lastRowLastColumn="0"/>
            </w:pPr>
            <w:r>
              <w:t>To assess</w:t>
            </w:r>
            <w:r w:rsidRPr="004A4416">
              <w:t xml:space="preserve"> parental genetic attributions for their child's eating behavio</w:t>
            </w:r>
            <w:r>
              <w:t>u</w:t>
            </w:r>
            <w:r w:rsidRPr="004A4416">
              <w:t>r, and relationships between these attributions and self-efficacy, guilt, and feeding behavio</w:t>
            </w:r>
            <w:r>
              <w:t>u</w:t>
            </w:r>
            <w:r w:rsidRPr="004A4416">
              <w:t>rs.</w:t>
            </w:r>
          </w:p>
        </w:tc>
      </w:tr>
      <w:tr w:rsidR="003F286F" w14:paraId="557A812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4C596F2" w14:textId="70C2AE2F" w:rsidR="003F286F" w:rsidRPr="00B06D78" w:rsidRDefault="003F286F" w:rsidP="003F286F">
            <w:pPr>
              <w:rPr>
                <w:b w:val="0"/>
                <w:bCs w:val="0"/>
              </w:rPr>
            </w:pPr>
            <w:r w:rsidRPr="00B06D78">
              <w:rPr>
                <w:b w:val="0"/>
                <w:bCs w:val="0"/>
              </w:rPr>
              <w:t xml:space="preserve">PETR, E. J., AYERS, C. R., PANDEY, A., DE LEMOS, J. A., POWELL-WILEY, T. M., KHERA, A., LLOYD-JONES, D. M. &amp; BERRY, J. D. 2014. Perceived Lifetime Risk for Cardiovascular Disease (from the Dallas Heart Study). </w:t>
            </w:r>
            <w:r w:rsidRPr="00B06D78">
              <w:rPr>
                <w:b w:val="0"/>
                <w:bCs w:val="0"/>
                <w:i/>
                <w:iCs/>
              </w:rPr>
              <w:t>AMERICAN JOURNAL OF CARDIOLOGY,</w:t>
            </w:r>
            <w:r w:rsidRPr="00B06D78">
              <w:rPr>
                <w:b w:val="0"/>
                <w:bCs w:val="0"/>
              </w:rPr>
              <w:t xml:space="preserve"> 114, 53-58.</w:t>
            </w:r>
          </w:p>
        </w:tc>
        <w:tc>
          <w:tcPr>
            <w:tcW w:w="1275" w:type="dxa"/>
          </w:tcPr>
          <w:p w14:paraId="6B3CA2B8" w14:textId="66668D58" w:rsidR="003F286F" w:rsidRDefault="003F286F" w:rsidP="003F286F">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103B60C3" w14:textId="4BE7724A" w:rsidR="003F286F" w:rsidRDefault="003F286F" w:rsidP="003F286F">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50FBCC51" w14:textId="5BE94D79" w:rsidR="003F286F" w:rsidRDefault="003D381B" w:rsidP="003F286F">
            <w:pPr>
              <w:cnfStyle w:val="000000000000" w:firstRow="0" w:lastRow="0" w:firstColumn="0" w:lastColumn="0" w:oddVBand="0" w:evenVBand="0" w:oddHBand="0" w:evenHBand="0" w:firstRowFirstColumn="0" w:firstRowLastColumn="0" w:lastRowFirstColumn="0" w:lastRowLastColumn="0"/>
            </w:pPr>
            <w:r>
              <w:t>Quantitative (cross-sectional analysis</w:t>
            </w:r>
            <w:r w:rsidR="00D57892">
              <w:t xml:space="preserve"> of participants in the Dallas Heart Study</w:t>
            </w:r>
            <w:r>
              <w:t>)</w:t>
            </w:r>
          </w:p>
        </w:tc>
        <w:tc>
          <w:tcPr>
            <w:tcW w:w="2718" w:type="dxa"/>
          </w:tcPr>
          <w:p w14:paraId="66DA1118" w14:textId="14901458" w:rsidR="003F286F" w:rsidRDefault="00AD1959" w:rsidP="003F286F">
            <w:pPr>
              <w:cnfStyle w:val="000000000000" w:firstRow="0" w:lastRow="0" w:firstColumn="0" w:lastColumn="0" w:oddVBand="0" w:evenVBand="0" w:oddHBand="0" w:evenHBand="0" w:firstRowFirstColumn="0" w:firstRowLastColumn="0" w:lastRowFirstColumn="0" w:lastRowLastColumn="0"/>
            </w:pPr>
            <w:r w:rsidRPr="00AD1959">
              <w:t xml:space="preserve">2,998 </w:t>
            </w:r>
            <w:r>
              <w:t>participants</w:t>
            </w:r>
            <w:r w:rsidRPr="00AD1959">
              <w:t xml:space="preserve"> who </w:t>
            </w:r>
            <w:r>
              <w:t>took part</w:t>
            </w:r>
            <w:r w:rsidRPr="00AD1959">
              <w:t xml:space="preserve"> in </w:t>
            </w:r>
            <w:r>
              <w:t>a</w:t>
            </w:r>
            <w:r w:rsidRPr="00AD1959">
              <w:t xml:space="preserve"> follow-up visit of the </w:t>
            </w:r>
            <w:r>
              <w:t>Dallas Heart Study (</w:t>
            </w:r>
            <w:r w:rsidR="0016354D">
              <w:t xml:space="preserve">aged 30 to 65 </w:t>
            </w:r>
            <w:r>
              <w:t>years)</w:t>
            </w:r>
          </w:p>
        </w:tc>
        <w:tc>
          <w:tcPr>
            <w:tcW w:w="3008" w:type="dxa"/>
          </w:tcPr>
          <w:p w14:paraId="56CEC578" w14:textId="59C0C43B" w:rsidR="003F286F" w:rsidRDefault="00162A0C" w:rsidP="003F286F">
            <w:pPr>
              <w:cnfStyle w:val="000000000000" w:firstRow="0" w:lastRow="0" w:firstColumn="0" w:lastColumn="0" w:oddVBand="0" w:evenVBand="0" w:oddHBand="0" w:evenHBand="0" w:firstRowFirstColumn="0" w:firstRowLastColumn="0" w:lastRowFirstColumn="0" w:lastRowLastColumn="0"/>
            </w:pPr>
            <w:r>
              <w:t>To</w:t>
            </w:r>
            <w:r w:rsidRPr="00162A0C">
              <w:t xml:space="preserve"> determine the perception of lifetime risk for CVD by comparing Dallas Heart Study </w:t>
            </w:r>
            <w:r>
              <w:t>participants’</w:t>
            </w:r>
            <w:r w:rsidRPr="00162A0C">
              <w:t xml:space="preserve"> perceived lifetime risk with their predicted lifetime risk for CVD using </w:t>
            </w:r>
            <w:r>
              <w:t>a</w:t>
            </w:r>
            <w:r w:rsidRPr="00162A0C">
              <w:t xml:space="preserve"> previously published algorithm</w:t>
            </w:r>
            <w:r>
              <w:t>.</w:t>
            </w:r>
          </w:p>
        </w:tc>
      </w:tr>
      <w:tr w:rsidR="003F286F" w14:paraId="4DF2FB0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7BAB3D3" w14:textId="77A12566" w:rsidR="003F286F" w:rsidRPr="00B06D78" w:rsidRDefault="003F286F" w:rsidP="003F286F">
            <w:pPr>
              <w:rPr>
                <w:b w:val="0"/>
                <w:bCs w:val="0"/>
              </w:rPr>
            </w:pPr>
            <w:r w:rsidRPr="00B06D78">
              <w:rPr>
                <w:b w:val="0"/>
                <w:bCs w:val="0"/>
              </w:rPr>
              <w:t>PHG FOUNDATION 2019. Polygenic scores, risk and cardiovascular disease.</w:t>
            </w:r>
          </w:p>
        </w:tc>
        <w:tc>
          <w:tcPr>
            <w:tcW w:w="1275" w:type="dxa"/>
          </w:tcPr>
          <w:p w14:paraId="309197FF" w14:textId="70487346" w:rsidR="003F286F" w:rsidRDefault="003F286F" w:rsidP="003F286F">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5C80CC28" w14:textId="27FD5581" w:rsidR="003F286F" w:rsidRDefault="0015535C" w:rsidP="003F286F">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5424EF0D" w14:textId="3B1FB388" w:rsidR="003F286F" w:rsidRDefault="0015535C" w:rsidP="003F286F">
            <w:pPr>
              <w:cnfStyle w:val="000000100000" w:firstRow="0" w:lastRow="0" w:firstColumn="0" w:lastColumn="0" w:oddVBand="0" w:evenVBand="0" w:oddHBand="1" w:evenHBand="0" w:firstRowFirstColumn="0" w:firstRowLastColumn="0" w:lastRowFirstColumn="0" w:lastRowLastColumn="0"/>
            </w:pPr>
            <w:r>
              <w:t>R</w:t>
            </w:r>
            <w:r w:rsidRPr="0015535C">
              <w:t>eports and policy document</w:t>
            </w:r>
            <w:r>
              <w:t>s</w:t>
            </w:r>
          </w:p>
        </w:tc>
        <w:tc>
          <w:tcPr>
            <w:tcW w:w="2718" w:type="dxa"/>
          </w:tcPr>
          <w:p w14:paraId="27F39B5E" w14:textId="3127AA4F" w:rsidR="003F286F" w:rsidRDefault="0015535C" w:rsidP="003F286F">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4BA281BB" w14:textId="0A475C31" w:rsidR="00251B8E" w:rsidRDefault="00251B8E" w:rsidP="00251B8E">
            <w:pPr>
              <w:cnfStyle w:val="000000100000" w:firstRow="0" w:lastRow="0" w:firstColumn="0" w:lastColumn="0" w:oddVBand="0" w:evenVBand="0" w:oddHBand="1" w:evenHBand="0" w:firstRowFirstColumn="0" w:firstRowLastColumn="0" w:lastRowFirstColumn="0" w:lastRowLastColumn="0"/>
            </w:pPr>
            <w:r>
              <w:t>To the field of PRSs from the perspective of CVD prevention, to assess evidence and</w:t>
            </w:r>
          </w:p>
          <w:p w14:paraId="479C303A" w14:textId="3457BD4C" w:rsidR="003F286F" w:rsidRDefault="00251B8E" w:rsidP="00251B8E">
            <w:pPr>
              <w:cnfStyle w:val="000000100000" w:firstRow="0" w:lastRow="0" w:firstColumn="0" w:lastColumn="0" w:oddVBand="0" w:evenVBand="0" w:oddHBand="1" w:evenHBand="0" w:firstRowFirstColumn="0" w:firstRowLastColumn="0" w:lastRowFirstColumn="0" w:lastRowLastColumn="0"/>
            </w:pPr>
            <w:r>
              <w:t>readiness for clinical implementation.</w:t>
            </w:r>
          </w:p>
        </w:tc>
      </w:tr>
      <w:tr w:rsidR="0015535C" w14:paraId="7919AE8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D964E0E" w14:textId="7C24C2A5" w:rsidR="0015535C" w:rsidRPr="00B06D78" w:rsidRDefault="0015535C" w:rsidP="0015535C">
            <w:pPr>
              <w:rPr>
                <w:b w:val="0"/>
                <w:bCs w:val="0"/>
              </w:rPr>
            </w:pPr>
            <w:r w:rsidRPr="00B06D78">
              <w:rPr>
                <w:b w:val="0"/>
                <w:bCs w:val="0"/>
              </w:rPr>
              <w:t>PHG FOUNDATION 2021. Implementing polygenic scores for cardiovascular disease into NHS Health Checks.</w:t>
            </w:r>
          </w:p>
        </w:tc>
        <w:tc>
          <w:tcPr>
            <w:tcW w:w="1275" w:type="dxa"/>
          </w:tcPr>
          <w:p w14:paraId="0A3D669A" w14:textId="4E343622" w:rsidR="0015535C" w:rsidRDefault="0015535C" w:rsidP="0015535C">
            <w:pPr>
              <w:cnfStyle w:val="000000000000" w:firstRow="0" w:lastRow="0" w:firstColumn="0" w:lastColumn="0" w:oddVBand="0" w:evenVBand="0" w:oddHBand="0" w:evenHBand="0" w:firstRowFirstColumn="0" w:firstRowLastColumn="0" w:lastRowFirstColumn="0" w:lastRowLastColumn="0"/>
            </w:pPr>
            <w:r>
              <w:t>Other – expert subject knowledge in review team</w:t>
            </w:r>
          </w:p>
        </w:tc>
        <w:tc>
          <w:tcPr>
            <w:tcW w:w="1748" w:type="dxa"/>
          </w:tcPr>
          <w:p w14:paraId="7095CAA1" w14:textId="1470CFBE" w:rsidR="0015535C" w:rsidRDefault="0015535C" w:rsidP="0015535C">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3D8B7488" w14:textId="60356B9E" w:rsidR="0015535C" w:rsidRDefault="0015535C" w:rsidP="0015535C">
            <w:pPr>
              <w:cnfStyle w:val="000000000000" w:firstRow="0" w:lastRow="0" w:firstColumn="0" w:lastColumn="0" w:oddVBand="0" w:evenVBand="0" w:oddHBand="0" w:evenHBand="0" w:firstRowFirstColumn="0" w:firstRowLastColumn="0" w:lastRowFirstColumn="0" w:lastRowLastColumn="0"/>
            </w:pPr>
            <w:r>
              <w:t>R</w:t>
            </w:r>
            <w:r w:rsidRPr="0015535C">
              <w:t>eports and policy document</w:t>
            </w:r>
            <w:r>
              <w:t>s</w:t>
            </w:r>
          </w:p>
        </w:tc>
        <w:tc>
          <w:tcPr>
            <w:tcW w:w="2718" w:type="dxa"/>
          </w:tcPr>
          <w:p w14:paraId="2A024A91" w14:textId="518444F6" w:rsidR="0015535C" w:rsidRDefault="0015535C" w:rsidP="0015535C">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5819B4A7" w14:textId="42EC74FB" w:rsidR="00730080" w:rsidRDefault="00730080" w:rsidP="00730080">
            <w:pPr>
              <w:cnfStyle w:val="000000000000" w:firstRow="0" w:lastRow="0" w:firstColumn="0" w:lastColumn="0" w:oddVBand="0" w:evenVBand="0" w:oddHBand="0" w:evenHBand="0" w:firstRowFirstColumn="0" w:firstRowLastColumn="0" w:lastRowFirstColumn="0" w:lastRowLastColumn="0"/>
            </w:pPr>
            <w:r>
              <w:t>To explore the changes needed to implement and deliver PRS analysis within</w:t>
            </w:r>
          </w:p>
          <w:p w14:paraId="34F36941" w14:textId="6D3449D3" w:rsidR="0015535C" w:rsidRDefault="00730080" w:rsidP="00730080">
            <w:pPr>
              <w:cnfStyle w:val="000000000000" w:firstRow="0" w:lastRow="0" w:firstColumn="0" w:lastColumn="0" w:oddVBand="0" w:evenVBand="0" w:oddHBand="0" w:evenHBand="0" w:firstRowFirstColumn="0" w:firstRowLastColumn="0" w:lastRowFirstColumn="0" w:lastRowLastColumn="0"/>
            </w:pPr>
            <w:r>
              <w:t>existing practice, using the NHS Health Check programme as an exemplar for early implementation.</w:t>
            </w:r>
          </w:p>
        </w:tc>
      </w:tr>
      <w:tr w:rsidR="00B11853" w14:paraId="7ED0CB3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948D7DD" w14:textId="294C393E" w:rsidR="00B11853" w:rsidRPr="00B06D78" w:rsidRDefault="00B11853" w:rsidP="00B11853">
            <w:pPr>
              <w:rPr>
                <w:b w:val="0"/>
                <w:bCs w:val="0"/>
              </w:rPr>
            </w:pPr>
            <w:r w:rsidRPr="00B06D78">
              <w:rPr>
                <w:b w:val="0"/>
                <w:bCs w:val="0"/>
              </w:rPr>
              <w:t xml:space="preserve">PICCININO, L., GRIFFEY, S., GALLIVAN, J., LOTENBERG, L. D. &amp; </w:t>
            </w:r>
            <w:r w:rsidRPr="00B06D78">
              <w:rPr>
                <w:b w:val="0"/>
                <w:bCs w:val="0"/>
              </w:rPr>
              <w:lastRenderedPageBreak/>
              <w:t xml:space="preserve">TUNCER, D. 2015. Recent Trends in Diabetes Knowledge, Perceptions, and Behaviors: Implications for National Diabetes Education. </w:t>
            </w:r>
            <w:r w:rsidRPr="00B06D78">
              <w:rPr>
                <w:b w:val="0"/>
                <w:bCs w:val="0"/>
                <w:i/>
                <w:iCs/>
              </w:rPr>
              <w:t>Health education &amp; behavior : the official publication of the Society for Public Health Education,</w:t>
            </w:r>
            <w:r w:rsidRPr="00B06D78">
              <w:rPr>
                <w:b w:val="0"/>
                <w:bCs w:val="0"/>
              </w:rPr>
              <w:t xml:space="preserve"> 42, 687-96.</w:t>
            </w:r>
          </w:p>
        </w:tc>
        <w:tc>
          <w:tcPr>
            <w:tcW w:w="1275" w:type="dxa"/>
          </w:tcPr>
          <w:p w14:paraId="2A8E384A" w14:textId="2D475BB0" w:rsidR="00B11853" w:rsidRDefault="00B11853" w:rsidP="00B11853">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2D124427" w14:textId="4744E3D1" w:rsidR="00B11853" w:rsidRDefault="00B11853" w:rsidP="00B11853">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0CD5AC5" w14:textId="01EB60B0" w:rsidR="00B11853" w:rsidRDefault="00B11853" w:rsidP="00B11853">
            <w:pPr>
              <w:cnfStyle w:val="000000100000" w:firstRow="0" w:lastRow="0" w:firstColumn="0" w:lastColumn="0" w:oddVBand="0" w:evenVBand="0" w:oddHBand="1" w:evenHBand="0" w:firstRowFirstColumn="0" w:firstRowLastColumn="0" w:lastRowFirstColumn="0" w:lastRowLastColumn="0"/>
            </w:pPr>
            <w:r>
              <w:t>R</w:t>
            </w:r>
            <w:r w:rsidRPr="0015535C">
              <w:t>eports and policy document</w:t>
            </w:r>
            <w:r>
              <w:t>s</w:t>
            </w:r>
          </w:p>
        </w:tc>
        <w:tc>
          <w:tcPr>
            <w:tcW w:w="2718" w:type="dxa"/>
          </w:tcPr>
          <w:p w14:paraId="511FFFCC" w14:textId="45165DE9" w:rsidR="00B11853" w:rsidRDefault="004133F9" w:rsidP="00B11853">
            <w:pPr>
              <w:cnfStyle w:val="000000100000" w:firstRow="0" w:lastRow="0" w:firstColumn="0" w:lastColumn="0" w:oddVBand="0" w:evenVBand="0" w:oddHBand="1" w:evenHBand="0" w:firstRowFirstColumn="0" w:firstRowLastColumn="0" w:lastRowFirstColumn="0" w:lastRowLastColumn="0"/>
            </w:pPr>
            <w:r>
              <w:t xml:space="preserve">6,075 </w:t>
            </w:r>
            <w:r w:rsidR="00282A27">
              <w:t>participants who engaged in three</w:t>
            </w:r>
            <w:r w:rsidR="00282A27" w:rsidRPr="00282A27">
              <w:t xml:space="preserve"> </w:t>
            </w:r>
            <w:r w:rsidR="00282A27" w:rsidRPr="00282A27">
              <w:lastRenderedPageBreak/>
              <w:t xml:space="preserve">population-based </w:t>
            </w:r>
            <w:r w:rsidR="00A53DDC" w:rsidRPr="00A53DDC">
              <w:t>National Diabetes Education Program</w:t>
            </w:r>
            <w:r w:rsidR="00A53DDC">
              <w:t xml:space="preserve"> National </w:t>
            </w:r>
            <w:r w:rsidR="00282A27" w:rsidRPr="00282A27">
              <w:t xml:space="preserve">Diabetes Surveys </w:t>
            </w:r>
            <w:r w:rsidR="00D15F1C">
              <w:t xml:space="preserve">at </w:t>
            </w:r>
            <w:r w:rsidR="00282A27" w:rsidRPr="00282A27">
              <w:t>2006, 2008, and 2011</w:t>
            </w:r>
            <w:r w:rsidR="00D15F1C">
              <w:t xml:space="preserve"> (aged 35 years and above)</w:t>
            </w:r>
          </w:p>
        </w:tc>
        <w:tc>
          <w:tcPr>
            <w:tcW w:w="3008" w:type="dxa"/>
          </w:tcPr>
          <w:p w14:paraId="53A512D8" w14:textId="0E4292E7" w:rsidR="00B11853" w:rsidRDefault="00B11853" w:rsidP="00B11853">
            <w:pPr>
              <w:cnfStyle w:val="000000100000" w:firstRow="0" w:lastRow="0" w:firstColumn="0" w:lastColumn="0" w:oddVBand="0" w:evenVBand="0" w:oddHBand="1" w:evenHBand="0" w:firstRowFirstColumn="0" w:firstRowLastColumn="0" w:lastRowFirstColumn="0" w:lastRowLastColumn="0"/>
            </w:pPr>
            <w:r>
              <w:lastRenderedPageBreak/>
              <w:t>To e</w:t>
            </w:r>
            <w:r w:rsidRPr="00B11853">
              <w:t xml:space="preserve">xamine trends in diabetes-related knowledge, </w:t>
            </w:r>
            <w:r w:rsidRPr="00B11853">
              <w:lastRenderedPageBreak/>
              <w:t>perceptions, and behavio</w:t>
            </w:r>
            <w:r>
              <w:t>u</w:t>
            </w:r>
            <w:r w:rsidRPr="00B11853">
              <w:t xml:space="preserve">r among </w:t>
            </w:r>
            <w:r>
              <w:t>US</w:t>
            </w:r>
            <w:r w:rsidRPr="00B11853">
              <w:t xml:space="preserve"> adults with and without a diagnosis of diabetes and among subpopulations at risk.</w:t>
            </w:r>
          </w:p>
        </w:tc>
      </w:tr>
      <w:tr w:rsidR="00B11853" w14:paraId="283623A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B1132FC" w14:textId="56DCF60F" w:rsidR="00B11853" w:rsidRPr="00B06D78" w:rsidRDefault="00B11853" w:rsidP="00B11853">
            <w:pPr>
              <w:rPr>
                <w:b w:val="0"/>
                <w:bCs w:val="0"/>
              </w:rPr>
            </w:pPr>
            <w:r w:rsidRPr="00B06D78">
              <w:rPr>
                <w:b w:val="0"/>
                <w:bCs w:val="0"/>
              </w:rPr>
              <w:lastRenderedPageBreak/>
              <w:t xml:space="preserve">PIERCE, M., HARDING, D., RIDOUT, D., KEEN, H. &amp; BRADLEY, C. 2001. Risk and prevention of type II diabetes: Offspring’s views. </w:t>
            </w:r>
            <w:r w:rsidRPr="00B06D78">
              <w:rPr>
                <w:b w:val="0"/>
                <w:bCs w:val="0"/>
                <w:i/>
                <w:iCs/>
              </w:rPr>
              <w:t>British Journal of General Practice,</w:t>
            </w:r>
            <w:r w:rsidRPr="00B06D78">
              <w:rPr>
                <w:b w:val="0"/>
                <w:bCs w:val="0"/>
              </w:rPr>
              <w:t xml:space="preserve"> 51, 194-199.</w:t>
            </w:r>
          </w:p>
        </w:tc>
        <w:tc>
          <w:tcPr>
            <w:tcW w:w="1275" w:type="dxa"/>
          </w:tcPr>
          <w:p w14:paraId="4DDDA8F7" w14:textId="6C42176C" w:rsidR="00B11853" w:rsidRDefault="00B11853" w:rsidP="00B11853">
            <w:pPr>
              <w:cnfStyle w:val="000000000000" w:firstRow="0" w:lastRow="0" w:firstColumn="0" w:lastColumn="0" w:oddVBand="0" w:evenVBand="0" w:oddHBand="0" w:evenHBand="0" w:firstRowFirstColumn="0" w:firstRowLastColumn="0" w:lastRowFirstColumn="0" w:lastRowLastColumn="0"/>
            </w:pPr>
            <w:r w:rsidRPr="00A420C0">
              <w:t>Scopus</w:t>
            </w:r>
          </w:p>
        </w:tc>
        <w:tc>
          <w:tcPr>
            <w:tcW w:w="1748" w:type="dxa"/>
          </w:tcPr>
          <w:p w14:paraId="4BA7E725" w14:textId="014BF49E" w:rsidR="00B11853" w:rsidRDefault="00DE1501" w:rsidP="00B11853">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035B4100" w14:textId="2ED567CA" w:rsidR="00B11853" w:rsidRDefault="00DE1501" w:rsidP="00B11853">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5ED94636" w14:textId="7A16D806" w:rsidR="00B11853" w:rsidRDefault="001638E3" w:rsidP="00B11853">
            <w:pPr>
              <w:cnfStyle w:val="000000000000" w:firstRow="0" w:lastRow="0" w:firstColumn="0" w:lastColumn="0" w:oddVBand="0" w:evenVBand="0" w:oddHBand="0" w:evenHBand="0" w:firstRowFirstColumn="0" w:firstRowLastColumn="0" w:lastRowFirstColumn="0" w:lastRowLastColumn="0"/>
            </w:pPr>
            <w:r>
              <w:t>105 individuals with a parent affected by T2D (</w:t>
            </w:r>
            <w:r w:rsidR="00041BDC">
              <w:t>median age 38 years</w:t>
            </w:r>
            <w:r>
              <w:t>)</w:t>
            </w:r>
          </w:p>
        </w:tc>
        <w:tc>
          <w:tcPr>
            <w:tcW w:w="3008" w:type="dxa"/>
          </w:tcPr>
          <w:p w14:paraId="50675BB6" w14:textId="3254FB3D" w:rsidR="00B11853" w:rsidRDefault="001638E3" w:rsidP="00B11853">
            <w:pPr>
              <w:cnfStyle w:val="000000000000" w:firstRow="0" w:lastRow="0" w:firstColumn="0" w:lastColumn="0" w:oddVBand="0" w:evenVBand="0" w:oddHBand="0" w:evenHBand="0" w:firstRowFirstColumn="0" w:firstRowLastColumn="0" w:lastRowFirstColumn="0" w:lastRowLastColumn="0"/>
            </w:pPr>
            <w:r w:rsidRPr="001638E3">
              <w:t xml:space="preserve">To explore beliefs about personal risk of diabetes and prevention in people with a parent with </w:t>
            </w:r>
            <w:r>
              <w:t>T2D</w:t>
            </w:r>
            <w:r w:rsidRPr="001638E3">
              <w:t>.</w:t>
            </w:r>
          </w:p>
        </w:tc>
      </w:tr>
      <w:tr w:rsidR="004678AB" w14:paraId="5020A31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0023234" w14:textId="0C90419E" w:rsidR="004678AB" w:rsidRPr="00B06D78" w:rsidRDefault="004678AB" w:rsidP="004678AB">
            <w:pPr>
              <w:rPr>
                <w:b w:val="0"/>
                <w:bCs w:val="0"/>
              </w:rPr>
            </w:pPr>
            <w:r w:rsidRPr="00B06D78">
              <w:rPr>
                <w:b w:val="0"/>
                <w:bCs w:val="0"/>
              </w:rPr>
              <w:t xml:space="preserve">PIERCE, M., HAYWORTH, J., WARBURTON, F., KEEN, H. &amp; BRADLEY, C. 1999. Diabetes mellitus in the family: Perceptions of offspring’s risk. </w:t>
            </w:r>
            <w:r w:rsidRPr="00B06D78">
              <w:rPr>
                <w:b w:val="0"/>
                <w:bCs w:val="0"/>
                <w:i/>
                <w:iCs/>
              </w:rPr>
              <w:t>Diabetic Medicine,</w:t>
            </w:r>
            <w:r w:rsidRPr="00B06D78">
              <w:rPr>
                <w:b w:val="0"/>
                <w:bCs w:val="0"/>
              </w:rPr>
              <w:t xml:space="preserve"> 16, 431-436.</w:t>
            </w:r>
          </w:p>
        </w:tc>
        <w:tc>
          <w:tcPr>
            <w:tcW w:w="1275" w:type="dxa"/>
          </w:tcPr>
          <w:p w14:paraId="2F4CD6C0" w14:textId="4D307D6B" w:rsidR="004678AB" w:rsidRDefault="004678AB" w:rsidP="004678AB">
            <w:pPr>
              <w:cnfStyle w:val="000000100000" w:firstRow="0" w:lastRow="0" w:firstColumn="0" w:lastColumn="0" w:oddVBand="0" w:evenVBand="0" w:oddHBand="1" w:evenHBand="0" w:firstRowFirstColumn="0" w:firstRowLastColumn="0" w:lastRowFirstColumn="0" w:lastRowLastColumn="0"/>
            </w:pPr>
            <w:r w:rsidRPr="00A420C0">
              <w:t>Scopus</w:t>
            </w:r>
          </w:p>
        </w:tc>
        <w:tc>
          <w:tcPr>
            <w:tcW w:w="1748" w:type="dxa"/>
          </w:tcPr>
          <w:p w14:paraId="31D73FC5" w14:textId="00D05349" w:rsidR="004678AB" w:rsidRDefault="004678AB" w:rsidP="004678AB">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29B62F00" w14:textId="5317CA05" w:rsidR="004678AB" w:rsidRDefault="004678AB" w:rsidP="004678AB">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4D35E2F3" w14:textId="75DDC1B0" w:rsidR="004678AB" w:rsidRDefault="004678AB" w:rsidP="004678AB">
            <w:pPr>
              <w:cnfStyle w:val="000000100000" w:firstRow="0" w:lastRow="0" w:firstColumn="0" w:lastColumn="0" w:oddVBand="0" w:evenVBand="0" w:oddHBand="1" w:evenHBand="0" w:firstRowFirstColumn="0" w:firstRowLastColumn="0" w:lastRowFirstColumn="0" w:lastRowLastColumn="0"/>
            </w:pPr>
            <w:r>
              <w:t xml:space="preserve">213 patients with T2D (median age 67 years) </w:t>
            </w:r>
          </w:p>
        </w:tc>
        <w:tc>
          <w:tcPr>
            <w:tcW w:w="3008" w:type="dxa"/>
          </w:tcPr>
          <w:p w14:paraId="275056DA" w14:textId="69338C05" w:rsidR="004678AB" w:rsidRDefault="00901B6C" w:rsidP="004678AB">
            <w:pPr>
              <w:cnfStyle w:val="000000100000" w:firstRow="0" w:lastRow="0" w:firstColumn="0" w:lastColumn="0" w:oddVBand="0" w:evenVBand="0" w:oddHBand="1" w:evenHBand="0" w:firstRowFirstColumn="0" w:firstRowLastColumn="0" w:lastRowFirstColumn="0" w:lastRowLastColumn="0"/>
            </w:pPr>
            <w:r>
              <w:t>T</w:t>
            </w:r>
            <w:r w:rsidRPr="00901B6C">
              <w:t xml:space="preserve">o explore the beliefs and concerns of people with </w:t>
            </w:r>
            <w:r>
              <w:t>T2D</w:t>
            </w:r>
            <w:r w:rsidRPr="00901B6C">
              <w:t xml:space="preserve"> about their children’s risk of developing the disease and the possibilities for prevention.</w:t>
            </w:r>
          </w:p>
        </w:tc>
      </w:tr>
      <w:tr w:rsidR="00F02C2E" w14:paraId="163A32F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F1E790A" w14:textId="3271E027" w:rsidR="00F02C2E" w:rsidRPr="00B06D78" w:rsidRDefault="00F02C2E" w:rsidP="00F02C2E">
            <w:pPr>
              <w:rPr>
                <w:b w:val="0"/>
                <w:bCs w:val="0"/>
              </w:rPr>
            </w:pPr>
            <w:r w:rsidRPr="00B06D78">
              <w:rPr>
                <w:b w:val="0"/>
                <w:bCs w:val="0"/>
              </w:rPr>
              <w:t xml:space="preserve">PIERCE, M., RIDOUT, D., HARDING, D., KEEN, H. &amp; BRADLEY, C. 2000. More good than harm: a randomised controlled trial of the effect of education about familial risk of diabetes on psychological outcomes. </w:t>
            </w:r>
            <w:r w:rsidRPr="00B06D78">
              <w:rPr>
                <w:b w:val="0"/>
                <w:bCs w:val="0"/>
                <w:i/>
                <w:iCs/>
              </w:rPr>
              <w:t xml:space="preserve">The British journal of </w:t>
            </w:r>
            <w:r w:rsidRPr="00B06D78">
              <w:rPr>
                <w:b w:val="0"/>
                <w:bCs w:val="0"/>
                <w:i/>
                <w:iCs/>
              </w:rPr>
              <w:lastRenderedPageBreak/>
              <w:t>general practice : the journal of the Royal College of General Practitioners,</w:t>
            </w:r>
            <w:r w:rsidRPr="00B06D78">
              <w:rPr>
                <w:b w:val="0"/>
                <w:bCs w:val="0"/>
              </w:rPr>
              <w:t xml:space="preserve"> 50, 867-71.</w:t>
            </w:r>
          </w:p>
        </w:tc>
        <w:tc>
          <w:tcPr>
            <w:tcW w:w="1275" w:type="dxa"/>
          </w:tcPr>
          <w:p w14:paraId="1F161E85" w14:textId="1DC25297" w:rsidR="00F02C2E" w:rsidRDefault="00F02C2E" w:rsidP="00F02C2E">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2E9D9C66" w14:textId="18BC36B4" w:rsidR="00F02C2E" w:rsidRDefault="00F02C2E" w:rsidP="00F02C2E">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6F85C4DA" w14:textId="0BE18869" w:rsidR="00F02C2E" w:rsidRDefault="00F02C2E" w:rsidP="00F02C2E">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79DDCA31" w14:textId="31F4EB38" w:rsidR="00F02C2E" w:rsidRDefault="00F02C2E" w:rsidP="00F02C2E">
            <w:pPr>
              <w:cnfStyle w:val="000000000000" w:firstRow="0" w:lastRow="0" w:firstColumn="0" w:lastColumn="0" w:oddVBand="0" w:evenVBand="0" w:oddHBand="0" w:evenHBand="0" w:firstRowFirstColumn="0" w:firstRowLastColumn="0" w:lastRowFirstColumn="0" w:lastRowLastColumn="0"/>
            </w:pPr>
            <w:r>
              <w:t>105 individuals with a parent affected by T2D (</w:t>
            </w:r>
            <w:r w:rsidR="00CB2052">
              <w:t>median age 35</w:t>
            </w:r>
            <w:r w:rsidR="006363D2">
              <w:t xml:space="preserve"> years to 44 years across conditions</w:t>
            </w:r>
            <w:r>
              <w:t>)</w:t>
            </w:r>
          </w:p>
        </w:tc>
        <w:tc>
          <w:tcPr>
            <w:tcW w:w="3008" w:type="dxa"/>
          </w:tcPr>
          <w:p w14:paraId="4CA2A253" w14:textId="104AC637" w:rsidR="00F02C2E" w:rsidRDefault="00F02C2E" w:rsidP="00F02C2E">
            <w:pPr>
              <w:cnfStyle w:val="000000000000" w:firstRow="0" w:lastRow="0" w:firstColumn="0" w:lastColumn="0" w:oddVBand="0" w:evenVBand="0" w:oddHBand="0" w:evenHBand="0" w:firstRowFirstColumn="0" w:firstRowLastColumn="0" w:lastRowFirstColumn="0" w:lastRowLastColumn="0"/>
            </w:pPr>
            <w:r w:rsidRPr="00901B6C">
              <w:t xml:space="preserve">To examine </w:t>
            </w:r>
            <w:r>
              <w:t xml:space="preserve">the </w:t>
            </w:r>
            <w:r w:rsidRPr="00901B6C">
              <w:t>cognitive and psychological effects of education about personal risk</w:t>
            </w:r>
            <w:r>
              <w:t xml:space="preserve"> of T2D</w:t>
            </w:r>
            <w:r w:rsidR="006363D2">
              <w:t xml:space="preserve"> to individuals with a parent affected by T2D</w:t>
            </w:r>
            <w:r w:rsidRPr="00901B6C">
              <w:t>.</w:t>
            </w:r>
          </w:p>
        </w:tc>
      </w:tr>
      <w:tr w:rsidR="00555EFA" w14:paraId="6F0F9BD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1C27F14" w14:textId="55B10904" w:rsidR="00555EFA" w:rsidRPr="00B06D78" w:rsidRDefault="00555EFA" w:rsidP="00555EFA">
            <w:pPr>
              <w:rPr>
                <w:b w:val="0"/>
                <w:bCs w:val="0"/>
              </w:rPr>
            </w:pPr>
            <w:r w:rsidRPr="00B06D78">
              <w:rPr>
                <w:b w:val="0"/>
                <w:bCs w:val="0"/>
              </w:rPr>
              <w:t xml:space="preserve">PIJL, M., TIMMERMANS, D. R., CLAASSEN, L., JANSSENS, A. C., NIJPELS, G., DEKKER, J. M., MARTEAU, T. M. &amp; HENNEMAN, L. 2009. Impact of communicating familial risk of diabetes on illness perceptions and self-reported behavioral outcomes: a randomized controlled trial. </w:t>
            </w:r>
            <w:r w:rsidRPr="00B06D78">
              <w:rPr>
                <w:b w:val="0"/>
                <w:bCs w:val="0"/>
                <w:i/>
                <w:iCs/>
              </w:rPr>
              <w:t>Diabetes Care,</w:t>
            </w:r>
            <w:r w:rsidRPr="00B06D78">
              <w:rPr>
                <w:b w:val="0"/>
                <w:bCs w:val="0"/>
              </w:rPr>
              <w:t xml:space="preserve"> 32, 597-9.</w:t>
            </w:r>
          </w:p>
        </w:tc>
        <w:tc>
          <w:tcPr>
            <w:tcW w:w="1275" w:type="dxa"/>
          </w:tcPr>
          <w:p w14:paraId="2D920F70" w14:textId="11EFD856" w:rsidR="00555EFA" w:rsidRDefault="00555EFA" w:rsidP="00555EFA">
            <w:pPr>
              <w:cnfStyle w:val="000000100000" w:firstRow="0" w:lastRow="0" w:firstColumn="0" w:lastColumn="0" w:oddVBand="0" w:evenVBand="0" w:oddHBand="1" w:evenHBand="0" w:firstRowFirstColumn="0" w:firstRowLastColumn="0" w:lastRowFirstColumn="0" w:lastRowLastColumn="0"/>
            </w:pPr>
            <w:r>
              <w:t>Other – reference chaining</w:t>
            </w:r>
          </w:p>
        </w:tc>
        <w:tc>
          <w:tcPr>
            <w:tcW w:w="1748" w:type="dxa"/>
          </w:tcPr>
          <w:p w14:paraId="5767081D" w14:textId="69F767ED" w:rsidR="00555EFA" w:rsidRDefault="00555EFA" w:rsidP="00555EFA">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26AF24DE" w14:textId="332464AB" w:rsidR="00555EFA" w:rsidRDefault="00555EFA" w:rsidP="00555EFA">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28261471" w14:textId="13E08673" w:rsidR="00555EFA" w:rsidRDefault="00D264C5" w:rsidP="00555EFA">
            <w:pPr>
              <w:cnfStyle w:val="000000100000" w:firstRow="0" w:lastRow="0" w:firstColumn="0" w:lastColumn="0" w:oddVBand="0" w:evenVBand="0" w:oddHBand="1" w:evenHBand="0" w:firstRowFirstColumn="0" w:firstRowLastColumn="0" w:lastRowFirstColumn="0" w:lastRowLastColumn="0"/>
            </w:pPr>
            <w:r>
              <w:t xml:space="preserve">118 participants identified to be at risk for T2D through </w:t>
            </w:r>
            <w:r w:rsidR="00816E2A">
              <w:t xml:space="preserve">a diabetes screening programme </w:t>
            </w:r>
            <w:r>
              <w:t>(mean age 67.1 years)</w:t>
            </w:r>
          </w:p>
        </w:tc>
        <w:tc>
          <w:tcPr>
            <w:tcW w:w="3008" w:type="dxa"/>
          </w:tcPr>
          <w:p w14:paraId="57EB0AF1" w14:textId="300B3C4C" w:rsidR="00555EFA" w:rsidRDefault="00555EFA" w:rsidP="00555EFA">
            <w:pPr>
              <w:cnfStyle w:val="000000100000" w:firstRow="0" w:lastRow="0" w:firstColumn="0" w:lastColumn="0" w:oddVBand="0" w:evenVBand="0" w:oddHBand="1" w:evenHBand="0" w:firstRowFirstColumn="0" w:firstRowLastColumn="0" w:lastRowFirstColumn="0" w:lastRowLastColumn="0"/>
            </w:pPr>
            <w:r w:rsidRPr="00555EFA">
              <w:t>To assess the potential effectiveness of communicating familial risk of diabetes on illness perceptions and self-reported behavio</w:t>
            </w:r>
            <w:r>
              <w:t>u</w:t>
            </w:r>
            <w:r w:rsidRPr="00555EFA">
              <w:t>ral outcomes.</w:t>
            </w:r>
          </w:p>
        </w:tc>
      </w:tr>
      <w:tr w:rsidR="00555EFA" w14:paraId="71F92BF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4DB3EBB" w14:textId="03B3B7EC" w:rsidR="00555EFA" w:rsidRPr="00B06D78" w:rsidRDefault="00555EFA" w:rsidP="00555EFA">
            <w:pPr>
              <w:rPr>
                <w:b w:val="0"/>
                <w:bCs w:val="0"/>
              </w:rPr>
            </w:pPr>
            <w:r w:rsidRPr="00B06D78">
              <w:rPr>
                <w:b w:val="0"/>
                <w:bCs w:val="0"/>
              </w:rPr>
              <w:t xml:space="preserve">PODURI, A. &amp; GRISSO, J. A. 1998. Cardiovascular risk factors in economically disadvantaged women: A study of prevalence and awareness. </w:t>
            </w:r>
            <w:r w:rsidRPr="00B06D78">
              <w:rPr>
                <w:b w:val="0"/>
                <w:bCs w:val="0"/>
                <w:i/>
                <w:iCs/>
              </w:rPr>
              <w:t>Journal of the National Medical Association,</w:t>
            </w:r>
            <w:r w:rsidRPr="00B06D78">
              <w:rPr>
                <w:b w:val="0"/>
                <w:bCs w:val="0"/>
              </w:rPr>
              <w:t xml:space="preserve"> 90, 531-536.</w:t>
            </w:r>
          </w:p>
        </w:tc>
        <w:tc>
          <w:tcPr>
            <w:tcW w:w="1275" w:type="dxa"/>
          </w:tcPr>
          <w:p w14:paraId="2A0276DC" w14:textId="0881D11E" w:rsidR="00555EFA" w:rsidRDefault="00555EFA" w:rsidP="00555EFA">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3B96911E" w14:textId="1A595FCE" w:rsidR="00555EFA" w:rsidRDefault="00074942" w:rsidP="00555EFA">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A49F269" w14:textId="70EA984D" w:rsidR="00555EFA" w:rsidRDefault="00074942" w:rsidP="00555EFA">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21E556B3" w14:textId="438919C3" w:rsidR="00555EFA" w:rsidRDefault="00315BC9" w:rsidP="00555EFA">
            <w:pPr>
              <w:cnfStyle w:val="000000000000" w:firstRow="0" w:lastRow="0" w:firstColumn="0" w:lastColumn="0" w:oddVBand="0" w:evenVBand="0" w:oddHBand="0" w:evenHBand="0" w:firstRowFirstColumn="0" w:firstRowLastColumn="0" w:lastRowFirstColumn="0" w:lastRowLastColumn="0"/>
            </w:pPr>
            <w:r>
              <w:t xml:space="preserve">99 women recruited from community sites in Philadelphia (mean age 37.6 years) </w:t>
            </w:r>
          </w:p>
        </w:tc>
        <w:tc>
          <w:tcPr>
            <w:tcW w:w="3008" w:type="dxa"/>
          </w:tcPr>
          <w:p w14:paraId="763BDF79" w14:textId="7C9BEC3F" w:rsidR="00555EFA" w:rsidRDefault="00074942" w:rsidP="00555EFA">
            <w:pPr>
              <w:cnfStyle w:val="000000000000" w:firstRow="0" w:lastRow="0" w:firstColumn="0" w:lastColumn="0" w:oddVBand="0" w:evenVBand="0" w:oddHBand="0" w:evenHBand="0" w:firstRowFirstColumn="0" w:firstRowLastColumn="0" w:lastRowFirstColumn="0" w:lastRowLastColumn="0"/>
            </w:pPr>
            <w:r>
              <w:t>To examine</w:t>
            </w:r>
            <w:r w:rsidRPr="00074942">
              <w:t xml:space="preserve"> the prevalence of cardiovascular risk factors among low-income women and assessed the level of awareness and attitudes about these risk factors in the community.</w:t>
            </w:r>
          </w:p>
        </w:tc>
      </w:tr>
      <w:tr w:rsidR="00F536D3" w14:paraId="3267438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F18FBF2" w14:textId="3C12F2F5" w:rsidR="00F536D3" w:rsidRPr="00B06D78" w:rsidRDefault="00F536D3" w:rsidP="00F536D3">
            <w:pPr>
              <w:rPr>
                <w:b w:val="0"/>
                <w:bCs w:val="0"/>
              </w:rPr>
            </w:pPr>
            <w:r w:rsidRPr="00B06D78">
              <w:rPr>
                <w:b w:val="0"/>
                <w:bCs w:val="0"/>
              </w:rPr>
              <w:t xml:space="preserve">POLACSEK, M., ORR, J., O’BRIEN, L. M., ROGERS, V. W., FANBURG, J. &amp; GORTMAKER, S. L. 2014. Sustainability of Key Maine Youth Overweight Collaborative Improvements: A Follow-Up Study. </w:t>
            </w:r>
            <w:r w:rsidRPr="00B06D78">
              <w:rPr>
                <w:b w:val="0"/>
                <w:bCs w:val="0"/>
                <w:i/>
                <w:iCs/>
              </w:rPr>
              <w:t>CHILDHOOD OBESITY,</w:t>
            </w:r>
            <w:r w:rsidRPr="00B06D78">
              <w:rPr>
                <w:b w:val="0"/>
                <w:bCs w:val="0"/>
              </w:rPr>
              <w:t xml:space="preserve"> 10, 326-333.</w:t>
            </w:r>
          </w:p>
        </w:tc>
        <w:tc>
          <w:tcPr>
            <w:tcW w:w="1275" w:type="dxa"/>
          </w:tcPr>
          <w:p w14:paraId="7C8662EE" w14:textId="0B39BE13" w:rsidR="00F536D3" w:rsidRDefault="00F536D3" w:rsidP="00F536D3">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4A8E3394" w14:textId="031A004A" w:rsidR="00F536D3" w:rsidRDefault="00F536D3" w:rsidP="00F536D3">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C5D9CFE" w14:textId="580AC0E0" w:rsidR="00F536D3" w:rsidRDefault="00F536D3" w:rsidP="00F536D3">
            <w:pPr>
              <w:cnfStyle w:val="000000100000" w:firstRow="0" w:lastRow="0" w:firstColumn="0" w:lastColumn="0" w:oddVBand="0" w:evenVBand="0" w:oddHBand="1" w:evenHBand="0" w:firstRowFirstColumn="0" w:firstRowLastColumn="0" w:lastRowFirstColumn="0" w:lastRowLastColumn="0"/>
            </w:pPr>
            <w:r>
              <w:t>Quantitative (</w:t>
            </w:r>
            <w:r w:rsidR="00D665EE">
              <w:t>q</w:t>
            </w:r>
            <w:r w:rsidRPr="00F536D3">
              <w:t>uasi-experimental field trial</w:t>
            </w:r>
            <w:r>
              <w:t>)</w:t>
            </w:r>
          </w:p>
        </w:tc>
        <w:tc>
          <w:tcPr>
            <w:tcW w:w="2718" w:type="dxa"/>
          </w:tcPr>
          <w:p w14:paraId="3E5C8926" w14:textId="59203F85" w:rsidR="00F536D3" w:rsidRDefault="00427519" w:rsidP="00F536D3">
            <w:pPr>
              <w:cnfStyle w:val="000000100000" w:firstRow="0" w:lastRow="0" w:firstColumn="0" w:lastColumn="0" w:oddVBand="0" w:evenVBand="0" w:oddHBand="1" w:evenHBand="0" w:firstRowFirstColumn="0" w:firstRowLastColumn="0" w:lastRowFirstColumn="0" w:lastRowLastColumn="0"/>
            </w:pPr>
            <w:r>
              <w:t>7</w:t>
            </w:r>
            <w:r w:rsidRPr="00427519">
              <w:t xml:space="preserve"> Maine Youth Overweight Collaborative sites and </w:t>
            </w:r>
            <w:r>
              <w:t>2</w:t>
            </w:r>
            <w:r w:rsidRPr="00427519">
              <w:t xml:space="preserve"> control sites</w:t>
            </w:r>
          </w:p>
        </w:tc>
        <w:tc>
          <w:tcPr>
            <w:tcW w:w="3008" w:type="dxa"/>
          </w:tcPr>
          <w:p w14:paraId="7F065E94" w14:textId="72361B21" w:rsidR="00F536D3" w:rsidRDefault="000D3423" w:rsidP="00F536D3">
            <w:pPr>
              <w:cnfStyle w:val="000000100000" w:firstRow="0" w:lastRow="0" w:firstColumn="0" w:lastColumn="0" w:oddVBand="0" w:evenVBand="0" w:oddHBand="1" w:evenHBand="0" w:firstRowFirstColumn="0" w:firstRowLastColumn="0" w:lastRowFirstColumn="0" w:lastRowLastColumn="0"/>
            </w:pPr>
            <w:r>
              <w:t>To evaluate</w:t>
            </w:r>
            <w:r w:rsidRPr="000D3423">
              <w:t xml:space="preserve"> the effect of </w:t>
            </w:r>
            <w:r w:rsidR="00801ADF">
              <w:t xml:space="preserve">the </w:t>
            </w:r>
            <w:r w:rsidR="00801ADF" w:rsidRPr="00801ADF">
              <w:t>Maine Youth Overweight Collaborative</w:t>
            </w:r>
            <w:r w:rsidR="00801ADF">
              <w:t xml:space="preserve"> </w:t>
            </w:r>
            <w:r w:rsidRPr="000D3423">
              <w:t>on provider knowledge, beliefs, practices, patient experience, and office systems in 2012,</w:t>
            </w:r>
            <w:r w:rsidR="00801ADF">
              <w:t xml:space="preserve"> </w:t>
            </w:r>
            <w:r w:rsidRPr="000D3423">
              <w:t>three years post</w:t>
            </w:r>
            <w:r w:rsidR="00801ADF">
              <w:t>-</w:t>
            </w:r>
            <w:r w:rsidRPr="000D3423">
              <w:t>intervention.</w:t>
            </w:r>
          </w:p>
        </w:tc>
      </w:tr>
      <w:tr w:rsidR="00D84FE7" w14:paraId="5CEAAA9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E979F17" w14:textId="3C948D4F" w:rsidR="00D84FE7" w:rsidRPr="00B06D78" w:rsidRDefault="00D84FE7" w:rsidP="00D84FE7">
            <w:pPr>
              <w:rPr>
                <w:b w:val="0"/>
                <w:bCs w:val="0"/>
              </w:rPr>
            </w:pPr>
            <w:r w:rsidRPr="00B06D78">
              <w:rPr>
                <w:b w:val="0"/>
                <w:bCs w:val="0"/>
              </w:rPr>
              <w:lastRenderedPageBreak/>
              <w:t xml:space="preserve">POLLEY, B. A., JAKICIC, J. M., VENDITTI, E. M., BARR, S. &amp; WING, R. R. 1997. The effects of health beliefs on weight loss in individuals at high risk for NIDDM. </w:t>
            </w:r>
            <w:r w:rsidRPr="00B06D78">
              <w:rPr>
                <w:b w:val="0"/>
                <w:bCs w:val="0"/>
                <w:i/>
                <w:iCs/>
              </w:rPr>
              <w:t>Diabetes Care,</w:t>
            </w:r>
            <w:r w:rsidRPr="00B06D78">
              <w:rPr>
                <w:b w:val="0"/>
                <w:bCs w:val="0"/>
              </w:rPr>
              <w:t xml:space="preserve"> 20, 1533-1538.</w:t>
            </w:r>
          </w:p>
        </w:tc>
        <w:tc>
          <w:tcPr>
            <w:tcW w:w="1275" w:type="dxa"/>
          </w:tcPr>
          <w:p w14:paraId="59BEFC89" w14:textId="38F5BCC2" w:rsidR="00D84FE7" w:rsidRDefault="00D84FE7" w:rsidP="00D84FE7">
            <w:pPr>
              <w:cnfStyle w:val="000000000000" w:firstRow="0" w:lastRow="0" w:firstColumn="0" w:lastColumn="0" w:oddVBand="0" w:evenVBand="0" w:oddHBand="0" w:evenHBand="0" w:firstRowFirstColumn="0" w:firstRowLastColumn="0" w:lastRowFirstColumn="0" w:lastRowLastColumn="0"/>
            </w:pPr>
            <w:r w:rsidRPr="00A420C0">
              <w:t>Scopus</w:t>
            </w:r>
          </w:p>
        </w:tc>
        <w:tc>
          <w:tcPr>
            <w:tcW w:w="1748" w:type="dxa"/>
          </w:tcPr>
          <w:p w14:paraId="0EEB030B" w14:textId="0A393B9F" w:rsidR="00D84FE7" w:rsidRDefault="00D84FE7" w:rsidP="00D84FE7">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8E0665B" w14:textId="6A4D7F19" w:rsidR="00D84FE7" w:rsidRDefault="00D84FE7" w:rsidP="00D84FE7">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03C39518" w14:textId="0E0FB386" w:rsidR="00D84FE7" w:rsidRDefault="00D84FE7" w:rsidP="00D84FE7">
            <w:pPr>
              <w:cnfStyle w:val="000000000000" w:firstRow="0" w:lastRow="0" w:firstColumn="0" w:lastColumn="0" w:oddVBand="0" w:evenVBand="0" w:oddHBand="0" w:evenHBand="0" w:firstRowFirstColumn="0" w:firstRowLastColumn="0" w:lastRowFirstColumn="0" w:lastRowLastColumn="0"/>
            </w:pPr>
            <w:r>
              <w:t xml:space="preserve">154 participants </w:t>
            </w:r>
            <w:r w:rsidRPr="00D84FE7">
              <w:t>recruited with newspaper advertisements for a behavio</w:t>
            </w:r>
            <w:r>
              <w:t>u</w:t>
            </w:r>
            <w:r w:rsidRPr="00D84FE7">
              <w:t xml:space="preserve">ral program to reduce the risk of developing </w:t>
            </w:r>
            <w:r>
              <w:t>T2D (mean age 45.7 years)</w:t>
            </w:r>
          </w:p>
        </w:tc>
        <w:tc>
          <w:tcPr>
            <w:tcW w:w="3008" w:type="dxa"/>
          </w:tcPr>
          <w:p w14:paraId="013B59A4" w14:textId="43F12ED7" w:rsidR="00D84FE7" w:rsidRDefault="00D84FE7" w:rsidP="00D84FE7">
            <w:pPr>
              <w:cnfStyle w:val="000000000000" w:firstRow="0" w:lastRow="0" w:firstColumn="0" w:lastColumn="0" w:oddVBand="0" w:evenVBand="0" w:oddHBand="0" w:evenHBand="0" w:firstRowFirstColumn="0" w:firstRowLastColumn="0" w:lastRowFirstColumn="0" w:lastRowLastColumn="0"/>
            </w:pPr>
            <w:r w:rsidRPr="00F77C54">
              <w:t xml:space="preserve">To determine whether perceived risk and other health beliefs held by individuals at high risk for developing </w:t>
            </w:r>
            <w:r>
              <w:t>T2D</w:t>
            </w:r>
            <w:r w:rsidRPr="00F77C54">
              <w:t xml:space="preserve"> predict weight loss and behavio</w:t>
            </w:r>
            <w:r>
              <w:t>u</w:t>
            </w:r>
            <w:r w:rsidRPr="00F77C54">
              <w:t>r change during a behavio</w:t>
            </w:r>
            <w:r>
              <w:t>u</w:t>
            </w:r>
            <w:r w:rsidRPr="00F77C54">
              <w:t xml:space="preserve">ral weight loss program to reduce the risk of </w:t>
            </w:r>
            <w:r>
              <w:t>T2D</w:t>
            </w:r>
            <w:r w:rsidRPr="00F77C54">
              <w:t>.</w:t>
            </w:r>
          </w:p>
        </w:tc>
      </w:tr>
      <w:tr w:rsidR="00D84FE7" w14:paraId="4B56545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19F3DAC" w14:textId="29FDDC0E" w:rsidR="00D84FE7" w:rsidRPr="00B06D78" w:rsidRDefault="00D84FE7" w:rsidP="00D84FE7">
            <w:pPr>
              <w:rPr>
                <w:b w:val="0"/>
                <w:bCs w:val="0"/>
              </w:rPr>
            </w:pPr>
            <w:r w:rsidRPr="00B06D78">
              <w:rPr>
                <w:b w:val="0"/>
                <w:bCs w:val="0"/>
              </w:rPr>
              <w:t xml:space="preserve">RAZALI, S., ISMAIL, Z., ABDULLAH, N. &amp; NAWAWI, H. M. 2019. Illness Perception, Level of Education and Presence of Cardiovascular Disease among Patients with Familial Hypercholesterolaemia. </w:t>
            </w:r>
            <w:r w:rsidRPr="00B06D78">
              <w:rPr>
                <w:b w:val="0"/>
                <w:bCs w:val="0"/>
                <w:i/>
                <w:iCs/>
              </w:rPr>
              <w:t>ENVIRONMENT-BEHAVIOUR PROCEEDINGS JOURNAL.</w:t>
            </w:r>
          </w:p>
        </w:tc>
        <w:tc>
          <w:tcPr>
            <w:tcW w:w="1275" w:type="dxa"/>
          </w:tcPr>
          <w:p w14:paraId="450DB41E" w14:textId="794C803B" w:rsidR="00D84FE7" w:rsidRDefault="00D84FE7" w:rsidP="00D84FE7">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39C3CB6D" w14:textId="23576C93" w:rsidR="00D84FE7" w:rsidRDefault="00731277" w:rsidP="00D84FE7">
            <w:pPr>
              <w:cnfStyle w:val="000000100000" w:firstRow="0" w:lastRow="0" w:firstColumn="0" w:lastColumn="0" w:oddVBand="0" w:evenVBand="0" w:oddHBand="1" w:evenHBand="0" w:firstRowFirstColumn="0" w:firstRowLastColumn="0" w:lastRowFirstColumn="0" w:lastRowLastColumn="0"/>
            </w:pPr>
            <w:r>
              <w:t>Asia (Malaysia)</w:t>
            </w:r>
          </w:p>
        </w:tc>
        <w:tc>
          <w:tcPr>
            <w:tcW w:w="1938" w:type="dxa"/>
          </w:tcPr>
          <w:p w14:paraId="275FD6FC" w14:textId="5C63A681" w:rsidR="00D84FE7" w:rsidRDefault="002D31C9" w:rsidP="00D84FE7">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2C758D7" w14:textId="7E39615B" w:rsidR="00D84FE7" w:rsidRDefault="00A647D5" w:rsidP="00D84FE7">
            <w:pPr>
              <w:cnfStyle w:val="000000100000" w:firstRow="0" w:lastRow="0" w:firstColumn="0" w:lastColumn="0" w:oddVBand="0" w:evenVBand="0" w:oddHBand="1" w:evenHBand="0" w:firstRowFirstColumn="0" w:firstRowLastColumn="0" w:lastRowFirstColumn="0" w:lastRowLastColumn="0"/>
            </w:pPr>
            <w:r>
              <w:t>100 participants</w:t>
            </w:r>
            <w:r w:rsidR="002D31C9">
              <w:t xml:space="preserve">, </w:t>
            </w:r>
            <w:r w:rsidR="002D31C9" w:rsidRPr="002D31C9">
              <w:t>mainly from lower socioeconomic</w:t>
            </w:r>
            <w:r w:rsidR="002D31C9">
              <w:t xml:space="preserve"> households</w:t>
            </w:r>
            <w:r>
              <w:t xml:space="preserve"> (mean age 49.8 years)</w:t>
            </w:r>
          </w:p>
        </w:tc>
        <w:tc>
          <w:tcPr>
            <w:tcW w:w="3008" w:type="dxa"/>
          </w:tcPr>
          <w:p w14:paraId="4113421D" w14:textId="2908B72A" w:rsidR="00CC6F0E" w:rsidRDefault="00CC6F0E" w:rsidP="00CC6F0E">
            <w:pPr>
              <w:cnfStyle w:val="000000100000" w:firstRow="0" w:lastRow="0" w:firstColumn="0" w:lastColumn="0" w:oddVBand="0" w:evenVBand="0" w:oddHBand="1" w:evenHBand="0" w:firstRowFirstColumn="0" w:firstRowLastColumn="0" w:lastRowFirstColumn="0" w:lastRowLastColumn="0"/>
            </w:pPr>
            <w:r>
              <w:t>To describe the illness perceptions of</w:t>
            </w:r>
          </w:p>
          <w:p w14:paraId="54A7FB08" w14:textId="13E05CCF" w:rsidR="00D84FE7" w:rsidRDefault="00CC6F0E" w:rsidP="00CC6F0E">
            <w:pPr>
              <w:cnfStyle w:val="000000100000" w:firstRow="0" w:lastRow="0" w:firstColumn="0" w:lastColumn="0" w:oddVBand="0" w:evenVBand="0" w:oddHBand="1" w:evenHBand="0" w:firstRowFirstColumn="0" w:firstRowLastColumn="0" w:lastRowFirstColumn="0" w:lastRowLastColumn="0"/>
            </w:pPr>
            <w:r>
              <w:t>patients with FH and investigate their associations with sociodemographic and illness-related factors.</w:t>
            </w:r>
          </w:p>
        </w:tc>
      </w:tr>
      <w:tr w:rsidR="00681AC0" w14:paraId="470893D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9EDB5A4" w14:textId="0AEFBC16" w:rsidR="00681AC0" w:rsidRPr="00B06D78" w:rsidRDefault="00681AC0" w:rsidP="00681AC0">
            <w:pPr>
              <w:rPr>
                <w:b w:val="0"/>
                <w:bCs w:val="0"/>
              </w:rPr>
            </w:pPr>
            <w:r w:rsidRPr="00B06D78">
              <w:rPr>
                <w:b w:val="0"/>
                <w:bCs w:val="0"/>
              </w:rPr>
              <w:t xml:space="preserve">REGO, S., DAGAN‐ROSENFELD, O., BIVONA, S. A., SNYDER, M. P. &amp; ORMOND, K. E. 2019. Much ado about nothing: A qualitative study of the experiences of an average‐risk population receiving results of exome sequencing. </w:t>
            </w:r>
            <w:r w:rsidRPr="00B06D78">
              <w:rPr>
                <w:b w:val="0"/>
                <w:bCs w:val="0"/>
                <w:i/>
                <w:iCs/>
              </w:rPr>
              <w:t>Journal of Genetic Counseling,</w:t>
            </w:r>
            <w:r w:rsidRPr="00B06D78">
              <w:rPr>
                <w:b w:val="0"/>
                <w:bCs w:val="0"/>
              </w:rPr>
              <w:t xml:space="preserve"> 28, 428-437.</w:t>
            </w:r>
          </w:p>
        </w:tc>
        <w:tc>
          <w:tcPr>
            <w:tcW w:w="1275" w:type="dxa"/>
          </w:tcPr>
          <w:p w14:paraId="3F5E24FA" w14:textId="133C06B3" w:rsidR="00681AC0" w:rsidRDefault="00681AC0" w:rsidP="00681AC0">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19BD60D7" w14:textId="7DBF87E3" w:rsidR="00681AC0" w:rsidRDefault="00681AC0" w:rsidP="00681AC0">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138DFAA" w14:textId="578E73FF" w:rsidR="00681AC0" w:rsidRDefault="00681AC0" w:rsidP="00681AC0">
            <w:pPr>
              <w:cnfStyle w:val="000000000000" w:firstRow="0" w:lastRow="0" w:firstColumn="0" w:lastColumn="0" w:oddVBand="0" w:evenVBand="0" w:oddHBand="0" w:evenHBand="0" w:firstRowFirstColumn="0" w:firstRowLastColumn="0" w:lastRowFirstColumn="0" w:lastRowLastColumn="0"/>
            </w:pPr>
            <w:r>
              <w:t>Qualitative (</w:t>
            </w:r>
            <w:r w:rsidR="00DC6B04">
              <w:t>interview study)</w:t>
            </w:r>
          </w:p>
        </w:tc>
        <w:tc>
          <w:tcPr>
            <w:tcW w:w="2718" w:type="dxa"/>
          </w:tcPr>
          <w:p w14:paraId="4DE94224" w14:textId="7F5479F5" w:rsidR="00681AC0" w:rsidRDefault="009D66C3" w:rsidP="00681AC0">
            <w:pPr>
              <w:cnfStyle w:val="000000000000" w:firstRow="0" w:lastRow="0" w:firstColumn="0" w:lastColumn="0" w:oddVBand="0" w:evenVBand="0" w:oddHBand="0" w:evenHBand="0" w:firstRowFirstColumn="0" w:firstRowLastColumn="0" w:lastRowFirstColumn="0" w:lastRowLastColumn="0"/>
            </w:pPr>
            <w:r>
              <w:t>12</w:t>
            </w:r>
            <w:r w:rsidRPr="009D66C3">
              <w:t xml:space="preserve"> participants recruited from a longitudinal multi-omics profiling study that included exome sequencing</w:t>
            </w:r>
            <w:r>
              <w:t xml:space="preserve"> (aged 45 to 74 years)</w:t>
            </w:r>
            <w:r w:rsidR="00A669D1">
              <w:t xml:space="preserve"> </w:t>
            </w:r>
          </w:p>
        </w:tc>
        <w:tc>
          <w:tcPr>
            <w:tcW w:w="3008" w:type="dxa"/>
          </w:tcPr>
          <w:p w14:paraId="089B4090" w14:textId="61CA8095" w:rsidR="00681AC0" w:rsidRDefault="00E93AB8" w:rsidP="00681AC0">
            <w:pPr>
              <w:cnfStyle w:val="000000000000" w:firstRow="0" w:lastRow="0" w:firstColumn="0" w:lastColumn="0" w:oddVBand="0" w:evenVBand="0" w:oddHBand="0" w:evenHBand="0" w:firstRowFirstColumn="0" w:firstRowLastColumn="0" w:lastRowFirstColumn="0" w:lastRowLastColumn="0"/>
            </w:pPr>
            <w:r>
              <w:t>To</w:t>
            </w:r>
            <w:r w:rsidRPr="00E93AB8">
              <w:t xml:space="preserve"> assess 1) participants’ reasons for participating in the multi-omics profiling study; 2) perceptions of the risks and benefits of exome sequencing; 3) expectations for results and 4) reaction to the results.</w:t>
            </w:r>
          </w:p>
        </w:tc>
      </w:tr>
      <w:tr w:rsidR="00475A20" w14:paraId="4366679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F1CED3C" w14:textId="2185D223" w:rsidR="00475A20" w:rsidRPr="00B06D78" w:rsidRDefault="00475A20" w:rsidP="00475A20">
            <w:pPr>
              <w:rPr>
                <w:b w:val="0"/>
                <w:bCs w:val="0"/>
              </w:rPr>
            </w:pPr>
            <w:r w:rsidRPr="00B06D78">
              <w:rPr>
                <w:b w:val="0"/>
                <w:bCs w:val="0"/>
              </w:rPr>
              <w:t xml:space="preserve">REID, G., WALTER, F. &amp; EMERY, J. 2011. Assessing the psychosocial impact of family history screening in </w:t>
            </w:r>
            <w:r w:rsidRPr="00B06D78">
              <w:rPr>
                <w:b w:val="0"/>
                <w:bCs w:val="0"/>
              </w:rPr>
              <w:lastRenderedPageBreak/>
              <w:t xml:space="preserve">the Australian primary care setting. </w:t>
            </w:r>
            <w:r w:rsidRPr="00B06D78">
              <w:rPr>
                <w:b w:val="0"/>
                <w:bCs w:val="0"/>
                <w:i/>
                <w:iCs/>
              </w:rPr>
              <w:t>Familial Cancer,</w:t>
            </w:r>
            <w:r w:rsidRPr="00B06D78">
              <w:rPr>
                <w:b w:val="0"/>
                <w:bCs w:val="0"/>
              </w:rPr>
              <w:t xml:space="preserve"> 10, S86.</w:t>
            </w:r>
          </w:p>
        </w:tc>
        <w:tc>
          <w:tcPr>
            <w:tcW w:w="1275" w:type="dxa"/>
          </w:tcPr>
          <w:p w14:paraId="03C5E4E0" w14:textId="1B7096D0" w:rsidR="00475A20" w:rsidRDefault="00475A20" w:rsidP="00475A20">
            <w:pPr>
              <w:cnfStyle w:val="000000100000" w:firstRow="0" w:lastRow="0" w:firstColumn="0" w:lastColumn="0" w:oddVBand="0" w:evenVBand="0" w:oddHBand="1" w:evenHBand="0" w:firstRowFirstColumn="0" w:firstRowLastColumn="0" w:lastRowFirstColumn="0" w:lastRowLastColumn="0"/>
            </w:pPr>
            <w:r w:rsidRPr="00A420C0">
              <w:lastRenderedPageBreak/>
              <w:t>EMBASE</w:t>
            </w:r>
          </w:p>
        </w:tc>
        <w:tc>
          <w:tcPr>
            <w:tcW w:w="1748" w:type="dxa"/>
          </w:tcPr>
          <w:p w14:paraId="59EA2331" w14:textId="54B4BCA4" w:rsidR="00475A20" w:rsidRDefault="00475A20" w:rsidP="00475A20">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0654E306" w14:textId="42A69C5B" w:rsidR="00475A20" w:rsidRDefault="00475A20" w:rsidP="00475A20">
            <w:pPr>
              <w:cnfStyle w:val="000000100000" w:firstRow="0" w:lastRow="0" w:firstColumn="0" w:lastColumn="0" w:oddVBand="0" w:evenVBand="0" w:oddHBand="1" w:evenHBand="0" w:firstRowFirstColumn="0" w:firstRowLastColumn="0" w:lastRowFirstColumn="0" w:lastRowLastColumn="0"/>
            </w:pPr>
            <w:r>
              <w:t>Qualitative (semi-structured telephone interviews)</w:t>
            </w:r>
          </w:p>
        </w:tc>
        <w:tc>
          <w:tcPr>
            <w:tcW w:w="2718" w:type="dxa"/>
          </w:tcPr>
          <w:p w14:paraId="019616F4" w14:textId="7B57A7C6" w:rsidR="00475A20" w:rsidRDefault="00475A20" w:rsidP="00475A20">
            <w:pPr>
              <w:cnfStyle w:val="000000100000" w:firstRow="0" w:lastRow="0" w:firstColumn="0" w:lastColumn="0" w:oddVBand="0" w:evenVBand="0" w:oddHBand="1" w:evenHBand="0" w:firstRowFirstColumn="0" w:firstRowLastColumn="0" w:lastRowFirstColumn="0" w:lastRowLastColumn="0"/>
            </w:pPr>
            <w:r>
              <w:t xml:space="preserve">28 patients </w:t>
            </w:r>
            <w:r w:rsidRPr="00475A20">
              <w:t xml:space="preserve">already enrolled in a family history screening study through </w:t>
            </w:r>
            <w:r w:rsidRPr="00475A20">
              <w:lastRenderedPageBreak/>
              <w:t>their family physician</w:t>
            </w:r>
            <w:r>
              <w:t xml:space="preserve"> (mean age</w:t>
            </w:r>
            <w:r w:rsidR="00EF1152">
              <w:t xml:space="preserve"> 40.7 years</w:t>
            </w:r>
            <w:r>
              <w:t>)</w:t>
            </w:r>
          </w:p>
        </w:tc>
        <w:tc>
          <w:tcPr>
            <w:tcW w:w="3008" w:type="dxa"/>
          </w:tcPr>
          <w:p w14:paraId="75FB43D6" w14:textId="4D09FA6A" w:rsidR="00475A20" w:rsidRDefault="00475A20" w:rsidP="00475A20">
            <w:pPr>
              <w:cnfStyle w:val="000000100000" w:firstRow="0" w:lastRow="0" w:firstColumn="0" w:lastColumn="0" w:oddVBand="0" w:evenVBand="0" w:oddHBand="1" w:evenHBand="0" w:firstRowFirstColumn="0" w:firstRowLastColumn="0" w:lastRowFirstColumn="0" w:lastRowLastColumn="0"/>
            </w:pPr>
            <w:r>
              <w:lastRenderedPageBreak/>
              <w:t>To 1)</w:t>
            </w:r>
            <w:r w:rsidRPr="00883D50">
              <w:t xml:space="preserve"> explore the experience and impact of family history collection via a novel family history questionnaire and </w:t>
            </w:r>
            <w:r w:rsidRPr="00883D50">
              <w:lastRenderedPageBreak/>
              <w:t>subsequent familial risk assessment</w:t>
            </w:r>
            <w:r>
              <w:t xml:space="preserve"> and 2)</w:t>
            </w:r>
            <w:r w:rsidRPr="00883D50">
              <w:t xml:space="preserve"> assess the acceptability and feasibility of using the questionnaire in Australian primary care.</w:t>
            </w:r>
          </w:p>
        </w:tc>
      </w:tr>
      <w:tr w:rsidR="00475A20" w14:paraId="752FA694"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AA12B87" w14:textId="29AC36CD" w:rsidR="00475A20" w:rsidRPr="00B06D78" w:rsidRDefault="00475A20" w:rsidP="00475A20">
            <w:pPr>
              <w:rPr>
                <w:b w:val="0"/>
                <w:bCs w:val="0"/>
              </w:rPr>
            </w:pPr>
            <w:r w:rsidRPr="00B06D78">
              <w:rPr>
                <w:b w:val="0"/>
                <w:bCs w:val="0"/>
              </w:rPr>
              <w:lastRenderedPageBreak/>
              <w:t xml:space="preserve">REYNA, V. F. 2008. A theory of medical decision making and health: Fuzzy trace theory. </w:t>
            </w:r>
            <w:r w:rsidRPr="00B06D78">
              <w:rPr>
                <w:b w:val="0"/>
                <w:bCs w:val="0"/>
                <w:i/>
                <w:iCs/>
              </w:rPr>
              <w:t>Medical Decision Making,</w:t>
            </w:r>
            <w:r w:rsidRPr="00B06D78">
              <w:rPr>
                <w:b w:val="0"/>
                <w:bCs w:val="0"/>
              </w:rPr>
              <w:t xml:space="preserve"> 28, 850-865.</w:t>
            </w:r>
          </w:p>
        </w:tc>
        <w:tc>
          <w:tcPr>
            <w:tcW w:w="1275" w:type="dxa"/>
          </w:tcPr>
          <w:p w14:paraId="240FB6CE" w14:textId="36463E4B" w:rsidR="00475A20" w:rsidRDefault="00475A20" w:rsidP="00475A20">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09E4D1BC" w14:textId="3F877F8C" w:rsidR="00475A20" w:rsidRDefault="005E737A" w:rsidP="00475A20">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2A4EC50F" w14:textId="26328C06" w:rsidR="00475A20" w:rsidRDefault="005E737A" w:rsidP="00475A20">
            <w:pPr>
              <w:cnfStyle w:val="000000000000" w:firstRow="0" w:lastRow="0" w:firstColumn="0" w:lastColumn="0" w:oddVBand="0" w:evenVBand="0" w:oddHBand="0" w:evenHBand="0" w:firstRowFirstColumn="0" w:firstRowLastColumn="0" w:lastRowFirstColumn="0" w:lastRowLastColumn="0"/>
            </w:pPr>
            <w:r>
              <w:t>C</w:t>
            </w:r>
            <w:r w:rsidRPr="005E737A">
              <w:t>ommentaries and opinion pieces</w:t>
            </w:r>
          </w:p>
        </w:tc>
        <w:tc>
          <w:tcPr>
            <w:tcW w:w="2718" w:type="dxa"/>
          </w:tcPr>
          <w:p w14:paraId="2AEA86EC" w14:textId="4992AB61" w:rsidR="00475A20" w:rsidRDefault="005E737A" w:rsidP="00475A20">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0246E79A" w14:textId="46DA0C25" w:rsidR="00475A20" w:rsidRDefault="00382109" w:rsidP="00475A20">
            <w:pPr>
              <w:cnfStyle w:val="000000000000" w:firstRow="0" w:lastRow="0" w:firstColumn="0" w:lastColumn="0" w:oddVBand="0" w:evenVBand="0" w:oddHBand="0" w:evenHBand="0" w:firstRowFirstColumn="0" w:firstRowLastColumn="0" w:lastRowFirstColumn="0" w:lastRowLastColumn="0"/>
            </w:pPr>
            <w:r w:rsidRPr="00382109">
              <w:t>T</w:t>
            </w:r>
            <w:r>
              <w:t>o summarise t</w:t>
            </w:r>
            <w:r w:rsidRPr="00382109">
              <w:t>he tenets of fuzzy trace theory</w:t>
            </w:r>
            <w:r>
              <w:t xml:space="preserve">, with </w:t>
            </w:r>
            <w:r w:rsidRPr="00382109">
              <w:t>respect to their relevance to health and medical decision</w:t>
            </w:r>
            <w:r>
              <w:t>-</w:t>
            </w:r>
            <w:r w:rsidRPr="00382109">
              <w:t>making</w:t>
            </w:r>
            <w:r>
              <w:t xml:space="preserve">. </w:t>
            </w:r>
          </w:p>
        </w:tc>
      </w:tr>
      <w:tr w:rsidR="00475A20" w14:paraId="668B537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0167F58" w14:textId="4EBF0FF1" w:rsidR="00475A20" w:rsidRPr="00B06D78" w:rsidRDefault="00475A20" w:rsidP="00475A20">
            <w:pPr>
              <w:rPr>
                <w:b w:val="0"/>
                <w:bCs w:val="0"/>
              </w:rPr>
            </w:pPr>
            <w:r w:rsidRPr="00B06D78">
              <w:rPr>
                <w:b w:val="0"/>
                <w:bCs w:val="0"/>
              </w:rPr>
              <w:t xml:space="preserve">ROBINSON, C. L., JOUNI, H., KRUISSELBRINK, T. M., AUSTIN, E. E., CHRISTENSEN, K. D., GREEN, R. C. &amp; KULLO, I. J. 2016. Disclosing genetic risk for coronary heart disease: effects on perceived personal control and genetic counseling satisfaction. </w:t>
            </w:r>
            <w:r w:rsidRPr="00B06D78">
              <w:rPr>
                <w:b w:val="0"/>
                <w:bCs w:val="0"/>
                <w:i/>
                <w:iCs/>
              </w:rPr>
              <w:t>Clinical genetics,</w:t>
            </w:r>
            <w:r w:rsidRPr="00B06D78">
              <w:rPr>
                <w:b w:val="0"/>
                <w:bCs w:val="0"/>
              </w:rPr>
              <w:t xml:space="preserve"> 89, 251-7.</w:t>
            </w:r>
          </w:p>
        </w:tc>
        <w:tc>
          <w:tcPr>
            <w:tcW w:w="1275" w:type="dxa"/>
          </w:tcPr>
          <w:p w14:paraId="3A201C06" w14:textId="22F76A97" w:rsidR="00475A20" w:rsidRDefault="00475A20" w:rsidP="00475A20">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7CDFEFD6" w14:textId="4A6CEC2E" w:rsidR="00475A20" w:rsidRDefault="002B6EFD" w:rsidP="00475A20">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3600E6E5" w14:textId="45E5B3C5" w:rsidR="00475A20" w:rsidRDefault="001B5300" w:rsidP="00475A20">
            <w:pPr>
              <w:cnfStyle w:val="000000100000" w:firstRow="0" w:lastRow="0" w:firstColumn="0" w:lastColumn="0" w:oddVBand="0" w:evenVBand="0" w:oddHBand="1" w:evenHBand="0" w:firstRowFirstColumn="0" w:firstRowLastColumn="0" w:lastRowFirstColumn="0" w:lastRowLastColumn="0"/>
            </w:pPr>
            <w:r w:rsidRPr="001B5300">
              <w:t>Quantitative (RCT)</w:t>
            </w:r>
          </w:p>
        </w:tc>
        <w:tc>
          <w:tcPr>
            <w:tcW w:w="2718" w:type="dxa"/>
          </w:tcPr>
          <w:p w14:paraId="5BA6A64C" w14:textId="37FE3321" w:rsidR="00475A20" w:rsidRDefault="002B6EFD" w:rsidP="00475A20">
            <w:pPr>
              <w:cnfStyle w:val="000000100000" w:firstRow="0" w:lastRow="0" w:firstColumn="0" w:lastColumn="0" w:oddVBand="0" w:evenVBand="0" w:oddHBand="1" w:evenHBand="0" w:firstRowFirstColumn="0" w:firstRowLastColumn="0" w:lastRowFirstColumn="0" w:lastRowLastColumn="0"/>
            </w:pPr>
            <w:r>
              <w:t>207 participants</w:t>
            </w:r>
            <w:r w:rsidR="00A669D1">
              <w:t xml:space="preserve"> with </w:t>
            </w:r>
            <w:r w:rsidR="00A669D1" w:rsidRPr="00A669D1">
              <w:t>no history of CHD or other atherosclerotic vascular diseases</w:t>
            </w:r>
            <w:r>
              <w:t xml:space="preserve"> (aged 45 to 65 years)</w:t>
            </w:r>
          </w:p>
        </w:tc>
        <w:tc>
          <w:tcPr>
            <w:tcW w:w="3008" w:type="dxa"/>
          </w:tcPr>
          <w:p w14:paraId="234699E9" w14:textId="4A36BD98" w:rsidR="00475A20" w:rsidRDefault="001D6700" w:rsidP="00475A20">
            <w:pPr>
              <w:cnfStyle w:val="000000100000" w:firstRow="0" w:lastRow="0" w:firstColumn="0" w:lastColumn="0" w:oddVBand="0" w:evenVBand="0" w:oddHBand="1" w:evenHBand="0" w:firstRowFirstColumn="0" w:firstRowLastColumn="0" w:lastRowFirstColumn="0" w:lastRowLastColumn="0"/>
            </w:pPr>
            <w:r>
              <w:t>To i</w:t>
            </w:r>
            <w:r w:rsidRPr="001D6700">
              <w:t>nvestigate</w:t>
            </w:r>
            <w:r>
              <w:t xml:space="preserve"> </w:t>
            </w:r>
            <w:r w:rsidRPr="001D6700">
              <w:t>whether disclosure of CHD</w:t>
            </w:r>
            <w:r>
              <w:t xml:space="preserve"> </w:t>
            </w:r>
            <w:r w:rsidRPr="001D6700">
              <w:t>genetic risk influences perceived personal control and genetic counse</w:t>
            </w:r>
            <w:r>
              <w:t>l</w:t>
            </w:r>
            <w:r w:rsidRPr="001D6700">
              <w:t>ling satisfaction</w:t>
            </w:r>
            <w:r>
              <w:t xml:space="preserve">. </w:t>
            </w:r>
          </w:p>
        </w:tc>
      </w:tr>
      <w:tr w:rsidR="00780E04" w14:paraId="6915BEBA"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A0EC612" w14:textId="12D3769B" w:rsidR="00780E04" w:rsidRPr="00B06D78" w:rsidRDefault="00780E04" w:rsidP="00780E04">
            <w:pPr>
              <w:rPr>
                <w:b w:val="0"/>
                <w:bCs w:val="0"/>
              </w:rPr>
            </w:pPr>
            <w:r w:rsidRPr="00B06D78">
              <w:rPr>
                <w:b w:val="0"/>
                <w:bCs w:val="0"/>
              </w:rPr>
              <w:t xml:space="preserve">ROBINSON, C. L., JOUNI, H., KRUISSELBRINK, T. M., CHRISTENSEN, K. D., GREEN, R. C. &amp; KULLO, I. J. 2014. The effect of disclosing genetic risk for coronary heart disease on perceived personal control and genetic counseling satisfaction: The MI-genes study. </w:t>
            </w:r>
            <w:r w:rsidRPr="00B06D78">
              <w:rPr>
                <w:b w:val="0"/>
                <w:bCs w:val="0"/>
                <w:i/>
                <w:iCs/>
              </w:rPr>
              <w:t>Circulation,</w:t>
            </w:r>
            <w:r w:rsidRPr="00B06D78">
              <w:rPr>
                <w:b w:val="0"/>
                <w:bCs w:val="0"/>
              </w:rPr>
              <w:t xml:space="preserve"> 130.</w:t>
            </w:r>
          </w:p>
        </w:tc>
        <w:tc>
          <w:tcPr>
            <w:tcW w:w="1275" w:type="dxa"/>
          </w:tcPr>
          <w:p w14:paraId="73D143FA" w14:textId="1DAFB273" w:rsidR="00780E04" w:rsidRDefault="00780E04" w:rsidP="00780E04">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3E29CACD" w14:textId="3CD8C681" w:rsidR="00780E04" w:rsidRDefault="00780E04" w:rsidP="00780E0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455F369" w14:textId="63440B64" w:rsidR="00780E04" w:rsidRDefault="00780E04" w:rsidP="00780E04">
            <w:pPr>
              <w:cnfStyle w:val="000000000000" w:firstRow="0" w:lastRow="0" w:firstColumn="0" w:lastColumn="0" w:oddVBand="0" w:evenVBand="0" w:oddHBand="0" w:evenHBand="0" w:firstRowFirstColumn="0" w:firstRowLastColumn="0" w:lastRowFirstColumn="0" w:lastRowLastColumn="0"/>
            </w:pPr>
            <w:r w:rsidRPr="001B5300">
              <w:t>Quantitative (RCT)</w:t>
            </w:r>
          </w:p>
        </w:tc>
        <w:tc>
          <w:tcPr>
            <w:tcW w:w="2718" w:type="dxa"/>
          </w:tcPr>
          <w:p w14:paraId="5067F449" w14:textId="4FB3C2E8" w:rsidR="00780E04" w:rsidRDefault="00780E04" w:rsidP="00780E04">
            <w:pPr>
              <w:cnfStyle w:val="000000000000" w:firstRow="0" w:lastRow="0" w:firstColumn="0" w:lastColumn="0" w:oddVBand="0" w:evenVBand="0" w:oddHBand="0" w:evenHBand="0" w:firstRowFirstColumn="0" w:firstRowLastColumn="0" w:lastRowFirstColumn="0" w:lastRowLastColumn="0"/>
            </w:pPr>
            <w:r>
              <w:t>207 participants (mean age 58.8 years)</w:t>
            </w:r>
          </w:p>
        </w:tc>
        <w:tc>
          <w:tcPr>
            <w:tcW w:w="3008" w:type="dxa"/>
          </w:tcPr>
          <w:p w14:paraId="3F137900" w14:textId="77B22FC5" w:rsidR="00780E04" w:rsidRDefault="00780E04" w:rsidP="00780E04">
            <w:pPr>
              <w:cnfStyle w:val="000000000000" w:firstRow="0" w:lastRow="0" w:firstColumn="0" w:lastColumn="0" w:oddVBand="0" w:evenVBand="0" w:oddHBand="0" w:evenHBand="0" w:firstRowFirstColumn="0" w:firstRowLastColumn="0" w:lastRowFirstColumn="0" w:lastRowLastColumn="0"/>
            </w:pPr>
            <w:r>
              <w:t>To investigate</w:t>
            </w:r>
            <w:r w:rsidRPr="00736C34">
              <w:t xml:space="preserve"> whether disclosure of CHD genetic risk influences </w:t>
            </w:r>
            <w:r>
              <w:t>perceived personal control</w:t>
            </w:r>
            <w:r w:rsidRPr="00736C34">
              <w:t xml:space="preserve"> and genetic counsel</w:t>
            </w:r>
            <w:r>
              <w:t>l</w:t>
            </w:r>
            <w:r w:rsidRPr="00736C34">
              <w:t>ing satisfaction</w:t>
            </w:r>
            <w:r>
              <w:t xml:space="preserve"> </w:t>
            </w:r>
            <w:r w:rsidRPr="007A2015">
              <w:t>in the myocardial infarction genes (MI-GENES) study</w:t>
            </w:r>
            <w:r>
              <w:t xml:space="preserve">. </w:t>
            </w:r>
          </w:p>
        </w:tc>
      </w:tr>
      <w:tr w:rsidR="00780E04" w14:paraId="786871D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242DB96" w14:textId="5579DAEB" w:rsidR="00780E04" w:rsidRPr="00B06D78" w:rsidRDefault="00780E04" w:rsidP="00780E04">
            <w:pPr>
              <w:rPr>
                <w:b w:val="0"/>
                <w:bCs w:val="0"/>
              </w:rPr>
            </w:pPr>
            <w:r w:rsidRPr="00B06D78">
              <w:rPr>
                <w:b w:val="0"/>
                <w:bCs w:val="0"/>
              </w:rPr>
              <w:lastRenderedPageBreak/>
              <w:t xml:space="preserve">RODRIGUES, A. &amp; CARRINGTON, M. 2017. Relationship between cardio-metabolic disease risk and health beliefs, perceptions and behaviours: A regional perspective. </w:t>
            </w:r>
            <w:r w:rsidRPr="00B06D78">
              <w:rPr>
                <w:b w:val="0"/>
                <w:bCs w:val="0"/>
                <w:i/>
                <w:iCs/>
              </w:rPr>
              <w:t>Heart Lung and Circulation,</w:t>
            </w:r>
            <w:r w:rsidRPr="00B06D78">
              <w:rPr>
                <w:b w:val="0"/>
                <w:bCs w:val="0"/>
              </w:rPr>
              <w:t xml:space="preserve"> 26, S231.</w:t>
            </w:r>
          </w:p>
        </w:tc>
        <w:tc>
          <w:tcPr>
            <w:tcW w:w="1275" w:type="dxa"/>
          </w:tcPr>
          <w:p w14:paraId="59EEC030" w14:textId="5A3E553E" w:rsidR="00780E04" w:rsidRDefault="00780E04" w:rsidP="00780E04">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374FE235" w14:textId="52B7C282" w:rsidR="00780E04" w:rsidRDefault="00780E04" w:rsidP="00780E04">
            <w:pPr>
              <w:cnfStyle w:val="000000100000" w:firstRow="0" w:lastRow="0" w:firstColumn="0" w:lastColumn="0" w:oddVBand="0" w:evenVBand="0" w:oddHBand="1" w:evenHBand="0" w:firstRowFirstColumn="0" w:firstRowLastColumn="0" w:lastRowFirstColumn="0" w:lastRowLastColumn="0"/>
            </w:pPr>
            <w:r>
              <w:t>Oceania (Australia)</w:t>
            </w:r>
          </w:p>
        </w:tc>
        <w:tc>
          <w:tcPr>
            <w:tcW w:w="1938" w:type="dxa"/>
          </w:tcPr>
          <w:p w14:paraId="0EA5E3E6" w14:textId="6EADCE2A" w:rsidR="00780E04" w:rsidRDefault="00780E04" w:rsidP="00780E04">
            <w:pPr>
              <w:cnfStyle w:val="000000100000" w:firstRow="0" w:lastRow="0" w:firstColumn="0" w:lastColumn="0" w:oddVBand="0" w:evenVBand="0" w:oddHBand="1" w:evenHBand="0" w:firstRowFirstColumn="0" w:firstRowLastColumn="0" w:lastRowFirstColumn="0" w:lastRowLastColumn="0"/>
            </w:pPr>
            <w:r>
              <w:t>C</w:t>
            </w:r>
            <w:r w:rsidRPr="005A549E">
              <w:t>onference papers and proceedings</w:t>
            </w:r>
          </w:p>
        </w:tc>
        <w:tc>
          <w:tcPr>
            <w:tcW w:w="2718" w:type="dxa"/>
          </w:tcPr>
          <w:p w14:paraId="0D249D77" w14:textId="1CCB1267" w:rsidR="00780E04" w:rsidRDefault="00780E04" w:rsidP="00780E04">
            <w:pPr>
              <w:cnfStyle w:val="000000100000" w:firstRow="0" w:lastRow="0" w:firstColumn="0" w:lastColumn="0" w:oddVBand="0" w:evenVBand="0" w:oddHBand="1" w:evenHBand="0" w:firstRowFirstColumn="0" w:firstRowLastColumn="0" w:lastRowFirstColumn="0" w:lastRowLastColumn="0"/>
            </w:pPr>
            <w:r>
              <w:t>277 patients with metabolic syndrome (aged 40 to 70 years)</w:t>
            </w:r>
          </w:p>
        </w:tc>
        <w:tc>
          <w:tcPr>
            <w:tcW w:w="3008" w:type="dxa"/>
          </w:tcPr>
          <w:p w14:paraId="50B98677" w14:textId="358DB7AF" w:rsidR="00780E04" w:rsidRDefault="00780E04" w:rsidP="00780E04">
            <w:pPr>
              <w:cnfStyle w:val="000000100000" w:firstRow="0" w:lastRow="0" w:firstColumn="0" w:lastColumn="0" w:oddVBand="0" w:evenVBand="0" w:oddHBand="1" w:evenHBand="0" w:firstRowFirstColumn="0" w:firstRowLastColumn="0" w:lastRowFirstColumn="0" w:lastRowLastColumn="0"/>
            </w:pPr>
            <w:r>
              <w:t>To explore if o</w:t>
            </w:r>
            <w:r w:rsidRPr="008740E0">
              <w:t>ne</w:t>
            </w:r>
            <w:r>
              <w:t>’s</w:t>
            </w:r>
            <w:r w:rsidRPr="008740E0">
              <w:t xml:space="preserve"> sense of self-efficacy</w:t>
            </w:r>
            <w:r>
              <w:t>, locu</w:t>
            </w:r>
            <w:r w:rsidRPr="008740E0">
              <w:t>s-of-control</w:t>
            </w:r>
            <w:r>
              <w:t xml:space="preserve"> </w:t>
            </w:r>
            <w:r w:rsidRPr="008740E0">
              <w:t xml:space="preserve">and perception of CVD risk can influence health behaviours and </w:t>
            </w:r>
            <w:r>
              <w:t>mediate</w:t>
            </w:r>
            <w:r w:rsidRPr="008740E0">
              <w:t xml:space="preserve"> cardiometabolic </w:t>
            </w:r>
            <w:r>
              <w:t xml:space="preserve">risk. </w:t>
            </w:r>
          </w:p>
        </w:tc>
      </w:tr>
      <w:tr w:rsidR="00416734" w14:paraId="5A94BC7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9E38963" w14:textId="3ED05591" w:rsidR="00416734" w:rsidRPr="00B06D78" w:rsidRDefault="00416734" w:rsidP="00416734">
            <w:pPr>
              <w:rPr>
                <w:b w:val="0"/>
                <w:bCs w:val="0"/>
              </w:rPr>
            </w:pPr>
            <w:r w:rsidRPr="00B06D78">
              <w:rPr>
                <w:b w:val="0"/>
                <w:bCs w:val="0"/>
              </w:rPr>
              <w:t xml:space="preserve">SANDERSON, S. C., DIEFENBACH, M. A., ZINBERG, R., HOROWITZ, C. R., SMIRNOFF, M., ZWEIG, M., STREICHER, S., JABS, E. W. &amp; RICHARDSON, L. D. 2013. Willingness to participate in genomics research and desire for personal results among underrepresented minority patients: a structured interview study. </w:t>
            </w:r>
            <w:r w:rsidRPr="00B06D78">
              <w:rPr>
                <w:b w:val="0"/>
                <w:bCs w:val="0"/>
                <w:i/>
                <w:iCs/>
              </w:rPr>
              <w:t>J Community Genet,</w:t>
            </w:r>
            <w:r w:rsidRPr="00B06D78">
              <w:rPr>
                <w:b w:val="0"/>
                <w:bCs w:val="0"/>
              </w:rPr>
              <w:t xml:space="preserve"> 4, 469-82.</w:t>
            </w:r>
          </w:p>
        </w:tc>
        <w:tc>
          <w:tcPr>
            <w:tcW w:w="1275" w:type="dxa"/>
          </w:tcPr>
          <w:p w14:paraId="091A7DCD" w14:textId="40D89897" w:rsidR="00416734" w:rsidRDefault="00416734" w:rsidP="00416734">
            <w:pPr>
              <w:cnfStyle w:val="000000000000" w:firstRow="0" w:lastRow="0" w:firstColumn="0" w:lastColumn="0" w:oddVBand="0" w:evenVBand="0" w:oddHBand="0" w:evenHBand="0" w:firstRowFirstColumn="0" w:firstRowLastColumn="0" w:lastRowFirstColumn="0" w:lastRowLastColumn="0"/>
            </w:pPr>
            <w:r>
              <w:t xml:space="preserve">Other – </w:t>
            </w:r>
            <w:r w:rsidR="004A5B2E" w:rsidRPr="004A5B2E">
              <w:t>expert subject knowledge in review team</w:t>
            </w:r>
          </w:p>
        </w:tc>
        <w:tc>
          <w:tcPr>
            <w:tcW w:w="1748" w:type="dxa"/>
          </w:tcPr>
          <w:p w14:paraId="5858C4FD" w14:textId="0C2744C2" w:rsidR="00416734" w:rsidRDefault="00416734" w:rsidP="0041673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089FB7E" w14:textId="62A74755" w:rsidR="00416734" w:rsidRDefault="00416734" w:rsidP="00416734">
            <w:pPr>
              <w:cnfStyle w:val="000000000000" w:firstRow="0" w:lastRow="0" w:firstColumn="0" w:lastColumn="0" w:oddVBand="0" w:evenVBand="0" w:oddHBand="0" w:evenHBand="0" w:firstRowFirstColumn="0" w:firstRowLastColumn="0" w:lastRowFirstColumn="0" w:lastRowLastColumn="0"/>
            </w:pPr>
            <w:r>
              <w:t>Mixed-methods (survey and interview study)</w:t>
            </w:r>
          </w:p>
        </w:tc>
        <w:tc>
          <w:tcPr>
            <w:tcW w:w="2718" w:type="dxa"/>
          </w:tcPr>
          <w:p w14:paraId="28820BF5" w14:textId="1E6EB6BF" w:rsidR="00416734" w:rsidRDefault="00416734" w:rsidP="00416734">
            <w:pPr>
              <w:cnfStyle w:val="000000000000" w:firstRow="0" w:lastRow="0" w:firstColumn="0" w:lastColumn="0" w:oddVBand="0" w:evenVBand="0" w:oddHBand="0" w:evenHBand="0" w:firstRowFirstColumn="0" w:firstRowLastColumn="0" w:lastRowFirstColumn="0" w:lastRowLastColumn="0"/>
            </w:pPr>
            <w:r w:rsidRPr="00416734">
              <w:t>205 patients in an inner-city hospital outpatient clinic</w:t>
            </w:r>
            <w:r>
              <w:t xml:space="preserve"> (aged 22 to 85 years)</w:t>
            </w:r>
          </w:p>
        </w:tc>
        <w:tc>
          <w:tcPr>
            <w:tcW w:w="3008" w:type="dxa"/>
          </w:tcPr>
          <w:p w14:paraId="20118129" w14:textId="46E8F5F9" w:rsidR="00416734" w:rsidRDefault="004A5B2E" w:rsidP="00416734">
            <w:pPr>
              <w:cnfStyle w:val="000000000000" w:firstRow="0" w:lastRow="0" w:firstColumn="0" w:lastColumn="0" w:oddVBand="0" w:evenVBand="0" w:oddHBand="0" w:evenHBand="0" w:firstRowFirstColumn="0" w:firstRowLastColumn="0" w:lastRowFirstColumn="0" w:lastRowLastColumn="0"/>
            </w:pPr>
            <w:r>
              <w:t>T</w:t>
            </w:r>
            <w:r w:rsidRPr="004A5B2E">
              <w:t xml:space="preserve">o examine willingness to participate in genomics research on four complex conditions (obesity, cancer, heart disease and </w:t>
            </w:r>
            <w:r>
              <w:t>T2D</w:t>
            </w:r>
            <w:r w:rsidRPr="004A5B2E">
              <w:t>) among a sample of underrepresented minority patients, including their reasons for or against that willingness, and their desire for personal results from it.</w:t>
            </w:r>
          </w:p>
        </w:tc>
      </w:tr>
      <w:tr w:rsidR="001E47B8" w14:paraId="49F95EAD"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70FE2E7" w14:textId="596F809A" w:rsidR="001E47B8" w:rsidRPr="00B06D78" w:rsidRDefault="001E47B8" w:rsidP="001E47B8">
            <w:pPr>
              <w:rPr>
                <w:b w:val="0"/>
                <w:bCs w:val="0"/>
              </w:rPr>
            </w:pPr>
            <w:r w:rsidRPr="00B06D78">
              <w:rPr>
                <w:b w:val="0"/>
                <w:bCs w:val="0"/>
              </w:rPr>
              <w:t xml:space="preserve">SANDERSON, S. C., PERSKY, S. &amp; MICHIE, S. 2010. Psychological and behavioral responses to genetic test results indicating increased risk of obesity: does the causal pathway from gene to obesity matter? </w:t>
            </w:r>
            <w:r w:rsidRPr="00B06D78">
              <w:rPr>
                <w:b w:val="0"/>
                <w:bCs w:val="0"/>
                <w:i/>
                <w:iCs/>
              </w:rPr>
              <w:t>Public health genomics,</w:t>
            </w:r>
            <w:r w:rsidRPr="00B06D78">
              <w:rPr>
                <w:b w:val="0"/>
                <w:bCs w:val="0"/>
              </w:rPr>
              <w:t xml:space="preserve"> 13, 34-47.</w:t>
            </w:r>
          </w:p>
        </w:tc>
        <w:tc>
          <w:tcPr>
            <w:tcW w:w="1275" w:type="dxa"/>
          </w:tcPr>
          <w:p w14:paraId="57806313" w14:textId="09FA76E2" w:rsidR="001E47B8" w:rsidRDefault="001E47B8" w:rsidP="001E47B8">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7365C1B7" w14:textId="6B8D8FBF" w:rsidR="001E47B8" w:rsidRDefault="001E47B8" w:rsidP="001E47B8">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1C58650" w14:textId="3AD5EA91" w:rsidR="001E47B8" w:rsidRDefault="001E47B8" w:rsidP="001E47B8">
            <w:pPr>
              <w:cnfStyle w:val="000000100000" w:firstRow="0" w:lastRow="0" w:firstColumn="0" w:lastColumn="0" w:oddVBand="0" w:evenVBand="0" w:oddHBand="1" w:evenHBand="0" w:firstRowFirstColumn="0" w:firstRowLastColumn="0" w:lastRowFirstColumn="0" w:lastRowLastColumn="0"/>
            </w:pPr>
            <w:r>
              <w:t>Quantitative (experimental study)</w:t>
            </w:r>
          </w:p>
        </w:tc>
        <w:tc>
          <w:tcPr>
            <w:tcW w:w="2718" w:type="dxa"/>
          </w:tcPr>
          <w:p w14:paraId="31BE7637" w14:textId="1A29A530" w:rsidR="001E47B8" w:rsidRDefault="0064135B" w:rsidP="001E47B8">
            <w:pPr>
              <w:cnfStyle w:val="000000100000" w:firstRow="0" w:lastRow="0" w:firstColumn="0" w:lastColumn="0" w:oddVBand="0" w:evenVBand="0" w:oddHBand="1" w:evenHBand="0" w:firstRowFirstColumn="0" w:firstRowLastColumn="0" w:lastRowFirstColumn="0" w:lastRowLastColumn="0"/>
            </w:pPr>
            <w:r>
              <w:t>191 participants</w:t>
            </w:r>
            <w:r w:rsidR="00AD15D0">
              <w:t>, recruited mostly through a university setting</w:t>
            </w:r>
            <w:r w:rsidR="00A47602">
              <w:t xml:space="preserve"> (mean age 29.2 years)</w:t>
            </w:r>
          </w:p>
        </w:tc>
        <w:tc>
          <w:tcPr>
            <w:tcW w:w="3008" w:type="dxa"/>
          </w:tcPr>
          <w:p w14:paraId="72C9FCEF" w14:textId="1F86C4BC" w:rsidR="001E47B8" w:rsidRDefault="00FA16CC" w:rsidP="001E47B8">
            <w:pPr>
              <w:cnfStyle w:val="000000100000" w:firstRow="0" w:lastRow="0" w:firstColumn="0" w:lastColumn="0" w:oddVBand="0" w:evenVBand="0" w:oddHBand="1" w:evenHBand="0" w:firstRowFirstColumn="0" w:firstRowLastColumn="0" w:lastRowFirstColumn="0" w:lastRowLastColumn="0"/>
            </w:pPr>
            <w:r>
              <w:t xml:space="preserve">To investigate whether people respond differently to a personal test result indicating increased risk of obesity based on a genetic or non-genetic biomarker which is described as exerting its </w:t>
            </w:r>
            <w:r w:rsidR="004E393C">
              <w:t xml:space="preserve">obesogenic effect through an eating or a metabolic causal pathway. </w:t>
            </w:r>
          </w:p>
        </w:tc>
      </w:tr>
      <w:tr w:rsidR="006429BD" w14:paraId="7007947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EB1E471" w14:textId="25A5877D" w:rsidR="006429BD" w:rsidRPr="00B06D78" w:rsidRDefault="006429BD" w:rsidP="006429BD">
            <w:pPr>
              <w:rPr>
                <w:b w:val="0"/>
                <w:bCs w:val="0"/>
              </w:rPr>
            </w:pPr>
            <w:r w:rsidRPr="00B06D78">
              <w:rPr>
                <w:b w:val="0"/>
                <w:bCs w:val="0"/>
              </w:rPr>
              <w:t xml:space="preserve">SCALZI, L. V., BALLOU, S. P., PARK, J. Y., REDLINE, S. &amp; KIRCHNER, H. L. 2008. Cardiovascular disease risk awareness in </w:t>
            </w:r>
            <w:r w:rsidRPr="00B06D78">
              <w:rPr>
                <w:b w:val="0"/>
                <w:bCs w:val="0"/>
              </w:rPr>
              <w:lastRenderedPageBreak/>
              <w:t xml:space="preserve">systemic lupus erythematosus patients. </w:t>
            </w:r>
            <w:r w:rsidRPr="00B06D78">
              <w:rPr>
                <w:b w:val="0"/>
                <w:bCs w:val="0"/>
                <w:i/>
                <w:iCs/>
              </w:rPr>
              <w:t>Arthritis and rheumatism,</w:t>
            </w:r>
            <w:r w:rsidRPr="00B06D78">
              <w:rPr>
                <w:b w:val="0"/>
                <w:bCs w:val="0"/>
              </w:rPr>
              <w:t xml:space="preserve"> 58, 1458-64.</w:t>
            </w:r>
          </w:p>
        </w:tc>
        <w:tc>
          <w:tcPr>
            <w:tcW w:w="1275" w:type="dxa"/>
          </w:tcPr>
          <w:p w14:paraId="0995BBD7" w14:textId="0452873E" w:rsidR="006429BD" w:rsidRDefault="006429BD" w:rsidP="006429BD">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5053D316" w14:textId="40ED1FB6" w:rsidR="006429BD" w:rsidRDefault="006429BD" w:rsidP="006429B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3AD5E4BC" w14:textId="00AAF473" w:rsidR="006429BD" w:rsidRDefault="006429BD" w:rsidP="006429BD">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3AB4CFCC" w14:textId="2CC76DF4" w:rsidR="006429BD" w:rsidRDefault="006429BD" w:rsidP="006429BD">
            <w:pPr>
              <w:cnfStyle w:val="000000000000" w:firstRow="0" w:lastRow="0" w:firstColumn="0" w:lastColumn="0" w:oddVBand="0" w:evenVBand="0" w:oddHBand="0" w:evenHBand="0" w:firstRowFirstColumn="0" w:firstRowLastColumn="0" w:lastRowFirstColumn="0" w:lastRowLastColumn="0"/>
            </w:pPr>
            <w:r>
              <w:t xml:space="preserve">226 patients diagnosed with systemic lupus erythematosus (mean age 45.2 years) </w:t>
            </w:r>
          </w:p>
        </w:tc>
        <w:tc>
          <w:tcPr>
            <w:tcW w:w="3008" w:type="dxa"/>
          </w:tcPr>
          <w:p w14:paraId="4594943C" w14:textId="71508889" w:rsidR="006429BD" w:rsidRDefault="006429BD" w:rsidP="006429BD">
            <w:pPr>
              <w:cnfStyle w:val="000000000000" w:firstRow="0" w:lastRow="0" w:firstColumn="0" w:lastColumn="0" w:oddVBand="0" w:evenVBand="0" w:oddHBand="0" w:evenHBand="0" w:firstRowFirstColumn="0" w:firstRowLastColumn="0" w:lastRowFirstColumn="0" w:lastRowLastColumn="0"/>
            </w:pPr>
            <w:r>
              <w:t xml:space="preserve">To identify factors associated with patients’ recognition of systemic lupus erythematosus as an independent risk factor </w:t>
            </w:r>
            <w:r>
              <w:lastRenderedPageBreak/>
              <w:t xml:space="preserve">for CVD and their perception of their personal CVD risk. </w:t>
            </w:r>
          </w:p>
        </w:tc>
      </w:tr>
      <w:tr w:rsidR="006429BD" w14:paraId="41A3C357"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DD69A4D" w14:textId="5A4B7D55" w:rsidR="006429BD" w:rsidRPr="00B06D78" w:rsidRDefault="006429BD" w:rsidP="006429BD">
            <w:pPr>
              <w:rPr>
                <w:b w:val="0"/>
                <w:bCs w:val="0"/>
              </w:rPr>
            </w:pPr>
            <w:r w:rsidRPr="00B06D78">
              <w:rPr>
                <w:b w:val="0"/>
                <w:bCs w:val="0"/>
              </w:rPr>
              <w:lastRenderedPageBreak/>
              <w:t xml:space="preserve">SCHNEIDER, K. I. &amp; SCHMIDTKE, J. 2014. Patient compliance based on genetic medicine: A literature review. </w:t>
            </w:r>
            <w:r w:rsidRPr="00B06D78">
              <w:rPr>
                <w:b w:val="0"/>
                <w:bCs w:val="0"/>
                <w:i/>
                <w:iCs/>
              </w:rPr>
              <w:t>Journal of Community Genetics,</w:t>
            </w:r>
            <w:r w:rsidRPr="00B06D78">
              <w:rPr>
                <w:b w:val="0"/>
                <w:bCs w:val="0"/>
              </w:rPr>
              <w:t xml:space="preserve"> 5, 31-48.</w:t>
            </w:r>
          </w:p>
        </w:tc>
        <w:tc>
          <w:tcPr>
            <w:tcW w:w="1275" w:type="dxa"/>
          </w:tcPr>
          <w:p w14:paraId="5CEA6180" w14:textId="06AD989E" w:rsidR="006429BD" w:rsidRDefault="006429BD" w:rsidP="006429BD">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26AB4A23" w14:textId="0C577D71" w:rsidR="006429BD" w:rsidRDefault="00AB01C9" w:rsidP="006429BD">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1447E401" w14:textId="545BF85F" w:rsidR="006429BD" w:rsidRDefault="00AB01C9" w:rsidP="006429BD">
            <w:pPr>
              <w:cnfStyle w:val="000000100000" w:firstRow="0" w:lastRow="0" w:firstColumn="0" w:lastColumn="0" w:oddVBand="0" w:evenVBand="0" w:oddHBand="1" w:evenHBand="0" w:firstRowFirstColumn="0" w:firstRowLastColumn="0" w:lastRowFirstColumn="0" w:lastRowLastColumn="0"/>
            </w:pPr>
            <w:r>
              <w:t>Systematic reviews</w:t>
            </w:r>
          </w:p>
        </w:tc>
        <w:tc>
          <w:tcPr>
            <w:tcW w:w="2718" w:type="dxa"/>
          </w:tcPr>
          <w:p w14:paraId="2502B230" w14:textId="2EC1ACC3" w:rsidR="006429BD" w:rsidRDefault="0025392E" w:rsidP="006429BD">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737A9B46" w14:textId="499BA99A" w:rsidR="006429BD" w:rsidRDefault="0025392E" w:rsidP="006429BD">
            <w:pPr>
              <w:cnfStyle w:val="000000100000" w:firstRow="0" w:lastRow="0" w:firstColumn="0" w:lastColumn="0" w:oddVBand="0" w:evenVBand="0" w:oddHBand="1" w:evenHBand="0" w:firstRowFirstColumn="0" w:firstRowLastColumn="0" w:lastRowFirstColumn="0" w:lastRowLastColumn="0"/>
            </w:pPr>
            <w:r>
              <w:t xml:space="preserve">To review </w:t>
            </w:r>
            <w:r w:rsidRPr="0025392E">
              <w:t>studies on patient compliance after genetic risk assessment</w:t>
            </w:r>
            <w:r w:rsidR="004571AD">
              <w:t xml:space="preserve">, </w:t>
            </w:r>
            <w:r w:rsidR="004571AD" w:rsidRPr="004571AD">
              <w:t>focus</w:t>
            </w:r>
            <w:r w:rsidR="004571AD">
              <w:t>ing</w:t>
            </w:r>
            <w:r w:rsidR="004571AD" w:rsidRPr="004571AD">
              <w:t xml:space="preserve"> on conditions where secondary or tertiary preventive options exist, namely cancer syndromes (BRCA-related cancer, HNPCC/colon cancer), hemochromatosis, thrombophilia, smoking cessation, and obesity</w:t>
            </w:r>
            <w:r w:rsidRPr="0025392E">
              <w:t>.</w:t>
            </w:r>
          </w:p>
        </w:tc>
      </w:tr>
      <w:tr w:rsidR="002D444D" w14:paraId="2B02FDE3"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289C4A3" w14:textId="1D140531" w:rsidR="002D444D" w:rsidRPr="00B06D78" w:rsidRDefault="002D444D" w:rsidP="002D444D">
            <w:pPr>
              <w:rPr>
                <w:b w:val="0"/>
                <w:bCs w:val="0"/>
              </w:rPr>
            </w:pPr>
            <w:r w:rsidRPr="00B06D78">
              <w:rPr>
                <w:b w:val="0"/>
                <w:bCs w:val="0"/>
              </w:rPr>
              <w:t xml:space="preserve">SCOLLAN-KOLIOPOULOS, M. 2005. </w:t>
            </w:r>
            <w:r w:rsidRPr="00B06D78">
              <w:rPr>
                <w:b w:val="0"/>
                <w:bCs w:val="0"/>
                <w:i/>
                <w:iCs/>
              </w:rPr>
              <w:t>Type 2 diabetes illness representation, self-care, and multigenerational legacies of diabetes: Three reports.</w:t>
            </w:r>
            <w:r w:rsidRPr="00B06D78">
              <w:rPr>
                <w:b w:val="0"/>
                <w:bCs w:val="0"/>
              </w:rPr>
              <w:t xml:space="preserve"> 66, ProQuest Information &amp; Learning.</w:t>
            </w:r>
          </w:p>
        </w:tc>
        <w:tc>
          <w:tcPr>
            <w:tcW w:w="1275" w:type="dxa"/>
          </w:tcPr>
          <w:p w14:paraId="3A496780" w14:textId="70107A5C" w:rsidR="002D444D" w:rsidRDefault="002D444D" w:rsidP="002D444D">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2D145B83" w14:textId="4E700FCA" w:rsidR="002D444D" w:rsidRDefault="002D444D" w:rsidP="002D444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1078B68" w14:textId="6F50376C" w:rsidR="002D444D" w:rsidRDefault="004E421C" w:rsidP="002D444D">
            <w:pPr>
              <w:cnfStyle w:val="000000000000" w:firstRow="0" w:lastRow="0" w:firstColumn="0" w:lastColumn="0" w:oddVBand="0" w:evenVBand="0" w:oddHBand="0" w:evenHBand="0" w:firstRowFirstColumn="0" w:firstRowLastColumn="0" w:lastRowFirstColumn="0" w:lastRowLastColumn="0"/>
            </w:pPr>
            <w:r>
              <w:t>Theses and dissertations</w:t>
            </w:r>
          </w:p>
        </w:tc>
        <w:tc>
          <w:tcPr>
            <w:tcW w:w="2718" w:type="dxa"/>
          </w:tcPr>
          <w:p w14:paraId="197BCDF4" w14:textId="224E9B9B" w:rsidR="002D444D" w:rsidRDefault="006365B1" w:rsidP="002D444D">
            <w:pPr>
              <w:cnfStyle w:val="000000000000" w:firstRow="0" w:lastRow="0" w:firstColumn="0" w:lastColumn="0" w:oddVBand="0" w:evenVBand="0" w:oddHBand="0" w:evenHBand="0" w:firstRowFirstColumn="0" w:firstRowLastColumn="0" w:lastRowFirstColumn="0" w:lastRowLastColumn="0"/>
            </w:pPr>
            <w:r w:rsidRPr="006365B1">
              <w:t xml:space="preserve">123 volunteers </w:t>
            </w:r>
            <w:r>
              <w:t>with T2D</w:t>
            </w:r>
            <w:r w:rsidRPr="006365B1">
              <w:t xml:space="preserve"> and a family history of diabetes</w:t>
            </w:r>
          </w:p>
        </w:tc>
        <w:tc>
          <w:tcPr>
            <w:tcW w:w="3008" w:type="dxa"/>
          </w:tcPr>
          <w:p w14:paraId="3D98D3D2" w14:textId="09EFC52D" w:rsidR="002D444D" w:rsidRDefault="002D444D" w:rsidP="002D444D">
            <w:pPr>
              <w:cnfStyle w:val="000000000000" w:firstRow="0" w:lastRow="0" w:firstColumn="0" w:lastColumn="0" w:oddVBand="0" w:evenVBand="0" w:oddHBand="0" w:evenHBand="0" w:firstRowFirstColumn="0" w:firstRowLastColumn="0" w:lastRowFirstColumn="0" w:lastRowLastColumn="0"/>
            </w:pPr>
            <w:r>
              <w:t>T</w:t>
            </w:r>
            <w:r w:rsidRPr="002D444D">
              <w:t>o develop a way to measure recollections about diabetes of family members and to estimate the associations between these recollections and participants</w:t>
            </w:r>
            <w:r>
              <w:t xml:space="preserve">’ </w:t>
            </w:r>
            <w:r w:rsidRPr="002D444D">
              <w:t>own experience of diabetes.</w:t>
            </w:r>
          </w:p>
        </w:tc>
      </w:tr>
      <w:tr w:rsidR="006E12DF" w14:paraId="417D90C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CD2C07D" w14:textId="2417DE14" w:rsidR="006E12DF" w:rsidRPr="00B06D78" w:rsidRDefault="006E12DF" w:rsidP="006E12DF">
            <w:pPr>
              <w:rPr>
                <w:b w:val="0"/>
                <w:bCs w:val="0"/>
              </w:rPr>
            </w:pPr>
            <w:r w:rsidRPr="00B06D78">
              <w:rPr>
                <w:b w:val="0"/>
                <w:bCs w:val="0"/>
              </w:rPr>
              <w:t xml:space="preserve">SEABORN, C., SUTHER, S., LEE, T., KIROS, G. E., BECKER, A., CAMPBELL, E. &amp; COLLINS-ROBINSON, J. 2016. Utilizing Genomics through Family Health History with the Theory of Planned Behavior: Prediction of Type 2 Diabetes Risk Factors and Preventive Behavior in an African American Population in </w:t>
            </w:r>
            <w:r w:rsidRPr="00B06D78">
              <w:rPr>
                <w:b w:val="0"/>
                <w:bCs w:val="0"/>
              </w:rPr>
              <w:lastRenderedPageBreak/>
              <w:t xml:space="preserve">Florida. </w:t>
            </w:r>
            <w:r w:rsidRPr="00B06D78">
              <w:rPr>
                <w:b w:val="0"/>
                <w:bCs w:val="0"/>
                <w:i/>
                <w:iCs/>
              </w:rPr>
              <w:t>PUBLIC HEALTH GENOMICS,</w:t>
            </w:r>
            <w:r w:rsidRPr="00B06D78">
              <w:rPr>
                <w:b w:val="0"/>
                <w:bCs w:val="0"/>
              </w:rPr>
              <w:t xml:space="preserve"> 19, 69-80.</w:t>
            </w:r>
          </w:p>
        </w:tc>
        <w:tc>
          <w:tcPr>
            <w:tcW w:w="1275" w:type="dxa"/>
          </w:tcPr>
          <w:p w14:paraId="2C2F38C7" w14:textId="2FC97D39" w:rsidR="006E12DF" w:rsidRDefault="006E12DF" w:rsidP="006E12DF">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2AA1FB11" w14:textId="4A1CD951" w:rsidR="006E12DF" w:rsidRDefault="006E12DF" w:rsidP="006E12DF">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23298DAD" w14:textId="0868D650" w:rsidR="006E12DF" w:rsidRDefault="006E12DF" w:rsidP="006E12DF">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1A4DC73F" w14:textId="77777777" w:rsidR="008D3526" w:rsidRDefault="006E12DF" w:rsidP="008D3526">
            <w:pPr>
              <w:cnfStyle w:val="000000100000" w:firstRow="0" w:lastRow="0" w:firstColumn="0" w:lastColumn="0" w:oddVBand="0" w:evenVBand="0" w:oddHBand="1" w:evenHBand="0" w:firstRowFirstColumn="0" w:firstRowLastColumn="0" w:lastRowFirstColumn="0" w:lastRowLastColumn="0"/>
            </w:pPr>
            <w:r>
              <w:t xml:space="preserve">394 </w:t>
            </w:r>
            <w:r w:rsidR="001B3437">
              <w:t>African Americans</w:t>
            </w:r>
            <w:r w:rsidR="008D3526">
              <w:t xml:space="preserve"> recruited from faith-based entities</w:t>
            </w:r>
          </w:p>
          <w:p w14:paraId="0C2CD8CD" w14:textId="5113D380" w:rsidR="006E12DF" w:rsidRDefault="008D3526" w:rsidP="008D3526">
            <w:pPr>
              <w:cnfStyle w:val="000000100000" w:firstRow="0" w:lastRow="0" w:firstColumn="0" w:lastColumn="0" w:oddVBand="0" w:evenVBand="0" w:oddHBand="1" w:evenHBand="0" w:firstRowFirstColumn="0" w:firstRowLastColumn="0" w:lastRowFirstColumn="0" w:lastRowLastColumn="0"/>
            </w:pPr>
            <w:r>
              <w:t>located in North Florida</w:t>
            </w:r>
            <w:r w:rsidR="001B3437">
              <w:t xml:space="preserve"> </w:t>
            </w:r>
            <w:r w:rsidR="00360753">
              <w:t xml:space="preserve">(aged 18 </w:t>
            </w:r>
            <w:r>
              <w:t xml:space="preserve">to 78 </w:t>
            </w:r>
            <w:r w:rsidR="00360753">
              <w:t>years)</w:t>
            </w:r>
          </w:p>
        </w:tc>
        <w:tc>
          <w:tcPr>
            <w:tcW w:w="3008" w:type="dxa"/>
          </w:tcPr>
          <w:p w14:paraId="2F85F7BB" w14:textId="53032A6E" w:rsidR="006E12DF" w:rsidRDefault="006E12DF" w:rsidP="006E12DF">
            <w:pPr>
              <w:cnfStyle w:val="000000100000" w:firstRow="0" w:lastRow="0" w:firstColumn="0" w:lastColumn="0" w:oddVBand="0" w:evenVBand="0" w:oddHBand="1" w:evenHBand="0" w:firstRowFirstColumn="0" w:firstRowLastColumn="0" w:lastRowFirstColumn="0" w:lastRowLastColumn="0"/>
            </w:pPr>
            <w:r>
              <w:t>T</w:t>
            </w:r>
            <w:r w:rsidRPr="008C397A">
              <w:t>o assess to what extent African Americans</w:t>
            </w:r>
            <w:r>
              <w:t>’</w:t>
            </w:r>
            <w:r w:rsidRPr="008C397A">
              <w:t xml:space="preserve"> knowledge and awareness of family health history and related risk factors of developing </w:t>
            </w:r>
            <w:r>
              <w:t>T2D</w:t>
            </w:r>
            <w:r w:rsidRPr="008C397A">
              <w:t xml:space="preserve"> influence their likelihood of adopting a preventive behavio</w:t>
            </w:r>
            <w:r>
              <w:t xml:space="preserve">ur. </w:t>
            </w:r>
          </w:p>
        </w:tc>
      </w:tr>
      <w:tr w:rsidR="0084132E" w14:paraId="15DF02C0"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92920CE" w14:textId="42AF5E5C" w:rsidR="0084132E" w:rsidRPr="00B06D78" w:rsidRDefault="0084132E" w:rsidP="0084132E">
            <w:pPr>
              <w:rPr>
                <w:b w:val="0"/>
                <w:bCs w:val="0"/>
              </w:rPr>
            </w:pPr>
            <w:r w:rsidRPr="00B06D78">
              <w:rPr>
                <w:b w:val="0"/>
                <w:bCs w:val="0"/>
              </w:rPr>
              <w:t xml:space="preserve">SEABORN, C. A. E. 2016. </w:t>
            </w:r>
            <w:r w:rsidRPr="00B06D78">
              <w:rPr>
                <w:b w:val="0"/>
                <w:bCs w:val="0"/>
                <w:i/>
                <w:iCs/>
              </w:rPr>
              <w:t>Introducing genomics via family history utilizing the theory of planned behavior: An assessment of type 2 diabetes mellitus risk factors and its influence on healthy behavior in an African American population in Florida.</w:t>
            </w:r>
            <w:r w:rsidRPr="00B06D78">
              <w:rPr>
                <w:b w:val="0"/>
                <w:bCs w:val="0"/>
              </w:rPr>
              <w:t xml:space="preserve"> 76, ProQuest Information &amp; Learning.</w:t>
            </w:r>
          </w:p>
        </w:tc>
        <w:tc>
          <w:tcPr>
            <w:tcW w:w="1275" w:type="dxa"/>
          </w:tcPr>
          <w:p w14:paraId="09DC3CE1" w14:textId="7012B2C5" w:rsidR="0084132E" w:rsidRDefault="0084132E" w:rsidP="0084132E">
            <w:pPr>
              <w:cnfStyle w:val="000000000000" w:firstRow="0" w:lastRow="0" w:firstColumn="0" w:lastColumn="0" w:oddVBand="0" w:evenVBand="0" w:oddHBand="0" w:evenHBand="0" w:firstRowFirstColumn="0" w:firstRowLastColumn="0" w:lastRowFirstColumn="0" w:lastRowLastColumn="0"/>
            </w:pPr>
            <w:r w:rsidRPr="000D194D">
              <w:t>PsycINFO</w:t>
            </w:r>
          </w:p>
        </w:tc>
        <w:tc>
          <w:tcPr>
            <w:tcW w:w="1748" w:type="dxa"/>
          </w:tcPr>
          <w:p w14:paraId="6118467F" w14:textId="23314B40" w:rsidR="0084132E" w:rsidRDefault="0084132E" w:rsidP="0084132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B557044" w14:textId="01372ED8" w:rsidR="0084132E" w:rsidRDefault="0084132E" w:rsidP="0084132E">
            <w:pPr>
              <w:cnfStyle w:val="000000000000" w:firstRow="0" w:lastRow="0" w:firstColumn="0" w:lastColumn="0" w:oddVBand="0" w:evenVBand="0" w:oddHBand="0" w:evenHBand="0" w:firstRowFirstColumn="0" w:firstRowLastColumn="0" w:lastRowFirstColumn="0" w:lastRowLastColumn="0"/>
            </w:pPr>
            <w:r>
              <w:t>Theses and dissertations</w:t>
            </w:r>
          </w:p>
        </w:tc>
        <w:tc>
          <w:tcPr>
            <w:tcW w:w="2718" w:type="dxa"/>
          </w:tcPr>
          <w:p w14:paraId="5DF8975D" w14:textId="77777777" w:rsidR="0084132E" w:rsidRDefault="0084132E" w:rsidP="0084132E">
            <w:pPr>
              <w:cnfStyle w:val="000000000000" w:firstRow="0" w:lastRow="0" w:firstColumn="0" w:lastColumn="0" w:oddVBand="0" w:evenVBand="0" w:oddHBand="0" w:evenHBand="0" w:firstRowFirstColumn="0" w:firstRowLastColumn="0" w:lastRowFirstColumn="0" w:lastRowLastColumn="0"/>
            </w:pPr>
            <w:r>
              <w:t>394 African Americans recruited from faith-based entities</w:t>
            </w:r>
          </w:p>
          <w:p w14:paraId="17C0E3C1" w14:textId="24D3A4B3" w:rsidR="0084132E" w:rsidRDefault="0084132E" w:rsidP="0084132E">
            <w:pPr>
              <w:cnfStyle w:val="000000000000" w:firstRow="0" w:lastRow="0" w:firstColumn="0" w:lastColumn="0" w:oddVBand="0" w:evenVBand="0" w:oddHBand="0" w:evenHBand="0" w:firstRowFirstColumn="0" w:firstRowLastColumn="0" w:lastRowFirstColumn="0" w:lastRowLastColumn="0"/>
            </w:pPr>
            <w:r>
              <w:t>located in North Florida (aged 18 to 78 years)</w:t>
            </w:r>
          </w:p>
        </w:tc>
        <w:tc>
          <w:tcPr>
            <w:tcW w:w="3008" w:type="dxa"/>
          </w:tcPr>
          <w:p w14:paraId="5DEE311D" w14:textId="69792907" w:rsidR="0084132E" w:rsidRDefault="0084132E" w:rsidP="0084132E">
            <w:pPr>
              <w:cnfStyle w:val="000000000000" w:firstRow="0" w:lastRow="0" w:firstColumn="0" w:lastColumn="0" w:oddVBand="0" w:evenVBand="0" w:oddHBand="0" w:evenHBand="0" w:firstRowFirstColumn="0" w:firstRowLastColumn="0" w:lastRowFirstColumn="0" w:lastRowLastColumn="0"/>
            </w:pPr>
            <w:r>
              <w:t>T</w:t>
            </w:r>
            <w:r w:rsidRPr="008C397A">
              <w:t>o assess to what extent African Americans</w:t>
            </w:r>
            <w:r>
              <w:t>’</w:t>
            </w:r>
            <w:r w:rsidRPr="008C397A">
              <w:t xml:space="preserve"> knowledge and awareness of family health history and related risk factors of developing </w:t>
            </w:r>
            <w:r>
              <w:t>T2D</w:t>
            </w:r>
            <w:r w:rsidRPr="008C397A">
              <w:t xml:space="preserve"> influence their likelihood of adopting a preventive behavio</w:t>
            </w:r>
            <w:r>
              <w:t xml:space="preserve">ur. </w:t>
            </w:r>
          </w:p>
        </w:tc>
      </w:tr>
      <w:tr w:rsidR="00D665EE" w14:paraId="3B177606"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77931BB" w14:textId="5CC3D8FF" w:rsidR="00D665EE" w:rsidRPr="00B06D78" w:rsidRDefault="00D665EE" w:rsidP="00D665EE">
            <w:pPr>
              <w:rPr>
                <w:b w:val="0"/>
                <w:bCs w:val="0"/>
              </w:rPr>
            </w:pPr>
            <w:r w:rsidRPr="00B06D78">
              <w:rPr>
                <w:b w:val="0"/>
                <w:bCs w:val="0"/>
              </w:rPr>
              <w:t xml:space="preserve">SEGAL, M. E., POLANSKY, M. &amp; SANKAR, P. 2007. Predictors of uptake of obesity genetic testing among affected adults. </w:t>
            </w:r>
            <w:r w:rsidRPr="00B06D78">
              <w:rPr>
                <w:b w:val="0"/>
                <w:bCs w:val="0"/>
                <w:i/>
                <w:iCs/>
              </w:rPr>
              <w:t>HUMAN GENETICS,</w:t>
            </w:r>
            <w:r w:rsidRPr="00B06D78">
              <w:rPr>
                <w:b w:val="0"/>
                <w:bCs w:val="0"/>
              </w:rPr>
              <w:t xml:space="preserve"> 120, 641-652.</w:t>
            </w:r>
          </w:p>
        </w:tc>
        <w:tc>
          <w:tcPr>
            <w:tcW w:w="1275" w:type="dxa"/>
          </w:tcPr>
          <w:p w14:paraId="6F758C53" w14:textId="1B2D3CC9" w:rsidR="00D665EE" w:rsidRDefault="00D665EE" w:rsidP="00D665EE">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0B95519A" w14:textId="669FE475" w:rsidR="00D665EE" w:rsidRDefault="00D665EE" w:rsidP="00D665E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A6847C0" w14:textId="6F57CC98" w:rsidR="00D665EE" w:rsidRDefault="00D665EE" w:rsidP="00D665EE">
            <w:pPr>
              <w:cnfStyle w:val="000000100000" w:firstRow="0" w:lastRow="0" w:firstColumn="0" w:lastColumn="0" w:oddVBand="0" w:evenVBand="0" w:oddHBand="1" w:evenHBand="0" w:firstRowFirstColumn="0" w:firstRowLastColumn="0" w:lastRowFirstColumn="0" w:lastRowLastColumn="0"/>
            </w:pPr>
            <w:r>
              <w:t>Qualitative (focus groups)</w:t>
            </w:r>
          </w:p>
        </w:tc>
        <w:tc>
          <w:tcPr>
            <w:tcW w:w="2718" w:type="dxa"/>
          </w:tcPr>
          <w:p w14:paraId="0D95838B" w14:textId="5B409FCC" w:rsidR="00D665EE" w:rsidRDefault="00D665EE" w:rsidP="00D665EE">
            <w:pPr>
              <w:cnfStyle w:val="000000100000" w:firstRow="0" w:lastRow="0" w:firstColumn="0" w:lastColumn="0" w:oddVBand="0" w:evenVBand="0" w:oddHBand="1" w:evenHBand="0" w:firstRowFirstColumn="0" w:firstRowLastColumn="0" w:lastRowFirstColumn="0" w:lastRowLastColumn="0"/>
            </w:pPr>
            <w:r>
              <w:t>64 r</w:t>
            </w:r>
            <w:r w:rsidRPr="00634D9E">
              <w:t>espondents recruited from notices in physician’s offices, diabetes centr</w:t>
            </w:r>
            <w:r>
              <w:t>e</w:t>
            </w:r>
            <w:r w:rsidRPr="00634D9E">
              <w:t>s, newspapers, and calls from a market research company</w:t>
            </w:r>
            <w:r>
              <w:t xml:space="preserve"> (aged 18 to 70 years)</w:t>
            </w:r>
          </w:p>
        </w:tc>
        <w:tc>
          <w:tcPr>
            <w:tcW w:w="3008" w:type="dxa"/>
          </w:tcPr>
          <w:p w14:paraId="3BE42976" w14:textId="46F4300F" w:rsidR="00D665EE" w:rsidRDefault="00D665EE" w:rsidP="00D665EE">
            <w:pPr>
              <w:cnfStyle w:val="000000100000" w:firstRow="0" w:lastRow="0" w:firstColumn="0" w:lastColumn="0" w:oddVBand="0" w:evenVBand="0" w:oddHBand="1" w:evenHBand="0" w:firstRowFirstColumn="0" w:firstRowLastColumn="0" w:lastRowFirstColumn="0" w:lastRowLastColumn="0"/>
            </w:pPr>
            <w:r>
              <w:t>To explore</w:t>
            </w:r>
            <w:r w:rsidRPr="003A1117">
              <w:t xml:space="preserve"> characteristics of </w:t>
            </w:r>
            <w:r>
              <w:t>individuals</w:t>
            </w:r>
            <w:r w:rsidRPr="003A1117">
              <w:t xml:space="preserve"> who would be most likely to obtain future genetic testing for </w:t>
            </w:r>
            <w:r>
              <w:t xml:space="preserve">obesity. </w:t>
            </w:r>
          </w:p>
        </w:tc>
      </w:tr>
      <w:tr w:rsidR="00A96B70" w14:paraId="510302B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E179C13" w14:textId="606885DA" w:rsidR="00A96B70" w:rsidRPr="00B06D78" w:rsidRDefault="00A96B70" w:rsidP="00A96B70">
            <w:pPr>
              <w:rPr>
                <w:b w:val="0"/>
                <w:bCs w:val="0"/>
              </w:rPr>
            </w:pPr>
            <w:r w:rsidRPr="00B06D78">
              <w:rPr>
                <w:b w:val="0"/>
                <w:bCs w:val="0"/>
              </w:rPr>
              <w:t xml:space="preserve">SEGAL, M. E., SANKAR, P. &amp; REED, D. R. 2004. Research issues in genetic testing of adolescents for obesity. </w:t>
            </w:r>
            <w:r w:rsidRPr="00B06D78">
              <w:rPr>
                <w:b w:val="0"/>
                <w:bCs w:val="0"/>
                <w:i/>
                <w:iCs/>
              </w:rPr>
              <w:t>NUTRITION REVIEWS,</w:t>
            </w:r>
            <w:r w:rsidRPr="00B06D78">
              <w:rPr>
                <w:b w:val="0"/>
                <w:bCs w:val="0"/>
              </w:rPr>
              <w:t xml:space="preserve"> 62, 307-320.</w:t>
            </w:r>
          </w:p>
        </w:tc>
        <w:tc>
          <w:tcPr>
            <w:tcW w:w="1275" w:type="dxa"/>
          </w:tcPr>
          <w:p w14:paraId="3ACB3ADA" w14:textId="73D4CF25" w:rsidR="00A96B70" w:rsidRDefault="00A96B70" w:rsidP="00A96B70">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219D8EA5" w14:textId="6CDA6B25" w:rsidR="00A96B70" w:rsidRDefault="00A96B70" w:rsidP="00A96B70">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3476146D" w14:textId="5AB49C78" w:rsidR="00A96B70" w:rsidRDefault="00A96B70" w:rsidP="00A96B70">
            <w:pPr>
              <w:cnfStyle w:val="000000000000" w:firstRow="0" w:lastRow="0" w:firstColumn="0" w:lastColumn="0" w:oddVBand="0" w:evenVBand="0" w:oddHBand="0" w:evenHBand="0" w:firstRowFirstColumn="0" w:firstRowLastColumn="0" w:lastRowFirstColumn="0" w:lastRowLastColumn="0"/>
            </w:pPr>
            <w:r>
              <w:t>C</w:t>
            </w:r>
            <w:r w:rsidRPr="005E737A">
              <w:t>ommentaries and opinion pieces</w:t>
            </w:r>
          </w:p>
        </w:tc>
        <w:tc>
          <w:tcPr>
            <w:tcW w:w="2718" w:type="dxa"/>
          </w:tcPr>
          <w:p w14:paraId="30FA7430" w14:textId="7F137066" w:rsidR="00A96B70" w:rsidRDefault="00A96B70" w:rsidP="00A96B70">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13482012" w14:textId="5A7AE27B" w:rsidR="00A96B70" w:rsidRDefault="00A96B70" w:rsidP="00A96B70">
            <w:pPr>
              <w:cnfStyle w:val="000000000000" w:firstRow="0" w:lastRow="0" w:firstColumn="0" w:lastColumn="0" w:oddVBand="0" w:evenVBand="0" w:oddHBand="0" w:evenHBand="0" w:firstRowFirstColumn="0" w:firstRowLastColumn="0" w:lastRowFirstColumn="0" w:lastRowLastColumn="0"/>
            </w:pPr>
            <w:r>
              <w:t xml:space="preserve">To </w:t>
            </w:r>
            <w:r w:rsidRPr="00A96B70">
              <w:t xml:space="preserve">examine issues related to the eventual likelihood of genetic tests for obesity targeted to adolescents: family involvement; comprehension of the test’s meaning; how knowledge of genetic status may affect psychological adaptation; minors’ ability to control events; parental/child autonomy; ability to make informed medical decisions; self-esteem; unclear </w:t>
            </w:r>
            <w:r w:rsidRPr="00A96B70">
              <w:lastRenderedPageBreak/>
              <w:t>distinctions between early/late onset for this condition; and social stigmati</w:t>
            </w:r>
            <w:r>
              <w:t>s</w:t>
            </w:r>
            <w:r w:rsidRPr="00A96B70">
              <w:t>ation.</w:t>
            </w:r>
          </w:p>
        </w:tc>
      </w:tr>
      <w:tr w:rsidR="00A9061D" w14:paraId="33FCE65C"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B8C1ED0" w14:textId="24E3E685" w:rsidR="00A9061D" w:rsidRPr="00B06D78" w:rsidRDefault="00A9061D" w:rsidP="00A9061D">
            <w:pPr>
              <w:rPr>
                <w:b w:val="0"/>
                <w:bCs w:val="0"/>
              </w:rPr>
            </w:pPr>
            <w:r w:rsidRPr="00B06D78">
              <w:rPr>
                <w:b w:val="0"/>
                <w:bCs w:val="0"/>
              </w:rPr>
              <w:lastRenderedPageBreak/>
              <w:t xml:space="preserve">SENIOR, V. &amp; MARTEAU, T. M. 2007. Causal attributions for raised cholesterol and perceptions of effective risk-reduction: Self-regulation strategies for an increased risk of coronary heart disease. </w:t>
            </w:r>
            <w:r w:rsidRPr="00B06D78">
              <w:rPr>
                <w:b w:val="0"/>
                <w:bCs w:val="0"/>
                <w:i/>
                <w:iCs/>
              </w:rPr>
              <w:t>Psychology &amp; Health,</w:t>
            </w:r>
            <w:r w:rsidRPr="00B06D78">
              <w:rPr>
                <w:b w:val="0"/>
                <w:bCs w:val="0"/>
              </w:rPr>
              <w:t xml:space="preserve"> 22, 699-717.</w:t>
            </w:r>
          </w:p>
        </w:tc>
        <w:tc>
          <w:tcPr>
            <w:tcW w:w="1275" w:type="dxa"/>
          </w:tcPr>
          <w:p w14:paraId="498706D3" w14:textId="5B1FDC6C" w:rsidR="00A9061D" w:rsidRDefault="00A9061D" w:rsidP="00A9061D">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5C1DB0D5" w14:textId="3711A106" w:rsidR="00A9061D" w:rsidRDefault="00A9061D" w:rsidP="00A9061D">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7A15AF98" w14:textId="4F8CE437" w:rsidR="00A9061D" w:rsidRDefault="00BA44C7" w:rsidP="00A9061D">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2CFE60B7" w14:textId="40533FEC" w:rsidR="00A9061D" w:rsidRDefault="00A9061D" w:rsidP="00A9061D">
            <w:pPr>
              <w:cnfStyle w:val="000000100000" w:firstRow="0" w:lastRow="0" w:firstColumn="0" w:lastColumn="0" w:oddVBand="0" w:evenVBand="0" w:oddHBand="1" w:evenHBand="0" w:firstRowFirstColumn="0" w:firstRowLastColumn="0" w:lastRowFirstColumn="0" w:lastRowLastColumn="0"/>
            </w:pPr>
            <w:r>
              <w:t>317 participants clinically diagnosed with FH (mean age 54</w:t>
            </w:r>
            <w:r w:rsidR="00BA44C7">
              <w:t>.</w:t>
            </w:r>
            <w:r>
              <w:t>6 years)</w:t>
            </w:r>
          </w:p>
        </w:tc>
        <w:tc>
          <w:tcPr>
            <w:tcW w:w="3008" w:type="dxa"/>
          </w:tcPr>
          <w:p w14:paraId="35D1281E" w14:textId="2540A0E9" w:rsidR="00A9061D" w:rsidRDefault="00A9061D" w:rsidP="00A9061D">
            <w:pPr>
              <w:cnfStyle w:val="000000100000" w:firstRow="0" w:lastRow="0" w:firstColumn="0" w:lastColumn="0" w:oddVBand="0" w:evenVBand="0" w:oddHBand="1" w:evenHBand="0" w:firstRowFirstColumn="0" w:firstRowLastColumn="0" w:lastRowFirstColumn="0" w:lastRowLastColumn="0"/>
            </w:pPr>
            <w:r>
              <w:t xml:space="preserve">To investigate self-regulation strategies in 317 people with FH. </w:t>
            </w:r>
          </w:p>
        </w:tc>
      </w:tr>
      <w:tr w:rsidR="00FF1170" w14:paraId="24B04CC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81E1AA3" w14:textId="560F4C7D" w:rsidR="00FF1170" w:rsidRPr="00B06D78" w:rsidRDefault="00FF1170" w:rsidP="00FF1170">
            <w:pPr>
              <w:rPr>
                <w:b w:val="0"/>
                <w:bCs w:val="0"/>
              </w:rPr>
            </w:pPr>
            <w:r w:rsidRPr="00B06D78">
              <w:rPr>
                <w:b w:val="0"/>
                <w:bCs w:val="0"/>
              </w:rPr>
              <w:t xml:space="preserve">SENIOR, V., WEINMAN, J. &amp; MARTEAU, T. M. 2002. The influence of perceived control over causes and responses to health threats: A vignette study. </w:t>
            </w:r>
            <w:r w:rsidRPr="00B06D78">
              <w:rPr>
                <w:b w:val="0"/>
                <w:bCs w:val="0"/>
                <w:i/>
                <w:iCs/>
              </w:rPr>
              <w:t>British Journal of Health Psychology,</w:t>
            </w:r>
            <w:r w:rsidRPr="00B06D78">
              <w:rPr>
                <w:b w:val="0"/>
                <w:bCs w:val="0"/>
              </w:rPr>
              <w:t xml:space="preserve"> 7, 203-211.</w:t>
            </w:r>
          </w:p>
        </w:tc>
        <w:tc>
          <w:tcPr>
            <w:tcW w:w="1275" w:type="dxa"/>
          </w:tcPr>
          <w:p w14:paraId="05F09012" w14:textId="49C2269F" w:rsidR="00FF1170" w:rsidRDefault="00FF1170" w:rsidP="00FF1170">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78D3C67F" w14:textId="0C3D7A44" w:rsidR="00FF1170" w:rsidRDefault="00FF1170" w:rsidP="00FF1170">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6F72ECAC" w14:textId="2D882911" w:rsidR="00FF1170" w:rsidRDefault="00FF1170" w:rsidP="00FF1170">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26EE6A1D" w14:textId="5B9C4B03" w:rsidR="00FF1170" w:rsidRDefault="00FF1170" w:rsidP="00FF1170">
            <w:pPr>
              <w:cnfStyle w:val="000000000000" w:firstRow="0" w:lastRow="0" w:firstColumn="0" w:lastColumn="0" w:oddVBand="0" w:evenVBand="0" w:oddHBand="0" w:evenHBand="0" w:firstRowFirstColumn="0" w:firstRowLastColumn="0" w:lastRowFirstColumn="0" w:lastRowLastColumn="0"/>
            </w:pPr>
            <w:r>
              <w:t>108 nursing students (mean age 23.81 years)</w:t>
            </w:r>
          </w:p>
        </w:tc>
        <w:tc>
          <w:tcPr>
            <w:tcW w:w="3008" w:type="dxa"/>
          </w:tcPr>
          <w:p w14:paraId="2369961B" w14:textId="15F6AA21" w:rsidR="00FF1170" w:rsidRDefault="00FF1170" w:rsidP="00FF1170">
            <w:pPr>
              <w:cnfStyle w:val="000000000000" w:firstRow="0" w:lastRow="0" w:firstColumn="0" w:lastColumn="0" w:oddVBand="0" w:evenVBand="0" w:oddHBand="0" w:evenHBand="0" w:firstRowFirstColumn="0" w:firstRowLastColumn="0" w:lastRowFirstColumn="0" w:lastRowLastColumn="0"/>
            </w:pPr>
            <w:r w:rsidRPr="00FE5BA2">
              <w:t>To test</w:t>
            </w:r>
            <w:r>
              <w:t xml:space="preserve"> </w:t>
            </w:r>
            <w:r w:rsidRPr="00FE5BA2">
              <w:t>the hypothesis that</w:t>
            </w:r>
            <w:r>
              <w:t xml:space="preserve"> </w:t>
            </w:r>
            <w:r w:rsidRPr="00FE5BA2">
              <w:t>a</w:t>
            </w:r>
            <w:r>
              <w:t xml:space="preserve"> </w:t>
            </w:r>
            <w:r w:rsidRPr="00FE5BA2">
              <w:t>disease caused by controllable,</w:t>
            </w:r>
            <w:r>
              <w:t xml:space="preserve"> </w:t>
            </w:r>
            <w:r w:rsidRPr="00FE5BA2">
              <w:t>compared</w:t>
            </w:r>
            <w:r>
              <w:t xml:space="preserve"> </w:t>
            </w:r>
            <w:r w:rsidRPr="00FE5BA2">
              <w:t>with uncontrollable, factors is more likely to</w:t>
            </w:r>
            <w:r>
              <w:t xml:space="preserve"> r</w:t>
            </w:r>
            <w:r w:rsidRPr="00FE5BA2">
              <w:t>esult in negative emotions and</w:t>
            </w:r>
            <w:r>
              <w:t xml:space="preserve"> </w:t>
            </w:r>
            <w:r w:rsidRPr="00FE5BA2">
              <w:t>less</w:t>
            </w:r>
            <w:r>
              <w:t xml:space="preserve"> </w:t>
            </w:r>
            <w:r w:rsidRPr="00FE5BA2">
              <w:t>likelihood of disclosure to</w:t>
            </w:r>
            <w:r>
              <w:t xml:space="preserve"> significant others. </w:t>
            </w:r>
          </w:p>
        </w:tc>
      </w:tr>
      <w:tr w:rsidR="009D4305" w14:paraId="6F3FAC2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EA744F5" w14:textId="394CC03A" w:rsidR="009D4305" w:rsidRPr="00B06D78" w:rsidRDefault="009D4305" w:rsidP="009D4305">
            <w:pPr>
              <w:rPr>
                <w:b w:val="0"/>
                <w:bCs w:val="0"/>
              </w:rPr>
            </w:pPr>
            <w:r w:rsidRPr="00B06D78">
              <w:rPr>
                <w:b w:val="0"/>
                <w:bCs w:val="0"/>
              </w:rPr>
              <w:t xml:space="preserve">SHERMAN, K., CAMERON, L., BROWN, P. &amp; MARTEAU, T. 2009. Effect of worry and monitoring processing style on cognitive and affective responses to genetic risk information. </w:t>
            </w:r>
            <w:r w:rsidRPr="00B06D78">
              <w:rPr>
                <w:b w:val="0"/>
                <w:bCs w:val="0"/>
                <w:i/>
                <w:iCs/>
              </w:rPr>
              <w:t>Psycho-Oncology,</w:t>
            </w:r>
            <w:r w:rsidRPr="00B06D78">
              <w:rPr>
                <w:b w:val="0"/>
                <w:bCs w:val="0"/>
              </w:rPr>
              <w:t xml:space="preserve"> 18, S139-S140.</w:t>
            </w:r>
          </w:p>
        </w:tc>
        <w:tc>
          <w:tcPr>
            <w:tcW w:w="1275" w:type="dxa"/>
          </w:tcPr>
          <w:p w14:paraId="120D2441" w14:textId="55ACC2CE" w:rsidR="009D4305" w:rsidRDefault="009D4305" w:rsidP="009D4305">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1D347C66" w14:textId="72648AA1" w:rsidR="009D4305" w:rsidRDefault="009D4413" w:rsidP="009D4305">
            <w:pPr>
              <w:cnfStyle w:val="000000100000" w:firstRow="0" w:lastRow="0" w:firstColumn="0" w:lastColumn="0" w:oddVBand="0" w:evenVBand="0" w:oddHBand="1" w:evenHBand="0" w:firstRowFirstColumn="0" w:firstRowLastColumn="0" w:lastRowFirstColumn="0" w:lastRowLastColumn="0"/>
            </w:pPr>
            <w:r>
              <w:t>Europe (UK) and Oceania (Australia, New Ze</w:t>
            </w:r>
            <w:r w:rsidR="00CE1A59">
              <w:t>a</w:t>
            </w:r>
            <w:r>
              <w:t>land)</w:t>
            </w:r>
          </w:p>
        </w:tc>
        <w:tc>
          <w:tcPr>
            <w:tcW w:w="1938" w:type="dxa"/>
          </w:tcPr>
          <w:p w14:paraId="01952409" w14:textId="17AFC9CB" w:rsidR="009D4305" w:rsidRDefault="00CE1A59" w:rsidP="009D4305">
            <w:pPr>
              <w:cnfStyle w:val="000000100000" w:firstRow="0" w:lastRow="0" w:firstColumn="0" w:lastColumn="0" w:oddVBand="0" w:evenVBand="0" w:oddHBand="1" w:evenHBand="0" w:firstRowFirstColumn="0" w:firstRowLastColumn="0" w:lastRowFirstColumn="0" w:lastRowLastColumn="0"/>
            </w:pPr>
            <w:r>
              <w:t>Conference papers and proceedings</w:t>
            </w:r>
          </w:p>
        </w:tc>
        <w:tc>
          <w:tcPr>
            <w:tcW w:w="2718" w:type="dxa"/>
          </w:tcPr>
          <w:p w14:paraId="51940B9D" w14:textId="7757AA27" w:rsidR="009D4305" w:rsidRDefault="00CE1A59" w:rsidP="009D4305">
            <w:pPr>
              <w:cnfStyle w:val="000000100000" w:firstRow="0" w:lastRow="0" w:firstColumn="0" w:lastColumn="0" w:oddVBand="0" w:evenVBand="0" w:oddHBand="1" w:evenHBand="0" w:firstRowFirstColumn="0" w:firstRowLastColumn="0" w:lastRowFirstColumn="0" w:lastRowLastColumn="0"/>
            </w:pPr>
            <w:r>
              <w:t xml:space="preserve">752 healthy individuals </w:t>
            </w:r>
            <w:r w:rsidR="004F4AC3">
              <w:t>re</w:t>
            </w:r>
            <w:r w:rsidR="004F4AC3" w:rsidRPr="004F4AC3">
              <w:t>cruited from Australia,</w:t>
            </w:r>
            <w:r w:rsidR="004F4AC3">
              <w:t xml:space="preserve"> </w:t>
            </w:r>
            <w:r w:rsidR="004F4AC3" w:rsidRPr="004F4AC3">
              <w:t>New Zealand and the UK to participate in an</w:t>
            </w:r>
            <w:r w:rsidR="004F4AC3">
              <w:t xml:space="preserve"> </w:t>
            </w:r>
            <w:r w:rsidR="004F4AC3" w:rsidRPr="004F4AC3">
              <w:t>online study</w:t>
            </w:r>
          </w:p>
        </w:tc>
        <w:tc>
          <w:tcPr>
            <w:tcW w:w="3008" w:type="dxa"/>
          </w:tcPr>
          <w:p w14:paraId="378E7588" w14:textId="3D5F8F10" w:rsidR="009D4305" w:rsidRDefault="004F4AC3" w:rsidP="009D4305">
            <w:pPr>
              <w:cnfStyle w:val="000000100000" w:firstRow="0" w:lastRow="0" w:firstColumn="0" w:lastColumn="0" w:oddVBand="0" w:evenVBand="0" w:oddHBand="1" w:evenHBand="0" w:firstRowFirstColumn="0" w:firstRowLastColumn="0" w:lastRowFirstColumn="0" w:lastRowLastColumn="0"/>
            </w:pPr>
            <w:r>
              <w:t>To eva</w:t>
            </w:r>
            <w:r w:rsidRPr="004F4AC3">
              <w:t>luate</w:t>
            </w:r>
            <w:r>
              <w:t xml:space="preserve"> </w:t>
            </w:r>
            <w:r w:rsidRPr="004F4AC3">
              <w:t>the role of pre-manipulation worry and monitoring</w:t>
            </w:r>
            <w:r>
              <w:t xml:space="preserve"> </w:t>
            </w:r>
            <w:r w:rsidRPr="004F4AC3">
              <w:t>processing style as predictors and moderators of</w:t>
            </w:r>
            <w:r>
              <w:t xml:space="preserve"> </w:t>
            </w:r>
            <w:r w:rsidRPr="004F4AC3">
              <w:t>responses to genetic risk information</w:t>
            </w:r>
            <w:r>
              <w:t xml:space="preserve">. </w:t>
            </w:r>
          </w:p>
        </w:tc>
      </w:tr>
      <w:tr w:rsidR="009D4305" w14:paraId="209EEF62"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78BB8A5C" w14:textId="507736C1" w:rsidR="009D4305" w:rsidRPr="00B06D78" w:rsidRDefault="009D4305" w:rsidP="009D4305">
            <w:pPr>
              <w:rPr>
                <w:b w:val="0"/>
                <w:bCs w:val="0"/>
              </w:rPr>
            </w:pPr>
            <w:r w:rsidRPr="00B06D78">
              <w:rPr>
                <w:b w:val="0"/>
                <w:bCs w:val="0"/>
              </w:rPr>
              <w:t xml:space="preserve">SHERMAN, K., SHAW, L.-K., CHAMPION, K., CALDEIRA, F. &amp; MCCASKILL, M. 2015. The effect of disease risk probability and disease type on interest </w:t>
            </w:r>
            <w:r w:rsidRPr="00B06D78">
              <w:rPr>
                <w:b w:val="0"/>
                <w:bCs w:val="0"/>
              </w:rPr>
              <w:lastRenderedPageBreak/>
              <w:t xml:space="preserve">in clinic-based versus direct-to-consumer genetic testing services. </w:t>
            </w:r>
            <w:r w:rsidRPr="00B06D78">
              <w:rPr>
                <w:b w:val="0"/>
                <w:bCs w:val="0"/>
                <w:i/>
                <w:iCs/>
              </w:rPr>
              <w:t>Journal of behavioral medicine,</w:t>
            </w:r>
            <w:r w:rsidRPr="00B06D78">
              <w:rPr>
                <w:b w:val="0"/>
                <w:bCs w:val="0"/>
              </w:rPr>
              <w:t xml:space="preserve"> 38, 706-14.</w:t>
            </w:r>
          </w:p>
        </w:tc>
        <w:tc>
          <w:tcPr>
            <w:tcW w:w="1275" w:type="dxa"/>
          </w:tcPr>
          <w:p w14:paraId="4DB7EEEC" w14:textId="2A8DFD5F" w:rsidR="009D4305" w:rsidRDefault="009D4305" w:rsidP="009D4305">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2455A52F" w14:textId="3CDCB2D5" w:rsidR="009D4305" w:rsidRDefault="001A0DFE" w:rsidP="009D4305">
            <w:pPr>
              <w:cnfStyle w:val="000000000000" w:firstRow="0" w:lastRow="0" w:firstColumn="0" w:lastColumn="0" w:oddVBand="0" w:evenVBand="0" w:oddHBand="0" w:evenHBand="0" w:firstRowFirstColumn="0" w:firstRowLastColumn="0" w:lastRowFirstColumn="0" w:lastRowLastColumn="0"/>
            </w:pPr>
            <w:r>
              <w:t>Oceania (Australia)</w:t>
            </w:r>
          </w:p>
        </w:tc>
        <w:tc>
          <w:tcPr>
            <w:tcW w:w="1938" w:type="dxa"/>
          </w:tcPr>
          <w:p w14:paraId="04AEC090" w14:textId="63846149" w:rsidR="009D4305" w:rsidRDefault="00C25991" w:rsidP="009D4305">
            <w:pPr>
              <w:cnfStyle w:val="000000000000" w:firstRow="0" w:lastRow="0" w:firstColumn="0" w:lastColumn="0" w:oddVBand="0" w:evenVBand="0" w:oddHBand="0" w:evenHBand="0" w:firstRowFirstColumn="0" w:firstRowLastColumn="0" w:lastRowFirstColumn="0" w:lastRowLastColumn="0"/>
            </w:pPr>
            <w:r>
              <w:t xml:space="preserve">Quantitative (experimental study) </w:t>
            </w:r>
          </w:p>
        </w:tc>
        <w:tc>
          <w:tcPr>
            <w:tcW w:w="2718" w:type="dxa"/>
          </w:tcPr>
          <w:p w14:paraId="3F1E088A" w14:textId="6D3209D4" w:rsidR="009D4305" w:rsidRDefault="00C25991" w:rsidP="009D4305">
            <w:pPr>
              <w:cnfStyle w:val="000000000000" w:firstRow="0" w:lastRow="0" w:firstColumn="0" w:lastColumn="0" w:oddVBand="0" w:evenVBand="0" w:oddHBand="0" w:evenHBand="0" w:firstRowFirstColumn="0" w:firstRowLastColumn="0" w:lastRowFirstColumn="0" w:lastRowLastColumn="0"/>
            </w:pPr>
            <w:r>
              <w:t>309</w:t>
            </w:r>
            <w:r w:rsidR="00F16FAD">
              <w:t xml:space="preserve"> participants </w:t>
            </w:r>
            <w:r w:rsidR="00F16FAD" w:rsidRPr="00F16FAD">
              <w:t xml:space="preserve">recruited through a pool of first year Psychology students at Macquarie University, and general community </w:t>
            </w:r>
            <w:r w:rsidR="00F16FAD" w:rsidRPr="00F16FAD">
              <w:lastRenderedPageBreak/>
              <w:t>members</w:t>
            </w:r>
            <w:r w:rsidR="00F16FAD">
              <w:t xml:space="preserve"> (mean age 27.54 years)</w:t>
            </w:r>
          </w:p>
        </w:tc>
        <w:tc>
          <w:tcPr>
            <w:tcW w:w="3008" w:type="dxa"/>
          </w:tcPr>
          <w:p w14:paraId="7E3A60C2" w14:textId="73AA7436" w:rsidR="009D4305" w:rsidRDefault="00917E41" w:rsidP="009D4305">
            <w:pPr>
              <w:cnfStyle w:val="000000000000" w:firstRow="0" w:lastRow="0" w:firstColumn="0" w:lastColumn="0" w:oddVBand="0" w:evenVBand="0" w:oddHBand="0" w:evenHBand="0" w:firstRowFirstColumn="0" w:firstRowLastColumn="0" w:lastRowFirstColumn="0" w:lastRowLastColumn="0"/>
            </w:pPr>
            <w:r>
              <w:lastRenderedPageBreak/>
              <w:t>To asses t</w:t>
            </w:r>
            <w:r w:rsidRPr="00917E41">
              <w:t>he effect of disease risk probability and disease type on interest in clinic-based versus direct-to-consumer genetic testing services.</w:t>
            </w:r>
            <w:r>
              <w:t xml:space="preserve"> </w:t>
            </w:r>
          </w:p>
        </w:tc>
      </w:tr>
      <w:tr w:rsidR="009D4305" w14:paraId="5D40CF3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C5254A7" w14:textId="087C611C" w:rsidR="009D4305" w:rsidRPr="00B06D78" w:rsidRDefault="009D4305" w:rsidP="009D4305">
            <w:pPr>
              <w:rPr>
                <w:b w:val="0"/>
                <w:bCs w:val="0"/>
              </w:rPr>
            </w:pPr>
            <w:r w:rsidRPr="00B06D78">
              <w:rPr>
                <w:b w:val="0"/>
                <w:bCs w:val="0"/>
              </w:rPr>
              <w:t xml:space="preserve">SHILOH, S., DEHEER, H. D., PELEG, S., HENSLEY ALFORD, S., SKAPINSKY, K., ROBERTS, J. S. &amp; HADLEY, D. W. 2015. The impact of multiplex genetic testing on disease risk perceptions. </w:t>
            </w:r>
            <w:r w:rsidRPr="00B06D78">
              <w:rPr>
                <w:b w:val="0"/>
                <w:bCs w:val="0"/>
                <w:i/>
                <w:iCs/>
              </w:rPr>
              <w:t>Clinical Genetics,</w:t>
            </w:r>
            <w:r w:rsidRPr="00B06D78">
              <w:rPr>
                <w:b w:val="0"/>
                <w:bCs w:val="0"/>
              </w:rPr>
              <w:t xml:space="preserve"> 87, 117-123.</w:t>
            </w:r>
          </w:p>
        </w:tc>
        <w:tc>
          <w:tcPr>
            <w:tcW w:w="1275" w:type="dxa"/>
          </w:tcPr>
          <w:p w14:paraId="4D863A2C" w14:textId="4057C865" w:rsidR="009D4305" w:rsidRDefault="009D4305" w:rsidP="009D4305">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317289F8" w14:textId="40FBF9FB" w:rsidR="009D4305" w:rsidRDefault="00A36308" w:rsidP="009D430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223BCB9" w14:textId="408F01C2" w:rsidR="009D4305" w:rsidRDefault="00DA199F" w:rsidP="009D4305">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000BBF95" w14:textId="41170003" w:rsidR="009D4305" w:rsidRDefault="00325242" w:rsidP="009D4305">
            <w:pPr>
              <w:cnfStyle w:val="000000100000" w:firstRow="0" w:lastRow="0" w:firstColumn="0" w:lastColumn="0" w:oddVBand="0" w:evenVBand="0" w:oddHBand="1" w:evenHBand="0" w:firstRowFirstColumn="0" w:firstRowLastColumn="0" w:lastRowFirstColumn="0" w:lastRowLastColumn="0"/>
            </w:pPr>
            <w:r>
              <w:t xml:space="preserve">216 healthy adults (aged 25 to 40 years) </w:t>
            </w:r>
          </w:p>
        </w:tc>
        <w:tc>
          <w:tcPr>
            <w:tcW w:w="3008" w:type="dxa"/>
          </w:tcPr>
          <w:p w14:paraId="5DC15759" w14:textId="49435335" w:rsidR="009D4305" w:rsidRDefault="00325242" w:rsidP="009D4305">
            <w:pPr>
              <w:cnfStyle w:val="000000100000" w:firstRow="0" w:lastRow="0" w:firstColumn="0" w:lastColumn="0" w:oddVBand="0" w:evenVBand="0" w:oddHBand="1" w:evenHBand="0" w:firstRowFirstColumn="0" w:firstRowLastColumn="0" w:lastRowFirstColumn="0" w:lastRowLastColumn="0"/>
            </w:pPr>
            <w:r>
              <w:t>To assess the</w:t>
            </w:r>
            <w:r w:rsidRPr="00325242">
              <w:t xml:space="preserve"> effects of multiplex genetic testing on disease risk perception</w:t>
            </w:r>
            <w:r>
              <w:t>s</w:t>
            </w:r>
            <w:r w:rsidRPr="00325242">
              <w:t>.</w:t>
            </w:r>
            <w:r w:rsidR="00DA199F">
              <w:t xml:space="preserve"> </w:t>
            </w:r>
          </w:p>
        </w:tc>
      </w:tr>
      <w:tr w:rsidR="008B75A4" w14:paraId="770281F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A5A6F50" w14:textId="26A61E3B" w:rsidR="008B75A4" w:rsidRPr="00B06D78" w:rsidRDefault="008B75A4" w:rsidP="008B75A4">
            <w:pPr>
              <w:rPr>
                <w:b w:val="0"/>
                <w:bCs w:val="0"/>
              </w:rPr>
            </w:pPr>
            <w:r w:rsidRPr="00B06D78">
              <w:rPr>
                <w:b w:val="0"/>
                <w:bCs w:val="0"/>
              </w:rPr>
              <w:t xml:space="preserve">SHILOH, S., WADE, C. H., ROBERTS, J. S., ALFORD, S. H. &amp; BIESECKER, B. B. 2013. Associations between risk perceptions and worry about common diseases: a between- and within-subjects examination. </w:t>
            </w:r>
            <w:r w:rsidRPr="00B06D78">
              <w:rPr>
                <w:b w:val="0"/>
                <w:bCs w:val="0"/>
                <w:i/>
                <w:iCs/>
              </w:rPr>
              <w:t>Psychology &amp; health,</w:t>
            </w:r>
            <w:r w:rsidRPr="00B06D78">
              <w:rPr>
                <w:b w:val="0"/>
                <w:bCs w:val="0"/>
              </w:rPr>
              <w:t xml:space="preserve"> 28, 434-49.</w:t>
            </w:r>
          </w:p>
        </w:tc>
        <w:tc>
          <w:tcPr>
            <w:tcW w:w="1275" w:type="dxa"/>
          </w:tcPr>
          <w:p w14:paraId="1A6D0CFB" w14:textId="355C6DCB" w:rsidR="008B75A4" w:rsidRDefault="008B75A4" w:rsidP="008B75A4">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6497C682" w14:textId="7C23D6C2" w:rsidR="008B75A4" w:rsidRDefault="008B75A4" w:rsidP="008B75A4">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2DA75473" w14:textId="2EE6289C" w:rsidR="008B75A4" w:rsidRDefault="008B75A4" w:rsidP="008B75A4">
            <w:pPr>
              <w:cnfStyle w:val="000000000000" w:firstRow="0" w:lastRow="0" w:firstColumn="0" w:lastColumn="0" w:oddVBand="0" w:evenVBand="0" w:oddHBand="0" w:evenHBand="0" w:firstRowFirstColumn="0" w:firstRowLastColumn="0" w:lastRowFirstColumn="0" w:lastRowLastColumn="0"/>
            </w:pPr>
            <w:r>
              <w:t>Quantitative (</w:t>
            </w:r>
            <w:r w:rsidR="004C018F">
              <w:t>secondary analysis of the Multiplex Initiative</w:t>
            </w:r>
            <w:r>
              <w:t>)</w:t>
            </w:r>
          </w:p>
        </w:tc>
        <w:tc>
          <w:tcPr>
            <w:tcW w:w="2718" w:type="dxa"/>
          </w:tcPr>
          <w:p w14:paraId="075F96D9" w14:textId="3591F8BE" w:rsidR="008B75A4" w:rsidRDefault="008B75A4" w:rsidP="008B75A4">
            <w:pPr>
              <w:cnfStyle w:val="000000000000" w:firstRow="0" w:lastRow="0" w:firstColumn="0" w:lastColumn="0" w:oddVBand="0" w:evenVBand="0" w:oddHBand="0" w:evenHBand="0" w:firstRowFirstColumn="0" w:firstRowLastColumn="0" w:lastRowFirstColumn="0" w:lastRowLastColumn="0"/>
            </w:pPr>
            <w:r w:rsidRPr="008B75A4">
              <w:t>294 people recruited through the Multiplex Initiative, in which a genetic susceptibility test for 8 common diseases was offered to healthy adults</w:t>
            </w:r>
            <w:r>
              <w:t xml:space="preserve"> (mean age 34.61 years)</w:t>
            </w:r>
          </w:p>
        </w:tc>
        <w:tc>
          <w:tcPr>
            <w:tcW w:w="3008" w:type="dxa"/>
          </w:tcPr>
          <w:p w14:paraId="792AB8DA" w14:textId="5941272C" w:rsidR="008B75A4" w:rsidRDefault="008B75A4" w:rsidP="008B75A4">
            <w:pPr>
              <w:spacing w:after="160" w:line="259" w:lineRule="auto"/>
              <w:cnfStyle w:val="000000000000" w:firstRow="0" w:lastRow="0" w:firstColumn="0" w:lastColumn="0" w:oddVBand="0" w:evenVBand="0" w:oddHBand="0" w:evenHBand="0" w:firstRowFirstColumn="0" w:firstRowLastColumn="0" w:lastRowFirstColumn="0" w:lastRowLastColumn="0"/>
            </w:pPr>
            <w:r w:rsidRPr="003F04E3">
              <w:t>To test the relationships between worry and perceptions of likelihood and severity (two indicators of risk perception) across eight common diseases, and to examine contributions of individual and disease variability in worry and risk perceptions.</w:t>
            </w:r>
          </w:p>
        </w:tc>
      </w:tr>
      <w:tr w:rsidR="008B75A4" w14:paraId="30F4C4F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8F79267" w14:textId="0379E7AA" w:rsidR="008B75A4" w:rsidRPr="00B06D78" w:rsidRDefault="008B75A4" w:rsidP="008B75A4">
            <w:pPr>
              <w:rPr>
                <w:b w:val="0"/>
                <w:bCs w:val="0"/>
              </w:rPr>
            </w:pPr>
            <w:r w:rsidRPr="00B06D78">
              <w:rPr>
                <w:b w:val="0"/>
                <w:bCs w:val="0"/>
              </w:rPr>
              <w:t xml:space="preserve">STOL, D. M., HOLLANDER, M., DAMMAN, O. C., NIELEN, M. M. J., BADENBROEK, I. F., SCHELLEVIS, F. G. &amp; DE WIT, N. J. 2020. Mismatch between self-perceived and calculated cardiometabolic disease risk among participants in a prevention program for cardiometabolic disease: a </w:t>
            </w:r>
            <w:r w:rsidRPr="00B06D78">
              <w:rPr>
                <w:b w:val="0"/>
                <w:bCs w:val="0"/>
              </w:rPr>
              <w:lastRenderedPageBreak/>
              <w:t xml:space="preserve">cross-sectional study. </w:t>
            </w:r>
            <w:r w:rsidRPr="00B06D78">
              <w:rPr>
                <w:b w:val="0"/>
                <w:bCs w:val="0"/>
                <w:i/>
                <w:iCs/>
              </w:rPr>
              <w:t>BMC public health,</w:t>
            </w:r>
            <w:r w:rsidRPr="00B06D78">
              <w:rPr>
                <w:b w:val="0"/>
                <w:bCs w:val="0"/>
              </w:rPr>
              <w:t xml:space="preserve"> 20, 740.</w:t>
            </w:r>
          </w:p>
        </w:tc>
        <w:tc>
          <w:tcPr>
            <w:tcW w:w="1275" w:type="dxa"/>
          </w:tcPr>
          <w:p w14:paraId="6CB83AC1" w14:textId="3E0AB012" w:rsidR="008B75A4" w:rsidRDefault="008B75A4" w:rsidP="008B75A4">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72B2E6EF" w14:textId="3FE717A8" w:rsidR="008B75A4" w:rsidRDefault="00D04A63" w:rsidP="008B75A4">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54526385" w14:textId="2F541264" w:rsidR="008B75A4" w:rsidRDefault="00D04A63" w:rsidP="008B75A4">
            <w:pPr>
              <w:cnfStyle w:val="000000100000" w:firstRow="0" w:lastRow="0" w:firstColumn="0" w:lastColumn="0" w:oddVBand="0" w:evenVBand="0" w:oddHBand="1" w:evenHBand="0" w:firstRowFirstColumn="0" w:firstRowLastColumn="0" w:lastRowFirstColumn="0" w:lastRowLastColumn="0"/>
            </w:pPr>
            <w:r>
              <w:t>Quantitative (secondary analysis of RCT data)</w:t>
            </w:r>
          </w:p>
        </w:tc>
        <w:tc>
          <w:tcPr>
            <w:tcW w:w="2718" w:type="dxa"/>
          </w:tcPr>
          <w:p w14:paraId="77C0D987" w14:textId="1E52A180" w:rsidR="008B75A4" w:rsidRDefault="006D0032" w:rsidP="008B75A4">
            <w:pPr>
              <w:cnfStyle w:val="000000100000" w:firstRow="0" w:lastRow="0" w:firstColumn="0" w:lastColumn="0" w:oddVBand="0" w:evenVBand="0" w:oddHBand="1" w:evenHBand="0" w:firstRowFirstColumn="0" w:firstRowLastColumn="0" w:lastRowFirstColumn="0" w:lastRowLastColumn="0"/>
            </w:pPr>
            <w:r w:rsidRPr="006D0032">
              <w:t>7</w:t>
            </w:r>
            <w:r>
              <w:t>,</w:t>
            </w:r>
            <w:r w:rsidRPr="006D0032">
              <w:t>547 participants</w:t>
            </w:r>
            <w:r>
              <w:t xml:space="preserve"> recruited from primary care (</w:t>
            </w:r>
            <w:r w:rsidR="00F05C49">
              <w:t>aged 45 to 70 years</w:t>
            </w:r>
            <w:r>
              <w:t>)</w:t>
            </w:r>
          </w:p>
        </w:tc>
        <w:tc>
          <w:tcPr>
            <w:tcW w:w="3008" w:type="dxa"/>
          </w:tcPr>
          <w:p w14:paraId="3C6605AE" w14:textId="7B92413F" w:rsidR="008B75A4" w:rsidRDefault="00F05C49" w:rsidP="008B75A4">
            <w:pPr>
              <w:cnfStyle w:val="000000100000" w:firstRow="0" w:lastRow="0" w:firstColumn="0" w:lastColumn="0" w:oddVBand="0" w:evenVBand="0" w:oddHBand="1" w:evenHBand="0" w:firstRowFirstColumn="0" w:firstRowLastColumn="0" w:lastRowFirstColumn="0" w:lastRowLastColumn="0"/>
            </w:pPr>
            <w:r>
              <w:t>T</w:t>
            </w:r>
            <w:r w:rsidRPr="00F05C49">
              <w:t>o assess the impact of communicating an individuali</w:t>
            </w:r>
            <w:r>
              <w:t>s</w:t>
            </w:r>
            <w:r w:rsidRPr="00F05C49">
              <w:t xml:space="preserve">ed </w:t>
            </w:r>
            <w:r>
              <w:t>cardiometabolic disease</w:t>
            </w:r>
            <w:r w:rsidRPr="00F05C49">
              <w:t xml:space="preserve"> risk score on perceived risk and to identify risk factors and demographic characteristics associated with risk perception among high-risk participants of a </w:t>
            </w:r>
            <w:r w:rsidRPr="00F05C49">
              <w:lastRenderedPageBreak/>
              <w:t xml:space="preserve">prevention program for </w:t>
            </w:r>
            <w:r>
              <w:t>cardiometabolic diseases</w:t>
            </w:r>
            <w:r w:rsidRPr="00F05C49">
              <w:t>.</w:t>
            </w:r>
          </w:p>
        </w:tc>
      </w:tr>
      <w:tr w:rsidR="000E45E2" w14:paraId="6815362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9343E7F" w14:textId="76B91CE0" w:rsidR="000E45E2" w:rsidRPr="00B06D78" w:rsidRDefault="000E45E2" w:rsidP="000E45E2">
            <w:pPr>
              <w:rPr>
                <w:b w:val="0"/>
                <w:bCs w:val="0"/>
              </w:rPr>
            </w:pPr>
            <w:r w:rsidRPr="00B06D78">
              <w:rPr>
                <w:b w:val="0"/>
                <w:bCs w:val="0"/>
              </w:rPr>
              <w:lastRenderedPageBreak/>
              <w:t xml:space="preserve">STUTTGEN, K., PACYNA, J., KULLO, I. &amp; SHARP, R. 2020. Neutral, negative, or negligible? Changes in patient perceptions of disease risk following receipt of a negative genomic screening result. </w:t>
            </w:r>
            <w:r w:rsidRPr="00B06D78">
              <w:rPr>
                <w:b w:val="0"/>
                <w:bCs w:val="0"/>
                <w:i/>
                <w:iCs/>
              </w:rPr>
              <w:t>Journal of Personalized Medicine,</w:t>
            </w:r>
            <w:r w:rsidRPr="00B06D78">
              <w:rPr>
                <w:b w:val="0"/>
                <w:bCs w:val="0"/>
              </w:rPr>
              <w:t xml:space="preserve"> 10.</w:t>
            </w:r>
          </w:p>
        </w:tc>
        <w:tc>
          <w:tcPr>
            <w:tcW w:w="1275" w:type="dxa"/>
          </w:tcPr>
          <w:p w14:paraId="244E6C06" w14:textId="43070DBA" w:rsidR="000E45E2" w:rsidRDefault="000E45E2" w:rsidP="000E45E2">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6F92EC82" w14:textId="22349E07" w:rsidR="000E45E2" w:rsidRDefault="000E45E2" w:rsidP="000E45E2">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2881842" w14:textId="7806F4F8" w:rsidR="000E45E2" w:rsidRDefault="0015229F" w:rsidP="000E45E2">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6A177E81" w14:textId="72F19848" w:rsidR="000E45E2" w:rsidRDefault="000E45E2" w:rsidP="000E45E2">
            <w:pPr>
              <w:cnfStyle w:val="000000000000" w:firstRow="0" w:lastRow="0" w:firstColumn="0" w:lastColumn="0" w:oddVBand="0" w:evenVBand="0" w:oddHBand="0" w:evenHBand="0" w:firstRowFirstColumn="0" w:firstRowLastColumn="0" w:lastRowFirstColumn="0" w:lastRowLastColumn="0"/>
            </w:pPr>
            <w:r>
              <w:t xml:space="preserve">1,442 participants </w:t>
            </w:r>
            <w:r w:rsidR="0015229F">
              <w:t xml:space="preserve">who had </w:t>
            </w:r>
            <w:r w:rsidR="0015229F" w:rsidRPr="0015229F">
              <w:t>hyperlipid</w:t>
            </w:r>
            <w:r w:rsidR="0015229F">
              <w:t>a</w:t>
            </w:r>
            <w:r w:rsidR="0015229F" w:rsidRPr="0015229F">
              <w:t>emia and/or colon polyps</w:t>
            </w:r>
            <w:r w:rsidR="0015229F">
              <w:t xml:space="preserve"> (mean age 60.8 years)</w:t>
            </w:r>
          </w:p>
        </w:tc>
        <w:tc>
          <w:tcPr>
            <w:tcW w:w="3008" w:type="dxa"/>
          </w:tcPr>
          <w:p w14:paraId="225D15AC" w14:textId="40F87A26" w:rsidR="000E45E2" w:rsidRDefault="00961BF4" w:rsidP="000E45E2">
            <w:pPr>
              <w:cnfStyle w:val="000000000000" w:firstRow="0" w:lastRow="0" w:firstColumn="0" w:lastColumn="0" w:oddVBand="0" w:evenVBand="0" w:oddHBand="0" w:evenHBand="0" w:firstRowFirstColumn="0" w:firstRowLastColumn="0" w:lastRowFirstColumn="0" w:lastRowLastColumn="0"/>
            </w:pPr>
            <w:r>
              <w:t>T</w:t>
            </w:r>
            <w:r w:rsidRPr="00961BF4">
              <w:t>o determine whether patients had lower disease risk perception after receiving a negative genomic screening result, to describe factors that might be associated with a tendency to downgrade perceived disease risk in light of receiving negative results, and to investigate the effects of such changes on risk perception, including whether participants who</w:t>
            </w:r>
            <w:r>
              <w:t xml:space="preserve"> </w:t>
            </w:r>
            <w:r w:rsidRPr="00961BF4">
              <w:t xml:space="preserve">lowered disease risk perception shared theirs result with family members. </w:t>
            </w:r>
          </w:p>
        </w:tc>
      </w:tr>
      <w:tr w:rsidR="000E45E2" w14:paraId="3A83D0E0"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0CB9219" w14:textId="3695BF74" w:rsidR="000E45E2" w:rsidRPr="00B06D78" w:rsidRDefault="000E45E2" w:rsidP="000E45E2">
            <w:pPr>
              <w:rPr>
                <w:b w:val="0"/>
                <w:bCs w:val="0"/>
              </w:rPr>
            </w:pPr>
            <w:r w:rsidRPr="00B06D78">
              <w:rPr>
                <w:b w:val="0"/>
                <w:bCs w:val="0"/>
              </w:rPr>
              <w:t xml:space="preserve">SULTAN, N. &amp; SWINGLEHURST, D. 2021. Self-Management in Older Pakistanis Living With Multimorbidity in East London. </w:t>
            </w:r>
            <w:r w:rsidRPr="00B06D78">
              <w:rPr>
                <w:b w:val="0"/>
                <w:bCs w:val="0"/>
                <w:i/>
                <w:iCs/>
              </w:rPr>
              <w:t>Qual Health Res,</w:t>
            </w:r>
            <w:r w:rsidRPr="00B06D78">
              <w:rPr>
                <w:b w:val="0"/>
                <w:bCs w:val="0"/>
              </w:rPr>
              <w:t xml:space="preserve"> 31, 2111-2122.</w:t>
            </w:r>
          </w:p>
        </w:tc>
        <w:tc>
          <w:tcPr>
            <w:tcW w:w="1275" w:type="dxa"/>
          </w:tcPr>
          <w:p w14:paraId="6CB07C55" w14:textId="14D44772" w:rsidR="000E45E2" w:rsidRDefault="000E45E2" w:rsidP="000E45E2">
            <w:pPr>
              <w:cnfStyle w:val="000000100000" w:firstRow="0" w:lastRow="0" w:firstColumn="0" w:lastColumn="0" w:oddVBand="0" w:evenVBand="0" w:oddHBand="1" w:evenHBand="0" w:firstRowFirstColumn="0" w:firstRowLastColumn="0" w:lastRowFirstColumn="0" w:lastRowLastColumn="0"/>
            </w:pPr>
            <w:r>
              <w:t>Other – expert subject knowledge in review team</w:t>
            </w:r>
          </w:p>
        </w:tc>
        <w:tc>
          <w:tcPr>
            <w:tcW w:w="1748" w:type="dxa"/>
          </w:tcPr>
          <w:p w14:paraId="499EAC02" w14:textId="6F9C7E0D" w:rsidR="000E45E2" w:rsidRDefault="000046B5" w:rsidP="000E45E2">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6739AE8D" w14:textId="19BF6AFC" w:rsidR="000E45E2" w:rsidRDefault="000046B5" w:rsidP="000E45E2">
            <w:pPr>
              <w:cnfStyle w:val="000000100000" w:firstRow="0" w:lastRow="0" w:firstColumn="0" w:lastColumn="0" w:oddVBand="0" w:evenVBand="0" w:oddHBand="1" w:evenHBand="0" w:firstRowFirstColumn="0" w:firstRowLastColumn="0" w:lastRowFirstColumn="0" w:lastRowLastColumn="0"/>
            </w:pPr>
            <w:r>
              <w:t>Qualitative (biographical narrative interviews)</w:t>
            </w:r>
          </w:p>
        </w:tc>
        <w:tc>
          <w:tcPr>
            <w:tcW w:w="2718" w:type="dxa"/>
          </w:tcPr>
          <w:p w14:paraId="2AEA51A8" w14:textId="4179938E" w:rsidR="000E45E2" w:rsidRDefault="002405F6" w:rsidP="000E45E2">
            <w:pPr>
              <w:cnfStyle w:val="000000100000" w:firstRow="0" w:lastRow="0" w:firstColumn="0" w:lastColumn="0" w:oddVBand="0" w:evenVBand="0" w:oddHBand="1" w:evenHBand="0" w:firstRowFirstColumn="0" w:firstRowLastColumn="0" w:lastRowFirstColumn="0" w:lastRowLastColumn="0"/>
            </w:pPr>
            <w:r w:rsidRPr="002405F6">
              <w:t>15 first-generation Pakistani migrants living with multimorbidity</w:t>
            </w:r>
            <w:r>
              <w:t xml:space="preserve"> in East London (aged 53 to 87 years)</w:t>
            </w:r>
          </w:p>
        </w:tc>
        <w:tc>
          <w:tcPr>
            <w:tcW w:w="3008" w:type="dxa"/>
          </w:tcPr>
          <w:p w14:paraId="7A4B6C39" w14:textId="71AAA8A9" w:rsidR="000E45E2" w:rsidRDefault="000046B5" w:rsidP="000E45E2">
            <w:pPr>
              <w:cnfStyle w:val="000000100000" w:firstRow="0" w:lastRow="0" w:firstColumn="0" w:lastColumn="0" w:oddVBand="0" w:evenVBand="0" w:oddHBand="1" w:evenHBand="0" w:firstRowFirstColumn="0" w:firstRowLastColumn="0" w:lastRowFirstColumn="0" w:lastRowLastColumn="0"/>
            </w:pPr>
            <w:r>
              <w:t>To e</w:t>
            </w:r>
            <w:r w:rsidRPr="000046B5">
              <w:t>xplore how older British Pakistani people experience multimorbidity (defined as the coexistence of two or more medical conditions) and engage with self-management within the context of their life histories and relationships.</w:t>
            </w:r>
            <w:r>
              <w:t xml:space="preserve"> </w:t>
            </w:r>
          </w:p>
        </w:tc>
      </w:tr>
      <w:tr w:rsidR="00FE007A" w14:paraId="267A075B"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DF0F91D" w14:textId="29DE8535" w:rsidR="00FE007A" w:rsidRPr="00B06D78" w:rsidRDefault="00FE007A" w:rsidP="00FE007A">
            <w:pPr>
              <w:rPr>
                <w:b w:val="0"/>
                <w:bCs w:val="0"/>
              </w:rPr>
            </w:pPr>
            <w:r w:rsidRPr="00B06D78">
              <w:rPr>
                <w:b w:val="0"/>
                <w:bCs w:val="0"/>
              </w:rPr>
              <w:t xml:space="preserve">SWEET, K., GORDON, E. S., STURM, A. C., SCHMIDLEN, T. J., MANICKAM, K., TOL, A. E., KELLER, M. A., STACK, C. B., FELIPE GARCÍA-ESPAÑA, J., BELLAFANTE, M., TAYAL, N., EMBI, P., BINKLEY, P., </w:t>
            </w:r>
            <w:r w:rsidRPr="00B06D78">
              <w:rPr>
                <w:b w:val="0"/>
                <w:bCs w:val="0"/>
              </w:rPr>
              <w:lastRenderedPageBreak/>
              <w:t xml:space="preserve">HERSHBERGER, R. E., SADEE, W., CHRISTMAN, M. &amp; MARSH, C. 2014. Design and implementation of a randomized controlled trial of genomic counseling for patients with chronic disease. </w:t>
            </w:r>
            <w:r w:rsidRPr="00B06D78">
              <w:rPr>
                <w:b w:val="0"/>
                <w:bCs w:val="0"/>
                <w:i/>
                <w:iCs/>
              </w:rPr>
              <w:t>Journal of Personalized Medicine,</w:t>
            </w:r>
            <w:r w:rsidRPr="00B06D78">
              <w:rPr>
                <w:b w:val="0"/>
                <w:bCs w:val="0"/>
              </w:rPr>
              <w:t xml:space="preserve"> 4, 1-19.</w:t>
            </w:r>
          </w:p>
        </w:tc>
        <w:tc>
          <w:tcPr>
            <w:tcW w:w="1275" w:type="dxa"/>
          </w:tcPr>
          <w:p w14:paraId="5091C246" w14:textId="5B855C7D" w:rsidR="00FE007A" w:rsidRDefault="00FE007A" w:rsidP="00FE007A">
            <w:pPr>
              <w:cnfStyle w:val="000000000000" w:firstRow="0" w:lastRow="0" w:firstColumn="0" w:lastColumn="0" w:oddVBand="0" w:evenVBand="0" w:oddHBand="0" w:evenHBand="0" w:firstRowFirstColumn="0" w:firstRowLastColumn="0" w:lastRowFirstColumn="0" w:lastRowLastColumn="0"/>
            </w:pPr>
            <w:r w:rsidRPr="00A420C0">
              <w:lastRenderedPageBreak/>
              <w:t>EMBASE</w:t>
            </w:r>
          </w:p>
        </w:tc>
        <w:tc>
          <w:tcPr>
            <w:tcW w:w="1748" w:type="dxa"/>
          </w:tcPr>
          <w:p w14:paraId="02D6D146" w14:textId="0A7C7CFE" w:rsidR="00FE007A" w:rsidRDefault="00FE007A" w:rsidP="00FE007A">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62715BE" w14:textId="7F996AE8" w:rsidR="00FE007A" w:rsidRDefault="00FE007A" w:rsidP="00FE007A">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2479CD0E" w14:textId="1256B7D5" w:rsidR="00FE007A" w:rsidRDefault="00FE007A" w:rsidP="00FE007A">
            <w:pPr>
              <w:cnfStyle w:val="000000000000" w:firstRow="0" w:lastRow="0" w:firstColumn="0" w:lastColumn="0" w:oddVBand="0" w:evenVBand="0" w:oddHBand="0" w:evenHBand="0" w:firstRowFirstColumn="0" w:firstRowLastColumn="0" w:lastRowFirstColumn="0" w:lastRowLastColumn="0"/>
            </w:pPr>
            <w:r>
              <w:t xml:space="preserve">210 participants </w:t>
            </w:r>
            <w:r w:rsidRPr="001E717A">
              <w:t xml:space="preserve">enrolled in </w:t>
            </w:r>
            <w:r>
              <w:t>a</w:t>
            </w:r>
            <w:r w:rsidRPr="001E717A">
              <w:t xml:space="preserve"> clinical setting </w:t>
            </w:r>
            <w:r>
              <w:t xml:space="preserve">(mean age 58.1 years) </w:t>
            </w:r>
          </w:p>
        </w:tc>
        <w:tc>
          <w:tcPr>
            <w:tcW w:w="3008" w:type="dxa"/>
          </w:tcPr>
          <w:p w14:paraId="6FBC50F0" w14:textId="282CDDC4" w:rsidR="00FE007A" w:rsidRDefault="00FE007A" w:rsidP="00FE007A">
            <w:pPr>
              <w:cnfStyle w:val="000000000000" w:firstRow="0" w:lastRow="0" w:firstColumn="0" w:lastColumn="0" w:oddVBand="0" w:evenVBand="0" w:oddHBand="0" w:evenHBand="0" w:firstRowFirstColumn="0" w:firstRowLastColumn="0" w:lastRowFirstColumn="0" w:lastRowLastColumn="0"/>
            </w:pPr>
            <w:r>
              <w:t xml:space="preserve">To </w:t>
            </w:r>
            <w:r w:rsidRPr="003E5EDB">
              <w:t xml:space="preserve">describe the development and implementation of </w:t>
            </w:r>
            <w:r>
              <w:t>an RCT</w:t>
            </w:r>
            <w:r w:rsidRPr="003E5EDB">
              <w:t xml:space="preserve"> to investigate the impact of genomic counse</w:t>
            </w:r>
            <w:r>
              <w:t>l</w:t>
            </w:r>
            <w:r w:rsidRPr="003E5EDB">
              <w:t xml:space="preserve">ling on a cohort of patients with heart failure or hypertension, </w:t>
            </w:r>
            <w:r w:rsidRPr="003E5EDB">
              <w:lastRenderedPageBreak/>
              <w:t>managed at a large academic medical cent</w:t>
            </w:r>
            <w:r>
              <w:t xml:space="preserve">re. </w:t>
            </w:r>
          </w:p>
        </w:tc>
      </w:tr>
      <w:tr w:rsidR="000A0390" w14:paraId="086BBEC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932DACC" w14:textId="66A5648F" w:rsidR="000A0390" w:rsidRPr="00B06D78" w:rsidRDefault="000A0390" w:rsidP="000A0390">
            <w:pPr>
              <w:rPr>
                <w:b w:val="0"/>
                <w:bCs w:val="0"/>
              </w:rPr>
            </w:pPr>
            <w:r w:rsidRPr="00B06D78">
              <w:rPr>
                <w:b w:val="0"/>
                <w:bCs w:val="0"/>
              </w:rPr>
              <w:lastRenderedPageBreak/>
              <w:t xml:space="preserve">TANG, J. W., CAMERON, K. A., PUMARINO, J., PEACEMAN, A. &amp; ACKERMANN, R. T. 2013. Perceived risk for type 2 diabetes among women with a history of gestational diabetes. </w:t>
            </w:r>
            <w:r w:rsidRPr="00B06D78">
              <w:rPr>
                <w:b w:val="0"/>
                <w:bCs w:val="0"/>
                <w:i/>
                <w:iCs/>
              </w:rPr>
              <w:t>Journal of General Internal Medicine,</w:t>
            </w:r>
            <w:r w:rsidRPr="00B06D78">
              <w:rPr>
                <w:b w:val="0"/>
                <w:bCs w:val="0"/>
              </w:rPr>
              <w:t xml:space="preserve"> 28, S144.</w:t>
            </w:r>
          </w:p>
        </w:tc>
        <w:tc>
          <w:tcPr>
            <w:tcW w:w="1275" w:type="dxa"/>
          </w:tcPr>
          <w:p w14:paraId="5F00C2F6" w14:textId="48762BF2" w:rsidR="000A0390" w:rsidRDefault="000A0390" w:rsidP="000A0390">
            <w:pPr>
              <w:cnfStyle w:val="000000100000" w:firstRow="0" w:lastRow="0" w:firstColumn="0" w:lastColumn="0" w:oddVBand="0" w:evenVBand="0" w:oddHBand="1" w:evenHBand="0" w:firstRowFirstColumn="0" w:firstRowLastColumn="0" w:lastRowFirstColumn="0" w:lastRowLastColumn="0"/>
            </w:pPr>
            <w:r w:rsidRPr="00A420C0">
              <w:t>EMBASE</w:t>
            </w:r>
          </w:p>
        </w:tc>
        <w:tc>
          <w:tcPr>
            <w:tcW w:w="1748" w:type="dxa"/>
          </w:tcPr>
          <w:p w14:paraId="3B444510" w14:textId="398730F8" w:rsidR="000A0390" w:rsidRDefault="000A0390" w:rsidP="000A0390">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51A4DA8" w14:textId="2FB0AE06" w:rsidR="000A0390" w:rsidRDefault="000A0390" w:rsidP="000A0390">
            <w:pPr>
              <w:cnfStyle w:val="000000100000" w:firstRow="0" w:lastRow="0" w:firstColumn="0" w:lastColumn="0" w:oddVBand="0" w:evenVBand="0" w:oddHBand="1" w:evenHBand="0" w:firstRowFirstColumn="0" w:firstRowLastColumn="0" w:lastRowFirstColumn="0" w:lastRowLastColumn="0"/>
            </w:pPr>
            <w:r>
              <w:t>Mixed-methods (</w:t>
            </w:r>
            <w:r w:rsidR="00A72512">
              <w:t>survey and interview study</w:t>
            </w:r>
            <w:r>
              <w:t>)</w:t>
            </w:r>
          </w:p>
        </w:tc>
        <w:tc>
          <w:tcPr>
            <w:tcW w:w="2718" w:type="dxa"/>
          </w:tcPr>
          <w:p w14:paraId="1D21ED84" w14:textId="3806C076" w:rsidR="000A0390" w:rsidRDefault="00846881" w:rsidP="000A0390">
            <w:pPr>
              <w:cnfStyle w:val="000000100000" w:firstRow="0" w:lastRow="0" w:firstColumn="0" w:lastColumn="0" w:oddVBand="0" w:evenVBand="0" w:oddHBand="1" w:evenHBand="0" w:firstRowFirstColumn="0" w:firstRowLastColumn="0" w:lastRowFirstColumn="0" w:lastRowLastColumn="0"/>
            </w:pPr>
            <w:r>
              <w:t xml:space="preserve">74 </w:t>
            </w:r>
            <w:r w:rsidR="00DD17F0" w:rsidRPr="00DD17F0">
              <w:t>women who were diagnosed with GDM during a recent pregnancy and were within 18 months of delivery</w:t>
            </w:r>
            <w:r w:rsidR="00DD17F0">
              <w:t xml:space="preserve"> (mean age </w:t>
            </w:r>
            <w:r w:rsidR="005E37D6">
              <w:t>33.8 years</w:t>
            </w:r>
            <w:r w:rsidR="00DD17F0">
              <w:t>)</w:t>
            </w:r>
          </w:p>
        </w:tc>
        <w:tc>
          <w:tcPr>
            <w:tcW w:w="3008" w:type="dxa"/>
          </w:tcPr>
          <w:p w14:paraId="39A19F5E" w14:textId="5815B013" w:rsidR="000A0390" w:rsidRDefault="000A0390" w:rsidP="000A0390">
            <w:pPr>
              <w:cnfStyle w:val="000000100000" w:firstRow="0" w:lastRow="0" w:firstColumn="0" w:lastColumn="0" w:oddVBand="0" w:evenVBand="0" w:oddHBand="1" w:evenHBand="0" w:firstRowFirstColumn="0" w:firstRowLastColumn="0" w:lastRowFirstColumn="0" w:lastRowLastColumn="0"/>
            </w:pPr>
            <w:r>
              <w:t xml:space="preserve">To explore whether </w:t>
            </w:r>
            <w:r w:rsidRPr="00310593">
              <w:t xml:space="preserve">women with a history of GDM are aware of their increased risk for developing </w:t>
            </w:r>
            <w:r>
              <w:t>T2D</w:t>
            </w:r>
            <w:r w:rsidRPr="00310593">
              <w:t xml:space="preserve"> and the extent to which they seek primary care follow-up after delivery.</w:t>
            </w:r>
            <w:r>
              <w:t xml:space="preserve"> </w:t>
            </w:r>
          </w:p>
        </w:tc>
      </w:tr>
      <w:tr w:rsidR="00FE4D17" w14:paraId="5321DBF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881B148" w14:textId="0DF2F851" w:rsidR="00FE4D17" w:rsidRPr="00B06D78" w:rsidRDefault="00FE4D17" w:rsidP="00FE4D17">
            <w:pPr>
              <w:rPr>
                <w:b w:val="0"/>
                <w:bCs w:val="0"/>
              </w:rPr>
            </w:pPr>
            <w:r w:rsidRPr="00B06D78">
              <w:rPr>
                <w:b w:val="0"/>
                <w:bCs w:val="0"/>
              </w:rPr>
              <w:t xml:space="preserve">TURNWALD, B. P., GOYER, J. P., BOLES, D. Z., SILDER, A., DELP, S. L. &amp; CRUM, A. J. 2019. Learning one’s genetic risk changes physiology independent of actual genetic risk. </w:t>
            </w:r>
            <w:r w:rsidRPr="00B06D78">
              <w:rPr>
                <w:b w:val="0"/>
                <w:bCs w:val="0"/>
                <w:i/>
                <w:iCs/>
              </w:rPr>
              <w:t>Nature human behaviour,</w:t>
            </w:r>
            <w:r w:rsidRPr="00B06D78">
              <w:rPr>
                <w:b w:val="0"/>
                <w:bCs w:val="0"/>
              </w:rPr>
              <w:t xml:space="preserve"> 3, 48-56.</w:t>
            </w:r>
          </w:p>
        </w:tc>
        <w:tc>
          <w:tcPr>
            <w:tcW w:w="1275" w:type="dxa"/>
          </w:tcPr>
          <w:p w14:paraId="127ACF5B" w14:textId="25326DA1" w:rsidR="00FE4D17" w:rsidRDefault="00FE4D17" w:rsidP="00FE4D17">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C719261" w14:textId="7AD07DF9" w:rsidR="00FE4D17" w:rsidRDefault="00FE4D17" w:rsidP="00FE4D17">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C094F2D" w14:textId="47AD0FFA" w:rsidR="00FE4D17" w:rsidRDefault="00FE4D17" w:rsidP="00FE4D17">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0C2F7D8B" w14:textId="7DE4B2E8" w:rsidR="00FE4D17" w:rsidRDefault="00FE4D17" w:rsidP="00FE4D17">
            <w:pPr>
              <w:cnfStyle w:val="000000000000" w:firstRow="0" w:lastRow="0" w:firstColumn="0" w:lastColumn="0" w:oddVBand="0" w:evenVBand="0" w:oddHBand="0" w:evenHBand="0" w:firstRowFirstColumn="0" w:firstRowLastColumn="0" w:lastRowFirstColumn="0" w:lastRowLastColumn="0"/>
            </w:pPr>
            <w:r>
              <w:t xml:space="preserve">271 participants </w:t>
            </w:r>
            <w:r w:rsidR="00BF0078">
              <w:t xml:space="preserve">genotyped for two experiments </w:t>
            </w:r>
            <w:r>
              <w:t>(mean age 25.3 years)</w:t>
            </w:r>
          </w:p>
        </w:tc>
        <w:tc>
          <w:tcPr>
            <w:tcW w:w="3008" w:type="dxa"/>
          </w:tcPr>
          <w:p w14:paraId="14EFEB48" w14:textId="4B35CB94" w:rsidR="00FE4D17" w:rsidRDefault="00E57ACE" w:rsidP="00FE4D17">
            <w:pPr>
              <w:cnfStyle w:val="000000000000" w:firstRow="0" w:lastRow="0" w:firstColumn="0" w:lastColumn="0" w:oddVBand="0" w:evenVBand="0" w:oddHBand="0" w:evenHBand="0" w:firstRowFirstColumn="0" w:firstRowLastColumn="0" w:lastRowFirstColumn="0" w:lastRowLastColumn="0"/>
            </w:pPr>
            <w:r>
              <w:t>To test</w:t>
            </w:r>
            <w:r w:rsidRPr="00E57ACE">
              <w:t xml:space="preserve"> whether merely learning one’s genetic risk for disease alters one’s actual risk by making people more likely to exhibit the expected changes in gene-related physiology, behaviour, and subjective experience.</w:t>
            </w:r>
          </w:p>
        </w:tc>
      </w:tr>
      <w:tr w:rsidR="00FE4D17" w14:paraId="68F8410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4115061" w14:textId="1D658FA3" w:rsidR="00FE4D17" w:rsidRPr="00B06D78" w:rsidRDefault="00FE4D17" w:rsidP="00FE4D17">
            <w:pPr>
              <w:rPr>
                <w:b w:val="0"/>
                <w:bCs w:val="0"/>
              </w:rPr>
            </w:pPr>
            <w:r w:rsidRPr="00B06D78">
              <w:rPr>
                <w:b w:val="0"/>
                <w:bCs w:val="0"/>
              </w:rPr>
              <w:t xml:space="preserve">VAN ESCH, S. C. M., CORNEL, M. C., GEELHOED-DUIJVESTIJN, P. H. L. M. &amp; SNOEK, F. J. 2012. Family communication as strategy in diabetes prevention: an observational study in families with Dutch and </w:t>
            </w:r>
            <w:r w:rsidRPr="00B06D78">
              <w:rPr>
                <w:b w:val="0"/>
                <w:bCs w:val="0"/>
              </w:rPr>
              <w:lastRenderedPageBreak/>
              <w:t xml:space="preserve">Surinamese South-Asian ancestry. </w:t>
            </w:r>
            <w:r w:rsidRPr="00B06D78">
              <w:rPr>
                <w:b w:val="0"/>
                <w:bCs w:val="0"/>
                <w:i/>
                <w:iCs/>
              </w:rPr>
              <w:t>Patient education and counseling,</w:t>
            </w:r>
            <w:r w:rsidRPr="00B06D78">
              <w:rPr>
                <w:b w:val="0"/>
                <w:bCs w:val="0"/>
              </w:rPr>
              <w:t xml:space="preserve"> 87, 23-9.</w:t>
            </w:r>
          </w:p>
        </w:tc>
        <w:tc>
          <w:tcPr>
            <w:tcW w:w="1275" w:type="dxa"/>
          </w:tcPr>
          <w:p w14:paraId="174555DC" w14:textId="7598D770" w:rsidR="00FE4D17" w:rsidRDefault="00FE4D17" w:rsidP="00FE4D17">
            <w:pPr>
              <w:cnfStyle w:val="000000100000" w:firstRow="0" w:lastRow="0" w:firstColumn="0" w:lastColumn="0" w:oddVBand="0" w:evenVBand="0" w:oddHBand="1" w:evenHBand="0" w:firstRowFirstColumn="0" w:firstRowLastColumn="0" w:lastRowFirstColumn="0" w:lastRowLastColumn="0"/>
            </w:pPr>
            <w:r w:rsidRPr="00091797">
              <w:lastRenderedPageBreak/>
              <w:t>Ovid MEDLINE</w:t>
            </w:r>
          </w:p>
        </w:tc>
        <w:tc>
          <w:tcPr>
            <w:tcW w:w="1748" w:type="dxa"/>
          </w:tcPr>
          <w:p w14:paraId="59FB8A60" w14:textId="1E5B1EE5" w:rsidR="00FE4D17" w:rsidRDefault="005478D8" w:rsidP="00FE4D17">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21F85A38" w14:textId="02A34BE2" w:rsidR="00FE4D17" w:rsidRDefault="005478D8" w:rsidP="00FE4D17">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4FA9EBE9" w14:textId="2DF18693" w:rsidR="00FE4D17" w:rsidRDefault="0010616B" w:rsidP="00FE4D17">
            <w:pPr>
              <w:cnfStyle w:val="000000100000" w:firstRow="0" w:lastRow="0" w:firstColumn="0" w:lastColumn="0" w:oddVBand="0" w:evenVBand="0" w:oddHBand="1" w:evenHBand="0" w:firstRowFirstColumn="0" w:firstRowLastColumn="0" w:lastRowFirstColumn="0" w:lastRowLastColumn="0"/>
            </w:pPr>
            <w:r>
              <w:t>468 patients with T2D of Dutch and Surinamese origin (mean age 67.5 years and 58.1 years</w:t>
            </w:r>
            <w:r w:rsidR="004C18A9">
              <w:t>, respectively</w:t>
            </w:r>
            <w:r>
              <w:t>)</w:t>
            </w:r>
          </w:p>
        </w:tc>
        <w:tc>
          <w:tcPr>
            <w:tcW w:w="3008" w:type="dxa"/>
          </w:tcPr>
          <w:p w14:paraId="44CC341E" w14:textId="60EE5A2D" w:rsidR="00FE4D17" w:rsidRDefault="005478D8" w:rsidP="00FE4D17">
            <w:pPr>
              <w:cnfStyle w:val="000000100000" w:firstRow="0" w:lastRow="0" w:firstColumn="0" w:lastColumn="0" w:oddVBand="0" w:evenVBand="0" w:oddHBand="1" w:evenHBand="0" w:firstRowFirstColumn="0" w:firstRowLastColumn="0" w:lastRowFirstColumn="0" w:lastRowLastColumn="0"/>
            </w:pPr>
            <w:r w:rsidRPr="005478D8">
              <w:t>To explore the possibility of utili</w:t>
            </w:r>
            <w:r>
              <w:t>s</w:t>
            </w:r>
            <w:r w:rsidRPr="005478D8">
              <w:t>ing family communication as a diabetes prevention strategy, specifically targeting high-risk families with Sout</w:t>
            </w:r>
            <w:r>
              <w:t xml:space="preserve">h </w:t>
            </w:r>
            <w:r w:rsidRPr="005478D8">
              <w:t>Asian ancestry in the Netherlands</w:t>
            </w:r>
            <w:r>
              <w:t xml:space="preserve">. </w:t>
            </w:r>
          </w:p>
        </w:tc>
      </w:tr>
      <w:tr w:rsidR="004C18A9" w14:paraId="6B08FC86"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6E2C8F7" w14:textId="7ED3313A" w:rsidR="004C18A9" w:rsidRPr="00B06D78" w:rsidRDefault="004C18A9" w:rsidP="004C18A9">
            <w:pPr>
              <w:rPr>
                <w:b w:val="0"/>
                <w:bCs w:val="0"/>
              </w:rPr>
            </w:pPr>
            <w:r w:rsidRPr="00B06D78">
              <w:rPr>
                <w:b w:val="0"/>
                <w:bCs w:val="0"/>
              </w:rPr>
              <w:t xml:space="preserve">VAN ESCH, S. C. M., NIJKAMP, M. D., CORNEL, M. C. &amp; SNOEK, F. J. 2012. Patients’ intentions to inform relatives about Type 2 diabetes risk: the role of worry in the process of family risk disclosure. </w:t>
            </w:r>
            <w:r w:rsidRPr="00B06D78">
              <w:rPr>
                <w:b w:val="0"/>
                <w:bCs w:val="0"/>
                <w:i/>
                <w:iCs/>
              </w:rPr>
              <w:t>Diabetic medicine : a journal of the British Diabetic Association,</w:t>
            </w:r>
            <w:r w:rsidRPr="00B06D78">
              <w:rPr>
                <w:b w:val="0"/>
                <w:bCs w:val="0"/>
              </w:rPr>
              <w:t xml:space="preserve"> 29, e461-7.</w:t>
            </w:r>
          </w:p>
        </w:tc>
        <w:tc>
          <w:tcPr>
            <w:tcW w:w="1275" w:type="dxa"/>
          </w:tcPr>
          <w:p w14:paraId="15445A0A" w14:textId="52B5DC52" w:rsidR="004C18A9" w:rsidRDefault="004C18A9" w:rsidP="004C18A9">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A3EEED9" w14:textId="514F8F72" w:rsidR="004C18A9" w:rsidRDefault="004C18A9" w:rsidP="004C18A9">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5B5DE408" w14:textId="03909771" w:rsidR="004C18A9" w:rsidRDefault="004C18A9" w:rsidP="004C18A9">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3C01E1A5" w14:textId="2779A99F" w:rsidR="004C18A9" w:rsidRDefault="004C18A9" w:rsidP="004C18A9">
            <w:pPr>
              <w:cnfStyle w:val="000000000000" w:firstRow="0" w:lastRow="0" w:firstColumn="0" w:lastColumn="0" w:oddVBand="0" w:evenVBand="0" w:oddHBand="0" w:evenHBand="0" w:firstRowFirstColumn="0" w:firstRowLastColumn="0" w:lastRowFirstColumn="0" w:lastRowLastColumn="0"/>
            </w:pPr>
            <w:r>
              <w:t>546 patients with T2D</w:t>
            </w:r>
            <w:r w:rsidR="00003D22">
              <w:t xml:space="preserve"> recruited from</w:t>
            </w:r>
            <w:r w:rsidR="00003D22" w:rsidRPr="00003D22">
              <w:t xml:space="preserve"> </w:t>
            </w:r>
            <w:r w:rsidR="00003D22">
              <w:t>4</w:t>
            </w:r>
            <w:r w:rsidR="00003D22" w:rsidRPr="00003D22">
              <w:t xml:space="preserve"> primary care practices</w:t>
            </w:r>
            <w:r w:rsidR="00BA7439">
              <w:t xml:space="preserve"> (mean age 63.6 years)</w:t>
            </w:r>
          </w:p>
        </w:tc>
        <w:tc>
          <w:tcPr>
            <w:tcW w:w="3008" w:type="dxa"/>
          </w:tcPr>
          <w:p w14:paraId="2F3A4F82" w14:textId="2A2AFE91" w:rsidR="004C18A9" w:rsidRDefault="004C18A9" w:rsidP="004C18A9">
            <w:pPr>
              <w:cnfStyle w:val="000000000000" w:firstRow="0" w:lastRow="0" w:firstColumn="0" w:lastColumn="0" w:oddVBand="0" w:evenVBand="0" w:oddHBand="0" w:evenHBand="0" w:firstRowFirstColumn="0" w:firstRowLastColumn="0" w:lastRowFirstColumn="0" w:lastRowLastColumn="0"/>
            </w:pPr>
            <w:r>
              <w:t>T</w:t>
            </w:r>
            <w:r w:rsidRPr="004C18A9">
              <w:t>o further our understanding of factors that influence the decisional process of familial risk disclosure in patients with diabetes</w:t>
            </w:r>
            <w:r>
              <w:t xml:space="preserve">. </w:t>
            </w:r>
          </w:p>
        </w:tc>
      </w:tr>
      <w:tr w:rsidR="00003D22" w14:paraId="7383798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2CC99C3" w14:textId="3DF8B957" w:rsidR="00003D22" w:rsidRPr="00B06D78" w:rsidRDefault="00003D22" w:rsidP="00003D22">
            <w:pPr>
              <w:rPr>
                <w:b w:val="0"/>
                <w:bCs w:val="0"/>
              </w:rPr>
            </w:pPr>
            <w:r w:rsidRPr="00B06D78">
              <w:rPr>
                <w:b w:val="0"/>
                <w:bCs w:val="0"/>
              </w:rPr>
              <w:t xml:space="preserve">VAN ESCH, S. C. M., NIJKAMP, M. D., CORNEL, M. C. &amp; SNOEK, F. J. 2014. Illness representations of type 2 diabetes patients are associated with perceptions of diabetes threat in relatives. </w:t>
            </w:r>
            <w:r w:rsidRPr="00B06D78">
              <w:rPr>
                <w:b w:val="0"/>
                <w:bCs w:val="0"/>
                <w:i/>
                <w:iCs/>
              </w:rPr>
              <w:t>Journal of health psychology,</w:t>
            </w:r>
            <w:r w:rsidRPr="00B06D78">
              <w:rPr>
                <w:b w:val="0"/>
                <w:bCs w:val="0"/>
              </w:rPr>
              <w:t xml:space="preserve"> 19, 358-68.</w:t>
            </w:r>
          </w:p>
        </w:tc>
        <w:tc>
          <w:tcPr>
            <w:tcW w:w="1275" w:type="dxa"/>
          </w:tcPr>
          <w:p w14:paraId="0E33BC10" w14:textId="0136D81E" w:rsidR="00003D22" w:rsidRDefault="00003D22" w:rsidP="00003D22">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71C26CB4" w14:textId="3554E8DF" w:rsidR="00003D22" w:rsidRDefault="00003D22" w:rsidP="00003D22">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4AD12CC0" w14:textId="0C78AA59" w:rsidR="00003D22" w:rsidRDefault="00003D22" w:rsidP="00003D22">
            <w:pPr>
              <w:cnfStyle w:val="000000100000" w:firstRow="0" w:lastRow="0" w:firstColumn="0" w:lastColumn="0" w:oddVBand="0" w:evenVBand="0" w:oddHBand="1" w:evenHBand="0" w:firstRowFirstColumn="0" w:firstRowLastColumn="0" w:lastRowFirstColumn="0" w:lastRowLastColumn="0"/>
            </w:pPr>
            <w:r>
              <w:t>Quantitative (cross-sectional survey)</w:t>
            </w:r>
          </w:p>
        </w:tc>
        <w:tc>
          <w:tcPr>
            <w:tcW w:w="2718" w:type="dxa"/>
          </w:tcPr>
          <w:p w14:paraId="55AEA93A" w14:textId="4FF994EB" w:rsidR="00003D22" w:rsidRDefault="00003D22" w:rsidP="00003D22">
            <w:pPr>
              <w:cnfStyle w:val="000000100000" w:firstRow="0" w:lastRow="0" w:firstColumn="0" w:lastColumn="0" w:oddVBand="0" w:evenVBand="0" w:oddHBand="1" w:evenHBand="0" w:firstRowFirstColumn="0" w:firstRowLastColumn="0" w:lastRowFirstColumn="0" w:lastRowLastColumn="0"/>
            </w:pPr>
            <w:r>
              <w:t>546 patients with T2D recruited from</w:t>
            </w:r>
            <w:r w:rsidRPr="00003D22">
              <w:t xml:space="preserve"> </w:t>
            </w:r>
            <w:r>
              <w:t>4</w:t>
            </w:r>
            <w:r w:rsidRPr="00003D22">
              <w:t xml:space="preserve"> primary care practices</w:t>
            </w:r>
            <w:r>
              <w:t xml:space="preserve"> (mean age 63.6 years)</w:t>
            </w:r>
          </w:p>
        </w:tc>
        <w:tc>
          <w:tcPr>
            <w:tcW w:w="3008" w:type="dxa"/>
          </w:tcPr>
          <w:p w14:paraId="289EE9FE" w14:textId="00D8784A" w:rsidR="00003D22" w:rsidRDefault="000F44B6" w:rsidP="00003D22">
            <w:pPr>
              <w:cnfStyle w:val="000000100000" w:firstRow="0" w:lastRow="0" w:firstColumn="0" w:lastColumn="0" w:oddVBand="0" w:evenVBand="0" w:oddHBand="1" w:evenHBand="0" w:firstRowFirstColumn="0" w:firstRowLastColumn="0" w:lastRowFirstColumn="0" w:lastRowLastColumn="0"/>
            </w:pPr>
            <w:r>
              <w:t>T</w:t>
            </w:r>
            <w:r w:rsidRPr="000F44B6">
              <w:t xml:space="preserve">o explore whether and to what extent patients’ </w:t>
            </w:r>
            <w:r>
              <w:t xml:space="preserve">illness representations </w:t>
            </w:r>
            <w:r w:rsidRPr="000F44B6">
              <w:t>are related to three determinants in family risk disclosure</w:t>
            </w:r>
            <w:r w:rsidR="0047650D">
              <w:t>—</w:t>
            </w:r>
            <w:r w:rsidR="0047650D" w:rsidRPr="0047650D">
              <w:t>patients’ perceptions of T2D risk in relatives, their worries about relatives developing the disease and their beliefs with regard to the possibility of T2D prevention in relatives</w:t>
            </w:r>
            <w:r w:rsidR="0047650D">
              <w:t xml:space="preserve">. </w:t>
            </w:r>
          </w:p>
        </w:tc>
      </w:tr>
      <w:tr w:rsidR="00003D22" w14:paraId="3470C3E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15DA4275" w14:textId="36432BF0" w:rsidR="00003D22" w:rsidRPr="00B06D78" w:rsidRDefault="00003D22" w:rsidP="00003D22">
            <w:pPr>
              <w:rPr>
                <w:b w:val="0"/>
                <w:bCs w:val="0"/>
              </w:rPr>
            </w:pPr>
            <w:r w:rsidRPr="00B06D78">
              <w:rPr>
                <w:b w:val="0"/>
                <w:bCs w:val="0"/>
              </w:rPr>
              <w:t xml:space="preserve">VASSY, J. L., O’BRIEN, K. E., WAXLER, J. L., PARK, E. R., DELAHANTY, L. M., FLOREZ, J. C., MEIGS, J. B. &amp; GRANT, R. W. 2012. Impact of Literacy and Numeracy on Motivation for Behavior Change After Diabetes Genetic Risk Testing. </w:t>
            </w:r>
            <w:r w:rsidRPr="00B06D78">
              <w:rPr>
                <w:b w:val="0"/>
                <w:bCs w:val="0"/>
                <w:i/>
                <w:iCs/>
              </w:rPr>
              <w:lastRenderedPageBreak/>
              <w:t>MEDICAL DECISION MAKING,</w:t>
            </w:r>
            <w:r w:rsidRPr="00B06D78">
              <w:rPr>
                <w:b w:val="0"/>
                <w:bCs w:val="0"/>
              </w:rPr>
              <w:t xml:space="preserve"> 32, 606-615.</w:t>
            </w:r>
          </w:p>
        </w:tc>
        <w:tc>
          <w:tcPr>
            <w:tcW w:w="1275" w:type="dxa"/>
          </w:tcPr>
          <w:p w14:paraId="71343348" w14:textId="031C67BF" w:rsidR="00003D22" w:rsidRDefault="00003D22" w:rsidP="00003D22">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7AA03482" w14:textId="7B0EC10E" w:rsidR="00003D22" w:rsidRDefault="00704357" w:rsidP="00003D22">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6F0B5A08" w14:textId="6BC141BE" w:rsidR="00003D22" w:rsidRDefault="00AE6E05" w:rsidP="00003D22">
            <w:pPr>
              <w:cnfStyle w:val="000000000000" w:firstRow="0" w:lastRow="0" w:firstColumn="0" w:lastColumn="0" w:oddVBand="0" w:evenVBand="0" w:oddHBand="0" w:evenHBand="0" w:firstRowFirstColumn="0" w:firstRowLastColumn="0" w:lastRowFirstColumn="0" w:lastRowLastColumn="0"/>
            </w:pPr>
            <w:r>
              <w:t>Quantitative (cross-sectional analysis of RCT)</w:t>
            </w:r>
          </w:p>
        </w:tc>
        <w:tc>
          <w:tcPr>
            <w:tcW w:w="2718" w:type="dxa"/>
          </w:tcPr>
          <w:p w14:paraId="2189DA05" w14:textId="4C3AD469" w:rsidR="00003D22" w:rsidRDefault="00B76DCE" w:rsidP="00003D22">
            <w:pPr>
              <w:cnfStyle w:val="000000000000" w:firstRow="0" w:lastRow="0" w:firstColumn="0" w:lastColumn="0" w:oddVBand="0" w:evenVBand="0" w:oddHBand="0" w:evenHBand="0" w:firstRowFirstColumn="0" w:firstRowLastColumn="0" w:lastRowFirstColumn="0" w:lastRowLastColumn="0"/>
            </w:pPr>
            <w:r>
              <w:t xml:space="preserve">175 patients </w:t>
            </w:r>
            <w:r w:rsidRPr="00B76DCE">
              <w:t xml:space="preserve">at high phenotypic risk for </w:t>
            </w:r>
            <w:r>
              <w:t>T2D,</w:t>
            </w:r>
            <w:r w:rsidRPr="00B76DCE">
              <w:t xml:space="preserve"> recruited for a clinical trial of diabetes genetic risk testing</w:t>
            </w:r>
            <w:r>
              <w:t xml:space="preserve"> (</w:t>
            </w:r>
            <w:r w:rsidR="00AE6E05">
              <w:t>mean age 58 years</w:t>
            </w:r>
            <w:r>
              <w:t>)</w:t>
            </w:r>
          </w:p>
        </w:tc>
        <w:tc>
          <w:tcPr>
            <w:tcW w:w="3008" w:type="dxa"/>
          </w:tcPr>
          <w:p w14:paraId="407DC80F" w14:textId="0A746CC9" w:rsidR="00003D22" w:rsidRDefault="007A31A9" w:rsidP="00003D22">
            <w:pPr>
              <w:cnfStyle w:val="000000000000" w:firstRow="0" w:lastRow="0" w:firstColumn="0" w:lastColumn="0" w:oddVBand="0" w:evenVBand="0" w:oddHBand="0" w:evenHBand="0" w:firstRowFirstColumn="0" w:firstRowLastColumn="0" w:lastRowFirstColumn="0" w:lastRowLastColumn="0"/>
            </w:pPr>
            <w:r>
              <w:t>To i</w:t>
            </w:r>
            <w:r w:rsidRPr="007A31A9">
              <w:t>nvestigate</w:t>
            </w:r>
            <w:r>
              <w:t xml:space="preserve"> </w:t>
            </w:r>
            <w:r w:rsidRPr="007A31A9">
              <w:t>the association of health literacy, genetic literacy, and health numeracy with patient responses to diabetes genetic risk.</w:t>
            </w:r>
          </w:p>
        </w:tc>
      </w:tr>
      <w:tr w:rsidR="0096339A" w14:paraId="384C92B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518A107" w14:textId="19861111" w:rsidR="0096339A" w:rsidRPr="00B06D78" w:rsidRDefault="0096339A" w:rsidP="0096339A">
            <w:pPr>
              <w:rPr>
                <w:b w:val="0"/>
                <w:bCs w:val="0"/>
              </w:rPr>
            </w:pPr>
            <w:r w:rsidRPr="00B06D78">
              <w:rPr>
                <w:b w:val="0"/>
                <w:bCs w:val="0"/>
              </w:rPr>
              <w:t xml:space="preserve">VOILS, C. I., COFFMAN, C. J., GRUBBER, J. M., EDELMAN, D., SADEGHPOUR, A., MACIEJEWSKI, M. L., BOLTON, J., CHO, A., GINSBURG, G. S. &amp; YANCY, W. S., JR. 2015. Does Type 2 Diabetes Genetic Testing and Counseling Reduce Modifiable Risk Factors? A Randomized Controlled Trial of Veterans. </w:t>
            </w:r>
            <w:r w:rsidRPr="00B06D78">
              <w:rPr>
                <w:b w:val="0"/>
                <w:bCs w:val="0"/>
                <w:i/>
                <w:iCs/>
              </w:rPr>
              <w:t>Journal of general internal medicine,</w:t>
            </w:r>
            <w:r w:rsidRPr="00B06D78">
              <w:rPr>
                <w:b w:val="0"/>
                <w:bCs w:val="0"/>
              </w:rPr>
              <w:t xml:space="preserve"> 30, 1591-8.</w:t>
            </w:r>
          </w:p>
        </w:tc>
        <w:tc>
          <w:tcPr>
            <w:tcW w:w="1275" w:type="dxa"/>
          </w:tcPr>
          <w:p w14:paraId="7CE66C25" w14:textId="20D278DF" w:rsidR="0096339A" w:rsidRDefault="0096339A" w:rsidP="0096339A">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ECFC925" w14:textId="634A8EED" w:rsidR="0096339A" w:rsidRDefault="0096339A" w:rsidP="0096339A">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4645419" w14:textId="109AE728" w:rsidR="0096339A" w:rsidRDefault="0096339A" w:rsidP="0096339A">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47FB441C" w14:textId="36E698E8" w:rsidR="0096339A" w:rsidRDefault="0096339A" w:rsidP="0096339A">
            <w:pPr>
              <w:cnfStyle w:val="000000100000" w:firstRow="0" w:lastRow="0" w:firstColumn="0" w:lastColumn="0" w:oddVBand="0" w:evenVBand="0" w:oddHBand="1" w:evenHBand="0" w:firstRowFirstColumn="0" w:firstRowLastColumn="0" w:lastRowFirstColumn="0" w:lastRowLastColumn="0"/>
            </w:pPr>
            <w:r w:rsidRPr="0096339A">
              <w:t>601 patients</w:t>
            </w:r>
            <w:r w:rsidR="00D674F7">
              <w:t xml:space="preserve"> </w:t>
            </w:r>
            <w:r w:rsidR="00132840" w:rsidRPr="00132840">
              <w:t>recruited from primary care panels at the Durham Veterans Affairs Medical Centr</w:t>
            </w:r>
            <w:r w:rsidR="00132840">
              <w:t>e</w:t>
            </w:r>
            <w:r w:rsidR="00132840" w:rsidRPr="00132840">
              <w:t xml:space="preserve"> and two satellite clinics</w:t>
            </w:r>
            <w:r w:rsidR="00D674F7">
              <w:t xml:space="preserve"> </w:t>
            </w:r>
            <w:r w:rsidR="00D674F7" w:rsidRPr="00D674F7">
              <w:t>(mean age 54.1 years)</w:t>
            </w:r>
          </w:p>
        </w:tc>
        <w:tc>
          <w:tcPr>
            <w:tcW w:w="3008" w:type="dxa"/>
          </w:tcPr>
          <w:p w14:paraId="0D70B7EC" w14:textId="4A36656E" w:rsidR="0096339A" w:rsidRDefault="0096339A" w:rsidP="0096339A">
            <w:pPr>
              <w:cnfStyle w:val="000000100000" w:firstRow="0" w:lastRow="0" w:firstColumn="0" w:lastColumn="0" w:oddVBand="0" w:evenVBand="0" w:oddHBand="1" w:evenHBand="0" w:firstRowFirstColumn="0" w:firstRowLastColumn="0" w:lastRowFirstColumn="0" w:lastRowLastColumn="0"/>
            </w:pPr>
            <w:r>
              <w:t>To e</w:t>
            </w:r>
            <w:r w:rsidRPr="0004072B">
              <w:t xml:space="preserve">xamined the clinical utility of supplementing </w:t>
            </w:r>
            <w:r>
              <w:t>T2D</w:t>
            </w:r>
            <w:r w:rsidRPr="0004072B">
              <w:t xml:space="preserve"> risk counsel</w:t>
            </w:r>
            <w:r>
              <w:t>l</w:t>
            </w:r>
            <w:r w:rsidRPr="0004072B">
              <w:t>ing with genetic test results and counsel</w:t>
            </w:r>
            <w:r>
              <w:t>l</w:t>
            </w:r>
            <w:r w:rsidRPr="0004072B">
              <w:t>ing</w:t>
            </w:r>
            <w:r>
              <w:t xml:space="preserve">. </w:t>
            </w:r>
          </w:p>
        </w:tc>
      </w:tr>
      <w:tr w:rsidR="0096339A" w14:paraId="375CEFED"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CA5DA09" w14:textId="47496994" w:rsidR="0096339A" w:rsidRPr="00B06D78" w:rsidRDefault="0096339A" w:rsidP="0096339A">
            <w:pPr>
              <w:rPr>
                <w:b w:val="0"/>
                <w:bCs w:val="0"/>
              </w:rPr>
            </w:pPr>
            <w:r w:rsidRPr="00B06D78">
              <w:rPr>
                <w:b w:val="0"/>
                <w:bCs w:val="0"/>
              </w:rPr>
              <w:t xml:space="preserve">VORNANEN, M., AKTAN-COLLAN, K., HALLOWELL, N., KONTTINEN, H. &amp; HAUKKALA, A. 2019. Lay Perspectives on Receiving Different Types of Genomic Secondary Findings: a Qualitative Vignette Study. </w:t>
            </w:r>
            <w:r w:rsidRPr="00B06D78">
              <w:rPr>
                <w:b w:val="0"/>
                <w:bCs w:val="0"/>
                <w:i/>
                <w:iCs/>
              </w:rPr>
              <w:t>Journal of genetic counseling,</w:t>
            </w:r>
            <w:r w:rsidRPr="00B06D78">
              <w:rPr>
                <w:b w:val="0"/>
                <w:bCs w:val="0"/>
              </w:rPr>
              <w:t xml:space="preserve"> 28, 343-354.</w:t>
            </w:r>
          </w:p>
        </w:tc>
        <w:tc>
          <w:tcPr>
            <w:tcW w:w="1275" w:type="dxa"/>
          </w:tcPr>
          <w:p w14:paraId="31AA7DC3" w14:textId="05122D4C" w:rsidR="0096339A" w:rsidRDefault="0096339A" w:rsidP="0096339A">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74A76A4B" w14:textId="3894B230" w:rsidR="0096339A" w:rsidRDefault="00B12589" w:rsidP="0096339A">
            <w:pPr>
              <w:cnfStyle w:val="000000000000" w:firstRow="0" w:lastRow="0" w:firstColumn="0" w:lastColumn="0" w:oddVBand="0" w:evenVBand="0" w:oddHBand="0" w:evenHBand="0" w:firstRowFirstColumn="0" w:firstRowLastColumn="0" w:lastRowFirstColumn="0" w:lastRowLastColumn="0"/>
            </w:pPr>
            <w:r>
              <w:t>Europe (Finland)</w:t>
            </w:r>
          </w:p>
        </w:tc>
        <w:tc>
          <w:tcPr>
            <w:tcW w:w="1938" w:type="dxa"/>
          </w:tcPr>
          <w:p w14:paraId="55A5B1E3" w14:textId="4D4CF25C" w:rsidR="0096339A" w:rsidRDefault="00B12589" w:rsidP="0096339A">
            <w:pPr>
              <w:cnfStyle w:val="000000000000" w:firstRow="0" w:lastRow="0" w:firstColumn="0" w:lastColumn="0" w:oddVBand="0" w:evenVBand="0" w:oddHBand="0" w:evenHBand="0" w:firstRowFirstColumn="0" w:firstRowLastColumn="0" w:lastRowFirstColumn="0" w:lastRowLastColumn="0"/>
            </w:pPr>
            <w:r>
              <w:t>Qualitative (focus group study)</w:t>
            </w:r>
          </w:p>
        </w:tc>
        <w:tc>
          <w:tcPr>
            <w:tcW w:w="2718" w:type="dxa"/>
          </w:tcPr>
          <w:p w14:paraId="50A62802" w14:textId="0B480637" w:rsidR="0096339A" w:rsidRDefault="008A7A2F" w:rsidP="00B12589">
            <w:pPr>
              <w:cnfStyle w:val="000000000000" w:firstRow="0" w:lastRow="0" w:firstColumn="0" w:lastColumn="0" w:oddVBand="0" w:evenVBand="0" w:oddHBand="0" w:evenHBand="0" w:firstRowFirstColumn="0" w:firstRowLastColumn="0" w:lastRowFirstColumn="0" w:lastRowLastColumn="0"/>
            </w:pPr>
            <w:r>
              <w:t xml:space="preserve">23 participants recruited </w:t>
            </w:r>
            <w:r w:rsidR="00B12589">
              <w:t>v</w:t>
            </w:r>
            <w:r w:rsidR="00B12589" w:rsidRPr="00B12589">
              <w:t xml:space="preserve">ia  an  announcement  in  the  Helsinki  area  Metro  newspaper  </w:t>
            </w:r>
            <w:r>
              <w:t>(mean age 49 years)</w:t>
            </w:r>
          </w:p>
        </w:tc>
        <w:tc>
          <w:tcPr>
            <w:tcW w:w="3008" w:type="dxa"/>
          </w:tcPr>
          <w:p w14:paraId="1159A6B4" w14:textId="4D58F4ED" w:rsidR="0096339A" w:rsidRDefault="00D674F7" w:rsidP="0096339A">
            <w:pPr>
              <w:cnfStyle w:val="000000000000" w:firstRow="0" w:lastRow="0" w:firstColumn="0" w:lastColumn="0" w:oddVBand="0" w:evenVBand="0" w:oddHBand="0" w:evenHBand="0" w:firstRowFirstColumn="0" w:firstRowLastColumn="0" w:lastRowFirstColumn="0" w:lastRowLastColumn="0"/>
            </w:pPr>
            <w:r>
              <w:t>T</w:t>
            </w:r>
            <w:r w:rsidRPr="00D674F7">
              <w:t xml:space="preserve">o  explore  how  lay  people  react  to  different  types  of  hypothetical  genomic  </w:t>
            </w:r>
            <w:r>
              <w:t xml:space="preserve">secondary findings. </w:t>
            </w:r>
          </w:p>
        </w:tc>
      </w:tr>
      <w:tr w:rsidR="0047790E" w14:paraId="440AA4EB"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36D3B35" w14:textId="666439A4" w:rsidR="0047790E" w:rsidRPr="00B06D78" w:rsidRDefault="0047790E" w:rsidP="0047790E">
            <w:pPr>
              <w:rPr>
                <w:b w:val="0"/>
                <w:bCs w:val="0"/>
              </w:rPr>
            </w:pPr>
            <w:r w:rsidRPr="00B06D78">
              <w:rPr>
                <w:b w:val="0"/>
                <w:bCs w:val="0"/>
              </w:rPr>
              <w:t xml:space="preserve">VORNANEN, M., KONTTINEN, H., KAARIAINEN, H., MANNISTO, S., SALOMAA, V., PEROLA, M. &amp; HAUKKALA, A. 2016. Family history and perceived risk of diabetes, cardiovascular disease, cancer, and depression. </w:t>
            </w:r>
            <w:r w:rsidRPr="00B06D78">
              <w:rPr>
                <w:b w:val="0"/>
                <w:bCs w:val="0"/>
                <w:i/>
                <w:iCs/>
              </w:rPr>
              <w:t>Preventive medicine,</w:t>
            </w:r>
            <w:r w:rsidRPr="00B06D78">
              <w:rPr>
                <w:b w:val="0"/>
                <w:bCs w:val="0"/>
              </w:rPr>
              <w:t xml:space="preserve"> 90, 177-83.</w:t>
            </w:r>
          </w:p>
        </w:tc>
        <w:tc>
          <w:tcPr>
            <w:tcW w:w="1275" w:type="dxa"/>
          </w:tcPr>
          <w:p w14:paraId="10850725" w14:textId="60C438EB"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5A6FD455" w14:textId="1DF116E6" w:rsidR="0047790E" w:rsidRDefault="0047790E" w:rsidP="0047790E">
            <w:pPr>
              <w:cnfStyle w:val="000000100000" w:firstRow="0" w:lastRow="0" w:firstColumn="0" w:lastColumn="0" w:oddVBand="0" w:evenVBand="0" w:oddHBand="1" w:evenHBand="0" w:firstRowFirstColumn="0" w:firstRowLastColumn="0" w:lastRowFirstColumn="0" w:lastRowLastColumn="0"/>
            </w:pPr>
            <w:r>
              <w:t>Europe (Finland)</w:t>
            </w:r>
          </w:p>
        </w:tc>
        <w:tc>
          <w:tcPr>
            <w:tcW w:w="1938" w:type="dxa"/>
          </w:tcPr>
          <w:p w14:paraId="0F319C12" w14:textId="2C7C0D6B" w:rsidR="0047790E" w:rsidRDefault="00AF1223" w:rsidP="0047790E">
            <w:pPr>
              <w:cnfStyle w:val="000000100000" w:firstRow="0" w:lastRow="0" w:firstColumn="0" w:lastColumn="0" w:oddVBand="0" w:evenVBand="0" w:oddHBand="1" w:evenHBand="0" w:firstRowFirstColumn="0" w:firstRowLastColumn="0" w:lastRowFirstColumn="0" w:lastRowLastColumn="0"/>
            </w:pPr>
            <w:r>
              <w:t>Quantitative (cross-sectional analysis of the FINRISK 2007 study)</w:t>
            </w:r>
          </w:p>
        </w:tc>
        <w:tc>
          <w:tcPr>
            <w:tcW w:w="2718" w:type="dxa"/>
          </w:tcPr>
          <w:p w14:paraId="7D3D142F" w14:textId="467DC6A1" w:rsidR="0047790E" w:rsidRDefault="00B31DFD" w:rsidP="0047790E">
            <w:pPr>
              <w:cnfStyle w:val="000000100000" w:firstRow="0" w:lastRow="0" w:firstColumn="0" w:lastColumn="0" w:oddVBand="0" w:evenVBand="0" w:oddHBand="1" w:evenHBand="0" w:firstRowFirstColumn="0" w:firstRowLastColumn="0" w:lastRowFirstColumn="0" w:lastRowLastColumn="0"/>
            </w:pPr>
            <w:r>
              <w:t xml:space="preserve">6,258 participants </w:t>
            </w:r>
            <w:r w:rsidR="00E42354">
              <w:t>recruited from the</w:t>
            </w:r>
            <w:r>
              <w:t xml:space="preserve"> </w:t>
            </w:r>
            <w:r w:rsidR="00E42354" w:rsidRPr="00E42354">
              <w:t>FINRISK 2007 study sample</w:t>
            </w:r>
            <w:r w:rsidR="00E42354">
              <w:t xml:space="preserve"> (mean age 50.8 years)</w:t>
            </w:r>
          </w:p>
        </w:tc>
        <w:tc>
          <w:tcPr>
            <w:tcW w:w="3008" w:type="dxa"/>
          </w:tcPr>
          <w:p w14:paraId="2B3C5160" w14:textId="62920CE3" w:rsidR="0047790E" w:rsidRDefault="00403608" w:rsidP="0047790E">
            <w:pPr>
              <w:cnfStyle w:val="000000100000" w:firstRow="0" w:lastRow="0" w:firstColumn="0" w:lastColumn="0" w:oddVBand="0" w:evenVBand="0" w:oddHBand="1" w:evenHBand="0" w:firstRowFirstColumn="0" w:firstRowLastColumn="0" w:lastRowFirstColumn="0" w:lastRowLastColumn="0"/>
            </w:pPr>
            <w:r>
              <w:t>To examine</w:t>
            </w:r>
            <w:r w:rsidRPr="00403608">
              <w:t xml:space="preserve"> how family history relates to perceived risk of </w:t>
            </w:r>
            <w:r>
              <w:t>T2D</w:t>
            </w:r>
            <w:r w:rsidRPr="00403608">
              <w:t>, CVD, cancer, and depression, and whether these associations are independent of or moderated by sociodemographic factors, health behavio</w:t>
            </w:r>
            <w:r w:rsidR="008F6029">
              <w:t>u</w:t>
            </w:r>
            <w:r w:rsidRPr="00403608">
              <w:t xml:space="preserve">r/weight status (smoking, alcohol </w:t>
            </w:r>
            <w:r w:rsidRPr="00403608">
              <w:lastRenderedPageBreak/>
              <w:t>consumption, physical activity, BMI), or depressive symptoms.</w:t>
            </w:r>
          </w:p>
        </w:tc>
      </w:tr>
      <w:tr w:rsidR="0047790E" w14:paraId="1FC45757"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6765AB6D" w14:textId="2E04317B" w:rsidR="0047790E" w:rsidRPr="00B06D78" w:rsidRDefault="0047790E" w:rsidP="0047790E">
            <w:pPr>
              <w:rPr>
                <w:b w:val="0"/>
                <w:bCs w:val="0"/>
              </w:rPr>
            </w:pPr>
            <w:r w:rsidRPr="00B06D78">
              <w:rPr>
                <w:b w:val="0"/>
                <w:bCs w:val="0"/>
              </w:rPr>
              <w:lastRenderedPageBreak/>
              <w:t xml:space="preserve">VU, A. V., TURK, N., DURU, O. K., MANGIONE, C., PANCHAL, H., AMAYA, S. A., NORRIS, K. C. &amp; MOIN, T. 2020. The impact of type 2 diabetes mellitus risk perception on adoption of preventive strategies in women with a history of gestational diabetes. </w:t>
            </w:r>
            <w:r w:rsidRPr="00B06D78">
              <w:rPr>
                <w:b w:val="0"/>
                <w:bCs w:val="0"/>
                <w:i/>
                <w:iCs/>
              </w:rPr>
              <w:t>Diabetes,</w:t>
            </w:r>
            <w:r w:rsidRPr="00B06D78">
              <w:rPr>
                <w:b w:val="0"/>
                <w:bCs w:val="0"/>
              </w:rPr>
              <w:t xml:space="preserve"> 69.</w:t>
            </w:r>
          </w:p>
        </w:tc>
        <w:tc>
          <w:tcPr>
            <w:tcW w:w="1275" w:type="dxa"/>
          </w:tcPr>
          <w:p w14:paraId="426E6F8E" w14:textId="0A5795A5"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21BA7733" w14:textId="27A6DCAD" w:rsidR="0047790E" w:rsidRDefault="000C3976" w:rsidP="0047790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97BA67D" w14:textId="4317039E" w:rsidR="0047790E" w:rsidRDefault="000C3976" w:rsidP="0047790E">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67AEBD69" w14:textId="2D6546A2" w:rsidR="0047790E" w:rsidRDefault="00FE2154" w:rsidP="0047790E">
            <w:pPr>
              <w:cnfStyle w:val="000000000000" w:firstRow="0" w:lastRow="0" w:firstColumn="0" w:lastColumn="0" w:oddVBand="0" w:evenVBand="0" w:oddHBand="0" w:evenHBand="0" w:firstRowFirstColumn="0" w:firstRowLastColumn="0" w:lastRowFirstColumn="0" w:lastRowLastColumn="0"/>
            </w:pPr>
            <w:r>
              <w:t>264 women with a history of GDM who had not progressed to T2D (aged 18 to 50 years)</w:t>
            </w:r>
          </w:p>
        </w:tc>
        <w:tc>
          <w:tcPr>
            <w:tcW w:w="3008" w:type="dxa"/>
          </w:tcPr>
          <w:p w14:paraId="35A5413B" w14:textId="77FA5AEB" w:rsidR="0047790E" w:rsidRDefault="008F6029" w:rsidP="0047790E">
            <w:pPr>
              <w:cnfStyle w:val="000000000000" w:firstRow="0" w:lastRow="0" w:firstColumn="0" w:lastColumn="0" w:oddVBand="0" w:evenVBand="0" w:oddHBand="0" w:evenHBand="0" w:firstRowFirstColumn="0" w:firstRowLastColumn="0" w:lastRowFirstColumn="0" w:lastRowLastColumn="0"/>
            </w:pPr>
            <w:r>
              <w:t>T</w:t>
            </w:r>
            <w:r w:rsidRPr="008F6029">
              <w:t>o identify predictors of T2D risk perception in women with GDM and to determine if their level of risk perception impacts adoption of evidence-based health behavio</w:t>
            </w:r>
            <w:r>
              <w:t>u</w:t>
            </w:r>
            <w:r w:rsidRPr="008F6029">
              <w:t>rs for T2DM prevention</w:t>
            </w:r>
            <w:r>
              <w:t xml:space="preserve">. </w:t>
            </w:r>
          </w:p>
        </w:tc>
      </w:tr>
      <w:tr w:rsidR="0047790E" w14:paraId="5C9AEED8"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A577574" w14:textId="7E567921" w:rsidR="0047790E" w:rsidRPr="00B06D78" w:rsidRDefault="0047790E" w:rsidP="0047790E">
            <w:pPr>
              <w:rPr>
                <w:b w:val="0"/>
                <w:bCs w:val="0"/>
              </w:rPr>
            </w:pPr>
            <w:r w:rsidRPr="00B06D78">
              <w:rPr>
                <w:b w:val="0"/>
                <w:bCs w:val="0"/>
              </w:rPr>
              <w:t xml:space="preserve">WALTER, F. M. &amp; EMERY, J. 2005. ‘Coming down the line’—patients’ understanding of their family history of common chronic disease. </w:t>
            </w:r>
            <w:r w:rsidRPr="00B06D78">
              <w:rPr>
                <w:b w:val="0"/>
                <w:bCs w:val="0"/>
                <w:i/>
                <w:iCs/>
              </w:rPr>
              <w:t>Annals of family medicine,</w:t>
            </w:r>
            <w:r w:rsidRPr="00B06D78">
              <w:rPr>
                <w:b w:val="0"/>
                <w:bCs w:val="0"/>
              </w:rPr>
              <w:t xml:space="preserve"> 3, 405-14.</w:t>
            </w:r>
          </w:p>
        </w:tc>
        <w:tc>
          <w:tcPr>
            <w:tcW w:w="1275" w:type="dxa"/>
          </w:tcPr>
          <w:p w14:paraId="1841BC9C" w14:textId="0A096B4A"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2CED5B81" w14:textId="16E91E91" w:rsidR="0047790E" w:rsidRDefault="0021512D" w:rsidP="0047790E">
            <w:pPr>
              <w:cnfStyle w:val="000000100000" w:firstRow="0" w:lastRow="0" w:firstColumn="0" w:lastColumn="0" w:oddVBand="0" w:evenVBand="0" w:oddHBand="1" w:evenHBand="0" w:firstRowFirstColumn="0" w:firstRowLastColumn="0" w:lastRowFirstColumn="0" w:lastRowLastColumn="0"/>
            </w:pPr>
            <w:r>
              <w:t>Europe (UK)</w:t>
            </w:r>
          </w:p>
        </w:tc>
        <w:tc>
          <w:tcPr>
            <w:tcW w:w="1938" w:type="dxa"/>
          </w:tcPr>
          <w:p w14:paraId="28DC2B7F" w14:textId="3E22F957" w:rsidR="0047790E" w:rsidRDefault="0021512D" w:rsidP="0047790E">
            <w:pPr>
              <w:cnfStyle w:val="000000100000" w:firstRow="0" w:lastRow="0" w:firstColumn="0" w:lastColumn="0" w:oddVBand="0" w:evenVBand="0" w:oddHBand="1" w:evenHBand="0" w:firstRowFirstColumn="0" w:firstRowLastColumn="0" w:lastRowFirstColumn="0" w:lastRowLastColumn="0"/>
            </w:pPr>
            <w:r>
              <w:t>Qualitative (semi-structured interviews)</w:t>
            </w:r>
          </w:p>
        </w:tc>
        <w:tc>
          <w:tcPr>
            <w:tcW w:w="2718" w:type="dxa"/>
          </w:tcPr>
          <w:p w14:paraId="217D737E" w14:textId="64D65BE3" w:rsidR="0047790E" w:rsidRDefault="0021512D" w:rsidP="0047790E">
            <w:pPr>
              <w:cnfStyle w:val="000000100000" w:firstRow="0" w:lastRow="0" w:firstColumn="0" w:lastColumn="0" w:oddVBand="0" w:evenVBand="0" w:oddHBand="1" w:evenHBand="0" w:firstRowFirstColumn="0" w:firstRowLastColumn="0" w:lastRowFirstColumn="0" w:lastRowLastColumn="0"/>
            </w:pPr>
            <w:r>
              <w:t xml:space="preserve">30 patients recruited from </w:t>
            </w:r>
            <w:r w:rsidRPr="0021512D">
              <w:t>general practice who had a family history of cancer, heart disease, or diabetes</w:t>
            </w:r>
            <w:r>
              <w:t xml:space="preserve"> (aged 20</w:t>
            </w:r>
            <w:r w:rsidR="00352E2D">
              <w:t xml:space="preserve"> years</w:t>
            </w:r>
            <w:r>
              <w:t xml:space="preserve"> and above)</w:t>
            </w:r>
          </w:p>
        </w:tc>
        <w:tc>
          <w:tcPr>
            <w:tcW w:w="3008" w:type="dxa"/>
          </w:tcPr>
          <w:p w14:paraId="64C45FC5" w14:textId="4AAE9885" w:rsidR="0047790E" w:rsidRDefault="00222AFF" w:rsidP="0047790E">
            <w:pPr>
              <w:cnfStyle w:val="000000100000" w:firstRow="0" w:lastRow="0" w:firstColumn="0" w:lastColumn="0" w:oddVBand="0" w:evenVBand="0" w:oddHBand="1" w:evenHBand="0" w:firstRowFirstColumn="0" w:firstRowLastColumn="0" w:lastRowFirstColumn="0" w:lastRowLastColumn="0"/>
            </w:pPr>
            <w:r>
              <w:t>T</w:t>
            </w:r>
            <w:r w:rsidRPr="00222AFF">
              <w:t>o explore how patients in primary care understand and come to terms with their family history of cancer, heart disease, or diabetes and how family history might affect consultations about disease risk and management.</w:t>
            </w:r>
          </w:p>
        </w:tc>
      </w:tr>
      <w:tr w:rsidR="0047790E" w14:paraId="46ACF92C"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EC9ABFC" w14:textId="5E9AB5E8" w:rsidR="0047790E" w:rsidRPr="00B06D78" w:rsidRDefault="0047790E" w:rsidP="0047790E">
            <w:pPr>
              <w:rPr>
                <w:b w:val="0"/>
                <w:bCs w:val="0"/>
              </w:rPr>
            </w:pPr>
            <w:r w:rsidRPr="00B06D78">
              <w:rPr>
                <w:b w:val="0"/>
                <w:bCs w:val="0"/>
              </w:rPr>
              <w:t xml:space="preserve">WALTER, F. M., EMERY, J., BRAITHWAITE, D. &amp; MARTEAU, T. M. 2004. Lay understanding of familial risk of common chronic diseases: A systematic review and synthesis of qualitative research. </w:t>
            </w:r>
            <w:r w:rsidRPr="00B06D78">
              <w:rPr>
                <w:b w:val="0"/>
                <w:bCs w:val="0"/>
                <w:i/>
                <w:iCs/>
              </w:rPr>
              <w:t>Annals of Family Medicine,</w:t>
            </w:r>
            <w:r w:rsidRPr="00B06D78">
              <w:rPr>
                <w:b w:val="0"/>
                <w:bCs w:val="0"/>
              </w:rPr>
              <w:t xml:space="preserve"> 2, 583-594.</w:t>
            </w:r>
          </w:p>
        </w:tc>
        <w:tc>
          <w:tcPr>
            <w:tcW w:w="1275" w:type="dxa"/>
          </w:tcPr>
          <w:p w14:paraId="59D7C261" w14:textId="394515DA"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4548E94A" w14:textId="36FD90E2" w:rsidR="0047790E" w:rsidRDefault="00F53304" w:rsidP="0047790E">
            <w:pPr>
              <w:cnfStyle w:val="000000000000" w:firstRow="0" w:lastRow="0" w:firstColumn="0" w:lastColumn="0" w:oddVBand="0" w:evenVBand="0" w:oddHBand="0" w:evenHBand="0" w:firstRowFirstColumn="0" w:firstRowLastColumn="0" w:lastRowFirstColumn="0" w:lastRowLastColumn="0"/>
            </w:pPr>
            <w:r>
              <w:t>N/A</w:t>
            </w:r>
          </w:p>
        </w:tc>
        <w:tc>
          <w:tcPr>
            <w:tcW w:w="1938" w:type="dxa"/>
          </w:tcPr>
          <w:p w14:paraId="192AA4DC" w14:textId="5FB4A162" w:rsidR="0047790E" w:rsidRDefault="00F53304" w:rsidP="0047790E">
            <w:pPr>
              <w:cnfStyle w:val="000000000000" w:firstRow="0" w:lastRow="0" w:firstColumn="0" w:lastColumn="0" w:oddVBand="0" w:evenVBand="0" w:oddHBand="0" w:evenHBand="0" w:firstRowFirstColumn="0" w:firstRowLastColumn="0" w:lastRowFirstColumn="0" w:lastRowLastColumn="0"/>
            </w:pPr>
            <w:r>
              <w:t xml:space="preserve">Systematic </w:t>
            </w:r>
            <w:r w:rsidR="00510E86">
              <w:t>reviews</w:t>
            </w:r>
          </w:p>
        </w:tc>
        <w:tc>
          <w:tcPr>
            <w:tcW w:w="2718" w:type="dxa"/>
          </w:tcPr>
          <w:p w14:paraId="140351C2" w14:textId="3AF3845A" w:rsidR="0047790E" w:rsidRDefault="00F53304" w:rsidP="0047790E">
            <w:pPr>
              <w:cnfStyle w:val="000000000000" w:firstRow="0" w:lastRow="0" w:firstColumn="0" w:lastColumn="0" w:oddVBand="0" w:evenVBand="0" w:oddHBand="0" w:evenHBand="0" w:firstRowFirstColumn="0" w:firstRowLastColumn="0" w:lastRowFirstColumn="0" w:lastRowLastColumn="0"/>
            </w:pPr>
            <w:r>
              <w:t>N/A</w:t>
            </w:r>
          </w:p>
        </w:tc>
        <w:tc>
          <w:tcPr>
            <w:tcW w:w="3008" w:type="dxa"/>
          </w:tcPr>
          <w:p w14:paraId="5E643E0A" w14:textId="1AFBFB0A" w:rsidR="0047790E" w:rsidRDefault="00F53304" w:rsidP="0047790E">
            <w:pPr>
              <w:cnfStyle w:val="000000000000" w:firstRow="0" w:lastRow="0" w:firstColumn="0" w:lastColumn="0" w:oddVBand="0" w:evenVBand="0" w:oddHBand="0" w:evenHBand="0" w:firstRowFirstColumn="0" w:firstRowLastColumn="0" w:lastRowFirstColumn="0" w:lastRowLastColumn="0"/>
            </w:pPr>
            <w:r>
              <w:t xml:space="preserve">To </w:t>
            </w:r>
            <w:r w:rsidRPr="00F53304">
              <w:t>review and synthesi</w:t>
            </w:r>
            <w:r>
              <w:t>se</w:t>
            </w:r>
            <w:r w:rsidRPr="00F53304">
              <w:t xml:space="preserve"> the qualitative literature exploring understanding about familial risk held by persons with a family history of cancer, coronary artery disease, and </w:t>
            </w:r>
            <w:r w:rsidR="00510E86">
              <w:t>T2D</w:t>
            </w:r>
            <w:r>
              <w:t xml:space="preserve">. </w:t>
            </w:r>
          </w:p>
        </w:tc>
      </w:tr>
      <w:tr w:rsidR="0047790E" w14:paraId="2E9589F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4DFEA44" w14:textId="70417898" w:rsidR="0047790E" w:rsidRPr="00B06D78" w:rsidRDefault="0047790E" w:rsidP="0047790E">
            <w:pPr>
              <w:rPr>
                <w:b w:val="0"/>
                <w:bCs w:val="0"/>
              </w:rPr>
            </w:pPr>
            <w:r w:rsidRPr="00B06D78">
              <w:rPr>
                <w:b w:val="0"/>
                <w:bCs w:val="0"/>
              </w:rPr>
              <w:t xml:space="preserve">WANG, C., GONZALEZ, R. &amp; MERAJVER, S. D. 2004. Assessment of genetic testing and related </w:t>
            </w:r>
            <w:r w:rsidRPr="00B06D78">
              <w:rPr>
                <w:b w:val="0"/>
                <w:bCs w:val="0"/>
              </w:rPr>
              <w:lastRenderedPageBreak/>
              <w:t xml:space="preserve">counseling services: current research and future directions. </w:t>
            </w:r>
            <w:r w:rsidRPr="00B06D78">
              <w:rPr>
                <w:b w:val="0"/>
                <w:bCs w:val="0"/>
                <w:i/>
                <w:iCs/>
              </w:rPr>
              <w:t>SOCIAL SCIENCE &amp; MEDICINE,</w:t>
            </w:r>
            <w:r w:rsidRPr="00B06D78">
              <w:rPr>
                <w:b w:val="0"/>
                <w:bCs w:val="0"/>
              </w:rPr>
              <w:t xml:space="preserve"> 58, 1427-1442.</w:t>
            </w:r>
          </w:p>
        </w:tc>
        <w:tc>
          <w:tcPr>
            <w:tcW w:w="1275" w:type="dxa"/>
          </w:tcPr>
          <w:p w14:paraId="4D2B3860" w14:textId="77C62B0C"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A420C0">
              <w:lastRenderedPageBreak/>
              <w:t>Web of Science</w:t>
            </w:r>
          </w:p>
        </w:tc>
        <w:tc>
          <w:tcPr>
            <w:tcW w:w="1748" w:type="dxa"/>
          </w:tcPr>
          <w:p w14:paraId="0E1E9684" w14:textId="5CE20A9B" w:rsidR="0047790E" w:rsidRDefault="00517950" w:rsidP="0047790E">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4680FF0C" w14:textId="5C037B30" w:rsidR="0047790E" w:rsidRDefault="00517950" w:rsidP="0047790E">
            <w:pPr>
              <w:cnfStyle w:val="000000100000" w:firstRow="0" w:lastRow="0" w:firstColumn="0" w:lastColumn="0" w:oddVBand="0" w:evenVBand="0" w:oddHBand="1" w:evenHBand="0" w:firstRowFirstColumn="0" w:firstRowLastColumn="0" w:lastRowFirstColumn="0" w:lastRowLastColumn="0"/>
            </w:pPr>
            <w:r>
              <w:t>Commentaries and opinion pieces</w:t>
            </w:r>
          </w:p>
        </w:tc>
        <w:tc>
          <w:tcPr>
            <w:tcW w:w="2718" w:type="dxa"/>
          </w:tcPr>
          <w:p w14:paraId="5DC558EF" w14:textId="4FF7C63F" w:rsidR="0047790E" w:rsidRDefault="00517950" w:rsidP="0047790E">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76F1A00A" w14:textId="788365F2" w:rsidR="0047790E" w:rsidRDefault="00E674CC" w:rsidP="0047790E">
            <w:pPr>
              <w:cnfStyle w:val="000000100000" w:firstRow="0" w:lastRow="0" w:firstColumn="0" w:lastColumn="0" w:oddVBand="0" w:evenVBand="0" w:oddHBand="1" w:evenHBand="0" w:firstRowFirstColumn="0" w:firstRowLastColumn="0" w:lastRowFirstColumn="0" w:lastRowLastColumn="0"/>
            </w:pPr>
            <w:r>
              <w:t>T</w:t>
            </w:r>
            <w:r w:rsidRPr="00E674CC">
              <w:t xml:space="preserve">o provide an overview of the potential outcomes of </w:t>
            </w:r>
            <w:r>
              <w:t>genetic</w:t>
            </w:r>
            <w:r w:rsidRPr="00E674CC">
              <w:t xml:space="preserve"> services and highlight </w:t>
            </w:r>
            <w:r w:rsidRPr="00E674CC">
              <w:lastRenderedPageBreak/>
              <w:t>constructs for future research in this area.</w:t>
            </w:r>
          </w:p>
        </w:tc>
      </w:tr>
      <w:tr w:rsidR="0047790E" w14:paraId="66BCD69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39DA4C41" w14:textId="6B600D4E" w:rsidR="0047790E" w:rsidRPr="00B06D78" w:rsidRDefault="0047790E" w:rsidP="0047790E">
            <w:pPr>
              <w:rPr>
                <w:b w:val="0"/>
                <w:bCs w:val="0"/>
              </w:rPr>
            </w:pPr>
            <w:r w:rsidRPr="00B06D78">
              <w:rPr>
                <w:b w:val="0"/>
                <w:bCs w:val="0"/>
              </w:rPr>
              <w:lastRenderedPageBreak/>
              <w:t xml:space="preserve">WANG, C., SEN, A., RUFFIN, M. T., NEASE, D. E., GRAMLING, R., ACHESON, L. S., O’NEILL, S. M. &amp; RUBINSTEIN, W. S. 2012. Family history assessment: Impact on disease risk perceptions. </w:t>
            </w:r>
            <w:r w:rsidRPr="00B06D78">
              <w:rPr>
                <w:b w:val="0"/>
                <w:bCs w:val="0"/>
                <w:i/>
                <w:iCs/>
              </w:rPr>
              <w:t>American Journal of Preventive Medicine,</w:t>
            </w:r>
            <w:r w:rsidRPr="00B06D78">
              <w:rPr>
                <w:b w:val="0"/>
                <w:bCs w:val="0"/>
              </w:rPr>
              <w:t xml:space="preserve"> 43, 392-398.</w:t>
            </w:r>
          </w:p>
        </w:tc>
        <w:tc>
          <w:tcPr>
            <w:tcW w:w="1275" w:type="dxa"/>
          </w:tcPr>
          <w:p w14:paraId="06AC21B3" w14:textId="4DE2A64F" w:rsidR="0047790E" w:rsidRDefault="0047790E" w:rsidP="0047790E">
            <w:pPr>
              <w:cnfStyle w:val="000000000000" w:firstRow="0" w:lastRow="0" w:firstColumn="0" w:lastColumn="0" w:oddVBand="0" w:evenVBand="0" w:oddHBand="0" w:evenHBand="0" w:firstRowFirstColumn="0" w:firstRowLastColumn="0" w:lastRowFirstColumn="0" w:lastRowLastColumn="0"/>
            </w:pPr>
            <w:r w:rsidRPr="00A420C0">
              <w:t>EMBASE</w:t>
            </w:r>
          </w:p>
        </w:tc>
        <w:tc>
          <w:tcPr>
            <w:tcW w:w="1748" w:type="dxa"/>
          </w:tcPr>
          <w:p w14:paraId="14957977" w14:textId="515A331D" w:rsidR="0047790E" w:rsidRDefault="00D12E61" w:rsidP="0047790E">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45618EDD" w14:textId="5870F31A" w:rsidR="0047790E" w:rsidRDefault="00F27B4F" w:rsidP="0047790E">
            <w:pPr>
              <w:cnfStyle w:val="000000000000" w:firstRow="0" w:lastRow="0" w:firstColumn="0" w:lastColumn="0" w:oddVBand="0" w:evenVBand="0" w:oddHBand="0" w:evenHBand="0" w:firstRowFirstColumn="0" w:firstRowLastColumn="0" w:lastRowFirstColumn="0" w:lastRowLastColumn="0"/>
            </w:pPr>
            <w:r>
              <w:t>Quantitative (</w:t>
            </w:r>
            <w:r w:rsidRPr="00F27B4F">
              <w:t>cluster-randomi</w:t>
            </w:r>
            <w:r>
              <w:t>s</w:t>
            </w:r>
            <w:r w:rsidRPr="00F27B4F">
              <w:t>ed trial</w:t>
            </w:r>
            <w:r>
              <w:t>)</w:t>
            </w:r>
          </w:p>
        </w:tc>
        <w:tc>
          <w:tcPr>
            <w:tcW w:w="2718" w:type="dxa"/>
          </w:tcPr>
          <w:p w14:paraId="4AB29CCF" w14:textId="09940963" w:rsidR="0047790E" w:rsidRDefault="00D12E61" w:rsidP="0047790E">
            <w:pPr>
              <w:cnfStyle w:val="000000000000" w:firstRow="0" w:lastRow="0" w:firstColumn="0" w:lastColumn="0" w:oddVBand="0" w:evenVBand="0" w:oddHBand="0" w:evenHBand="0" w:firstRowFirstColumn="0" w:firstRowLastColumn="0" w:lastRowFirstColumn="0" w:lastRowLastColumn="0"/>
            </w:pPr>
            <w:r>
              <w:t xml:space="preserve">3,786 patients </w:t>
            </w:r>
            <w:r w:rsidRPr="00D12E61">
              <w:t>recruited from 41 primary care practices among 13 states between 2005 and 2007</w:t>
            </w:r>
            <w:r>
              <w:t xml:space="preserve"> (mean age</w:t>
            </w:r>
            <w:r w:rsidR="00F27B4F">
              <w:t xml:space="preserve"> 50.6 years</w:t>
            </w:r>
            <w:r>
              <w:t>)</w:t>
            </w:r>
          </w:p>
        </w:tc>
        <w:tc>
          <w:tcPr>
            <w:tcW w:w="3008" w:type="dxa"/>
          </w:tcPr>
          <w:p w14:paraId="413699F3" w14:textId="181520A2" w:rsidR="0047790E" w:rsidRDefault="003F397B" w:rsidP="0047790E">
            <w:pPr>
              <w:cnfStyle w:val="000000000000" w:firstRow="0" w:lastRow="0" w:firstColumn="0" w:lastColumn="0" w:oddVBand="0" w:evenVBand="0" w:oddHBand="0" w:evenHBand="0" w:firstRowFirstColumn="0" w:firstRowLastColumn="0" w:lastRowFirstColumn="0" w:lastRowLastColumn="0"/>
            </w:pPr>
            <w:r>
              <w:t>T</w:t>
            </w:r>
            <w:r w:rsidRPr="003F397B">
              <w:t xml:space="preserve">o examine the impact of </w:t>
            </w:r>
            <w:proofErr w:type="spellStart"/>
            <w:r w:rsidRPr="003F397B">
              <w:t>FHITr</w:t>
            </w:r>
            <w:proofErr w:type="spellEnd"/>
            <w:r w:rsidRPr="003F397B">
              <w:t xml:space="preserve"> on modifying disease risk perceptions, particularly among those who initially underestimated their risk for certain diseases</w:t>
            </w:r>
            <w:r w:rsidR="00D12E61">
              <w:t xml:space="preserve">. </w:t>
            </w:r>
          </w:p>
        </w:tc>
      </w:tr>
      <w:tr w:rsidR="0047790E" w14:paraId="79FA1ED9"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58069F7" w14:textId="4507C230" w:rsidR="0047790E" w:rsidRPr="00B06D78" w:rsidRDefault="0047790E" w:rsidP="0047790E">
            <w:pPr>
              <w:rPr>
                <w:b w:val="0"/>
                <w:bCs w:val="0"/>
              </w:rPr>
            </w:pPr>
            <w:r w:rsidRPr="00B06D78">
              <w:rPr>
                <w:b w:val="0"/>
                <w:bCs w:val="0"/>
              </w:rPr>
              <w:t xml:space="preserve">WATERS, E. A., ACKERMAN, N. &amp; WHEELER, C. S. 2019. Cognitive and Affective Responses to Mass-media Based Genetic Risk Information in a Socio-demographically Diverse Sample of Smokers. </w:t>
            </w:r>
            <w:r w:rsidRPr="00B06D78">
              <w:rPr>
                <w:b w:val="0"/>
                <w:bCs w:val="0"/>
                <w:i/>
                <w:iCs/>
              </w:rPr>
              <w:t>JOURNAL OF HEALTH COMMUNICATION,</w:t>
            </w:r>
            <w:r w:rsidRPr="00B06D78">
              <w:rPr>
                <w:b w:val="0"/>
                <w:bCs w:val="0"/>
              </w:rPr>
              <w:t xml:space="preserve"> 24, 700-710.</w:t>
            </w:r>
          </w:p>
        </w:tc>
        <w:tc>
          <w:tcPr>
            <w:tcW w:w="1275" w:type="dxa"/>
          </w:tcPr>
          <w:p w14:paraId="5A6E1B25" w14:textId="472EA440" w:rsidR="0047790E" w:rsidRDefault="0047790E" w:rsidP="0047790E">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4D14425E" w14:textId="46AF3C9C" w:rsidR="0047790E" w:rsidRDefault="00AA6858" w:rsidP="0047790E">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D42E784" w14:textId="5C9A6718" w:rsidR="0047790E" w:rsidRDefault="00AA6858" w:rsidP="0047790E">
            <w:pPr>
              <w:cnfStyle w:val="000000100000" w:firstRow="0" w:lastRow="0" w:firstColumn="0" w:lastColumn="0" w:oddVBand="0" w:evenVBand="0" w:oddHBand="1" w:evenHBand="0" w:firstRowFirstColumn="0" w:firstRowLastColumn="0" w:lastRowFirstColumn="0" w:lastRowLastColumn="0"/>
            </w:pPr>
            <w:r>
              <w:t>Quantitative (secondary analysis of RCT)</w:t>
            </w:r>
          </w:p>
        </w:tc>
        <w:tc>
          <w:tcPr>
            <w:tcW w:w="2718" w:type="dxa"/>
          </w:tcPr>
          <w:p w14:paraId="2AB884DA" w14:textId="1AC6207A" w:rsidR="0047790E" w:rsidRDefault="00AA6858" w:rsidP="0047790E">
            <w:pPr>
              <w:cnfStyle w:val="000000100000" w:firstRow="0" w:lastRow="0" w:firstColumn="0" w:lastColumn="0" w:oddVBand="0" w:evenVBand="0" w:oddHBand="1" w:evenHBand="0" w:firstRowFirstColumn="0" w:firstRowLastColumn="0" w:lastRowFirstColumn="0" w:lastRowLastColumn="0"/>
            </w:pPr>
            <w:r w:rsidRPr="00AA6858">
              <w:t>392 smokers</w:t>
            </w:r>
            <w:r>
              <w:t xml:space="preserve"> recruited from public locations</w:t>
            </w:r>
            <w:r w:rsidRPr="00AA6858">
              <w:t xml:space="preserve"> (</w:t>
            </w:r>
            <w:r>
              <w:t xml:space="preserve">mean </w:t>
            </w:r>
            <w:r w:rsidRPr="00AA6858">
              <w:t>age</w:t>
            </w:r>
            <w:r>
              <w:t xml:space="preserve"> </w:t>
            </w:r>
            <w:r w:rsidRPr="00AA6858">
              <w:t>44.5</w:t>
            </w:r>
            <w:r>
              <w:t xml:space="preserve"> years)</w:t>
            </w:r>
          </w:p>
        </w:tc>
        <w:tc>
          <w:tcPr>
            <w:tcW w:w="3008" w:type="dxa"/>
          </w:tcPr>
          <w:p w14:paraId="03CD6721" w14:textId="555D0B4D" w:rsidR="0047790E" w:rsidRDefault="00523180" w:rsidP="0047790E">
            <w:pPr>
              <w:cnfStyle w:val="000000100000" w:firstRow="0" w:lastRow="0" w:firstColumn="0" w:lastColumn="0" w:oddVBand="0" w:evenVBand="0" w:oddHBand="1" w:evenHBand="0" w:firstRowFirstColumn="0" w:firstRowLastColumn="0" w:lastRowFirstColumn="0" w:lastRowLastColumn="0"/>
            </w:pPr>
            <w:r>
              <w:t>To e</w:t>
            </w:r>
            <w:r w:rsidRPr="00523180">
              <w:t>xamine</w:t>
            </w:r>
            <w:r>
              <w:t xml:space="preserve"> </w:t>
            </w:r>
            <w:r w:rsidRPr="00523180">
              <w:t>how informing adult smokers about the genetic basis for nicotine addiction influences smoking-related health cognitions and affect and whether responses vary by socio-demographics or genetics beliefs.</w:t>
            </w:r>
          </w:p>
        </w:tc>
      </w:tr>
      <w:tr w:rsidR="00D9244D" w14:paraId="2D967738"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0B7E5E13" w14:textId="035FFCF5" w:rsidR="00D9244D" w:rsidRPr="00B06D78" w:rsidRDefault="00D9244D" w:rsidP="00D9244D">
            <w:pPr>
              <w:rPr>
                <w:b w:val="0"/>
                <w:bCs w:val="0"/>
              </w:rPr>
            </w:pPr>
            <w:r w:rsidRPr="00B06D78">
              <w:rPr>
                <w:b w:val="0"/>
                <w:bCs w:val="0"/>
              </w:rPr>
              <w:t xml:space="preserve">WAXLER, J. L., O’BRIEN, K. E., DELAHANTY, L. M., MEIGS, J. B., FLOREZ, J. C., PARK, E. R., POBER, B. R. &amp; GRANT, R. W. 2012. Genetic counseling as a tool for type 2 diabetes prevention: a genetic counseling framework for common polygenetic disorders. </w:t>
            </w:r>
            <w:r w:rsidRPr="00B06D78">
              <w:rPr>
                <w:b w:val="0"/>
                <w:bCs w:val="0"/>
                <w:i/>
                <w:iCs/>
              </w:rPr>
              <w:t xml:space="preserve">Journal of </w:t>
            </w:r>
            <w:r w:rsidRPr="00B06D78">
              <w:rPr>
                <w:b w:val="0"/>
                <w:bCs w:val="0"/>
                <w:i/>
                <w:iCs/>
              </w:rPr>
              <w:lastRenderedPageBreak/>
              <w:t>genetic counseling,</w:t>
            </w:r>
            <w:r w:rsidRPr="00B06D78">
              <w:rPr>
                <w:b w:val="0"/>
                <w:bCs w:val="0"/>
              </w:rPr>
              <w:t xml:space="preserve"> 21, 684-91.</w:t>
            </w:r>
          </w:p>
        </w:tc>
        <w:tc>
          <w:tcPr>
            <w:tcW w:w="1275" w:type="dxa"/>
          </w:tcPr>
          <w:p w14:paraId="09EBC078" w14:textId="7DEC2562" w:rsidR="00D9244D" w:rsidRDefault="00D9244D" w:rsidP="00D9244D">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34436C99" w14:textId="2745E673" w:rsidR="00D9244D" w:rsidRDefault="00D9244D" w:rsidP="00D9244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9A9FB7B" w14:textId="3F8BBDD1" w:rsidR="00D9244D" w:rsidRDefault="00D9244D" w:rsidP="00D9244D">
            <w:pPr>
              <w:cnfStyle w:val="000000000000" w:firstRow="0" w:lastRow="0" w:firstColumn="0" w:lastColumn="0" w:oddVBand="0" w:evenVBand="0" w:oddHBand="0" w:evenHBand="0" w:firstRowFirstColumn="0" w:firstRowLastColumn="0" w:lastRowFirstColumn="0" w:lastRowLastColumn="0"/>
            </w:pPr>
            <w:r>
              <w:t>Quantitative (</w:t>
            </w:r>
            <w:r w:rsidR="00B57585">
              <w:t>intervention study</w:t>
            </w:r>
            <w:r>
              <w:t>)</w:t>
            </w:r>
          </w:p>
        </w:tc>
        <w:tc>
          <w:tcPr>
            <w:tcW w:w="2718" w:type="dxa"/>
          </w:tcPr>
          <w:p w14:paraId="2921659E" w14:textId="7B1D7E87" w:rsidR="00D9244D" w:rsidRDefault="00D9244D" w:rsidP="00D9244D">
            <w:pPr>
              <w:cnfStyle w:val="000000000000" w:firstRow="0" w:lastRow="0" w:firstColumn="0" w:lastColumn="0" w:oddVBand="0" w:evenVBand="0" w:oddHBand="0" w:evenHBand="0" w:firstRowFirstColumn="0" w:firstRowLastColumn="0" w:lastRowFirstColumn="0" w:lastRowLastColumn="0"/>
            </w:pPr>
            <w:r>
              <w:t>72 participants at phenotypically high-risk for T2D (mean age 58.1 years)</w:t>
            </w:r>
          </w:p>
        </w:tc>
        <w:tc>
          <w:tcPr>
            <w:tcW w:w="3008" w:type="dxa"/>
          </w:tcPr>
          <w:p w14:paraId="01442044" w14:textId="0664E15C" w:rsidR="00D9244D" w:rsidRDefault="00D9244D" w:rsidP="00D9244D">
            <w:pPr>
              <w:cnfStyle w:val="000000000000" w:firstRow="0" w:lastRow="0" w:firstColumn="0" w:lastColumn="0" w:oddVBand="0" w:evenVBand="0" w:oddHBand="0" w:evenHBand="0" w:firstRowFirstColumn="0" w:firstRowLastColumn="0" w:lastRowFirstColumn="0" w:lastRowLastColumn="0"/>
            </w:pPr>
            <w:r>
              <w:t xml:space="preserve">To </w:t>
            </w:r>
            <w:r w:rsidRPr="00707FE7">
              <w:t>describe a framework for developing the diabetes genetic risk counse</w:t>
            </w:r>
            <w:r>
              <w:t>l</w:t>
            </w:r>
            <w:r w:rsidRPr="00707FE7">
              <w:t xml:space="preserve">ling intervention created for the </w:t>
            </w:r>
            <w:r w:rsidRPr="008F1F65">
              <w:t>Genetic Counse</w:t>
            </w:r>
            <w:r>
              <w:t>l</w:t>
            </w:r>
            <w:r w:rsidRPr="008F1F65">
              <w:t>ling/Lifestyle Change for Diabetes Prevention Study</w:t>
            </w:r>
            <w:r w:rsidRPr="00707FE7">
              <w:t xml:space="preserve"> </w:t>
            </w:r>
            <w:proofErr w:type="spellStart"/>
            <w:r w:rsidRPr="00707FE7">
              <w:t>Study</w:t>
            </w:r>
            <w:proofErr w:type="spellEnd"/>
            <w:r w:rsidRPr="00707FE7">
              <w:t xml:space="preserve"> and also provide some initial feedback from study participants based on their </w:t>
            </w:r>
            <w:r w:rsidRPr="00707FE7">
              <w:lastRenderedPageBreak/>
              <w:t>experience with this counse</w:t>
            </w:r>
            <w:r>
              <w:t>l</w:t>
            </w:r>
            <w:r w:rsidRPr="00707FE7">
              <w:t>ling intervention.</w:t>
            </w:r>
          </w:p>
        </w:tc>
      </w:tr>
      <w:tr w:rsidR="00D9244D" w14:paraId="66683844"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06860C3" w14:textId="18834D40" w:rsidR="00D9244D" w:rsidRPr="00B06D78" w:rsidRDefault="00D9244D" w:rsidP="00D9244D">
            <w:pPr>
              <w:rPr>
                <w:b w:val="0"/>
                <w:bCs w:val="0"/>
              </w:rPr>
            </w:pPr>
            <w:r w:rsidRPr="00B06D78">
              <w:rPr>
                <w:b w:val="0"/>
                <w:bCs w:val="0"/>
              </w:rPr>
              <w:lastRenderedPageBreak/>
              <w:t xml:space="preserve">WENZEL, L. &amp; GLANZ, K. 2004. Behavioral Aspects of Genetic Risk for Disease: Cancer Genetics as a Prototype for Complex Issues in Health Psychology. </w:t>
            </w:r>
            <w:r w:rsidRPr="00B06D78">
              <w:rPr>
                <w:b w:val="0"/>
                <w:bCs w:val="0"/>
                <w:i/>
                <w:iCs/>
              </w:rPr>
              <w:t>In:</w:t>
            </w:r>
            <w:r w:rsidRPr="00B06D78">
              <w:rPr>
                <w:b w:val="0"/>
                <w:bCs w:val="0"/>
              </w:rPr>
              <w:t xml:space="preserve"> BOLL, T. J., FRANK, R. G., BAUM, A. &amp; WALLANDER, J. L. (eds.) </w:t>
            </w:r>
            <w:r w:rsidRPr="00B06D78">
              <w:rPr>
                <w:b w:val="0"/>
                <w:bCs w:val="0"/>
                <w:i/>
                <w:iCs/>
              </w:rPr>
              <w:t>Handbook of clinical health psychology: Volume 3. Models and perspectives in health psychology.</w:t>
            </w:r>
            <w:r w:rsidRPr="00B06D78">
              <w:rPr>
                <w:b w:val="0"/>
                <w:bCs w:val="0"/>
              </w:rPr>
              <w:t xml:space="preserve"> Washington, DC: American Psychological Association.</w:t>
            </w:r>
          </w:p>
        </w:tc>
        <w:tc>
          <w:tcPr>
            <w:tcW w:w="1275" w:type="dxa"/>
          </w:tcPr>
          <w:p w14:paraId="3F54C768" w14:textId="79388CE5" w:rsidR="00D9244D" w:rsidRDefault="00D9244D" w:rsidP="00D9244D">
            <w:pPr>
              <w:cnfStyle w:val="000000100000" w:firstRow="0" w:lastRow="0" w:firstColumn="0" w:lastColumn="0" w:oddVBand="0" w:evenVBand="0" w:oddHBand="1" w:evenHBand="0" w:firstRowFirstColumn="0" w:firstRowLastColumn="0" w:lastRowFirstColumn="0" w:lastRowLastColumn="0"/>
            </w:pPr>
            <w:r w:rsidRPr="000D194D">
              <w:t>PsycINFO</w:t>
            </w:r>
          </w:p>
        </w:tc>
        <w:tc>
          <w:tcPr>
            <w:tcW w:w="1748" w:type="dxa"/>
          </w:tcPr>
          <w:p w14:paraId="3272C992" w14:textId="3A2E93EF" w:rsidR="00D9244D" w:rsidRDefault="00B57585" w:rsidP="00D9244D">
            <w:pPr>
              <w:cnfStyle w:val="000000100000" w:firstRow="0" w:lastRow="0" w:firstColumn="0" w:lastColumn="0" w:oddVBand="0" w:evenVBand="0" w:oddHBand="1" w:evenHBand="0" w:firstRowFirstColumn="0" w:firstRowLastColumn="0" w:lastRowFirstColumn="0" w:lastRowLastColumn="0"/>
            </w:pPr>
            <w:r>
              <w:t>N/A</w:t>
            </w:r>
          </w:p>
        </w:tc>
        <w:tc>
          <w:tcPr>
            <w:tcW w:w="1938" w:type="dxa"/>
          </w:tcPr>
          <w:p w14:paraId="78ABBBFB" w14:textId="158EEBFD" w:rsidR="00D9244D" w:rsidRDefault="00522CE0" w:rsidP="00D9244D">
            <w:pPr>
              <w:cnfStyle w:val="000000100000" w:firstRow="0" w:lastRow="0" w:firstColumn="0" w:lastColumn="0" w:oddVBand="0" w:evenVBand="0" w:oddHBand="1" w:evenHBand="0" w:firstRowFirstColumn="0" w:firstRowLastColumn="0" w:lastRowFirstColumn="0" w:lastRowLastColumn="0"/>
            </w:pPr>
            <w:r>
              <w:t>Book chapter</w:t>
            </w:r>
          </w:p>
        </w:tc>
        <w:tc>
          <w:tcPr>
            <w:tcW w:w="2718" w:type="dxa"/>
          </w:tcPr>
          <w:p w14:paraId="6F577322" w14:textId="657BE276" w:rsidR="00D9244D" w:rsidRDefault="00522CE0" w:rsidP="00D9244D">
            <w:pPr>
              <w:cnfStyle w:val="000000100000" w:firstRow="0" w:lastRow="0" w:firstColumn="0" w:lastColumn="0" w:oddVBand="0" w:evenVBand="0" w:oddHBand="1" w:evenHBand="0" w:firstRowFirstColumn="0" w:firstRowLastColumn="0" w:lastRowFirstColumn="0" w:lastRowLastColumn="0"/>
            </w:pPr>
            <w:r>
              <w:t>N/A</w:t>
            </w:r>
          </w:p>
        </w:tc>
        <w:tc>
          <w:tcPr>
            <w:tcW w:w="3008" w:type="dxa"/>
          </w:tcPr>
          <w:p w14:paraId="08E8CF60" w14:textId="229D764F" w:rsidR="00D9244D" w:rsidRDefault="00B04E3A" w:rsidP="00D9244D">
            <w:pPr>
              <w:cnfStyle w:val="000000100000" w:firstRow="0" w:lastRow="0" w:firstColumn="0" w:lastColumn="0" w:oddVBand="0" w:evenVBand="0" w:oddHBand="1" w:evenHBand="0" w:firstRowFirstColumn="0" w:firstRowLastColumn="0" w:lastRowFirstColumn="0" w:lastRowLastColumn="0"/>
            </w:pPr>
            <w:r>
              <w:t>To illuminate</w:t>
            </w:r>
            <w:r w:rsidRPr="00B04E3A">
              <w:t xml:space="preserve"> burgeoning research areas in which health psychologists provide an important contribution as the sciences of genetics, epidemiology, and public health unite toward common goals</w:t>
            </w:r>
            <w:r>
              <w:t xml:space="preserve">. </w:t>
            </w:r>
          </w:p>
        </w:tc>
      </w:tr>
      <w:tr w:rsidR="00403288" w14:paraId="76703635"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4158930D" w14:textId="636A6586" w:rsidR="00403288" w:rsidRPr="00B06D78" w:rsidRDefault="00403288" w:rsidP="00403288">
            <w:pPr>
              <w:rPr>
                <w:b w:val="0"/>
                <w:bCs w:val="0"/>
              </w:rPr>
            </w:pPr>
            <w:r w:rsidRPr="00B06D78">
              <w:rPr>
                <w:b w:val="0"/>
                <w:bCs w:val="0"/>
              </w:rPr>
              <w:t xml:space="preserve">WESSEL, J., GUPTA, J. &amp; DE GROOT, M. 2016. Factors Motivating Individuals to Consider Genetic Testing for Type 2 Diabetes Risk Prediction. </w:t>
            </w:r>
            <w:r w:rsidRPr="00B06D78">
              <w:rPr>
                <w:b w:val="0"/>
                <w:bCs w:val="0"/>
                <w:i/>
                <w:iCs/>
              </w:rPr>
              <w:t>PloS one,</w:t>
            </w:r>
            <w:r w:rsidRPr="00B06D78">
              <w:rPr>
                <w:b w:val="0"/>
                <w:bCs w:val="0"/>
              </w:rPr>
              <w:t xml:space="preserve"> 11, e0147071.</w:t>
            </w:r>
          </w:p>
        </w:tc>
        <w:tc>
          <w:tcPr>
            <w:tcW w:w="1275" w:type="dxa"/>
          </w:tcPr>
          <w:p w14:paraId="7E0E3B33" w14:textId="51A79277" w:rsidR="00403288" w:rsidRDefault="00403288" w:rsidP="00403288">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03021FCC" w14:textId="077CC087" w:rsidR="00403288" w:rsidRDefault="00403288" w:rsidP="00403288">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038A89CA" w14:textId="57F2A7A0" w:rsidR="00403288" w:rsidRDefault="00403288" w:rsidP="00403288">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74D4B218" w14:textId="131581E4" w:rsidR="00403288" w:rsidRDefault="00403288" w:rsidP="00403288">
            <w:pPr>
              <w:cnfStyle w:val="000000000000" w:firstRow="0" w:lastRow="0" w:firstColumn="0" w:lastColumn="0" w:oddVBand="0" w:evenVBand="0" w:oddHBand="0" w:evenHBand="0" w:firstRowFirstColumn="0" w:firstRowLastColumn="0" w:lastRowFirstColumn="0" w:lastRowLastColumn="0"/>
            </w:pPr>
            <w:r>
              <w:t>598 adults recruited from public libraries, online registry and a safety net hospital emergency department (mean age 37 years)</w:t>
            </w:r>
          </w:p>
        </w:tc>
        <w:tc>
          <w:tcPr>
            <w:tcW w:w="3008" w:type="dxa"/>
          </w:tcPr>
          <w:p w14:paraId="1EC13DE5" w14:textId="3B24B65C" w:rsidR="00403288" w:rsidRDefault="00403288" w:rsidP="00403288">
            <w:pPr>
              <w:cnfStyle w:val="000000000000" w:firstRow="0" w:lastRow="0" w:firstColumn="0" w:lastColumn="0" w:oddVBand="0" w:evenVBand="0" w:oddHBand="0" w:evenHBand="0" w:firstRowFirstColumn="0" w:firstRowLastColumn="0" w:lastRowFirstColumn="0" w:lastRowLastColumn="0"/>
            </w:pPr>
            <w:r>
              <w:t>T</w:t>
            </w:r>
            <w:r w:rsidRPr="00936A8A">
              <w:t>o identify attitudes and perceptions of willingness to participate in genetic testing for T2D risk prediction in the general population.</w:t>
            </w:r>
          </w:p>
        </w:tc>
      </w:tr>
      <w:tr w:rsidR="00311FC1" w14:paraId="6188D692"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FF119EB" w14:textId="53BB80E0" w:rsidR="00311FC1" w:rsidRPr="00B06D78" w:rsidRDefault="00311FC1" w:rsidP="00311FC1">
            <w:pPr>
              <w:rPr>
                <w:b w:val="0"/>
                <w:bCs w:val="0"/>
              </w:rPr>
            </w:pPr>
            <w:r w:rsidRPr="00B06D78">
              <w:rPr>
                <w:b w:val="0"/>
                <w:bCs w:val="0"/>
              </w:rPr>
              <w:t xml:space="preserve">WIDEN, E., JUNNA, N., RUOTSALAINEN, S., SURAKKA, I., MARS, N., RIPATTI, P., PARTANEN, J. J., ARO, J., MUSTONEN, P., TUOMI, T., PALOTIE, A., SALOMAA, V., KAPRIO, J., PARTANEN, J., HOTAKAINEN, K., POLLANEN, P. &amp; RIPATTI, S. 2022. How Communicating Polygenic </w:t>
            </w:r>
            <w:r w:rsidRPr="00B06D78">
              <w:rPr>
                <w:b w:val="0"/>
                <w:bCs w:val="0"/>
              </w:rPr>
              <w:lastRenderedPageBreak/>
              <w:t xml:space="preserve">and Clinical Risk for Atherosclerotic Cardiovascular Disease Impacts Health Behavior: an Observational Follow-up Study. </w:t>
            </w:r>
            <w:r w:rsidRPr="00B06D78">
              <w:rPr>
                <w:b w:val="0"/>
                <w:bCs w:val="0"/>
                <w:i/>
                <w:iCs/>
              </w:rPr>
              <w:t>Circ Genom Precis Med,</w:t>
            </w:r>
            <w:r w:rsidRPr="00B06D78">
              <w:rPr>
                <w:b w:val="0"/>
                <w:bCs w:val="0"/>
              </w:rPr>
              <w:t xml:space="preserve"> 15, e003459.</w:t>
            </w:r>
          </w:p>
        </w:tc>
        <w:tc>
          <w:tcPr>
            <w:tcW w:w="1275" w:type="dxa"/>
          </w:tcPr>
          <w:p w14:paraId="5F7C375E" w14:textId="1F94B28C" w:rsidR="00311FC1" w:rsidRDefault="00311FC1" w:rsidP="00311FC1">
            <w:pPr>
              <w:cnfStyle w:val="000000100000" w:firstRow="0" w:lastRow="0" w:firstColumn="0" w:lastColumn="0" w:oddVBand="0" w:evenVBand="0" w:oddHBand="1" w:evenHBand="0" w:firstRowFirstColumn="0" w:firstRowLastColumn="0" w:lastRowFirstColumn="0" w:lastRowLastColumn="0"/>
            </w:pPr>
            <w:r>
              <w:lastRenderedPageBreak/>
              <w:t>Other – expert subject knowledge in review team</w:t>
            </w:r>
          </w:p>
        </w:tc>
        <w:tc>
          <w:tcPr>
            <w:tcW w:w="1748" w:type="dxa"/>
          </w:tcPr>
          <w:p w14:paraId="3B64F9AD" w14:textId="6060B2B4" w:rsidR="00311FC1" w:rsidRDefault="00224DC5" w:rsidP="00311FC1">
            <w:pPr>
              <w:cnfStyle w:val="000000100000" w:firstRow="0" w:lastRow="0" w:firstColumn="0" w:lastColumn="0" w:oddVBand="0" w:evenVBand="0" w:oddHBand="1" w:evenHBand="0" w:firstRowFirstColumn="0" w:firstRowLastColumn="0" w:lastRowFirstColumn="0" w:lastRowLastColumn="0"/>
            </w:pPr>
            <w:r>
              <w:t>Europe (Finland)</w:t>
            </w:r>
          </w:p>
        </w:tc>
        <w:tc>
          <w:tcPr>
            <w:tcW w:w="1938" w:type="dxa"/>
          </w:tcPr>
          <w:p w14:paraId="2BCB243C" w14:textId="0FE3502B" w:rsidR="00311FC1" w:rsidRDefault="00224DC5" w:rsidP="00311FC1">
            <w:pPr>
              <w:cnfStyle w:val="000000100000" w:firstRow="0" w:lastRow="0" w:firstColumn="0" w:lastColumn="0" w:oddVBand="0" w:evenVBand="0" w:oddHBand="1" w:evenHBand="0" w:firstRowFirstColumn="0" w:firstRowLastColumn="0" w:lastRowFirstColumn="0" w:lastRowLastColumn="0"/>
            </w:pPr>
            <w:r>
              <w:t>Quantitative (intervention study)</w:t>
            </w:r>
          </w:p>
        </w:tc>
        <w:tc>
          <w:tcPr>
            <w:tcW w:w="2718" w:type="dxa"/>
          </w:tcPr>
          <w:p w14:paraId="2B39E917" w14:textId="0CC57FC2" w:rsidR="00311FC1" w:rsidRDefault="00AF72C6" w:rsidP="00311FC1">
            <w:pPr>
              <w:cnfStyle w:val="000000100000" w:firstRow="0" w:lastRow="0" w:firstColumn="0" w:lastColumn="0" w:oddVBand="0" w:evenVBand="0" w:oddHBand="1" w:evenHBand="0" w:firstRowFirstColumn="0" w:firstRowLastColumn="0" w:lastRowFirstColumn="0" w:lastRowLastColumn="0"/>
            </w:pPr>
            <w:r>
              <w:t>7,342 individuals</w:t>
            </w:r>
            <w:r w:rsidR="00E03BA2">
              <w:t xml:space="preserve"> in the population-based </w:t>
            </w:r>
            <w:proofErr w:type="spellStart"/>
            <w:r w:rsidR="00E03BA2">
              <w:t>GeneRISK</w:t>
            </w:r>
            <w:proofErr w:type="spellEnd"/>
            <w:r w:rsidR="00E03BA2">
              <w:t>-study cohort</w:t>
            </w:r>
            <w:r>
              <w:t xml:space="preserve"> (mean age 56 years)</w:t>
            </w:r>
          </w:p>
        </w:tc>
        <w:tc>
          <w:tcPr>
            <w:tcW w:w="3008" w:type="dxa"/>
          </w:tcPr>
          <w:p w14:paraId="67AFE248" w14:textId="27995D47" w:rsidR="00311FC1" w:rsidRDefault="006205E0" w:rsidP="006205E0">
            <w:pPr>
              <w:cnfStyle w:val="000000100000" w:firstRow="0" w:lastRow="0" w:firstColumn="0" w:lastColumn="0" w:oddVBand="0" w:evenVBand="0" w:oddHBand="1" w:evenHBand="0" w:firstRowFirstColumn="0" w:firstRowLastColumn="0" w:lastRowFirstColumn="0" w:lastRowLastColumn="0"/>
            </w:pPr>
            <w:r>
              <w:t xml:space="preserve">To test how returning personal risk information about </w:t>
            </w:r>
            <w:r w:rsidRPr="006205E0">
              <w:t>atherosclerotic</w:t>
            </w:r>
            <w:r>
              <w:t xml:space="preserve"> CVD with an interactive web-tool impacted on participants’ health behaviour.</w:t>
            </w:r>
          </w:p>
        </w:tc>
      </w:tr>
      <w:tr w:rsidR="00311FC1" w14:paraId="0F64C2D9"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99C86E3" w14:textId="5B4C0177" w:rsidR="00311FC1" w:rsidRPr="00B06D78" w:rsidRDefault="00311FC1" w:rsidP="00311FC1">
            <w:pPr>
              <w:rPr>
                <w:b w:val="0"/>
                <w:bCs w:val="0"/>
              </w:rPr>
            </w:pPr>
            <w:r w:rsidRPr="00B06D78">
              <w:rPr>
                <w:b w:val="0"/>
                <w:bCs w:val="0"/>
              </w:rPr>
              <w:t xml:space="preserve">WIJDENES, M., HENNEMAN, L., QURESHI, N., KOSTENSE, P. J., CORNEL, M. C. &amp; TIMMERMANS, D. R. M. 2013. Using web-based familial risk information for diabetes prevention: a randomized controlled trial. </w:t>
            </w:r>
            <w:r w:rsidRPr="00B06D78">
              <w:rPr>
                <w:b w:val="0"/>
                <w:bCs w:val="0"/>
                <w:i/>
                <w:iCs/>
              </w:rPr>
              <w:t>BMC public health,</w:t>
            </w:r>
            <w:r w:rsidRPr="00B06D78">
              <w:rPr>
                <w:b w:val="0"/>
                <w:bCs w:val="0"/>
              </w:rPr>
              <w:t xml:space="preserve"> 13, 485.</w:t>
            </w:r>
          </w:p>
        </w:tc>
        <w:tc>
          <w:tcPr>
            <w:tcW w:w="1275" w:type="dxa"/>
          </w:tcPr>
          <w:p w14:paraId="64EFA939" w14:textId="643473DE" w:rsidR="00311FC1" w:rsidRDefault="00311FC1" w:rsidP="00311FC1">
            <w:pPr>
              <w:cnfStyle w:val="000000000000" w:firstRow="0" w:lastRow="0" w:firstColumn="0" w:lastColumn="0" w:oddVBand="0" w:evenVBand="0" w:oddHBand="0" w:evenHBand="0" w:firstRowFirstColumn="0" w:firstRowLastColumn="0" w:lastRowFirstColumn="0" w:lastRowLastColumn="0"/>
            </w:pPr>
            <w:r w:rsidRPr="00091797">
              <w:t>Ovid MEDLINE</w:t>
            </w:r>
          </w:p>
        </w:tc>
        <w:tc>
          <w:tcPr>
            <w:tcW w:w="1748" w:type="dxa"/>
          </w:tcPr>
          <w:p w14:paraId="593BEC16" w14:textId="7E4FCF0E" w:rsidR="00311FC1" w:rsidRDefault="00985ED4" w:rsidP="00311FC1">
            <w:pPr>
              <w:cnfStyle w:val="000000000000" w:firstRow="0" w:lastRow="0" w:firstColumn="0" w:lastColumn="0" w:oddVBand="0" w:evenVBand="0" w:oddHBand="0" w:evenHBand="0" w:firstRowFirstColumn="0" w:firstRowLastColumn="0" w:lastRowFirstColumn="0" w:lastRowLastColumn="0"/>
            </w:pPr>
            <w:r>
              <w:t>Europe (the Netherlands)</w:t>
            </w:r>
          </w:p>
        </w:tc>
        <w:tc>
          <w:tcPr>
            <w:tcW w:w="1938" w:type="dxa"/>
          </w:tcPr>
          <w:p w14:paraId="6ADCF5E9" w14:textId="5DE45660" w:rsidR="00311FC1" w:rsidRDefault="00985ED4" w:rsidP="00311FC1">
            <w:pPr>
              <w:cnfStyle w:val="000000000000" w:firstRow="0" w:lastRow="0" w:firstColumn="0" w:lastColumn="0" w:oddVBand="0" w:evenVBand="0" w:oddHBand="0" w:evenHBand="0" w:firstRowFirstColumn="0" w:firstRowLastColumn="0" w:lastRowFirstColumn="0" w:lastRowLastColumn="0"/>
            </w:pPr>
            <w:r>
              <w:t>Quantitative (RCT)</w:t>
            </w:r>
          </w:p>
        </w:tc>
        <w:tc>
          <w:tcPr>
            <w:tcW w:w="2718" w:type="dxa"/>
          </w:tcPr>
          <w:p w14:paraId="39D2D764" w14:textId="387C364C" w:rsidR="00311FC1" w:rsidRDefault="00985ED4" w:rsidP="00311FC1">
            <w:pPr>
              <w:cnfStyle w:val="000000000000" w:firstRow="0" w:lastRow="0" w:firstColumn="0" w:lastColumn="0" w:oddVBand="0" w:evenVBand="0" w:oddHBand="0" w:evenHBand="0" w:firstRowFirstColumn="0" w:firstRowLastColumn="0" w:lastRowFirstColumn="0" w:lastRowLastColumn="0"/>
            </w:pPr>
            <w:r w:rsidRPr="00985ED4">
              <w:rPr>
                <w:rFonts w:hint="eastAsia"/>
              </w:rPr>
              <w:t xml:space="preserve">1,174 healthy </w:t>
            </w:r>
            <w:r w:rsidR="00DC4AFE">
              <w:t xml:space="preserve">adults </w:t>
            </w:r>
            <w:r w:rsidRPr="00985ED4">
              <w:rPr>
                <w:rFonts w:hint="eastAsia"/>
              </w:rPr>
              <w:t xml:space="preserve">with a BMI </w:t>
            </w:r>
            <w:r w:rsidRPr="00985ED4">
              <w:rPr>
                <w:rFonts w:hint="eastAsia"/>
              </w:rPr>
              <w:t>≥</w:t>
            </w:r>
            <w:r w:rsidRPr="00985ED4">
              <w:rPr>
                <w:rFonts w:hint="eastAsia"/>
              </w:rPr>
              <w:t xml:space="preserve"> 25</w:t>
            </w:r>
            <w:r>
              <w:t xml:space="preserve"> (</w:t>
            </w:r>
            <w:r w:rsidR="00DC4AFE" w:rsidRPr="00DC4AFE">
              <w:t>aged 35</w:t>
            </w:r>
            <w:r w:rsidR="00352E2D">
              <w:t xml:space="preserve"> to </w:t>
            </w:r>
            <w:r w:rsidR="00DC4AFE" w:rsidRPr="00DC4AFE">
              <w:t>65 years</w:t>
            </w:r>
            <w:r>
              <w:t>)</w:t>
            </w:r>
          </w:p>
        </w:tc>
        <w:tc>
          <w:tcPr>
            <w:tcW w:w="3008" w:type="dxa"/>
          </w:tcPr>
          <w:p w14:paraId="689DF8F5" w14:textId="1DF67B52" w:rsidR="00311FC1" w:rsidRDefault="00FC7AB0" w:rsidP="00311FC1">
            <w:pPr>
              <w:cnfStyle w:val="000000000000" w:firstRow="0" w:lastRow="0" w:firstColumn="0" w:lastColumn="0" w:oddVBand="0" w:evenVBand="0" w:oddHBand="0" w:evenHBand="0" w:firstRowFirstColumn="0" w:firstRowLastColumn="0" w:lastRowFirstColumn="0" w:lastRowLastColumn="0"/>
            </w:pPr>
            <w:r>
              <w:t>T</w:t>
            </w:r>
            <w:r w:rsidRPr="00FC7AB0">
              <w:t>o determine if diabetic familial risk information by using a web-based tool leads to improved self-reported risk-reducing behaviour among individuals with a diabetic family history, without causing false reassurance among those without a family history.</w:t>
            </w:r>
          </w:p>
        </w:tc>
      </w:tr>
      <w:tr w:rsidR="00CB7CBB" w14:paraId="6F8EF34F"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793AB44" w14:textId="0DE1283F" w:rsidR="00CB7CBB" w:rsidRPr="00B06D78" w:rsidRDefault="00CB7CBB" w:rsidP="00CB7CBB">
            <w:pPr>
              <w:rPr>
                <w:b w:val="0"/>
                <w:bCs w:val="0"/>
              </w:rPr>
            </w:pPr>
            <w:r w:rsidRPr="00B06D78">
              <w:rPr>
                <w:b w:val="0"/>
                <w:bCs w:val="0"/>
              </w:rPr>
              <w:t xml:space="preserve">WIJDENES-PIJL, M., DONDORP, W. J., TIMMERMANS, D. R. M., CORNEL, M. C. &amp; HENNEMAN, L. 2011. Lay perceptions of predictive testing for diabetes based on DNA test results versus family history assessment: a focus group study. </w:t>
            </w:r>
            <w:r w:rsidRPr="00B06D78">
              <w:rPr>
                <w:b w:val="0"/>
                <w:bCs w:val="0"/>
                <w:i/>
                <w:iCs/>
              </w:rPr>
              <w:t>BMC PUBLIC HEALTH,</w:t>
            </w:r>
            <w:r w:rsidRPr="00B06D78">
              <w:rPr>
                <w:b w:val="0"/>
                <w:bCs w:val="0"/>
              </w:rPr>
              <w:t xml:space="preserve"> 11.</w:t>
            </w:r>
          </w:p>
        </w:tc>
        <w:tc>
          <w:tcPr>
            <w:tcW w:w="1275" w:type="dxa"/>
          </w:tcPr>
          <w:p w14:paraId="671E1E87" w14:textId="5A07A056" w:rsidR="00CB7CBB" w:rsidRDefault="00CB7CBB" w:rsidP="00CB7CBB">
            <w:pPr>
              <w:cnfStyle w:val="000000100000" w:firstRow="0" w:lastRow="0" w:firstColumn="0" w:lastColumn="0" w:oddVBand="0" w:evenVBand="0" w:oddHBand="1" w:evenHBand="0" w:firstRowFirstColumn="0" w:firstRowLastColumn="0" w:lastRowFirstColumn="0" w:lastRowLastColumn="0"/>
            </w:pPr>
            <w:r>
              <w:t>Web of Science</w:t>
            </w:r>
          </w:p>
        </w:tc>
        <w:tc>
          <w:tcPr>
            <w:tcW w:w="1748" w:type="dxa"/>
          </w:tcPr>
          <w:p w14:paraId="0985FE2F" w14:textId="7B16C1F5" w:rsidR="00CB7CBB" w:rsidRDefault="00CB7CBB" w:rsidP="00CB7CBB">
            <w:pPr>
              <w:cnfStyle w:val="000000100000" w:firstRow="0" w:lastRow="0" w:firstColumn="0" w:lastColumn="0" w:oddVBand="0" w:evenVBand="0" w:oddHBand="1" w:evenHBand="0" w:firstRowFirstColumn="0" w:firstRowLastColumn="0" w:lastRowFirstColumn="0" w:lastRowLastColumn="0"/>
            </w:pPr>
            <w:r>
              <w:t>Europe (the Netherlands)</w:t>
            </w:r>
          </w:p>
        </w:tc>
        <w:tc>
          <w:tcPr>
            <w:tcW w:w="1938" w:type="dxa"/>
          </w:tcPr>
          <w:p w14:paraId="7474FC15" w14:textId="611F85C9" w:rsidR="00CB7CBB" w:rsidRDefault="00CB7CBB" w:rsidP="00CB7CBB">
            <w:pPr>
              <w:cnfStyle w:val="000000100000" w:firstRow="0" w:lastRow="0" w:firstColumn="0" w:lastColumn="0" w:oddVBand="0" w:evenVBand="0" w:oddHBand="1" w:evenHBand="0" w:firstRowFirstColumn="0" w:firstRowLastColumn="0" w:lastRowFirstColumn="0" w:lastRowLastColumn="0"/>
            </w:pPr>
            <w:r>
              <w:t>Qualitative (focus group interviews)</w:t>
            </w:r>
          </w:p>
        </w:tc>
        <w:tc>
          <w:tcPr>
            <w:tcW w:w="2718" w:type="dxa"/>
          </w:tcPr>
          <w:p w14:paraId="46F79582" w14:textId="5B9EFC0F" w:rsidR="00CB7CBB" w:rsidRDefault="00CB7CBB" w:rsidP="00CB7CBB">
            <w:pPr>
              <w:cnfStyle w:val="000000100000" w:firstRow="0" w:lastRow="0" w:firstColumn="0" w:lastColumn="0" w:oddVBand="0" w:evenVBand="0" w:oddHBand="1" w:evenHBand="0" w:firstRowFirstColumn="0" w:firstRowLastColumn="0" w:lastRowFirstColumn="0" w:lastRowLastColumn="0"/>
            </w:pPr>
            <w:r>
              <w:t>45 individuals with and without a family history of diabetes (aged 35 to 70 years)</w:t>
            </w:r>
          </w:p>
        </w:tc>
        <w:tc>
          <w:tcPr>
            <w:tcW w:w="3008" w:type="dxa"/>
          </w:tcPr>
          <w:p w14:paraId="232F7B03" w14:textId="32BFFB40" w:rsidR="00CB7CBB" w:rsidRDefault="00CB7CBB" w:rsidP="00CB7CBB">
            <w:pPr>
              <w:cnfStyle w:val="000000100000" w:firstRow="0" w:lastRow="0" w:firstColumn="0" w:lastColumn="0" w:oddVBand="0" w:evenVBand="0" w:oddHBand="1" w:evenHBand="0" w:firstRowFirstColumn="0" w:firstRowLastColumn="0" w:lastRowFirstColumn="0" w:lastRowLastColumn="0"/>
            </w:pPr>
            <w:r>
              <w:t xml:space="preserve">To </w:t>
            </w:r>
            <w:r w:rsidRPr="00CB7CBB">
              <w:t>assess lay perceptions of issues related to predictive genetic testing for multifactorial diseases</w:t>
            </w:r>
          </w:p>
        </w:tc>
      </w:tr>
      <w:tr w:rsidR="00CB7CBB" w14:paraId="45C4DEA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A191A01" w14:textId="11D1AF96" w:rsidR="00CB7CBB" w:rsidRPr="00B06D78" w:rsidRDefault="00CB7CBB" w:rsidP="00CB7CBB">
            <w:pPr>
              <w:rPr>
                <w:b w:val="0"/>
                <w:bCs w:val="0"/>
              </w:rPr>
            </w:pPr>
            <w:r w:rsidRPr="00B06D78">
              <w:rPr>
                <w:b w:val="0"/>
                <w:bCs w:val="0"/>
              </w:rPr>
              <w:t xml:space="preserve">WRIGHT, A. J., SUTTON, S. R., HANKINS, M., WHITWELL, S. C. L., MACFARLANE, A. &amp; MARTEAU, T. M. 2012. Why does genetic causal information alter perceived treatment effectiveness? An analogue </w:t>
            </w:r>
            <w:r w:rsidRPr="00B06D78">
              <w:rPr>
                <w:b w:val="0"/>
                <w:bCs w:val="0"/>
              </w:rPr>
              <w:lastRenderedPageBreak/>
              <w:t xml:space="preserve">study. </w:t>
            </w:r>
            <w:r w:rsidRPr="00B06D78">
              <w:rPr>
                <w:b w:val="0"/>
                <w:bCs w:val="0"/>
                <w:i/>
                <w:iCs/>
              </w:rPr>
              <w:t>British journal of health psychology,</w:t>
            </w:r>
            <w:r w:rsidRPr="00B06D78">
              <w:rPr>
                <w:b w:val="0"/>
                <w:bCs w:val="0"/>
              </w:rPr>
              <w:t xml:space="preserve"> 17, 294-313.</w:t>
            </w:r>
          </w:p>
        </w:tc>
        <w:tc>
          <w:tcPr>
            <w:tcW w:w="1275" w:type="dxa"/>
          </w:tcPr>
          <w:p w14:paraId="10077F65" w14:textId="731B58CA" w:rsidR="00CB7CBB" w:rsidRDefault="00CB7CBB" w:rsidP="00CB7CBB">
            <w:pPr>
              <w:cnfStyle w:val="000000000000" w:firstRow="0" w:lastRow="0" w:firstColumn="0" w:lastColumn="0" w:oddVBand="0" w:evenVBand="0" w:oddHBand="0" w:evenHBand="0" w:firstRowFirstColumn="0" w:firstRowLastColumn="0" w:lastRowFirstColumn="0" w:lastRowLastColumn="0"/>
            </w:pPr>
            <w:r w:rsidRPr="00091797">
              <w:lastRenderedPageBreak/>
              <w:t>Ovid MEDLINE</w:t>
            </w:r>
          </w:p>
        </w:tc>
        <w:tc>
          <w:tcPr>
            <w:tcW w:w="1748" w:type="dxa"/>
          </w:tcPr>
          <w:p w14:paraId="0AAEEFCE" w14:textId="0BB173E6" w:rsidR="00CB7CBB" w:rsidRDefault="001500BC" w:rsidP="00CB7CBB">
            <w:pPr>
              <w:cnfStyle w:val="000000000000" w:firstRow="0" w:lastRow="0" w:firstColumn="0" w:lastColumn="0" w:oddVBand="0" w:evenVBand="0" w:oddHBand="0" w:evenHBand="0" w:firstRowFirstColumn="0" w:firstRowLastColumn="0" w:lastRowFirstColumn="0" w:lastRowLastColumn="0"/>
            </w:pPr>
            <w:r>
              <w:t>Europe (UK)</w:t>
            </w:r>
          </w:p>
        </w:tc>
        <w:tc>
          <w:tcPr>
            <w:tcW w:w="1938" w:type="dxa"/>
          </w:tcPr>
          <w:p w14:paraId="74326875" w14:textId="4BC39CEE" w:rsidR="00CB7CBB" w:rsidRDefault="00E06493" w:rsidP="00CB7CBB">
            <w:pPr>
              <w:cnfStyle w:val="000000000000" w:firstRow="0" w:lastRow="0" w:firstColumn="0" w:lastColumn="0" w:oddVBand="0" w:evenVBand="0" w:oddHBand="0" w:evenHBand="0" w:firstRowFirstColumn="0" w:firstRowLastColumn="0" w:lastRowFirstColumn="0" w:lastRowLastColumn="0"/>
            </w:pPr>
            <w:r>
              <w:t>Quantitative (experimental study)</w:t>
            </w:r>
          </w:p>
        </w:tc>
        <w:tc>
          <w:tcPr>
            <w:tcW w:w="2718" w:type="dxa"/>
          </w:tcPr>
          <w:p w14:paraId="4CDE3A4D" w14:textId="493D4FB0" w:rsidR="00CB7CBB" w:rsidRDefault="00E06493" w:rsidP="00CB7CBB">
            <w:pPr>
              <w:cnfStyle w:val="000000000000" w:firstRow="0" w:lastRow="0" w:firstColumn="0" w:lastColumn="0" w:oddVBand="0" w:evenVBand="0" w:oddHBand="0" w:evenHBand="0" w:firstRowFirstColumn="0" w:firstRowLastColumn="0" w:lastRowFirstColumn="0" w:lastRowLastColumn="0"/>
            </w:pPr>
            <w:r>
              <w:t>647 adults</w:t>
            </w:r>
            <w:r w:rsidR="001500BC">
              <w:t xml:space="preserve"> recruited from shopping centres</w:t>
            </w:r>
            <w:r w:rsidR="00E9143A">
              <w:t xml:space="preserve"> (mean age 39.3 years)</w:t>
            </w:r>
          </w:p>
        </w:tc>
        <w:tc>
          <w:tcPr>
            <w:tcW w:w="3008" w:type="dxa"/>
          </w:tcPr>
          <w:p w14:paraId="046F8819" w14:textId="62A356FE" w:rsidR="00CB7CBB" w:rsidRDefault="00FE32DE" w:rsidP="00CB7CBB">
            <w:pPr>
              <w:cnfStyle w:val="000000000000" w:firstRow="0" w:lastRow="0" w:firstColumn="0" w:lastColumn="0" w:oddVBand="0" w:evenVBand="0" w:oddHBand="0" w:evenHBand="0" w:firstRowFirstColumn="0" w:firstRowLastColumn="0" w:lastRowFirstColumn="0" w:lastRowLastColumn="0"/>
            </w:pPr>
            <w:r>
              <w:t>To</w:t>
            </w:r>
            <w:r w:rsidRPr="00FE32DE">
              <w:t xml:space="preserve"> establish which beliefs mediate the effect of genetic causal information on perceived effectiveness of treatments</w:t>
            </w:r>
            <w:r>
              <w:t xml:space="preserve"> for various common diseases. </w:t>
            </w:r>
          </w:p>
        </w:tc>
      </w:tr>
      <w:tr w:rsidR="00CB7CBB" w14:paraId="5948DF3E"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690F67A" w14:textId="0FEC5432" w:rsidR="00CB7CBB" w:rsidRPr="00B06D78" w:rsidRDefault="00CB7CBB" w:rsidP="00CB7CBB">
            <w:pPr>
              <w:rPr>
                <w:b w:val="0"/>
                <w:bCs w:val="0"/>
              </w:rPr>
            </w:pPr>
            <w:r w:rsidRPr="00B06D78">
              <w:rPr>
                <w:b w:val="0"/>
                <w:bCs w:val="0"/>
              </w:rPr>
              <w:t xml:space="preserve">WU, R. R., MYERS, R. A., HAUSER, E. R., VORDERSTRASSE, A., CHO, A., GINSBURG, G. S. &amp; ORLANDO, L. A. 2017. Impact of Genetic Testing and Family Health History Based Risk Counseling on Behavior Change and Cognitive Precursors for Type 2 Diabetes. </w:t>
            </w:r>
            <w:r w:rsidRPr="00B06D78">
              <w:rPr>
                <w:b w:val="0"/>
                <w:bCs w:val="0"/>
                <w:i/>
                <w:iCs/>
              </w:rPr>
              <w:t>Journal of genetic counseling,</w:t>
            </w:r>
            <w:r w:rsidRPr="00B06D78">
              <w:rPr>
                <w:b w:val="0"/>
                <w:bCs w:val="0"/>
              </w:rPr>
              <w:t xml:space="preserve"> 26, 133-140.</w:t>
            </w:r>
          </w:p>
        </w:tc>
        <w:tc>
          <w:tcPr>
            <w:tcW w:w="1275" w:type="dxa"/>
          </w:tcPr>
          <w:p w14:paraId="324C8F72" w14:textId="5F8FA95D" w:rsidR="00CB7CBB" w:rsidRDefault="00CB7CBB" w:rsidP="00CB7CBB">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3E27DC42" w14:textId="7D7DC4E8" w:rsidR="00CB7CBB" w:rsidRDefault="00783140" w:rsidP="00CB7CBB">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1A39B3A2" w14:textId="23AC8442" w:rsidR="00CB7CBB" w:rsidRDefault="001732ED" w:rsidP="00CB7CBB">
            <w:pPr>
              <w:cnfStyle w:val="000000100000" w:firstRow="0" w:lastRow="0" w:firstColumn="0" w:lastColumn="0" w:oddVBand="0" w:evenVBand="0" w:oddHBand="1" w:evenHBand="0" w:firstRowFirstColumn="0" w:firstRowLastColumn="0" w:lastRowFirstColumn="0" w:lastRowLastColumn="0"/>
            </w:pPr>
            <w:r>
              <w:t>Quantitative (RCT)</w:t>
            </w:r>
          </w:p>
        </w:tc>
        <w:tc>
          <w:tcPr>
            <w:tcW w:w="2718" w:type="dxa"/>
          </w:tcPr>
          <w:p w14:paraId="32AD17A8" w14:textId="413B0E24" w:rsidR="00CB7CBB" w:rsidRDefault="00AD0311" w:rsidP="00CB7CBB">
            <w:pPr>
              <w:cnfStyle w:val="000000100000" w:firstRow="0" w:lastRow="0" w:firstColumn="0" w:lastColumn="0" w:oddVBand="0" w:evenVBand="0" w:oddHBand="1" w:evenHBand="0" w:firstRowFirstColumn="0" w:firstRowLastColumn="0" w:lastRowFirstColumn="0" w:lastRowLastColumn="0"/>
            </w:pPr>
            <w:r>
              <w:t>3</w:t>
            </w:r>
            <w:r w:rsidR="007C6423">
              <w:t>91</w:t>
            </w:r>
            <w:r w:rsidR="001732ED" w:rsidRPr="001732ED">
              <w:t xml:space="preserve"> patients </w:t>
            </w:r>
            <w:r w:rsidR="001732ED">
              <w:t>without diabetes (</w:t>
            </w:r>
            <w:r w:rsidR="007C6423">
              <w:t>mean age 50.9 years in intervention group and 49.3 years in control group</w:t>
            </w:r>
            <w:r w:rsidR="001732ED">
              <w:t>)</w:t>
            </w:r>
          </w:p>
        </w:tc>
        <w:tc>
          <w:tcPr>
            <w:tcW w:w="3008" w:type="dxa"/>
          </w:tcPr>
          <w:p w14:paraId="35715EA6" w14:textId="78B0D793" w:rsidR="00CB7CBB" w:rsidRDefault="003E44CE" w:rsidP="00CB7CBB">
            <w:pPr>
              <w:cnfStyle w:val="000000100000" w:firstRow="0" w:lastRow="0" w:firstColumn="0" w:lastColumn="0" w:oddVBand="0" w:evenVBand="0" w:oddHBand="1" w:evenHBand="0" w:firstRowFirstColumn="0" w:firstRowLastColumn="0" w:lastRowFirstColumn="0" w:lastRowLastColumn="0"/>
            </w:pPr>
            <w:r>
              <w:t>To d</w:t>
            </w:r>
            <w:r w:rsidRPr="003E44CE">
              <w:t>etermine the impact of T2D</w:t>
            </w:r>
            <w:r>
              <w:t xml:space="preserve"> family health history</w:t>
            </w:r>
            <w:r w:rsidRPr="003E44CE">
              <w:t xml:space="preserve"> and genetic risk counse</w:t>
            </w:r>
            <w:r>
              <w:t>l</w:t>
            </w:r>
            <w:r w:rsidRPr="003E44CE">
              <w:t>ling on behavio</w:t>
            </w:r>
            <w:r>
              <w:t>u</w:t>
            </w:r>
            <w:r w:rsidRPr="003E44CE">
              <w:t>r and its cognitive precursors.</w:t>
            </w:r>
          </w:p>
        </w:tc>
      </w:tr>
      <w:tr w:rsidR="00352E2D" w14:paraId="24D9E05E"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5BA93EAA" w14:textId="7866BA22" w:rsidR="00352E2D" w:rsidRPr="00B06D78" w:rsidRDefault="00352E2D" w:rsidP="00352E2D">
            <w:pPr>
              <w:rPr>
                <w:b w:val="0"/>
                <w:bCs w:val="0"/>
              </w:rPr>
            </w:pPr>
            <w:r w:rsidRPr="00B06D78">
              <w:rPr>
                <w:b w:val="0"/>
                <w:bCs w:val="0"/>
              </w:rPr>
              <w:t xml:space="preserve">YANG, K., BANIAK, L. M., IMES, C. C., CHOI, J. &amp; CHASENS, E. R. 2018. Perceived Versus Actual Risk of Type 2 Diabetes by Race and Ethnicity. </w:t>
            </w:r>
            <w:r w:rsidRPr="00B06D78">
              <w:rPr>
                <w:b w:val="0"/>
                <w:bCs w:val="0"/>
                <w:i/>
                <w:iCs/>
              </w:rPr>
              <w:t>DIABETES EDUCATOR,</w:t>
            </w:r>
            <w:r w:rsidRPr="00B06D78">
              <w:rPr>
                <w:b w:val="0"/>
                <w:bCs w:val="0"/>
              </w:rPr>
              <w:t xml:space="preserve"> 44, 269-277.</w:t>
            </w:r>
          </w:p>
        </w:tc>
        <w:tc>
          <w:tcPr>
            <w:tcW w:w="1275" w:type="dxa"/>
          </w:tcPr>
          <w:p w14:paraId="06D5E43E" w14:textId="3790A1A3" w:rsidR="00352E2D" w:rsidRDefault="00352E2D" w:rsidP="00352E2D">
            <w:pPr>
              <w:cnfStyle w:val="000000000000" w:firstRow="0" w:lastRow="0" w:firstColumn="0" w:lastColumn="0" w:oddVBand="0" w:evenVBand="0" w:oddHBand="0" w:evenHBand="0" w:firstRowFirstColumn="0" w:firstRowLastColumn="0" w:lastRowFirstColumn="0" w:lastRowLastColumn="0"/>
            </w:pPr>
            <w:r w:rsidRPr="00A420C0">
              <w:t>Web of Science</w:t>
            </w:r>
          </w:p>
        </w:tc>
        <w:tc>
          <w:tcPr>
            <w:tcW w:w="1748" w:type="dxa"/>
          </w:tcPr>
          <w:p w14:paraId="56A1C1E3" w14:textId="105DE437" w:rsidR="00352E2D" w:rsidRDefault="00352E2D" w:rsidP="00352E2D">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1698177B" w14:textId="39466276" w:rsidR="00352E2D" w:rsidRPr="00352E2D" w:rsidRDefault="00352E2D" w:rsidP="00352E2D">
            <w:pPr>
              <w:cnfStyle w:val="000000000000" w:firstRow="0" w:lastRow="0" w:firstColumn="0" w:lastColumn="0" w:oddVBand="0" w:evenVBand="0" w:oddHBand="0" w:evenHBand="0" w:firstRowFirstColumn="0" w:firstRowLastColumn="0" w:lastRowFirstColumn="0" w:lastRowLastColumn="0"/>
            </w:pPr>
            <w:r>
              <w:t>Quantitative (cross-sectional survey)</w:t>
            </w:r>
          </w:p>
        </w:tc>
        <w:tc>
          <w:tcPr>
            <w:tcW w:w="2718" w:type="dxa"/>
          </w:tcPr>
          <w:p w14:paraId="63C98061" w14:textId="2D2774A7" w:rsidR="00352E2D" w:rsidRDefault="00352E2D" w:rsidP="00352E2D">
            <w:pPr>
              <w:cnfStyle w:val="000000000000" w:firstRow="0" w:lastRow="0" w:firstColumn="0" w:lastColumn="0" w:oddVBand="0" w:evenVBand="0" w:oddHBand="0" w:evenHBand="0" w:firstRowFirstColumn="0" w:firstRowLastColumn="0" w:lastRowFirstColumn="0" w:lastRowLastColumn="0"/>
            </w:pPr>
            <w:r>
              <w:t>10,999 participants (aged 20 years and above)</w:t>
            </w:r>
          </w:p>
        </w:tc>
        <w:tc>
          <w:tcPr>
            <w:tcW w:w="3008" w:type="dxa"/>
          </w:tcPr>
          <w:p w14:paraId="444EFA01" w14:textId="51B11E64" w:rsidR="00352E2D" w:rsidRDefault="00352E2D" w:rsidP="00352E2D">
            <w:pPr>
              <w:cnfStyle w:val="000000000000" w:firstRow="0" w:lastRow="0" w:firstColumn="0" w:lastColumn="0" w:oddVBand="0" w:evenVBand="0" w:oddHBand="0" w:evenHBand="0" w:firstRowFirstColumn="0" w:firstRowLastColumn="0" w:lastRowFirstColumn="0" w:lastRowLastColumn="0"/>
            </w:pPr>
            <w:r>
              <w:t>T</w:t>
            </w:r>
            <w:r w:rsidRPr="007515DB">
              <w:t>o examine associations between perceived risk and actual risk of type 2 diabetes by race and/or ethnicity</w:t>
            </w:r>
            <w:r>
              <w:t xml:space="preserve">. </w:t>
            </w:r>
          </w:p>
        </w:tc>
      </w:tr>
      <w:tr w:rsidR="00D338AB" w14:paraId="70420215"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5812E1E" w14:textId="58714747" w:rsidR="00D338AB" w:rsidRPr="00B06D78" w:rsidRDefault="00D338AB" w:rsidP="00D338AB">
            <w:pPr>
              <w:rPr>
                <w:b w:val="0"/>
                <w:bCs w:val="0"/>
              </w:rPr>
            </w:pPr>
            <w:r w:rsidRPr="00B06D78">
              <w:rPr>
                <w:b w:val="0"/>
                <w:bCs w:val="0"/>
              </w:rPr>
              <w:t xml:space="preserve">YOUNG-HYMAN, D., HERMAN, L. J., SCOTT, D. L. &amp; SCHLUNDT, D. G. 2000. Care giver perception of children’s obesity-related health risk: A study of African American families. </w:t>
            </w:r>
            <w:r w:rsidRPr="00B06D78">
              <w:rPr>
                <w:b w:val="0"/>
                <w:bCs w:val="0"/>
                <w:i/>
                <w:iCs/>
              </w:rPr>
              <w:t>OBESITY RESEARCH,</w:t>
            </w:r>
            <w:r w:rsidRPr="00B06D78">
              <w:rPr>
                <w:b w:val="0"/>
                <w:bCs w:val="0"/>
              </w:rPr>
              <w:t xml:space="preserve"> 8, 241-248.</w:t>
            </w:r>
          </w:p>
        </w:tc>
        <w:tc>
          <w:tcPr>
            <w:tcW w:w="1275" w:type="dxa"/>
          </w:tcPr>
          <w:p w14:paraId="57D32909" w14:textId="12FFD378" w:rsidR="00D338AB" w:rsidRDefault="00D338AB" w:rsidP="00D338AB">
            <w:pPr>
              <w:cnfStyle w:val="000000100000" w:firstRow="0" w:lastRow="0" w:firstColumn="0" w:lastColumn="0" w:oddVBand="0" w:evenVBand="0" w:oddHBand="1" w:evenHBand="0" w:firstRowFirstColumn="0" w:firstRowLastColumn="0" w:lastRowFirstColumn="0" w:lastRowLastColumn="0"/>
            </w:pPr>
            <w:r w:rsidRPr="00A420C0">
              <w:t>Web of Science</w:t>
            </w:r>
          </w:p>
        </w:tc>
        <w:tc>
          <w:tcPr>
            <w:tcW w:w="1748" w:type="dxa"/>
          </w:tcPr>
          <w:p w14:paraId="5ADA2CF0" w14:textId="6572D942" w:rsidR="00D338AB" w:rsidRDefault="00D338AB" w:rsidP="00D338AB">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7EFAD7E3" w14:textId="4E36DA37" w:rsidR="00D338AB" w:rsidRDefault="00CC7131" w:rsidP="00D338AB">
            <w:pPr>
              <w:cnfStyle w:val="000000100000" w:firstRow="0" w:lastRow="0" w:firstColumn="0" w:lastColumn="0" w:oddVBand="0" w:evenVBand="0" w:oddHBand="1" w:evenHBand="0" w:firstRowFirstColumn="0" w:firstRowLastColumn="0" w:lastRowFirstColumn="0" w:lastRowLastColumn="0"/>
            </w:pPr>
            <w:r>
              <w:t>Quantitative (</w:t>
            </w:r>
            <w:r w:rsidR="00D45529">
              <w:t>cross-sectional</w:t>
            </w:r>
            <w:r>
              <w:t xml:space="preserve"> survey)</w:t>
            </w:r>
          </w:p>
        </w:tc>
        <w:tc>
          <w:tcPr>
            <w:tcW w:w="2718" w:type="dxa"/>
          </w:tcPr>
          <w:p w14:paraId="78392476" w14:textId="38093BF0" w:rsidR="00D338AB" w:rsidRDefault="00F7357F" w:rsidP="00D338AB">
            <w:pPr>
              <w:cnfStyle w:val="000000100000" w:firstRow="0" w:lastRow="0" w:firstColumn="0" w:lastColumn="0" w:oddVBand="0" w:evenVBand="0" w:oddHBand="1" w:evenHBand="0" w:firstRowFirstColumn="0" w:firstRowLastColumn="0" w:lastRowFirstColumn="0" w:lastRowLastColumn="0"/>
            </w:pPr>
            <w:r>
              <w:t>111</w:t>
            </w:r>
            <w:r w:rsidRPr="00F7357F">
              <w:t xml:space="preserve"> families screened for participation in a diabetes prevention study</w:t>
            </w:r>
          </w:p>
        </w:tc>
        <w:tc>
          <w:tcPr>
            <w:tcW w:w="3008" w:type="dxa"/>
          </w:tcPr>
          <w:p w14:paraId="4338AC97" w14:textId="3643F615" w:rsidR="00D338AB" w:rsidRDefault="00D338AB" w:rsidP="00D338AB">
            <w:pPr>
              <w:cnfStyle w:val="000000100000" w:firstRow="0" w:lastRow="0" w:firstColumn="0" w:lastColumn="0" w:oddVBand="0" w:evenVBand="0" w:oddHBand="1" w:evenHBand="0" w:firstRowFirstColumn="0" w:firstRowLastColumn="0" w:lastRowFirstColumn="0" w:lastRowLastColumn="0"/>
            </w:pPr>
            <w:r w:rsidRPr="00D338AB">
              <w:t>To examine care giver perception of children's weight-related health risk in African American families.</w:t>
            </w:r>
          </w:p>
        </w:tc>
      </w:tr>
      <w:tr w:rsidR="00D338AB" w14:paraId="67958A21" w14:textId="77777777" w:rsidTr="00A87A2A">
        <w:tc>
          <w:tcPr>
            <w:cnfStyle w:val="001000000000" w:firstRow="0" w:lastRow="0" w:firstColumn="1" w:lastColumn="0" w:oddVBand="0" w:evenVBand="0" w:oddHBand="0" w:evenHBand="0" w:firstRowFirstColumn="0" w:firstRowLastColumn="0" w:lastRowFirstColumn="0" w:lastRowLastColumn="0"/>
            <w:tcW w:w="3261" w:type="dxa"/>
          </w:tcPr>
          <w:p w14:paraId="2F56C8AE" w14:textId="4470103B" w:rsidR="00D338AB" w:rsidRPr="00B06D78" w:rsidRDefault="00D338AB" w:rsidP="00D338AB">
            <w:pPr>
              <w:rPr>
                <w:b w:val="0"/>
                <w:bCs w:val="0"/>
              </w:rPr>
            </w:pPr>
            <w:r w:rsidRPr="00B06D78">
              <w:rPr>
                <w:b w:val="0"/>
                <w:bCs w:val="0"/>
              </w:rPr>
              <w:t xml:space="preserve">ZLOT, A. I., BLAND, M. P., SILVEY, K., EPSTEIN, B., MIELKE, B. &amp; LEMAN, R. F. 2009. Influence of Family History of Diabetes on Health Care Provider </w:t>
            </w:r>
            <w:r w:rsidRPr="00B06D78">
              <w:rPr>
                <w:b w:val="0"/>
                <w:bCs w:val="0"/>
              </w:rPr>
              <w:lastRenderedPageBreak/>
              <w:t xml:space="preserve">Practice and Patient Behavior Among Nondiabetic Oregonians. </w:t>
            </w:r>
            <w:r w:rsidRPr="00B06D78">
              <w:rPr>
                <w:b w:val="0"/>
                <w:bCs w:val="0"/>
                <w:i/>
                <w:iCs/>
              </w:rPr>
              <w:t>PREVENTING CHRONIC DISEASE,</w:t>
            </w:r>
            <w:r w:rsidRPr="00B06D78">
              <w:rPr>
                <w:b w:val="0"/>
                <w:bCs w:val="0"/>
              </w:rPr>
              <w:t xml:space="preserve"> 6.</w:t>
            </w:r>
          </w:p>
        </w:tc>
        <w:tc>
          <w:tcPr>
            <w:tcW w:w="1275" w:type="dxa"/>
          </w:tcPr>
          <w:p w14:paraId="2F5D882A" w14:textId="11A3BCCE" w:rsidR="00D338AB" w:rsidRDefault="00D338AB" w:rsidP="00D338AB">
            <w:pPr>
              <w:cnfStyle w:val="000000000000" w:firstRow="0" w:lastRow="0" w:firstColumn="0" w:lastColumn="0" w:oddVBand="0" w:evenVBand="0" w:oddHBand="0" w:evenHBand="0" w:firstRowFirstColumn="0" w:firstRowLastColumn="0" w:lastRowFirstColumn="0" w:lastRowLastColumn="0"/>
            </w:pPr>
            <w:r w:rsidRPr="00A420C0">
              <w:lastRenderedPageBreak/>
              <w:t>Web of Science</w:t>
            </w:r>
          </w:p>
        </w:tc>
        <w:tc>
          <w:tcPr>
            <w:tcW w:w="1748" w:type="dxa"/>
          </w:tcPr>
          <w:p w14:paraId="323D7BA4" w14:textId="26D3C270" w:rsidR="00D338AB" w:rsidRDefault="00F03217" w:rsidP="00D338AB">
            <w:pPr>
              <w:cnfStyle w:val="000000000000" w:firstRow="0" w:lastRow="0" w:firstColumn="0" w:lastColumn="0" w:oddVBand="0" w:evenVBand="0" w:oddHBand="0" w:evenHBand="0" w:firstRowFirstColumn="0" w:firstRowLastColumn="0" w:lastRowFirstColumn="0" w:lastRowLastColumn="0"/>
            </w:pPr>
            <w:r>
              <w:t>Northern America (US)</w:t>
            </w:r>
          </w:p>
        </w:tc>
        <w:tc>
          <w:tcPr>
            <w:tcW w:w="1938" w:type="dxa"/>
          </w:tcPr>
          <w:p w14:paraId="7BBD07E2" w14:textId="15B97781" w:rsidR="00D338AB" w:rsidRDefault="00F03217" w:rsidP="00D338AB">
            <w:pPr>
              <w:cnfStyle w:val="000000000000" w:firstRow="0" w:lastRow="0" w:firstColumn="0" w:lastColumn="0" w:oddVBand="0" w:evenVBand="0" w:oddHBand="0" w:evenHBand="0" w:firstRowFirstColumn="0" w:firstRowLastColumn="0" w:lastRowFirstColumn="0" w:lastRowLastColumn="0"/>
            </w:pPr>
            <w:r>
              <w:t xml:space="preserve">Quantitative (secondary analysis of </w:t>
            </w:r>
            <w:r w:rsidRPr="00F03217">
              <w:t>the 2005 Oregon Behavio</w:t>
            </w:r>
            <w:r w:rsidR="000509D6">
              <w:t>u</w:t>
            </w:r>
            <w:r w:rsidRPr="00F03217">
              <w:t xml:space="preserve">ral Risk </w:t>
            </w:r>
            <w:r w:rsidRPr="00F03217">
              <w:lastRenderedPageBreak/>
              <w:t>Factor Surveillance System</w:t>
            </w:r>
            <w:r>
              <w:t>)</w:t>
            </w:r>
          </w:p>
        </w:tc>
        <w:tc>
          <w:tcPr>
            <w:tcW w:w="2718" w:type="dxa"/>
          </w:tcPr>
          <w:p w14:paraId="1DE469FB" w14:textId="7C685CFA" w:rsidR="00D338AB" w:rsidRDefault="004F4092" w:rsidP="00D338AB">
            <w:pPr>
              <w:cnfStyle w:val="000000000000" w:firstRow="0" w:lastRow="0" w:firstColumn="0" w:lastColumn="0" w:oddVBand="0" w:evenVBand="0" w:oddHBand="0" w:evenHBand="0" w:firstRowFirstColumn="0" w:firstRowLastColumn="0" w:lastRowFirstColumn="0" w:lastRowLastColumn="0"/>
            </w:pPr>
            <w:r>
              <w:lastRenderedPageBreak/>
              <w:t>6,039 participants without diabetes (aged 18 years and above)</w:t>
            </w:r>
          </w:p>
        </w:tc>
        <w:tc>
          <w:tcPr>
            <w:tcW w:w="3008" w:type="dxa"/>
          </w:tcPr>
          <w:p w14:paraId="5EC285D8" w14:textId="1BD9B98F" w:rsidR="00D338AB" w:rsidRDefault="000B16CB" w:rsidP="00D338AB">
            <w:pPr>
              <w:cnfStyle w:val="000000000000" w:firstRow="0" w:lastRow="0" w:firstColumn="0" w:lastColumn="0" w:oddVBand="0" w:evenVBand="0" w:oddHBand="0" w:evenHBand="0" w:firstRowFirstColumn="0" w:firstRowLastColumn="0" w:lastRowFirstColumn="0" w:lastRowLastColumn="0"/>
            </w:pPr>
            <w:r>
              <w:t>T</w:t>
            </w:r>
            <w:r w:rsidRPr="000B16CB">
              <w:t>o evaluate, among patients without diabetes, associations between family history of diabetes and patients</w:t>
            </w:r>
            <w:r>
              <w:t xml:space="preserve">’ </w:t>
            </w:r>
            <w:r w:rsidRPr="000B16CB">
              <w:t xml:space="preserve">reports of health care provider </w:t>
            </w:r>
            <w:r w:rsidRPr="000B16CB">
              <w:lastRenderedPageBreak/>
              <w:t>practices, patients</w:t>
            </w:r>
            <w:r>
              <w:t>’</w:t>
            </w:r>
            <w:r w:rsidRPr="000B16CB">
              <w:t xml:space="preserve"> perceived risk of developing diabetes, and patients</w:t>
            </w:r>
            <w:r>
              <w:t>’</w:t>
            </w:r>
            <w:r w:rsidRPr="000B16CB">
              <w:t xml:space="preserve"> behavio</w:t>
            </w:r>
            <w:r>
              <w:t>u</w:t>
            </w:r>
            <w:r w:rsidRPr="000B16CB">
              <w:t>rs associated with diabetes.</w:t>
            </w:r>
          </w:p>
        </w:tc>
      </w:tr>
      <w:tr w:rsidR="00E50C05" w14:paraId="4D5D2E51" w14:textId="77777777" w:rsidTr="00A87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6A27FB9" w14:textId="7CE48602" w:rsidR="00E50C05" w:rsidRPr="00B06D78" w:rsidRDefault="00E50C05" w:rsidP="00E50C05">
            <w:pPr>
              <w:rPr>
                <w:b w:val="0"/>
                <w:bCs w:val="0"/>
              </w:rPr>
            </w:pPr>
            <w:r w:rsidRPr="00B06D78">
              <w:rPr>
                <w:b w:val="0"/>
                <w:bCs w:val="0"/>
              </w:rPr>
              <w:lastRenderedPageBreak/>
              <w:t>ZLOT, A. I., VALDEZ, R., HAN, Y., SILVEY, K. &amp; LEMAN, R. F. 2010. Influence of family history of cardiovascular disease on clinicians’ preventive recommendations and subsequent adherence of patients without cardiovascular disease. Public health genomics, 13, 457-66.</w:t>
            </w:r>
          </w:p>
        </w:tc>
        <w:tc>
          <w:tcPr>
            <w:tcW w:w="1275" w:type="dxa"/>
          </w:tcPr>
          <w:p w14:paraId="430AB047" w14:textId="7627BDDD" w:rsidR="00E50C05" w:rsidRPr="00A420C0" w:rsidRDefault="00E50C05" w:rsidP="00E50C05">
            <w:pPr>
              <w:cnfStyle w:val="000000100000" w:firstRow="0" w:lastRow="0" w:firstColumn="0" w:lastColumn="0" w:oddVBand="0" w:evenVBand="0" w:oddHBand="1" w:evenHBand="0" w:firstRowFirstColumn="0" w:firstRowLastColumn="0" w:lastRowFirstColumn="0" w:lastRowLastColumn="0"/>
            </w:pPr>
            <w:r w:rsidRPr="00091797">
              <w:t>Ovid MEDLINE</w:t>
            </w:r>
          </w:p>
        </w:tc>
        <w:tc>
          <w:tcPr>
            <w:tcW w:w="1748" w:type="dxa"/>
          </w:tcPr>
          <w:p w14:paraId="0C1965FE" w14:textId="558F1A97" w:rsidR="00E50C05" w:rsidRDefault="00E50C05" w:rsidP="00E50C05">
            <w:pPr>
              <w:cnfStyle w:val="000000100000" w:firstRow="0" w:lastRow="0" w:firstColumn="0" w:lastColumn="0" w:oddVBand="0" w:evenVBand="0" w:oddHBand="1" w:evenHBand="0" w:firstRowFirstColumn="0" w:firstRowLastColumn="0" w:lastRowFirstColumn="0" w:lastRowLastColumn="0"/>
            </w:pPr>
            <w:r>
              <w:t>Northern America (US)</w:t>
            </w:r>
          </w:p>
        </w:tc>
        <w:tc>
          <w:tcPr>
            <w:tcW w:w="1938" w:type="dxa"/>
          </w:tcPr>
          <w:p w14:paraId="456A7EB7" w14:textId="072A5613" w:rsidR="00E50C05" w:rsidRDefault="00E50C05" w:rsidP="00E50C05">
            <w:pPr>
              <w:cnfStyle w:val="000000100000" w:firstRow="0" w:lastRow="0" w:firstColumn="0" w:lastColumn="0" w:oddVBand="0" w:evenVBand="0" w:oddHBand="1" w:evenHBand="0" w:firstRowFirstColumn="0" w:firstRowLastColumn="0" w:lastRowFirstColumn="0" w:lastRowLastColumn="0"/>
            </w:pPr>
            <w:r>
              <w:t xml:space="preserve">Quantitative (secondary analysis of </w:t>
            </w:r>
            <w:r w:rsidRPr="00F03217">
              <w:t>the 2005 Oregon Behavio</w:t>
            </w:r>
            <w:r w:rsidR="000509D6">
              <w:t>u</w:t>
            </w:r>
            <w:r w:rsidRPr="00F03217">
              <w:t>ral Risk Factor Surveillance System</w:t>
            </w:r>
            <w:r>
              <w:t>)</w:t>
            </w:r>
          </w:p>
        </w:tc>
        <w:tc>
          <w:tcPr>
            <w:tcW w:w="2718" w:type="dxa"/>
          </w:tcPr>
          <w:p w14:paraId="218C0A39" w14:textId="6FFD991F" w:rsidR="00E50C05" w:rsidRDefault="00E50C05" w:rsidP="00E50C05">
            <w:pPr>
              <w:cnfStyle w:val="000000100000" w:firstRow="0" w:lastRow="0" w:firstColumn="0" w:lastColumn="0" w:oddVBand="0" w:evenVBand="0" w:oddHBand="1" w:evenHBand="0" w:firstRowFirstColumn="0" w:firstRowLastColumn="0" w:lastRowFirstColumn="0" w:lastRowLastColumn="0"/>
            </w:pPr>
            <w:r>
              <w:t>2,566 participants without CVD (</w:t>
            </w:r>
            <w:r w:rsidR="001D7626">
              <w:t>mean age 45.2 years</w:t>
            </w:r>
            <w:r>
              <w:t>)</w:t>
            </w:r>
          </w:p>
        </w:tc>
        <w:tc>
          <w:tcPr>
            <w:tcW w:w="3008" w:type="dxa"/>
          </w:tcPr>
          <w:p w14:paraId="1470FB16" w14:textId="2B0C64E6" w:rsidR="00E50C05" w:rsidRDefault="000509D6" w:rsidP="00E50C05">
            <w:pPr>
              <w:cnfStyle w:val="000000100000" w:firstRow="0" w:lastRow="0" w:firstColumn="0" w:lastColumn="0" w:oddVBand="0" w:evenVBand="0" w:oddHBand="1" w:evenHBand="0" w:firstRowFirstColumn="0" w:firstRowLastColumn="0" w:lastRowFirstColumn="0" w:lastRowLastColumn="0"/>
            </w:pPr>
            <w:r>
              <w:t>To e</w:t>
            </w:r>
            <w:r w:rsidRPr="000509D6">
              <w:t xml:space="preserve">xamines associations between family history of CVD and </w:t>
            </w:r>
            <w:r>
              <w:t xml:space="preserve">1) </w:t>
            </w:r>
            <w:r w:rsidRPr="000509D6">
              <w:t>preventive practices and recommendations issued by clinicians</w:t>
            </w:r>
            <w:r>
              <w:t>; 2</w:t>
            </w:r>
            <w:r w:rsidRPr="000509D6">
              <w:t>) patients’ perceived risk for developing CVD</w:t>
            </w:r>
            <w:r>
              <w:t>; 3</w:t>
            </w:r>
            <w:r w:rsidRPr="000509D6">
              <w:t>) patients’ adoption of preventive and screening behavio</w:t>
            </w:r>
            <w:r>
              <w:t>u</w:t>
            </w:r>
            <w:r w:rsidRPr="000509D6">
              <w:t>rs</w:t>
            </w:r>
            <w:r>
              <w:t xml:space="preserve"> </w:t>
            </w:r>
            <w:r w:rsidRPr="000509D6">
              <w:t xml:space="preserve">and </w:t>
            </w:r>
            <w:r>
              <w:t>4</w:t>
            </w:r>
            <w:r w:rsidRPr="000509D6">
              <w:t>) presence of risk factors for CVD among persons without CVD</w:t>
            </w:r>
            <w:r>
              <w:t xml:space="preserve">. </w:t>
            </w:r>
          </w:p>
        </w:tc>
      </w:tr>
    </w:tbl>
    <w:p w14:paraId="52241D9F" w14:textId="77777777" w:rsidR="006C007E" w:rsidRDefault="006C007E" w:rsidP="001D7626"/>
    <w:sectPr w:rsidR="006C007E" w:rsidSect="006C007E">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9AFA2" w14:textId="77777777" w:rsidR="00E37903" w:rsidRDefault="00E37903" w:rsidP="00F57658">
      <w:pPr>
        <w:spacing w:after="0" w:line="240" w:lineRule="auto"/>
      </w:pPr>
      <w:r>
        <w:separator/>
      </w:r>
    </w:p>
  </w:endnote>
  <w:endnote w:type="continuationSeparator" w:id="0">
    <w:p w14:paraId="3FCC40F8" w14:textId="77777777" w:rsidR="00E37903" w:rsidRDefault="00E37903" w:rsidP="00F57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36060" w14:textId="77777777" w:rsidR="00E37903" w:rsidRDefault="00E37903" w:rsidP="00F57658">
      <w:pPr>
        <w:spacing w:after="0" w:line="240" w:lineRule="auto"/>
      </w:pPr>
      <w:r>
        <w:separator/>
      </w:r>
    </w:p>
  </w:footnote>
  <w:footnote w:type="continuationSeparator" w:id="0">
    <w:p w14:paraId="675B1F6F" w14:textId="77777777" w:rsidR="00E37903" w:rsidRDefault="00E37903" w:rsidP="00F576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8259696"/>
      <w:docPartObj>
        <w:docPartGallery w:val="Page Numbers (Top of Page)"/>
        <w:docPartUnique/>
      </w:docPartObj>
    </w:sdtPr>
    <w:sdtEndPr>
      <w:rPr>
        <w:noProof/>
      </w:rPr>
    </w:sdtEndPr>
    <w:sdtContent>
      <w:p w14:paraId="5CB33B6D" w14:textId="3216F3E9" w:rsidR="00F57658" w:rsidRDefault="00F5765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269E072" w14:textId="77777777" w:rsidR="00F57658" w:rsidRDefault="00F576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41F2E"/>
    <w:multiLevelType w:val="hybridMultilevel"/>
    <w:tmpl w:val="9DCC14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F22E80"/>
    <w:multiLevelType w:val="hybridMultilevel"/>
    <w:tmpl w:val="FC364F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03427851">
    <w:abstractNumId w:val="1"/>
  </w:num>
  <w:num w:numId="2" w16cid:durableId="667635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E6F"/>
    <w:rsid w:val="0000129A"/>
    <w:rsid w:val="000016FA"/>
    <w:rsid w:val="0000280C"/>
    <w:rsid w:val="0000392A"/>
    <w:rsid w:val="00003D22"/>
    <w:rsid w:val="000046B5"/>
    <w:rsid w:val="00006178"/>
    <w:rsid w:val="00006CA7"/>
    <w:rsid w:val="00007251"/>
    <w:rsid w:val="00007DFC"/>
    <w:rsid w:val="00014FD2"/>
    <w:rsid w:val="00017403"/>
    <w:rsid w:val="0001796E"/>
    <w:rsid w:val="00032A68"/>
    <w:rsid w:val="00037022"/>
    <w:rsid w:val="000403DC"/>
    <w:rsid w:val="0004072B"/>
    <w:rsid w:val="00041BDC"/>
    <w:rsid w:val="0004531A"/>
    <w:rsid w:val="00045A8F"/>
    <w:rsid w:val="000509D6"/>
    <w:rsid w:val="00055A03"/>
    <w:rsid w:val="00056152"/>
    <w:rsid w:val="0005637F"/>
    <w:rsid w:val="00060D6E"/>
    <w:rsid w:val="00060ECF"/>
    <w:rsid w:val="0006352F"/>
    <w:rsid w:val="0006494A"/>
    <w:rsid w:val="000657F5"/>
    <w:rsid w:val="0006612E"/>
    <w:rsid w:val="00072661"/>
    <w:rsid w:val="000740AF"/>
    <w:rsid w:val="00074942"/>
    <w:rsid w:val="000764CA"/>
    <w:rsid w:val="00093A1B"/>
    <w:rsid w:val="00096528"/>
    <w:rsid w:val="000A0390"/>
    <w:rsid w:val="000A048D"/>
    <w:rsid w:val="000A4889"/>
    <w:rsid w:val="000A770D"/>
    <w:rsid w:val="000A7E9C"/>
    <w:rsid w:val="000B16CB"/>
    <w:rsid w:val="000B1C54"/>
    <w:rsid w:val="000B6763"/>
    <w:rsid w:val="000C046F"/>
    <w:rsid w:val="000C3976"/>
    <w:rsid w:val="000D194D"/>
    <w:rsid w:val="000D2754"/>
    <w:rsid w:val="000D3423"/>
    <w:rsid w:val="000D36DC"/>
    <w:rsid w:val="000D5557"/>
    <w:rsid w:val="000E154E"/>
    <w:rsid w:val="000E3452"/>
    <w:rsid w:val="000E347C"/>
    <w:rsid w:val="000E45E2"/>
    <w:rsid w:val="000E783E"/>
    <w:rsid w:val="000E7E37"/>
    <w:rsid w:val="000F0FC7"/>
    <w:rsid w:val="000F44B6"/>
    <w:rsid w:val="000F5E09"/>
    <w:rsid w:val="000F6565"/>
    <w:rsid w:val="00102E3B"/>
    <w:rsid w:val="0010616B"/>
    <w:rsid w:val="00107E23"/>
    <w:rsid w:val="001107B2"/>
    <w:rsid w:val="00115391"/>
    <w:rsid w:val="0011722A"/>
    <w:rsid w:val="0012241B"/>
    <w:rsid w:val="0012273F"/>
    <w:rsid w:val="0012324E"/>
    <w:rsid w:val="00132840"/>
    <w:rsid w:val="00133B28"/>
    <w:rsid w:val="00137E84"/>
    <w:rsid w:val="0014157E"/>
    <w:rsid w:val="00141587"/>
    <w:rsid w:val="001500BC"/>
    <w:rsid w:val="0015198C"/>
    <w:rsid w:val="0015229F"/>
    <w:rsid w:val="00153EE0"/>
    <w:rsid w:val="0015535C"/>
    <w:rsid w:val="00156DAB"/>
    <w:rsid w:val="00162A0C"/>
    <w:rsid w:val="0016354D"/>
    <w:rsid w:val="001638E3"/>
    <w:rsid w:val="00164D6B"/>
    <w:rsid w:val="00166558"/>
    <w:rsid w:val="001714CE"/>
    <w:rsid w:val="0017178A"/>
    <w:rsid w:val="00171D4C"/>
    <w:rsid w:val="00172412"/>
    <w:rsid w:val="001732ED"/>
    <w:rsid w:val="00182783"/>
    <w:rsid w:val="00183842"/>
    <w:rsid w:val="0018493C"/>
    <w:rsid w:val="001921A4"/>
    <w:rsid w:val="001968A4"/>
    <w:rsid w:val="00197AEB"/>
    <w:rsid w:val="001A0DFE"/>
    <w:rsid w:val="001A257D"/>
    <w:rsid w:val="001A5DA0"/>
    <w:rsid w:val="001A757D"/>
    <w:rsid w:val="001A792C"/>
    <w:rsid w:val="001A7AB2"/>
    <w:rsid w:val="001B3437"/>
    <w:rsid w:val="001B5300"/>
    <w:rsid w:val="001B5982"/>
    <w:rsid w:val="001B73BA"/>
    <w:rsid w:val="001B7F8D"/>
    <w:rsid w:val="001C3DB6"/>
    <w:rsid w:val="001C4EDE"/>
    <w:rsid w:val="001D0028"/>
    <w:rsid w:val="001D078D"/>
    <w:rsid w:val="001D1ACF"/>
    <w:rsid w:val="001D4E1D"/>
    <w:rsid w:val="001D6700"/>
    <w:rsid w:val="001D7626"/>
    <w:rsid w:val="001E2D86"/>
    <w:rsid w:val="001E47B8"/>
    <w:rsid w:val="001E5009"/>
    <w:rsid w:val="001E717A"/>
    <w:rsid w:val="001F169B"/>
    <w:rsid w:val="001F1AB9"/>
    <w:rsid w:val="001F3C10"/>
    <w:rsid w:val="001F3E7D"/>
    <w:rsid w:val="001F515E"/>
    <w:rsid w:val="001F5ACE"/>
    <w:rsid w:val="001F5CCA"/>
    <w:rsid w:val="001F77D4"/>
    <w:rsid w:val="001F79CD"/>
    <w:rsid w:val="002031BB"/>
    <w:rsid w:val="00204CEB"/>
    <w:rsid w:val="00205BBD"/>
    <w:rsid w:val="00213F6F"/>
    <w:rsid w:val="0021411B"/>
    <w:rsid w:val="0021512D"/>
    <w:rsid w:val="00221B7E"/>
    <w:rsid w:val="00222AFF"/>
    <w:rsid w:val="002243D8"/>
    <w:rsid w:val="00224DC5"/>
    <w:rsid w:val="002272E7"/>
    <w:rsid w:val="00232CFE"/>
    <w:rsid w:val="00234070"/>
    <w:rsid w:val="00235B8C"/>
    <w:rsid w:val="002368FE"/>
    <w:rsid w:val="002405F6"/>
    <w:rsid w:val="00251B8E"/>
    <w:rsid w:val="00252401"/>
    <w:rsid w:val="00252D49"/>
    <w:rsid w:val="00252F03"/>
    <w:rsid w:val="0025352A"/>
    <w:rsid w:val="0025392E"/>
    <w:rsid w:val="00256023"/>
    <w:rsid w:val="00260E15"/>
    <w:rsid w:val="00263834"/>
    <w:rsid w:val="002646F6"/>
    <w:rsid w:val="00270AE8"/>
    <w:rsid w:val="002765FA"/>
    <w:rsid w:val="002779CE"/>
    <w:rsid w:val="002810D1"/>
    <w:rsid w:val="00282A27"/>
    <w:rsid w:val="00284178"/>
    <w:rsid w:val="00286FBF"/>
    <w:rsid w:val="0028708C"/>
    <w:rsid w:val="00291002"/>
    <w:rsid w:val="00292DE5"/>
    <w:rsid w:val="002934B7"/>
    <w:rsid w:val="0029495D"/>
    <w:rsid w:val="00294BFE"/>
    <w:rsid w:val="002958DB"/>
    <w:rsid w:val="002962BE"/>
    <w:rsid w:val="0029665C"/>
    <w:rsid w:val="00297880"/>
    <w:rsid w:val="0029794E"/>
    <w:rsid w:val="002A002F"/>
    <w:rsid w:val="002A4FFD"/>
    <w:rsid w:val="002A78FD"/>
    <w:rsid w:val="002B13EA"/>
    <w:rsid w:val="002B16DE"/>
    <w:rsid w:val="002B6EFD"/>
    <w:rsid w:val="002C520C"/>
    <w:rsid w:val="002C5706"/>
    <w:rsid w:val="002C79AF"/>
    <w:rsid w:val="002D1818"/>
    <w:rsid w:val="002D31C9"/>
    <w:rsid w:val="002D444D"/>
    <w:rsid w:val="002E16B6"/>
    <w:rsid w:val="002E348D"/>
    <w:rsid w:val="002E4CDE"/>
    <w:rsid w:val="002E57E3"/>
    <w:rsid w:val="002F35DE"/>
    <w:rsid w:val="002F7BC4"/>
    <w:rsid w:val="00301BC5"/>
    <w:rsid w:val="00310593"/>
    <w:rsid w:val="00311093"/>
    <w:rsid w:val="00311FC1"/>
    <w:rsid w:val="00312896"/>
    <w:rsid w:val="00312E04"/>
    <w:rsid w:val="00315BC9"/>
    <w:rsid w:val="00317D01"/>
    <w:rsid w:val="0032099F"/>
    <w:rsid w:val="00325242"/>
    <w:rsid w:val="003417BC"/>
    <w:rsid w:val="003470A9"/>
    <w:rsid w:val="00352E2D"/>
    <w:rsid w:val="00360753"/>
    <w:rsid w:val="00366032"/>
    <w:rsid w:val="003674D9"/>
    <w:rsid w:val="0038151A"/>
    <w:rsid w:val="00382109"/>
    <w:rsid w:val="00387926"/>
    <w:rsid w:val="0039663C"/>
    <w:rsid w:val="00396ECC"/>
    <w:rsid w:val="003A0969"/>
    <w:rsid w:val="003A1117"/>
    <w:rsid w:val="003A3FF6"/>
    <w:rsid w:val="003A427E"/>
    <w:rsid w:val="003A5A22"/>
    <w:rsid w:val="003A6927"/>
    <w:rsid w:val="003A7E55"/>
    <w:rsid w:val="003B1F7C"/>
    <w:rsid w:val="003B3DD8"/>
    <w:rsid w:val="003B44CA"/>
    <w:rsid w:val="003B689C"/>
    <w:rsid w:val="003B6B6D"/>
    <w:rsid w:val="003B7FC0"/>
    <w:rsid w:val="003C420B"/>
    <w:rsid w:val="003C4491"/>
    <w:rsid w:val="003C4A04"/>
    <w:rsid w:val="003D30E9"/>
    <w:rsid w:val="003D381B"/>
    <w:rsid w:val="003D4E2C"/>
    <w:rsid w:val="003D679C"/>
    <w:rsid w:val="003E26AD"/>
    <w:rsid w:val="003E44CE"/>
    <w:rsid w:val="003E5410"/>
    <w:rsid w:val="003E5EDB"/>
    <w:rsid w:val="003F04E3"/>
    <w:rsid w:val="003F286F"/>
    <w:rsid w:val="003F397B"/>
    <w:rsid w:val="003F6E7E"/>
    <w:rsid w:val="0040056A"/>
    <w:rsid w:val="00403288"/>
    <w:rsid w:val="00403608"/>
    <w:rsid w:val="004101A7"/>
    <w:rsid w:val="00410266"/>
    <w:rsid w:val="00411792"/>
    <w:rsid w:val="00412890"/>
    <w:rsid w:val="004133F9"/>
    <w:rsid w:val="00415B86"/>
    <w:rsid w:val="00416384"/>
    <w:rsid w:val="00416734"/>
    <w:rsid w:val="00420534"/>
    <w:rsid w:val="00420663"/>
    <w:rsid w:val="00427519"/>
    <w:rsid w:val="00431279"/>
    <w:rsid w:val="004459C1"/>
    <w:rsid w:val="00445F02"/>
    <w:rsid w:val="004460E4"/>
    <w:rsid w:val="004571AD"/>
    <w:rsid w:val="00461DED"/>
    <w:rsid w:val="004678AB"/>
    <w:rsid w:val="0047264F"/>
    <w:rsid w:val="0047322B"/>
    <w:rsid w:val="00475571"/>
    <w:rsid w:val="00475A20"/>
    <w:rsid w:val="0047650D"/>
    <w:rsid w:val="0047790E"/>
    <w:rsid w:val="00486F91"/>
    <w:rsid w:val="00490788"/>
    <w:rsid w:val="004929AA"/>
    <w:rsid w:val="004935AD"/>
    <w:rsid w:val="00493A08"/>
    <w:rsid w:val="00497820"/>
    <w:rsid w:val="004A3877"/>
    <w:rsid w:val="004A42B7"/>
    <w:rsid w:val="004A4416"/>
    <w:rsid w:val="004A5B2E"/>
    <w:rsid w:val="004A5F5F"/>
    <w:rsid w:val="004A6A7B"/>
    <w:rsid w:val="004A6F75"/>
    <w:rsid w:val="004B01C8"/>
    <w:rsid w:val="004B0885"/>
    <w:rsid w:val="004B3D6D"/>
    <w:rsid w:val="004B56E5"/>
    <w:rsid w:val="004C018F"/>
    <w:rsid w:val="004C18A9"/>
    <w:rsid w:val="004C2864"/>
    <w:rsid w:val="004D159B"/>
    <w:rsid w:val="004D6E07"/>
    <w:rsid w:val="004E0F39"/>
    <w:rsid w:val="004E2FD8"/>
    <w:rsid w:val="004E35A3"/>
    <w:rsid w:val="004E393C"/>
    <w:rsid w:val="004E421C"/>
    <w:rsid w:val="004E6C26"/>
    <w:rsid w:val="004E7876"/>
    <w:rsid w:val="004F1980"/>
    <w:rsid w:val="004F23BA"/>
    <w:rsid w:val="004F4092"/>
    <w:rsid w:val="004F4AC3"/>
    <w:rsid w:val="004F573E"/>
    <w:rsid w:val="004F70A5"/>
    <w:rsid w:val="00503D95"/>
    <w:rsid w:val="005102EC"/>
    <w:rsid w:val="00510E86"/>
    <w:rsid w:val="00517950"/>
    <w:rsid w:val="00520A04"/>
    <w:rsid w:val="00522CE0"/>
    <w:rsid w:val="00523180"/>
    <w:rsid w:val="0052627C"/>
    <w:rsid w:val="0052646F"/>
    <w:rsid w:val="0053090B"/>
    <w:rsid w:val="00532520"/>
    <w:rsid w:val="0053307A"/>
    <w:rsid w:val="00536DB4"/>
    <w:rsid w:val="005478D8"/>
    <w:rsid w:val="00550199"/>
    <w:rsid w:val="00551F13"/>
    <w:rsid w:val="00552BD8"/>
    <w:rsid w:val="005534A2"/>
    <w:rsid w:val="00555EFA"/>
    <w:rsid w:val="005568F2"/>
    <w:rsid w:val="00560B5B"/>
    <w:rsid w:val="005616CA"/>
    <w:rsid w:val="005632FF"/>
    <w:rsid w:val="0056330C"/>
    <w:rsid w:val="0056381E"/>
    <w:rsid w:val="00566AED"/>
    <w:rsid w:val="00566F35"/>
    <w:rsid w:val="0056771F"/>
    <w:rsid w:val="00567BBF"/>
    <w:rsid w:val="00567C02"/>
    <w:rsid w:val="00577D2F"/>
    <w:rsid w:val="00582313"/>
    <w:rsid w:val="005830D3"/>
    <w:rsid w:val="005904B8"/>
    <w:rsid w:val="00590C4F"/>
    <w:rsid w:val="0059468D"/>
    <w:rsid w:val="00597436"/>
    <w:rsid w:val="005A0292"/>
    <w:rsid w:val="005A212A"/>
    <w:rsid w:val="005A534E"/>
    <w:rsid w:val="005A549E"/>
    <w:rsid w:val="005A5F27"/>
    <w:rsid w:val="005B4796"/>
    <w:rsid w:val="005B5C10"/>
    <w:rsid w:val="005C0756"/>
    <w:rsid w:val="005C374B"/>
    <w:rsid w:val="005C3833"/>
    <w:rsid w:val="005C55AB"/>
    <w:rsid w:val="005C5A57"/>
    <w:rsid w:val="005D2314"/>
    <w:rsid w:val="005D2C0F"/>
    <w:rsid w:val="005E37D6"/>
    <w:rsid w:val="005E737A"/>
    <w:rsid w:val="005E75C0"/>
    <w:rsid w:val="005E7B8A"/>
    <w:rsid w:val="005F51A2"/>
    <w:rsid w:val="005F56C8"/>
    <w:rsid w:val="00602378"/>
    <w:rsid w:val="006067E0"/>
    <w:rsid w:val="00610EB3"/>
    <w:rsid w:val="00615390"/>
    <w:rsid w:val="0061551D"/>
    <w:rsid w:val="006205E0"/>
    <w:rsid w:val="00623224"/>
    <w:rsid w:val="0062474F"/>
    <w:rsid w:val="00626233"/>
    <w:rsid w:val="006268D1"/>
    <w:rsid w:val="0062728D"/>
    <w:rsid w:val="006329D5"/>
    <w:rsid w:val="00634D9E"/>
    <w:rsid w:val="006363D2"/>
    <w:rsid w:val="006365B1"/>
    <w:rsid w:val="00636A15"/>
    <w:rsid w:val="0064135B"/>
    <w:rsid w:val="006429BD"/>
    <w:rsid w:val="006616AD"/>
    <w:rsid w:val="00673803"/>
    <w:rsid w:val="006744D8"/>
    <w:rsid w:val="00680979"/>
    <w:rsid w:val="00680A8E"/>
    <w:rsid w:val="00681553"/>
    <w:rsid w:val="00681AC0"/>
    <w:rsid w:val="006864B7"/>
    <w:rsid w:val="00696B66"/>
    <w:rsid w:val="00697FAC"/>
    <w:rsid w:val="006A241E"/>
    <w:rsid w:val="006A2466"/>
    <w:rsid w:val="006A6CDC"/>
    <w:rsid w:val="006B3CF7"/>
    <w:rsid w:val="006C007E"/>
    <w:rsid w:val="006C1BF4"/>
    <w:rsid w:val="006C56CE"/>
    <w:rsid w:val="006C6673"/>
    <w:rsid w:val="006D0032"/>
    <w:rsid w:val="006D2DD6"/>
    <w:rsid w:val="006D4A3B"/>
    <w:rsid w:val="006E12DF"/>
    <w:rsid w:val="006E1F53"/>
    <w:rsid w:val="006E25AB"/>
    <w:rsid w:val="006E2A25"/>
    <w:rsid w:val="006E5C61"/>
    <w:rsid w:val="006F57B3"/>
    <w:rsid w:val="007007F3"/>
    <w:rsid w:val="00703ADC"/>
    <w:rsid w:val="00704357"/>
    <w:rsid w:val="0070444D"/>
    <w:rsid w:val="00706494"/>
    <w:rsid w:val="00707FE7"/>
    <w:rsid w:val="00710A46"/>
    <w:rsid w:val="00711798"/>
    <w:rsid w:val="00712AC7"/>
    <w:rsid w:val="0072706D"/>
    <w:rsid w:val="007279D8"/>
    <w:rsid w:val="00730080"/>
    <w:rsid w:val="00731277"/>
    <w:rsid w:val="00733629"/>
    <w:rsid w:val="007340FD"/>
    <w:rsid w:val="00736C34"/>
    <w:rsid w:val="00737E00"/>
    <w:rsid w:val="00741A35"/>
    <w:rsid w:val="00742BA0"/>
    <w:rsid w:val="00746DBE"/>
    <w:rsid w:val="007515DB"/>
    <w:rsid w:val="007547E1"/>
    <w:rsid w:val="00755F61"/>
    <w:rsid w:val="00760F40"/>
    <w:rsid w:val="007619D7"/>
    <w:rsid w:val="00771292"/>
    <w:rsid w:val="007728F5"/>
    <w:rsid w:val="00772AF0"/>
    <w:rsid w:val="00774360"/>
    <w:rsid w:val="00777543"/>
    <w:rsid w:val="00780E04"/>
    <w:rsid w:val="00783140"/>
    <w:rsid w:val="007847C3"/>
    <w:rsid w:val="007851D4"/>
    <w:rsid w:val="00785263"/>
    <w:rsid w:val="00787346"/>
    <w:rsid w:val="00787445"/>
    <w:rsid w:val="00793776"/>
    <w:rsid w:val="00793927"/>
    <w:rsid w:val="00794C34"/>
    <w:rsid w:val="00794C83"/>
    <w:rsid w:val="00795E52"/>
    <w:rsid w:val="007A1CE6"/>
    <w:rsid w:val="007A2015"/>
    <w:rsid w:val="007A31A9"/>
    <w:rsid w:val="007B39EA"/>
    <w:rsid w:val="007C0268"/>
    <w:rsid w:val="007C31A0"/>
    <w:rsid w:val="007C486F"/>
    <w:rsid w:val="007C6423"/>
    <w:rsid w:val="007D26F1"/>
    <w:rsid w:val="007D3887"/>
    <w:rsid w:val="007D3D31"/>
    <w:rsid w:val="007D40B7"/>
    <w:rsid w:val="007D5DA9"/>
    <w:rsid w:val="007D7612"/>
    <w:rsid w:val="007D7798"/>
    <w:rsid w:val="007E3830"/>
    <w:rsid w:val="007F2309"/>
    <w:rsid w:val="007F26A1"/>
    <w:rsid w:val="007F73F0"/>
    <w:rsid w:val="0080145A"/>
    <w:rsid w:val="00801ADF"/>
    <w:rsid w:val="00802136"/>
    <w:rsid w:val="00802A1B"/>
    <w:rsid w:val="00803254"/>
    <w:rsid w:val="00805ACE"/>
    <w:rsid w:val="00805DF3"/>
    <w:rsid w:val="00806B4F"/>
    <w:rsid w:val="008120FF"/>
    <w:rsid w:val="00813B7A"/>
    <w:rsid w:val="00816E2A"/>
    <w:rsid w:val="00817212"/>
    <w:rsid w:val="008173C4"/>
    <w:rsid w:val="008176AB"/>
    <w:rsid w:val="00820D1E"/>
    <w:rsid w:val="00825EC1"/>
    <w:rsid w:val="00827372"/>
    <w:rsid w:val="0084132E"/>
    <w:rsid w:val="00843FD3"/>
    <w:rsid w:val="00846881"/>
    <w:rsid w:val="00850FA7"/>
    <w:rsid w:val="008530CD"/>
    <w:rsid w:val="008534AE"/>
    <w:rsid w:val="00856B88"/>
    <w:rsid w:val="00860532"/>
    <w:rsid w:val="00867214"/>
    <w:rsid w:val="008673B8"/>
    <w:rsid w:val="00870C0F"/>
    <w:rsid w:val="00873E75"/>
    <w:rsid w:val="008740E0"/>
    <w:rsid w:val="00874344"/>
    <w:rsid w:val="008745AC"/>
    <w:rsid w:val="008750D9"/>
    <w:rsid w:val="008751A8"/>
    <w:rsid w:val="008756E3"/>
    <w:rsid w:val="008818A4"/>
    <w:rsid w:val="00883D50"/>
    <w:rsid w:val="00885981"/>
    <w:rsid w:val="008915CC"/>
    <w:rsid w:val="00892494"/>
    <w:rsid w:val="00893F77"/>
    <w:rsid w:val="00895A62"/>
    <w:rsid w:val="008A062A"/>
    <w:rsid w:val="008A4119"/>
    <w:rsid w:val="008A6AC7"/>
    <w:rsid w:val="008A7A2F"/>
    <w:rsid w:val="008B00A0"/>
    <w:rsid w:val="008B18D1"/>
    <w:rsid w:val="008B1A25"/>
    <w:rsid w:val="008B43E0"/>
    <w:rsid w:val="008B48F0"/>
    <w:rsid w:val="008B4C6C"/>
    <w:rsid w:val="008B6616"/>
    <w:rsid w:val="008B72C5"/>
    <w:rsid w:val="008B75A4"/>
    <w:rsid w:val="008C3262"/>
    <w:rsid w:val="008C397A"/>
    <w:rsid w:val="008C61FC"/>
    <w:rsid w:val="008D0B6B"/>
    <w:rsid w:val="008D3526"/>
    <w:rsid w:val="008D5902"/>
    <w:rsid w:val="008D6C1C"/>
    <w:rsid w:val="008E2028"/>
    <w:rsid w:val="008E2615"/>
    <w:rsid w:val="008E6428"/>
    <w:rsid w:val="008F1F65"/>
    <w:rsid w:val="008F4875"/>
    <w:rsid w:val="008F6029"/>
    <w:rsid w:val="008F6888"/>
    <w:rsid w:val="00901658"/>
    <w:rsid w:val="00901B6C"/>
    <w:rsid w:val="0090610B"/>
    <w:rsid w:val="00907096"/>
    <w:rsid w:val="00917E41"/>
    <w:rsid w:val="009252CB"/>
    <w:rsid w:val="00927185"/>
    <w:rsid w:val="00934035"/>
    <w:rsid w:val="009349F1"/>
    <w:rsid w:val="00934C85"/>
    <w:rsid w:val="00935E49"/>
    <w:rsid w:val="009363C3"/>
    <w:rsid w:val="00936A8A"/>
    <w:rsid w:val="009433A9"/>
    <w:rsid w:val="009442B3"/>
    <w:rsid w:val="00945D16"/>
    <w:rsid w:val="009465A3"/>
    <w:rsid w:val="00946E4E"/>
    <w:rsid w:val="009471ED"/>
    <w:rsid w:val="0095683C"/>
    <w:rsid w:val="00961BF4"/>
    <w:rsid w:val="00961E79"/>
    <w:rsid w:val="0096339A"/>
    <w:rsid w:val="0096710B"/>
    <w:rsid w:val="009725C3"/>
    <w:rsid w:val="009728F2"/>
    <w:rsid w:val="00974044"/>
    <w:rsid w:val="00974919"/>
    <w:rsid w:val="00977A92"/>
    <w:rsid w:val="00977CD3"/>
    <w:rsid w:val="00980331"/>
    <w:rsid w:val="00985ED4"/>
    <w:rsid w:val="0098651C"/>
    <w:rsid w:val="0099436A"/>
    <w:rsid w:val="009970DC"/>
    <w:rsid w:val="009A35B4"/>
    <w:rsid w:val="009A6B3B"/>
    <w:rsid w:val="009B0C45"/>
    <w:rsid w:val="009B2D6F"/>
    <w:rsid w:val="009B5D2C"/>
    <w:rsid w:val="009B75BD"/>
    <w:rsid w:val="009C0DF7"/>
    <w:rsid w:val="009C179A"/>
    <w:rsid w:val="009C2A64"/>
    <w:rsid w:val="009C57E6"/>
    <w:rsid w:val="009C665E"/>
    <w:rsid w:val="009D0CF0"/>
    <w:rsid w:val="009D4305"/>
    <w:rsid w:val="009D4413"/>
    <w:rsid w:val="009D646A"/>
    <w:rsid w:val="009D66C3"/>
    <w:rsid w:val="009D68A5"/>
    <w:rsid w:val="009D6E7D"/>
    <w:rsid w:val="009F50F8"/>
    <w:rsid w:val="009F6198"/>
    <w:rsid w:val="009F66A1"/>
    <w:rsid w:val="00A02A42"/>
    <w:rsid w:val="00A03AEA"/>
    <w:rsid w:val="00A03D1A"/>
    <w:rsid w:val="00A0440F"/>
    <w:rsid w:val="00A04EC1"/>
    <w:rsid w:val="00A0522A"/>
    <w:rsid w:val="00A10F2F"/>
    <w:rsid w:val="00A12597"/>
    <w:rsid w:val="00A174D3"/>
    <w:rsid w:val="00A259C9"/>
    <w:rsid w:val="00A34E6F"/>
    <w:rsid w:val="00A36308"/>
    <w:rsid w:val="00A40CA1"/>
    <w:rsid w:val="00A4374A"/>
    <w:rsid w:val="00A439EE"/>
    <w:rsid w:val="00A47602"/>
    <w:rsid w:val="00A50BF0"/>
    <w:rsid w:val="00A52828"/>
    <w:rsid w:val="00A53DDC"/>
    <w:rsid w:val="00A63CB4"/>
    <w:rsid w:val="00A647D5"/>
    <w:rsid w:val="00A64839"/>
    <w:rsid w:val="00A64C6B"/>
    <w:rsid w:val="00A65A51"/>
    <w:rsid w:val="00A669D1"/>
    <w:rsid w:val="00A709B7"/>
    <w:rsid w:val="00A72512"/>
    <w:rsid w:val="00A75325"/>
    <w:rsid w:val="00A753B5"/>
    <w:rsid w:val="00A754D3"/>
    <w:rsid w:val="00A80CD7"/>
    <w:rsid w:val="00A81DA9"/>
    <w:rsid w:val="00A837AF"/>
    <w:rsid w:val="00A83A5A"/>
    <w:rsid w:val="00A867CE"/>
    <w:rsid w:val="00A87A2A"/>
    <w:rsid w:val="00A9061D"/>
    <w:rsid w:val="00A93316"/>
    <w:rsid w:val="00A94E8A"/>
    <w:rsid w:val="00A96B70"/>
    <w:rsid w:val="00A97497"/>
    <w:rsid w:val="00AA1283"/>
    <w:rsid w:val="00AA50DA"/>
    <w:rsid w:val="00AA6399"/>
    <w:rsid w:val="00AA6858"/>
    <w:rsid w:val="00AB01C9"/>
    <w:rsid w:val="00AB2992"/>
    <w:rsid w:val="00AB42CF"/>
    <w:rsid w:val="00AB629E"/>
    <w:rsid w:val="00AB7B34"/>
    <w:rsid w:val="00AC03CD"/>
    <w:rsid w:val="00AC170D"/>
    <w:rsid w:val="00AC3BB6"/>
    <w:rsid w:val="00AC4FF8"/>
    <w:rsid w:val="00AC742C"/>
    <w:rsid w:val="00AC744C"/>
    <w:rsid w:val="00AD0311"/>
    <w:rsid w:val="00AD15D0"/>
    <w:rsid w:val="00AD1959"/>
    <w:rsid w:val="00AD32EC"/>
    <w:rsid w:val="00AD3E03"/>
    <w:rsid w:val="00AD4C1F"/>
    <w:rsid w:val="00AE042C"/>
    <w:rsid w:val="00AE146D"/>
    <w:rsid w:val="00AE6E05"/>
    <w:rsid w:val="00AF1223"/>
    <w:rsid w:val="00AF50F4"/>
    <w:rsid w:val="00AF5E52"/>
    <w:rsid w:val="00AF72C6"/>
    <w:rsid w:val="00AF7D4F"/>
    <w:rsid w:val="00B04E3A"/>
    <w:rsid w:val="00B05A4E"/>
    <w:rsid w:val="00B06D78"/>
    <w:rsid w:val="00B11853"/>
    <w:rsid w:val="00B12589"/>
    <w:rsid w:val="00B13725"/>
    <w:rsid w:val="00B14A35"/>
    <w:rsid w:val="00B20884"/>
    <w:rsid w:val="00B2359D"/>
    <w:rsid w:val="00B23725"/>
    <w:rsid w:val="00B23AA9"/>
    <w:rsid w:val="00B2437F"/>
    <w:rsid w:val="00B24566"/>
    <w:rsid w:val="00B25543"/>
    <w:rsid w:val="00B271A6"/>
    <w:rsid w:val="00B31DFD"/>
    <w:rsid w:val="00B35F34"/>
    <w:rsid w:val="00B36963"/>
    <w:rsid w:val="00B42F1C"/>
    <w:rsid w:val="00B458A9"/>
    <w:rsid w:val="00B52BD0"/>
    <w:rsid w:val="00B57585"/>
    <w:rsid w:val="00B728B4"/>
    <w:rsid w:val="00B753FA"/>
    <w:rsid w:val="00B75CE0"/>
    <w:rsid w:val="00B76DCE"/>
    <w:rsid w:val="00B808CC"/>
    <w:rsid w:val="00B8112A"/>
    <w:rsid w:val="00B81848"/>
    <w:rsid w:val="00B82030"/>
    <w:rsid w:val="00B85048"/>
    <w:rsid w:val="00B90C0C"/>
    <w:rsid w:val="00B9344E"/>
    <w:rsid w:val="00B93A2D"/>
    <w:rsid w:val="00BA44C7"/>
    <w:rsid w:val="00BA710C"/>
    <w:rsid w:val="00BA7439"/>
    <w:rsid w:val="00BC0351"/>
    <w:rsid w:val="00BC25B7"/>
    <w:rsid w:val="00BC3273"/>
    <w:rsid w:val="00BD2EC5"/>
    <w:rsid w:val="00BD41CD"/>
    <w:rsid w:val="00BD501B"/>
    <w:rsid w:val="00BD59C4"/>
    <w:rsid w:val="00BD7C53"/>
    <w:rsid w:val="00BE01D1"/>
    <w:rsid w:val="00BE0D4F"/>
    <w:rsid w:val="00BE123D"/>
    <w:rsid w:val="00BE3F78"/>
    <w:rsid w:val="00BF0078"/>
    <w:rsid w:val="00BF09DB"/>
    <w:rsid w:val="00BF125A"/>
    <w:rsid w:val="00BF2AB4"/>
    <w:rsid w:val="00BF4139"/>
    <w:rsid w:val="00BF45A3"/>
    <w:rsid w:val="00C00BC5"/>
    <w:rsid w:val="00C06FE2"/>
    <w:rsid w:val="00C10D10"/>
    <w:rsid w:val="00C17218"/>
    <w:rsid w:val="00C1796B"/>
    <w:rsid w:val="00C21C39"/>
    <w:rsid w:val="00C222F8"/>
    <w:rsid w:val="00C24268"/>
    <w:rsid w:val="00C25991"/>
    <w:rsid w:val="00C25DE8"/>
    <w:rsid w:val="00C279FB"/>
    <w:rsid w:val="00C331B1"/>
    <w:rsid w:val="00C33C37"/>
    <w:rsid w:val="00C34F32"/>
    <w:rsid w:val="00C3547C"/>
    <w:rsid w:val="00C35D54"/>
    <w:rsid w:val="00C611A4"/>
    <w:rsid w:val="00C63384"/>
    <w:rsid w:val="00C64FA2"/>
    <w:rsid w:val="00C66792"/>
    <w:rsid w:val="00C66D3D"/>
    <w:rsid w:val="00C74669"/>
    <w:rsid w:val="00C807C6"/>
    <w:rsid w:val="00C83A5F"/>
    <w:rsid w:val="00C84ACD"/>
    <w:rsid w:val="00C84BFD"/>
    <w:rsid w:val="00C873D8"/>
    <w:rsid w:val="00C87C22"/>
    <w:rsid w:val="00C94331"/>
    <w:rsid w:val="00CA0EEF"/>
    <w:rsid w:val="00CA1B97"/>
    <w:rsid w:val="00CA3488"/>
    <w:rsid w:val="00CA5424"/>
    <w:rsid w:val="00CA77EF"/>
    <w:rsid w:val="00CA7978"/>
    <w:rsid w:val="00CA7A9B"/>
    <w:rsid w:val="00CB0F1A"/>
    <w:rsid w:val="00CB1490"/>
    <w:rsid w:val="00CB2052"/>
    <w:rsid w:val="00CB2DE7"/>
    <w:rsid w:val="00CB5328"/>
    <w:rsid w:val="00CB539F"/>
    <w:rsid w:val="00CB56B3"/>
    <w:rsid w:val="00CB7CBB"/>
    <w:rsid w:val="00CC36C9"/>
    <w:rsid w:val="00CC54B4"/>
    <w:rsid w:val="00CC6F0E"/>
    <w:rsid w:val="00CC7131"/>
    <w:rsid w:val="00CC7677"/>
    <w:rsid w:val="00CD24AB"/>
    <w:rsid w:val="00CD4261"/>
    <w:rsid w:val="00CD475E"/>
    <w:rsid w:val="00CE1A59"/>
    <w:rsid w:val="00CE78A1"/>
    <w:rsid w:val="00CF1853"/>
    <w:rsid w:val="00CF5BD7"/>
    <w:rsid w:val="00CF6A78"/>
    <w:rsid w:val="00CF7942"/>
    <w:rsid w:val="00D04A63"/>
    <w:rsid w:val="00D10C96"/>
    <w:rsid w:val="00D121BC"/>
    <w:rsid w:val="00D12E61"/>
    <w:rsid w:val="00D141ED"/>
    <w:rsid w:val="00D15F1C"/>
    <w:rsid w:val="00D22BE6"/>
    <w:rsid w:val="00D23441"/>
    <w:rsid w:val="00D256AC"/>
    <w:rsid w:val="00D26102"/>
    <w:rsid w:val="00D264C5"/>
    <w:rsid w:val="00D338AB"/>
    <w:rsid w:val="00D36CFC"/>
    <w:rsid w:val="00D37D50"/>
    <w:rsid w:val="00D42CB8"/>
    <w:rsid w:val="00D45529"/>
    <w:rsid w:val="00D46687"/>
    <w:rsid w:val="00D52342"/>
    <w:rsid w:val="00D53E24"/>
    <w:rsid w:val="00D55AE4"/>
    <w:rsid w:val="00D562BA"/>
    <w:rsid w:val="00D57042"/>
    <w:rsid w:val="00D57892"/>
    <w:rsid w:val="00D63EB3"/>
    <w:rsid w:val="00D665EE"/>
    <w:rsid w:val="00D674F7"/>
    <w:rsid w:val="00D75019"/>
    <w:rsid w:val="00D7661D"/>
    <w:rsid w:val="00D807A9"/>
    <w:rsid w:val="00D80C0E"/>
    <w:rsid w:val="00D820A3"/>
    <w:rsid w:val="00D84FE7"/>
    <w:rsid w:val="00D873C7"/>
    <w:rsid w:val="00D90DDD"/>
    <w:rsid w:val="00D918A8"/>
    <w:rsid w:val="00D9244D"/>
    <w:rsid w:val="00D9742D"/>
    <w:rsid w:val="00DA199F"/>
    <w:rsid w:val="00DA6870"/>
    <w:rsid w:val="00DA77AC"/>
    <w:rsid w:val="00DB11C7"/>
    <w:rsid w:val="00DC296C"/>
    <w:rsid w:val="00DC4AFE"/>
    <w:rsid w:val="00DC6B04"/>
    <w:rsid w:val="00DD016D"/>
    <w:rsid w:val="00DD17F0"/>
    <w:rsid w:val="00DD46D9"/>
    <w:rsid w:val="00DE0A9B"/>
    <w:rsid w:val="00DE1501"/>
    <w:rsid w:val="00DE1EAF"/>
    <w:rsid w:val="00E03BA2"/>
    <w:rsid w:val="00E06493"/>
    <w:rsid w:val="00E12880"/>
    <w:rsid w:val="00E14E17"/>
    <w:rsid w:val="00E21770"/>
    <w:rsid w:val="00E26F48"/>
    <w:rsid w:val="00E27F3A"/>
    <w:rsid w:val="00E30095"/>
    <w:rsid w:val="00E30BF4"/>
    <w:rsid w:val="00E33138"/>
    <w:rsid w:val="00E34004"/>
    <w:rsid w:val="00E34836"/>
    <w:rsid w:val="00E37903"/>
    <w:rsid w:val="00E42354"/>
    <w:rsid w:val="00E42AF6"/>
    <w:rsid w:val="00E464E5"/>
    <w:rsid w:val="00E4666F"/>
    <w:rsid w:val="00E50C05"/>
    <w:rsid w:val="00E50F93"/>
    <w:rsid w:val="00E55FFE"/>
    <w:rsid w:val="00E5603B"/>
    <w:rsid w:val="00E56436"/>
    <w:rsid w:val="00E57ACE"/>
    <w:rsid w:val="00E60804"/>
    <w:rsid w:val="00E638BE"/>
    <w:rsid w:val="00E65BBF"/>
    <w:rsid w:val="00E66372"/>
    <w:rsid w:val="00E674CC"/>
    <w:rsid w:val="00E80B97"/>
    <w:rsid w:val="00E813D0"/>
    <w:rsid w:val="00E9143A"/>
    <w:rsid w:val="00E93AB8"/>
    <w:rsid w:val="00EA2000"/>
    <w:rsid w:val="00EA28D3"/>
    <w:rsid w:val="00EA4FAA"/>
    <w:rsid w:val="00EB4994"/>
    <w:rsid w:val="00EB711F"/>
    <w:rsid w:val="00EC00E5"/>
    <w:rsid w:val="00EC5E06"/>
    <w:rsid w:val="00ED06C3"/>
    <w:rsid w:val="00ED4DC2"/>
    <w:rsid w:val="00ED6779"/>
    <w:rsid w:val="00EE1A88"/>
    <w:rsid w:val="00EE29F2"/>
    <w:rsid w:val="00EF1152"/>
    <w:rsid w:val="00EF612D"/>
    <w:rsid w:val="00F02413"/>
    <w:rsid w:val="00F02C2E"/>
    <w:rsid w:val="00F03217"/>
    <w:rsid w:val="00F05C49"/>
    <w:rsid w:val="00F07ADA"/>
    <w:rsid w:val="00F11FF4"/>
    <w:rsid w:val="00F1693B"/>
    <w:rsid w:val="00F16FAD"/>
    <w:rsid w:val="00F27B4F"/>
    <w:rsid w:val="00F30F3D"/>
    <w:rsid w:val="00F3486C"/>
    <w:rsid w:val="00F35197"/>
    <w:rsid w:val="00F37B05"/>
    <w:rsid w:val="00F37C7B"/>
    <w:rsid w:val="00F45CF4"/>
    <w:rsid w:val="00F502BF"/>
    <w:rsid w:val="00F53304"/>
    <w:rsid w:val="00F536D3"/>
    <w:rsid w:val="00F5694E"/>
    <w:rsid w:val="00F57658"/>
    <w:rsid w:val="00F630A4"/>
    <w:rsid w:val="00F724CF"/>
    <w:rsid w:val="00F72727"/>
    <w:rsid w:val="00F7357F"/>
    <w:rsid w:val="00F76891"/>
    <w:rsid w:val="00F77769"/>
    <w:rsid w:val="00F77C54"/>
    <w:rsid w:val="00F82B43"/>
    <w:rsid w:val="00F83566"/>
    <w:rsid w:val="00F86C81"/>
    <w:rsid w:val="00F934A1"/>
    <w:rsid w:val="00F971C0"/>
    <w:rsid w:val="00F97C4F"/>
    <w:rsid w:val="00FA16CC"/>
    <w:rsid w:val="00FA208D"/>
    <w:rsid w:val="00FA24FF"/>
    <w:rsid w:val="00FA273D"/>
    <w:rsid w:val="00FA3286"/>
    <w:rsid w:val="00FA5683"/>
    <w:rsid w:val="00FB2A59"/>
    <w:rsid w:val="00FB5212"/>
    <w:rsid w:val="00FC374E"/>
    <w:rsid w:val="00FC39A9"/>
    <w:rsid w:val="00FC7AB0"/>
    <w:rsid w:val="00FD37D0"/>
    <w:rsid w:val="00FD4016"/>
    <w:rsid w:val="00FD633C"/>
    <w:rsid w:val="00FD7D1A"/>
    <w:rsid w:val="00FE007A"/>
    <w:rsid w:val="00FE029C"/>
    <w:rsid w:val="00FE0816"/>
    <w:rsid w:val="00FE2154"/>
    <w:rsid w:val="00FE32DE"/>
    <w:rsid w:val="00FE4D17"/>
    <w:rsid w:val="00FE5AEF"/>
    <w:rsid w:val="00FE5BA2"/>
    <w:rsid w:val="00FF10D0"/>
    <w:rsid w:val="00FF1170"/>
    <w:rsid w:val="00FF4560"/>
    <w:rsid w:val="00FF57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23484"/>
  <w15:chartTrackingRefBased/>
  <w15:docId w15:val="{B2FFA9F7-95F6-4B7A-BBC6-D5E68F03C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5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E38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6268D1"/>
    <w:pPr>
      <w:ind w:left="720"/>
      <w:contextualSpacing/>
    </w:pPr>
  </w:style>
  <w:style w:type="paragraph" w:styleId="Header">
    <w:name w:val="header"/>
    <w:basedOn w:val="Normal"/>
    <w:link w:val="HeaderChar"/>
    <w:uiPriority w:val="99"/>
    <w:unhideWhenUsed/>
    <w:rsid w:val="00F576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7658"/>
  </w:style>
  <w:style w:type="paragraph" w:styleId="Footer">
    <w:name w:val="footer"/>
    <w:basedOn w:val="Normal"/>
    <w:link w:val="FooterChar"/>
    <w:uiPriority w:val="99"/>
    <w:unhideWhenUsed/>
    <w:rsid w:val="00F576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658"/>
  </w:style>
  <w:style w:type="paragraph" w:styleId="Revision">
    <w:name w:val="Revision"/>
    <w:hidden/>
    <w:uiPriority w:val="99"/>
    <w:semiHidden/>
    <w:rsid w:val="007743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437590">
      <w:bodyDiv w:val="1"/>
      <w:marLeft w:val="0"/>
      <w:marRight w:val="0"/>
      <w:marTop w:val="0"/>
      <w:marBottom w:val="0"/>
      <w:divBdr>
        <w:top w:val="none" w:sz="0" w:space="0" w:color="auto"/>
        <w:left w:val="none" w:sz="0" w:space="0" w:color="auto"/>
        <w:bottom w:val="none" w:sz="0" w:space="0" w:color="auto"/>
        <w:right w:val="none" w:sz="0" w:space="0" w:color="auto"/>
      </w:divBdr>
      <w:divsChild>
        <w:div w:id="145900590">
          <w:marLeft w:val="0"/>
          <w:marRight w:val="0"/>
          <w:marTop w:val="0"/>
          <w:marBottom w:val="0"/>
          <w:divBdr>
            <w:top w:val="none" w:sz="0" w:space="0" w:color="auto"/>
            <w:left w:val="none" w:sz="0" w:space="0" w:color="auto"/>
            <w:bottom w:val="none" w:sz="0" w:space="0" w:color="auto"/>
            <w:right w:val="none" w:sz="0" w:space="0" w:color="auto"/>
          </w:divBdr>
        </w:div>
        <w:div w:id="1002201616">
          <w:marLeft w:val="0"/>
          <w:marRight w:val="0"/>
          <w:marTop w:val="0"/>
          <w:marBottom w:val="0"/>
          <w:divBdr>
            <w:top w:val="none" w:sz="0" w:space="0" w:color="auto"/>
            <w:left w:val="none" w:sz="0" w:space="0" w:color="auto"/>
            <w:bottom w:val="none" w:sz="0" w:space="0" w:color="auto"/>
            <w:right w:val="none" w:sz="0" w:space="0" w:color="auto"/>
          </w:divBdr>
        </w:div>
      </w:divsChild>
    </w:div>
    <w:div w:id="1152403041">
      <w:bodyDiv w:val="1"/>
      <w:marLeft w:val="0"/>
      <w:marRight w:val="0"/>
      <w:marTop w:val="0"/>
      <w:marBottom w:val="0"/>
      <w:divBdr>
        <w:top w:val="none" w:sz="0" w:space="0" w:color="auto"/>
        <w:left w:val="none" w:sz="0" w:space="0" w:color="auto"/>
        <w:bottom w:val="none" w:sz="0" w:space="0" w:color="auto"/>
        <w:right w:val="none" w:sz="0" w:space="0" w:color="auto"/>
      </w:divBdr>
      <w:divsChild>
        <w:div w:id="1190290694">
          <w:marLeft w:val="0"/>
          <w:marRight w:val="0"/>
          <w:marTop w:val="0"/>
          <w:marBottom w:val="0"/>
          <w:divBdr>
            <w:top w:val="none" w:sz="0" w:space="0" w:color="auto"/>
            <w:left w:val="none" w:sz="0" w:space="0" w:color="auto"/>
            <w:bottom w:val="none" w:sz="0" w:space="0" w:color="auto"/>
            <w:right w:val="none" w:sz="0" w:space="0" w:color="auto"/>
          </w:divBdr>
        </w:div>
        <w:div w:id="963847195">
          <w:marLeft w:val="0"/>
          <w:marRight w:val="0"/>
          <w:marTop w:val="0"/>
          <w:marBottom w:val="0"/>
          <w:divBdr>
            <w:top w:val="none" w:sz="0" w:space="0" w:color="auto"/>
            <w:left w:val="none" w:sz="0" w:space="0" w:color="auto"/>
            <w:bottom w:val="none" w:sz="0" w:space="0" w:color="auto"/>
            <w:right w:val="none" w:sz="0" w:space="0" w:color="auto"/>
          </w:divBdr>
        </w:div>
      </w:divsChild>
    </w:div>
    <w:div w:id="1283999487">
      <w:bodyDiv w:val="1"/>
      <w:marLeft w:val="0"/>
      <w:marRight w:val="0"/>
      <w:marTop w:val="0"/>
      <w:marBottom w:val="0"/>
      <w:divBdr>
        <w:top w:val="none" w:sz="0" w:space="0" w:color="auto"/>
        <w:left w:val="none" w:sz="0" w:space="0" w:color="auto"/>
        <w:bottom w:val="none" w:sz="0" w:space="0" w:color="auto"/>
        <w:right w:val="none" w:sz="0" w:space="0" w:color="auto"/>
      </w:divBdr>
    </w:div>
    <w:div w:id="2094738356">
      <w:bodyDiv w:val="1"/>
      <w:marLeft w:val="0"/>
      <w:marRight w:val="0"/>
      <w:marTop w:val="0"/>
      <w:marBottom w:val="0"/>
      <w:divBdr>
        <w:top w:val="none" w:sz="0" w:space="0" w:color="auto"/>
        <w:left w:val="none" w:sz="0" w:space="0" w:color="auto"/>
        <w:bottom w:val="none" w:sz="0" w:space="0" w:color="auto"/>
        <w:right w:val="none" w:sz="0" w:space="0" w:color="auto"/>
      </w:divBdr>
      <w:divsChild>
        <w:div w:id="17605636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9</Pages>
  <Words>16520</Words>
  <Characters>94170</Characters>
  <Application>Microsoft Office Word</Application>
  <DocSecurity>0</DocSecurity>
  <Lines>784</Lines>
  <Paragraphs>220</Paragraphs>
  <ScaleCrop>false</ScaleCrop>
  <Company/>
  <LinksUpToDate>false</LinksUpToDate>
  <CharactersWithSpaces>11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913</cp:revision>
  <dcterms:created xsi:type="dcterms:W3CDTF">2022-09-17T16:27:00Z</dcterms:created>
  <dcterms:modified xsi:type="dcterms:W3CDTF">2023-10-19T14:48:00Z</dcterms:modified>
</cp:coreProperties>
</file>